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E6DDF" w14:textId="77777777" w:rsidR="00D50C35" w:rsidRPr="00654EAF" w:rsidRDefault="005211F8">
      <w:pPr>
        <w:pStyle w:val="SupplementaryMaterial"/>
        <w:rPr>
          <w:b w:val="0"/>
        </w:rPr>
      </w:pPr>
      <w:r w:rsidRPr="00654EAF">
        <w:t>Supplementary Material</w:t>
      </w:r>
    </w:p>
    <w:p w14:paraId="7279DBD3" w14:textId="77777777" w:rsidR="00D50C35" w:rsidRPr="00654EAF" w:rsidRDefault="00D50C35">
      <w:pPr>
        <w:keepNext/>
        <w:rPr>
          <w:rFonts w:cs="Times New Roman"/>
          <w:szCs w:val="24"/>
        </w:rPr>
      </w:pPr>
    </w:p>
    <w:p w14:paraId="47F3295C" w14:textId="59567353" w:rsidR="00D50C35" w:rsidRPr="00654EAF" w:rsidRDefault="004E7166">
      <w:pPr>
        <w:keepNext/>
        <w:jc w:val="center"/>
        <w:rPr>
          <w:rFonts w:cs="Times New Roman"/>
          <w:szCs w:val="24"/>
        </w:rPr>
      </w:pPr>
      <w:r w:rsidRPr="00654EAF">
        <w:rPr>
          <w:rFonts w:cs="Times New Roman"/>
          <w:noProof/>
          <w:szCs w:val="24"/>
        </w:rPr>
        <w:drawing>
          <wp:inline distT="0" distB="0" distL="0" distR="0" wp14:anchorId="4C5F9F52" wp14:editId="1F9D307E">
            <wp:extent cx="6300000" cy="4712822"/>
            <wp:effectExtent l="0" t="0" r="571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0000" cy="47128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868410" w14:textId="77777777" w:rsidR="00D50C35" w:rsidRPr="00654EAF" w:rsidRDefault="005211F8">
      <w:pPr>
        <w:keepNext/>
        <w:rPr>
          <w:rFonts w:cs="Times New Roman"/>
          <w:b/>
          <w:szCs w:val="24"/>
        </w:rPr>
      </w:pPr>
      <w:r w:rsidRPr="00654EAF">
        <w:rPr>
          <w:rFonts w:cs="Times New Roman"/>
          <w:b/>
          <w:szCs w:val="24"/>
        </w:rPr>
        <w:t xml:space="preserve">Supplementary Figure </w:t>
      </w:r>
      <w:r w:rsidRPr="00654EAF">
        <w:rPr>
          <w:rFonts w:cs="Times New Roman"/>
          <w:b/>
          <w:szCs w:val="24"/>
        </w:rPr>
        <w:fldChar w:fldCharType="begin"/>
      </w:r>
      <w:r w:rsidRPr="00654EAF">
        <w:rPr>
          <w:rFonts w:cs="Times New Roman"/>
          <w:b/>
          <w:szCs w:val="24"/>
        </w:rPr>
        <w:instrText xml:space="preserve"> SEQ Figure \* ARABIC </w:instrText>
      </w:r>
      <w:r w:rsidRPr="00654EAF">
        <w:rPr>
          <w:rFonts w:cs="Times New Roman"/>
          <w:b/>
          <w:szCs w:val="24"/>
        </w:rPr>
        <w:fldChar w:fldCharType="separate"/>
      </w:r>
      <w:r w:rsidRPr="00654EAF">
        <w:rPr>
          <w:rFonts w:cs="Times New Roman"/>
          <w:b/>
          <w:szCs w:val="24"/>
        </w:rPr>
        <w:t>1</w:t>
      </w:r>
      <w:r w:rsidRPr="00654EAF">
        <w:rPr>
          <w:rFonts w:cs="Times New Roman"/>
          <w:b/>
          <w:szCs w:val="24"/>
        </w:rPr>
        <w:fldChar w:fldCharType="end"/>
      </w:r>
      <w:r w:rsidRPr="00654EAF">
        <w:rPr>
          <w:rFonts w:cs="Times New Roman"/>
          <w:b/>
          <w:szCs w:val="24"/>
        </w:rPr>
        <w:t>.</w:t>
      </w:r>
      <w:r w:rsidRPr="00654EAF">
        <w:rPr>
          <w:rFonts w:cs="Times New Roman"/>
          <w:szCs w:val="24"/>
        </w:rPr>
        <w:t xml:space="preserve"> </w:t>
      </w:r>
      <w:proofErr w:type="spellStart"/>
      <w:r w:rsidRPr="00654EAF">
        <w:rPr>
          <w:rFonts w:cs="Times New Roman"/>
          <w:szCs w:val="24"/>
        </w:rPr>
        <w:t>Kaplane</w:t>
      </w:r>
      <w:proofErr w:type="spellEnd"/>
      <w:r w:rsidRPr="00654EAF">
        <w:rPr>
          <w:rFonts w:cs="Times New Roman"/>
          <w:szCs w:val="24"/>
        </w:rPr>
        <w:t xml:space="preserve">-Meier curves among men cancer patients aged 40-60 years, Fat mass to lean body mass ratio; PBF: Percentage of body fat </w:t>
      </w:r>
    </w:p>
    <w:p w14:paraId="01854B42" w14:textId="77777777" w:rsidR="00D50C35" w:rsidRPr="00654EAF" w:rsidRDefault="00D50C35">
      <w:pPr>
        <w:spacing w:before="240"/>
        <w:sectPr w:rsidR="00D50C35" w:rsidRPr="00654EAF">
          <w:headerReference w:type="even" r:id="rId10"/>
          <w:footerReference w:type="even" r:id="rId11"/>
          <w:footerReference w:type="default" r:id="rId12"/>
          <w:head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1A4D699" w14:textId="69E02CED" w:rsidR="00D50C35" w:rsidRPr="00654EAF" w:rsidRDefault="003D7058">
      <w:pPr>
        <w:spacing w:before="240"/>
        <w:jc w:val="center"/>
      </w:pPr>
      <w:r w:rsidRPr="00654EAF">
        <w:rPr>
          <w:noProof/>
        </w:rPr>
        <w:lastRenderedPageBreak/>
        <w:drawing>
          <wp:inline distT="0" distB="0" distL="0" distR="0" wp14:anchorId="4D564B4D" wp14:editId="1AB2197B">
            <wp:extent cx="6300000" cy="4819142"/>
            <wp:effectExtent l="0" t="0" r="571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0000" cy="48191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C9B18E" w14:textId="77777777" w:rsidR="00D50C35" w:rsidRPr="00654EAF" w:rsidRDefault="005211F8">
      <w:pPr>
        <w:keepNext/>
        <w:rPr>
          <w:rFonts w:cs="Times New Roman"/>
          <w:szCs w:val="24"/>
        </w:rPr>
        <w:sectPr w:rsidR="00D50C35" w:rsidRPr="00654EAF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654EAF">
        <w:rPr>
          <w:rFonts w:cs="Times New Roman"/>
          <w:b/>
          <w:szCs w:val="24"/>
        </w:rPr>
        <w:t>Supplementary Figure 2.</w:t>
      </w:r>
      <w:r w:rsidRPr="00654EAF">
        <w:rPr>
          <w:rFonts w:cs="Times New Roman"/>
          <w:szCs w:val="24"/>
        </w:rPr>
        <w:t xml:space="preserve"> </w:t>
      </w:r>
      <w:proofErr w:type="spellStart"/>
      <w:r w:rsidRPr="00654EAF">
        <w:rPr>
          <w:rFonts w:cs="Times New Roman"/>
          <w:szCs w:val="24"/>
        </w:rPr>
        <w:t>Kaplane</w:t>
      </w:r>
      <w:proofErr w:type="spellEnd"/>
      <w:r w:rsidRPr="00654EAF">
        <w:rPr>
          <w:rFonts w:cs="Times New Roman"/>
          <w:szCs w:val="24"/>
        </w:rPr>
        <w:t>-Meier curves among women cancer patients aged 40-60 years, Fat mass to lean body mass ratio; PBF: Percentage of body fat.</w:t>
      </w:r>
    </w:p>
    <w:p w14:paraId="63AD7145" w14:textId="37D72F2C" w:rsidR="00D50C35" w:rsidRPr="00654EAF" w:rsidRDefault="006D78BE">
      <w:pPr>
        <w:keepNext/>
        <w:jc w:val="center"/>
        <w:rPr>
          <w:rFonts w:cs="Times New Roman"/>
          <w:szCs w:val="24"/>
        </w:rPr>
      </w:pPr>
      <w:r w:rsidRPr="00654EAF">
        <w:rPr>
          <w:rFonts w:cs="Times New Roman"/>
          <w:noProof/>
          <w:szCs w:val="24"/>
        </w:rPr>
        <w:lastRenderedPageBreak/>
        <w:drawing>
          <wp:inline distT="0" distB="0" distL="0" distR="0" wp14:anchorId="5B03CA1D" wp14:editId="1000C0E2">
            <wp:extent cx="6300000" cy="4823072"/>
            <wp:effectExtent l="0" t="0" r="571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0000" cy="48230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CE803B" w14:textId="77777777" w:rsidR="006D14C9" w:rsidRPr="00654EAF" w:rsidRDefault="005211F8">
      <w:pPr>
        <w:keepNext/>
        <w:rPr>
          <w:rFonts w:cs="Times New Roman"/>
          <w:szCs w:val="24"/>
        </w:rPr>
        <w:sectPr w:rsidR="006D14C9" w:rsidRPr="00654EAF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654EAF">
        <w:rPr>
          <w:rFonts w:cs="Times New Roman"/>
          <w:b/>
          <w:szCs w:val="24"/>
        </w:rPr>
        <w:t>Supplementary Figure 3.</w:t>
      </w:r>
      <w:r w:rsidRPr="00654EAF">
        <w:rPr>
          <w:rFonts w:cs="Times New Roman"/>
          <w:szCs w:val="24"/>
        </w:rPr>
        <w:t xml:space="preserve"> </w:t>
      </w:r>
      <w:proofErr w:type="spellStart"/>
      <w:r w:rsidRPr="00654EAF">
        <w:rPr>
          <w:rFonts w:cs="Times New Roman" w:hint="eastAsia"/>
          <w:szCs w:val="24"/>
        </w:rPr>
        <w:t>Kaplane</w:t>
      </w:r>
      <w:proofErr w:type="spellEnd"/>
      <w:r w:rsidRPr="00654EAF">
        <w:rPr>
          <w:rFonts w:cs="Times New Roman" w:hint="eastAsia"/>
          <w:szCs w:val="24"/>
        </w:rPr>
        <w:t xml:space="preserve">-Meier curves among women cancer patients aged </w:t>
      </w:r>
      <w:r w:rsidRPr="00654EAF">
        <w:rPr>
          <w:rFonts w:cs="Times New Roman"/>
          <w:szCs w:val="24"/>
        </w:rPr>
        <w:t>≥</w:t>
      </w:r>
      <w:r w:rsidRPr="00654EAF">
        <w:rPr>
          <w:rFonts w:cs="Times New Roman" w:hint="eastAsia"/>
          <w:szCs w:val="24"/>
        </w:rPr>
        <w:t xml:space="preserve"> 60 years, Fat mass to lean body mass ratio; PBF: Percentage of body fat</w:t>
      </w:r>
      <w:r w:rsidRPr="00654EAF">
        <w:rPr>
          <w:rFonts w:cs="Times New Roman"/>
          <w:szCs w:val="24"/>
        </w:rPr>
        <w:t>.</w:t>
      </w:r>
    </w:p>
    <w:p w14:paraId="5FEC9B95" w14:textId="6D1ECD2D" w:rsidR="00D50C35" w:rsidRPr="00654EAF" w:rsidRDefault="00113557" w:rsidP="007D0F30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7441630E" wp14:editId="7E891CB2">
            <wp:extent cx="5078095" cy="3938270"/>
            <wp:effectExtent l="0" t="0" r="825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8095" cy="3938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1222C7" w14:textId="213ACA1B" w:rsidR="006D14C9" w:rsidRPr="00654EAF" w:rsidRDefault="006D14C9">
      <w:pPr>
        <w:keepNext/>
        <w:rPr>
          <w:rFonts w:cs="Times New Roman"/>
          <w:szCs w:val="24"/>
        </w:rPr>
      </w:pPr>
      <w:r w:rsidRPr="00654EAF">
        <w:rPr>
          <w:rFonts w:cs="Times New Roman" w:hint="eastAsia"/>
          <w:b/>
          <w:bCs/>
          <w:szCs w:val="24"/>
        </w:rPr>
        <w:t xml:space="preserve">Supplementary Figure </w:t>
      </w:r>
      <w:r w:rsidRPr="00654EAF">
        <w:rPr>
          <w:rFonts w:cs="Times New Roman"/>
          <w:b/>
          <w:bCs/>
          <w:szCs w:val="24"/>
        </w:rPr>
        <w:t>4</w:t>
      </w:r>
      <w:r w:rsidRPr="00654EAF">
        <w:rPr>
          <w:rFonts w:cs="Times New Roman" w:hint="eastAsia"/>
          <w:b/>
          <w:bCs/>
          <w:szCs w:val="24"/>
        </w:rPr>
        <w:t>.</w:t>
      </w:r>
      <w:r w:rsidRPr="00654EAF">
        <w:rPr>
          <w:rFonts w:cs="Times New Roman" w:hint="eastAsia"/>
          <w:szCs w:val="24"/>
        </w:rPr>
        <w:t xml:space="preserve"> </w:t>
      </w:r>
      <w:r w:rsidR="00513AED" w:rsidRPr="00654EAF">
        <w:rPr>
          <w:rFonts w:cs="Times New Roman"/>
          <w:szCs w:val="24"/>
        </w:rPr>
        <w:t>Restricted cubic spline</w:t>
      </w:r>
      <w:r w:rsidRPr="00654EAF">
        <w:rPr>
          <w:rFonts w:cs="Times New Roman" w:hint="eastAsia"/>
          <w:szCs w:val="24"/>
        </w:rPr>
        <w:t xml:space="preserve"> among men cancer patients aged </w:t>
      </w:r>
      <w:r w:rsidRPr="00654EAF">
        <w:rPr>
          <w:rFonts w:cs="Times New Roman"/>
          <w:szCs w:val="24"/>
        </w:rPr>
        <w:t>≥</w:t>
      </w:r>
      <w:r w:rsidRPr="00654EAF">
        <w:rPr>
          <w:rFonts w:cs="Times New Roman" w:hint="eastAsia"/>
          <w:szCs w:val="24"/>
        </w:rPr>
        <w:t xml:space="preserve"> 60 years.</w:t>
      </w:r>
      <w:r w:rsidR="005D068F" w:rsidRPr="00654EAF">
        <w:rPr>
          <w:rFonts w:cs="Times New Roman"/>
          <w:szCs w:val="24"/>
        </w:rPr>
        <w:t xml:space="preserve"> Data shown in the figure were adjusted for age, education, smoking, </w:t>
      </w:r>
      <w:r w:rsidR="00A658BA" w:rsidRPr="00654EAF">
        <w:rPr>
          <w:rFonts w:cs="Times New Roman"/>
          <w:szCs w:val="24"/>
        </w:rPr>
        <w:t xml:space="preserve">alcohol, </w:t>
      </w:r>
      <w:r w:rsidR="005D068F" w:rsidRPr="00654EAF">
        <w:rPr>
          <w:rFonts w:cs="Times New Roman"/>
          <w:szCs w:val="24"/>
        </w:rPr>
        <w:t xml:space="preserve">family history of cancer, version of Body Composition Analyzer, </w:t>
      </w:r>
      <w:proofErr w:type="spellStart"/>
      <w:r w:rsidR="005D068F" w:rsidRPr="00654EAF">
        <w:rPr>
          <w:rFonts w:cs="Times New Roman"/>
          <w:szCs w:val="24"/>
        </w:rPr>
        <w:t>Karnofsky</w:t>
      </w:r>
      <w:proofErr w:type="spellEnd"/>
      <w:r w:rsidR="005D068F" w:rsidRPr="00654EAF">
        <w:rPr>
          <w:rFonts w:cs="Times New Roman"/>
          <w:szCs w:val="24"/>
        </w:rPr>
        <w:t xml:space="preserve"> performance scores,</w:t>
      </w:r>
      <w:r w:rsidR="00A658BA" w:rsidRPr="00654EAF">
        <w:rPr>
          <w:rFonts w:cs="Times New Roman"/>
          <w:szCs w:val="24"/>
        </w:rPr>
        <w:t xml:space="preserve"> duration of hospital stays,</w:t>
      </w:r>
      <w:r w:rsidR="005D068F" w:rsidRPr="00654EAF">
        <w:rPr>
          <w:rFonts w:cs="Times New Roman"/>
          <w:szCs w:val="24"/>
        </w:rPr>
        <w:t xml:space="preserve"> NRS 2002 score, nutrition support, handgrip strength, commodities, previous treatments, cancer types, TNM stages, and quality of life; </w:t>
      </w:r>
    </w:p>
    <w:p w14:paraId="6EF8066F" w14:textId="77777777" w:rsidR="006D14C9" w:rsidRPr="00654EAF" w:rsidRDefault="006D14C9">
      <w:pPr>
        <w:keepNext/>
        <w:rPr>
          <w:rFonts w:cs="Times New Roman"/>
          <w:szCs w:val="24"/>
        </w:rPr>
      </w:pPr>
    </w:p>
    <w:p w14:paraId="0FDF585C" w14:textId="6DCD1052" w:rsidR="006D14C9" w:rsidRPr="00654EAF" w:rsidRDefault="006D14C9">
      <w:pPr>
        <w:keepNext/>
        <w:rPr>
          <w:rFonts w:cs="Times New Roman"/>
          <w:szCs w:val="24"/>
        </w:rPr>
        <w:sectPr w:rsidR="006D14C9" w:rsidRPr="00654EAF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64D714E" w14:textId="5BE60163" w:rsidR="00D50C35" w:rsidRPr="00654EAF" w:rsidRDefault="005211F8">
      <w:pPr>
        <w:widowControl w:val="0"/>
        <w:spacing w:before="0" w:after="0"/>
        <w:ind w:leftChars="304" w:left="730"/>
        <w:jc w:val="both"/>
        <w:rPr>
          <w:rFonts w:eastAsia="SimSun" w:cs="Times New Roman"/>
          <w:kern w:val="2"/>
          <w:sz w:val="20"/>
          <w:szCs w:val="20"/>
          <w:lang w:eastAsia="zh-CN"/>
        </w:rPr>
      </w:pPr>
      <w:r w:rsidRPr="00654EAF">
        <w:rPr>
          <w:rFonts w:cs="Times New Roman"/>
          <w:b/>
          <w:bCs/>
          <w:szCs w:val="24"/>
        </w:rPr>
        <w:lastRenderedPageBreak/>
        <w:t>Supplementary Table 1</w:t>
      </w:r>
      <w:r w:rsidRPr="00654EAF">
        <w:rPr>
          <w:rFonts w:cs="Times New Roman" w:hint="eastAsia"/>
          <w:b/>
          <w:bCs/>
          <w:szCs w:val="24"/>
        </w:rPr>
        <w:t>.</w:t>
      </w:r>
      <w:r w:rsidRPr="00654EAF">
        <w:rPr>
          <w:rFonts w:cs="Times New Roman"/>
          <w:b/>
          <w:bCs/>
          <w:szCs w:val="24"/>
        </w:rPr>
        <w:t xml:space="preserve"> </w:t>
      </w:r>
      <w:r w:rsidRPr="00654EAF">
        <w:rPr>
          <w:rFonts w:eastAsia="SimSun" w:cs="Times New Roman"/>
          <w:kern w:val="2"/>
          <w:sz w:val="20"/>
          <w:szCs w:val="20"/>
          <w:lang w:eastAsia="zh-CN"/>
        </w:rPr>
        <w:t>Association between lean body mass and all-cause mortality using Cox proportional hazard regression</w:t>
      </w:r>
    </w:p>
    <w:tbl>
      <w:tblPr>
        <w:tblStyle w:val="13"/>
        <w:tblW w:w="11199" w:type="dxa"/>
        <w:jc w:val="center"/>
        <w:tblLook w:val="04A0" w:firstRow="1" w:lastRow="0" w:firstColumn="1" w:lastColumn="0" w:noHBand="0" w:noVBand="1"/>
      </w:tblPr>
      <w:tblGrid>
        <w:gridCol w:w="1985"/>
        <w:gridCol w:w="567"/>
        <w:gridCol w:w="1701"/>
        <w:gridCol w:w="1559"/>
        <w:gridCol w:w="709"/>
        <w:gridCol w:w="451"/>
        <w:gridCol w:w="1675"/>
        <w:gridCol w:w="1701"/>
        <w:gridCol w:w="851"/>
      </w:tblGrid>
      <w:tr w:rsidR="00654EAF" w:rsidRPr="00654EAF" w14:paraId="2A231256" w14:textId="77777777" w:rsidTr="00786024">
        <w:trPr>
          <w:trHeight w:val="482"/>
          <w:jc w:val="center"/>
        </w:trPr>
        <w:tc>
          <w:tcPr>
            <w:tcW w:w="1985" w:type="dxa"/>
            <w:vMerge w:val="restart"/>
            <w:tcBorders>
              <w:left w:val="nil"/>
              <w:right w:val="nil"/>
            </w:tcBorders>
          </w:tcPr>
          <w:p w14:paraId="6400736F" w14:textId="77777777" w:rsidR="00D50C35" w:rsidRPr="00654EAF" w:rsidRDefault="00D50C35">
            <w:pPr>
              <w:spacing w:before="0" w:after="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5948B6" w14:textId="77777777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  <w:t>&lt;60 years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14:paraId="7C472A5B" w14:textId="77777777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3827" w:type="dxa"/>
            <w:gridSpan w:val="3"/>
            <w:tcBorders>
              <w:left w:val="nil"/>
              <w:right w:val="nil"/>
            </w:tcBorders>
            <w:vAlign w:val="center"/>
          </w:tcPr>
          <w:p w14:paraId="5130E6C3" w14:textId="77777777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≥60 years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14:paraId="5C1198E3" w14:textId="77777777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p</w:t>
            </w:r>
          </w:p>
        </w:tc>
      </w:tr>
      <w:tr w:rsidR="00654EAF" w:rsidRPr="00654EAF" w14:paraId="66AE9350" w14:textId="77777777" w:rsidTr="00786024">
        <w:trPr>
          <w:trHeight w:val="482"/>
          <w:jc w:val="center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E8326DD" w14:textId="77777777" w:rsidR="00D50C35" w:rsidRPr="00654EAF" w:rsidRDefault="00D50C35">
            <w:pPr>
              <w:spacing w:before="0" w:after="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76B9EA" w14:textId="77777777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  <w:t>T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C70060" w14:textId="77777777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  <w:t>T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664FD3" w14:textId="77777777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110954" w14:textId="77777777" w:rsidR="00D50C35" w:rsidRPr="00654EAF" w:rsidRDefault="00D50C35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9F8D6C" w14:textId="77777777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  <w:t>T1</w:t>
            </w:r>
          </w:p>
        </w:tc>
        <w:tc>
          <w:tcPr>
            <w:tcW w:w="16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011AAA" w14:textId="77777777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  <w:t>T2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68A89A" w14:textId="77777777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18E24E" w14:textId="77777777" w:rsidR="00D50C35" w:rsidRPr="00654EAF" w:rsidRDefault="00D50C35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654EAF" w:rsidRPr="00654EAF" w14:paraId="71B7DDBA" w14:textId="77777777" w:rsidTr="00786024">
        <w:trPr>
          <w:trHeight w:val="482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56611E" w14:textId="77777777" w:rsidR="00D50C35" w:rsidRPr="00654EAF" w:rsidRDefault="005211F8">
            <w:pPr>
              <w:spacing w:before="0" w:after="0"/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  <w:t xml:space="preserve">Female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D89BCE" w14:textId="77777777" w:rsidR="00D50C35" w:rsidRPr="00654EAF" w:rsidRDefault="00D50C35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DE1ADB" w14:textId="77777777" w:rsidR="00D50C35" w:rsidRPr="00654EAF" w:rsidRDefault="00D50C35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B9286A" w14:textId="77777777" w:rsidR="00D50C35" w:rsidRPr="00654EAF" w:rsidRDefault="00D50C35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5030B8" w14:textId="77777777" w:rsidR="00D50C35" w:rsidRPr="00654EAF" w:rsidRDefault="00D50C35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69BDE4" w14:textId="77777777" w:rsidR="00D50C35" w:rsidRPr="00654EAF" w:rsidRDefault="00D50C35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A68C65" w14:textId="77777777" w:rsidR="00D50C35" w:rsidRPr="00654EAF" w:rsidRDefault="00D50C35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650436" w14:textId="77777777" w:rsidR="00D50C35" w:rsidRPr="00654EAF" w:rsidRDefault="00D50C35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5F7FD5" w14:textId="77777777" w:rsidR="00D50C35" w:rsidRPr="00654EAF" w:rsidRDefault="00D50C35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654EAF" w:rsidRPr="00654EAF" w14:paraId="7AF393C1" w14:textId="77777777" w:rsidTr="00786024">
        <w:trPr>
          <w:trHeight w:val="4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2101F" w14:textId="77777777" w:rsidR="00D50C35" w:rsidRPr="00654EAF" w:rsidRDefault="005211F8">
            <w:pPr>
              <w:spacing w:before="0" w:after="0"/>
              <w:ind w:firstLineChars="50" w:firstLine="10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Unadjusted mode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1504C" w14:textId="77777777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2680C" w14:textId="77777777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97 (0.66, 1.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E78B1" w14:textId="77777777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70 (0.47, 1.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8DA2B" w14:textId="303F9AF6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1</w:t>
            </w:r>
            <w:r w:rsidR="00FC6BDF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6827C" w14:textId="77777777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880DF" w14:textId="77777777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72 (0.49, 1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4E332" w14:textId="77777777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.07 (0.75, 1.5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CDC7E" w14:textId="03953853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1</w:t>
            </w:r>
            <w:r w:rsidR="00BB0295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48</w:t>
            </w:r>
          </w:p>
        </w:tc>
      </w:tr>
      <w:tr w:rsidR="00654EAF" w:rsidRPr="00654EAF" w14:paraId="1070EB38" w14:textId="77777777" w:rsidTr="00786024">
        <w:trPr>
          <w:trHeight w:val="45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845FA" w14:textId="77777777" w:rsidR="00D50C35" w:rsidRPr="00654EAF" w:rsidRDefault="005211F8">
            <w:pPr>
              <w:spacing w:before="0" w:after="0"/>
              <w:ind w:firstLineChars="50" w:firstLine="10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Model A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17331" w14:textId="77777777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D03E1" w14:textId="01A46869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9</w:t>
            </w:r>
            <w:r w:rsidR="006D7024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9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(0.6</w:t>
            </w:r>
            <w:r w:rsidR="006D7024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7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, 1.4</w:t>
            </w:r>
            <w:r w:rsidR="006D7024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5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AA9DB" w14:textId="6CD19030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</w:t>
            </w:r>
            <w:r w:rsidR="006D7024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70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(0.4</w:t>
            </w:r>
            <w:r w:rsidR="006D7024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7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, 1.0</w:t>
            </w:r>
            <w:r w:rsidR="006D7024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4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2E53D" w14:textId="4938EE06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1</w:t>
            </w:r>
            <w:r w:rsidR="006D7024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13537" w14:textId="77777777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379F0" w14:textId="6F487F3F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7</w:t>
            </w:r>
            <w:r w:rsidR="006D7024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4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(0.</w:t>
            </w:r>
            <w:r w:rsidR="006D7024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49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, 1.1</w:t>
            </w:r>
            <w:r w:rsidR="006D7024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9C8E0" w14:textId="77777777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.14 (0.79, 1.6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C074C" w14:textId="481DDE4A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1</w:t>
            </w:r>
            <w:r w:rsidR="006D7024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24</w:t>
            </w:r>
          </w:p>
        </w:tc>
      </w:tr>
      <w:tr w:rsidR="00654EAF" w:rsidRPr="00654EAF" w14:paraId="72A2E008" w14:textId="77777777" w:rsidTr="00786024">
        <w:trPr>
          <w:trHeight w:val="4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C7971" w14:textId="77777777" w:rsidR="00D50C35" w:rsidRPr="00654EAF" w:rsidRDefault="005211F8">
            <w:pPr>
              <w:spacing w:before="0" w:after="0"/>
              <w:ind w:firstLineChars="50" w:firstLine="10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Model B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BC370" w14:textId="77777777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55BEE" w14:textId="72755F3C" w:rsidR="00D50C35" w:rsidRPr="00654EAF" w:rsidRDefault="008D4BC2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.1</w:t>
            </w:r>
            <w:r w:rsidR="006D7024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</w:t>
            </w:r>
            <w:r w:rsidR="005211F8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(0.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7</w:t>
            </w:r>
            <w:r w:rsidR="006D7024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5</w:t>
            </w:r>
            <w:r w:rsidR="005211F8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, 1.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6</w:t>
            </w:r>
            <w:r w:rsidR="006D7024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4</w:t>
            </w:r>
            <w:r w:rsidR="005211F8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494CD" w14:textId="41F39F82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</w:t>
            </w:r>
            <w:r w:rsidR="008D4BC2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80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(0.</w:t>
            </w:r>
            <w:r w:rsidR="008D4BC2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53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, 1.</w:t>
            </w:r>
            <w:r w:rsidR="008D4BC2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21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D4010" w14:textId="59022D24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2</w:t>
            </w:r>
            <w:r w:rsidR="006D7024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F5325" w14:textId="77777777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593A9" w14:textId="533D713B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7</w:t>
            </w:r>
            <w:r w:rsidR="006D7024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7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(0.5</w:t>
            </w:r>
            <w:r w:rsidR="006D7024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2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, 1.1</w:t>
            </w:r>
            <w:r w:rsidR="006D7024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6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E9B0E" w14:textId="4971CDD1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.</w:t>
            </w:r>
            <w:r w:rsidR="006D7024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30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(0.</w:t>
            </w:r>
            <w:r w:rsidR="00263180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8</w:t>
            </w:r>
            <w:r w:rsidR="006D7024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9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, 1.</w:t>
            </w:r>
            <w:r w:rsidR="00263180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9</w:t>
            </w:r>
            <w:r w:rsidR="006D7024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F27B3" w14:textId="1131648E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0</w:t>
            </w:r>
            <w:r w:rsidR="006D7024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68</w:t>
            </w:r>
          </w:p>
        </w:tc>
      </w:tr>
      <w:tr w:rsidR="00654EAF" w:rsidRPr="00654EAF" w14:paraId="666F075B" w14:textId="77777777" w:rsidTr="00786024">
        <w:trPr>
          <w:trHeight w:val="4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98339" w14:textId="77777777" w:rsidR="00D50C35" w:rsidRPr="00654EAF" w:rsidRDefault="005211F8">
            <w:pPr>
              <w:spacing w:before="0" w:after="0"/>
              <w:ind w:firstLineChars="50" w:firstLine="10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Model </w:t>
            </w:r>
            <w:proofErr w:type="spellStart"/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C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C0655" w14:textId="77777777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BE8FD" w14:textId="4AE4249A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</w:t>
            </w:r>
            <w:r w:rsidR="00327392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8</w:t>
            </w:r>
            <w:r w:rsidR="00AB67A3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(0.</w:t>
            </w:r>
            <w:r w:rsidR="00327392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5</w:t>
            </w:r>
            <w:r w:rsidR="00AB67A3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, 1.</w:t>
            </w:r>
            <w:r w:rsidR="00327392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3</w:t>
            </w:r>
            <w:r w:rsidR="00AB67A3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5D9EC" w14:textId="523383C5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</w:t>
            </w:r>
            <w:r w:rsidR="00327392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8</w:t>
            </w:r>
            <w:r w:rsidR="00AB67A3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8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(0.</w:t>
            </w:r>
            <w:r w:rsidR="00327392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5</w:t>
            </w:r>
            <w:r w:rsidR="00AB67A3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4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, 1.4</w:t>
            </w:r>
            <w:r w:rsidR="00AB67A3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3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60C6C" w14:textId="33862B44" w:rsidR="00D50C35" w:rsidRPr="00654EAF" w:rsidRDefault="00863ED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</w:t>
            </w:r>
            <w:r w:rsidR="00AB67A3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696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77556" w14:textId="77777777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D1F83" w14:textId="1B6E962E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</w:t>
            </w:r>
            <w:r w:rsidR="00863ED8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8</w:t>
            </w:r>
            <w:r w:rsidR="00AB67A3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2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(0.5</w:t>
            </w:r>
            <w:r w:rsidR="00AB67A3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3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, 1.</w:t>
            </w:r>
            <w:r w:rsidR="00AB67A3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28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EB210" w14:textId="1DCB57C9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.</w:t>
            </w:r>
            <w:r w:rsidR="00AB67A3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46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(0.9</w:t>
            </w:r>
            <w:r w:rsidR="00AB67A3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4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, 2.</w:t>
            </w:r>
            <w:r w:rsidR="00AB67A3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28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208F8" w14:textId="12AE952E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0</w:t>
            </w:r>
            <w:r w:rsidR="00863ED8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47</w:t>
            </w:r>
          </w:p>
        </w:tc>
      </w:tr>
      <w:tr w:rsidR="00654EAF" w:rsidRPr="00654EAF" w14:paraId="1AE535DE" w14:textId="77777777" w:rsidTr="00786024">
        <w:trPr>
          <w:trHeight w:val="4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A123D" w14:textId="77777777" w:rsidR="00D50C35" w:rsidRPr="00654EAF" w:rsidRDefault="005211F8">
            <w:pPr>
              <w:spacing w:before="0" w:after="0"/>
              <w:ind w:firstLineChars="50" w:firstLine="10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Model D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A8262" w14:textId="77777777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8A35F" w14:textId="05FAA7A4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.</w:t>
            </w:r>
            <w:r w:rsidR="00863ED8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2</w:t>
            </w:r>
            <w:r w:rsidR="00AB67A3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(0.</w:t>
            </w:r>
            <w:r w:rsidR="00863ED8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6</w:t>
            </w:r>
            <w:r w:rsidR="00AB67A3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2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, 2.</w:t>
            </w:r>
            <w:r w:rsidR="00863ED8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3</w:t>
            </w:r>
            <w:r w:rsidR="00AB67A3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3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04F14" w14:textId="6EB4F7EE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.</w:t>
            </w:r>
            <w:r w:rsidR="00863ED8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4</w:t>
            </w:r>
            <w:r w:rsidR="00AB67A3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4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(0.</w:t>
            </w:r>
            <w:r w:rsidR="00863ED8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7</w:t>
            </w:r>
            <w:r w:rsidR="00AB67A3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4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, 2.</w:t>
            </w:r>
            <w:r w:rsidR="00863ED8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8</w:t>
            </w:r>
            <w:r w:rsidR="00AB67A3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2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67B65" w14:textId="7FC9B2D1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</w:t>
            </w:r>
            <w:r w:rsidR="00863ED8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5</w:t>
            </w:r>
            <w:r w:rsidR="00AB67A3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5</w:t>
            </w:r>
            <w:r w:rsidR="00863ED8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8B653" w14:textId="77777777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73F75" w14:textId="65EAFE2A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</w:t>
            </w:r>
            <w:r w:rsidR="00AB67A3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83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(0.</w:t>
            </w:r>
            <w:r w:rsidR="00AB67A3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43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, 1.</w:t>
            </w:r>
            <w:r w:rsidR="00AB67A3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61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A32E8" w14:textId="34A641B2" w:rsidR="00D50C35" w:rsidRPr="00654EAF" w:rsidRDefault="004D572B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2</w:t>
            </w:r>
            <w:r w:rsidR="005211F8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7</w:t>
            </w:r>
            <w:r w:rsidR="005211F8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(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.11</w:t>
            </w:r>
            <w:r w:rsidR="005211F8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, </w:t>
            </w:r>
            <w:r w:rsidR="00737674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3.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88</w:t>
            </w:r>
            <w:r w:rsidR="005211F8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FF275" w14:textId="468D98C2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0</w:t>
            </w:r>
            <w:r w:rsidR="004D572B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24</w:t>
            </w:r>
          </w:p>
        </w:tc>
      </w:tr>
      <w:tr w:rsidR="00654EAF" w:rsidRPr="00654EAF" w14:paraId="583AD53D" w14:textId="77777777" w:rsidTr="00786024">
        <w:trPr>
          <w:trHeight w:val="4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04470" w14:textId="77777777" w:rsidR="00D50C35" w:rsidRPr="00654EAF" w:rsidRDefault="005211F8">
            <w:pPr>
              <w:spacing w:before="0" w:after="0"/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  <w:t xml:space="preserve">Male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E5EC5" w14:textId="77777777" w:rsidR="00D50C35" w:rsidRPr="00654EAF" w:rsidRDefault="00D50C35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67C7E" w14:textId="77777777" w:rsidR="00D50C35" w:rsidRPr="00654EAF" w:rsidRDefault="00D50C35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2A7D9" w14:textId="77777777" w:rsidR="00D50C35" w:rsidRPr="00654EAF" w:rsidRDefault="00D50C35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DDA8B" w14:textId="77777777" w:rsidR="00D50C35" w:rsidRPr="00654EAF" w:rsidRDefault="00D50C35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5CE81" w14:textId="77777777" w:rsidR="00D50C35" w:rsidRPr="00654EAF" w:rsidRDefault="00D50C35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FF3B2" w14:textId="77777777" w:rsidR="00D50C35" w:rsidRPr="00654EAF" w:rsidRDefault="00D50C35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4BC6B" w14:textId="77777777" w:rsidR="00D50C35" w:rsidRPr="00654EAF" w:rsidRDefault="00D50C35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D3D06" w14:textId="77777777" w:rsidR="00D50C35" w:rsidRPr="00654EAF" w:rsidRDefault="00D50C35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654EAF" w:rsidRPr="00654EAF" w14:paraId="4167162C" w14:textId="77777777" w:rsidTr="00786024">
        <w:trPr>
          <w:trHeight w:val="4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358A1" w14:textId="77777777" w:rsidR="00D50C35" w:rsidRPr="00654EAF" w:rsidRDefault="005211F8">
            <w:pPr>
              <w:spacing w:before="0" w:after="0"/>
              <w:ind w:firstLineChars="50" w:firstLine="10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Unadjusted mode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BFFAA" w14:textId="77777777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BFB2A" w14:textId="77777777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.06 (0.71, 1.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F755E" w14:textId="77777777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.05 (0.72, 1.5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65B68" w14:textId="7E8C139B" w:rsidR="00D50C35" w:rsidRPr="00654EAF" w:rsidRDefault="00EA009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954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D90D4" w14:textId="77777777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9EC03" w14:textId="77777777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79 (0.59, 1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FDE26" w14:textId="77777777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89 (0.66, 1.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A0DFB" w14:textId="3FCA4BA6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3</w:t>
            </w:r>
            <w:r w:rsidR="009E4B85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4</w:t>
            </w:r>
          </w:p>
        </w:tc>
      </w:tr>
      <w:tr w:rsidR="00654EAF" w:rsidRPr="00654EAF" w14:paraId="1BE8BC2E" w14:textId="77777777" w:rsidTr="00786024">
        <w:trPr>
          <w:trHeight w:val="4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A7478" w14:textId="77777777" w:rsidR="00D50C35" w:rsidRPr="00654EAF" w:rsidRDefault="005211F8">
            <w:pPr>
              <w:spacing w:before="0" w:after="0"/>
              <w:ind w:firstLineChars="50" w:firstLine="10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Model A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2FB4F" w14:textId="77777777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FC5C4" w14:textId="77777777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.03 (0.69, 1.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2AF4B" w14:textId="77777777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.02 (0.69, 1.5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BA7D6" w14:textId="13A43095" w:rsidR="00D50C35" w:rsidRPr="00654EAF" w:rsidRDefault="00337286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98</w:t>
            </w:r>
            <w:r w:rsidR="006D7024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2A38B" w14:textId="77777777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8ED6D" w14:textId="3CE803D5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8</w:t>
            </w:r>
            <w:r w:rsidR="006D7024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3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(0.6</w:t>
            </w:r>
            <w:r w:rsidR="006D7024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, 1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957F3" w14:textId="77A7D125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93 (0.69, 1.2</w:t>
            </w:r>
            <w:r w:rsidR="006D7024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7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FC796" w14:textId="181240BE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</w:t>
            </w:r>
            <w:r w:rsidR="006D7024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497</w:t>
            </w:r>
          </w:p>
        </w:tc>
      </w:tr>
      <w:tr w:rsidR="00654EAF" w:rsidRPr="00654EAF" w14:paraId="6FFB2F10" w14:textId="77777777" w:rsidTr="00786024">
        <w:trPr>
          <w:trHeight w:val="4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7FFC3" w14:textId="77777777" w:rsidR="00D50C35" w:rsidRPr="00654EAF" w:rsidRDefault="005211F8">
            <w:pPr>
              <w:spacing w:before="0" w:after="0"/>
              <w:ind w:firstLineChars="50" w:firstLine="10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Model B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BA784" w14:textId="77777777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65E53" w14:textId="369CA7EC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.</w:t>
            </w:r>
            <w:r w:rsidR="00263180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4 (0.</w:t>
            </w:r>
            <w:r w:rsidR="00263180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75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, 1.</w:t>
            </w:r>
            <w:r w:rsidR="00263180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7</w:t>
            </w:r>
            <w:r w:rsidR="006D7024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2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D7B29" w14:textId="1CF9565F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.</w:t>
            </w:r>
            <w:r w:rsidR="00263180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7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(0.</w:t>
            </w:r>
            <w:r w:rsidR="00263180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76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, 1.</w:t>
            </w:r>
            <w:r w:rsidR="006D7024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80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A81AD" w14:textId="75D9E4FD" w:rsidR="00D50C35" w:rsidRPr="00654EAF" w:rsidRDefault="00263180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76</w:t>
            </w:r>
            <w:r w:rsidR="006D7024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DA304" w14:textId="77777777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389C7" w14:textId="6AFB7823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9</w:t>
            </w:r>
            <w:r w:rsidR="00AB67A3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(0.6</w:t>
            </w:r>
            <w:r w:rsidR="00AB67A3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6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, 1.2</w:t>
            </w:r>
            <w:r w:rsidR="00AB67A3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3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9490C" w14:textId="2462D8CC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9</w:t>
            </w:r>
            <w:r w:rsidR="00263180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7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(0.7</w:t>
            </w:r>
            <w:r w:rsidR="00263180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, 1.3</w:t>
            </w:r>
            <w:r w:rsidR="00263180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3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41C37" w14:textId="527B84CF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</w:t>
            </w:r>
            <w:r w:rsidR="00263180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8</w:t>
            </w:r>
            <w:r w:rsidR="00AB67A3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  <w:r w:rsidR="00263180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2</w:t>
            </w:r>
          </w:p>
        </w:tc>
      </w:tr>
      <w:tr w:rsidR="00654EAF" w:rsidRPr="00654EAF" w14:paraId="2B972358" w14:textId="77777777" w:rsidTr="00786024">
        <w:trPr>
          <w:trHeight w:val="4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964CA" w14:textId="77777777" w:rsidR="00D50C35" w:rsidRPr="00654EAF" w:rsidRDefault="005211F8">
            <w:pPr>
              <w:spacing w:before="0" w:after="0"/>
              <w:ind w:firstLineChars="50" w:firstLine="10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Model </w:t>
            </w:r>
            <w:proofErr w:type="spellStart"/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C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C431F" w14:textId="77777777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7B667" w14:textId="169D6984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.</w:t>
            </w:r>
            <w:r w:rsidR="00863ED8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  <w:r w:rsidR="00AB67A3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(0.6</w:t>
            </w:r>
            <w:r w:rsidR="00AB67A3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6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, 1.</w:t>
            </w:r>
            <w:r w:rsidR="00863ED8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8</w:t>
            </w:r>
            <w:r w:rsidR="00AB67A3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7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D8BD2" w14:textId="4C363DDA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.</w:t>
            </w:r>
            <w:r w:rsidR="00863ED8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62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(0.</w:t>
            </w:r>
            <w:r w:rsidR="00863ED8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94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, </w:t>
            </w:r>
            <w:r w:rsidR="00863ED8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2.78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9E19D" w14:textId="09BC60CF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</w:t>
            </w:r>
            <w:r w:rsidR="00863ED8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  <w:r w:rsidR="00AB67A3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11449" w14:textId="77777777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3FC9A" w14:textId="2C43C24D" w:rsidR="00D50C35" w:rsidRPr="00654EAF" w:rsidRDefault="00863ED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.0</w:t>
            </w:r>
            <w:r w:rsidR="00AB67A3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3</w:t>
            </w:r>
            <w:r w:rsidR="005211F8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(0.7</w:t>
            </w:r>
            <w:r w:rsidR="00AB67A3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3</w:t>
            </w:r>
            <w:r w:rsidR="005211F8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, 1.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4</w:t>
            </w:r>
            <w:r w:rsidR="00AB67A3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6</w:t>
            </w:r>
            <w:r w:rsidR="005211F8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E6FBE" w14:textId="1755442B" w:rsidR="00D50C35" w:rsidRPr="00654EAF" w:rsidRDefault="00863ED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8</w:t>
            </w:r>
            <w:r w:rsidR="00AB67A3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8</w:t>
            </w:r>
            <w:r w:rsidR="005211F8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(0.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61</w:t>
            </w:r>
            <w:r w:rsidR="005211F8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, 1.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26</w:t>
            </w:r>
            <w:r w:rsidR="005211F8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1B706" w14:textId="74A68B69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</w:t>
            </w:r>
            <w:r w:rsidR="00863ED8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6</w:t>
            </w:r>
            <w:r w:rsidR="00AB67A3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80</w:t>
            </w:r>
          </w:p>
        </w:tc>
      </w:tr>
      <w:tr w:rsidR="00654EAF" w:rsidRPr="00654EAF" w14:paraId="0546611A" w14:textId="77777777" w:rsidTr="00786024">
        <w:trPr>
          <w:trHeight w:val="261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33A95B" w14:textId="77777777" w:rsidR="00D50C35" w:rsidRPr="00654EAF" w:rsidRDefault="005211F8">
            <w:pPr>
              <w:spacing w:before="0" w:after="0"/>
              <w:ind w:firstLineChars="50" w:firstLine="10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Model D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F4DF5A" w14:textId="77777777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294AA0" w14:textId="3711B1B4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8</w:t>
            </w:r>
            <w:r w:rsidR="00863ED8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9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(0.</w:t>
            </w:r>
            <w:r w:rsidR="00863ED8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4</w:t>
            </w:r>
            <w:r w:rsidR="00AB67A3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9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, 1.</w:t>
            </w:r>
            <w:r w:rsidR="00863ED8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6</w:t>
            </w:r>
            <w:r w:rsidR="00AB67A3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5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20A82E" w14:textId="69FE2845" w:rsidR="00D50C35" w:rsidRPr="00654EAF" w:rsidRDefault="00863ED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.</w:t>
            </w:r>
            <w:r w:rsidR="00AB67A3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4</w:t>
            </w:r>
            <w:r w:rsidR="005211F8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(0.</w:t>
            </w:r>
            <w:r w:rsidR="00AB67A3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60</w:t>
            </w:r>
            <w:r w:rsidR="005211F8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, 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2.</w:t>
            </w:r>
            <w:r w:rsidR="00AB67A3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6</w:t>
            </w:r>
            <w:r w:rsidR="005211F8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E0AE33" w14:textId="360DEF21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</w:t>
            </w:r>
            <w:r w:rsidR="00AB67A3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69</w:t>
            </w:r>
            <w:r w:rsidR="00737674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87AAEE" w14:textId="77777777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B51C1E" w14:textId="45478BB2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9</w:t>
            </w:r>
            <w:r w:rsidR="004D572B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5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(0.6</w:t>
            </w:r>
            <w:r w:rsidR="004D572B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, 1.</w:t>
            </w:r>
            <w:r w:rsidR="004D572B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48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047274" w14:textId="30CA66C3" w:rsidR="00D50C35" w:rsidRPr="00654EAF" w:rsidRDefault="005211F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</w:t>
            </w:r>
            <w:r w:rsidR="004D572B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83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(0.</w:t>
            </w:r>
            <w:r w:rsidR="00453323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5</w:t>
            </w:r>
            <w:r w:rsidR="004D572B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2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, 1.</w:t>
            </w:r>
            <w:r w:rsidR="004D572B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31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A7B7E3" w14:textId="3B1F25B1" w:rsidR="00D50C35" w:rsidRPr="00654EAF" w:rsidRDefault="00453323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</w:t>
            </w:r>
            <w:r w:rsidR="005211F8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</w:t>
            </w:r>
            <w:r w:rsidR="004D572B"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713</w:t>
            </w:r>
          </w:p>
        </w:tc>
      </w:tr>
    </w:tbl>
    <w:p w14:paraId="22738F87" w14:textId="7A162D1D" w:rsidR="00A02AB7" w:rsidRPr="00654EAF" w:rsidRDefault="00A02AB7" w:rsidP="00A02AB7">
      <w:pPr>
        <w:pStyle w:val="MDPI43tablefooter"/>
        <w:ind w:leftChars="-97" w:left="-233" w:rightChars="-126" w:right="-302" w:firstLineChars="7" w:firstLine="13"/>
        <w:jc w:val="both"/>
        <w:rPr>
          <w:rFonts w:ascii="Times New Roman" w:hAnsi="Times New Roman" w:cs="Times New Roman"/>
          <w:color w:val="auto"/>
        </w:rPr>
      </w:pPr>
      <w:r w:rsidRPr="00654EAF">
        <w:rPr>
          <w:rFonts w:ascii="Times New Roman" w:hAnsi="Times New Roman" w:cs="Times New Roman"/>
          <w:color w:val="auto"/>
          <w:vertAlign w:val="superscript"/>
        </w:rPr>
        <w:t>a</w:t>
      </w:r>
      <w:r w:rsidRPr="00654EAF">
        <w:rPr>
          <w:rFonts w:ascii="Times New Roman" w:hAnsi="Times New Roman" w:cs="Times New Roman"/>
          <w:color w:val="auto"/>
        </w:rPr>
        <w:t xml:space="preserve"> Values are models adjusted HR and 95% confidence interval, ranges for </w:t>
      </w:r>
      <w:proofErr w:type="spellStart"/>
      <w:r w:rsidRPr="00654EAF">
        <w:rPr>
          <w:rFonts w:ascii="Times New Roman" w:hAnsi="Times New Roman" w:cs="Times New Roman"/>
          <w:color w:val="auto"/>
        </w:rPr>
        <w:t>tertiles</w:t>
      </w:r>
      <w:proofErr w:type="spellEnd"/>
      <w:r w:rsidRPr="00654EAF">
        <w:rPr>
          <w:rFonts w:ascii="Times New Roman" w:hAnsi="Times New Roman" w:cs="Times New Roman"/>
          <w:color w:val="auto"/>
        </w:rPr>
        <w:t xml:space="preserve"> (T) 1 through 3. Linear trends (p for trend) were obtained with </w:t>
      </w:r>
      <w:r w:rsidR="008A3384" w:rsidRPr="00654EAF">
        <w:rPr>
          <w:rFonts w:ascii="Times New Roman" w:hAnsi="Times New Roman" w:cs="Times New Roman"/>
          <w:color w:val="auto"/>
        </w:rPr>
        <w:t>lean body mass</w:t>
      </w:r>
      <w:r w:rsidRPr="00654EAF">
        <w:rPr>
          <w:rFonts w:ascii="Times New Roman" w:hAnsi="Times New Roman" w:cs="Times New Roman"/>
          <w:color w:val="auto"/>
        </w:rPr>
        <w:t xml:space="preserve"> as continuous variables. </w:t>
      </w:r>
    </w:p>
    <w:p w14:paraId="4655E8DD" w14:textId="77777777" w:rsidR="00A02AB7" w:rsidRPr="00654EAF" w:rsidRDefault="00A02AB7" w:rsidP="00A02AB7">
      <w:pPr>
        <w:pStyle w:val="MDPI43tablefooter"/>
        <w:ind w:leftChars="-97" w:left="-233" w:rightChars="-126" w:right="-302" w:firstLineChars="7" w:firstLine="13"/>
        <w:jc w:val="both"/>
        <w:rPr>
          <w:rFonts w:ascii="Times New Roman" w:hAnsi="Times New Roman" w:cs="Times New Roman"/>
          <w:color w:val="auto"/>
        </w:rPr>
      </w:pPr>
      <w:r w:rsidRPr="00654EAF">
        <w:rPr>
          <w:rFonts w:ascii="Times New Roman" w:hAnsi="Times New Roman" w:cs="Times New Roman"/>
          <w:color w:val="auto"/>
          <w:vertAlign w:val="superscript"/>
        </w:rPr>
        <w:t>b</w:t>
      </w:r>
      <w:r w:rsidRPr="00654EAF">
        <w:rPr>
          <w:rFonts w:ascii="Times New Roman" w:hAnsi="Times New Roman" w:cs="Times New Roman"/>
          <w:color w:val="auto"/>
        </w:rPr>
        <w:t xml:space="preserve"> Model A: adjusted for age, education, smoking, alcohol, family history of cancer, version of Body Composition Analyzer; Model B: as model A and additionally adjusted for </w:t>
      </w:r>
      <w:proofErr w:type="spellStart"/>
      <w:r w:rsidRPr="00654EAF">
        <w:rPr>
          <w:rFonts w:ascii="Times New Roman" w:hAnsi="Times New Roman" w:cs="Times New Roman"/>
          <w:color w:val="auto"/>
        </w:rPr>
        <w:t>Karnofsky</w:t>
      </w:r>
      <w:proofErr w:type="spellEnd"/>
      <w:r w:rsidRPr="00654EAF">
        <w:rPr>
          <w:rFonts w:ascii="Times New Roman" w:hAnsi="Times New Roman" w:cs="Times New Roman"/>
          <w:color w:val="auto"/>
        </w:rPr>
        <w:t xml:space="preserve"> performance scores, duration of hospital stays, </w:t>
      </w:r>
      <w:r w:rsidRPr="00654EAF">
        <w:rPr>
          <w:rFonts w:ascii="Times New Roman" w:eastAsia="SimSun" w:hAnsi="Times New Roman" w:cs="Times New Roman" w:hint="eastAsia"/>
          <w:color w:val="auto"/>
          <w:lang w:eastAsia="zh-CN"/>
        </w:rPr>
        <w:t>NRS 2002 score</w:t>
      </w:r>
      <w:r w:rsidRPr="00654EAF">
        <w:rPr>
          <w:rFonts w:ascii="Times New Roman" w:hAnsi="Times New Roman" w:cs="Times New Roman"/>
          <w:color w:val="auto"/>
        </w:rPr>
        <w:t>, nutrition support and handgrip strength; Model C: as Model B and additionally adjusted for commodities, previous treatments, cancer types TNM stages</w:t>
      </w:r>
      <w:r w:rsidRPr="00654EAF">
        <w:rPr>
          <w:rFonts w:ascii="Times New Roman" w:eastAsia="SimSun" w:hAnsi="Times New Roman" w:cs="Times New Roman" w:hint="eastAsia"/>
          <w:color w:val="auto"/>
          <w:lang w:eastAsia="zh-CN"/>
        </w:rPr>
        <w:t xml:space="preserve">, </w:t>
      </w:r>
      <w:r w:rsidRPr="00654EAF">
        <w:rPr>
          <w:rFonts w:ascii="Times New Roman" w:hAnsi="Times New Roman" w:cs="Times New Roman"/>
          <w:color w:val="auto"/>
        </w:rPr>
        <w:t xml:space="preserve">and </w:t>
      </w:r>
      <w:r w:rsidRPr="00654EAF">
        <w:rPr>
          <w:rFonts w:ascii="Times New Roman" w:eastAsia="SimSun" w:hAnsi="Times New Roman" w:cs="Times New Roman" w:hint="eastAsia"/>
          <w:color w:val="auto"/>
          <w:lang w:eastAsia="zh-CN"/>
        </w:rPr>
        <w:t>quality of life</w:t>
      </w:r>
      <w:r w:rsidRPr="00654EAF">
        <w:rPr>
          <w:rFonts w:ascii="Times New Roman" w:hAnsi="Times New Roman" w:cs="Times New Roman"/>
          <w:color w:val="auto"/>
        </w:rPr>
        <w:t>; Model D: as Model C and additionally adjusted C-reaction protein.</w:t>
      </w:r>
    </w:p>
    <w:p w14:paraId="5DCC45BE" w14:textId="77777777" w:rsidR="00D50C35" w:rsidRPr="00654EAF" w:rsidRDefault="00D50C35">
      <w:pPr>
        <w:spacing w:before="240"/>
        <w:jc w:val="center"/>
        <w:sectPr w:rsidR="00D50C35" w:rsidRPr="00654EAF" w:rsidSect="00786024">
          <w:pgSz w:w="12240" w:h="15840"/>
          <w:pgMar w:top="1138" w:right="1282" w:bottom="1138" w:left="1181" w:header="720" w:footer="720" w:gutter="0"/>
          <w:cols w:space="720"/>
          <w:titlePg/>
          <w:docGrid w:linePitch="360"/>
        </w:sectPr>
      </w:pPr>
    </w:p>
    <w:p w14:paraId="0F72FAFC" w14:textId="1BFE5629" w:rsidR="00BC0585" w:rsidRPr="00654EAF" w:rsidRDefault="00BC0585" w:rsidP="00BC0585">
      <w:pPr>
        <w:spacing w:before="240"/>
        <w:jc w:val="both"/>
        <w:rPr>
          <w:rFonts w:eastAsia="SimSun" w:cs="Times New Roman"/>
          <w:b/>
          <w:kern w:val="2"/>
          <w:sz w:val="20"/>
          <w:szCs w:val="20"/>
          <w:lang w:eastAsia="zh-CN"/>
        </w:rPr>
      </w:pPr>
      <w:r w:rsidRPr="00654EAF">
        <w:rPr>
          <w:rFonts w:cs="Times New Roman"/>
          <w:b/>
          <w:bCs/>
          <w:szCs w:val="24"/>
        </w:rPr>
        <w:lastRenderedPageBreak/>
        <w:t>Supplementary Table 2.</w:t>
      </w:r>
      <w:r w:rsidRPr="00654EAF">
        <w:rPr>
          <w:rFonts w:cs="Times New Roman" w:hint="eastAsia"/>
          <w:b/>
          <w:bCs/>
          <w:szCs w:val="24"/>
        </w:rPr>
        <w:t xml:space="preserve"> </w:t>
      </w:r>
      <w:r w:rsidRPr="00654EAF">
        <w:rPr>
          <w:rFonts w:eastAsia="SimSun" w:cs="Times New Roman"/>
          <w:b/>
          <w:kern w:val="2"/>
          <w:sz w:val="20"/>
          <w:szCs w:val="20"/>
          <w:lang w:eastAsia="zh-CN"/>
        </w:rPr>
        <w:t>The results of the effect value and p-value of variables in the univariate models</w:t>
      </w:r>
    </w:p>
    <w:tbl>
      <w:tblPr>
        <w:tblStyle w:val="TableGrid"/>
        <w:tblW w:w="1148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4"/>
        <w:gridCol w:w="1689"/>
        <w:gridCol w:w="1575"/>
        <w:gridCol w:w="992"/>
        <w:gridCol w:w="1418"/>
        <w:gridCol w:w="1701"/>
        <w:gridCol w:w="1814"/>
        <w:gridCol w:w="879"/>
      </w:tblGrid>
      <w:tr w:rsidR="00654EAF" w:rsidRPr="00654EAF" w14:paraId="190E6295" w14:textId="3C65C9C7" w:rsidTr="001361EE">
        <w:trPr>
          <w:trHeight w:val="291"/>
          <w:jc w:val="center"/>
        </w:trPr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19048F25" w14:textId="43D5D5B0" w:rsidR="00B72BEE" w:rsidRPr="00654EAF" w:rsidRDefault="00B72BEE" w:rsidP="00B72BEE">
            <w:pPr>
              <w:spacing w:before="0" w:after="0"/>
              <w:jc w:val="center"/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/>
                <w:kern w:val="2"/>
                <w:sz w:val="20"/>
                <w:szCs w:val="20"/>
                <w:lang w:eastAsia="zh-CN"/>
              </w:rPr>
              <w:t>V</w:t>
            </w:r>
            <w:r w:rsidRPr="00654EAF"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  <w:t>ariables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14:paraId="7778260F" w14:textId="5F665DBD" w:rsidR="00B72BEE" w:rsidRPr="00654EAF" w:rsidRDefault="00B72BEE" w:rsidP="00B72BEE">
            <w:pPr>
              <w:spacing w:before="0" w:after="0"/>
              <w:jc w:val="center"/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/>
                <w:kern w:val="2"/>
                <w:sz w:val="20"/>
                <w:szCs w:val="20"/>
                <w:lang w:eastAsia="zh-CN"/>
              </w:rPr>
              <w:t>G</w:t>
            </w:r>
            <w:r w:rsidRPr="00654EAF"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  <w:t>roup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</w:tcPr>
          <w:p w14:paraId="5EF43ECE" w14:textId="1C5156B5" w:rsidR="00B72BEE" w:rsidRPr="00654EAF" w:rsidRDefault="00B72BEE" w:rsidP="00B72BEE">
            <w:pPr>
              <w:spacing w:before="0" w:after="0"/>
              <w:jc w:val="center"/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/>
                <w:kern w:val="2"/>
                <w:sz w:val="20"/>
                <w:szCs w:val="20"/>
                <w:lang w:eastAsia="zh-CN"/>
              </w:rPr>
              <w:t>H</w:t>
            </w:r>
            <w:r w:rsidRPr="00654EAF"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  <w:t>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B1A3FCC" w14:textId="01303DC4" w:rsidR="00B72BEE" w:rsidRPr="00654EAF" w:rsidRDefault="00B72BEE" w:rsidP="00B72BEE">
            <w:pPr>
              <w:spacing w:before="0" w:after="0"/>
              <w:jc w:val="center"/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  <w:t>P value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</w:tcPr>
          <w:p w14:paraId="0E597FC3" w14:textId="11BFD90A" w:rsidR="00B72BEE" w:rsidRPr="00654EAF" w:rsidRDefault="00B72BEE" w:rsidP="00B72BEE">
            <w:pPr>
              <w:spacing w:before="0" w:after="0"/>
              <w:jc w:val="center"/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/>
                <w:kern w:val="2"/>
                <w:sz w:val="20"/>
                <w:szCs w:val="20"/>
                <w:lang w:eastAsia="zh-CN"/>
              </w:rPr>
              <w:t>V</w:t>
            </w:r>
            <w:r w:rsidRPr="00654EAF"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  <w:t>ariabl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AA83ED3" w14:textId="07F60E7B" w:rsidR="00B72BEE" w:rsidRPr="00654EAF" w:rsidRDefault="00B72BEE" w:rsidP="00B72BEE">
            <w:pPr>
              <w:spacing w:before="0" w:after="0"/>
              <w:jc w:val="center"/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/>
                <w:kern w:val="2"/>
                <w:sz w:val="20"/>
                <w:szCs w:val="20"/>
                <w:lang w:eastAsia="zh-CN"/>
              </w:rPr>
              <w:t>G</w:t>
            </w:r>
            <w:r w:rsidRPr="00654EAF"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  <w:t>roup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46FA4DEF" w14:textId="059640DB" w:rsidR="00B72BEE" w:rsidRPr="00654EAF" w:rsidRDefault="00B72BEE" w:rsidP="00B72BEE">
            <w:pPr>
              <w:spacing w:before="0" w:after="0"/>
              <w:jc w:val="center"/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/>
                <w:kern w:val="2"/>
                <w:sz w:val="20"/>
                <w:szCs w:val="20"/>
                <w:lang w:eastAsia="zh-CN"/>
              </w:rPr>
              <w:t>H</w:t>
            </w:r>
            <w:r w:rsidRPr="00654EAF"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  <w:t>Rs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A9AE1" w14:textId="7042BF90" w:rsidR="00B72BEE" w:rsidRPr="00654EAF" w:rsidRDefault="00B72BEE" w:rsidP="00B72BEE">
            <w:pPr>
              <w:spacing w:before="0" w:after="0"/>
              <w:jc w:val="center"/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  <w:t>P value</w:t>
            </w:r>
          </w:p>
        </w:tc>
      </w:tr>
      <w:tr w:rsidR="00654EAF" w:rsidRPr="00654EAF" w14:paraId="3F42F2C3" w14:textId="54147D6F" w:rsidTr="001361EE">
        <w:trPr>
          <w:trHeight w:val="291"/>
          <w:jc w:val="center"/>
        </w:trPr>
        <w:tc>
          <w:tcPr>
            <w:tcW w:w="1414" w:type="dxa"/>
            <w:tcBorders>
              <w:top w:val="single" w:sz="4" w:space="0" w:color="auto"/>
            </w:tcBorders>
            <w:vAlign w:val="center"/>
          </w:tcPr>
          <w:p w14:paraId="57E8B011" w14:textId="4604729E" w:rsidR="00D614EE" w:rsidRPr="00654EAF" w:rsidRDefault="00D614EE" w:rsidP="00A8187A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vAlign w:val="center"/>
          </w:tcPr>
          <w:p w14:paraId="0A4EA0CE" w14:textId="4B437849" w:rsidR="00D614EE" w:rsidRPr="00654EAF" w:rsidRDefault="00D614EE" w:rsidP="00A8187A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vAlign w:val="center"/>
          </w:tcPr>
          <w:p w14:paraId="14B75006" w14:textId="020F8528" w:rsidR="00D614EE" w:rsidRPr="00654EAF" w:rsidRDefault="00D614EE" w:rsidP="00A8187A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right w:val="double" w:sz="4" w:space="0" w:color="auto"/>
            </w:tcBorders>
            <w:vAlign w:val="center"/>
          </w:tcPr>
          <w:p w14:paraId="5785B378" w14:textId="7637FC6B" w:rsidR="00D614EE" w:rsidRPr="00654EAF" w:rsidRDefault="00D614EE" w:rsidP="00A8187A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&lt;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418" w:type="dxa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14:paraId="4A5508BE" w14:textId="3F34CF94" w:rsidR="00D614EE" w:rsidRPr="00654EAF" w:rsidRDefault="00D614EE" w:rsidP="00A8187A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/>
                <w:bCs/>
                <w:sz w:val="18"/>
                <w:szCs w:val="18"/>
                <w:lang w:eastAsia="zh-CN"/>
              </w:rPr>
              <w:t>TNM stag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CAA5E6A" w14:textId="40B198F1" w:rsidR="00D614EE" w:rsidRPr="00654EAF" w:rsidRDefault="00D614EE" w:rsidP="00A8187A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Ⅰ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2FF36576" w14:textId="0CBF33F7" w:rsidR="00D614EE" w:rsidRPr="00654EAF" w:rsidRDefault="00D614EE" w:rsidP="00A8187A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79" w:type="dxa"/>
            <w:vMerge w:val="restart"/>
            <w:tcBorders>
              <w:top w:val="single" w:sz="4" w:space="0" w:color="auto"/>
            </w:tcBorders>
          </w:tcPr>
          <w:p w14:paraId="311CE10B" w14:textId="571B9D0F" w:rsidR="00D614EE" w:rsidRPr="00654EAF" w:rsidRDefault="00D614EE" w:rsidP="00A8187A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&lt;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0.001</w:t>
            </w:r>
          </w:p>
        </w:tc>
      </w:tr>
      <w:tr w:rsidR="00654EAF" w:rsidRPr="00654EAF" w14:paraId="1135A248" w14:textId="3BF2350B" w:rsidTr="001361EE">
        <w:trPr>
          <w:trHeight w:val="291"/>
          <w:jc w:val="center"/>
        </w:trPr>
        <w:tc>
          <w:tcPr>
            <w:tcW w:w="1414" w:type="dxa"/>
            <w:vAlign w:val="center"/>
          </w:tcPr>
          <w:p w14:paraId="0667F976" w14:textId="77777777" w:rsidR="00D614EE" w:rsidRPr="00654EAF" w:rsidRDefault="00D614EE" w:rsidP="00A8187A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89" w:type="dxa"/>
            <w:vAlign w:val="center"/>
          </w:tcPr>
          <w:p w14:paraId="77D2FD72" w14:textId="569BFE88" w:rsidR="00D614EE" w:rsidRPr="00654EAF" w:rsidRDefault="00D614EE" w:rsidP="00A8187A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1575" w:type="dxa"/>
            <w:vAlign w:val="center"/>
          </w:tcPr>
          <w:p w14:paraId="5DD9D671" w14:textId="403B6C5F" w:rsidR="00D614EE" w:rsidRPr="00654EAF" w:rsidRDefault="00D614EE" w:rsidP="00A8187A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.55 (0.47, 0.63)</w:t>
            </w:r>
          </w:p>
        </w:tc>
        <w:tc>
          <w:tcPr>
            <w:tcW w:w="992" w:type="dxa"/>
            <w:vMerge/>
            <w:tcBorders>
              <w:right w:val="double" w:sz="4" w:space="0" w:color="auto"/>
            </w:tcBorders>
            <w:vAlign w:val="center"/>
          </w:tcPr>
          <w:p w14:paraId="09049E32" w14:textId="77777777" w:rsidR="00D614EE" w:rsidRPr="00654EAF" w:rsidRDefault="00D614EE" w:rsidP="00A8187A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8" w:type="dxa"/>
            <w:tcBorders>
              <w:left w:val="double" w:sz="4" w:space="0" w:color="auto"/>
            </w:tcBorders>
            <w:vAlign w:val="center"/>
          </w:tcPr>
          <w:p w14:paraId="3A0D3F2B" w14:textId="2033E679" w:rsidR="00D614EE" w:rsidRPr="00654EAF" w:rsidRDefault="00D614EE" w:rsidP="00A8187A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65F506F9" w14:textId="78452B44" w:rsidR="00D614EE" w:rsidRPr="00654EAF" w:rsidRDefault="00D614EE" w:rsidP="00A8187A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Ⅱ</w:t>
            </w:r>
          </w:p>
        </w:tc>
        <w:tc>
          <w:tcPr>
            <w:tcW w:w="1814" w:type="dxa"/>
          </w:tcPr>
          <w:p w14:paraId="2FAD6B57" w14:textId="45887F2C" w:rsidR="00D614EE" w:rsidRPr="00654EAF" w:rsidRDefault="00D614EE" w:rsidP="00A8187A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.82 (0.63, 1.07)</w:t>
            </w:r>
          </w:p>
        </w:tc>
        <w:tc>
          <w:tcPr>
            <w:tcW w:w="879" w:type="dxa"/>
            <w:vMerge/>
          </w:tcPr>
          <w:p w14:paraId="55E9BCDD" w14:textId="278836DC" w:rsidR="00D614EE" w:rsidRPr="00654EAF" w:rsidRDefault="00D614EE" w:rsidP="00A8187A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</w:p>
        </w:tc>
      </w:tr>
      <w:tr w:rsidR="00654EAF" w:rsidRPr="00654EAF" w14:paraId="1C5421D5" w14:textId="77777777" w:rsidTr="001361EE">
        <w:trPr>
          <w:trHeight w:val="295"/>
          <w:jc w:val="center"/>
        </w:trPr>
        <w:tc>
          <w:tcPr>
            <w:tcW w:w="1414" w:type="dxa"/>
            <w:vAlign w:val="center"/>
          </w:tcPr>
          <w:p w14:paraId="409BB075" w14:textId="39808B96" w:rsidR="00D614EE" w:rsidRPr="00654EAF" w:rsidRDefault="00D614EE" w:rsidP="00A8187A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1689" w:type="dxa"/>
            <w:vAlign w:val="center"/>
          </w:tcPr>
          <w:p w14:paraId="2FCD430F" w14:textId="38441BD9" w:rsidR="00D614EE" w:rsidRPr="00654EAF" w:rsidRDefault="00D614EE" w:rsidP="00A8187A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&lt;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1575" w:type="dxa"/>
            <w:vAlign w:val="center"/>
          </w:tcPr>
          <w:p w14:paraId="70926605" w14:textId="02929A66" w:rsidR="00D614EE" w:rsidRPr="00654EAF" w:rsidRDefault="00D614EE" w:rsidP="00A8187A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92" w:type="dxa"/>
            <w:vMerge w:val="restart"/>
            <w:tcBorders>
              <w:right w:val="double" w:sz="4" w:space="0" w:color="auto"/>
            </w:tcBorders>
            <w:vAlign w:val="center"/>
          </w:tcPr>
          <w:p w14:paraId="3B60CA46" w14:textId="570F04CC" w:rsidR="00D614EE" w:rsidRPr="00654EAF" w:rsidRDefault="00D614EE" w:rsidP="00A8187A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&lt;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418" w:type="dxa"/>
            <w:tcBorders>
              <w:left w:val="double" w:sz="4" w:space="0" w:color="auto"/>
            </w:tcBorders>
            <w:vAlign w:val="center"/>
          </w:tcPr>
          <w:p w14:paraId="0B3CAE08" w14:textId="021D787E" w:rsidR="00D614EE" w:rsidRPr="00654EAF" w:rsidRDefault="00D614EE" w:rsidP="00A8187A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31ED3123" w14:textId="1099C81E" w:rsidR="00D614EE" w:rsidRPr="00654EAF" w:rsidRDefault="00D614EE" w:rsidP="00A8187A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Ⅲ</w:t>
            </w:r>
          </w:p>
        </w:tc>
        <w:tc>
          <w:tcPr>
            <w:tcW w:w="1814" w:type="dxa"/>
          </w:tcPr>
          <w:p w14:paraId="7382E973" w14:textId="64A1B329" w:rsidR="00D614EE" w:rsidRPr="00654EAF" w:rsidRDefault="00D614EE" w:rsidP="00A8187A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.61 (0.48, 0.79)</w:t>
            </w:r>
          </w:p>
        </w:tc>
        <w:tc>
          <w:tcPr>
            <w:tcW w:w="879" w:type="dxa"/>
            <w:vMerge/>
          </w:tcPr>
          <w:p w14:paraId="0042C389" w14:textId="77777777" w:rsidR="00D614EE" w:rsidRPr="00654EAF" w:rsidRDefault="00D614EE" w:rsidP="00A8187A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</w:p>
        </w:tc>
      </w:tr>
      <w:tr w:rsidR="00654EAF" w:rsidRPr="00654EAF" w14:paraId="783B57E1" w14:textId="77777777" w:rsidTr="001361EE">
        <w:trPr>
          <w:trHeight w:val="295"/>
          <w:jc w:val="center"/>
        </w:trPr>
        <w:tc>
          <w:tcPr>
            <w:tcW w:w="1414" w:type="dxa"/>
            <w:vAlign w:val="center"/>
          </w:tcPr>
          <w:p w14:paraId="56E5E15A" w14:textId="77777777" w:rsidR="00D614EE" w:rsidRPr="00654EAF" w:rsidRDefault="00D614EE" w:rsidP="00A8187A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89" w:type="dxa"/>
            <w:vAlign w:val="center"/>
          </w:tcPr>
          <w:p w14:paraId="4C032CA3" w14:textId="42EFBF81" w:rsidR="00D614EE" w:rsidRPr="00654EAF" w:rsidRDefault="00D614EE" w:rsidP="00A8187A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≥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1575" w:type="dxa"/>
            <w:vAlign w:val="center"/>
          </w:tcPr>
          <w:p w14:paraId="30D4351E" w14:textId="25D56BC3" w:rsidR="00D614EE" w:rsidRPr="00654EAF" w:rsidRDefault="00D614EE" w:rsidP="00A8187A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.51 (1.31, 1.75)</w:t>
            </w:r>
          </w:p>
        </w:tc>
        <w:tc>
          <w:tcPr>
            <w:tcW w:w="992" w:type="dxa"/>
            <w:vMerge/>
            <w:tcBorders>
              <w:right w:val="double" w:sz="4" w:space="0" w:color="auto"/>
            </w:tcBorders>
            <w:vAlign w:val="center"/>
          </w:tcPr>
          <w:p w14:paraId="580699D0" w14:textId="77777777" w:rsidR="00D614EE" w:rsidRPr="00654EAF" w:rsidRDefault="00D614EE" w:rsidP="00A8187A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8" w:type="dxa"/>
            <w:tcBorders>
              <w:left w:val="double" w:sz="4" w:space="0" w:color="auto"/>
            </w:tcBorders>
            <w:vAlign w:val="center"/>
          </w:tcPr>
          <w:p w14:paraId="10479935" w14:textId="7937328D" w:rsidR="00D614EE" w:rsidRPr="00654EAF" w:rsidRDefault="00D614EE" w:rsidP="00A8187A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25CD3529" w14:textId="769ED67A" w:rsidR="00D614EE" w:rsidRPr="00654EAF" w:rsidRDefault="00D614EE" w:rsidP="00A8187A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Ⅳ</w:t>
            </w:r>
          </w:p>
        </w:tc>
        <w:tc>
          <w:tcPr>
            <w:tcW w:w="1814" w:type="dxa"/>
          </w:tcPr>
          <w:p w14:paraId="4C7D347E" w14:textId="5FA46496" w:rsidR="00D614EE" w:rsidRPr="00654EAF" w:rsidRDefault="00D614EE" w:rsidP="00A8187A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.59 (0.45, 0.77)</w:t>
            </w:r>
          </w:p>
        </w:tc>
        <w:tc>
          <w:tcPr>
            <w:tcW w:w="879" w:type="dxa"/>
            <w:vMerge/>
          </w:tcPr>
          <w:p w14:paraId="7A53B45D" w14:textId="77777777" w:rsidR="00D614EE" w:rsidRPr="00654EAF" w:rsidRDefault="00D614EE" w:rsidP="00A8187A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</w:p>
        </w:tc>
      </w:tr>
      <w:tr w:rsidR="00654EAF" w:rsidRPr="00654EAF" w14:paraId="10CF8E24" w14:textId="02FF4A46" w:rsidTr="001361EE">
        <w:trPr>
          <w:trHeight w:val="295"/>
          <w:jc w:val="center"/>
        </w:trPr>
        <w:tc>
          <w:tcPr>
            <w:tcW w:w="1414" w:type="dxa"/>
            <w:vAlign w:val="center"/>
          </w:tcPr>
          <w:p w14:paraId="519F6DE3" w14:textId="085B4B11" w:rsidR="0041220F" w:rsidRPr="00654EAF" w:rsidRDefault="0041220F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E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ducate</w:t>
            </w:r>
          </w:p>
        </w:tc>
        <w:tc>
          <w:tcPr>
            <w:tcW w:w="1689" w:type="dxa"/>
            <w:vAlign w:val="center"/>
          </w:tcPr>
          <w:p w14:paraId="04BC51F3" w14:textId="486DE2C7" w:rsidR="0041220F" w:rsidRPr="00654EAF" w:rsidRDefault="0041220F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Low</w:t>
            </w:r>
          </w:p>
        </w:tc>
        <w:tc>
          <w:tcPr>
            <w:tcW w:w="1575" w:type="dxa"/>
            <w:vAlign w:val="center"/>
          </w:tcPr>
          <w:p w14:paraId="6C476D1C" w14:textId="18DB8904" w:rsidR="0041220F" w:rsidRPr="00654EAF" w:rsidRDefault="0041220F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92" w:type="dxa"/>
            <w:vMerge w:val="restart"/>
            <w:tcBorders>
              <w:right w:val="double" w:sz="4" w:space="0" w:color="auto"/>
            </w:tcBorders>
            <w:vAlign w:val="center"/>
          </w:tcPr>
          <w:p w14:paraId="0B31CE9A" w14:textId="289AD5F6" w:rsidR="0041220F" w:rsidRPr="00654EAF" w:rsidRDefault="0041220F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&lt;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418" w:type="dxa"/>
            <w:tcBorders>
              <w:left w:val="double" w:sz="4" w:space="0" w:color="auto"/>
            </w:tcBorders>
            <w:vAlign w:val="center"/>
          </w:tcPr>
          <w:p w14:paraId="2BB35076" w14:textId="37CE85D4" w:rsidR="0041220F" w:rsidRPr="00654EAF" w:rsidRDefault="0041220F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/>
                <w:bCs/>
                <w:sz w:val="18"/>
                <w:szCs w:val="18"/>
                <w:lang w:eastAsia="zh-CN"/>
              </w:rPr>
              <w:t>Treatments</w:t>
            </w:r>
          </w:p>
        </w:tc>
        <w:tc>
          <w:tcPr>
            <w:tcW w:w="1701" w:type="dxa"/>
            <w:vAlign w:val="center"/>
          </w:tcPr>
          <w:p w14:paraId="5E73A9B7" w14:textId="3A2896A4" w:rsidR="0041220F" w:rsidRPr="00654EAF" w:rsidRDefault="0041220F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Surgery</w:t>
            </w:r>
          </w:p>
        </w:tc>
        <w:tc>
          <w:tcPr>
            <w:tcW w:w="1814" w:type="dxa"/>
          </w:tcPr>
          <w:p w14:paraId="17C6DC6F" w14:textId="5206ECEB" w:rsidR="0041220F" w:rsidRPr="00654EAF" w:rsidRDefault="0041220F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.15 (0.71, 1.84)</w:t>
            </w:r>
          </w:p>
        </w:tc>
        <w:tc>
          <w:tcPr>
            <w:tcW w:w="879" w:type="dxa"/>
            <w:vMerge w:val="restart"/>
          </w:tcPr>
          <w:p w14:paraId="16D106B2" w14:textId="1651B1B8" w:rsidR="0041220F" w:rsidRPr="00654EAF" w:rsidRDefault="0041220F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&lt;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0.001</w:t>
            </w:r>
          </w:p>
        </w:tc>
      </w:tr>
      <w:tr w:rsidR="00654EAF" w:rsidRPr="00654EAF" w14:paraId="1D7EA899" w14:textId="6BFA9508" w:rsidTr="001361EE">
        <w:trPr>
          <w:trHeight w:val="291"/>
          <w:jc w:val="center"/>
        </w:trPr>
        <w:tc>
          <w:tcPr>
            <w:tcW w:w="1414" w:type="dxa"/>
            <w:vAlign w:val="center"/>
          </w:tcPr>
          <w:p w14:paraId="058CA44B" w14:textId="77777777" w:rsidR="0041220F" w:rsidRPr="00654EAF" w:rsidRDefault="0041220F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89" w:type="dxa"/>
            <w:vAlign w:val="center"/>
          </w:tcPr>
          <w:p w14:paraId="767ECE32" w14:textId="3AA1CDB3" w:rsidR="0041220F" w:rsidRPr="00654EAF" w:rsidRDefault="0041220F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High</w:t>
            </w:r>
          </w:p>
        </w:tc>
        <w:tc>
          <w:tcPr>
            <w:tcW w:w="1575" w:type="dxa"/>
            <w:vAlign w:val="center"/>
          </w:tcPr>
          <w:p w14:paraId="7F8780F9" w14:textId="0F96C43E" w:rsidR="0041220F" w:rsidRPr="00654EAF" w:rsidRDefault="0041220F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.73 (0.63, 0.86)</w:t>
            </w:r>
          </w:p>
        </w:tc>
        <w:tc>
          <w:tcPr>
            <w:tcW w:w="992" w:type="dxa"/>
            <w:vMerge/>
            <w:tcBorders>
              <w:right w:val="double" w:sz="4" w:space="0" w:color="auto"/>
            </w:tcBorders>
            <w:vAlign w:val="center"/>
          </w:tcPr>
          <w:p w14:paraId="0C6BC559" w14:textId="77777777" w:rsidR="0041220F" w:rsidRPr="00654EAF" w:rsidRDefault="0041220F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8" w:type="dxa"/>
            <w:tcBorders>
              <w:left w:val="double" w:sz="4" w:space="0" w:color="auto"/>
            </w:tcBorders>
            <w:vAlign w:val="center"/>
          </w:tcPr>
          <w:p w14:paraId="5EF00D6F" w14:textId="02736431" w:rsidR="0041220F" w:rsidRPr="00654EAF" w:rsidRDefault="0041220F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19457CD9" w14:textId="4227E98B" w:rsidR="0041220F" w:rsidRPr="00654EAF" w:rsidRDefault="0041220F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Chemotherapy</w:t>
            </w:r>
          </w:p>
        </w:tc>
        <w:tc>
          <w:tcPr>
            <w:tcW w:w="1814" w:type="dxa"/>
          </w:tcPr>
          <w:p w14:paraId="6FB25F20" w14:textId="5E717864" w:rsidR="0041220F" w:rsidRPr="00654EAF" w:rsidRDefault="0041220F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.65 (0.40, 1.05)</w:t>
            </w:r>
          </w:p>
        </w:tc>
        <w:tc>
          <w:tcPr>
            <w:tcW w:w="879" w:type="dxa"/>
            <w:vMerge/>
          </w:tcPr>
          <w:p w14:paraId="073457DC" w14:textId="43034672" w:rsidR="0041220F" w:rsidRPr="00654EAF" w:rsidRDefault="0041220F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</w:p>
        </w:tc>
      </w:tr>
      <w:tr w:rsidR="00654EAF" w:rsidRPr="00654EAF" w14:paraId="11F4C698" w14:textId="7E1B4173" w:rsidTr="001361EE">
        <w:trPr>
          <w:trHeight w:val="295"/>
          <w:jc w:val="center"/>
        </w:trPr>
        <w:tc>
          <w:tcPr>
            <w:tcW w:w="1414" w:type="dxa"/>
            <w:vAlign w:val="center"/>
          </w:tcPr>
          <w:p w14:paraId="1F16B114" w14:textId="652110F8" w:rsidR="0041220F" w:rsidRPr="00654EAF" w:rsidRDefault="0041220F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S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moke</w:t>
            </w:r>
          </w:p>
        </w:tc>
        <w:tc>
          <w:tcPr>
            <w:tcW w:w="1689" w:type="dxa"/>
            <w:vAlign w:val="center"/>
          </w:tcPr>
          <w:p w14:paraId="52545505" w14:textId="21697257" w:rsidR="0041220F" w:rsidRPr="00654EAF" w:rsidRDefault="0041220F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N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one</w:t>
            </w:r>
          </w:p>
        </w:tc>
        <w:tc>
          <w:tcPr>
            <w:tcW w:w="1575" w:type="dxa"/>
            <w:vAlign w:val="center"/>
          </w:tcPr>
          <w:p w14:paraId="44940849" w14:textId="4094F19B" w:rsidR="0041220F" w:rsidRPr="00654EAF" w:rsidRDefault="0041220F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92" w:type="dxa"/>
            <w:vMerge w:val="restart"/>
            <w:tcBorders>
              <w:right w:val="double" w:sz="4" w:space="0" w:color="auto"/>
            </w:tcBorders>
            <w:vAlign w:val="center"/>
          </w:tcPr>
          <w:p w14:paraId="7E0E9EF3" w14:textId="1534E0A5" w:rsidR="0041220F" w:rsidRPr="00654EAF" w:rsidRDefault="0041220F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&lt;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418" w:type="dxa"/>
            <w:tcBorders>
              <w:left w:val="double" w:sz="4" w:space="0" w:color="auto"/>
            </w:tcBorders>
            <w:vAlign w:val="center"/>
          </w:tcPr>
          <w:p w14:paraId="4E18E8D9" w14:textId="4F7A93A3" w:rsidR="0041220F" w:rsidRPr="00654EAF" w:rsidRDefault="0041220F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5B2C62A2" w14:textId="10375CC8" w:rsidR="0041220F" w:rsidRPr="00654EAF" w:rsidRDefault="0041220F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Radiotherapy</w:t>
            </w:r>
          </w:p>
        </w:tc>
        <w:tc>
          <w:tcPr>
            <w:tcW w:w="1814" w:type="dxa"/>
          </w:tcPr>
          <w:p w14:paraId="55181940" w14:textId="72875F49" w:rsidR="0041220F" w:rsidRPr="00654EAF" w:rsidRDefault="0041220F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.22 (0.77, 1.93)</w:t>
            </w:r>
          </w:p>
        </w:tc>
        <w:tc>
          <w:tcPr>
            <w:tcW w:w="879" w:type="dxa"/>
            <w:vMerge/>
          </w:tcPr>
          <w:p w14:paraId="76AAD142" w14:textId="28F8350E" w:rsidR="0041220F" w:rsidRPr="00654EAF" w:rsidRDefault="0041220F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</w:p>
        </w:tc>
      </w:tr>
      <w:tr w:rsidR="00654EAF" w:rsidRPr="00654EAF" w14:paraId="3657035A" w14:textId="122AD42E" w:rsidTr="001361EE">
        <w:trPr>
          <w:trHeight w:val="291"/>
          <w:jc w:val="center"/>
        </w:trPr>
        <w:tc>
          <w:tcPr>
            <w:tcW w:w="1414" w:type="dxa"/>
            <w:vAlign w:val="center"/>
          </w:tcPr>
          <w:p w14:paraId="76736180" w14:textId="77777777" w:rsidR="0041220F" w:rsidRPr="00654EAF" w:rsidRDefault="0041220F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89" w:type="dxa"/>
            <w:vAlign w:val="center"/>
          </w:tcPr>
          <w:p w14:paraId="47ACFAB8" w14:textId="4A6E4E3A" w:rsidR="0041220F" w:rsidRPr="00654EAF" w:rsidRDefault="0041220F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S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moke ever</w:t>
            </w:r>
          </w:p>
        </w:tc>
        <w:tc>
          <w:tcPr>
            <w:tcW w:w="1575" w:type="dxa"/>
            <w:vAlign w:val="center"/>
          </w:tcPr>
          <w:p w14:paraId="437052C0" w14:textId="57893DA1" w:rsidR="0041220F" w:rsidRPr="00654EAF" w:rsidRDefault="0041220F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.56 (1.32, 1.84)</w:t>
            </w:r>
          </w:p>
        </w:tc>
        <w:tc>
          <w:tcPr>
            <w:tcW w:w="992" w:type="dxa"/>
            <w:vMerge/>
            <w:tcBorders>
              <w:right w:val="double" w:sz="4" w:space="0" w:color="auto"/>
            </w:tcBorders>
            <w:vAlign w:val="center"/>
          </w:tcPr>
          <w:p w14:paraId="47237547" w14:textId="77777777" w:rsidR="0041220F" w:rsidRPr="00654EAF" w:rsidRDefault="0041220F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8" w:type="dxa"/>
            <w:tcBorders>
              <w:left w:val="double" w:sz="4" w:space="0" w:color="auto"/>
            </w:tcBorders>
          </w:tcPr>
          <w:p w14:paraId="062C267A" w14:textId="77777777" w:rsidR="0041220F" w:rsidRPr="00654EAF" w:rsidRDefault="0041220F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761AA17E" w14:textId="36EF0B9F" w:rsidR="0041220F" w:rsidRPr="00654EAF" w:rsidRDefault="0041220F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Others</w:t>
            </w:r>
          </w:p>
        </w:tc>
        <w:tc>
          <w:tcPr>
            <w:tcW w:w="1814" w:type="dxa"/>
          </w:tcPr>
          <w:p w14:paraId="091309E2" w14:textId="02DE4948" w:rsidR="0041220F" w:rsidRPr="00654EAF" w:rsidRDefault="0041220F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79" w:type="dxa"/>
            <w:vMerge/>
          </w:tcPr>
          <w:p w14:paraId="101A9E4A" w14:textId="188D8AD0" w:rsidR="0041220F" w:rsidRPr="00654EAF" w:rsidRDefault="0041220F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</w:p>
        </w:tc>
      </w:tr>
      <w:tr w:rsidR="00654EAF" w:rsidRPr="00654EAF" w14:paraId="74A25F34" w14:textId="68372B7C" w:rsidTr="001361EE">
        <w:trPr>
          <w:trHeight w:val="291"/>
          <w:jc w:val="center"/>
        </w:trPr>
        <w:tc>
          <w:tcPr>
            <w:tcW w:w="1414" w:type="dxa"/>
            <w:vAlign w:val="center"/>
          </w:tcPr>
          <w:p w14:paraId="43287660" w14:textId="77777777" w:rsidR="0041220F" w:rsidRPr="00654EAF" w:rsidRDefault="0041220F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89" w:type="dxa"/>
            <w:vAlign w:val="center"/>
          </w:tcPr>
          <w:p w14:paraId="78AE2359" w14:textId="55A608D4" w:rsidR="0041220F" w:rsidRPr="00654EAF" w:rsidRDefault="0041220F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C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urrent smoking</w:t>
            </w:r>
          </w:p>
        </w:tc>
        <w:tc>
          <w:tcPr>
            <w:tcW w:w="1575" w:type="dxa"/>
            <w:vAlign w:val="center"/>
          </w:tcPr>
          <w:p w14:paraId="0252232F" w14:textId="4E856086" w:rsidR="0041220F" w:rsidRPr="00654EAF" w:rsidRDefault="0041220F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.88 (1.56, 2.27)</w:t>
            </w:r>
          </w:p>
        </w:tc>
        <w:tc>
          <w:tcPr>
            <w:tcW w:w="992" w:type="dxa"/>
            <w:vMerge/>
            <w:tcBorders>
              <w:right w:val="double" w:sz="4" w:space="0" w:color="auto"/>
            </w:tcBorders>
            <w:vAlign w:val="center"/>
          </w:tcPr>
          <w:p w14:paraId="241C818A" w14:textId="77777777" w:rsidR="0041220F" w:rsidRPr="00654EAF" w:rsidRDefault="0041220F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8" w:type="dxa"/>
            <w:tcBorders>
              <w:left w:val="double" w:sz="4" w:space="0" w:color="auto"/>
            </w:tcBorders>
          </w:tcPr>
          <w:p w14:paraId="57809EA3" w14:textId="4109A6EF" w:rsidR="0041220F" w:rsidRPr="00654EAF" w:rsidRDefault="00F120EF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R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FL</w:t>
            </w:r>
          </w:p>
        </w:tc>
        <w:tc>
          <w:tcPr>
            <w:tcW w:w="1701" w:type="dxa"/>
          </w:tcPr>
          <w:p w14:paraId="304C38AD" w14:textId="77777777" w:rsidR="0041220F" w:rsidRPr="00654EAF" w:rsidRDefault="0041220F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14" w:type="dxa"/>
          </w:tcPr>
          <w:p w14:paraId="4A6F8ED3" w14:textId="58114BC0" w:rsidR="0041220F" w:rsidRPr="00654EAF" w:rsidRDefault="00F120EF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.22 (0.14, 0.33)</w:t>
            </w:r>
          </w:p>
        </w:tc>
        <w:tc>
          <w:tcPr>
            <w:tcW w:w="879" w:type="dxa"/>
          </w:tcPr>
          <w:p w14:paraId="278C3380" w14:textId="3CC7142D" w:rsidR="0041220F" w:rsidRPr="00654EAF" w:rsidRDefault="00F120EF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&lt;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0.001</w:t>
            </w:r>
          </w:p>
        </w:tc>
      </w:tr>
      <w:tr w:rsidR="00654EAF" w:rsidRPr="00654EAF" w14:paraId="6BFC483D" w14:textId="48A08E37" w:rsidTr="005F400D">
        <w:trPr>
          <w:trHeight w:val="291"/>
          <w:jc w:val="center"/>
        </w:trPr>
        <w:tc>
          <w:tcPr>
            <w:tcW w:w="1414" w:type="dxa"/>
            <w:vAlign w:val="center"/>
          </w:tcPr>
          <w:p w14:paraId="6EB9CEA3" w14:textId="7D8D4F3F" w:rsidR="00CF236D" w:rsidRPr="00654EAF" w:rsidRDefault="00CF236D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Alcohol</w:t>
            </w:r>
          </w:p>
        </w:tc>
        <w:tc>
          <w:tcPr>
            <w:tcW w:w="1689" w:type="dxa"/>
            <w:vAlign w:val="center"/>
          </w:tcPr>
          <w:p w14:paraId="4A2F50B5" w14:textId="1C8037EB" w:rsidR="00CF236D" w:rsidRPr="00654EAF" w:rsidRDefault="00CF236D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N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o</w:t>
            </w:r>
          </w:p>
        </w:tc>
        <w:tc>
          <w:tcPr>
            <w:tcW w:w="1575" w:type="dxa"/>
            <w:vAlign w:val="center"/>
          </w:tcPr>
          <w:p w14:paraId="6939243F" w14:textId="4F4B6C33" w:rsidR="00CF236D" w:rsidRPr="00654EAF" w:rsidRDefault="00CF236D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92" w:type="dxa"/>
            <w:vMerge w:val="restart"/>
            <w:tcBorders>
              <w:right w:val="double" w:sz="4" w:space="0" w:color="auto"/>
            </w:tcBorders>
            <w:vAlign w:val="center"/>
          </w:tcPr>
          <w:p w14:paraId="5030676B" w14:textId="08E35B5E" w:rsidR="00CF236D" w:rsidRPr="00654EAF" w:rsidRDefault="00CF236D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.001</w:t>
            </w:r>
          </w:p>
        </w:tc>
        <w:tc>
          <w:tcPr>
            <w:tcW w:w="3119" w:type="dxa"/>
            <w:gridSpan w:val="2"/>
            <w:tcBorders>
              <w:left w:val="double" w:sz="4" w:space="0" w:color="auto"/>
            </w:tcBorders>
          </w:tcPr>
          <w:p w14:paraId="2E98483D" w14:textId="7E473B48" w:rsidR="00CF236D" w:rsidRPr="00654EAF" w:rsidRDefault="00CF236D" w:rsidP="00CF236D">
            <w:pPr>
              <w:spacing w:before="0" w:after="0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 xml:space="preserve">Percentage of body fat </w:t>
            </w:r>
          </w:p>
        </w:tc>
        <w:tc>
          <w:tcPr>
            <w:tcW w:w="1814" w:type="dxa"/>
          </w:tcPr>
          <w:p w14:paraId="52A67367" w14:textId="17A1B94F" w:rsidR="00CF236D" w:rsidRPr="00654EAF" w:rsidRDefault="00CF236D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.97 (0.96, 0.98)</w:t>
            </w:r>
          </w:p>
        </w:tc>
        <w:tc>
          <w:tcPr>
            <w:tcW w:w="879" w:type="dxa"/>
          </w:tcPr>
          <w:p w14:paraId="527CB037" w14:textId="05DFA76C" w:rsidR="00CF236D" w:rsidRPr="00654EAF" w:rsidRDefault="00CF236D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&lt;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0.001</w:t>
            </w:r>
          </w:p>
        </w:tc>
      </w:tr>
      <w:tr w:rsidR="00654EAF" w:rsidRPr="00654EAF" w14:paraId="78BCFA3C" w14:textId="14811ED3" w:rsidTr="001361EE">
        <w:trPr>
          <w:trHeight w:val="291"/>
          <w:jc w:val="center"/>
        </w:trPr>
        <w:tc>
          <w:tcPr>
            <w:tcW w:w="1414" w:type="dxa"/>
            <w:vAlign w:val="center"/>
          </w:tcPr>
          <w:p w14:paraId="486C3A3B" w14:textId="77777777" w:rsidR="0041220F" w:rsidRPr="00654EAF" w:rsidRDefault="0041220F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89" w:type="dxa"/>
            <w:vAlign w:val="center"/>
          </w:tcPr>
          <w:p w14:paraId="42E95401" w14:textId="741A61FA" w:rsidR="0041220F" w:rsidRPr="00654EAF" w:rsidRDefault="0041220F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Y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es</w:t>
            </w:r>
          </w:p>
        </w:tc>
        <w:tc>
          <w:tcPr>
            <w:tcW w:w="1575" w:type="dxa"/>
            <w:vAlign w:val="center"/>
          </w:tcPr>
          <w:p w14:paraId="7B02BCD3" w14:textId="59339A04" w:rsidR="0041220F" w:rsidRPr="00654EAF" w:rsidRDefault="0041220F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.35 (1.13, 1.61)</w:t>
            </w:r>
          </w:p>
        </w:tc>
        <w:tc>
          <w:tcPr>
            <w:tcW w:w="992" w:type="dxa"/>
            <w:vMerge/>
            <w:tcBorders>
              <w:right w:val="double" w:sz="4" w:space="0" w:color="auto"/>
            </w:tcBorders>
            <w:vAlign w:val="center"/>
          </w:tcPr>
          <w:p w14:paraId="3312F13A" w14:textId="77777777" w:rsidR="0041220F" w:rsidRPr="00654EAF" w:rsidRDefault="0041220F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8" w:type="dxa"/>
            <w:tcBorders>
              <w:left w:val="double" w:sz="4" w:space="0" w:color="auto"/>
            </w:tcBorders>
          </w:tcPr>
          <w:p w14:paraId="164D4B8D" w14:textId="0E6C4269" w:rsidR="0041220F" w:rsidRPr="00654EAF" w:rsidRDefault="00DC1F90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F</w:t>
            </w:r>
            <w:r w:rsidR="00CF236D"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at mass</w:t>
            </w:r>
          </w:p>
        </w:tc>
        <w:tc>
          <w:tcPr>
            <w:tcW w:w="1701" w:type="dxa"/>
          </w:tcPr>
          <w:p w14:paraId="6CEA4889" w14:textId="77777777" w:rsidR="0041220F" w:rsidRPr="00654EAF" w:rsidRDefault="0041220F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14" w:type="dxa"/>
          </w:tcPr>
          <w:p w14:paraId="3D48D473" w14:textId="573F50A9" w:rsidR="0041220F" w:rsidRPr="00654EAF" w:rsidRDefault="00DC1F90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.97 (0.96, 0.98)</w:t>
            </w:r>
          </w:p>
        </w:tc>
        <w:tc>
          <w:tcPr>
            <w:tcW w:w="879" w:type="dxa"/>
          </w:tcPr>
          <w:p w14:paraId="38884D42" w14:textId="043A69A3" w:rsidR="0041220F" w:rsidRPr="00654EAF" w:rsidRDefault="00DC1F90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&lt;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0.001</w:t>
            </w:r>
          </w:p>
        </w:tc>
      </w:tr>
      <w:tr w:rsidR="00654EAF" w:rsidRPr="00654EAF" w14:paraId="2CB34095" w14:textId="6008B730" w:rsidTr="008A0A27">
        <w:trPr>
          <w:trHeight w:val="291"/>
          <w:jc w:val="center"/>
        </w:trPr>
        <w:tc>
          <w:tcPr>
            <w:tcW w:w="1414" w:type="dxa"/>
            <w:vAlign w:val="center"/>
          </w:tcPr>
          <w:p w14:paraId="04D8CA89" w14:textId="0145E6EA" w:rsidR="00CF236D" w:rsidRPr="00654EAF" w:rsidRDefault="00CF236D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T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ea</w:t>
            </w:r>
          </w:p>
        </w:tc>
        <w:tc>
          <w:tcPr>
            <w:tcW w:w="1689" w:type="dxa"/>
            <w:vAlign w:val="center"/>
          </w:tcPr>
          <w:p w14:paraId="571298E5" w14:textId="1DE87E2D" w:rsidR="00CF236D" w:rsidRPr="00654EAF" w:rsidRDefault="00CF236D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N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o</w:t>
            </w:r>
          </w:p>
        </w:tc>
        <w:tc>
          <w:tcPr>
            <w:tcW w:w="1575" w:type="dxa"/>
            <w:vAlign w:val="center"/>
          </w:tcPr>
          <w:p w14:paraId="0BDE8B44" w14:textId="7E8A01D6" w:rsidR="00CF236D" w:rsidRPr="00654EAF" w:rsidRDefault="00CF236D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92" w:type="dxa"/>
            <w:tcBorders>
              <w:right w:val="double" w:sz="4" w:space="0" w:color="auto"/>
            </w:tcBorders>
            <w:vAlign w:val="center"/>
          </w:tcPr>
          <w:p w14:paraId="73916A98" w14:textId="3E5CB89F" w:rsidR="00CF236D" w:rsidRPr="00654EAF" w:rsidRDefault="00CF236D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.135</w:t>
            </w:r>
          </w:p>
        </w:tc>
        <w:tc>
          <w:tcPr>
            <w:tcW w:w="3119" w:type="dxa"/>
            <w:gridSpan w:val="2"/>
            <w:tcBorders>
              <w:left w:val="double" w:sz="4" w:space="0" w:color="auto"/>
            </w:tcBorders>
          </w:tcPr>
          <w:p w14:paraId="2322F99A" w14:textId="3C54D0FA" w:rsidR="00CF236D" w:rsidRPr="00654EAF" w:rsidRDefault="00CF236D" w:rsidP="00CF236D">
            <w:pPr>
              <w:spacing w:before="0" w:after="0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L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ean body mass</w:t>
            </w:r>
          </w:p>
        </w:tc>
        <w:tc>
          <w:tcPr>
            <w:tcW w:w="1814" w:type="dxa"/>
          </w:tcPr>
          <w:p w14:paraId="792AC7DB" w14:textId="4CF0748B" w:rsidR="00CF236D" w:rsidRPr="00654EAF" w:rsidRDefault="00CF236D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.02 (1.01, 1.03)</w:t>
            </w:r>
          </w:p>
        </w:tc>
        <w:tc>
          <w:tcPr>
            <w:tcW w:w="879" w:type="dxa"/>
          </w:tcPr>
          <w:p w14:paraId="4968A0F3" w14:textId="21687113" w:rsidR="00CF236D" w:rsidRPr="00654EAF" w:rsidRDefault="00CF236D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&lt;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0.001</w:t>
            </w:r>
          </w:p>
        </w:tc>
      </w:tr>
      <w:tr w:rsidR="00654EAF" w:rsidRPr="00654EAF" w14:paraId="39E6BE88" w14:textId="4DF3756D" w:rsidTr="00A47F76">
        <w:trPr>
          <w:trHeight w:val="291"/>
          <w:jc w:val="center"/>
        </w:trPr>
        <w:tc>
          <w:tcPr>
            <w:tcW w:w="1414" w:type="dxa"/>
            <w:vAlign w:val="center"/>
          </w:tcPr>
          <w:p w14:paraId="73C1553D" w14:textId="77777777" w:rsidR="00CF236D" w:rsidRPr="00654EAF" w:rsidRDefault="00CF236D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89" w:type="dxa"/>
            <w:vAlign w:val="center"/>
          </w:tcPr>
          <w:p w14:paraId="7D49C5B8" w14:textId="4314583D" w:rsidR="00CF236D" w:rsidRPr="00654EAF" w:rsidRDefault="00CF236D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Y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es</w:t>
            </w:r>
          </w:p>
        </w:tc>
        <w:tc>
          <w:tcPr>
            <w:tcW w:w="1575" w:type="dxa"/>
            <w:vAlign w:val="center"/>
          </w:tcPr>
          <w:p w14:paraId="5AEFFF71" w14:textId="73D81EF9" w:rsidR="00CF236D" w:rsidRPr="00654EAF" w:rsidRDefault="00CF236D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.15 (0.96, 1.38)</w:t>
            </w:r>
          </w:p>
        </w:tc>
        <w:tc>
          <w:tcPr>
            <w:tcW w:w="992" w:type="dxa"/>
            <w:tcBorders>
              <w:right w:val="double" w:sz="4" w:space="0" w:color="auto"/>
            </w:tcBorders>
            <w:vAlign w:val="center"/>
          </w:tcPr>
          <w:p w14:paraId="44277CAC" w14:textId="77777777" w:rsidR="00CF236D" w:rsidRPr="00654EAF" w:rsidRDefault="00CF236D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119" w:type="dxa"/>
            <w:gridSpan w:val="2"/>
            <w:tcBorders>
              <w:left w:val="double" w:sz="4" w:space="0" w:color="auto"/>
            </w:tcBorders>
          </w:tcPr>
          <w:p w14:paraId="7AADD654" w14:textId="1CDE141E" w:rsidR="00CF236D" w:rsidRPr="00654EAF" w:rsidRDefault="00CF236D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B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ody mass index</w:t>
            </w:r>
          </w:p>
        </w:tc>
        <w:tc>
          <w:tcPr>
            <w:tcW w:w="1814" w:type="dxa"/>
          </w:tcPr>
          <w:p w14:paraId="75063CA9" w14:textId="78A991ED" w:rsidR="00CF236D" w:rsidRPr="00654EAF" w:rsidRDefault="00CF236D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.95 (0.93, 0.97)</w:t>
            </w:r>
          </w:p>
        </w:tc>
        <w:tc>
          <w:tcPr>
            <w:tcW w:w="879" w:type="dxa"/>
          </w:tcPr>
          <w:p w14:paraId="0FECA6B3" w14:textId="0AB42DD6" w:rsidR="00CF236D" w:rsidRPr="00654EAF" w:rsidRDefault="00CF236D" w:rsidP="0041220F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&lt;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0.001</w:t>
            </w:r>
          </w:p>
        </w:tc>
      </w:tr>
      <w:tr w:rsidR="00654EAF" w:rsidRPr="00654EAF" w14:paraId="05DC85AC" w14:textId="053F92DC" w:rsidTr="00FE29DB">
        <w:trPr>
          <w:trHeight w:val="291"/>
          <w:jc w:val="center"/>
        </w:trPr>
        <w:tc>
          <w:tcPr>
            <w:tcW w:w="1414" w:type="dxa"/>
            <w:vAlign w:val="center"/>
          </w:tcPr>
          <w:p w14:paraId="6384BC0A" w14:textId="129F7406" w:rsidR="000F01A3" w:rsidRPr="00654EAF" w:rsidRDefault="000F01A3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Family history of cancer</w:t>
            </w:r>
          </w:p>
        </w:tc>
        <w:tc>
          <w:tcPr>
            <w:tcW w:w="1689" w:type="dxa"/>
            <w:vAlign w:val="center"/>
          </w:tcPr>
          <w:p w14:paraId="16680758" w14:textId="0A32D809" w:rsidR="000F01A3" w:rsidRPr="00654EAF" w:rsidRDefault="000F01A3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N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o</w:t>
            </w:r>
          </w:p>
        </w:tc>
        <w:tc>
          <w:tcPr>
            <w:tcW w:w="1575" w:type="dxa"/>
            <w:vAlign w:val="center"/>
          </w:tcPr>
          <w:p w14:paraId="762EB8CD" w14:textId="5B967A2E" w:rsidR="000F01A3" w:rsidRPr="00654EAF" w:rsidRDefault="000F01A3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92" w:type="dxa"/>
            <w:vMerge w:val="restart"/>
            <w:tcBorders>
              <w:right w:val="double" w:sz="4" w:space="0" w:color="auto"/>
            </w:tcBorders>
            <w:vAlign w:val="center"/>
          </w:tcPr>
          <w:p w14:paraId="6EB76EEB" w14:textId="77777777" w:rsidR="000F01A3" w:rsidRPr="00654EAF" w:rsidRDefault="000F01A3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.047</w:t>
            </w:r>
          </w:p>
          <w:p w14:paraId="79748342" w14:textId="15155701" w:rsidR="000F01A3" w:rsidRPr="00654EAF" w:rsidRDefault="000F01A3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119" w:type="dxa"/>
            <w:gridSpan w:val="2"/>
            <w:tcBorders>
              <w:left w:val="double" w:sz="4" w:space="0" w:color="auto"/>
            </w:tcBorders>
          </w:tcPr>
          <w:p w14:paraId="1244AB64" w14:textId="7992BE07" w:rsidR="000F01A3" w:rsidRPr="00654EAF" w:rsidRDefault="000F01A3" w:rsidP="000F01A3">
            <w:pPr>
              <w:spacing w:before="0" w:after="0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Handgrip strength</w:t>
            </w:r>
          </w:p>
        </w:tc>
        <w:tc>
          <w:tcPr>
            <w:tcW w:w="1814" w:type="dxa"/>
          </w:tcPr>
          <w:p w14:paraId="1FB38C5D" w14:textId="22A96989" w:rsidR="000F01A3" w:rsidRPr="00654EAF" w:rsidRDefault="000F01A3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.01 (1.00, 1.02)</w:t>
            </w:r>
          </w:p>
        </w:tc>
        <w:tc>
          <w:tcPr>
            <w:tcW w:w="879" w:type="dxa"/>
          </w:tcPr>
          <w:p w14:paraId="72F1AF1A" w14:textId="07864D11" w:rsidR="000F01A3" w:rsidRPr="00654EAF" w:rsidRDefault="000F01A3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.079</w:t>
            </w:r>
          </w:p>
        </w:tc>
      </w:tr>
      <w:tr w:rsidR="00654EAF" w:rsidRPr="00654EAF" w14:paraId="68F27A4E" w14:textId="3CD76697" w:rsidTr="006D22DE">
        <w:trPr>
          <w:trHeight w:val="291"/>
          <w:jc w:val="center"/>
        </w:trPr>
        <w:tc>
          <w:tcPr>
            <w:tcW w:w="1414" w:type="dxa"/>
            <w:vAlign w:val="center"/>
          </w:tcPr>
          <w:p w14:paraId="0EEC38DC" w14:textId="77777777" w:rsidR="000F01A3" w:rsidRPr="00654EAF" w:rsidRDefault="000F01A3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89" w:type="dxa"/>
            <w:vAlign w:val="center"/>
          </w:tcPr>
          <w:p w14:paraId="6C31D900" w14:textId="36DA174B" w:rsidR="000F01A3" w:rsidRPr="00654EAF" w:rsidRDefault="000F01A3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Y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es</w:t>
            </w:r>
          </w:p>
        </w:tc>
        <w:tc>
          <w:tcPr>
            <w:tcW w:w="1575" w:type="dxa"/>
            <w:vAlign w:val="center"/>
          </w:tcPr>
          <w:p w14:paraId="174E08A5" w14:textId="67BC7741" w:rsidR="000F01A3" w:rsidRPr="00654EAF" w:rsidRDefault="000F01A3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.82 (0.67, 1.00)</w:t>
            </w:r>
          </w:p>
        </w:tc>
        <w:tc>
          <w:tcPr>
            <w:tcW w:w="992" w:type="dxa"/>
            <w:vMerge/>
            <w:tcBorders>
              <w:right w:val="double" w:sz="4" w:space="0" w:color="auto"/>
            </w:tcBorders>
            <w:vAlign w:val="center"/>
          </w:tcPr>
          <w:p w14:paraId="27AE68AD" w14:textId="77777777" w:rsidR="000F01A3" w:rsidRPr="00654EAF" w:rsidRDefault="000F01A3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119" w:type="dxa"/>
            <w:gridSpan w:val="2"/>
            <w:tcBorders>
              <w:left w:val="double" w:sz="4" w:space="0" w:color="auto"/>
            </w:tcBorders>
          </w:tcPr>
          <w:p w14:paraId="2F240918" w14:textId="68B01E94" w:rsidR="000F01A3" w:rsidRPr="00654EAF" w:rsidRDefault="000F01A3" w:rsidP="000F01A3">
            <w:pPr>
              <w:spacing w:before="0" w:after="0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Duration of hospital stays (days)</w:t>
            </w:r>
          </w:p>
        </w:tc>
        <w:tc>
          <w:tcPr>
            <w:tcW w:w="1814" w:type="dxa"/>
          </w:tcPr>
          <w:p w14:paraId="51F6F4B9" w14:textId="285D81BD" w:rsidR="000F01A3" w:rsidRPr="00654EAF" w:rsidRDefault="000F01A3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.00 (0.99, 1.01)</w:t>
            </w:r>
          </w:p>
        </w:tc>
        <w:tc>
          <w:tcPr>
            <w:tcW w:w="879" w:type="dxa"/>
          </w:tcPr>
          <w:p w14:paraId="2E87894C" w14:textId="3C0E21C7" w:rsidR="000F01A3" w:rsidRPr="00654EAF" w:rsidRDefault="000F01A3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.581</w:t>
            </w:r>
          </w:p>
        </w:tc>
      </w:tr>
      <w:tr w:rsidR="00654EAF" w:rsidRPr="00654EAF" w14:paraId="08DEC806" w14:textId="20AAE54E" w:rsidTr="003B186C">
        <w:trPr>
          <w:trHeight w:val="291"/>
          <w:jc w:val="center"/>
        </w:trPr>
        <w:tc>
          <w:tcPr>
            <w:tcW w:w="1414" w:type="dxa"/>
            <w:vAlign w:val="center"/>
          </w:tcPr>
          <w:p w14:paraId="394AEAC9" w14:textId="4437DEBE" w:rsidR="000F01A3" w:rsidRPr="00654EAF" w:rsidRDefault="000F01A3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Comorbidity</w:t>
            </w:r>
          </w:p>
        </w:tc>
        <w:tc>
          <w:tcPr>
            <w:tcW w:w="1689" w:type="dxa"/>
            <w:vAlign w:val="center"/>
          </w:tcPr>
          <w:p w14:paraId="043FDC67" w14:textId="2E68E89B" w:rsidR="000F01A3" w:rsidRPr="00654EAF" w:rsidRDefault="000F01A3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N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o</w:t>
            </w:r>
          </w:p>
        </w:tc>
        <w:tc>
          <w:tcPr>
            <w:tcW w:w="1575" w:type="dxa"/>
            <w:vAlign w:val="center"/>
          </w:tcPr>
          <w:p w14:paraId="0A1E02CE" w14:textId="09B04406" w:rsidR="000F01A3" w:rsidRPr="00654EAF" w:rsidRDefault="000F01A3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92" w:type="dxa"/>
            <w:vMerge w:val="restart"/>
            <w:tcBorders>
              <w:right w:val="double" w:sz="4" w:space="0" w:color="auto"/>
            </w:tcBorders>
            <w:vAlign w:val="center"/>
          </w:tcPr>
          <w:p w14:paraId="3C5E4DE3" w14:textId="0E2717FF" w:rsidR="000F01A3" w:rsidRPr="00654EAF" w:rsidRDefault="000F01A3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&lt;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0.0001</w:t>
            </w:r>
          </w:p>
        </w:tc>
        <w:tc>
          <w:tcPr>
            <w:tcW w:w="1418" w:type="dxa"/>
            <w:tcBorders>
              <w:left w:val="double" w:sz="4" w:space="0" w:color="auto"/>
            </w:tcBorders>
            <w:vAlign w:val="center"/>
          </w:tcPr>
          <w:p w14:paraId="5FFE1DCF" w14:textId="6F04DC50" w:rsidR="000F01A3" w:rsidRPr="00654EAF" w:rsidRDefault="000F01A3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N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RS 2002</w:t>
            </w:r>
          </w:p>
        </w:tc>
        <w:tc>
          <w:tcPr>
            <w:tcW w:w="1701" w:type="dxa"/>
            <w:vAlign w:val="center"/>
          </w:tcPr>
          <w:p w14:paraId="36C6B14F" w14:textId="2884ECCA" w:rsidR="000F01A3" w:rsidRPr="00654EAF" w:rsidRDefault="000F01A3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&lt;3</w:t>
            </w:r>
          </w:p>
        </w:tc>
        <w:tc>
          <w:tcPr>
            <w:tcW w:w="1814" w:type="dxa"/>
            <w:vAlign w:val="center"/>
          </w:tcPr>
          <w:p w14:paraId="36DB8237" w14:textId="0E7CC173" w:rsidR="000F01A3" w:rsidRPr="00654EAF" w:rsidRDefault="000F01A3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79" w:type="dxa"/>
            <w:vAlign w:val="center"/>
          </w:tcPr>
          <w:p w14:paraId="572B99C1" w14:textId="2F7A318D" w:rsidR="000F01A3" w:rsidRPr="00654EAF" w:rsidRDefault="000F01A3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&lt;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0.001</w:t>
            </w:r>
          </w:p>
        </w:tc>
      </w:tr>
      <w:tr w:rsidR="00654EAF" w:rsidRPr="00654EAF" w14:paraId="1F76D81B" w14:textId="3EB678B3" w:rsidTr="003B186C">
        <w:trPr>
          <w:trHeight w:val="291"/>
          <w:jc w:val="center"/>
        </w:trPr>
        <w:tc>
          <w:tcPr>
            <w:tcW w:w="1414" w:type="dxa"/>
            <w:vAlign w:val="center"/>
          </w:tcPr>
          <w:p w14:paraId="65AC3763" w14:textId="77777777" w:rsidR="000F01A3" w:rsidRPr="00654EAF" w:rsidRDefault="000F01A3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89" w:type="dxa"/>
            <w:vAlign w:val="center"/>
          </w:tcPr>
          <w:p w14:paraId="4122D771" w14:textId="4A2E591F" w:rsidR="000F01A3" w:rsidRPr="00654EAF" w:rsidRDefault="000F01A3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Y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es</w:t>
            </w:r>
          </w:p>
        </w:tc>
        <w:tc>
          <w:tcPr>
            <w:tcW w:w="1575" w:type="dxa"/>
            <w:vAlign w:val="center"/>
          </w:tcPr>
          <w:p w14:paraId="1AD5CD6C" w14:textId="6F1DC3EA" w:rsidR="000F01A3" w:rsidRPr="00654EAF" w:rsidRDefault="000F01A3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.67 (1.43, 1.94)</w:t>
            </w:r>
          </w:p>
        </w:tc>
        <w:tc>
          <w:tcPr>
            <w:tcW w:w="992" w:type="dxa"/>
            <w:vMerge/>
            <w:tcBorders>
              <w:right w:val="double" w:sz="4" w:space="0" w:color="auto"/>
            </w:tcBorders>
            <w:vAlign w:val="center"/>
          </w:tcPr>
          <w:p w14:paraId="173676C3" w14:textId="77777777" w:rsidR="000F01A3" w:rsidRPr="00654EAF" w:rsidRDefault="000F01A3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8" w:type="dxa"/>
            <w:tcBorders>
              <w:left w:val="double" w:sz="4" w:space="0" w:color="auto"/>
            </w:tcBorders>
            <w:vAlign w:val="center"/>
          </w:tcPr>
          <w:p w14:paraId="1BA406AF" w14:textId="77777777" w:rsidR="000F01A3" w:rsidRPr="00654EAF" w:rsidRDefault="000F01A3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605D17FE" w14:textId="631617DD" w:rsidR="000F01A3" w:rsidRPr="00654EAF" w:rsidRDefault="000F01A3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≥3</w:t>
            </w:r>
          </w:p>
        </w:tc>
        <w:tc>
          <w:tcPr>
            <w:tcW w:w="1814" w:type="dxa"/>
            <w:vAlign w:val="center"/>
          </w:tcPr>
          <w:p w14:paraId="305C7070" w14:textId="619E773D" w:rsidR="000F01A3" w:rsidRPr="00654EAF" w:rsidRDefault="000F01A3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.82 (1.51, 2.18)</w:t>
            </w:r>
          </w:p>
        </w:tc>
        <w:tc>
          <w:tcPr>
            <w:tcW w:w="879" w:type="dxa"/>
            <w:vAlign w:val="center"/>
          </w:tcPr>
          <w:p w14:paraId="794140F8" w14:textId="1E1F4310" w:rsidR="000F01A3" w:rsidRPr="00654EAF" w:rsidRDefault="000F01A3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</w:p>
        </w:tc>
      </w:tr>
      <w:tr w:rsidR="00654EAF" w:rsidRPr="00654EAF" w14:paraId="45A0B54F" w14:textId="3F28BB6E" w:rsidTr="003B186C">
        <w:trPr>
          <w:trHeight w:val="407"/>
          <w:jc w:val="center"/>
        </w:trPr>
        <w:tc>
          <w:tcPr>
            <w:tcW w:w="1414" w:type="dxa"/>
            <w:vAlign w:val="center"/>
          </w:tcPr>
          <w:p w14:paraId="136E3596" w14:textId="1377CDB7" w:rsidR="00CF236D" w:rsidRPr="00654EAF" w:rsidRDefault="00CF236D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K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PS score</w:t>
            </w:r>
          </w:p>
        </w:tc>
        <w:tc>
          <w:tcPr>
            <w:tcW w:w="1689" w:type="dxa"/>
            <w:vAlign w:val="center"/>
          </w:tcPr>
          <w:p w14:paraId="36401CD9" w14:textId="77777777" w:rsidR="00CF236D" w:rsidRPr="00654EAF" w:rsidRDefault="00CF236D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75" w:type="dxa"/>
            <w:vAlign w:val="center"/>
          </w:tcPr>
          <w:p w14:paraId="060A6C6D" w14:textId="11709AE7" w:rsidR="00CF236D" w:rsidRPr="00654EAF" w:rsidRDefault="00CF236D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.98 (0.98, 0.99)</w:t>
            </w:r>
          </w:p>
        </w:tc>
        <w:tc>
          <w:tcPr>
            <w:tcW w:w="992" w:type="dxa"/>
            <w:tcBorders>
              <w:right w:val="double" w:sz="4" w:space="0" w:color="auto"/>
            </w:tcBorders>
            <w:vAlign w:val="center"/>
          </w:tcPr>
          <w:p w14:paraId="58EE3629" w14:textId="46638CCA" w:rsidR="00CF236D" w:rsidRPr="00654EAF" w:rsidRDefault="00CF236D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&lt;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418" w:type="dxa"/>
            <w:vMerge w:val="restart"/>
            <w:tcBorders>
              <w:left w:val="double" w:sz="4" w:space="0" w:color="auto"/>
            </w:tcBorders>
            <w:vAlign w:val="center"/>
          </w:tcPr>
          <w:p w14:paraId="1001E23C" w14:textId="3B6FC28F" w:rsidR="00CF236D" w:rsidRPr="00654EAF" w:rsidRDefault="00CF236D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Nutrition support</w:t>
            </w:r>
          </w:p>
        </w:tc>
        <w:tc>
          <w:tcPr>
            <w:tcW w:w="1701" w:type="dxa"/>
            <w:vAlign w:val="center"/>
          </w:tcPr>
          <w:p w14:paraId="39586CAD" w14:textId="4987AAC9" w:rsidR="00CF236D" w:rsidRPr="00654EAF" w:rsidRDefault="00CF236D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N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o</w:t>
            </w:r>
          </w:p>
        </w:tc>
        <w:tc>
          <w:tcPr>
            <w:tcW w:w="1814" w:type="dxa"/>
            <w:vAlign w:val="center"/>
          </w:tcPr>
          <w:p w14:paraId="075F9E90" w14:textId="74AFBBC1" w:rsidR="00CF236D" w:rsidRPr="00654EAF" w:rsidRDefault="00CF236D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79" w:type="dxa"/>
            <w:vAlign w:val="center"/>
          </w:tcPr>
          <w:p w14:paraId="18AB36DE" w14:textId="0C26123D" w:rsidR="00CF236D" w:rsidRPr="00654EAF" w:rsidRDefault="00CF236D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&lt;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0.001</w:t>
            </w:r>
          </w:p>
        </w:tc>
      </w:tr>
      <w:tr w:rsidR="00654EAF" w:rsidRPr="00654EAF" w14:paraId="0AF3220D" w14:textId="77777777" w:rsidTr="003B186C">
        <w:trPr>
          <w:trHeight w:val="291"/>
          <w:jc w:val="center"/>
        </w:trPr>
        <w:tc>
          <w:tcPr>
            <w:tcW w:w="1414" w:type="dxa"/>
            <w:vAlign w:val="center"/>
          </w:tcPr>
          <w:p w14:paraId="499ED2CA" w14:textId="520AEE54" w:rsidR="00CF236D" w:rsidRPr="00654EAF" w:rsidRDefault="00CF236D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Q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uality of life</w:t>
            </w:r>
          </w:p>
        </w:tc>
        <w:tc>
          <w:tcPr>
            <w:tcW w:w="1689" w:type="dxa"/>
            <w:vAlign w:val="center"/>
          </w:tcPr>
          <w:p w14:paraId="6D096B05" w14:textId="77777777" w:rsidR="00CF236D" w:rsidRPr="00654EAF" w:rsidRDefault="00CF236D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75" w:type="dxa"/>
            <w:vAlign w:val="center"/>
          </w:tcPr>
          <w:p w14:paraId="1D5B7E47" w14:textId="5F85D3A9" w:rsidR="00CF236D" w:rsidRPr="00654EAF" w:rsidRDefault="00CF236D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.03 (1.02, 1.03)</w:t>
            </w:r>
          </w:p>
        </w:tc>
        <w:tc>
          <w:tcPr>
            <w:tcW w:w="992" w:type="dxa"/>
            <w:tcBorders>
              <w:right w:val="double" w:sz="4" w:space="0" w:color="auto"/>
            </w:tcBorders>
            <w:vAlign w:val="center"/>
          </w:tcPr>
          <w:p w14:paraId="5A082D27" w14:textId="741CF78C" w:rsidR="00CF236D" w:rsidRPr="00654EAF" w:rsidRDefault="00CF236D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&lt;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418" w:type="dxa"/>
            <w:vMerge/>
            <w:tcBorders>
              <w:left w:val="double" w:sz="4" w:space="0" w:color="auto"/>
            </w:tcBorders>
            <w:vAlign w:val="center"/>
          </w:tcPr>
          <w:p w14:paraId="06B91653" w14:textId="77777777" w:rsidR="00CF236D" w:rsidRPr="00654EAF" w:rsidRDefault="00CF236D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059A29E0" w14:textId="14C2DA0B" w:rsidR="00CF236D" w:rsidRPr="00654EAF" w:rsidRDefault="00CF236D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Y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es</w:t>
            </w:r>
          </w:p>
        </w:tc>
        <w:tc>
          <w:tcPr>
            <w:tcW w:w="1814" w:type="dxa"/>
            <w:vAlign w:val="center"/>
          </w:tcPr>
          <w:p w14:paraId="064520F0" w14:textId="1233A673" w:rsidR="00CF236D" w:rsidRPr="00654EAF" w:rsidRDefault="00CF236D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.45 (1.19, 1.78)</w:t>
            </w:r>
          </w:p>
        </w:tc>
        <w:tc>
          <w:tcPr>
            <w:tcW w:w="879" w:type="dxa"/>
            <w:vAlign w:val="center"/>
          </w:tcPr>
          <w:p w14:paraId="250D5142" w14:textId="77777777" w:rsidR="00CF236D" w:rsidRPr="00654EAF" w:rsidRDefault="00CF236D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</w:p>
        </w:tc>
      </w:tr>
      <w:tr w:rsidR="00654EAF" w:rsidRPr="00654EAF" w14:paraId="626B67F0" w14:textId="77777777" w:rsidTr="003205BB">
        <w:trPr>
          <w:trHeight w:val="291"/>
          <w:jc w:val="center"/>
        </w:trPr>
        <w:tc>
          <w:tcPr>
            <w:tcW w:w="3103" w:type="dxa"/>
            <w:gridSpan w:val="2"/>
          </w:tcPr>
          <w:p w14:paraId="09572FEA" w14:textId="07EF16E2" w:rsidR="00CF236D" w:rsidRPr="00654EAF" w:rsidRDefault="00CF236D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C-reaction protein</w:t>
            </w:r>
          </w:p>
        </w:tc>
        <w:tc>
          <w:tcPr>
            <w:tcW w:w="1575" w:type="dxa"/>
          </w:tcPr>
          <w:p w14:paraId="70D5E02C" w14:textId="6593436E" w:rsidR="00CF236D" w:rsidRPr="00654EAF" w:rsidRDefault="00CF236D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.00 (1.00, 1.01)</w:t>
            </w:r>
          </w:p>
        </w:tc>
        <w:tc>
          <w:tcPr>
            <w:tcW w:w="992" w:type="dxa"/>
            <w:tcBorders>
              <w:right w:val="double" w:sz="4" w:space="0" w:color="auto"/>
            </w:tcBorders>
          </w:tcPr>
          <w:p w14:paraId="5805F2B7" w14:textId="5D8ED20A" w:rsidR="00CF236D" w:rsidRPr="00654EAF" w:rsidRDefault="00CF236D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.002</w:t>
            </w:r>
          </w:p>
        </w:tc>
        <w:tc>
          <w:tcPr>
            <w:tcW w:w="1418" w:type="dxa"/>
            <w:tcBorders>
              <w:left w:val="double" w:sz="4" w:space="0" w:color="auto"/>
            </w:tcBorders>
            <w:vAlign w:val="center"/>
          </w:tcPr>
          <w:p w14:paraId="773D44B2" w14:textId="063D39F8" w:rsidR="00CF236D" w:rsidRPr="00654EAF" w:rsidRDefault="00CF236D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PG‐SGA</w:t>
            </w:r>
          </w:p>
        </w:tc>
        <w:tc>
          <w:tcPr>
            <w:tcW w:w="1701" w:type="dxa"/>
            <w:vAlign w:val="center"/>
          </w:tcPr>
          <w:p w14:paraId="0481684A" w14:textId="75E59F3B" w:rsidR="00CF236D" w:rsidRPr="00654EAF" w:rsidRDefault="00CF236D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0-1</w:t>
            </w:r>
          </w:p>
        </w:tc>
        <w:tc>
          <w:tcPr>
            <w:tcW w:w="1814" w:type="dxa"/>
            <w:vAlign w:val="center"/>
          </w:tcPr>
          <w:p w14:paraId="738A89AA" w14:textId="051A86DC" w:rsidR="00CF236D" w:rsidRPr="00654EAF" w:rsidRDefault="00CF236D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79" w:type="dxa"/>
          </w:tcPr>
          <w:p w14:paraId="24D03419" w14:textId="7A419661" w:rsidR="00CF236D" w:rsidRPr="00654EAF" w:rsidRDefault="00CF236D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&lt;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0.001</w:t>
            </w:r>
          </w:p>
        </w:tc>
      </w:tr>
      <w:tr w:rsidR="00654EAF" w:rsidRPr="00654EAF" w14:paraId="1EE49DE9" w14:textId="77777777" w:rsidTr="005F63F2">
        <w:trPr>
          <w:trHeight w:val="291"/>
          <w:jc w:val="center"/>
        </w:trPr>
        <w:tc>
          <w:tcPr>
            <w:tcW w:w="1414" w:type="dxa"/>
            <w:vMerge w:val="restart"/>
            <w:vAlign w:val="center"/>
          </w:tcPr>
          <w:p w14:paraId="19722394" w14:textId="062A63AB" w:rsidR="000F01A3" w:rsidRPr="00654EAF" w:rsidRDefault="000F01A3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89" w:type="dxa"/>
            <w:vAlign w:val="center"/>
          </w:tcPr>
          <w:p w14:paraId="4ACB928C" w14:textId="1B43769F" w:rsidR="000F01A3" w:rsidRPr="00654EAF" w:rsidRDefault="000F01A3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75" w:type="dxa"/>
            <w:vAlign w:val="center"/>
          </w:tcPr>
          <w:p w14:paraId="7EC1DE05" w14:textId="3FEDA799" w:rsidR="000F01A3" w:rsidRPr="00654EAF" w:rsidRDefault="000F01A3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right w:val="double" w:sz="4" w:space="0" w:color="auto"/>
            </w:tcBorders>
            <w:vAlign w:val="center"/>
          </w:tcPr>
          <w:p w14:paraId="6E6F6BDC" w14:textId="1BC528C9" w:rsidR="000F01A3" w:rsidRPr="00654EAF" w:rsidRDefault="000F01A3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8" w:type="dxa"/>
            <w:tcBorders>
              <w:left w:val="double" w:sz="4" w:space="0" w:color="auto"/>
            </w:tcBorders>
            <w:vAlign w:val="center"/>
          </w:tcPr>
          <w:p w14:paraId="4389D57A" w14:textId="77777777" w:rsidR="000F01A3" w:rsidRPr="00654EAF" w:rsidRDefault="000F01A3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19CF7B38" w14:textId="65B4531A" w:rsidR="000F01A3" w:rsidRPr="00654EAF" w:rsidRDefault="000F01A3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2-8</w:t>
            </w:r>
          </w:p>
        </w:tc>
        <w:tc>
          <w:tcPr>
            <w:tcW w:w="1814" w:type="dxa"/>
            <w:vAlign w:val="center"/>
          </w:tcPr>
          <w:p w14:paraId="47B6DB46" w14:textId="51E4FA97" w:rsidR="000F01A3" w:rsidRPr="00654EAF" w:rsidRDefault="000F01A3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.45 (1.24, 1.69)</w:t>
            </w:r>
          </w:p>
        </w:tc>
        <w:tc>
          <w:tcPr>
            <w:tcW w:w="879" w:type="dxa"/>
          </w:tcPr>
          <w:p w14:paraId="4D06F4A8" w14:textId="77777777" w:rsidR="000F01A3" w:rsidRPr="00654EAF" w:rsidRDefault="000F01A3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</w:p>
        </w:tc>
      </w:tr>
      <w:tr w:rsidR="00654EAF" w:rsidRPr="00654EAF" w14:paraId="50739E38" w14:textId="77777777" w:rsidTr="005F63F2">
        <w:trPr>
          <w:trHeight w:val="291"/>
          <w:jc w:val="center"/>
        </w:trPr>
        <w:tc>
          <w:tcPr>
            <w:tcW w:w="1414" w:type="dxa"/>
            <w:vMerge/>
            <w:vAlign w:val="center"/>
          </w:tcPr>
          <w:p w14:paraId="106B66ED" w14:textId="77777777" w:rsidR="000F01A3" w:rsidRPr="00654EAF" w:rsidRDefault="000F01A3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89" w:type="dxa"/>
            <w:vAlign w:val="center"/>
          </w:tcPr>
          <w:p w14:paraId="03584A13" w14:textId="27986311" w:rsidR="000F01A3" w:rsidRPr="00654EAF" w:rsidRDefault="000F01A3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75" w:type="dxa"/>
            <w:vAlign w:val="center"/>
          </w:tcPr>
          <w:p w14:paraId="6D1E6250" w14:textId="233E498D" w:rsidR="000F01A3" w:rsidRPr="00654EAF" w:rsidRDefault="000F01A3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right w:val="double" w:sz="4" w:space="0" w:color="auto"/>
            </w:tcBorders>
            <w:vAlign w:val="center"/>
          </w:tcPr>
          <w:p w14:paraId="41AE85BB" w14:textId="77777777" w:rsidR="000F01A3" w:rsidRPr="00654EAF" w:rsidRDefault="000F01A3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18" w:type="dxa"/>
            <w:tcBorders>
              <w:left w:val="double" w:sz="4" w:space="0" w:color="auto"/>
            </w:tcBorders>
            <w:vAlign w:val="center"/>
          </w:tcPr>
          <w:p w14:paraId="5F4D3BB6" w14:textId="77777777" w:rsidR="000F01A3" w:rsidRPr="00654EAF" w:rsidRDefault="000F01A3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30F89AB9" w14:textId="586E4D25" w:rsidR="000F01A3" w:rsidRPr="00654EAF" w:rsidRDefault="000F01A3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≥9</w:t>
            </w:r>
          </w:p>
        </w:tc>
        <w:tc>
          <w:tcPr>
            <w:tcW w:w="1814" w:type="dxa"/>
            <w:vAlign w:val="center"/>
          </w:tcPr>
          <w:p w14:paraId="4C546A5F" w14:textId="1A925990" w:rsidR="000F01A3" w:rsidRPr="00654EAF" w:rsidRDefault="000F01A3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bCs/>
                <w:kern w:val="2"/>
                <w:sz w:val="20"/>
                <w:szCs w:val="20"/>
                <w:lang w:eastAsia="zh-CN"/>
              </w:rPr>
              <w:t>2</w:t>
            </w:r>
            <w:r w:rsidRPr="00654EAF"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  <w:t>.80 (2.24, 3.49)</w:t>
            </w:r>
          </w:p>
        </w:tc>
        <w:tc>
          <w:tcPr>
            <w:tcW w:w="879" w:type="dxa"/>
          </w:tcPr>
          <w:p w14:paraId="5D819D12" w14:textId="77777777" w:rsidR="000F01A3" w:rsidRPr="00654EAF" w:rsidRDefault="000F01A3" w:rsidP="000F01A3">
            <w:pPr>
              <w:spacing w:before="0" w:after="0"/>
              <w:jc w:val="center"/>
              <w:rPr>
                <w:rFonts w:eastAsia="SimSun" w:cs="Times New Roman"/>
                <w:bCs/>
                <w:kern w:val="2"/>
                <w:sz w:val="20"/>
                <w:szCs w:val="20"/>
                <w:lang w:eastAsia="zh-CN"/>
              </w:rPr>
            </w:pPr>
          </w:p>
        </w:tc>
      </w:tr>
    </w:tbl>
    <w:p w14:paraId="4C4282F9" w14:textId="77777777" w:rsidR="00CF236D" w:rsidRPr="00654EAF" w:rsidRDefault="00CF236D" w:rsidP="00CF236D">
      <w:pPr>
        <w:adjustRightInd w:val="0"/>
        <w:snapToGrid w:val="0"/>
        <w:spacing w:before="0" w:after="0" w:line="228" w:lineRule="auto"/>
        <w:ind w:right="-288"/>
        <w:jc w:val="both"/>
        <w:rPr>
          <w:rFonts w:eastAsia="Times New Roman" w:cs="Times New Roman"/>
          <w:snapToGrid w:val="0"/>
          <w:sz w:val="18"/>
          <w:szCs w:val="18"/>
          <w:lang w:eastAsia="de-DE" w:bidi="en-US"/>
        </w:rPr>
      </w:pPr>
      <w:r w:rsidRPr="00654EAF">
        <w:rPr>
          <w:rFonts w:eastAsia="Times New Roman" w:cs="Times New Roman"/>
          <w:snapToGrid w:val="0"/>
          <w:sz w:val="18"/>
          <w:szCs w:val="18"/>
          <w:lang w:eastAsia="de-DE" w:bidi="en-US"/>
        </w:rPr>
        <w:t xml:space="preserve">NOTE: PG-SGA, patient-generated subjective nutrition assessment; NRS 2002, nutrition risk screening 2002; KPS, </w:t>
      </w:r>
      <w:proofErr w:type="spellStart"/>
      <w:r w:rsidRPr="00654EAF">
        <w:rPr>
          <w:rFonts w:eastAsia="Times New Roman" w:cs="Times New Roman"/>
          <w:snapToGrid w:val="0"/>
          <w:sz w:val="18"/>
          <w:szCs w:val="18"/>
          <w:lang w:eastAsia="de-DE" w:bidi="en-US"/>
        </w:rPr>
        <w:t>karnofsky</w:t>
      </w:r>
      <w:proofErr w:type="spellEnd"/>
      <w:r w:rsidRPr="00654EAF">
        <w:rPr>
          <w:rFonts w:eastAsia="Times New Roman" w:cs="Times New Roman"/>
          <w:snapToGrid w:val="0"/>
          <w:sz w:val="18"/>
          <w:szCs w:val="18"/>
          <w:lang w:eastAsia="de-DE" w:bidi="en-US"/>
        </w:rPr>
        <w:t xml:space="preserve"> performance scores; RFL: Ratio of fat mass to lean body mass. </w:t>
      </w:r>
    </w:p>
    <w:p w14:paraId="4B8F4878" w14:textId="2629F329" w:rsidR="00E47531" w:rsidRPr="00654EAF" w:rsidRDefault="00E47531">
      <w:pPr>
        <w:spacing w:before="240"/>
        <w:jc w:val="both"/>
        <w:rPr>
          <w:rFonts w:eastAsia="SimSun" w:cs="Times New Roman"/>
          <w:b/>
          <w:kern w:val="2"/>
          <w:sz w:val="20"/>
          <w:szCs w:val="20"/>
          <w:lang w:eastAsia="zh-CN"/>
        </w:rPr>
      </w:pPr>
    </w:p>
    <w:p w14:paraId="3262430A" w14:textId="7EB2939F" w:rsidR="00BC0585" w:rsidRPr="00654EAF" w:rsidRDefault="00BC0585">
      <w:pPr>
        <w:spacing w:before="240"/>
        <w:jc w:val="both"/>
        <w:rPr>
          <w:rFonts w:eastAsia="SimSun" w:cs="Times New Roman"/>
          <w:b/>
          <w:kern w:val="2"/>
          <w:sz w:val="20"/>
          <w:szCs w:val="20"/>
          <w:lang w:eastAsia="zh-CN"/>
        </w:rPr>
      </w:pPr>
    </w:p>
    <w:p w14:paraId="23D6356C" w14:textId="77777777" w:rsidR="00BC0585" w:rsidRPr="00654EAF" w:rsidRDefault="00BC0585">
      <w:pPr>
        <w:spacing w:before="240"/>
        <w:jc w:val="both"/>
        <w:rPr>
          <w:rFonts w:eastAsia="SimSun" w:cs="Times New Roman"/>
          <w:b/>
          <w:kern w:val="2"/>
          <w:sz w:val="20"/>
          <w:szCs w:val="20"/>
          <w:lang w:eastAsia="zh-CN"/>
        </w:rPr>
      </w:pPr>
    </w:p>
    <w:p w14:paraId="3756782A" w14:textId="77777777" w:rsidR="00BC0585" w:rsidRPr="00654EAF" w:rsidRDefault="00BC0585">
      <w:pPr>
        <w:spacing w:before="240"/>
        <w:jc w:val="both"/>
        <w:rPr>
          <w:rFonts w:eastAsia="SimSun" w:cs="Times New Roman"/>
          <w:b/>
          <w:kern w:val="2"/>
          <w:sz w:val="20"/>
          <w:szCs w:val="20"/>
          <w:lang w:eastAsia="zh-CN"/>
        </w:rPr>
        <w:sectPr w:rsidR="00BC0585" w:rsidRPr="00654EAF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4A6922F" w14:textId="102E2769" w:rsidR="00BC0585" w:rsidRPr="00654EAF" w:rsidRDefault="00BC0585" w:rsidP="00BC0585">
      <w:pPr>
        <w:spacing w:before="240"/>
        <w:jc w:val="both"/>
        <w:rPr>
          <w:rFonts w:eastAsia="SimSun" w:cs="Times New Roman"/>
          <w:b/>
          <w:kern w:val="2"/>
          <w:sz w:val="20"/>
          <w:szCs w:val="20"/>
          <w:lang w:eastAsia="zh-CN"/>
        </w:rPr>
      </w:pPr>
      <w:r w:rsidRPr="00654EAF">
        <w:rPr>
          <w:rFonts w:cs="Times New Roman"/>
          <w:b/>
          <w:bCs/>
          <w:szCs w:val="24"/>
        </w:rPr>
        <w:lastRenderedPageBreak/>
        <w:t>Supplementary Table 3.</w:t>
      </w:r>
      <w:r w:rsidRPr="00654EAF">
        <w:rPr>
          <w:rFonts w:cs="Times New Roman" w:hint="eastAsia"/>
          <w:b/>
          <w:bCs/>
          <w:szCs w:val="24"/>
        </w:rPr>
        <w:t xml:space="preserve"> </w:t>
      </w:r>
      <w:r w:rsidRPr="00654EAF">
        <w:rPr>
          <w:rFonts w:eastAsia="SimSun" w:cs="Times New Roman" w:hint="eastAsia"/>
          <w:b/>
          <w:kern w:val="2"/>
          <w:sz w:val="20"/>
          <w:szCs w:val="20"/>
          <w:lang w:eastAsia="zh-CN"/>
        </w:rPr>
        <w:t>Association between RFL and all-cause mortality using the Cox regression model with each of covariables.</w:t>
      </w:r>
    </w:p>
    <w:tbl>
      <w:tblPr>
        <w:tblStyle w:val="TableGrid"/>
        <w:tblW w:w="10262" w:type="dxa"/>
        <w:jc w:val="center"/>
        <w:tblLook w:val="04A0" w:firstRow="1" w:lastRow="0" w:firstColumn="1" w:lastColumn="0" w:noHBand="0" w:noVBand="1"/>
      </w:tblPr>
      <w:tblGrid>
        <w:gridCol w:w="3174"/>
        <w:gridCol w:w="745"/>
        <w:gridCol w:w="2602"/>
        <w:gridCol w:w="2658"/>
        <w:gridCol w:w="1083"/>
      </w:tblGrid>
      <w:tr w:rsidR="00654EAF" w:rsidRPr="00654EAF" w14:paraId="1010AF9D" w14:textId="77777777" w:rsidTr="004E299D">
        <w:trPr>
          <w:trHeight w:val="415"/>
          <w:jc w:val="center"/>
        </w:trPr>
        <w:tc>
          <w:tcPr>
            <w:tcW w:w="3174" w:type="dxa"/>
            <w:vMerge w:val="restart"/>
            <w:tcBorders>
              <w:left w:val="nil"/>
              <w:right w:val="nil"/>
            </w:tcBorders>
          </w:tcPr>
          <w:p w14:paraId="0542BD2A" w14:textId="77777777" w:rsidR="00BC0585" w:rsidRPr="00654EAF" w:rsidRDefault="00BC0585" w:rsidP="004E299D">
            <w:pPr>
              <w:spacing w:before="0" w:after="0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600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5FAE8D" w14:textId="77777777" w:rsidR="00BC0585" w:rsidRPr="00654EAF" w:rsidRDefault="00BC0585" w:rsidP="004E299D">
            <w:pPr>
              <w:spacing w:before="0" w:after="0"/>
              <w:jc w:val="center"/>
              <w:rPr>
                <w:rFonts w:eastAsia="SimSun" w:cs="Times New Roman"/>
                <w:b/>
                <w:sz w:val="18"/>
                <w:szCs w:val="18"/>
              </w:rPr>
            </w:pPr>
            <w:r w:rsidRPr="00654EAF">
              <w:rPr>
                <w:rFonts w:eastAsia="SimSun" w:cs="Times New Roman"/>
                <w:b/>
                <w:sz w:val="18"/>
                <w:szCs w:val="18"/>
              </w:rPr>
              <w:t>HR</w:t>
            </w:r>
            <w:r w:rsidRPr="00654EAF">
              <w:rPr>
                <w:rFonts w:eastAsia="SimSun" w:cs="Times New Roman" w:hint="eastAsia"/>
                <w:b/>
                <w:sz w:val="18"/>
                <w:szCs w:val="18"/>
                <w:lang w:eastAsia="zh-CN"/>
              </w:rPr>
              <w:t>s</w:t>
            </w:r>
            <w:r w:rsidRPr="00654EAF">
              <w:rPr>
                <w:rFonts w:eastAsia="SimSun" w:cs="Times New Roman"/>
                <w:b/>
                <w:sz w:val="18"/>
                <w:szCs w:val="18"/>
              </w:rPr>
              <w:t xml:space="preserve"> (95% CI)</w:t>
            </w:r>
          </w:p>
        </w:tc>
        <w:tc>
          <w:tcPr>
            <w:tcW w:w="1083" w:type="dxa"/>
            <w:vMerge w:val="restart"/>
            <w:tcBorders>
              <w:left w:val="nil"/>
              <w:right w:val="nil"/>
            </w:tcBorders>
            <w:vAlign w:val="center"/>
          </w:tcPr>
          <w:p w14:paraId="2DB83D34" w14:textId="77777777" w:rsidR="00BC0585" w:rsidRPr="00654EAF" w:rsidRDefault="00BC0585" w:rsidP="004E299D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p</w:t>
            </w:r>
          </w:p>
        </w:tc>
      </w:tr>
      <w:tr w:rsidR="00654EAF" w:rsidRPr="00654EAF" w14:paraId="0782615D" w14:textId="77777777" w:rsidTr="004E299D">
        <w:trPr>
          <w:trHeight w:val="415"/>
          <w:jc w:val="center"/>
        </w:trPr>
        <w:tc>
          <w:tcPr>
            <w:tcW w:w="317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B2DC498" w14:textId="77777777" w:rsidR="00BC0585" w:rsidRPr="00654EAF" w:rsidRDefault="00BC0585" w:rsidP="004E299D">
            <w:pPr>
              <w:spacing w:before="0" w:after="0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DBDBA7" w14:textId="77777777" w:rsidR="00BC0585" w:rsidRPr="00654EAF" w:rsidRDefault="00BC0585" w:rsidP="004E299D">
            <w:pPr>
              <w:spacing w:before="0" w:after="0"/>
              <w:jc w:val="center"/>
              <w:rPr>
                <w:rFonts w:eastAsia="SimSun" w:cs="Times New Roman"/>
                <w:b/>
                <w:sz w:val="18"/>
                <w:szCs w:val="18"/>
              </w:rPr>
            </w:pPr>
            <w:r w:rsidRPr="00654EAF">
              <w:rPr>
                <w:rFonts w:eastAsia="SimSun" w:cs="Times New Roman"/>
                <w:b/>
                <w:sz w:val="18"/>
                <w:szCs w:val="18"/>
              </w:rPr>
              <w:t>T1</w:t>
            </w:r>
          </w:p>
        </w:tc>
        <w:tc>
          <w:tcPr>
            <w:tcW w:w="2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8666D0" w14:textId="77777777" w:rsidR="00BC0585" w:rsidRPr="00654EAF" w:rsidRDefault="00BC0585" w:rsidP="004E299D">
            <w:pPr>
              <w:spacing w:before="0" w:after="0"/>
              <w:jc w:val="center"/>
              <w:rPr>
                <w:rFonts w:eastAsia="SimSun" w:cs="Times New Roman"/>
                <w:b/>
                <w:sz w:val="18"/>
                <w:szCs w:val="18"/>
              </w:rPr>
            </w:pPr>
            <w:r w:rsidRPr="00654EAF">
              <w:rPr>
                <w:rFonts w:eastAsia="SimSun" w:cs="Times New Roman"/>
                <w:b/>
                <w:sz w:val="18"/>
                <w:szCs w:val="18"/>
              </w:rPr>
              <w:t>T2</w:t>
            </w:r>
          </w:p>
        </w:tc>
        <w:tc>
          <w:tcPr>
            <w:tcW w:w="2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232EE7" w14:textId="77777777" w:rsidR="00BC0585" w:rsidRPr="00654EAF" w:rsidRDefault="00BC0585" w:rsidP="004E299D">
            <w:pPr>
              <w:spacing w:before="0" w:after="0"/>
              <w:jc w:val="center"/>
              <w:rPr>
                <w:rFonts w:eastAsia="SimSun" w:cs="Times New Roman"/>
                <w:b/>
                <w:sz w:val="18"/>
                <w:szCs w:val="18"/>
              </w:rPr>
            </w:pPr>
            <w:r w:rsidRPr="00654EAF">
              <w:rPr>
                <w:rFonts w:eastAsia="SimSun" w:cs="Times New Roman"/>
                <w:b/>
                <w:sz w:val="18"/>
                <w:szCs w:val="18"/>
              </w:rPr>
              <w:t>T3</w:t>
            </w:r>
          </w:p>
        </w:tc>
        <w:tc>
          <w:tcPr>
            <w:tcW w:w="108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CB18C7" w14:textId="77777777" w:rsidR="00BC0585" w:rsidRPr="00654EAF" w:rsidRDefault="00BC0585" w:rsidP="004E299D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654EAF" w:rsidRPr="00654EAF" w14:paraId="1ADDF39D" w14:textId="77777777" w:rsidTr="004E299D">
        <w:trPr>
          <w:trHeight w:val="399"/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DE2CF" w14:textId="77777777" w:rsidR="00BC0585" w:rsidRPr="00654EAF" w:rsidRDefault="00BC0585" w:rsidP="004E299D">
            <w:pPr>
              <w:spacing w:before="0" w:after="0"/>
              <w:ind w:firstLineChars="50" w:firstLine="90"/>
              <w:rPr>
                <w:rFonts w:eastAsia="SimSun" w:cs="Times New Roman"/>
                <w:b/>
                <w:bCs/>
                <w:sz w:val="18"/>
                <w:szCs w:val="18"/>
              </w:rPr>
            </w:pPr>
            <w:r w:rsidRPr="00654EAF">
              <w:rPr>
                <w:rFonts w:eastAsia="SimSun" w:cs="Times New Roman"/>
                <w:b/>
                <w:bCs/>
                <w:sz w:val="18"/>
                <w:szCs w:val="18"/>
              </w:rPr>
              <w:t>Unadjusted mode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2F79D" w14:textId="77777777" w:rsidR="00BC0585" w:rsidRPr="00654EAF" w:rsidRDefault="00BC0585" w:rsidP="004E299D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1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228C2" w14:textId="77777777" w:rsidR="00BC0585" w:rsidRPr="00654EAF" w:rsidRDefault="00BC0585" w:rsidP="004E299D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0.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76</w:t>
            </w:r>
            <w:r w:rsidRPr="00654EAF">
              <w:rPr>
                <w:rFonts w:eastAsia="SimSun" w:cs="Times New Roman"/>
                <w:sz w:val="18"/>
                <w:szCs w:val="18"/>
              </w:rPr>
              <w:t xml:space="preserve"> (0.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6</w:t>
            </w:r>
            <w:r w:rsidRPr="00654EAF">
              <w:rPr>
                <w:rFonts w:eastAsia="SimSun" w:cs="Times New Roman"/>
                <w:sz w:val="18"/>
                <w:szCs w:val="18"/>
              </w:rPr>
              <w:t>3, 0.9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</w:t>
            </w:r>
            <w:r w:rsidRPr="00654EAF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29BE2" w14:textId="77777777" w:rsidR="00BC0585" w:rsidRPr="00654EAF" w:rsidRDefault="00BC0585" w:rsidP="004E299D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0.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78</w:t>
            </w:r>
            <w:r w:rsidRPr="00654EAF">
              <w:rPr>
                <w:rFonts w:eastAsia="SimSun" w:cs="Times New Roman"/>
                <w:sz w:val="18"/>
                <w:szCs w:val="18"/>
              </w:rPr>
              <w:t xml:space="preserve"> (0.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65</w:t>
            </w:r>
            <w:r w:rsidRPr="00654EAF">
              <w:rPr>
                <w:rFonts w:eastAsia="SimSun" w:cs="Times New Roman"/>
                <w:sz w:val="18"/>
                <w:szCs w:val="18"/>
              </w:rPr>
              <w:t>, 0.9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2</w:t>
            </w:r>
            <w:r w:rsidRPr="00654EAF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2D4E3" w14:textId="77777777" w:rsidR="00BC0585" w:rsidRPr="00654EAF" w:rsidRDefault="00BC0585" w:rsidP="004E299D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0.0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2</w:t>
            </w:r>
          </w:p>
        </w:tc>
      </w:tr>
      <w:tr w:rsidR="00654EAF" w:rsidRPr="00654EAF" w14:paraId="6867CEA5" w14:textId="77777777" w:rsidTr="004E299D">
        <w:trPr>
          <w:trHeight w:val="399"/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C79AC" w14:textId="18EA5D5A" w:rsidR="000322C4" w:rsidRPr="00654EAF" w:rsidRDefault="000322C4" w:rsidP="000322C4">
            <w:pPr>
              <w:spacing w:before="0" w:after="0"/>
              <w:ind w:firstLineChars="50" w:firstLine="9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 xml:space="preserve">Gender 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47D33" w14:textId="720C16FD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3CC79" w14:textId="54DAEB2F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.75 (0.63, 0.89)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7E140" w14:textId="6D7D4CE7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.78 (0.65, 0.9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91CEF" w14:textId="7AFC2A28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.001</w:t>
            </w:r>
          </w:p>
        </w:tc>
      </w:tr>
      <w:tr w:rsidR="00654EAF" w:rsidRPr="00654EAF" w14:paraId="4F9F6ECD" w14:textId="77777777" w:rsidTr="004E299D">
        <w:trPr>
          <w:trHeight w:val="399"/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F7744" w14:textId="36EA44A1" w:rsidR="000322C4" w:rsidRPr="00654EAF" w:rsidRDefault="000322C4" w:rsidP="000322C4">
            <w:pPr>
              <w:spacing w:before="0" w:after="0"/>
              <w:ind w:firstLineChars="50" w:firstLine="9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Ag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F580C" w14:textId="5457B751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1B761" w14:textId="44208EAB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.73 (0.62, 0.88)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4B0BE" w14:textId="300E13B5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.72 (0.60, 0.8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D652D" w14:textId="2716DB93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.000</w:t>
            </w:r>
          </w:p>
        </w:tc>
      </w:tr>
      <w:tr w:rsidR="00654EAF" w:rsidRPr="00654EAF" w14:paraId="5D9CE58A" w14:textId="77777777" w:rsidTr="004E299D">
        <w:trPr>
          <w:trHeight w:val="399"/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79E22" w14:textId="77777777" w:rsidR="000322C4" w:rsidRPr="00654EAF" w:rsidRDefault="000322C4" w:rsidP="000322C4">
            <w:pPr>
              <w:spacing w:before="0" w:after="0"/>
              <w:ind w:firstLineChars="50" w:firstLine="9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Education leve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A5EDD" w14:textId="77777777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1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5F5F6" w14:textId="77777777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.76 (0.64, 0.91)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9C89E" w14:textId="77777777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.78</w:t>
            </w:r>
            <w:r w:rsidRPr="00654EAF">
              <w:rPr>
                <w:rFonts w:eastAsia="SimSun" w:cs="Times New Roman"/>
                <w:sz w:val="18"/>
                <w:szCs w:val="18"/>
              </w:rPr>
              <w:t xml:space="preserve"> (0.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66</w:t>
            </w:r>
            <w:r w:rsidRPr="00654EAF">
              <w:rPr>
                <w:rFonts w:eastAsia="SimSun" w:cs="Times New Roman"/>
                <w:sz w:val="18"/>
                <w:szCs w:val="18"/>
              </w:rPr>
              <w:t>, 0.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93</w:t>
            </w:r>
            <w:r w:rsidRPr="00654EAF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21E9B" w14:textId="77777777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.003</w:t>
            </w:r>
          </w:p>
        </w:tc>
      </w:tr>
      <w:tr w:rsidR="00654EAF" w:rsidRPr="00654EAF" w14:paraId="61D9EB8E" w14:textId="77777777" w:rsidTr="004E299D">
        <w:trPr>
          <w:trHeight w:val="399"/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ED90A" w14:textId="77777777" w:rsidR="000322C4" w:rsidRPr="00654EAF" w:rsidRDefault="000322C4" w:rsidP="000322C4">
            <w:pPr>
              <w:spacing w:before="0" w:after="0"/>
              <w:ind w:firstLineChars="50" w:firstLine="9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Smoking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942C8" w14:textId="77777777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1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3A695" w14:textId="77777777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0.7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7</w:t>
            </w:r>
            <w:r w:rsidRPr="00654EAF">
              <w:rPr>
                <w:rFonts w:eastAsia="SimSun" w:cs="Times New Roman"/>
                <w:sz w:val="18"/>
                <w:szCs w:val="18"/>
              </w:rPr>
              <w:t xml:space="preserve"> (0.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65</w:t>
            </w:r>
            <w:r w:rsidRPr="00654EAF">
              <w:rPr>
                <w:rFonts w:eastAsia="SimSun" w:cs="Times New Roman"/>
                <w:sz w:val="18"/>
                <w:szCs w:val="18"/>
              </w:rPr>
              <w:t xml:space="preserve">, 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.92</w:t>
            </w:r>
            <w:r w:rsidRPr="00654EAF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A773E" w14:textId="77777777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0.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80</w:t>
            </w:r>
            <w:r w:rsidRPr="00654EAF">
              <w:rPr>
                <w:rFonts w:eastAsia="SimSun" w:cs="Times New Roman"/>
                <w:sz w:val="18"/>
                <w:szCs w:val="18"/>
              </w:rPr>
              <w:t xml:space="preserve"> (0.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67</w:t>
            </w:r>
            <w:r w:rsidRPr="00654EAF">
              <w:rPr>
                <w:rFonts w:eastAsia="SimSun" w:cs="Times New Roman"/>
                <w:sz w:val="18"/>
                <w:szCs w:val="18"/>
              </w:rPr>
              <w:t xml:space="preserve">, 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.95</w:t>
            </w:r>
            <w:r w:rsidRPr="00654EAF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D92EA" w14:textId="77777777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.006</w:t>
            </w:r>
          </w:p>
        </w:tc>
      </w:tr>
      <w:tr w:rsidR="00654EAF" w:rsidRPr="00654EAF" w14:paraId="6CFAB6C9" w14:textId="77777777" w:rsidTr="004E299D">
        <w:trPr>
          <w:trHeight w:val="399"/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E8A8B" w14:textId="77777777" w:rsidR="000322C4" w:rsidRPr="00654EAF" w:rsidRDefault="000322C4" w:rsidP="000322C4">
            <w:pPr>
              <w:spacing w:before="0" w:after="0"/>
              <w:ind w:firstLineChars="50" w:firstLine="9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Alcoho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5B5D0" w14:textId="77777777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CB2B2" w14:textId="77777777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.76 (0.63, 0.90)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03F78" w14:textId="77777777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.78 (0.66, 0.9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FC4B8" w14:textId="77777777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.003</w:t>
            </w:r>
          </w:p>
        </w:tc>
      </w:tr>
      <w:tr w:rsidR="00654EAF" w:rsidRPr="00654EAF" w14:paraId="4E1CB415" w14:textId="77777777" w:rsidTr="004E299D">
        <w:trPr>
          <w:trHeight w:val="399"/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3253E" w14:textId="77777777" w:rsidR="000322C4" w:rsidRPr="00654EAF" w:rsidRDefault="000322C4" w:rsidP="000322C4">
            <w:pPr>
              <w:spacing w:before="0" w:after="0"/>
              <w:ind w:firstLineChars="50" w:firstLine="9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T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ea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8AED6" w14:textId="77777777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8367D" w14:textId="77777777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.75 (0.63, 0.90)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F1EB8" w14:textId="77777777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.77 (0.65, 0.9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A535B" w14:textId="77777777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.002</w:t>
            </w:r>
          </w:p>
        </w:tc>
      </w:tr>
      <w:tr w:rsidR="00654EAF" w:rsidRPr="00654EAF" w14:paraId="22304DFA" w14:textId="77777777" w:rsidTr="004E299D">
        <w:trPr>
          <w:trHeight w:val="399"/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5645E" w14:textId="77777777" w:rsidR="000322C4" w:rsidRPr="00654EAF" w:rsidRDefault="000322C4" w:rsidP="000322C4">
            <w:pPr>
              <w:spacing w:before="0" w:after="0"/>
              <w:ind w:firstLineChars="50" w:firstLine="9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Family history of cancer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842B7" w14:textId="77777777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1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434C8" w14:textId="77777777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0.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76</w:t>
            </w:r>
            <w:r w:rsidRPr="00654EAF">
              <w:rPr>
                <w:rFonts w:eastAsia="SimSun" w:cs="Times New Roman"/>
                <w:sz w:val="18"/>
                <w:szCs w:val="18"/>
              </w:rPr>
              <w:t xml:space="preserve"> (0.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64</w:t>
            </w:r>
            <w:r w:rsidRPr="00654EAF">
              <w:rPr>
                <w:rFonts w:eastAsia="SimSun" w:cs="Times New Roman"/>
                <w:sz w:val="18"/>
                <w:szCs w:val="18"/>
              </w:rPr>
              <w:t xml:space="preserve">, 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.91</w:t>
            </w:r>
            <w:r w:rsidRPr="00654EAF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9AF62" w14:textId="77777777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.78</w:t>
            </w:r>
            <w:r w:rsidRPr="00654EAF">
              <w:rPr>
                <w:rFonts w:eastAsia="SimSun" w:cs="Times New Roman"/>
                <w:sz w:val="18"/>
                <w:szCs w:val="18"/>
              </w:rPr>
              <w:t xml:space="preserve"> (0.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66</w:t>
            </w:r>
            <w:r w:rsidRPr="00654EAF">
              <w:rPr>
                <w:rFonts w:eastAsia="SimSun" w:cs="Times New Roman"/>
                <w:sz w:val="18"/>
                <w:szCs w:val="18"/>
              </w:rPr>
              <w:t xml:space="preserve">, 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.93</w:t>
            </w:r>
            <w:r w:rsidRPr="00654EAF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9E419" w14:textId="77777777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0.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01</w:t>
            </w:r>
          </w:p>
        </w:tc>
      </w:tr>
      <w:tr w:rsidR="00654EAF" w:rsidRPr="00654EAF" w14:paraId="5620E8EF" w14:textId="77777777" w:rsidTr="004E299D">
        <w:trPr>
          <w:trHeight w:val="399"/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42CBE" w14:textId="7B5E7786" w:rsidR="000322C4" w:rsidRPr="00654EAF" w:rsidRDefault="000322C4" w:rsidP="000322C4">
            <w:pPr>
              <w:spacing w:before="0" w:after="0"/>
              <w:ind w:firstLineChars="50" w:firstLine="9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Commoditie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54007" w14:textId="721C4B29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61F90" w14:textId="427C4AEC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.78 (0.65, 0.93)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5BB0A" w14:textId="35531049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.82 (0.69, 0.9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565D8" w14:textId="4EA47E1C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.010</w:t>
            </w:r>
          </w:p>
        </w:tc>
      </w:tr>
      <w:tr w:rsidR="00654EAF" w:rsidRPr="00654EAF" w14:paraId="6F9BA794" w14:textId="77777777" w:rsidTr="004E299D">
        <w:trPr>
          <w:trHeight w:val="399"/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83D00" w14:textId="1401F723" w:rsidR="000322C4" w:rsidRPr="00654EAF" w:rsidRDefault="000322C4" w:rsidP="000322C4">
            <w:pPr>
              <w:spacing w:before="0" w:after="0"/>
              <w:ind w:firstLineChars="50" w:firstLine="9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B</w:t>
            </w:r>
            <w:r w:rsidR="00927562" w:rsidRPr="00654EAF">
              <w:rPr>
                <w:rFonts w:eastAsia="SimSun" w:cs="Times New Roman"/>
                <w:sz w:val="18"/>
                <w:szCs w:val="18"/>
                <w:lang w:eastAsia="zh-CN"/>
              </w:rPr>
              <w:t>ody mass index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907C9" w14:textId="36B01062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C7B3E" w14:textId="6657FB62" w:rsidR="000322C4" w:rsidRPr="00654EAF" w:rsidRDefault="00001063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.88 (0.73, 1.07)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0CF77" w14:textId="3D42CA2F" w:rsidR="000322C4" w:rsidRPr="00654EAF" w:rsidRDefault="00001063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1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.06 (0.84, 1.3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3EF2F" w14:textId="1F4D83A1" w:rsidR="000322C4" w:rsidRPr="00654EAF" w:rsidRDefault="00001063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.135</w:t>
            </w:r>
          </w:p>
        </w:tc>
      </w:tr>
      <w:tr w:rsidR="00654EAF" w:rsidRPr="00654EAF" w14:paraId="712F6B80" w14:textId="77777777" w:rsidTr="004E299D">
        <w:trPr>
          <w:trHeight w:val="399"/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C40D2" w14:textId="7DC309B5" w:rsidR="000322C4" w:rsidRPr="00654EAF" w:rsidRDefault="000322C4" w:rsidP="000322C4">
            <w:pPr>
              <w:spacing w:before="0" w:after="0"/>
              <w:ind w:firstLineChars="50" w:firstLine="9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L</w:t>
            </w:r>
            <w:r w:rsidR="00927562" w:rsidRPr="00654EAF">
              <w:rPr>
                <w:rFonts w:eastAsia="SimSun" w:cs="Times New Roman"/>
                <w:sz w:val="18"/>
                <w:szCs w:val="18"/>
                <w:lang w:eastAsia="zh-CN"/>
              </w:rPr>
              <w:t>ean body mas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F7953" w14:textId="1B715745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E5877" w14:textId="743A36A4" w:rsidR="000322C4" w:rsidRPr="00654EAF" w:rsidRDefault="00001063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.75 (0.63, 0.89)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4BBFA" w14:textId="4F2C803C" w:rsidR="000322C4" w:rsidRPr="00654EAF" w:rsidRDefault="00001063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.77 (0.65, 0.9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C2B21" w14:textId="132F74BE" w:rsidR="000322C4" w:rsidRPr="00654EAF" w:rsidRDefault="00001063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.001</w:t>
            </w:r>
          </w:p>
        </w:tc>
      </w:tr>
      <w:tr w:rsidR="00654EAF" w:rsidRPr="00654EAF" w14:paraId="674D237D" w14:textId="77777777" w:rsidTr="004E299D">
        <w:trPr>
          <w:trHeight w:val="399"/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BF786" w14:textId="77777777" w:rsidR="000322C4" w:rsidRPr="00654EAF" w:rsidRDefault="000322C4" w:rsidP="000322C4">
            <w:pPr>
              <w:spacing w:before="0" w:after="0"/>
              <w:ind w:firstLineChars="50" w:firstLine="9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NRS 2002 scor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3AA6A" w14:textId="77777777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DA370" w14:textId="77777777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.81 (0.68, 0.96)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3CE23" w14:textId="77777777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.85 (0.71, 1.0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7F55F" w14:textId="77777777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.038</w:t>
            </w:r>
          </w:p>
        </w:tc>
      </w:tr>
      <w:tr w:rsidR="00654EAF" w:rsidRPr="00654EAF" w14:paraId="6A9D4BF6" w14:textId="77777777" w:rsidTr="004E299D">
        <w:trPr>
          <w:trHeight w:val="399"/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7547F" w14:textId="77777777" w:rsidR="000322C4" w:rsidRPr="00654EAF" w:rsidRDefault="000322C4" w:rsidP="000322C4">
            <w:pPr>
              <w:spacing w:before="0" w:after="0"/>
              <w:ind w:firstLineChars="50" w:firstLine="9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P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G-SGA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136B2" w14:textId="77777777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C2B1A" w14:textId="77777777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.81 (0.68, 0.96)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E2F28" w14:textId="77777777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.85 (0.71, 1.0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3D98A" w14:textId="77777777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.038</w:t>
            </w:r>
          </w:p>
        </w:tc>
      </w:tr>
      <w:tr w:rsidR="00654EAF" w:rsidRPr="00654EAF" w14:paraId="06B20981" w14:textId="77777777" w:rsidTr="004E299D">
        <w:trPr>
          <w:trHeight w:val="399"/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80B7D" w14:textId="77777777" w:rsidR="000322C4" w:rsidRPr="00654EAF" w:rsidRDefault="000322C4" w:rsidP="000322C4">
            <w:pPr>
              <w:spacing w:before="0" w:after="0"/>
              <w:ind w:firstLineChars="50" w:firstLine="9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Nutrition support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D7C33" w14:textId="77777777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27670" w14:textId="77777777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.75 (0.63, 0.89)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66C39" w14:textId="77777777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.77 (0.64, 0.9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28FC3" w14:textId="77777777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.001</w:t>
            </w:r>
          </w:p>
        </w:tc>
      </w:tr>
      <w:tr w:rsidR="00654EAF" w:rsidRPr="00654EAF" w14:paraId="185B3E1E" w14:textId="77777777" w:rsidTr="004E299D">
        <w:trPr>
          <w:trHeight w:val="399"/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34F49" w14:textId="77777777" w:rsidR="000322C4" w:rsidRPr="00654EAF" w:rsidRDefault="000322C4" w:rsidP="000322C4">
            <w:pPr>
              <w:spacing w:before="0" w:after="0"/>
              <w:ind w:firstLineChars="50" w:firstLine="90"/>
              <w:rPr>
                <w:rFonts w:eastAsia="SimSun" w:cs="Times New Roman"/>
                <w:sz w:val="18"/>
                <w:szCs w:val="18"/>
                <w:lang w:eastAsia="zh-CN"/>
              </w:rPr>
            </w:pPr>
            <w:bookmarkStart w:id="0" w:name="_Hlk88660481"/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Handgrip strength</w:t>
            </w:r>
            <w:bookmarkEnd w:id="0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590EB" w14:textId="77777777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54258" w14:textId="77777777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.75 (0.63, 0.89)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EDB92" w14:textId="77777777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.77 (0.65, 0.9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A5352" w14:textId="77777777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.001</w:t>
            </w:r>
          </w:p>
        </w:tc>
      </w:tr>
      <w:tr w:rsidR="00654EAF" w:rsidRPr="00654EAF" w14:paraId="07146895" w14:textId="77777777" w:rsidTr="004E299D">
        <w:trPr>
          <w:trHeight w:val="399"/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AC9C1" w14:textId="77777777" w:rsidR="000322C4" w:rsidRPr="00654EAF" w:rsidRDefault="000322C4" w:rsidP="000322C4">
            <w:pPr>
              <w:spacing w:before="0" w:after="0"/>
              <w:ind w:firstLineChars="50" w:firstLine="9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Duration of hospital stays (days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AEE8B" w14:textId="77777777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E2709" w14:textId="77777777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.75 (0.63, 0.90)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C4443" w14:textId="77777777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.77 (0.65, 0.9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37676" w14:textId="77777777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.002</w:t>
            </w:r>
          </w:p>
        </w:tc>
      </w:tr>
      <w:tr w:rsidR="00654EAF" w:rsidRPr="00654EAF" w14:paraId="0D53E3DC" w14:textId="77777777" w:rsidTr="004E299D">
        <w:trPr>
          <w:trHeight w:val="399"/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CDC32" w14:textId="2DC7F54C" w:rsidR="000322C4" w:rsidRPr="00654EAF" w:rsidRDefault="000322C4" w:rsidP="000322C4">
            <w:pPr>
              <w:spacing w:before="0" w:after="0"/>
              <w:ind w:firstLineChars="50" w:firstLine="9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KP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82940" w14:textId="6B1A39E0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1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37A34" w14:textId="682B3B56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0.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77</w:t>
            </w:r>
            <w:r w:rsidRPr="00654EAF">
              <w:rPr>
                <w:rFonts w:eastAsia="SimSun" w:cs="Times New Roman"/>
                <w:sz w:val="18"/>
                <w:szCs w:val="18"/>
              </w:rPr>
              <w:t xml:space="preserve"> (0.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64</w:t>
            </w:r>
            <w:r w:rsidRPr="00654EAF">
              <w:rPr>
                <w:rFonts w:eastAsia="SimSun" w:cs="Times New Roman"/>
                <w:sz w:val="18"/>
                <w:szCs w:val="18"/>
              </w:rPr>
              <w:t xml:space="preserve">, 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.91</w:t>
            </w:r>
            <w:r w:rsidRPr="00654EAF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403B1" w14:textId="5D9040E9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0.7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9</w:t>
            </w:r>
            <w:r w:rsidRPr="00654EAF">
              <w:rPr>
                <w:rFonts w:eastAsia="SimSun" w:cs="Times New Roman"/>
                <w:sz w:val="18"/>
                <w:szCs w:val="18"/>
              </w:rPr>
              <w:t xml:space="preserve"> (0.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66</w:t>
            </w:r>
            <w:r w:rsidRPr="00654EAF">
              <w:rPr>
                <w:rFonts w:eastAsia="SimSun" w:cs="Times New Roman"/>
                <w:sz w:val="18"/>
                <w:szCs w:val="18"/>
              </w:rPr>
              <w:t xml:space="preserve">, 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.94</w:t>
            </w:r>
            <w:r w:rsidRPr="00654EAF">
              <w:rPr>
                <w:rFonts w:eastAsia="SimSun" w:cs="Times New Roman"/>
                <w:sz w:val="18"/>
                <w:szCs w:val="18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E7F3C" w14:textId="02170F5A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0.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04</w:t>
            </w:r>
          </w:p>
        </w:tc>
      </w:tr>
      <w:tr w:rsidR="00654EAF" w:rsidRPr="00654EAF" w14:paraId="26B5DA37" w14:textId="77777777" w:rsidTr="004E299D">
        <w:trPr>
          <w:trHeight w:val="399"/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93833" w14:textId="77777777" w:rsidR="000322C4" w:rsidRPr="00654EAF" w:rsidRDefault="000322C4" w:rsidP="000322C4">
            <w:pPr>
              <w:spacing w:before="0" w:after="0"/>
              <w:ind w:firstLineChars="50" w:firstLine="9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Treatment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DEF19" w14:textId="77777777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A3B26" w14:textId="77777777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.74 (0.62, 0.88)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BC299" w14:textId="77777777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.76 (0.64, 0.9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53E5A" w14:textId="77777777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.001</w:t>
            </w:r>
          </w:p>
        </w:tc>
      </w:tr>
      <w:tr w:rsidR="00654EAF" w:rsidRPr="00654EAF" w14:paraId="0E6E9CD7" w14:textId="77777777" w:rsidTr="004E299D">
        <w:trPr>
          <w:trHeight w:val="404"/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12974" w14:textId="77777777" w:rsidR="000322C4" w:rsidRPr="00654EAF" w:rsidRDefault="000322C4" w:rsidP="000322C4">
            <w:pPr>
              <w:spacing w:before="0" w:after="0"/>
              <w:ind w:firstLineChars="50" w:firstLine="9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Cancer types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006D4" w14:textId="77777777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2DBFD" w14:textId="77777777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.80 (0.6, 0.96)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E651B" w14:textId="77777777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.86 (0.72, 1.0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9A1BD" w14:textId="77777777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.039</w:t>
            </w:r>
          </w:p>
        </w:tc>
      </w:tr>
      <w:tr w:rsidR="00654EAF" w:rsidRPr="00654EAF" w14:paraId="4D26BBB7" w14:textId="77777777" w:rsidTr="004E299D">
        <w:trPr>
          <w:trHeight w:val="396"/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39B07" w14:textId="77777777" w:rsidR="000322C4" w:rsidRPr="00654EAF" w:rsidRDefault="000322C4" w:rsidP="000322C4">
            <w:pPr>
              <w:spacing w:before="0" w:after="0"/>
              <w:ind w:firstLineChars="50" w:firstLine="9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TNM stag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F3ADB" w14:textId="77777777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198D6" w14:textId="77777777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.78 (0.64, 0.95)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102D6" w14:textId="77777777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.80 (0.65, 0.9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6B550" w14:textId="77777777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.019</w:t>
            </w:r>
          </w:p>
        </w:tc>
      </w:tr>
      <w:tr w:rsidR="00654EAF" w:rsidRPr="00654EAF" w14:paraId="5FC557A2" w14:textId="77777777" w:rsidTr="000322C4">
        <w:trPr>
          <w:trHeight w:val="404"/>
          <w:jc w:val="center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C4CC5" w14:textId="77777777" w:rsidR="000322C4" w:rsidRPr="00654EAF" w:rsidRDefault="000322C4" w:rsidP="000322C4">
            <w:pPr>
              <w:spacing w:before="0" w:after="0"/>
              <w:ind w:firstLineChars="50" w:firstLine="9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Quality of lif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A13FC" w14:textId="77777777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D6C09" w14:textId="77777777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.79 (0.66, 0.94)</w:t>
            </w:r>
          </w:p>
        </w:tc>
        <w:tc>
          <w:tcPr>
            <w:tcW w:w="2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665AC" w14:textId="77777777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.79 (0.67, 0.9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72724" w14:textId="77777777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.009</w:t>
            </w:r>
          </w:p>
        </w:tc>
      </w:tr>
      <w:tr w:rsidR="00654EAF" w:rsidRPr="00654EAF" w14:paraId="38848BEB" w14:textId="77777777" w:rsidTr="000322C4">
        <w:trPr>
          <w:trHeight w:val="413"/>
          <w:jc w:val="center"/>
        </w:trPr>
        <w:tc>
          <w:tcPr>
            <w:tcW w:w="317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26C04D66" w14:textId="0EF2C18B" w:rsidR="000322C4" w:rsidRPr="00654EAF" w:rsidRDefault="000322C4" w:rsidP="000322C4">
            <w:pPr>
              <w:spacing w:before="0" w:after="0"/>
              <w:ind w:firstLineChars="50" w:firstLine="9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C</w:t>
            </w:r>
            <w:r w:rsidR="00927562" w:rsidRPr="00654EAF">
              <w:rPr>
                <w:rFonts w:eastAsia="SimSun" w:cs="Times New Roman"/>
                <w:sz w:val="18"/>
                <w:szCs w:val="18"/>
                <w:lang w:eastAsia="zh-CN"/>
              </w:rPr>
              <w:t>-reaction protein</w:t>
            </w:r>
          </w:p>
        </w:tc>
        <w:tc>
          <w:tcPr>
            <w:tcW w:w="745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A660770" w14:textId="77777777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602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738352B" w14:textId="77777777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.83 (0.66, 1.03)</w:t>
            </w:r>
          </w:p>
        </w:tc>
        <w:tc>
          <w:tcPr>
            <w:tcW w:w="2658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425C9886" w14:textId="77777777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.77 (0.61, 0.96)</w:t>
            </w:r>
          </w:p>
        </w:tc>
        <w:tc>
          <w:tcPr>
            <w:tcW w:w="1083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55427B7" w14:textId="77777777" w:rsidR="000322C4" w:rsidRPr="00654EAF" w:rsidRDefault="000322C4" w:rsidP="000322C4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.056</w:t>
            </w:r>
          </w:p>
        </w:tc>
      </w:tr>
    </w:tbl>
    <w:p w14:paraId="24A6021D" w14:textId="77777777" w:rsidR="00927562" w:rsidRPr="00654EAF" w:rsidRDefault="00927562" w:rsidP="00927562">
      <w:pPr>
        <w:adjustRightInd w:val="0"/>
        <w:snapToGrid w:val="0"/>
        <w:spacing w:before="0" w:after="0" w:line="228" w:lineRule="auto"/>
        <w:ind w:right="-288"/>
        <w:jc w:val="both"/>
        <w:rPr>
          <w:rFonts w:eastAsia="Times New Roman" w:cs="Times New Roman"/>
          <w:snapToGrid w:val="0"/>
          <w:sz w:val="18"/>
          <w:szCs w:val="18"/>
          <w:lang w:eastAsia="de-DE" w:bidi="en-US"/>
        </w:rPr>
      </w:pPr>
      <w:r w:rsidRPr="00654EAF">
        <w:rPr>
          <w:rFonts w:eastAsia="Times New Roman" w:cs="Times New Roman"/>
          <w:snapToGrid w:val="0"/>
          <w:sz w:val="18"/>
          <w:szCs w:val="18"/>
          <w:lang w:eastAsia="de-DE" w:bidi="en-US"/>
        </w:rPr>
        <w:t xml:space="preserve">NOTE: PG-SGA, patient-generated subjective nutrition assessment; NRS 2002, nutrition risk screening 2002; KPS, </w:t>
      </w:r>
      <w:proofErr w:type="spellStart"/>
      <w:r w:rsidRPr="00654EAF">
        <w:rPr>
          <w:rFonts w:eastAsia="Times New Roman" w:cs="Times New Roman"/>
          <w:snapToGrid w:val="0"/>
          <w:sz w:val="18"/>
          <w:szCs w:val="18"/>
          <w:lang w:eastAsia="de-DE" w:bidi="en-US"/>
        </w:rPr>
        <w:t>karnofsky</w:t>
      </w:r>
      <w:proofErr w:type="spellEnd"/>
      <w:r w:rsidRPr="00654EAF">
        <w:rPr>
          <w:rFonts w:eastAsia="Times New Roman" w:cs="Times New Roman"/>
          <w:snapToGrid w:val="0"/>
          <w:sz w:val="18"/>
          <w:szCs w:val="18"/>
          <w:lang w:eastAsia="de-DE" w:bidi="en-US"/>
        </w:rPr>
        <w:t xml:space="preserve"> performance scores; RFL: Ratio of fat mass to lean body mass. </w:t>
      </w:r>
    </w:p>
    <w:p w14:paraId="00F1D817" w14:textId="77777777" w:rsidR="00927562" w:rsidRPr="00654EAF" w:rsidRDefault="00927562" w:rsidP="00BC0585">
      <w:pPr>
        <w:spacing w:before="0" w:after="0"/>
        <w:jc w:val="both"/>
        <w:rPr>
          <w:rFonts w:eastAsia="SimSun" w:cs="Times New Roman"/>
          <w:bCs/>
          <w:kern w:val="2"/>
          <w:sz w:val="20"/>
          <w:szCs w:val="20"/>
          <w:lang w:eastAsia="zh-CN"/>
        </w:rPr>
      </w:pPr>
    </w:p>
    <w:p w14:paraId="4FF89AB3" w14:textId="0EF5A619" w:rsidR="00BC0585" w:rsidRPr="00654EAF" w:rsidRDefault="00BC0585" w:rsidP="00BC0585">
      <w:pPr>
        <w:spacing w:before="0" w:after="0"/>
        <w:jc w:val="both"/>
        <w:rPr>
          <w:rFonts w:eastAsia="SimSun" w:cs="Times New Roman"/>
          <w:bCs/>
          <w:kern w:val="2"/>
          <w:sz w:val="20"/>
          <w:szCs w:val="20"/>
          <w:lang w:eastAsia="zh-CN"/>
        </w:rPr>
      </w:pPr>
      <w:r w:rsidRPr="00654EAF">
        <w:rPr>
          <w:rFonts w:eastAsia="SimSun" w:cs="Times New Roman"/>
          <w:bCs/>
          <w:kern w:val="2"/>
          <w:sz w:val="20"/>
          <w:szCs w:val="20"/>
          <w:lang w:eastAsia="zh-CN"/>
        </w:rPr>
        <w:t>*P value were association between RFL and all-cause mortality using the Cox regression model when each of above and RFL were put into the model together.</w:t>
      </w:r>
    </w:p>
    <w:p w14:paraId="1783F656" w14:textId="77777777" w:rsidR="00E47531" w:rsidRPr="00654EAF" w:rsidRDefault="00E47531">
      <w:pPr>
        <w:spacing w:before="240"/>
        <w:jc w:val="both"/>
        <w:rPr>
          <w:rFonts w:eastAsia="SimSun" w:cs="Times New Roman"/>
          <w:b/>
          <w:kern w:val="2"/>
          <w:sz w:val="20"/>
          <w:szCs w:val="20"/>
          <w:lang w:eastAsia="zh-CN"/>
        </w:rPr>
      </w:pPr>
    </w:p>
    <w:p w14:paraId="31223847" w14:textId="77777777" w:rsidR="00BC0585" w:rsidRPr="00654EAF" w:rsidRDefault="00BC0585">
      <w:pPr>
        <w:spacing w:before="240"/>
        <w:jc w:val="both"/>
        <w:rPr>
          <w:rFonts w:eastAsia="SimSun" w:cs="Times New Roman"/>
          <w:b/>
          <w:kern w:val="2"/>
          <w:sz w:val="20"/>
          <w:szCs w:val="20"/>
          <w:lang w:eastAsia="zh-CN"/>
        </w:rPr>
      </w:pPr>
    </w:p>
    <w:p w14:paraId="7E3C9875" w14:textId="02F3F1B5" w:rsidR="00BC0585" w:rsidRPr="00654EAF" w:rsidRDefault="00BC0585">
      <w:pPr>
        <w:spacing w:before="240"/>
        <w:jc w:val="both"/>
        <w:rPr>
          <w:rFonts w:eastAsia="SimSun" w:cs="Times New Roman"/>
          <w:b/>
          <w:kern w:val="2"/>
          <w:sz w:val="20"/>
          <w:szCs w:val="20"/>
          <w:lang w:eastAsia="zh-CN"/>
        </w:rPr>
        <w:sectPr w:rsidR="00BC0585" w:rsidRPr="00654EAF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5B1CB91" w14:textId="69D4AF6F" w:rsidR="00D50C35" w:rsidRPr="00654EAF" w:rsidRDefault="00521847">
      <w:pPr>
        <w:rPr>
          <w:rFonts w:cs="Times New Roman"/>
        </w:rPr>
      </w:pPr>
      <w:r w:rsidRPr="00654EAF">
        <w:rPr>
          <w:rFonts w:cs="Times New Roman"/>
          <w:b/>
          <w:bCs/>
          <w:szCs w:val="24"/>
        </w:rPr>
        <w:lastRenderedPageBreak/>
        <w:t xml:space="preserve">Supplementary Table </w:t>
      </w:r>
      <w:r w:rsidR="004560EC" w:rsidRPr="00654EAF">
        <w:rPr>
          <w:rFonts w:cs="Times New Roman"/>
          <w:b/>
          <w:bCs/>
          <w:szCs w:val="24"/>
        </w:rPr>
        <w:t>4</w:t>
      </w:r>
      <w:r w:rsidRPr="00654EAF">
        <w:rPr>
          <w:rFonts w:cs="Times New Roman"/>
          <w:b/>
          <w:bCs/>
          <w:szCs w:val="24"/>
        </w:rPr>
        <w:t>.</w:t>
      </w:r>
      <w:r w:rsidR="005211F8" w:rsidRPr="00654EAF">
        <w:rPr>
          <w:rFonts w:cs="Times New Roman"/>
          <w:b/>
          <w:bCs/>
          <w:szCs w:val="24"/>
        </w:rPr>
        <w:t xml:space="preserve"> </w:t>
      </w:r>
      <w:r w:rsidR="005211F8" w:rsidRPr="00654EAF">
        <w:rPr>
          <w:rFonts w:cs="Times New Roman"/>
        </w:rPr>
        <w:t xml:space="preserve">Association between fat mass to lean body mass ratio and </w:t>
      </w:r>
      <w:r w:rsidR="005211F8" w:rsidRPr="00654EAF">
        <w:rPr>
          <w:rFonts w:cs="Times New Roman" w:hint="eastAsia"/>
          <w:lang w:eastAsia="zh-CN"/>
        </w:rPr>
        <w:t>all-cause</w:t>
      </w:r>
      <w:r w:rsidR="005211F8" w:rsidRPr="00654EAF">
        <w:rPr>
          <w:rFonts w:cs="Times New Roman"/>
        </w:rPr>
        <w:t xml:space="preserve"> mortality using Cox proportional hazard regression</w:t>
      </w:r>
      <w:r w:rsidR="00423CBC" w:rsidRPr="00654EAF">
        <w:rPr>
          <w:rFonts w:cs="Times New Roman"/>
        </w:rPr>
        <w:t xml:space="preserve"> </w:t>
      </w:r>
      <w:r w:rsidR="009F0B02" w:rsidRPr="00654EAF">
        <w:rPr>
          <w:rFonts w:cs="Times New Roman"/>
        </w:rPr>
        <w:t xml:space="preserve">(medium as </w:t>
      </w:r>
      <w:r w:rsidR="00546EA7" w:rsidRPr="00654EAF">
        <w:rPr>
          <w:rFonts w:cs="Times New Roman"/>
        </w:rPr>
        <w:t>reference)</w:t>
      </w:r>
      <w:r w:rsidR="00546EA7" w:rsidRPr="00654EAF">
        <w:rPr>
          <w:rFonts w:cs="Times New Roman"/>
          <w:vertAlign w:val="superscript"/>
        </w:rPr>
        <w:t xml:space="preserve"> a</w:t>
      </w:r>
    </w:p>
    <w:tbl>
      <w:tblPr>
        <w:tblStyle w:val="TableGrid"/>
        <w:tblW w:w="10358" w:type="dxa"/>
        <w:jc w:val="center"/>
        <w:tblLayout w:type="fixed"/>
        <w:tblLook w:val="04A0" w:firstRow="1" w:lastRow="0" w:firstColumn="1" w:lastColumn="0" w:noHBand="0" w:noVBand="1"/>
      </w:tblPr>
      <w:tblGrid>
        <w:gridCol w:w="1702"/>
        <w:gridCol w:w="1466"/>
        <w:gridCol w:w="520"/>
        <w:gridCol w:w="1597"/>
        <w:gridCol w:w="626"/>
        <w:gridCol w:w="1502"/>
        <w:gridCol w:w="496"/>
        <w:gridCol w:w="1634"/>
        <w:gridCol w:w="815"/>
      </w:tblGrid>
      <w:tr w:rsidR="00654EAF" w:rsidRPr="00654EAF" w14:paraId="2E2C97B0" w14:textId="77777777">
        <w:trPr>
          <w:trHeight w:val="311"/>
          <w:jc w:val="center"/>
        </w:trPr>
        <w:tc>
          <w:tcPr>
            <w:tcW w:w="1702" w:type="dxa"/>
            <w:vMerge w:val="restart"/>
            <w:tcBorders>
              <w:left w:val="nil"/>
              <w:right w:val="nil"/>
            </w:tcBorders>
          </w:tcPr>
          <w:p w14:paraId="40DB7EAC" w14:textId="77777777" w:rsidR="00D50C35" w:rsidRPr="00654EAF" w:rsidRDefault="00D50C35">
            <w:pPr>
              <w:spacing w:before="0" w:after="0" w:line="260" w:lineRule="atLeast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35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977635" w14:textId="77777777" w:rsidR="00D50C35" w:rsidRPr="00654EAF" w:rsidRDefault="005211F8">
            <w:pPr>
              <w:spacing w:before="0" w:after="0" w:line="260" w:lineRule="atLeast"/>
              <w:jc w:val="center"/>
              <w:rPr>
                <w:rFonts w:eastAsia="SimSun" w:cs="Times New Roman"/>
                <w:b/>
                <w:sz w:val="18"/>
                <w:szCs w:val="18"/>
              </w:rPr>
            </w:pPr>
            <w:r w:rsidRPr="00654EAF">
              <w:rPr>
                <w:rFonts w:eastAsia="SimSun" w:cs="Times New Roman"/>
                <w:b/>
                <w:sz w:val="18"/>
                <w:szCs w:val="18"/>
              </w:rPr>
              <w:t>&lt;60 years</w:t>
            </w:r>
          </w:p>
        </w:tc>
        <w:tc>
          <w:tcPr>
            <w:tcW w:w="626" w:type="dxa"/>
            <w:vMerge w:val="restart"/>
            <w:tcBorders>
              <w:left w:val="nil"/>
              <w:right w:val="nil"/>
            </w:tcBorders>
            <w:vAlign w:val="center"/>
          </w:tcPr>
          <w:p w14:paraId="309EB469" w14:textId="77777777" w:rsidR="00D50C35" w:rsidRPr="00654EAF" w:rsidRDefault="005211F8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p</w:t>
            </w:r>
          </w:p>
        </w:tc>
        <w:tc>
          <w:tcPr>
            <w:tcW w:w="3632" w:type="dxa"/>
            <w:gridSpan w:val="3"/>
            <w:tcBorders>
              <w:left w:val="nil"/>
              <w:right w:val="nil"/>
            </w:tcBorders>
            <w:vAlign w:val="center"/>
          </w:tcPr>
          <w:p w14:paraId="537BDBDD" w14:textId="77777777" w:rsidR="00D50C35" w:rsidRPr="00654EAF" w:rsidRDefault="005211F8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≥60 years</w:t>
            </w:r>
            <w:r w:rsidRPr="00654EAF">
              <w:rPr>
                <w:rFonts w:eastAsia="SimSun" w:cs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815" w:type="dxa"/>
            <w:vMerge w:val="restart"/>
            <w:tcBorders>
              <w:left w:val="nil"/>
              <w:right w:val="nil"/>
            </w:tcBorders>
            <w:vAlign w:val="center"/>
          </w:tcPr>
          <w:p w14:paraId="51AE7E35" w14:textId="77777777" w:rsidR="00D50C35" w:rsidRPr="00654EAF" w:rsidRDefault="005211F8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P for trend</w:t>
            </w:r>
          </w:p>
        </w:tc>
      </w:tr>
      <w:tr w:rsidR="00654EAF" w:rsidRPr="00654EAF" w14:paraId="343BB284" w14:textId="77777777">
        <w:trPr>
          <w:trHeight w:val="311"/>
          <w:jc w:val="center"/>
        </w:trPr>
        <w:tc>
          <w:tcPr>
            <w:tcW w:w="170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FC40C02" w14:textId="77777777" w:rsidR="00D50C35" w:rsidRPr="00654EAF" w:rsidRDefault="00D50C35">
            <w:pPr>
              <w:spacing w:before="0" w:after="0" w:line="260" w:lineRule="atLeast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0D9719" w14:textId="77777777" w:rsidR="00D50C35" w:rsidRPr="00654EAF" w:rsidRDefault="005211F8">
            <w:pPr>
              <w:spacing w:before="0" w:after="0" w:line="260" w:lineRule="atLeast"/>
              <w:jc w:val="center"/>
              <w:rPr>
                <w:rFonts w:eastAsia="SimSun" w:cs="Times New Roman"/>
                <w:b/>
                <w:sz w:val="18"/>
                <w:szCs w:val="18"/>
              </w:rPr>
            </w:pPr>
            <w:r w:rsidRPr="00654EAF">
              <w:rPr>
                <w:rFonts w:eastAsia="SimSun" w:cs="Times New Roman"/>
                <w:b/>
                <w:sz w:val="18"/>
                <w:szCs w:val="18"/>
              </w:rPr>
              <w:t>T1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6A62FC" w14:textId="77777777" w:rsidR="00D50C35" w:rsidRPr="00654EAF" w:rsidRDefault="005211F8">
            <w:pPr>
              <w:spacing w:before="0" w:after="0" w:line="260" w:lineRule="atLeast"/>
              <w:jc w:val="center"/>
              <w:rPr>
                <w:rFonts w:eastAsia="SimSun" w:cs="Times New Roman"/>
                <w:b/>
                <w:sz w:val="18"/>
                <w:szCs w:val="18"/>
              </w:rPr>
            </w:pPr>
            <w:r w:rsidRPr="00654EAF">
              <w:rPr>
                <w:rFonts w:eastAsia="SimSun" w:cs="Times New Roman"/>
                <w:b/>
                <w:sz w:val="18"/>
                <w:szCs w:val="18"/>
              </w:rPr>
              <w:t>T2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6453A1" w14:textId="77777777" w:rsidR="00D50C35" w:rsidRPr="00654EAF" w:rsidRDefault="005211F8">
            <w:pPr>
              <w:spacing w:before="0" w:after="0" w:line="260" w:lineRule="atLeast"/>
              <w:jc w:val="center"/>
              <w:rPr>
                <w:rFonts w:eastAsia="SimSun" w:cs="Times New Roman"/>
                <w:b/>
                <w:sz w:val="18"/>
                <w:szCs w:val="18"/>
              </w:rPr>
            </w:pPr>
            <w:r w:rsidRPr="00654EAF">
              <w:rPr>
                <w:rFonts w:eastAsia="SimSun" w:cs="Times New Roman"/>
                <w:b/>
                <w:sz w:val="18"/>
                <w:szCs w:val="18"/>
              </w:rPr>
              <w:t>T3</w:t>
            </w:r>
          </w:p>
        </w:tc>
        <w:tc>
          <w:tcPr>
            <w:tcW w:w="6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E951E1" w14:textId="77777777" w:rsidR="00D50C35" w:rsidRPr="00654EAF" w:rsidRDefault="00D50C3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5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F71176" w14:textId="77777777" w:rsidR="00D50C35" w:rsidRPr="00654EAF" w:rsidRDefault="005211F8">
            <w:pPr>
              <w:spacing w:before="0" w:after="0" w:line="260" w:lineRule="atLeast"/>
              <w:jc w:val="center"/>
              <w:rPr>
                <w:rFonts w:eastAsia="SimSun" w:cs="Times New Roman"/>
                <w:b/>
                <w:sz w:val="18"/>
                <w:szCs w:val="18"/>
              </w:rPr>
            </w:pPr>
            <w:r w:rsidRPr="00654EAF">
              <w:rPr>
                <w:rFonts w:eastAsia="SimSun" w:cs="Times New Roman"/>
                <w:b/>
                <w:sz w:val="18"/>
                <w:szCs w:val="18"/>
              </w:rPr>
              <w:t>T1</w:t>
            </w:r>
          </w:p>
        </w:tc>
        <w:tc>
          <w:tcPr>
            <w:tcW w:w="4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65A4DA" w14:textId="77777777" w:rsidR="00D50C35" w:rsidRPr="00654EAF" w:rsidRDefault="005211F8">
            <w:pPr>
              <w:spacing w:before="0" w:after="0" w:line="260" w:lineRule="atLeast"/>
              <w:jc w:val="center"/>
              <w:rPr>
                <w:rFonts w:eastAsia="SimSun" w:cs="Times New Roman"/>
                <w:b/>
                <w:sz w:val="18"/>
                <w:szCs w:val="18"/>
              </w:rPr>
            </w:pPr>
            <w:r w:rsidRPr="00654EAF">
              <w:rPr>
                <w:rFonts w:eastAsia="SimSun" w:cs="Times New Roman"/>
                <w:b/>
                <w:sz w:val="18"/>
                <w:szCs w:val="18"/>
              </w:rPr>
              <w:t>T2</w:t>
            </w:r>
          </w:p>
        </w:tc>
        <w:tc>
          <w:tcPr>
            <w:tcW w:w="16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71EF87" w14:textId="77777777" w:rsidR="00D50C35" w:rsidRPr="00654EAF" w:rsidRDefault="005211F8">
            <w:pPr>
              <w:spacing w:before="0" w:after="0" w:line="260" w:lineRule="atLeast"/>
              <w:jc w:val="center"/>
              <w:rPr>
                <w:rFonts w:eastAsia="SimSun" w:cs="Times New Roman"/>
                <w:b/>
                <w:sz w:val="18"/>
                <w:szCs w:val="18"/>
              </w:rPr>
            </w:pPr>
            <w:r w:rsidRPr="00654EAF">
              <w:rPr>
                <w:rFonts w:eastAsia="SimSun" w:cs="Times New Roman"/>
                <w:b/>
                <w:sz w:val="18"/>
                <w:szCs w:val="18"/>
              </w:rPr>
              <w:t>T3</w:t>
            </w:r>
          </w:p>
        </w:tc>
        <w:tc>
          <w:tcPr>
            <w:tcW w:w="81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FEC796" w14:textId="77777777" w:rsidR="00D50C35" w:rsidRPr="00654EAF" w:rsidRDefault="00D50C3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654EAF" w:rsidRPr="00654EAF" w14:paraId="72C24AF6" w14:textId="77777777">
        <w:trPr>
          <w:trHeight w:val="311"/>
          <w:jc w:val="center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3C4772" w14:textId="77777777" w:rsidR="00D50C35" w:rsidRPr="00654EAF" w:rsidRDefault="005211F8">
            <w:pPr>
              <w:spacing w:before="0" w:after="0" w:line="260" w:lineRule="atLeast"/>
              <w:rPr>
                <w:rFonts w:eastAsia="SimSun" w:cs="Times New Roman"/>
                <w:b/>
                <w:sz w:val="18"/>
                <w:szCs w:val="18"/>
              </w:rPr>
            </w:pPr>
            <w:r w:rsidRPr="00654EAF">
              <w:rPr>
                <w:rFonts w:eastAsia="SimSun" w:cs="Times New Roman"/>
                <w:b/>
                <w:sz w:val="18"/>
                <w:szCs w:val="18"/>
              </w:rPr>
              <w:t xml:space="preserve">Female 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8DC3EC" w14:textId="77777777" w:rsidR="00D50C35" w:rsidRPr="00654EAF" w:rsidRDefault="00D50C3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A1F09A" w14:textId="77777777" w:rsidR="00D50C35" w:rsidRPr="00654EAF" w:rsidRDefault="00D50C3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9822CD" w14:textId="77777777" w:rsidR="00D50C35" w:rsidRPr="00654EAF" w:rsidRDefault="00D50C3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7C1107" w14:textId="77777777" w:rsidR="00D50C35" w:rsidRPr="00654EAF" w:rsidRDefault="00D50C3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A60B5E" w14:textId="77777777" w:rsidR="00D50C35" w:rsidRPr="00654EAF" w:rsidRDefault="00D50C3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0ED61C" w14:textId="77777777" w:rsidR="00D50C35" w:rsidRPr="00654EAF" w:rsidRDefault="00D50C3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38DC85" w14:textId="77777777" w:rsidR="00D50C35" w:rsidRPr="00654EAF" w:rsidRDefault="00D50C3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70A6F7" w14:textId="77777777" w:rsidR="00D50C35" w:rsidRPr="00654EAF" w:rsidRDefault="00D50C3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654EAF" w:rsidRPr="00654EAF" w14:paraId="06C3FBFD" w14:textId="77777777">
        <w:trPr>
          <w:trHeight w:val="293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2BBAD" w14:textId="77777777" w:rsidR="004F3885" w:rsidRPr="00654EAF" w:rsidRDefault="004F3885" w:rsidP="004F3885">
            <w:pPr>
              <w:spacing w:before="0" w:after="0" w:line="260" w:lineRule="atLeast"/>
              <w:ind w:firstLineChars="50" w:firstLine="90"/>
              <w:rPr>
                <w:rFonts w:eastAsia="SimSun" w:cs="Times New Roman"/>
                <w:sz w:val="18"/>
                <w:szCs w:val="18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Unadjusted model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69C83" w14:textId="77777777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1.31 (0.90, 1.89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F1E10" w14:textId="77777777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128CD" w14:textId="77777777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.94 (0.62, 1.42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703E8" w14:textId="11457084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0.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17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DC768" w14:textId="77777777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1.19 (0.81, 1.76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79873" w14:textId="77777777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07268" w14:textId="77777777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.88 (0.60, 1.28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1D8B9" w14:textId="1D1F6A4F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0.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282</w:t>
            </w:r>
          </w:p>
        </w:tc>
      </w:tr>
      <w:tr w:rsidR="00654EAF" w:rsidRPr="00654EAF" w14:paraId="15575487" w14:textId="77777777">
        <w:trPr>
          <w:trHeight w:val="299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6D707" w14:textId="77777777" w:rsidR="004F3885" w:rsidRPr="00654EAF" w:rsidRDefault="004F3885" w:rsidP="004F3885">
            <w:pPr>
              <w:spacing w:before="0" w:after="0" w:line="260" w:lineRule="atLeast"/>
              <w:ind w:firstLineChars="50" w:firstLine="90"/>
              <w:rPr>
                <w:rFonts w:eastAsia="SimSun" w:cs="Times New Roman"/>
                <w:sz w:val="18"/>
                <w:szCs w:val="18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Model A</w:t>
            </w:r>
            <w:r w:rsidRPr="00654EAF">
              <w:rPr>
                <w:rFonts w:eastAsia="SimSu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3F146" w14:textId="01B9DB6E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1.2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7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 xml:space="preserve"> (0.8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7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, 1.8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4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BDA14" w14:textId="77777777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A0E53" w14:textId="41FCCCF7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.8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7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 xml:space="preserve"> (0.58, 1.3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3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476EB" w14:textId="2B442DED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0.15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2FD5F" w14:textId="7D467EA1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1.0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 xml:space="preserve">5 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(0.7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1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, 1.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57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F03D8" w14:textId="77777777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3699C" w14:textId="7C0DDFEF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.8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8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 xml:space="preserve"> (0.6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0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, 1.2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8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74DFB" w14:textId="40F4F783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0.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624</w:t>
            </w:r>
          </w:p>
        </w:tc>
      </w:tr>
      <w:tr w:rsidR="00654EAF" w:rsidRPr="00654EAF" w14:paraId="37C9560B" w14:textId="77777777">
        <w:trPr>
          <w:trHeight w:val="299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27750" w14:textId="77777777" w:rsidR="004F3885" w:rsidRPr="00654EAF" w:rsidRDefault="004F3885" w:rsidP="004F3885">
            <w:pPr>
              <w:spacing w:before="0" w:after="0" w:line="260" w:lineRule="atLeast"/>
              <w:ind w:firstLineChars="50" w:firstLine="90"/>
              <w:rPr>
                <w:rFonts w:eastAsia="SimSun" w:cs="Times New Roman"/>
                <w:sz w:val="18"/>
                <w:szCs w:val="18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Model B</w:t>
            </w:r>
            <w:r w:rsidRPr="00654EAF">
              <w:rPr>
                <w:rFonts w:eastAsia="SimSu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821B6" w14:textId="125595E8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1.01 (0.6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9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, 1.4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9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2214D" w14:textId="77777777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46D2D" w14:textId="7864AA96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.85 (0.56, 1.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29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D27E6" w14:textId="0AACE2B9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0.6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6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06025" w14:textId="36B34CE7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.94 (0.6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2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, 1.4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1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5511E" w14:textId="77777777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5D865" w14:textId="00E75706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.9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0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 xml:space="preserve"> (0.6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1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, 1.3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2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B7521" w14:textId="6E04D2CD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0.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8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5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7</w:t>
            </w:r>
          </w:p>
        </w:tc>
      </w:tr>
      <w:tr w:rsidR="00654EAF" w:rsidRPr="00654EAF" w14:paraId="51B28D5C" w14:textId="77777777">
        <w:trPr>
          <w:trHeight w:val="299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6C2C8" w14:textId="77777777" w:rsidR="004F3885" w:rsidRPr="00654EAF" w:rsidRDefault="004F3885" w:rsidP="004F3885">
            <w:pPr>
              <w:spacing w:before="0" w:after="0" w:line="260" w:lineRule="atLeast"/>
              <w:ind w:firstLineChars="50" w:firstLine="90"/>
              <w:rPr>
                <w:rFonts w:eastAsia="SimSun" w:cs="Times New Roman"/>
                <w:sz w:val="18"/>
                <w:szCs w:val="18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 xml:space="preserve">Model </w:t>
            </w:r>
            <w:proofErr w:type="spellStart"/>
            <w:r w:rsidRPr="00654EAF">
              <w:rPr>
                <w:rFonts w:eastAsia="SimSun" w:cs="Times New Roman"/>
                <w:sz w:val="18"/>
                <w:szCs w:val="18"/>
              </w:rPr>
              <w:t>C</w:t>
            </w:r>
            <w:r w:rsidRPr="00654EAF">
              <w:rPr>
                <w:rFonts w:eastAsia="SimSu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B43E1" w14:textId="29B21435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.9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6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 xml:space="preserve"> (0.6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1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, 1.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52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7E4AF" w14:textId="77777777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CCE2A" w14:textId="25118E89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.9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1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 xml:space="preserve"> (0.54, 1.5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2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DEAC4" w14:textId="1EA61485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0.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9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41BF3" w14:textId="0653A6D8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.7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7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 xml:space="preserve"> (0.4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8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, 1.2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2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0FC56" w14:textId="77777777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D5EE2" w14:textId="77777777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.85 (0.55, 1.31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DF6D1" w14:textId="128262C2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0.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5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21</w:t>
            </w:r>
          </w:p>
        </w:tc>
      </w:tr>
      <w:tr w:rsidR="00654EAF" w:rsidRPr="00654EAF" w14:paraId="19A66865" w14:textId="77777777">
        <w:trPr>
          <w:trHeight w:val="299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5EFAB" w14:textId="77777777" w:rsidR="004F3885" w:rsidRPr="00654EAF" w:rsidRDefault="004F3885" w:rsidP="004F3885">
            <w:pPr>
              <w:spacing w:before="0" w:after="0" w:line="260" w:lineRule="atLeast"/>
              <w:ind w:firstLineChars="50" w:firstLine="90"/>
              <w:rPr>
                <w:rFonts w:eastAsia="SimSun" w:cs="Times New Roman"/>
                <w:sz w:val="18"/>
                <w:szCs w:val="18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Model D</w:t>
            </w:r>
            <w:r w:rsidRPr="00654EAF">
              <w:rPr>
                <w:rFonts w:eastAsia="SimSu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84685" w14:textId="19679865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1.1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6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 xml:space="preserve"> (0.6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5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 xml:space="preserve">, 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2.07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61629" w14:textId="77777777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D056C" w14:textId="7C19F3B1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.7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7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 xml:space="preserve"> (0.3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7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, 1.5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9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5FAF8" w14:textId="69D88E9A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0.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48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9C3CE" w14:textId="1EC25075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.4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8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 xml:space="preserve"> (0.2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5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, 0.9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3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962CA" w14:textId="77777777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FDEFD" w14:textId="7E5050C1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.4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3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 xml:space="preserve"> (0.2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3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, 0.8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2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A5046" w14:textId="166BB8C5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0.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0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18</w:t>
            </w:r>
          </w:p>
        </w:tc>
      </w:tr>
      <w:tr w:rsidR="00654EAF" w:rsidRPr="00654EAF" w14:paraId="4C853399" w14:textId="77777777">
        <w:trPr>
          <w:trHeight w:val="299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FB1CD" w14:textId="77777777" w:rsidR="004F3885" w:rsidRPr="00654EAF" w:rsidRDefault="004F3885" w:rsidP="004F3885">
            <w:pPr>
              <w:spacing w:before="0" w:after="0" w:line="260" w:lineRule="atLeast"/>
              <w:rPr>
                <w:rFonts w:eastAsia="SimSun" w:cs="Times New Roman"/>
                <w:b/>
                <w:sz w:val="18"/>
                <w:szCs w:val="18"/>
              </w:rPr>
            </w:pPr>
            <w:r w:rsidRPr="00654EAF">
              <w:rPr>
                <w:rFonts w:eastAsia="SimSun" w:cs="Times New Roman"/>
                <w:b/>
                <w:sz w:val="18"/>
                <w:szCs w:val="18"/>
              </w:rPr>
              <w:t xml:space="preserve">Male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4C769" w14:textId="77777777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2DAFD" w14:textId="77777777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7FF90" w14:textId="77777777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4277B" w14:textId="77777777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B7060" w14:textId="77777777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2F2C8" w14:textId="77777777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8CFAE" w14:textId="77777777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404B3" w14:textId="77777777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sz w:val="18"/>
                <w:szCs w:val="18"/>
                <w:lang w:eastAsia="zh-CN"/>
              </w:rPr>
            </w:pPr>
          </w:p>
        </w:tc>
      </w:tr>
      <w:tr w:rsidR="00654EAF" w:rsidRPr="00654EAF" w14:paraId="77F24D97" w14:textId="77777777">
        <w:trPr>
          <w:trHeight w:val="299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955FE" w14:textId="77777777" w:rsidR="004F3885" w:rsidRPr="00654EAF" w:rsidRDefault="004F3885" w:rsidP="004F3885">
            <w:pPr>
              <w:spacing w:before="0" w:after="0" w:line="260" w:lineRule="atLeast"/>
              <w:ind w:firstLineChars="50" w:firstLine="90"/>
              <w:rPr>
                <w:rFonts w:eastAsia="SimSun" w:cs="Times New Roman"/>
                <w:sz w:val="18"/>
                <w:szCs w:val="18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Unadjusted model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4A9D8" w14:textId="77777777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1.20 (0.85, 1.71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4A2A2" w14:textId="77777777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FC82F" w14:textId="77777777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1.04 (0.71, 1.53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FC123" w14:textId="3D7F6272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0.5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14489" w14:textId="77777777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1.74 (1.27, 2.37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F4066" w14:textId="77777777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629A5" w14:textId="77777777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1.15 (0.84, 1.57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89FAC" w14:textId="2A8B1F09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0.00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1</w:t>
            </w:r>
          </w:p>
        </w:tc>
      </w:tr>
      <w:tr w:rsidR="00654EAF" w:rsidRPr="00654EAF" w14:paraId="0CBF4D4E" w14:textId="77777777">
        <w:trPr>
          <w:trHeight w:val="299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79E55" w14:textId="77777777" w:rsidR="004F3885" w:rsidRPr="00654EAF" w:rsidRDefault="004F3885" w:rsidP="004F3885">
            <w:pPr>
              <w:spacing w:before="0" w:after="0" w:line="260" w:lineRule="atLeast"/>
              <w:ind w:firstLineChars="50" w:firstLine="90"/>
              <w:rPr>
                <w:rFonts w:eastAsia="SimSun" w:cs="Times New Roman"/>
                <w:sz w:val="18"/>
                <w:szCs w:val="18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Model A</w:t>
            </w:r>
            <w:r w:rsidRPr="00654EAF">
              <w:rPr>
                <w:rFonts w:eastAsia="SimSu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1DBC0" w14:textId="55336984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1.19 (0.8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3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, 1.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69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8296C" w14:textId="77777777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9D173" w14:textId="77777777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1.05 (0.71, 1.55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511F9" w14:textId="591910EC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0.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61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F7E8F" w14:textId="2A3E68A3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1.7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2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 xml:space="preserve"> (1.2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6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, 2.3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6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70C96" w14:textId="77777777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AD21F" w14:textId="52EEC028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1.0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8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 xml:space="preserve"> (0.78, 1.4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8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BE43A" w14:textId="475A53D2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0.00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1</w:t>
            </w:r>
          </w:p>
        </w:tc>
      </w:tr>
      <w:tr w:rsidR="00654EAF" w:rsidRPr="00654EAF" w14:paraId="2B6DAEF6" w14:textId="77777777">
        <w:trPr>
          <w:trHeight w:val="299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560B6" w14:textId="77777777" w:rsidR="004F3885" w:rsidRPr="00654EAF" w:rsidRDefault="004F3885" w:rsidP="004F3885">
            <w:pPr>
              <w:spacing w:before="0" w:after="0" w:line="260" w:lineRule="atLeast"/>
              <w:ind w:firstLineChars="50" w:firstLine="90"/>
              <w:rPr>
                <w:rFonts w:eastAsia="SimSun" w:cs="Times New Roman"/>
                <w:sz w:val="18"/>
                <w:szCs w:val="18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Model B</w:t>
            </w:r>
            <w:r w:rsidRPr="00654EAF">
              <w:rPr>
                <w:rFonts w:eastAsia="SimSu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BE282" w14:textId="5AE7A7DA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1.1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6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 xml:space="preserve"> (0.8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1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, 1.67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D7E80" w14:textId="77777777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AD636" w14:textId="77777777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1.14 (0.77, 1.69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883B2" w14:textId="0A6DD725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0.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6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8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138B3" w14:textId="7E9245F1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1.7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4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 xml:space="preserve"> (1.2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7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, 2.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40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92097" w14:textId="77777777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41A78" w14:textId="4C922BFB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1.08 (0.7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8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, 1.48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850B9" w14:textId="3013DDF7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0.001</w:t>
            </w:r>
          </w:p>
        </w:tc>
      </w:tr>
      <w:tr w:rsidR="00654EAF" w:rsidRPr="00654EAF" w14:paraId="7A63D6BB" w14:textId="77777777">
        <w:trPr>
          <w:trHeight w:val="299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DE078" w14:textId="77777777" w:rsidR="004F3885" w:rsidRPr="00654EAF" w:rsidRDefault="004F3885" w:rsidP="004F3885">
            <w:pPr>
              <w:spacing w:before="0" w:after="0" w:line="260" w:lineRule="atLeast"/>
              <w:ind w:firstLineChars="50" w:firstLine="90"/>
              <w:rPr>
                <w:rFonts w:eastAsia="SimSun" w:cs="Times New Roman"/>
                <w:sz w:val="18"/>
                <w:szCs w:val="18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 xml:space="preserve">Model </w:t>
            </w:r>
            <w:proofErr w:type="spellStart"/>
            <w:r w:rsidRPr="00654EAF">
              <w:rPr>
                <w:rFonts w:eastAsia="SimSun" w:cs="Times New Roman"/>
                <w:sz w:val="18"/>
                <w:szCs w:val="18"/>
              </w:rPr>
              <w:t>C</w:t>
            </w:r>
            <w:r w:rsidRPr="00654EAF">
              <w:rPr>
                <w:rFonts w:eastAsia="SimSu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931E9" w14:textId="5675A104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1.2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5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 xml:space="preserve"> (0.7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9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, 1.9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7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C9B13" w14:textId="77777777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6032A" w14:textId="2678E0AF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1.2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5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 xml:space="preserve"> (0.7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8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 xml:space="preserve">, 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2.02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4453C" w14:textId="58678DBF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0.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5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10CFA" w14:textId="14079E2E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1.5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3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 xml:space="preserve"> (1.0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6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, 2.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21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BA82A" w14:textId="77777777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F28D4" w14:textId="77777777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1.01 (0.71, 1.44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E1120" w14:textId="2C5468CE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0.0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3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3</w:t>
            </w:r>
          </w:p>
        </w:tc>
      </w:tr>
      <w:tr w:rsidR="00654EAF" w:rsidRPr="00654EAF" w14:paraId="73358CB2" w14:textId="77777777">
        <w:trPr>
          <w:trHeight w:val="311"/>
          <w:jc w:val="center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31C987" w14:textId="77777777" w:rsidR="004F3885" w:rsidRPr="00654EAF" w:rsidRDefault="004F3885" w:rsidP="004F3885">
            <w:pPr>
              <w:spacing w:before="0" w:after="0" w:line="260" w:lineRule="atLeast"/>
              <w:ind w:firstLineChars="50" w:firstLine="90"/>
              <w:rPr>
                <w:rFonts w:eastAsia="SimSun" w:cs="Times New Roman"/>
                <w:sz w:val="18"/>
                <w:szCs w:val="18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Model D</w:t>
            </w:r>
            <w:r w:rsidRPr="00654EAF">
              <w:rPr>
                <w:rFonts w:eastAsia="SimSu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0D3B27" w14:textId="78C07CC3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1.02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 xml:space="preserve"> (0.5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6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, 1.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85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A30B59" w14:textId="77777777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1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F760C6" w14:textId="5087C61E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1.2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7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 xml:space="preserve"> (0.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70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, 2.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29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48671E" w14:textId="331E0EBD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0.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6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5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A8C5E9" w14:textId="50B1064D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1.3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4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 xml:space="preserve"> (0.8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4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, 2.1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6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BD5794" w14:textId="77777777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1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D5C41A" w14:textId="77777777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1.13 (0.73, 1.75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D0CC2B" w14:textId="2A4FED99" w:rsidR="004F3885" w:rsidRPr="00654EAF" w:rsidRDefault="004F3885" w:rsidP="004F3885">
            <w:pPr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sz w:val="18"/>
                <w:szCs w:val="18"/>
                <w:lang w:eastAsia="zh-CN"/>
              </w:rPr>
            </w:pPr>
            <w:r w:rsidRPr="00654EAF">
              <w:rPr>
                <w:rFonts w:eastAsia="SimSun" w:cs="Times New Roman"/>
                <w:sz w:val="18"/>
                <w:szCs w:val="18"/>
              </w:rPr>
              <w:t>0.</w:t>
            </w:r>
            <w:r w:rsidRPr="00654EAF">
              <w:rPr>
                <w:rFonts w:eastAsia="SimSun" w:cs="Times New Roman" w:hint="eastAsia"/>
                <w:sz w:val="18"/>
                <w:szCs w:val="18"/>
                <w:lang w:eastAsia="zh-CN"/>
              </w:rPr>
              <w:t>4</w:t>
            </w:r>
            <w:r w:rsidRPr="00654EAF">
              <w:rPr>
                <w:rFonts w:eastAsia="SimSun" w:cs="Times New Roman"/>
                <w:sz w:val="18"/>
                <w:szCs w:val="18"/>
                <w:lang w:eastAsia="zh-CN"/>
              </w:rPr>
              <w:t>75</w:t>
            </w:r>
          </w:p>
        </w:tc>
      </w:tr>
    </w:tbl>
    <w:p w14:paraId="68638B43" w14:textId="77777777" w:rsidR="00D50C35" w:rsidRPr="00654EAF" w:rsidRDefault="005211F8">
      <w:pPr>
        <w:pStyle w:val="MDPI43tablefooter"/>
        <w:ind w:leftChars="-97" w:left="-233" w:rightChars="-126" w:right="-302" w:firstLineChars="7" w:firstLine="13"/>
        <w:jc w:val="both"/>
        <w:rPr>
          <w:rFonts w:ascii="Times New Roman" w:hAnsi="Times New Roman" w:cs="Times New Roman"/>
          <w:color w:val="auto"/>
        </w:rPr>
      </w:pPr>
      <w:r w:rsidRPr="00654EAF">
        <w:rPr>
          <w:rFonts w:ascii="Times New Roman" w:hAnsi="Times New Roman" w:cs="Times New Roman"/>
          <w:color w:val="auto"/>
          <w:vertAlign w:val="superscript"/>
        </w:rPr>
        <w:t>a</w:t>
      </w:r>
      <w:r w:rsidRPr="00654EAF">
        <w:rPr>
          <w:rFonts w:ascii="Times New Roman" w:hAnsi="Times New Roman" w:cs="Times New Roman"/>
          <w:color w:val="auto"/>
        </w:rPr>
        <w:t xml:space="preserve"> Values are models adjusted HR and 95% confidence interval, ranges for </w:t>
      </w:r>
      <w:proofErr w:type="spellStart"/>
      <w:r w:rsidRPr="00654EAF">
        <w:rPr>
          <w:rFonts w:ascii="Times New Roman" w:hAnsi="Times New Roman" w:cs="Times New Roman"/>
          <w:color w:val="auto"/>
        </w:rPr>
        <w:t>tertiles</w:t>
      </w:r>
      <w:proofErr w:type="spellEnd"/>
      <w:r w:rsidRPr="00654EAF">
        <w:rPr>
          <w:rFonts w:ascii="Times New Roman" w:hAnsi="Times New Roman" w:cs="Times New Roman"/>
          <w:color w:val="auto"/>
        </w:rPr>
        <w:t xml:space="preserve"> (T) 1 through 3. Linear trends (p for trend) were obtained with ratio of fat mass to fat-free mass as continuous variables. </w:t>
      </w:r>
    </w:p>
    <w:p w14:paraId="4DE27A42" w14:textId="2534F292" w:rsidR="00D50C35" w:rsidRPr="00654EAF" w:rsidRDefault="005211F8">
      <w:pPr>
        <w:pStyle w:val="MDPI43tablefooter"/>
        <w:ind w:leftChars="-97" w:left="-233" w:rightChars="-126" w:right="-302" w:firstLineChars="7" w:firstLine="13"/>
        <w:jc w:val="both"/>
        <w:rPr>
          <w:rFonts w:ascii="Times New Roman" w:hAnsi="Times New Roman" w:cs="Times New Roman"/>
          <w:color w:val="auto"/>
        </w:rPr>
      </w:pPr>
      <w:r w:rsidRPr="00654EAF">
        <w:rPr>
          <w:rFonts w:ascii="Times New Roman" w:hAnsi="Times New Roman" w:cs="Times New Roman"/>
          <w:color w:val="auto"/>
          <w:vertAlign w:val="superscript"/>
        </w:rPr>
        <w:t>b</w:t>
      </w:r>
      <w:r w:rsidRPr="00654EAF">
        <w:rPr>
          <w:rFonts w:ascii="Times New Roman" w:hAnsi="Times New Roman" w:cs="Times New Roman"/>
          <w:color w:val="auto"/>
        </w:rPr>
        <w:t xml:space="preserve"> Model A: adjusted for age, education, smoking, </w:t>
      </w:r>
      <w:r w:rsidR="00A02AB7" w:rsidRPr="00654EAF">
        <w:rPr>
          <w:rFonts w:ascii="Times New Roman" w:hAnsi="Times New Roman" w:cs="Times New Roman"/>
          <w:color w:val="auto"/>
        </w:rPr>
        <w:t xml:space="preserve">alcohol, </w:t>
      </w:r>
      <w:r w:rsidRPr="00654EAF">
        <w:rPr>
          <w:rFonts w:ascii="Times New Roman" w:hAnsi="Times New Roman" w:cs="Times New Roman"/>
          <w:color w:val="auto"/>
        </w:rPr>
        <w:t xml:space="preserve">family history of cancer, version of Body Composition Analyzer; Model B: as model A and additionally adjusted for </w:t>
      </w:r>
      <w:proofErr w:type="spellStart"/>
      <w:r w:rsidRPr="00654EAF">
        <w:rPr>
          <w:rFonts w:ascii="Times New Roman" w:hAnsi="Times New Roman" w:cs="Times New Roman"/>
          <w:color w:val="auto"/>
        </w:rPr>
        <w:t>Karnofsky</w:t>
      </w:r>
      <w:proofErr w:type="spellEnd"/>
      <w:r w:rsidRPr="00654EAF">
        <w:rPr>
          <w:rFonts w:ascii="Times New Roman" w:hAnsi="Times New Roman" w:cs="Times New Roman"/>
          <w:color w:val="auto"/>
        </w:rPr>
        <w:t xml:space="preserve"> performance scores, </w:t>
      </w:r>
      <w:r w:rsidR="00A02AB7" w:rsidRPr="00654EAF">
        <w:rPr>
          <w:rFonts w:ascii="Times New Roman" w:hAnsi="Times New Roman" w:cs="Times New Roman"/>
          <w:color w:val="auto"/>
        </w:rPr>
        <w:t xml:space="preserve">duration of hospital stays, </w:t>
      </w:r>
      <w:r w:rsidRPr="00654EAF">
        <w:rPr>
          <w:rFonts w:ascii="Times New Roman" w:eastAsia="SimSun" w:hAnsi="Times New Roman" w:cs="Times New Roman" w:hint="eastAsia"/>
          <w:color w:val="auto"/>
          <w:lang w:eastAsia="zh-CN"/>
        </w:rPr>
        <w:t>NRS 2002 score</w:t>
      </w:r>
      <w:r w:rsidRPr="00654EAF">
        <w:rPr>
          <w:rFonts w:ascii="Times New Roman" w:hAnsi="Times New Roman" w:cs="Times New Roman"/>
          <w:color w:val="auto"/>
        </w:rPr>
        <w:t>, nutrition support and handgrip strength; Model C: as Model B and additionally adjusted for commodities, previous treatments, cancer types TNM stages</w:t>
      </w:r>
      <w:r w:rsidRPr="00654EAF">
        <w:rPr>
          <w:rFonts w:ascii="Times New Roman" w:eastAsia="SimSun" w:hAnsi="Times New Roman" w:cs="Times New Roman" w:hint="eastAsia"/>
          <w:color w:val="auto"/>
          <w:lang w:eastAsia="zh-CN"/>
        </w:rPr>
        <w:t xml:space="preserve">, </w:t>
      </w:r>
      <w:r w:rsidRPr="00654EAF">
        <w:rPr>
          <w:rFonts w:ascii="Times New Roman" w:hAnsi="Times New Roman" w:cs="Times New Roman"/>
          <w:color w:val="auto"/>
        </w:rPr>
        <w:t xml:space="preserve">and </w:t>
      </w:r>
      <w:r w:rsidRPr="00654EAF">
        <w:rPr>
          <w:rFonts w:ascii="Times New Roman" w:eastAsia="SimSun" w:hAnsi="Times New Roman" w:cs="Times New Roman" w:hint="eastAsia"/>
          <w:color w:val="auto"/>
          <w:lang w:eastAsia="zh-CN"/>
        </w:rPr>
        <w:t>quality of life</w:t>
      </w:r>
      <w:r w:rsidRPr="00654EAF">
        <w:rPr>
          <w:rFonts w:ascii="Times New Roman" w:hAnsi="Times New Roman" w:cs="Times New Roman"/>
          <w:color w:val="auto"/>
        </w:rPr>
        <w:t>; Model D: as Model C and additionally adjusted C-reaction protein.</w:t>
      </w:r>
    </w:p>
    <w:p w14:paraId="75895187" w14:textId="77777777" w:rsidR="002147DF" w:rsidRPr="00654EAF" w:rsidRDefault="002147DF">
      <w:pPr>
        <w:spacing w:line="360" w:lineRule="auto"/>
        <w:ind w:left="402" w:hangingChars="200" w:hanging="402"/>
        <w:rPr>
          <w:rFonts w:cs="Times New Roman"/>
          <w:b/>
          <w:bCs/>
          <w:sz w:val="20"/>
          <w:szCs w:val="20"/>
        </w:rPr>
        <w:sectPr w:rsidR="002147DF" w:rsidRPr="00654EAF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0A3A708" w14:textId="6E8FFF78" w:rsidR="002147DF" w:rsidRPr="00654EAF" w:rsidRDefault="002147DF" w:rsidP="002147DF">
      <w:pPr>
        <w:spacing w:before="240"/>
        <w:jc w:val="both"/>
        <w:rPr>
          <w:rFonts w:ascii="Arial" w:eastAsia="SimSun" w:hAnsi="Arial" w:cs="Arial"/>
          <w:bCs/>
          <w:szCs w:val="24"/>
        </w:rPr>
      </w:pPr>
      <w:r w:rsidRPr="00654EAF">
        <w:rPr>
          <w:rFonts w:cs="Times New Roman"/>
          <w:b/>
          <w:bCs/>
          <w:szCs w:val="24"/>
        </w:rPr>
        <w:lastRenderedPageBreak/>
        <w:t xml:space="preserve">Supplementary Table </w:t>
      </w:r>
      <w:r w:rsidR="004560EC" w:rsidRPr="00654EAF">
        <w:rPr>
          <w:rFonts w:cs="Times New Roman"/>
          <w:b/>
          <w:bCs/>
          <w:szCs w:val="24"/>
        </w:rPr>
        <w:t>5</w:t>
      </w:r>
      <w:r w:rsidRPr="00654EAF">
        <w:rPr>
          <w:rFonts w:cs="Times New Roman"/>
          <w:b/>
          <w:bCs/>
          <w:szCs w:val="24"/>
        </w:rPr>
        <w:t xml:space="preserve">. </w:t>
      </w:r>
      <w:r w:rsidRPr="00654EAF">
        <w:rPr>
          <w:rFonts w:cs="Times New Roman"/>
          <w:bCs/>
          <w:szCs w:val="24"/>
        </w:rPr>
        <w:t>Correlation coefficients between body composition indicator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2"/>
        <w:gridCol w:w="1622"/>
        <w:gridCol w:w="1623"/>
        <w:gridCol w:w="1623"/>
        <w:gridCol w:w="1623"/>
        <w:gridCol w:w="1623"/>
      </w:tblGrid>
      <w:tr w:rsidR="00654EAF" w:rsidRPr="00654EAF" w14:paraId="0C39FBF9" w14:textId="77777777" w:rsidTr="00D1448D"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14:paraId="514BC083" w14:textId="77777777" w:rsidR="002147DF" w:rsidRPr="00654EAF" w:rsidRDefault="002147DF" w:rsidP="00D1448D">
            <w:pPr>
              <w:spacing w:line="360" w:lineRule="auto"/>
              <w:rPr>
                <w:rFonts w:ascii="Arial" w:eastAsia="SimSun" w:hAnsi="Arial" w:cs="Arial"/>
                <w:szCs w:val="24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14:paraId="62253CED" w14:textId="77777777" w:rsidR="002147DF" w:rsidRPr="00654EAF" w:rsidRDefault="002147DF" w:rsidP="00D1448D">
            <w:pPr>
              <w:spacing w:line="360" w:lineRule="auto"/>
              <w:rPr>
                <w:rFonts w:ascii="Arial" w:eastAsia="SimSun" w:hAnsi="Arial" w:cs="Arial"/>
                <w:szCs w:val="24"/>
              </w:rPr>
            </w:pPr>
            <w:r w:rsidRPr="00654EAF">
              <w:rPr>
                <w:rFonts w:ascii="Arial" w:eastAsia="SimSun" w:hAnsi="Arial" w:cs="Arial" w:hint="eastAsia"/>
                <w:szCs w:val="24"/>
              </w:rPr>
              <w:t>B</w:t>
            </w:r>
            <w:r w:rsidRPr="00654EAF">
              <w:rPr>
                <w:rFonts w:ascii="Arial" w:eastAsia="SimSun" w:hAnsi="Arial" w:cs="Arial"/>
                <w:szCs w:val="24"/>
              </w:rPr>
              <w:t>MI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</w:tcPr>
          <w:p w14:paraId="499F3A0C" w14:textId="77777777" w:rsidR="002147DF" w:rsidRPr="00654EAF" w:rsidRDefault="002147DF" w:rsidP="00D1448D">
            <w:pPr>
              <w:spacing w:line="360" w:lineRule="auto"/>
              <w:rPr>
                <w:rFonts w:ascii="Arial" w:eastAsia="SimSun" w:hAnsi="Arial" w:cs="Arial"/>
                <w:szCs w:val="24"/>
              </w:rPr>
            </w:pPr>
            <w:r w:rsidRPr="00654EAF">
              <w:rPr>
                <w:rFonts w:ascii="Arial" w:eastAsia="SimSun" w:hAnsi="Arial" w:cs="Arial" w:hint="eastAsia"/>
                <w:szCs w:val="24"/>
              </w:rPr>
              <w:t>F</w:t>
            </w:r>
            <w:r w:rsidRPr="00654EAF">
              <w:rPr>
                <w:rFonts w:ascii="Arial" w:eastAsia="SimSun" w:hAnsi="Arial" w:cs="Arial"/>
                <w:szCs w:val="24"/>
              </w:rPr>
              <w:t>M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</w:tcPr>
          <w:p w14:paraId="7C82B20D" w14:textId="77777777" w:rsidR="002147DF" w:rsidRPr="00654EAF" w:rsidRDefault="002147DF" w:rsidP="00D1448D">
            <w:pPr>
              <w:spacing w:line="360" w:lineRule="auto"/>
              <w:rPr>
                <w:rFonts w:ascii="Arial" w:eastAsia="SimSun" w:hAnsi="Arial" w:cs="Arial"/>
                <w:szCs w:val="24"/>
              </w:rPr>
            </w:pPr>
            <w:r w:rsidRPr="00654EAF">
              <w:rPr>
                <w:rFonts w:ascii="Arial" w:eastAsia="SimSun" w:hAnsi="Arial" w:cs="Arial" w:hint="eastAsia"/>
                <w:szCs w:val="24"/>
              </w:rPr>
              <w:t>P</w:t>
            </w:r>
            <w:r w:rsidRPr="00654EAF">
              <w:rPr>
                <w:rFonts w:ascii="Arial" w:eastAsia="SimSun" w:hAnsi="Arial" w:cs="Arial"/>
                <w:szCs w:val="24"/>
              </w:rPr>
              <w:t>BF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</w:tcPr>
          <w:p w14:paraId="3CF598CE" w14:textId="77777777" w:rsidR="002147DF" w:rsidRPr="00654EAF" w:rsidRDefault="002147DF" w:rsidP="00D1448D">
            <w:pPr>
              <w:spacing w:line="360" w:lineRule="auto"/>
              <w:rPr>
                <w:rFonts w:ascii="Arial" w:eastAsia="SimSun" w:hAnsi="Arial" w:cs="Arial"/>
                <w:szCs w:val="24"/>
              </w:rPr>
            </w:pPr>
            <w:r w:rsidRPr="00654EAF">
              <w:rPr>
                <w:rFonts w:ascii="Arial" w:eastAsia="SimSun" w:hAnsi="Arial" w:cs="Arial" w:hint="eastAsia"/>
                <w:szCs w:val="24"/>
              </w:rPr>
              <w:t>L</w:t>
            </w:r>
            <w:r w:rsidRPr="00654EAF">
              <w:rPr>
                <w:rFonts w:ascii="Arial" w:eastAsia="SimSun" w:hAnsi="Arial" w:cs="Arial"/>
                <w:szCs w:val="24"/>
              </w:rPr>
              <w:t>M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</w:tcPr>
          <w:p w14:paraId="34F3E8E2" w14:textId="77777777" w:rsidR="002147DF" w:rsidRPr="00654EAF" w:rsidRDefault="002147DF" w:rsidP="00D1448D">
            <w:pPr>
              <w:spacing w:line="360" w:lineRule="auto"/>
              <w:rPr>
                <w:rFonts w:ascii="Arial" w:eastAsia="SimSun" w:hAnsi="Arial" w:cs="Arial"/>
                <w:szCs w:val="24"/>
              </w:rPr>
            </w:pPr>
            <w:r w:rsidRPr="00654EAF">
              <w:rPr>
                <w:rFonts w:ascii="Arial" w:eastAsia="SimSun" w:hAnsi="Arial" w:cs="Arial" w:hint="eastAsia"/>
                <w:szCs w:val="24"/>
              </w:rPr>
              <w:t>R</w:t>
            </w:r>
            <w:r w:rsidRPr="00654EAF">
              <w:rPr>
                <w:rFonts w:ascii="Arial" w:eastAsia="SimSun" w:hAnsi="Arial" w:cs="Arial"/>
                <w:szCs w:val="24"/>
              </w:rPr>
              <w:t>FL</w:t>
            </w:r>
          </w:p>
        </w:tc>
      </w:tr>
      <w:tr w:rsidR="00654EAF" w:rsidRPr="00654EAF" w14:paraId="247B922F" w14:textId="77777777" w:rsidTr="00D1448D">
        <w:tc>
          <w:tcPr>
            <w:tcW w:w="1622" w:type="dxa"/>
            <w:tcBorders>
              <w:top w:val="single" w:sz="4" w:space="0" w:color="auto"/>
            </w:tcBorders>
          </w:tcPr>
          <w:p w14:paraId="27843914" w14:textId="77777777" w:rsidR="002147DF" w:rsidRPr="00654EAF" w:rsidRDefault="002147DF" w:rsidP="00D1448D">
            <w:pPr>
              <w:spacing w:line="360" w:lineRule="auto"/>
              <w:rPr>
                <w:rFonts w:ascii="Arial" w:eastAsia="SimSun" w:hAnsi="Arial" w:cs="Arial"/>
                <w:szCs w:val="24"/>
              </w:rPr>
            </w:pPr>
            <w:r w:rsidRPr="00654EAF">
              <w:rPr>
                <w:rFonts w:ascii="Arial" w:eastAsia="SimSun" w:hAnsi="Arial" w:cs="Arial" w:hint="eastAsia"/>
                <w:szCs w:val="24"/>
              </w:rPr>
              <w:t>B</w:t>
            </w:r>
            <w:r w:rsidRPr="00654EAF">
              <w:rPr>
                <w:rFonts w:ascii="Arial" w:eastAsia="SimSun" w:hAnsi="Arial" w:cs="Arial"/>
                <w:szCs w:val="24"/>
              </w:rPr>
              <w:t>MI</w:t>
            </w:r>
          </w:p>
        </w:tc>
        <w:tc>
          <w:tcPr>
            <w:tcW w:w="1622" w:type="dxa"/>
            <w:tcBorders>
              <w:top w:val="single" w:sz="4" w:space="0" w:color="auto"/>
            </w:tcBorders>
          </w:tcPr>
          <w:p w14:paraId="168E81E5" w14:textId="77777777" w:rsidR="002147DF" w:rsidRPr="00654EAF" w:rsidRDefault="002147DF" w:rsidP="00D1448D">
            <w:pPr>
              <w:spacing w:line="360" w:lineRule="auto"/>
              <w:rPr>
                <w:rFonts w:ascii="Arial" w:eastAsia="SimSun" w:hAnsi="Arial" w:cs="Arial"/>
                <w:szCs w:val="24"/>
              </w:rPr>
            </w:pPr>
            <w:r w:rsidRPr="00654EAF">
              <w:rPr>
                <w:rFonts w:ascii="Arial" w:eastAsia="SimSun" w:hAnsi="Arial" w:cs="Arial" w:hint="eastAsia"/>
                <w:szCs w:val="24"/>
              </w:rPr>
              <w:t>1</w:t>
            </w:r>
            <w:r w:rsidRPr="00654EAF">
              <w:rPr>
                <w:rFonts w:ascii="Arial" w:eastAsia="SimSun" w:hAnsi="Arial" w:cs="Arial"/>
                <w:szCs w:val="24"/>
              </w:rPr>
              <w:t>.000</w:t>
            </w:r>
          </w:p>
        </w:tc>
        <w:tc>
          <w:tcPr>
            <w:tcW w:w="1623" w:type="dxa"/>
            <w:tcBorders>
              <w:top w:val="single" w:sz="4" w:space="0" w:color="auto"/>
            </w:tcBorders>
          </w:tcPr>
          <w:p w14:paraId="7419E88F" w14:textId="77777777" w:rsidR="002147DF" w:rsidRPr="00654EAF" w:rsidRDefault="002147DF" w:rsidP="00D1448D">
            <w:pPr>
              <w:spacing w:line="360" w:lineRule="auto"/>
              <w:rPr>
                <w:rFonts w:ascii="Arial" w:eastAsia="SimSun" w:hAnsi="Arial" w:cs="Arial"/>
                <w:szCs w:val="24"/>
              </w:rPr>
            </w:pPr>
          </w:p>
        </w:tc>
        <w:tc>
          <w:tcPr>
            <w:tcW w:w="1623" w:type="dxa"/>
            <w:tcBorders>
              <w:top w:val="single" w:sz="4" w:space="0" w:color="auto"/>
            </w:tcBorders>
          </w:tcPr>
          <w:p w14:paraId="20FBA2E6" w14:textId="77777777" w:rsidR="002147DF" w:rsidRPr="00654EAF" w:rsidRDefault="002147DF" w:rsidP="00D1448D">
            <w:pPr>
              <w:spacing w:line="360" w:lineRule="auto"/>
              <w:rPr>
                <w:rFonts w:ascii="Arial" w:eastAsia="SimSun" w:hAnsi="Arial" w:cs="Arial"/>
                <w:szCs w:val="24"/>
              </w:rPr>
            </w:pPr>
          </w:p>
        </w:tc>
        <w:tc>
          <w:tcPr>
            <w:tcW w:w="1623" w:type="dxa"/>
            <w:tcBorders>
              <w:top w:val="single" w:sz="4" w:space="0" w:color="auto"/>
            </w:tcBorders>
          </w:tcPr>
          <w:p w14:paraId="70A50939" w14:textId="77777777" w:rsidR="002147DF" w:rsidRPr="00654EAF" w:rsidRDefault="002147DF" w:rsidP="00D1448D">
            <w:pPr>
              <w:spacing w:line="360" w:lineRule="auto"/>
              <w:rPr>
                <w:rFonts w:ascii="Arial" w:eastAsia="SimSun" w:hAnsi="Arial" w:cs="Arial"/>
                <w:szCs w:val="24"/>
              </w:rPr>
            </w:pPr>
          </w:p>
        </w:tc>
        <w:tc>
          <w:tcPr>
            <w:tcW w:w="1623" w:type="dxa"/>
            <w:tcBorders>
              <w:top w:val="single" w:sz="4" w:space="0" w:color="auto"/>
            </w:tcBorders>
          </w:tcPr>
          <w:p w14:paraId="065FCE57" w14:textId="77777777" w:rsidR="002147DF" w:rsidRPr="00654EAF" w:rsidRDefault="002147DF" w:rsidP="00D1448D">
            <w:pPr>
              <w:spacing w:line="360" w:lineRule="auto"/>
              <w:rPr>
                <w:rFonts w:ascii="Arial" w:eastAsia="SimSun" w:hAnsi="Arial" w:cs="Arial"/>
                <w:szCs w:val="24"/>
              </w:rPr>
            </w:pPr>
          </w:p>
        </w:tc>
      </w:tr>
      <w:tr w:rsidR="00654EAF" w:rsidRPr="00654EAF" w14:paraId="5D3A9E0D" w14:textId="77777777" w:rsidTr="00D1448D">
        <w:tc>
          <w:tcPr>
            <w:tcW w:w="1622" w:type="dxa"/>
          </w:tcPr>
          <w:p w14:paraId="33A3DFDB" w14:textId="77777777" w:rsidR="002147DF" w:rsidRPr="00654EAF" w:rsidRDefault="002147DF" w:rsidP="00D1448D">
            <w:pPr>
              <w:spacing w:line="360" w:lineRule="auto"/>
              <w:rPr>
                <w:rFonts w:ascii="Arial" w:eastAsia="SimSun" w:hAnsi="Arial" w:cs="Arial"/>
                <w:szCs w:val="24"/>
              </w:rPr>
            </w:pPr>
            <w:r w:rsidRPr="00654EAF">
              <w:rPr>
                <w:rFonts w:ascii="Arial" w:eastAsia="SimSun" w:hAnsi="Arial" w:cs="Arial" w:hint="eastAsia"/>
                <w:szCs w:val="24"/>
              </w:rPr>
              <w:t>F</w:t>
            </w:r>
            <w:r w:rsidRPr="00654EAF">
              <w:rPr>
                <w:rFonts w:ascii="Arial" w:eastAsia="SimSun" w:hAnsi="Arial" w:cs="Arial"/>
                <w:szCs w:val="24"/>
              </w:rPr>
              <w:t>M</w:t>
            </w:r>
          </w:p>
        </w:tc>
        <w:tc>
          <w:tcPr>
            <w:tcW w:w="1622" w:type="dxa"/>
          </w:tcPr>
          <w:p w14:paraId="30CF92AD" w14:textId="77777777" w:rsidR="002147DF" w:rsidRPr="00654EAF" w:rsidRDefault="002147DF" w:rsidP="00D1448D">
            <w:pPr>
              <w:spacing w:line="360" w:lineRule="auto"/>
              <w:rPr>
                <w:rFonts w:ascii="Arial" w:eastAsia="SimSun" w:hAnsi="Arial" w:cs="Arial"/>
                <w:szCs w:val="24"/>
              </w:rPr>
            </w:pPr>
            <w:r w:rsidRPr="00654EAF">
              <w:rPr>
                <w:rFonts w:ascii="Arial" w:eastAsia="SimSun" w:hAnsi="Arial" w:cs="Arial" w:hint="eastAsia"/>
                <w:szCs w:val="24"/>
              </w:rPr>
              <w:t>0</w:t>
            </w:r>
            <w:r w:rsidRPr="00654EAF">
              <w:rPr>
                <w:rFonts w:ascii="Arial" w:eastAsia="SimSun" w:hAnsi="Arial" w:cs="Arial"/>
                <w:szCs w:val="24"/>
              </w:rPr>
              <w:t>.850</w:t>
            </w:r>
          </w:p>
        </w:tc>
        <w:tc>
          <w:tcPr>
            <w:tcW w:w="1623" w:type="dxa"/>
          </w:tcPr>
          <w:p w14:paraId="263AC094" w14:textId="77777777" w:rsidR="002147DF" w:rsidRPr="00654EAF" w:rsidRDefault="002147DF" w:rsidP="00D1448D">
            <w:pPr>
              <w:spacing w:line="360" w:lineRule="auto"/>
              <w:rPr>
                <w:rFonts w:ascii="Arial" w:eastAsia="SimSun" w:hAnsi="Arial" w:cs="Arial"/>
                <w:szCs w:val="24"/>
              </w:rPr>
            </w:pPr>
            <w:r w:rsidRPr="00654EAF">
              <w:rPr>
                <w:rFonts w:ascii="Arial" w:eastAsia="SimSun" w:hAnsi="Arial" w:cs="Arial" w:hint="eastAsia"/>
                <w:szCs w:val="24"/>
              </w:rPr>
              <w:t>1</w:t>
            </w:r>
            <w:r w:rsidRPr="00654EAF">
              <w:rPr>
                <w:rFonts w:ascii="Arial" w:eastAsia="SimSun" w:hAnsi="Arial" w:cs="Arial"/>
                <w:szCs w:val="24"/>
              </w:rPr>
              <w:t>.000</w:t>
            </w:r>
          </w:p>
        </w:tc>
        <w:tc>
          <w:tcPr>
            <w:tcW w:w="1623" w:type="dxa"/>
          </w:tcPr>
          <w:p w14:paraId="36FABD6A" w14:textId="77777777" w:rsidR="002147DF" w:rsidRPr="00654EAF" w:rsidRDefault="002147DF" w:rsidP="00D1448D">
            <w:pPr>
              <w:spacing w:line="360" w:lineRule="auto"/>
              <w:rPr>
                <w:rFonts w:ascii="Arial" w:eastAsia="SimSun" w:hAnsi="Arial" w:cs="Arial"/>
                <w:szCs w:val="24"/>
              </w:rPr>
            </w:pPr>
          </w:p>
        </w:tc>
        <w:tc>
          <w:tcPr>
            <w:tcW w:w="1623" w:type="dxa"/>
          </w:tcPr>
          <w:p w14:paraId="4C416891" w14:textId="77777777" w:rsidR="002147DF" w:rsidRPr="00654EAF" w:rsidRDefault="002147DF" w:rsidP="00D1448D">
            <w:pPr>
              <w:spacing w:line="360" w:lineRule="auto"/>
              <w:rPr>
                <w:rFonts w:ascii="Arial" w:eastAsia="SimSun" w:hAnsi="Arial" w:cs="Arial"/>
                <w:szCs w:val="24"/>
              </w:rPr>
            </w:pPr>
          </w:p>
        </w:tc>
        <w:tc>
          <w:tcPr>
            <w:tcW w:w="1623" w:type="dxa"/>
          </w:tcPr>
          <w:p w14:paraId="04557372" w14:textId="77777777" w:rsidR="002147DF" w:rsidRPr="00654EAF" w:rsidRDefault="002147DF" w:rsidP="00D1448D">
            <w:pPr>
              <w:spacing w:line="360" w:lineRule="auto"/>
              <w:rPr>
                <w:rFonts w:ascii="Arial" w:eastAsia="SimSun" w:hAnsi="Arial" w:cs="Arial"/>
                <w:szCs w:val="24"/>
              </w:rPr>
            </w:pPr>
          </w:p>
        </w:tc>
      </w:tr>
      <w:tr w:rsidR="00654EAF" w:rsidRPr="00654EAF" w14:paraId="76046029" w14:textId="77777777" w:rsidTr="00D1448D">
        <w:tc>
          <w:tcPr>
            <w:tcW w:w="1622" w:type="dxa"/>
          </w:tcPr>
          <w:p w14:paraId="2CCE370F" w14:textId="77777777" w:rsidR="002147DF" w:rsidRPr="00654EAF" w:rsidRDefault="002147DF" w:rsidP="00D1448D">
            <w:pPr>
              <w:spacing w:line="360" w:lineRule="auto"/>
              <w:rPr>
                <w:rFonts w:ascii="Arial" w:eastAsia="SimSun" w:hAnsi="Arial" w:cs="Arial"/>
                <w:szCs w:val="24"/>
              </w:rPr>
            </w:pPr>
            <w:r w:rsidRPr="00654EAF">
              <w:rPr>
                <w:rFonts w:ascii="Arial" w:eastAsia="SimSun" w:hAnsi="Arial" w:cs="Arial" w:hint="eastAsia"/>
                <w:szCs w:val="24"/>
              </w:rPr>
              <w:t>P</w:t>
            </w:r>
            <w:r w:rsidRPr="00654EAF">
              <w:rPr>
                <w:rFonts w:ascii="Arial" w:eastAsia="SimSun" w:hAnsi="Arial" w:cs="Arial"/>
                <w:szCs w:val="24"/>
              </w:rPr>
              <w:t>BF</w:t>
            </w:r>
          </w:p>
        </w:tc>
        <w:tc>
          <w:tcPr>
            <w:tcW w:w="1622" w:type="dxa"/>
          </w:tcPr>
          <w:p w14:paraId="7E230839" w14:textId="77777777" w:rsidR="002147DF" w:rsidRPr="00654EAF" w:rsidRDefault="002147DF" w:rsidP="00D1448D">
            <w:pPr>
              <w:spacing w:line="360" w:lineRule="auto"/>
              <w:rPr>
                <w:rFonts w:ascii="Arial" w:eastAsia="SimSun" w:hAnsi="Arial" w:cs="Arial"/>
                <w:szCs w:val="24"/>
              </w:rPr>
            </w:pPr>
            <w:r w:rsidRPr="00654EAF">
              <w:rPr>
                <w:rFonts w:ascii="Arial" w:eastAsia="SimSun" w:hAnsi="Arial" w:cs="Arial" w:hint="eastAsia"/>
                <w:szCs w:val="24"/>
              </w:rPr>
              <w:t>0</w:t>
            </w:r>
            <w:r w:rsidRPr="00654EAF">
              <w:rPr>
                <w:rFonts w:ascii="Arial" w:eastAsia="SimSun" w:hAnsi="Arial" w:cs="Arial"/>
                <w:szCs w:val="24"/>
              </w:rPr>
              <w:t>.645</w:t>
            </w:r>
          </w:p>
        </w:tc>
        <w:tc>
          <w:tcPr>
            <w:tcW w:w="1623" w:type="dxa"/>
          </w:tcPr>
          <w:p w14:paraId="20FF6161" w14:textId="77777777" w:rsidR="002147DF" w:rsidRPr="00654EAF" w:rsidRDefault="002147DF" w:rsidP="00D1448D">
            <w:pPr>
              <w:spacing w:line="360" w:lineRule="auto"/>
              <w:rPr>
                <w:rFonts w:ascii="Arial" w:eastAsia="SimSun" w:hAnsi="Arial" w:cs="Arial"/>
                <w:szCs w:val="24"/>
              </w:rPr>
            </w:pPr>
            <w:r w:rsidRPr="00654EAF">
              <w:rPr>
                <w:rFonts w:ascii="Arial" w:eastAsia="SimSun" w:hAnsi="Arial" w:cs="Arial" w:hint="eastAsia"/>
                <w:szCs w:val="24"/>
              </w:rPr>
              <w:t>0</w:t>
            </w:r>
            <w:r w:rsidRPr="00654EAF">
              <w:rPr>
                <w:rFonts w:ascii="Arial" w:eastAsia="SimSun" w:hAnsi="Arial" w:cs="Arial"/>
                <w:szCs w:val="24"/>
              </w:rPr>
              <w:t>.911</w:t>
            </w:r>
          </w:p>
        </w:tc>
        <w:tc>
          <w:tcPr>
            <w:tcW w:w="1623" w:type="dxa"/>
          </w:tcPr>
          <w:p w14:paraId="004784A8" w14:textId="77777777" w:rsidR="002147DF" w:rsidRPr="00654EAF" w:rsidRDefault="002147DF" w:rsidP="00D1448D">
            <w:pPr>
              <w:spacing w:line="360" w:lineRule="auto"/>
              <w:rPr>
                <w:rFonts w:ascii="Arial" w:eastAsia="SimSun" w:hAnsi="Arial" w:cs="Arial"/>
                <w:szCs w:val="24"/>
              </w:rPr>
            </w:pPr>
            <w:r w:rsidRPr="00654EAF">
              <w:rPr>
                <w:rFonts w:ascii="Arial" w:eastAsia="SimSun" w:hAnsi="Arial" w:cs="Arial" w:hint="eastAsia"/>
                <w:szCs w:val="24"/>
              </w:rPr>
              <w:t>1</w:t>
            </w:r>
            <w:r w:rsidRPr="00654EAF">
              <w:rPr>
                <w:rFonts w:ascii="Arial" w:eastAsia="SimSun" w:hAnsi="Arial" w:cs="Arial"/>
                <w:szCs w:val="24"/>
              </w:rPr>
              <w:t>.000</w:t>
            </w:r>
          </w:p>
        </w:tc>
        <w:tc>
          <w:tcPr>
            <w:tcW w:w="1623" w:type="dxa"/>
          </w:tcPr>
          <w:p w14:paraId="52B8E045" w14:textId="77777777" w:rsidR="002147DF" w:rsidRPr="00654EAF" w:rsidRDefault="002147DF" w:rsidP="00D1448D">
            <w:pPr>
              <w:spacing w:line="360" w:lineRule="auto"/>
              <w:rPr>
                <w:rFonts w:ascii="Arial" w:eastAsia="SimSun" w:hAnsi="Arial" w:cs="Arial"/>
                <w:szCs w:val="24"/>
              </w:rPr>
            </w:pPr>
          </w:p>
        </w:tc>
        <w:tc>
          <w:tcPr>
            <w:tcW w:w="1623" w:type="dxa"/>
          </w:tcPr>
          <w:p w14:paraId="19809C99" w14:textId="77777777" w:rsidR="002147DF" w:rsidRPr="00654EAF" w:rsidRDefault="002147DF" w:rsidP="00D1448D">
            <w:pPr>
              <w:spacing w:line="360" w:lineRule="auto"/>
              <w:rPr>
                <w:rFonts w:ascii="Arial" w:eastAsia="SimSun" w:hAnsi="Arial" w:cs="Arial"/>
                <w:szCs w:val="24"/>
              </w:rPr>
            </w:pPr>
          </w:p>
        </w:tc>
      </w:tr>
      <w:tr w:rsidR="00654EAF" w:rsidRPr="00654EAF" w14:paraId="594D6F25" w14:textId="77777777" w:rsidTr="00D1448D">
        <w:tc>
          <w:tcPr>
            <w:tcW w:w="1622" w:type="dxa"/>
          </w:tcPr>
          <w:p w14:paraId="20EA0925" w14:textId="77777777" w:rsidR="002147DF" w:rsidRPr="00654EAF" w:rsidRDefault="002147DF" w:rsidP="00D1448D">
            <w:pPr>
              <w:spacing w:line="360" w:lineRule="auto"/>
              <w:rPr>
                <w:rFonts w:ascii="Arial" w:eastAsia="SimSun" w:hAnsi="Arial" w:cs="Arial"/>
                <w:szCs w:val="24"/>
              </w:rPr>
            </w:pPr>
            <w:r w:rsidRPr="00654EAF">
              <w:rPr>
                <w:rFonts w:ascii="Arial" w:eastAsia="SimSun" w:hAnsi="Arial" w:cs="Arial" w:hint="eastAsia"/>
                <w:szCs w:val="24"/>
              </w:rPr>
              <w:t>L</w:t>
            </w:r>
            <w:r w:rsidRPr="00654EAF">
              <w:rPr>
                <w:rFonts w:ascii="Arial" w:eastAsia="SimSun" w:hAnsi="Arial" w:cs="Arial"/>
                <w:szCs w:val="24"/>
              </w:rPr>
              <w:t>M</w:t>
            </w:r>
          </w:p>
        </w:tc>
        <w:tc>
          <w:tcPr>
            <w:tcW w:w="1622" w:type="dxa"/>
          </w:tcPr>
          <w:p w14:paraId="4D6D9AD8" w14:textId="77777777" w:rsidR="002147DF" w:rsidRPr="00654EAF" w:rsidRDefault="002147DF" w:rsidP="00D1448D">
            <w:pPr>
              <w:spacing w:line="360" w:lineRule="auto"/>
              <w:rPr>
                <w:rFonts w:ascii="Arial" w:eastAsia="SimSun" w:hAnsi="Arial" w:cs="Arial"/>
                <w:szCs w:val="24"/>
              </w:rPr>
            </w:pPr>
            <w:r w:rsidRPr="00654EAF">
              <w:rPr>
                <w:rFonts w:ascii="Arial" w:eastAsia="SimSun" w:hAnsi="Arial" w:cs="Arial" w:hint="eastAsia"/>
                <w:szCs w:val="24"/>
              </w:rPr>
              <w:t>0</w:t>
            </w:r>
            <w:r w:rsidRPr="00654EAF">
              <w:rPr>
                <w:rFonts w:ascii="Arial" w:eastAsia="SimSun" w:hAnsi="Arial" w:cs="Arial"/>
                <w:szCs w:val="24"/>
              </w:rPr>
              <w:t>.303</w:t>
            </w:r>
          </w:p>
        </w:tc>
        <w:tc>
          <w:tcPr>
            <w:tcW w:w="1623" w:type="dxa"/>
          </w:tcPr>
          <w:p w14:paraId="00DA3879" w14:textId="77777777" w:rsidR="002147DF" w:rsidRPr="00654EAF" w:rsidRDefault="002147DF" w:rsidP="00D1448D">
            <w:pPr>
              <w:spacing w:line="360" w:lineRule="auto"/>
              <w:rPr>
                <w:rFonts w:ascii="Arial" w:eastAsia="SimSun" w:hAnsi="Arial" w:cs="Arial"/>
                <w:szCs w:val="24"/>
              </w:rPr>
            </w:pPr>
            <w:r w:rsidRPr="00654EAF">
              <w:rPr>
                <w:rFonts w:ascii="Arial" w:eastAsia="SimSun" w:hAnsi="Arial" w:cs="Arial" w:hint="eastAsia"/>
                <w:szCs w:val="24"/>
              </w:rPr>
              <w:t>-</w:t>
            </w:r>
            <w:r w:rsidRPr="00654EAF">
              <w:rPr>
                <w:rFonts w:ascii="Arial" w:eastAsia="SimSun" w:hAnsi="Arial" w:cs="Arial"/>
                <w:szCs w:val="24"/>
              </w:rPr>
              <w:t>0.028</w:t>
            </w:r>
          </w:p>
        </w:tc>
        <w:tc>
          <w:tcPr>
            <w:tcW w:w="1623" w:type="dxa"/>
          </w:tcPr>
          <w:p w14:paraId="4EB531EE" w14:textId="77777777" w:rsidR="002147DF" w:rsidRPr="00654EAF" w:rsidRDefault="002147DF" w:rsidP="00D1448D">
            <w:pPr>
              <w:spacing w:line="360" w:lineRule="auto"/>
              <w:rPr>
                <w:rFonts w:ascii="Arial" w:eastAsia="SimSun" w:hAnsi="Arial" w:cs="Arial"/>
                <w:szCs w:val="24"/>
              </w:rPr>
            </w:pPr>
            <w:r w:rsidRPr="00654EAF">
              <w:rPr>
                <w:rFonts w:ascii="Arial" w:eastAsia="SimSun" w:hAnsi="Arial" w:cs="Arial" w:hint="eastAsia"/>
                <w:szCs w:val="24"/>
              </w:rPr>
              <w:t>-</w:t>
            </w:r>
            <w:r w:rsidRPr="00654EAF">
              <w:rPr>
                <w:rFonts w:ascii="Arial" w:eastAsia="SimSun" w:hAnsi="Arial" w:cs="Arial"/>
                <w:szCs w:val="24"/>
              </w:rPr>
              <w:t>0.392</w:t>
            </w:r>
          </w:p>
        </w:tc>
        <w:tc>
          <w:tcPr>
            <w:tcW w:w="1623" w:type="dxa"/>
          </w:tcPr>
          <w:p w14:paraId="1849453E" w14:textId="77777777" w:rsidR="002147DF" w:rsidRPr="00654EAF" w:rsidRDefault="002147DF" w:rsidP="00D1448D">
            <w:pPr>
              <w:spacing w:line="360" w:lineRule="auto"/>
              <w:rPr>
                <w:rFonts w:ascii="Arial" w:eastAsia="SimSun" w:hAnsi="Arial" w:cs="Arial"/>
                <w:szCs w:val="24"/>
              </w:rPr>
            </w:pPr>
            <w:r w:rsidRPr="00654EAF">
              <w:rPr>
                <w:rFonts w:ascii="Arial" w:eastAsia="SimSun" w:hAnsi="Arial" w:cs="Arial" w:hint="eastAsia"/>
                <w:szCs w:val="24"/>
              </w:rPr>
              <w:t>1</w:t>
            </w:r>
            <w:r w:rsidRPr="00654EAF">
              <w:rPr>
                <w:rFonts w:ascii="Arial" w:eastAsia="SimSun" w:hAnsi="Arial" w:cs="Arial"/>
                <w:szCs w:val="24"/>
              </w:rPr>
              <w:t>.000</w:t>
            </w:r>
          </w:p>
        </w:tc>
        <w:tc>
          <w:tcPr>
            <w:tcW w:w="1623" w:type="dxa"/>
          </w:tcPr>
          <w:p w14:paraId="4DF208EE" w14:textId="77777777" w:rsidR="002147DF" w:rsidRPr="00654EAF" w:rsidRDefault="002147DF" w:rsidP="00D1448D">
            <w:pPr>
              <w:spacing w:line="360" w:lineRule="auto"/>
              <w:rPr>
                <w:rFonts w:ascii="Arial" w:eastAsia="SimSun" w:hAnsi="Arial" w:cs="Arial"/>
                <w:szCs w:val="24"/>
              </w:rPr>
            </w:pPr>
          </w:p>
        </w:tc>
      </w:tr>
      <w:tr w:rsidR="00654EAF" w:rsidRPr="00654EAF" w14:paraId="1FCFE7B1" w14:textId="77777777" w:rsidTr="00D1448D">
        <w:tc>
          <w:tcPr>
            <w:tcW w:w="1622" w:type="dxa"/>
            <w:tcBorders>
              <w:bottom w:val="single" w:sz="4" w:space="0" w:color="auto"/>
            </w:tcBorders>
          </w:tcPr>
          <w:p w14:paraId="0AADD2BC" w14:textId="77777777" w:rsidR="002147DF" w:rsidRPr="00654EAF" w:rsidRDefault="002147DF" w:rsidP="00D1448D">
            <w:pPr>
              <w:spacing w:line="360" w:lineRule="auto"/>
              <w:rPr>
                <w:rFonts w:ascii="Arial" w:eastAsia="SimSun" w:hAnsi="Arial" w:cs="Arial"/>
                <w:szCs w:val="24"/>
              </w:rPr>
            </w:pPr>
            <w:r w:rsidRPr="00654EAF">
              <w:rPr>
                <w:rFonts w:ascii="Arial" w:eastAsia="SimSun" w:hAnsi="Arial" w:cs="Arial" w:hint="eastAsia"/>
                <w:szCs w:val="24"/>
              </w:rPr>
              <w:t>R</w:t>
            </w:r>
            <w:r w:rsidRPr="00654EAF">
              <w:rPr>
                <w:rFonts w:ascii="Arial" w:eastAsia="SimSun" w:hAnsi="Arial" w:cs="Arial"/>
                <w:szCs w:val="24"/>
              </w:rPr>
              <w:t>FL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14:paraId="497A262D" w14:textId="77777777" w:rsidR="002147DF" w:rsidRPr="00654EAF" w:rsidRDefault="002147DF" w:rsidP="00D1448D">
            <w:pPr>
              <w:spacing w:line="360" w:lineRule="auto"/>
              <w:rPr>
                <w:rFonts w:ascii="Arial" w:eastAsia="SimSun" w:hAnsi="Arial" w:cs="Arial"/>
                <w:szCs w:val="24"/>
              </w:rPr>
            </w:pPr>
            <w:r w:rsidRPr="00654EAF">
              <w:rPr>
                <w:rFonts w:ascii="Arial" w:eastAsia="SimSun" w:hAnsi="Arial" w:cs="Arial" w:hint="eastAsia"/>
                <w:szCs w:val="24"/>
              </w:rPr>
              <w:t>0</w:t>
            </w:r>
            <w:r w:rsidRPr="00654EAF">
              <w:rPr>
                <w:rFonts w:ascii="Arial" w:eastAsia="SimSun" w:hAnsi="Arial" w:cs="Arial"/>
                <w:szCs w:val="24"/>
              </w:rPr>
              <w:t>.649</w:t>
            </w:r>
          </w:p>
        </w:tc>
        <w:tc>
          <w:tcPr>
            <w:tcW w:w="1623" w:type="dxa"/>
            <w:tcBorders>
              <w:bottom w:val="single" w:sz="4" w:space="0" w:color="auto"/>
            </w:tcBorders>
          </w:tcPr>
          <w:p w14:paraId="6E1768CF" w14:textId="77777777" w:rsidR="002147DF" w:rsidRPr="00654EAF" w:rsidRDefault="002147DF" w:rsidP="00D1448D">
            <w:pPr>
              <w:spacing w:line="360" w:lineRule="auto"/>
              <w:rPr>
                <w:rFonts w:ascii="Arial" w:eastAsia="SimSun" w:hAnsi="Arial" w:cs="Arial"/>
                <w:szCs w:val="24"/>
              </w:rPr>
            </w:pPr>
            <w:r w:rsidRPr="00654EAF">
              <w:rPr>
                <w:rFonts w:ascii="Arial" w:eastAsia="SimSun" w:hAnsi="Arial" w:cs="Arial" w:hint="eastAsia"/>
                <w:szCs w:val="24"/>
              </w:rPr>
              <w:t>0</w:t>
            </w:r>
            <w:r w:rsidRPr="00654EAF">
              <w:rPr>
                <w:rFonts w:ascii="Arial" w:eastAsia="SimSun" w:hAnsi="Arial" w:cs="Arial"/>
                <w:szCs w:val="24"/>
              </w:rPr>
              <w:t>.904</w:t>
            </w:r>
          </w:p>
        </w:tc>
        <w:tc>
          <w:tcPr>
            <w:tcW w:w="1623" w:type="dxa"/>
            <w:tcBorders>
              <w:bottom w:val="single" w:sz="4" w:space="0" w:color="auto"/>
            </w:tcBorders>
          </w:tcPr>
          <w:p w14:paraId="131CAC96" w14:textId="77777777" w:rsidR="002147DF" w:rsidRPr="00654EAF" w:rsidRDefault="002147DF" w:rsidP="00D1448D">
            <w:pPr>
              <w:spacing w:line="360" w:lineRule="auto"/>
              <w:rPr>
                <w:rFonts w:ascii="Arial" w:eastAsia="SimSun" w:hAnsi="Arial" w:cs="Arial"/>
                <w:szCs w:val="24"/>
              </w:rPr>
            </w:pPr>
            <w:r w:rsidRPr="00654EAF">
              <w:rPr>
                <w:rFonts w:ascii="Arial" w:eastAsia="SimSun" w:hAnsi="Arial" w:cs="Arial" w:hint="eastAsia"/>
                <w:szCs w:val="24"/>
              </w:rPr>
              <w:t>0</w:t>
            </w:r>
            <w:r w:rsidRPr="00654EAF">
              <w:rPr>
                <w:rFonts w:ascii="Arial" w:eastAsia="SimSun" w:hAnsi="Arial" w:cs="Arial"/>
                <w:szCs w:val="24"/>
              </w:rPr>
              <w:t>.980</w:t>
            </w:r>
          </w:p>
        </w:tc>
        <w:tc>
          <w:tcPr>
            <w:tcW w:w="1623" w:type="dxa"/>
            <w:tcBorders>
              <w:bottom w:val="single" w:sz="4" w:space="0" w:color="auto"/>
            </w:tcBorders>
          </w:tcPr>
          <w:p w14:paraId="4E15B2CF" w14:textId="77777777" w:rsidR="002147DF" w:rsidRPr="00654EAF" w:rsidRDefault="002147DF" w:rsidP="00D1448D">
            <w:pPr>
              <w:spacing w:line="360" w:lineRule="auto"/>
              <w:rPr>
                <w:rFonts w:ascii="Arial" w:eastAsia="SimSun" w:hAnsi="Arial" w:cs="Arial"/>
                <w:szCs w:val="24"/>
              </w:rPr>
            </w:pPr>
            <w:r w:rsidRPr="00654EAF">
              <w:rPr>
                <w:rFonts w:ascii="Arial" w:eastAsia="SimSun" w:hAnsi="Arial" w:cs="Arial" w:hint="eastAsia"/>
                <w:szCs w:val="24"/>
              </w:rPr>
              <w:t>-</w:t>
            </w:r>
            <w:r w:rsidRPr="00654EAF">
              <w:rPr>
                <w:rFonts w:ascii="Arial" w:eastAsia="SimSun" w:hAnsi="Arial" w:cs="Arial"/>
                <w:szCs w:val="24"/>
              </w:rPr>
              <w:t>0.418</w:t>
            </w:r>
          </w:p>
        </w:tc>
        <w:tc>
          <w:tcPr>
            <w:tcW w:w="1623" w:type="dxa"/>
            <w:tcBorders>
              <w:bottom w:val="single" w:sz="4" w:space="0" w:color="auto"/>
            </w:tcBorders>
          </w:tcPr>
          <w:p w14:paraId="31799182" w14:textId="77777777" w:rsidR="002147DF" w:rsidRPr="00654EAF" w:rsidRDefault="002147DF" w:rsidP="00D1448D">
            <w:pPr>
              <w:spacing w:line="360" w:lineRule="auto"/>
              <w:rPr>
                <w:rFonts w:ascii="Arial" w:eastAsia="SimSun" w:hAnsi="Arial" w:cs="Arial"/>
                <w:szCs w:val="24"/>
              </w:rPr>
            </w:pPr>
            <w:r w:rsidRPr="00654EAF">
              <w:rPr>
                <w:rFonts w:ascii="Arial" w:eastAsia="SimSun" w:hAnsi="Arial" w:cs="Arial" w:hint="eastAsia"/>
                <w:szCs w:val="24"/>
              </w:rPr>
              <w:t>1</w:t>
            </w:r>
            <w:r w:rsidRPr="00654EAF">
              <w:rPr>
                <w:rFonts w:ascii="Arial" w:eastAsia="SimSun" w:hAnsi="Arial" w:cs="Arial"/>
                <w:szCs w:val="24"/>
              </w:rPr>
              <w:t>.000</w:t>
            </w:r>
          </w:p>
        </w:tc>
      </w:tr>
    </w:tbl>
    <w:p w14:paraId="67533AF6" w14:textId="0847A715" w:rsidR="002147DF" w:rsidRPr="00654EAF" w:rsidRDefault="002147DF" w:rsidP="00C77001">
      <w:pPr>
        <w:spacing w:before="0" w:after="0"/>
        <w:jc w:val="both"/>
        <w:rPr>
          <w:rFonts w:eastAsia="SimSun" w:cs="Times New Roman"/>
          <w:bCs/>
          <w:kern w:val="2"/>
          <w:sz w:val="20"/>
          <w:szCs w:val="20"/>
          <w:lang w:eastAsia="zh-CN"/>
        </w:rPr>
      </w:pPr>
      <w:r w:rsidRPr="00654EAF">
        <w:rPr>
          <w:rFonts w:eastAsia="SimSun" w:cs="Times New Roman" w:hint="eastAsia"/>
          <w:bCs/>
          <w:kern w:val="2"/>
          <w:sz w:val="20"/>
          <w:szCs w:val="20"/>
          <w:lang w:eastAsia="zh-CN"/>
        </w:rPr>
        <w:t>B</w:t>
      </w:r>
      <w:r w:rsidRPr="00654EAF">
        <w:rPr>
          <w:rFonts w:eastAsia="SimSun" w:cs="Times New Roman"/>
          <w:bCs/>
          <w:kern w:val="2"/>
          <w:sz w:val="20"/>
          <w:szCs w:val="20"/>
          <w:lang w:eastAsia="zh-CN"/>
        </w:rPr>
        <w:t xml:space="preserve">MI: Body mass index; FM: Fat mass; </w:t>
      </w:r>
      <w:r w:rsidR="00D86E41" w:rsidRPr="00654EAF">
        <w:rPr>
          <w:rFonts w:eastAsia="SimSun" w:cs="Times New Roman"/>
          <w:bCs/>
          <w:kern w:val="2"/>
          <w:sz w:val="20"/>
          <w:szCs w:val="20"/>
          <w:lang w:eastAsia="zh-CN"/>
        </w:rPr>
        <w:t>PBF: Percentage of body fat; LM: Lean body mass; RFL: fat mass to lean body mass ratio</w:t>
      </w:r>
    </w:p>
    <w:p w14:paraId="2DC88036" w14:textId="0BA81075" w:rsidR="002147DF" w:rsidRPr="00654EAF" w:rsidRDefault="002147DF">
      <w:pPr>
        <w:spacing w:before="240"/>
        <w:jc w:val="both"/>
        <w:rPr>
          <w:rFonts w:eastAsia="SimSun" w:cs="Times New Roman"/>
          <w:b/>
          <w:kern w:val="2"/>
          <w:sz w:val="20"/>
          <w:szCs w:val="20"/>
          <w:lang w:eastAsia="zh-CN"/>
        </w:rPr>
        <w:sectPr w:rsidR="002147DF" w:rsidRPr="00654EAF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195DEF3" w14:textId="5B8E4D99" w:rsidR="003B6100" w:rsidRPr="00654EAF" w:rsidRDefault="003B6100" w:rsidP="003B6100">
      <w:pPr>
        <w:spacing w:before="240"/>
        <w:jc w:val="both"/>
        <w:rPr>
          <w:rFonts w:eastAsia="SimSun" w:cs="Times New Roman"/>
          <w:b/>
          <w:kern w:val="2"/>
          <w:sz w:val="20"/>
          <w:szCs w:val="20"/>
          <w:lang w:eastAsia="zh-CN"/>
        </w:rPr>
      </w:pPr>
      <w:r w:rsidRPr="00654EAF">
        <w:rPr>
          <w:rFonts w:cs="Times New Roman"/>
          <w:b/>
          <w:bCs/>
          <w:szCs w:val="24"/>
        </w:rPr>
        <w:lastRenderedPageBreak/>
        <w:t xml:space="preserve">Supplementary Table </w:t>
      </w:r>
      <w:r w:rsidR="006C7FEB" w:rsidRPr="00654EAF">
        <w:rPr>
          <w:rFonts w:cs="Times New Roman"/>
          <w:b/>
          <w:bCs/>
          <w:szCs w:val="24"/>
        </w:rPr>
        <w:t>6</w:t>
      </w:r>
      <w:r w:rsidRPr="00654EAF">
        <w:rPr>
          <w:rFonts w:cs="Times New Roman"/>
          <w:b/>
          <w:bCs/>
          <w:szCs w:val="24"/>
        </w:rPr>
        <w:t>.</w:t>
      </w:r>
      <w:r w:rsidRPr="00654EAF">
        <w:rPr>
          <w:rFonts w:eastAsia="SimSun" w:cs="Times New Roman"/>
          <w:b/>
          <w:kern w:val="2"/>
          <w:sz w:val="20"/>
          <w:szCs w:val="20"/>
          <w:lang w:eastAsia="zh-CN"/>
        </w:rPr>
        <w:t xml:space="preserve"> </w:t>
      </w:r>
      <w:r w:rsidRPr="00654EAF">
        <w:rPr>
          <w:rFonts w:eastAsia="SimSun" w:cs="Times New Roman" w:hint="eastAsia"/>
          <w:bCs/>
          <w:kern w:val="2"/>
          <w:sz w:val="20"/>
          <w:szCs w:val="20"/>
          <w:lang w:eastAsia="zh-CN"/>
        </w:rPr>
        <w:t>Sensitive</w:t>
      </w:r>
      <w:r w:rsidRPr="00654EAF">
        <w:rPr>
          <w:rFonts w:eastAsia="SimSun" w:cs="Times New Roman"/>
          <w:bCs/>
          <w:kern w:val="2"/>
          <w:sz w:val="20"/>
          <w:szCs w:val="20"/>
          <w:lang w:eastAsia="zh-CN"/>
        </w:rPr>
        <w:t xml:space="preserve"> analysis for </w:t>
      </w:r>
      <w:r w:rsidR="003D503B" w:rsidRPr="00654EAF">
        <w:rPr>
          <w:rFonts w:eastAsia="SimSun" w:cs="Times New Roman"/>
          <w:bCs/>
          <w:kern w:val="2"/>
          <w:sz w:val="20"/>
          <w:szCs w:val="20"/>
          <w:lang w:eastAsia="zh-CN"/>
        </w:rPr>
        <w:t>f</w:t>
      </w:r>
      <w:r w:rsidRPr="00654EAF">
        <w:rPr>
          <w:rFonts w:eastAsia="SimSun" w:cs="Times New Roman"/>
          <w:bCs/>
          <w:kern w:val="2"/>
          <w:sz w:val="20"/>
          <w:szCs w:val="20"/>
          <w:lang w:eastAsia="zh-CN"/>
        </w:rPr>
        <w:t>at mass and all-cause mortality.</w:t>
      </w:r>
    </w:p>
    <w:tbl>
      <w:tblPr>
        <w:tblStyle w:val="110"/>
        <w:tblW w:w="12964" w:type="dxa"/>
        <w:jc w:val="center"/>
        <w:tblLook w:val="04A0" w:firstRow="1" w:lastRow="0" w:firstColumn="1" w:lastColumn="0" w:noHBand="0" w:noVBand="1"/>
      </w:tblPr>
      <w:tblGrid>
        <w:gridCol w:w="2746"/>
        <w:gridCol w:w="648"/>
        <w:gridCol w:w="1684"/>
        <w:gridCol w:w="1626"/>
        <w:gridCol w:w="1146"/>
        <w:gridCol w:w="657"/>
        <w:gridCol w:w="1599"/>
        <w:gridCol w:w="1712"/>
        <w:gridCol w:w="1146"/>
      </w:tblGrid>
      <w:tr w:rsidR="00654EAF" w:rsidRPr="00654EAF" w14:paraId="315A7726" w14:textId="77777777" w:rsidTr="006C7FEB">
        <w:trPr>
          <w:trHeight w:val="454"/>
          <w:jc w:val="center"/>
        </w:trPr>
        <w:tc>
          <w:tcPr>
            <w:tcW w:w="2746" w:type="dxa"/>
            <w:vMerge w:val="restart"/>
            <w:tcBorders>
              <w:left w:val="nil"/>
              <w:right w:val="nil"/>
            </w:tcBorders>
          </w:tcPr>
          <w:p w14:paraId="51FE0E39" w14:textId="77777777" w:rsidR="003B6100" w:rsidRPr="00654EAF" w:rsidRDefault="003B6100" w:rsidP="00D1448D">
            <w:pPr>
              <w:spacing w:before="0" w:after="0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9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748E7B" w14:textId="77777777" w:rsidR="003B6100" w:rsidRPr="00654EAF" w:rsidRDefault="003B6100" w:rsidP="00D1448D">
            <w:pPr>
              <w:spacing w:before="0" w:after="0"/>
              <w:jc w:val="center"/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  <w:t>&lt;60 years</w:t>
            </w:r>
          </w:p>
        </w:tc>
        <w:tc>
          <w:tcPr>
            <w:tcW w:w="1146" w:type="dxa"/>
            <w:vMerge w:val="restart"/>
            <w:tcBorders>
              <w:left w:val="nil"/>
              <w:right w:val="nil"/>
            </w:tcBorders>
            <w:vAlign w:val="center"/>
          </w:tcPr>
          <w:p w14:paraId="048ABC22" w14:textId="77777777" w:rsidR="003B6100" w:rsidRPr="00654EAF" w:rsidRDefault="003B6100" w:rsidP="00D1448D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3968" w:type="dxa"/>
            <w:gridSpan w:val="3"/>
            <w:tcBorders>
              <w:left w:val="nil"/>
              <w:right w:val="nil"/>
            </w:tcBorders>
            <w:vAlign w:val="center"/>
          </w:tcPr>
          <w:p w14:paraId="596027B6" w14:textId="77777777" w:rsidR="003B6100" w:rsidRPr="00654EAF" w:rsidRDefault="003B6100" w:rsidP="00D1448D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≥60 years</w:t>
            </w:r>
          </w:p>
        </w:tc>
        <w:tc>
          <w:tcPr>
            <w:tcW w:w="1146" w:type="dxa"/>
            <w:vMerge w:val="restart"/>
            <w:tcBorders>
              <w:left w:val="nil"/>
              <w:right w:val="nil"/>
            </w:tcBorders>
            <w:vAlign w:val="center"/>
          </w:tcPr>
          <w:p w14:paraId="58E05645" w14:textId="77777777" w:rsidR="003B6100" w:rsidRPr="00654EAF" w:rsidRDefault="003B6100" w:rsidP="00D1448D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p</w:t>
            </w:r>
          </w:p>
        </w:tc>
      </w:tr>
      <w:tr w:rsidR="00654EAF" w:rsidRPr="00654EAF" w14:paraId="198607BE" w14:textId="77777777" w:rsidTr="00A02AB7">
        <w:trPr>
          <w:trHeight w:val="454"/>
          <w:jc w:val="center"/>
        </w:trPr>
        <w:tc>
          <w:tcPr>
            <w:tcW w:w="274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699BDB9" w14:textId="77777777" w:rsidR="003B6100" w:rsidRPr="00654EAF" w:rsidRDefault="003B6100" w:rsidP="00D1448D">
            <w:pPr>
              <w:spacing w:before="0" w:after="0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106902" w14:textId="77777777" w:rsidR="003B6100" w:rsidRPr="00654EAF" w:rsidRDefault="003B6100" w:rsidP="00D1448D">
            <w:pPr>
              <w:spacing w:before="0" w:after="0"/>
              <w:jc w:val="center"/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  <w:t>T1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991C83" w14:textId="77777777" w:rsidR="003B6100" w:rsidRPr="00654EAF" w:rsidRDefault="003B6100" w:rsidP="00D1448D">
            <w:pPr>
              <w:spacing w:before="0" w:after="0"/>
              <w:jc w:val="center"/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  <w:t>T2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E79C91" w14:textId="77777777" w:rsidR="003B6100" w:rsidRPr="00654EAF" w:rsidRDefault="003B6100" w:rsidP="00D1448D">
            <w:pPr>
              <w:spacing w:before="0" w:after="0"/>
              <w:jc w:val="center"/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4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6E4263" w14:textId="77777777" w:rsidR="003B6100" w:rsidRPr="00654EAF" w:rsidRDefault="003B6100" w:rsidP="00D1448D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6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F5B664" w14:textId="77777777" w:rsidR="003B6100" w:rsidRPr="00654EAF" w:rsidRDefault="003B6100" w:rsidP="00D1448D">
            <w:pPr>
              <w:spacing w:before="0" w:after="0"/>
              <w:jc w:val="center"/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  <w:t>T1</w:t>
            </w:r>
          </w:p>
        </w:tc>
        <w:tc>
          <w:tcPr>
            <w:tcW w:w="15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62FFC7" w14:textId="77777777" w:rsidR="003B6100" w:rsidRPr="00654EAF" w:rsidRDefault="003B6100" w:rsidP="00D1448D">
            <w:pPr>
              <w:spacing w:before="0" w:after="0"/>
              <w:jc w:val="center"/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  <w:t>T2</w:t>
            </w:r>
          </w:p>
        </w:tc>
        <w:tc>
          <w:tcPr>
            <w:tcW w:w="17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FB7340" w14:textId="77777777" w:rsidR="003B6100" w:rsidRPr="00654EAF" w:rsidRDefault="003B6100" w:rsidP="00D1448D">
            <w:pPr>
              <w:spacing w:before="0" w:after="0"/>
              <w:jc w:val="center"/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14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811EC3" w14:textId="77777777" w:rsidR="003B6100" w:rsidRPr="00654EAF" w:rsidRDefault="003B6100" w:rsidP="00D1448D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</w:tr>
      <w:tr w:rsidR="00654EAF" w:rsidRPr="00654EAF" w14:paraId="5897A2ED" w14:textId="77777777" w:rsidTr="00A02AB7">
        <w:trPr>
          <w:trHeight w:val="454"/>
          <w:jc w:val="center"/>
        </w:trPr>
        <w:tc>
          <w:tcPr>
            <w:tcW w:w="27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E3C2E3" w14:textId="77777777" w:rsidR="003B6100" w:rsidRPr="00654EAF" w:rsidRDefault="003B6100" w:rsidP="00D1448D">
            <w:pPr>
              <w:spacing w:before="0" w:after="0"/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  <w:t xml:space="preserve">Female 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B86784" w14:textId="77777777" w:rsidR="003B6100" w:rsidRPr="00654EAF" w:rsidRDefault="003B6100" w:rsidP="00D1448D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67FFC1" w14:textId="77777777" w:rsidR="003B6100" w:rsidRPr="00654EAF" w:rsidRDefault="003B6100" w:rsidP="00D1448D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CB6FEC" w14:textId="77777777" w:rsidR="003B6100" w:rsidRPr="00654EAF" w:rsidRDefault="003B6100" w:rsidP="00D1448D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917E48" w14:textId="77777777" w:rsidR="003B6100" w:rsidRPr="00654EAF" w:rsidRDefault="003B6100" w:rsidP="00D1448D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A6904A" w14:textId="77777777" w:rsidR="003B6100" w:rsidRPr="00654EAF" w:rsidRDefault="003B6100" w:rsidP="00D1448D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FA0B5F" w14:textId="77777777" w:rsidR="003B6100" w:rsidRPr="00654EAF" w:rsidRDefault="003B6100" w:rsidP="00D1448D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9326F6" w14:textId="77777777" w:rsidR="003B6100" w:rsidRPr="00654EAF" w:rsidRDefault="003B6100" w:rsidP="00D1448D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4A7C84" w14:textId="77777777" w:rsidR="003B6100" w:rsidRPr="00654EAF" w:rsidRDefault="003B6100" w:rsidP="00D1448D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</w:tr>
      <w:tr w:rsidR="00654EAF" w:rsidRPr="00654EAF" w14:paraId="5DA9006D" w14:textId="77777777" w:rsidTr="00A02AB7">
        <w:trPr>
          <w:trHeight w:val="443"/>
          <w:jc w:val="center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2492B" w14:textId="77777777" w:rsidR="00BF0162" w:rsidRPr="00654EAF" w:rsidRDefault="00BF0162" w:rsidP="00BF0162">
            <w:pPr>
              <w:spacing w:before="0" w:after="0"/>
              <w:ind w:firstLineChars="50" w:firstLine="100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M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odel 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DE61E" w14:textId="77777777" w:rsidR="00BF0162" w:rsidRPr="00654EAF" w:rsidRDefault="00BF0162" w:rsidP="00BF0162">
            <w:pPr>
              <w:spacing w:before="0" w:after="0"/>
              <w:jc w:val="center"/>
              <w:rPr>
                <w:rFonts w:eastAsia="SimSun"/>
                <w:kern w:val="2"/>
                <w:sz w:val="21"/>
                <w:szCs w:val="21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1CB29" w14:textId="45B5CDE4" w:rsidR="00BF0162" w:rsidRPr="00654EAF" w:rsidRDefault="00BF0162" w:rsidP="00BF0162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</w:rPr>
              <w:t>0.</w:t>
            </w: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9</w:t>
            </w:r>
            <w:r w:rsidRPr="00654EAF">
              <w:rPr>
                <w:rFonts w:eastAsia="SimSun" w:cs="Times New Roman"/>
                <w:sz w:val="20"/>
                <w:szCs w:val="20"/>
              </w:rPr>
              <w:t>0 (0.5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6</w:t>
            </w:r>
            <w:r w:rsidRPr="00654EAF">
              <w:rPr>
                <w:rFonts w:eastAsia="SimSun" w:cs="Times New Roman"/>
                <w:sz w:val="20"/>
                <w:szCs w:val="20"/>
              </w:rPr>
              <w:t>, 1.</w:t>
            </w: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4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4</w:t>
            </w:r>
            <w:r w:rsidRPr="00654EAF">
              <w:rPr>
                <w:rFonts w:eastAsia="SimSun" w:cs="Times New Roman"/>
                <w:sz w:val="20"/>
                <w:szCs w:val="20"/>
              </w:rPr>
              <w:t>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BE1EC" w14:textId="5AB39445" w:rsidR="00BF0162" w:rsidRPr="00654EAF" w:rsidRDefault="00BF0162" w:rsidP="00BF0162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.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89</w:t>
            </w:r>
            <w:r w:rsidRPr="00654EAF">
              <w:rPr>
                <w:rFonts w:eastAsia="SimSun" w:cs="Times New Roman"/>
                <w:sz w:val="20"/>
                <w:szCs w:val="20"/>
              </w:rPr>
              <w:t xml:space="preserve"> (0.</w:t>
            </w: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5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5</w:t>
            </w:r>
            <w:r w:rsidRPr="00654EAF">
              <w:rPr>
                <w:rFonts w:eastAsia="SimSun" w:cs="Times New Roman"/>
                <w:sz w:val="20"/>
                <w:szCs w:val="20"/>
              </w:rPr>
              <w:t>, 1.</w:t>
            </w: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4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5</w:t>
            </w:r>
            <w:r w:rsidRPr="00654EAF">
              <w:rPr>
                <w:rFonts w:eastAsia="SimSun" w:cs="Times New Roman"/>
                <w:sz w:val="20"/>
                <w:szCs w:val="20"/>
              </w:rPr>
              <w:t>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708A7" w14:textId="1BDC8FFF" w:rsidR="00BF0162" w:rsidRPr="00654EAF" w:rsidRDefault="00BF0162" w:rsidP="00BF0162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</w:rPr>
              <w:t>0.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86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3DA6A" w14:textId="77777777" w:rsidR="00BF0162" w:rsidRPr="00654EAF" w:rsidRDefault="00BF0162" w:rsidP="00BF0162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EF624" w14:textId="071219DB" w:rsidR="00BF0162" w:rsidRPr="00654EAF" w:rsidRDefault="00BF0162" w:rsidP="00BF0162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</w:rPr>
              <w:t>1.2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8</w:t>
            </w:r>
            <w:r w:rsidRPr="00654EAF">
              <w:rPr>
                <w:rFonts w:eastAsia="SimSun" w:cs="Times New Roman"/>
                <w:sz w:val="20"/>
                <w:szCs w:val="20"/>
              </w:rPr>
              <w:t xml:space="preserve"> (0.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79</w:t>
            </w:r>
            <w:r w:rsidRPr="00654EAF">
              <w:rPr>
                <w:rFonts w:eastAsia="SimSun" w:cs="Times New Roman"/>
                <w:sz w:val="20"/>
                <w:szCs w:val="20"/>
              </w:rPr>
              <w:t xml:space="preserve">, 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2.07</w:t>
            </w:r>
            <w:r w:rsidRPr="00654EAF">
              <w:rPr>
                <w:rFonts w:eastAsia="SimSun" w:cs="Times New Roman"/>
                <w:sz w:val="20"/>
                <w:szCs w:val="20"/>
              </w:rPr>
              <w:t>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5908D" w14:textId="2FAAE7C2" w:rsidR="00BF0162" w:rsidRPr="00654EAF" w:rsidRDefault="00BF0162" w:rsidP="00BF0162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</w:rPr>
              <w:t>1.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27</w:t>
            </w:r>
            <w:r w:rsidRPr="00654EAF">
              <w:rPr>
                <w:rFonts w:eastAsia="SimSun" w:cs="Times New Roman"/>
                <w:sz w:val="20"/>
                <w:szCs w:val="20"/>
              </w:rPr>
              <w:t xml:space="preserve"> (0.7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9</w:t>
            </w:r>
            <w:r w:rsidRPr="00654EAF">
              <w:rPr>
                <w:rFonts w:eastAsia="SimSun" w:cs="Times New Roman"/>
                <w:sz w:val="20"/>
                <w:szCs w:val="20"/>
              </w:rPr>
              <w:t>, 2.0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76A62" w14:textId="259D2A05" w:rsidR="00BF0162" w:rsidRPr="00654EAF" w:rsidRDefault="00BF0162" w:rsidP="00BF0162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</w:rPr>
              <w:t>0.5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28</w:t>
            </w:r>
          </w:p>
        </w:tc>
      </w:tr>
      <w:tr w:rsidR="00654EAF" w:rsidRPr="00654EAF" w14:paraId="3ABA6D0B" w14:textId="77777777" w:rsidTr="00A02AB7">
        <w:trPr>
          <w:trHeight w:val="443"/>
          <w:jc w:val="center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232BC" w14:textId="77777777" w:rsidR="00094FBB" w:rsidRPr="00654EAF" w:rsidRDefault="00094FBB" w:rsidP="00094FBB">
            <w:pPr>
              <w:spacing w:before="0" w:after="0"/>
              <w:ind w:firstLineChars="50" w:firstLine="100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Model C + BMI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127AC" w14:textId="77777777" w:rsidR="00094FBB" w:rsidRPr="00654EAF" w:rsidRDefault="00094FBB" w:rsidP="00094FBB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BAF01" w14:textId="793EFFCE" w:rsidR="00094FBB" w:rsidRPr="00654EAF" w:rsidRDefault="00094FBB" w:rsidP="00094FBB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04 (0.60, 1.78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571B7" w14:textId="7C93DD83" w:rsidR="00094FBB" w:rsidRPr="00654EAF" w:rsidRDefault="00094FBB" w:rsidP="00094FBB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22 (0.56, 2.67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81D60" w14:textId="5E5ADE77" w:rsidR="00094FBB" w:rsidRPr="00654EAF" w:rsidRDefault="00094FBB" w:rsidP="00094FBB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8</w:t>
            </w:r>
            <w:r w:rsidR="00047F3E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B9F92" w14:textId="77777777" w:rsidR="00094FBB" w:rsidRPr="00654EAF" w:rsidRDefault="00094FBB" w:rsidP="00094FBB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5B0FA" w14:textId="1AFB2D4E" w:rsidR="00094FBB" w:rsidRPr="00654EAF" w:rsidRDefault="00094FBB" w:rsidP="00094FBB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15 (0.67, 1.99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35A49" w14:textId="65D05AE2" w:rsidR="00094FBB" w:rsidRPr="00654EAF" w:rsidRDefault="00094FBB" w:rsidP="00094FBB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07 (0.51, 2.2</w:t>
            </w:r>
            <w:r w:rsidR="00047F3E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6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B78E9" w14:textId="0F8DC06A" w:rsidR="00094FBB" w:rsidRPr="00654EAF" w:rsidRDefault="00094FBB" w:rsidP="00094FBB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8</w:t>
            </w:r>
            <w:r w:rsidR="00047F3E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53</w:t>
            </w:r>
          </w:p>
        </w:tc>
      </w:tr>
      <w:tr w:rsidR="00654EAF" w:rsidRPr="00654EAF" w14:paraId="32AFCE5A" w14:textId="77777777" w:rsidTr="00A02AB7">
        <w:trPr>
          <w:trHeight w:val="443"/>
          <w:jc w:val="center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61624" w14:textId="77777777" w:rsidR="00094FBB" w:rsidRPr="00654EAF" w:rsidRDefault="00094FBB" w:rsidP="00094FBB">
            <w:pPr>
              <w:spacing w:before="0" w:after="0"/>
              <w:ind w:firstLineChars="50" w:firstLine="100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Model C + BMI+ CRP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C2012" w14:textId="77777777" w:rsidR="00094FBB" w:rsidRPr="00654EAF" w:rsidRDefault="00094FBB" w:rsidP="00094FBB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726D5" w14:textId="01CDD6F4" w:rsidR="00094FBB" w:rsidRPr="00654EAF" w:rsidRDefault="00094FBB" w:rsidP="00094FBB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8</w:t>
            </w:r>
            <w:r w:rsidR="00047F3E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6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(0.4</w:t>
            </w:r>
            <w:r w:rsidR="00047F3E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, 1.</w:t>
            </w:r>
            <w:r w:rsidR="00047F3E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78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9A07B" w14:textId="6FDFFEA5" w:rsidR="00094FBB" w:rsidRPr="00654EAF" w:rsidRDefault="00094FBB" w:rsidP="00094FBB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6</w:t>
            </w:r>
            <w:r w:rsidR="00047F3E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4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(0.23, 1.8</w:t>
            </w:r>
            <w:r w:rsidR="00047F3E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2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E661F" w14:textId="48A8EB27" w:rsidR="00094FBB" w:rsidRPr="00654EAF" w:rsidRDefault="00094FBB" w:rsidP="00094FBB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7</w:t>
            </w:r>
            <w:r w:rsidR="00047F3E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0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0B27D" w14:textId="77777777" w:rsidR="00094FBB" w:rsidRPr="00654EAF" w:rsidRDefault="00094FBB" w:rsidP="00094FBB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C4FBD" w14:textId="384F2A85" w:rsidR="00094FBB" w:rsidRPr="00654EAF" w:rsidRDefault="00094FBB" w:rsidP="00094FBB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40 (0.66, 2.9</w:t>
            </w:r>
            <w:r w:rsidR="00047F3E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7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BAF8B" w14:textId="5306247E" w:rsidR="00094FBB" w:rsidRPr="00654EAF" w:rsidRDefault="00094FBB" w:rsidP="00094FBB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61 (0.21, 1.7</w:t>
            </w:r>
            <w:r w:rsidR="00047F3E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9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A55F1" w14:textId="7A798237" w:rsidR="00094FBB" w:rsidRPr="00654EAF" w:rsidRDefault="00094FBB" w:rsidP="00094FBB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059</w:t>
            </w:r>
          </w:p>
        </w:tc>
      </w:tr>
      <w:tr w:rsidR="00654EAF" w:rsidRPr="00654EAF" w14:paraId="06F5B13C" w14:textId="77777777" w:rsidTr="00A02AB7">
        <w:trPr>
          <w:trHeight w:val="443"/>
          <w:jc w:val="center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C1755" w14:textId="7AB10391" w:rsidR="00094FBB" w:rsidRPr="00654EAF" w:rsidRDefault="00094FBB" w:rsidP="00094FBB">
            <w:pPr>
              <w:spacing w:before="0" w:after="0"/>
              <w:ind w:firstLineChars="50" w:firstLine="100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M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odel C + </w:t>
            </w:r>
            <w:r w:rsidR="00C84DA9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LBM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7DA0B" w14:textId="77777777" w:rsidR="00094FBB" w:rsidRPr="00654EAF" w:rsidRDefault="00094FBB" w:rsidP="00094FBB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49A63" w14:textId="44DCD4D8" w:rsidR="00094FBB" w:rsidRPr="00654EAF" w:rsidRDefault="00094FBB" w:rsidP="00094FBB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91 (0.57, 1.45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378E4" w14:textId="77CD129B" w:rsidR="00094FBB" w:rsidRPr="00654EAF" w:rsidRDefault="00094FBB" w:rsidP="00094FBB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93 (0.56, 1.5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1B41E" w14:textId="5E0EFC2D" w:rsidR="00094FBB" w:rsidRPr="00654EAF" w:rsidRDefault="00094FBB" w:rsidP="00094FBB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91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7D551" w14:textId="77777777" w:rsidR="00094FBB" w:rsidRPr="00654EAF" w:rsidRDefault="00094FBB" w:rsidP="00094FBB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F45FD" w14:textId="338789CF" w:rsidR="00094FBB" w:rsidRPr="00654EAF" w:rsidRDefault="00094FBB" w:rsidP="00094FBB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21 (0.76</w:t>
            </w: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,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1.9</w:t>
            </w:r>
            <w:r w:rsidR="009D4560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2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CD247" w14:textId="39CD43A0" w:rsidR="00094FBB" w:rsidRPr="00654EAF" w:rsidRDefault="009D4560" w:rsidP="00094FBB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1</w:t>
            </w:r>
            <w:r w:rsidR="00094FBB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16 (0.73, 1.84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BBFB0" w14:textId="562F324D" w:rsidR="00094FBB" w:rsidRPr="00654EAF" w:rsidRDefault="00094FBB" w:rsidP="00094FBB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70</w:t>
            </w:r>
            <w:r w:rsidR="009D4560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9</w:t>
            </w:r>
          </w:p>
        </w:tc>
      </w:tr>
      <w:tr w:rsidR="00654EAF" w:rsidRPr="00654EAF" w14:paraId="06B4088B" w14:textId="77777777" w:rsidTr="00A02AB7">
        <w:trPr>
          <w:trHeight w:val="431"/>
          <w:jc w:val="center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D0CA9" w14:textId="28813CA8" w:rsidR="00094FBB" w:rsidRPr="00654EAF" w:rsidRDefault="00094FBB" w:rsidP="00094FBB">
            <w:pPr>
              <w:spacing w:before="0" w:after="0"/>
              <w:ind w:firstLineChars="50" w:firstLine="100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M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odel C + </w:t>
            </w:r>
            <w:r w:rsidR="00C84DA9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LBM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+ CRP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B7C46" w14:textId="77777777" w:rsidR="00094FBB" w:rsidRPr="00654EAF" w:rsidRDefault="00094FBB" w:rsidP="00094FBB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B4AD7" w14:textId="62640031" w:rsidR="00094FBB" w:rsidRPr="00654EAF" w:rsidRDefault="00094FBB" w:rsidP="00094FBB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9</w:t>
            </w:r>
            <w:r w:rsidR="009D4560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3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(0.</w:t>
            </w:r>
            <w:r w:rsidR="009D4560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49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, 1.7</w:t>
            </w:r>
            <w:r w:rsidR="009D4560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5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309E6" w14:textId="59B42E08" w:rsidR="00094FBB" w:rsidRPr="00654EAF" w:rsidRDefault="00094FBB" w:rsidP="00094FBB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7</w:t>
            </w:r>
            <w:r w:rsidR="009D4560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3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(0.</w:t>
            </w:r>
            <w:r w:rsidR="009D4560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39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, 1.</w:t>
            </w:r>
            <w:r w:rsidR="009D4560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39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F96B1" w14:textId="1225DB2C" w:rsidR="00094FBB" w:rsidRPr="00654EAF" w:rsidRDefault="00094FBB" w:rsidP="00094FBB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6</w:t>
            </w:r>
            <w:r w:rsidR="00A01068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4F1D9" w14:textId="77777777" w:rsidR="00094FBB" w:rsidRPr="00654EAF" w:rsidRDefault="00094FBB" w:rsidP="00094FBB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EDAE4" w14:textId="16C2E037" w:rsidR="00094FBB" w:rsidRPr="00654EAF" w:rsidRDefault="00094FBB" w:rsidP="00094FBB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81 (0.97, 3.40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01421" w14:textId="24385B15" w:rsidR="00094FBB" w:rsidRPr="00654EAF" w:rsidRDefault="00094FBB" w:rsidP="00094FBB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98 (0.50, 1.9</w:t>
            </w:r>
            <w:r w:rsidR="00A01068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6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0EB6A" w14:textId="3CFDE862" w:rsidR="00094FBB" w:rsidRPr="00654EAF" w:rsidRDefault="00094FBB" w:rsidP="00094FBB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07</w:t>
            </w:r>
            <w:r w:rsidR="00A01068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7</w:t>
            </w:r>
          </w:p>
        </w:tc>
      </w:tr>
      <w:tr w:rsidR="00654EAF" w:rsidRPr="00654EAF" w14:paraId="359492E1" w14:textId="77777777" w:rsidTr="00A02AB7">
        <w:trPr>
          <w:trHeight w:val="443"/>
          <w:jc w:val="center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87777" w14:textId="77777777" w:rsidR="00094FBB" w:rsidRPr="00654EAF" w:rsidRDefault="00094FBB" w:rsidP="00094FBB">
            <w:pPr>
              <w:spacing w:before="0" w:after="0"/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  <w:t xml:space="preserve">Male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BE833" w14:textId="77777777" w:rsidR="00094FBB" w:rsidRPr="00654EAF" w:rsidRDefault="00094FBB" w:rsidP="00094FBB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7A972" w14:textId="77777777" w:rsidR="00094FBB" w:rsidRPr="00654EAF" w:rsidRDefault="00094FBB" w:rsidP="00094FBB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C47BF" w14:textId="77777777" w:rsidR="00094FBB" w:rsidRPr="00654EAF" w:rsidRDefault="00094FBB" w:rsidP="00094FBB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908E3" w14:textId="77777777" w:rsidR="00094FBB" w:rsidRPr="00654EAF" w:rsidRDefault="00094FBB" w:rsidP="00094FBB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69D2C" w14:textId="77777777" w:rsidR="00094FBB" w:rsidRPr="00654EAF" w:rsidRDefault="00094FBB" w:rsidP="00094FBB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86562" w14:textId="77777777" w:rsidR="00094FBB" w:rsidRPr="00654EAF" w:rsidRDefault="00094FBB" w:rsidP="00094FBB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64B57" w14:textId="77777777" w:rsidR="00094FBB" w:rsidRPr="00654EAF" w:rsidRDefault="00094FBB" w:rsidP="00094FBB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50598" w14:textId="77777777" w:rsidR="00094FBB" w:rsidRPr="00654EAF" w:rsidRDefault="00094FBB" w:rsidP="00094FBB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</w:tr>
      <w:tr w:rsidR="00654EAF" w:rsidRPr="00654EAF" w14:paraId="428C98AE" w14:textId="77777777" w:rsidTr="00A02AB7">
        <w:trPr>
          <w:trHeight w:val="443"/>
          <w:jc w:val="center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3827B" w14:textId="77777777" w:rsidR="00624FA3" w:rsidRPr="00654EAF" w:rsidRDefault="00624FA3" w:rsidP="00624FA3">
            <w:pPr>
              <w:spacing w:before="0" w:after="0"/>
              <w:ind w:firstLineChars="50" w:firstLine="100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M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odel C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159C4" w14:textId="77777777" w:rsidR="00624FA3" w:rsidRPr="00654EAF" w:rsidRDefault="00624FA3" w:rsidP="00624FA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D66B5" w14:textId="6A11956F" w:rsidR="00624FA3" w:rsidRPr="00654EAF" w:rsidRDefault="00624FA3" w:rsidP="00624FA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1.1</w:t>
            </w:r>
            <w:r w:rsidRPr="00654EAF">
              <w:rPr>
                <w:rFonts w:eastAsia="SimSun" w:cs="Times New Roman"/>
                <w:sz w:val="20"/>
                <w:szCs w:val="20"/>
              </w:rPr>
              <w:t>3 (0.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71</w:t>
            </w:r>
            <w:r w:rsidRPr="00654EAF">
              <w:rPr>
                <w:rFonts w:eastAsia="SimSun" w:cs="Times New Roman"/>
                <w:sz w:val="20"/>
                <w:szCs w:val="20"/>
              </w:rPr>
              <w:t>, 1.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80</w:t>
            </w:r>
            <w:r w:rsidRPr="00654EAF">
              <w:rPr>
                <w:rFonts w:eastAsia="SimSun" w:cs="Times New Roman"/>
                <w:sz w:val="20"/>
                <w:szCs w:val="20"/>
              </w:rPr>
              <w:t>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9F191" w14:textId="049434C8" w:rsidR="00624FA3" w:rsidRPr="00654EAF" w:rsidRDefault="00624FA3" w:rsidP="00624FA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1.14</w:t>
            </w:r>
            <w:r w:rsidRPr="00654EAF">
              <w:rPr>
                <w:rFonts w:eastAsia="SimSun" w:cs="Times New Roman"/>
                <w:sz w:val="20"/>
                <w:szCs w:val="20"/>
              </w:rPr>
              <w:t xml:space="preserve"> (0.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72</w:t>
            </w:r>
            <w:r w:rsidRPr="00654EAF">
              <w:rPr>
                <w:rFonts w:eastAsia="SimSun" w:cs="Times New Roman"/>
                <w:sz w:val="20"/>
                <w:szCs w:val="20"/>
              </w:rPr>
              <w:t>, 1.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8</w:t>
            </w:r>
            <w:r w:rsidRPr="00654EAF">
              <w:rPr>
                <w:rFonts w:eastAsia="SimSun" w:cs="Times New Roman"/>
                <w:sz w:val="20"/>
                <w:szCs w:val="20"/>
              </w:rPr>
              <w:t>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509EA" w14:textId="1ECCAF2A" w:rsidR="00624FA3" w:rsidRPr="00654EAF" w:rsidRDefault="00624FA3" w:rsidP="00624FA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</w:rPr>
              <w:t>0.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82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A1F5D" w14:textId="77777777" w:rsidR="00624FA3" w:rsidRPr="00654EAF" w:rsidRDefault="00624FA3" w:rsidP="00624FA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205F4" w14:textId="70A880D2" w:rsidR="00624FA3" w:rsidRPr="00654EAF" w:rsidRDefault="00624FA3" w:rsidP="00624FA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</w:rPr>
              <w:t>0.7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 w:cs="Times New Roman"/>
                <w:sz w:val="20"/>
                <w:szCs w:val="20"/>
              </w:rPr>
              <w:t xml:space="preserve"> (0.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49</w:t>
            </w:r>
            <w:r w:rsidRPr="00654EAF">
              <w:rPr>
                <w:rFonts w:eastAsia="SimSun" w:cs="Times New Roman"/>
                <w:sz w:val="20"/>
                <w:szCs w:val="20"/>
              </w:rPr>
              <w:t xml:space="preserve">, 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1.01</w:t>
            </w:r>
            <w:r w:rsidRPr="00654EAF">
              <w:rPr>
                <w:rFonts w:eastAsia="SimSun" w:cs="Times New Roman"/>
                <w:sz w:val="20"/>
                <w:szCs w:val="20"/>
              </w:rPr>
              <w:t>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B5350" w14:textId="155A1C81" w:rsidR="00624FA3" w:rsidRPr="00654EAF" w:rsidRDefault="00624FA3" w:rsidP="00624FA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</w:rPr>
              <w:t>0.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70</w:t>
            </w:r>
            <w:r w:rsidRPr="00654EAF">
              <w:rPr>
                <w:rFonts w:eastAsia="SimSun" w:cs="Times New Roman"/>
                <w:sz w:val="20"/>
                <w:szCs w:val="20"/>
              </w:rPr>
              <w:t xml:space="preserve"> (0.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49</w:t>
            </w:r>
            <w:r w:rsidRPr="00654EAF">
              <w:rPr>
                <w:rFonts w:eastAsia="SimSun" w:cs="Times New Roman"/>
                <w:sz w:val="20"/>
                <w:szCs w:val="20"/>
              </w:rPr>
              <w:t xml:space="preserve">, 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1.02</w:t>
            </w:r>
            <w:r w:rsidRPr="00654EAF">
              <w:rPr>
                <w:rFonts w:eastAsia="SimSun" w:cs="Times New Roman"/>
                <w:sz w:val="20"/>
                <w:szCs w:val="20"/>
              </w:rPr>
              <w:t>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7C63B" w14:textId="3D042EF2" w:rsidR="00624FA3" w:rsidRPr="00654EAF" w:rsidRDefault="00624FA3" w:rsidP="00624FA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0.097</w:t>
            </w:r>
          </w:p>
        </w:tc>
      </w:tr>
      <w:tr w:rsidR="00654EAF" w:rsidRPr="00654EAF" w14:paraId="0DCFBAFE" w14:textId="77777777" w:rsidTr="00A02AB7">
        <w:trPr>
          <w:trHeight w:val="443"/>
          <w:jc w:val="center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A1D7C" w14:textId="77777777" w:rsidR="00160652" w:rsidRPr="00654EAF" w:rsidRDefault="00160652" w:rsidP="00160652">
            <w:pPr>
              <w:spacing w:before="0" w:after="0"/>
              <w:ind w:firstLineChars="50" w:firstLine="100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Model C + BMI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9E275" w14:textId="77777777" w:rsidR="00160652" w:rsidRPr="00654EAF" w:rsidRDefault="00160652" w:rsidP="00160652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1761F" w14:textId="0A08B49B" w:rsidR="00160652" w:rsidRPr="00654EAF" w:rsidRDefault="00160652" w:rsidP="00160652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0</w:t>
            </w:r>
            <w:r w:rsidR="00047F3E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2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(0.62, 1.</w:t>
            </w:r>
            <w:r w:rsidR="00047F3E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69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D7860" w14:textId="2D170826" w:rsidR="00160652" w:rsidRPr="00654EAF" w:rsidRDefault="00160652" w:rsidP="00160652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</w:t>
            </w:r>
            <w:r w:rsidR="00047F3E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88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(0.4</w:t>
            </w:r>
            <w:r w:rsidR="00047F3E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5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, 1.7</w:t>
            </w:r>
            <w:r w:rsidR="00047F3E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FD11E" w14:textId="6F054D70" w:rsidR="00160652" w:rsidRPr="00654EAF" w:rsidRDefault="00160652" w:rsidP="00160652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8</w:t>
            </w:r>
            <w:r w:rsidR="00047F3E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6485D" w14:textId="77777777" w:rsidR="00160652" w:rsidRPr="00654EAF" w:rsidRDefault="00160652" w:rsidP="00160652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2D0CF" w14:textId="32E5F122" w:rsidR="00160652" w:rsidRPr="00654EAF" w:rsidRDefault="00160652" w:rsidP="00160652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75 (0.50, 1.13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15170" w14:textId="36F083F6" w:rsidR="00160652" w:rsidRPr="00654EAF" w:rsidRDefault="00160652" w:rsidP="00160652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80 (0.47, 1.36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E3763" w14:textId="661A582E" w:rsidR="00160652" w:rsidRPr="00654EAF" w:rsidRDefault="00160652" w:rsidP="00160652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3</w:t>
            </w:r>
            <w:r w:rsidR="00047F3E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87</w:t>
            </w:r>
          </w:p>
        </w:tc>
      </w:tr>
      <w:tr w:rsidR="00654EAF" w:rsidRPr="00654EAF" w14:paraId="39C99570" w14:textId="77777777" w:rsidTr="00A02AB7">
        <w:trPr>
          <w:trHeight w:val="443"/>
          <w:jc w:val="center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55692" w14:textId="77777777" w:rsidR="00160652" w:rsidRPr="00654EAF" w:rsidRDefault="00160652" w:rsidP="00160652">
            <w:pPr>
              <w:spacing w:before="0" w:after="0"/>
              <w:ind w:firstLineChars="50" w:firstLine="100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Model C + BMI+ CRP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71701" w14:textId="77777777" w:rsidR="00160652" w:rsidRPr="00654EAF" w:rsidRDefault="00160652" w:rsidP="00160652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A2D80" w14:textId="135B05E7" w:rsidR="00160652" w:rsidRPr="00654EAF" w:rsidRDefault="00160652" w:rsidP="00160652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1</w:t>
            </w:r>
            <w:r w:rsidR="00047F3E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(0.5</w:t>
            </w:r>
            <w:r w:rsidR="00047F3E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8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, 2.1</w:t>
            </w:r>
            <w:r w:rsidR="00047F3E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03A75" w14:textId="7F468450" w:rsidR="00160652" w:rsidRPr="00654EAF" w:rsidRDefault="00047F3E" w:rsidP="00160652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0.99</w:t>
            </w:r>
            <w:r w:rsidR="00160652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(0.4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5</w:t>
            </w:r>
            <w:r w:rsidR="00160652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, 2.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16</w:t>
            </w:r>
            <w:r w:rsidR="00160652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F490E" w14:textId="20264B13" w:rsidR="00160652" w:rsidRPr="00654EAF" w:rsidRDefault="00160652" w:rsidP="00160652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92</w:t>
            </w:r>
            <w:r w:rsidR="00047F3E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26858" w14:textId="77777777" w:rsidR="00160652" w:rsidRPr="00654EAF" w:rsidRDefault="00160652" w:rsidP="00160652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9ABAB" w14:textId="3B8A98BD" w:rsidR="00160652" w:rsidRPr="00654EAF" w:rsidRDefault="00160652" w:rsidP="00160652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96 (0.57, 1.61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BA5B2" w14:textId="4BBAACE9" w:rsidR="00160652" w:rsidRPr="00654EAF" w:rsidRDefault="00160652" w:rsidP="00160652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92 (0.47, 1.8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0910E" w14:textId="6FB035E6" w:rsidR="00160652" w:rsidRPr="00654EAF" w:rsidRDefault="00160652" w:rsidP="00160652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972</w:t>
            </w:r>
          </w:p>
        </w:tc>
      </w:tr>
      <w:tr w:rsidR="00654EAF" w:rsidRPr="00654EAF" w14:paraId="7008DBEB" w14:textId="77777777" w:rsidTr="00A02AB7">
        <w:trPr>
          <w:trHeight w:val="443"/>
          <w:jc w:val="center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6AAE1" w14:textId="4F3340F8" w:rsidR="00160652" w:rsidRPr="00654EAF" w:rsidRDefault="00160652" w:rsidP="00160652">
            <w:pPr>
              <w:spacing w:before="0" w:after="0"/>
              <w:ind w:firstLineChars="50" w:firstLine="100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M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odel C + LBM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62E44" w14:textId="77777777" w:rsidR="00160652" w:rsidRPr="00654EAF" w:rsidRDefault="00160652" w:rsidP="00160652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9A6D8" w14:textId="2F8E083A" w:rsidR="00160652" w:rsidRPr="00654EAF" w:rsidRDefault="00160652" w:rsidP="00160652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10 (0.69, 1.75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27286" w14:textId="0C0D3971" w:rsidR="00160652" w:rsidRPr="00654EAF" w:rsidRDefault="00160652" w:rsidP="00160652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05 (0.6</w:t>
            </w:r>
            <w:r w:rsidR="00FF46A4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5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, 1.6</w:t>
            </w:r>
            <w:r w:rsidR="00FF46A4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8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07884" w14:textId="1EA38279" w:rsidR="00160652" w:rsidRPr="00654EAF" w:rsidRDefault="00160652" w:rsidP="00160652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92</w:t>
            </w:r>
            <w:r w:rsidR="00FF46A4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C20EA" w14:textId="77777777" w:rsidR="00160652" w:rsidRPr="00654EAF" w:rsidRDefault="00160652" w:rsidP="00160652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79D5B" w14:textId="3BC38A81" w:rsidR="00160652" w:rsidRPr="00654EAF" w:rsidRDefault="00160652" w:rsidP="00160652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69 (0.48, 0.99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C7890" w14:textId="649AE03F" w:rsidR="00160652" w:rsidRPr="00654EAF" w:rsidRDefault="00160652" w:rsidP="00160652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67 (0.4</w:t>
            </w:r>
            <w:r w:rsidR="009D4560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5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, 0.98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9F140" w14:textId="3A64C322" w:rsidR="00160652" w:rsidRPr="00654EAF" w:rsidRDefault="00160652" w:rsidP="00160652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06</w:t>
            </w:r>
            <w:r w:rsidR="009D4560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4</w:t>
            </w:r>
          </w:p>
        </w:tc>
      </w:tr>
      <w:tr w:rsidR="00654EAF" w:rsidRPr="00654EAF" w14:paraId="056E9812" w14:textId="77777777" w:rsidTr="00A02AB7">
        <w:trPr>
          <w:trHeight w:val="245"/>
          <w:jc w:val="center"/>
        </w:trPr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E9C501" w14:textId="6CCA4B10" w:rsidR="00160652" w:rsidRPr="00654EAF" w:rsidRDefault="00160652" w:rsidP="00160652">
            <w:pPr>
              <w:spacing w:before="0" w:after="0"/>
              <w:ind w:firstLineChars="50" w:firstLine="100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M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odel C + LBM + CRP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3769F2" w14:textId="77777777" w:rsidR="00160652" w:rsidRPr="00654EAF" w:rsidRDefault="00160652" w:rsidP="00160652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E80D55" w14:textId="778C0FFA" w:rsidR="00160652" w:rsidRPr="00654EAF" w:rsidRDefault="00160652" w:rsidP="00160652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2</w:t>
            </w:r>
            <w:r w:rsidR="00A01068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6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(0.6</w:t>
            </w:r>
            <w:r w:rsidR="00A01068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8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, 2.3</w:t>
            </w:r>
            <w:r w:rsidR="00A01068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2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5433FF" w14:textId="24F0937C" w:rsidR="00160652" w:rsidRPr="00654EAF" w:rsidRDefault="00160652" w:rsidP="00160652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3</w:t>
            </w:r>
            <w:r w:rsidR="00A01068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7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(0.7</w:t>
            </w:r>
            <w:r w:rsidR="00A01068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6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, 2.49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5B875E" w14:textId="349596B3" w:rsidR="00160652" w:rsidRPr="00654EAF" w:rsidRDefault="00160652" w:rsidP="00160652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5</w:t>
            </w:r>
            <w:r w:rsidR="00A01068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64F0CD" w14:textId="77777777" w:rsidR="00160652" w:rsidRPr="00654EAF" w:rsidRDefault="00160652" w:rsidP="00160652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769F2B" w14:textId="61574736" w:rsidR="00160652" w:rsidRPr="00654EAF" w:rsidRDefault="00160652" w:rsidP="00160652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91 (0.57, 1.44)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C52564" w14:textId="1B7F6877" w:rsidR="00160652" w:rsidRPr="00654EAF" w:rsidRDefault="00160652" w:rsidP="00160652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83 (0.51, 1.35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382EF8" w14:textId="790C59BF" w:rsidR="00160652" w:rsidRPr="00654EAF" w:rsidRDefault="00160652" w:rsidP="00160652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74</w:t>
            </w:r>
            <w:r w:rsidR="00A01068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7</w:t>
            </w:r>
          </w:p>
        </w:tc>
      </w:tr>
    </w:tbl>
    <w:p w14:paraId="21EFBBF6" w14:textId="77777777" w:rsidR="00A02AB7" w:rsidRPr="00654EAF" w:rsidRDefault="00A02AB7" w:rsidP="00A02AB7">
      <w:pPr>
        <w:spacing w:before="0" w:after="0"/>
        <w:ind w:left="851"/>
        <w:jc w:val="both"/>
        <w:rPr>
          <w:rFonts w:eastAsia="SimSun" w:cs="Times New Roman"/>
          <w:bCs/>
          <w:kern w:val="2"/>
          <w:sz w:val="20"/>
          <w:szCs w:val="20"/>
          <w:lang w:eastAsia="zh-CN"/>
        </w:rPr>
      </w:pPr>
      <w:r w:rsidRPr="00654EAF">
        <w:rPr>
          <w:rFonts w:eastAsia="SimSun" w:cs="Times New Roman" w:hint="eastAsia"/>
          <w:bCs/>
          <w:kern w:val="2"/>
          <w:sz w:val="20"/>
          <w:szCs w:val="20"/>
          <w:lang w:eastAsia="zh-CN"/>
        </w:rPr>
        <w:t>B</w:t>
      </w:r>
      <w:r w:rsidRPr="00654EAF">
        <w:rPr>
          <w:rFonts w:eastAsia="SimSun" w:cs="Times New Roman"/>
          <w:bCs/>
          <w:kern w:val="2"/>
          <w:sz w:val="20"/>
          <w:szCs w:val="20"/>
          <w:lang w:eastAsia="zh-CN"/>
        </w:rPr>
        <w:t>MI: Body mass index; FM: Fat mass; CRP: C-reaction protein</w:t>
      </w:r>
    </w:p>
    <w:p w14:paraId="050A7E0C" w14:textId="77777777" w:rsidR="00A02AB7" w:rsidRPr="00654EAF" w:rsidRDefault="00A02AB7" w:rsidP="00A02AB7">
      <w:pPr>
        <w:spacing w:before="0" w:after="0"/>
        <w:ind w:left="851"/>
        <w:jc w:val="both"/>
        <w:rPr>
          <w:rFonts w:eastAsia="SimSun" w:cs="Times New Roman"/>
          <w:bCs/>
          <w:kern w:val="2"/>
          <w:sz w:val="20"/>
          <w:szCs w:val="20"/>
          <w:lang w:eastAsia="zh-CN"/>
        </w:rPr>
      </w:pPr>
      <w:r w:rsidRPr="00654EAF">
        <w:rPr>
          <w:rFonts w:eastAsia="SimSun" w:cs="Times New Roman" w:hint="eastAsia"/>
          <w:b/>
          <w:kern w:val="2"/>
          <w:sz w:val="20"/>
          <w:szCs w:val="20"/>
          <w:lang w:eastAsia="zh-CN"/>
        </w:rPr>
        <w:t>M</w:t>
      </w:r>
      <w:r w:rsidRPr="00654EAF">
        <w:rPr>
          <w:rFonts w:eastAsia="SimSun" w:cs="Times New Roman"/>
          <w:b/>
          <w:kern w:val="2"/>
          <w:sz w:val="20"/>
          <w:szCs w:val="20"/>
          <w:lang w:eastAsia="zh-CN"/>
        </w:rPr>
        <w:t>odel C:</w:t>
      </w:r>
      <w:r w:rsidRPr="00654EAF">
        <w:rPr>
          <w:rFonts w:eastAsia="SimSun" w:cs="Times New Roman"/>
          <w:bCs/>
          <w:kern w:val="2"/>
          <w:sz w:val="20"/>
          <w:szCs w:val="20"/>
          <w:lang w:eastAsia="zh-CN"/>
        </w:rPr>
        <w:t xml:space="preserve"> adjusted for age, education, smoking, alcohol, family history of cancer, version of Body Composition Analyzer, </w:t>
      </w:r>
      <w:proofErr w:type="spellStart"/>
      <w:r w:rsidRPr="00654EAF">
        <w:rPr>
          <w:rFonts w:eastAsia="SimSun" w:cs="Times New Roman"/>
          <w:bCs/>
          <w:kern w:val="2"/>
          <w:sz w:val="20"/>
          <w:szCs w:val="20"/>
          <w:lang w:eastAsia="zh-CN"/>
        </w:rPr>
        <w:t>Karnofsky</w:t>
      </w:r>
      <w:proofErr w:type="spellEnd"/>
      <w:r w:rsidRPr="00654EAF">
        <w:rPr>
          <w:rFonts w:eastAsia="SimSun" w:cs="Times New Roman"/>
          <w:bCs/>
          <w:kern w:val="2"/>
          <w:sz w:val="20"/>
          <w:szCs w:val="20"/>
          <w:lang w:eastAsia="zh-CN"/>
        </w:rPr>
        <w:t xml:space="preserve"> performance scores, duration of hospital stays, NRS 2002 score, nutrition support and handgrip strength, commodities, previous treatments, cancer types TNM stages, and quality of life.</w:t>
      </w:r>
    </w:p>
    <w:p w14:paraId="7E92563E" w14:textId="77777777" w:rsidR="00A02AB7" w:rsidRPr="00654EAF" w:rsidRDefault="00A02AB7" w:rsidP="00A02AB7">
      <w:pPr>
        <w:spacing w:before="240"/>
        <w:jc w:val="both"/>
        <w:rPr>
          <w:rFonts w:eastAsia="SimSun" w:cs="Times New Roman"/>
          <w:b/>
          <w:kern w:val="2"/>
          <w:sz w:val="20"/>
          <w:szCs w:val="20"/>
          <w:lang w:eastAsia="zh-CN"/>
        </w:rPr>
      </w:pPr>
    </w:p>
    <w:p w14:paraId="255D58BA" w14:textId="6A7097CB" w:rsidR="00C16711" w:rsidRPr="00654EAF" w:rsidRDefault="00C16711">
      <w:pPr>
        <w:spacing w:before="240"/>
        <w:jc w:val="both"/>
        <w:rPr>
          <w:rFonts w:eastAsia="SimSun" w:cs="Times New Roman"/>
          <w:b/>
          <w:kern w:val="2"/>
          <w:sz w:val="20"/>
          <w:szCs w:val="20"/>
          <w:lang w:eastAsia="zh-CN"/>
        </w:rPr>
      </w:pPr>
    </w:p>
    <w:p w14:paraId="7C7C277A" w14:textId="3C064EAC" w:rsidR="009F0B02" w:rsidRPr="00654EAF" w:rsidRDefault="009F0B02">
      <w:pPr>
        <w:spacing w:before="240"/>
        <w:jc w:val="both"/>
        <w:rPr>
          <w:rFonts w:eastAsia="SimSun" w:cs="Times New Roman"/>
          <w:b/>
          <w:kern w:val="2"/>
          <w:sz w:val="20"/>
          <w:szCs w:val="20"/>
          <w:lang w:eastAsia="zh-CN"/>
        </w:rPr>
      </w:pPr>
    </w:p>
    <w:p w14:paraId="1690EEBE" w14:textId="5123A0ED" w:rsidR="009F0B02" w:rsidRPr="00654EAF" w:rsidRDefault="009F0B02">
      <w:pPr>
        <w:spacing w:before="240"/>
        <w:jc w:val="both"/>
        <w:rPr>
          <w:rFonts w:eastAsia="SimSun" w:cs="Times New Roman"/>
          <w:b/>
          <w:kern w:val="2"/>
          <w:sz w:val="20"/>
          <w:szCs w:val="20"/>
          <w:lang w:eastAsia="zh-CN"/>
        </w:rPr>
      </w:pPr>
    </w:p>
    <w:p w14:paraId="52164633" w14:textId="7D43BBD9" w:rsidR="009F0B02" w:rsidRPr="00654EAF" w:rsidRDefault="009F0B02" w:rsidP="009F0B02">
      <w:pPr>
        <w:spacing w:before="240"/>
        <w:jc w:val="both"/>
        <w:rPr>
          <w:rFonts w:eastAsia="SimSun" w:cs="Times New Roman"/>
          <w:b/>
          <w:kern w:val="2"/>
          <w:sz w:val="20"/>
          <w:szCs w:val="20"/>
          <w:lang w:eastAsia="zh-CN"/>
        </w:rPr>
      </w:pPr>
      <w:r w:rsidRPr="00654EAF">
        <w:rPr>
          <w:rFonts w:cs="Times New Roman"/>
          <w:b/>
          <w:bCs/>
          <w:szCs w:val="24"/>
        </w:rPr>
        <w:t xml:space="preserve">Supplementary Table </w:t>
      </w:r>
      <w:r w:rsidR="006C7FEB" w:rsidRPr="00654EAF">
        <w:rPr>
          <w:rFonts w:cs="Times New Roman"/>
          <w:b/>
          <w:bCs/>
          <w:szCs w:val="24"/>
        </w:rPr>
        <w:t>7</w:t>
      </w:r>
      <w:r w:rsidRPr="00654EAF">
        <w:rPr>
          <w:rFonts w:cs="Times New Roman"/>
          <w:b/>
          <w:bCs/>
          <w:szCs w:val="24"/>
        </w:rPr>
        <w:t>.</w:t>
      </w:r>
      <w:r w:rsidRPr="00654EAF">
        <w:rPr>
          <w:rFonts w:eastAsia="SimSun" w:cs="Times New Roman"/>
          <w:b/>
          <w:kern w:val="2"/>
          <w:sz w:val="20"/>
          <w:szCs w:val="20"/>
          <w:lang w:eastAsia="zh-CN"/>
        </w:rPr>
        <w:t xml:space="preserve"> </w:t>
      </w:r>
      <w:r w:rsidRPr="00654EAF">
        <w:rPr>
          <w:rFonts w:eastAsia="SimSun" w:cs="Times New Roman" w:hint="eastAsia"/>
          <w:bCs/>
          <w:kern w:val="2"/>
          <w:sz w:val="20"/>
          <w:szCs w:val="20"/>
          <w:lang w:eastAsia="zh-CN"/>
        </w:rPr>
        <w:t>Sensitive</w:t>
      </w:r>
      <w:r w:rsidRPr="00654EAF">
        <w:rPr>
          <w:rFonts w:eastAsia="SimSun" w:cs="Times New Roman"/>
          <w:bCs/>
          <w:kern w:val="2"/>
          <w:sz w:val="20"/>
          <w:szCs w:val="20"/>
          <w:lang w:eastAsia="zh-CN"/>
        </w:rPr>
        <w:t xml:space="preserve"> analysis for </w:t>
      </w:r>
      <w:r w:rsidR="002F0B0A" w:rsidRPr="00654EAF">
        <w:rPr>
          <w:rFonts w:eastAsia="SimSun" w:cs="Times New Roman"/>
          <w:bCs/>
          <w:kern w:val="2"/>
          <w:sz w:val="20"/>
          <w:szCs w:val="20"/>
          <w:lang w:eastAsia="zh-CN"/>
        </w:rPr>
        <w:t>lean body</w:t>
      </w:r>
      <w:r w:rsidRPr="00654EAF">
        <w:rPr>
          <w:rFonts w:eastAsia="SimSun" w:cs="Times New Roman"/>
          <w:bCs/>
          <w:kern w:val="2"/>
          <w:sz w:val="20"/>
          <w:szCs w:val="20"/>
          <w:lang w:eastAsia="zh-CN"/>
        </w:rPr>
        <w:t xml:space="preserve"> mass and all-cause mortality.</w:t>
      </w:r>
    </w:p>
    <w:tbl>
      <w:tblPr>
        <w:tblStyle w:val="110"/>
        <w:tblW w:w="12176" w:type="dxa"/>
        <w:jc w:val="center"/>
        <w:tblLayout w:type="fixed"/>
        <w:tblLook w:val="04A0" w:firstRow="1" w:lastRow="0" w:firstColumn="1" w:lastColumn="0" w:noHBand="0" w:noVBand="1"/>
      </w:tblPr>
      <w:tblGrid>
        <w:gridCol w:w="2792"/>
        <w:gridCol w:w="628"/>
        <w:gridCol w:w="1659"/>
        <w:gridCol w:w="1598"/>
        <w:gridCol w:w="836"/>
        <w:gridCol w:w="567"/>
        <w:gridCol w:w="1572"/>
        <w:gridCol w:w="1705"/>
        <w:gridCol w:w="819"/>
      </w:tblGrid>
      <w:tr w:rsidR="00654EAF" w:rsidRPr="00654EAF" w14:paraId="7D74EA20" w14:textId="77777777" w:rsidTr="004623C8">
        <w:trPr>
          <w:trHeight w:val="428"/>
          <w:jc w:val="center"/>
        </w:trPr>
        <w:tc>
          <w:tcPr>
            <w:tcW w:w="2792" w:type="dxa"/>
            <w:vMerge w:val="restart"/>
            <w:tcBorders>
              <w:left w:val="nil"/>
              <w:right w:val="nil"/>
            </w:tcBorders>
          </w:tcPr>
          <w:p w14:paraId="3B8FEEB1" w14:textId="77777777" w:rsidR="009F0B02" w:rsidRPr="00654EAF" w:rsidRDefault="009F0B02" w:rsidP="001E5BB3">
            <w:pPr>
              <w:spacing w:before="0" w:after="0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8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C4BFD0" w14:textId="77777777" w:rsidR="009F0B02" w:rsidRPr="00654EAF" w:rsidRDefault="009F0B02" w:rsidP="001E5BB3">
            <w:pPr>
              <w:spacing w:before="0" w:after="0"/>
              <w:jc w:val="center"/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  <w:t>&lt;60 years</w:t>
            </w:r>
          </w:p>
        </w:tc>
        <w:tc>
          <w:tcPr>
            <w:tcW w:w="836" w:type="dxa"/>
            <w:vMerge w:val="restart"/>
            <w:tcBorders>
              <w:left w:val="nil"/>
              <w:right w:val="nil"/>
            </w:tcBorders>
            <w:vAlign w:val="center"/>
          </w:tcPr>
          <w:p w14:paraId="65FF5B49" w14:textId="77777777" w:rsidR="009F0B02" w:rsidRPr="00654EAF" w:rsidRDefault="009F0B02" w:rsidP="001E5BB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3844" w:type="dxa"/>
            <w:gridSpan w:val="3"/>
            <w:tcBorders>
              <w:left w:val="nil"/>
              <w:right w:val="nil"/>
            </w:tcBorders>
            <w:vAlign w:val="center"/>
          </w:tcPr>
          <w:p w14:paraId="105DFFBA" w14:textId="77777777" w:rsidR="009F0B02" w:rsidRPr="00654EAF" w:rsidRDefault="009F0B02" w:rsidP="001E5BB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≥60 years</w:t>
            </w:r>
          </w:p>
        </w:tc>
        <w:tc>
          <w:tcPr>
            <w:tcW w:w="819" w:type="dxa"/>
            <w:vMerge w:val="restart"/>
            <w:tcBorders>
              <w:left w:val="nil"/>
              <w:right w:val="nil"/>
            </w:tcBorders>
            <w:vAlign w:val="center"/>
          </w:tcPr>
          <w:p w14:paraId="01282DE2" w14:textId="77777777" w:rsidR="009F0B02" w:rsidRPr="00654EAF" w:rsidRDefault="009F0B02" w:rsidP="001E5BB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p</w:t>
            </w:r>
          </w:p>
        </w:tc>
      </w:tr>
      <w:tr w:rsidR="00654EAF" w:rsidRPr="00654EAF" w14:paraId="1CD03B73" w14:textId="77777777" w:rsidTr="004623C8">
        <w:trPr>
          <w:trHeight w:val="428"/>
          <w:jc w:val="center"/>
        </w:trPr>
        <w:tc>
          <w:tcPr>
            <w:tcW w:w="27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946C238" w14:textId="77777777" w:rsidR="009F0B02" w:rsidRPr="00654EAF" w:rsidRDefault="009F0B02" w:rsidP="001E5BB3">
            <w:pPr>
              <w:spacing w:before="0" w:after="0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958F45" w14:textId="77777777" w:rsidR="009F0B02" w:rsidRPr="00654EAF" w:rsidRDefault="009F0B02" w:rsidP="001E5BB3">
            <w:pPr>
              <w:spacing w:before="0" w:after="0"/>
              <w:jc w:val="center"/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  <w:t>T1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A63B5B" w14:textId="77777777" w:rsidR="009F0B02" w:rsidRPr="00654EAF" w:rsidRDefault="009F0B02" w:rsidP="001E5BB3">
            <w:pPr>
              <w:spacing w:before="0" w:after="0"/>
              <w:jc w:val="center"/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  <w:t>T2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400479" w14:textId="77777777" w:rsidR="009F0B02" w:rsidRPr="00654EAF" w:rsidRDefault="009F0B02" w:rsidP="001E5BB3">
            <w:pPr>
              <w:spacing w:before="0" w:after="0"/>
              <w:jc w:val="center"/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83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F87DCF" w14:textId="77777777" w:rsidR="009F0B02" w:rsidRPr="00654EAF" w:rsidRDefault="009F0B02" w:rsidP="001E5BB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FF3E99" w14:textId="77777777" w:rsidR="009F0B02" w:rsidRPr="00654EAF" w:rsidRDefault="009F0B02" w:rsidP="001E5BB3">
            <w:pPr>
              <w:spacing w:before="0" w:after="0"/>
              <w:jc w:val="center"/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  <w:t>T1</w:t>
            </w:r>
          </w:p>
        </w:tc>
        <w:tc>
          <w:tcPr>
            <w:tcW w:w="15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11499B" w14:textId="77777777" w:rsidR="009F0B02" w:rsidRPr="00654EAF" w:rsidRDefault="009F0B02" w:rsidP="001E5BB3">
            <w:pPr>
              <w:spacing w:before="0" w:after="0"/>
              <w:jc w:val="center"/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  <w:t>T2</w:t>
            </w:r>
          </w:p>
        </w:tc>
        <w:tc>
          <w:tcPr>
            <w:tcW w:w="17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416080" w14:textId="77777777" w:rsidR="009F0B02" w:rsidRPr="00654EAF" w:rsidRDefault="009F0B02" w:rsidP="001E5BB3">
            <w:pPr>
              <w:spacing w:before="0" w:after="0"/>
              <w:jc w:val="center"/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8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1FFA40" w14:textId="77777777" w:rsidR="009F0B02" w:rsidRPr="00654EAF" w:rsidRDefault="009F0B02" w:rsidP="001E5BB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</w:tr>
      <w:tr w:rsidR="00654EAF" w:rsidRPr="00654EAF" w14:paraId="391523FD" w14:textId="77777777" w:rsidTr="004623C8">
        <w:trPr>
          <w:trHeight w:val="428"/>
          <w:jc w:val="center"/>
        </w:trPr>
        <w:tc>
          <w:tcPr>
            <w:tcW w:w="2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856837" w14:textId="77777777" w:rsidR="009F0B02" w:rsidRPr="00654EAF" w:rsidRDefault="009F0B02" w:rsidP="001E5BB3">
            <w:pPr>
              <w:spacing w:before="0" w:after="0"/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  <w:t xml:space="preserve">Female 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FC0416" w14:textId="77777777" w:rsidR="009F0B02" w:rsidRPr="00654EAF" w:rsidRDefault="009F0B02" w:rsidP="001E5BB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358E72" w14:textId="77777777" w:rsidR="009F0B02" w:rsidRPr="00654EAF" w:rsidRDefault="009F0B02" w:rsidP="001E5BB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A665B5" w14:textId="77777777" w:rsidR="009F0B02" w:rsidRPr="00654EAF" w:rsidRDefault="009F0B02" w:rsidP="001E5BB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98B6BC" w14:textId="77777777" w:rsidR="009F0B02" w:rsidRPr="00654EAF" w:rsidRDefault="009F0B02" w:rsidP="001E5BB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A705F0" w14:textId="77777777" w:rsidR="009F0B02" w:rsidRPr="00654EAF" w:rsidRDefault="009F0B02" w:rsidP="001E5BB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9BB881" w14:textId="77777777" w:rsidR="009F0B02" w:rsidRPr="00654EAF" w:rsidRDefault="009F0B02" w:rsidP="001E5BB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021CE1" w14:textId="77777777" w:rsidR="009F0B02" w:rsidRPr="00654EAF" w:rsidRDefault="009F0B02" w:rsidP="001E5BB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1AD2C8" w14:textId="77777777" w:rsidR="009F0B02" w:rsidRPr="00654EAF" w:rsidRDefault="009F0B02" w:rsidP="001E5BB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</w:tr>
      <w:tr w:rsidR="00654EAF" w:rsidRPr="00654EAF" w14:paraId="0ED0329B" w14:textId="77777777" w:rsidTr="004623C8">
        <w:trPr>
          <w:trHeight w:val="418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278F3" w14:textId="77777777" w:rsidR="004A35F7" w:rsidRPr="00654EAF" w:rsidRDefault="004A35F7" w:rsidP="004A35F7">
            <w:pPr>
              <w:spacing w:before="0" w:after="0"/>
              <w:ind w:firstLineChars="50" w:firstLine="100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M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odel C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6EC87" w14:textId="77777777" w:rsidR="004A35F7" w:rsidRPr="00654EAF" w:rsidRDefault="004A35F7" w:rsidP="004A35F7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CC066" w14:textId="56D1DCA5" w:rsidR="004A35F7" w:rsidRPr="00654EAF" w:rsidRDefault="004A35F7" w:rsidP="004A35F7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80 (0.51, 1.31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DDC3B" w14:textId="4A816591" w:rsidR="004A35F7" w:rsidRPr="00654EAF" w:rsidRDefault="004A35F7" w:rsidP="004A35F7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88 (0.54, 1.4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6685F" w14:textId="7DF0C6AB" w:rsidR="004A35F7" w:rsidRPr="00654EAF" w:rsidRDefault="004A35F7" w:rsidP="004A35F7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6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EF368" w14:textId="77777777" w:rsidR="004A35F7" w:rsidRPr="00654EAF" w:rsidRDefault="004A35F7" w:rsidP="004A35F7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CB006" w14:textId="6482F340" w:rsidR="004A35F7" w:rsidRPr="00654EAF" w:rsidRDefault="004A35F7" w:rsidP="004A35F7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82 (0.53, 1.28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9CED0" w14:textId="2E93A0BE" w:rsidR="004A35F7" w:rsidRPr="00654EAF" w:rsidRDefault="004A35F7" w:rsidP="004A35F7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.46 (0.94, 2.28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FEC7D" w14:textId="708A58DC" w:rsidR="004A35F7" w:rsidRPr="00654EAF" w:rsidRDefault="004A35F7" w:rsidP="004A35F7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047</w:t>
            </w:r>
          </w:p>
        </w:tc>
      </w:tr>
      <w:tr w:rsidR="00654EAF" w:rsidRPr="00654EAF" w14:paraId="053FEABC" w14:textId="77777777" w:rsidTr="004623C8">
        <w:trPr>
          <w:trHeight w:val="418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22AD0" w14:textId="77777777" w:rsidR="00160652" w:rsidRPr="00654EAF" w:rsidRDefault="00160652" w:rsidP="00160652">
            <w:pPr>
              <w:spacing w:before="0" w:after="0"/>
              <w:ind w:firstLineChars="50" w:firstLine="100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Model C + BMI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16AD7" w14:textId="77777777" w:rsidR="00160652" w:rsidRPr="00654EAF" w:rsidRDefault="00160652" w:rsidP="00160652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CAEEC" w14:textId="2492983D" w:rsidR="00160652" w:rsidRPr="00654EAF" w:rsidRDefault="00375CA8" w:rsidP="00160652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0.</w:t>
            </w:r>
            <w:r w:rsidR="004C2F6C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86</w:t>
            </w:r>
            <w:r w:rsidR="00160652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(0.</w:t>
            </w:r>
            <w:r w:rsidR="004C2F6C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53</w:t>
            </w:r>
            <w:r w:rsidR="00160652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, 1.</w:t>
            </w:r>
            <w:r w:rsidR="004C2F6C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38</w:t>
            </w:r>
            <w:r w:rsidR="00160652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F4E1B" w14:textId="5A2350EE" w:rsidR="00160652" w:rsidRPr="00654EAF" w:rsidRDefault="004C2F6C" w:rsidP="00160652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1.00</w:t>
            </w:r>
            <w:r w:rsidR="00160652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(0.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58</w:t>
            </w:r>
            <w:r w:rsidR="00160652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, </w:t>
            </w:r>
            <w:r w:rsidR="00375CA8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1.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72</w:t>
            </w:r>
            <w:r w:rsidR="00160652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42864" w14:textId="7701050C" w:rsidR="00160652" w:rsidRPr="00654EAF" w:rsidRDefault="00160652" w:rsidP="00160652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</w:t>
            </w:r>
            <w:r w:rsidR="004C2F6C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7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E6236" w14:textId="77777777" w:rsidR="00160652" w:rsidRPr="00654EAF" w:rsidRDefault="00160652" w:rsidP="00160652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AA24F" w14:textId="728E4958" w:rsidR="00160652" w:rsidRPr="00654EAF" w:rsidRDefault="00375CA8" w:rsidP="00160652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0.</w:t>
            </w:r>
            <w:r w:rsidR="004C2F6C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83</w:t>
            </w:r>
            <w:r w:rsidR="00160652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(0.</w:t>
            </w:r>
            <w:r w:rsidR="004C2F6C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52</w:t>
            </w:r>
            <w:r w:rsidR="00160652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, 1.</w:t>
            </w:r>
            <w:r w:rsidR="004C2F6C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31</w:t>
            </w:r>
            <w:r w:rsidR="00160652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191BC" w14:textId="4A40257E" w:rsidR="00160652" w:rsidRPr="00654EAF" w:rsidRDefault="00160652" w:rsidP="00160652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</w:t>
            </w:r>
            <w:r w:rsidR="004C2F6C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46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(0.</w:t>
            </w:r>
            <w:r w:rsidR="004C2F6C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9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, 2.</w:t>
            </w:r>
            <w:r w:rsidR="004C2F6C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36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09564" w14:textId="09A9DED8" w:rsidR="00160652" w:rsidRPr="00654EAF" w:rsidRDefault="00160652" w:rsidP="00160652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</w:t>
            </w:r>
            <w:r w:rsidR="00375CA8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  <w:r w:rsidR="004C2F6C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71</w:t>
            </w:r>
          </w:p>
        </w:tc>
      </w:tr>
      <w:tr w:rsidR="00654EAF" w:rsidRPr="00654EAF" w14:paraId="112C2965" w14:textId="77777777" w:rsidTr="004623C8">
        <w:trPr>
          <w:trHeight w:val="418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CD3C4" w14:textId="77777777" w:rsidR="00160652" w:rsidRPr="00654EAF" w:rsidRDefault="00160652" w:rsidP="00160652">
            <w:pPr>
              <w:spacing w:before="0" w:after="0"/>
              <w:ind w:firstLineChars="50" w:firstLine="100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Model C + BMI+ CRP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4B2C8" w14:textId="77777777" w:rsidR="00160652" w:rsidRPr="00654EAF" w:rsidRDefault="00160652" w:rsidP="00160652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BA5C9" w14:textId="396AFF6D" w:rsidR="00160652" w:rsidRPr="00654EAF" w:rsidRDefault="00466647" w:rsidP="00160652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1.</w:t>
            </w:r>
            <w:r w:rsidR="00DD4D6F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14</w:t>
            </w:r>
            <w:r w:rsidR="00160652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(0.</w:t>
            </w:r>
            <w:r w:rsidR="00DD4D6F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59</w:t>
            </w:r>
            <w:r w:rsidR="00160652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, 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2.</w:t>
            </w:r>
            <w:r w:rsidR="00DD4D6F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18</w:t>
            </w:r>
            <w:r w:rsidR="00160652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3CCEF" w14:textId="6E3AAB2D" w:rsidR="00160652" w:rsidRPr="00654EAF" w:rsidRDefault="00466647" w:rsidP="00160652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1.67</w:t>
            </w:r>
            <w:r w:rsidR="00160652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(0.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88</w:t>
            </w:r>
            <w:r w:rsidR="00160652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, 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3.15</w:t>
            </w:r>
            <w:r w:rsidR="00160652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9E084" w14:textId="7F232FEE" w:rsidR="00160652" w:rsidRPr="00654EAF" w:rsidRDefault="00160652" w:rsidP="00160652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</w:t>
            </w:r>
            <w:r w:rsidR="00DD4D6F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3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703D1" w14:textId="77777777" w:rsidR="00160652" w:rsidRPr="00654EAF" w:rsidRDefault="00160652" w:rsidP="00160652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A36ED" w14:textId="4D7EEA34" w:rsidR="00160652" w:rsidRPr="00654EAF" w:rsidRDefault="00B53080" w:rsidP="00160652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0.</w:t>
            </w:r>
            <w:r w:rsidR="004623C8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71</w:t>
            </w:r>
            <w:r w:rsidR="00160652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(0.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3</w:t>
            </w:r>
            <w:r w:rsidR="004623C8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7</w:t>
            </w:r>
            <w:r w:rsidR="00160652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, 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1.</w:t>
            </w:r>
            <w:r w:rsidR="004623C8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40</w:t>
            </w:r>
            <w:r w:rsidR="00160652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9FF4F" w14:textId="35411859" w:rsidR="00160652" w:rsidRPr="00654EAF" w:rsidRDefault="00B53080" w:rsidP="00160652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1.</w:t>
            </w:r>
            <w:r w:rsidR="004623C8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66</w:t>
            </w:r>
            <w:r w:rsidR="00160652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(0.</w:t>
            </w:r>
            <w:r w:rsidR="004623C8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8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4</w:t>
            </w:r>
            <w:r w:rsidR="00160652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, 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2.</w:t>
            </w:r>
            <w:r w:rsidR="004623C8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2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7</w:t>
            </w:r>
            <w:r w:rsidR="00160652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4520A" w14:textId="1B5D0ABF" w:rsidR="00160652" w:rsidRPr="00654EAF" w:rsidRDefault="00160652" w:rsidP="00160652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0</w:t>
            </w:r>
            <w:r w:rsidR="004623C8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6</w:t>
            </w:r>
            <w:r w:rsidR="00B53080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6</w:t>
            </w:r>
          </w:p>
        </w:tc>
      </w:tr>
      <w:tr w:rsidR="00654EAF" w:rsidRPr="00654EAF" w14:paraId="7BBB0151" w14:textId="77777777" w:rsidTr="004623C8">
        <w:trPr>
          <w:trHeight w:val="418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CC069" w14:textId="77777777" w:rsidR="00160652" w:rsidRPr="00654EAF" w:rsidRDefault="00160652" w:rsidP="00160652">
            <w:pPr>
              <w:spacing w:before="0" w:after="0"/>
              <w:ind w:firstLineChars="50" w:firstLine="100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M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odel C + FM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E693D" w14:textId="77777777" w:rsidR="00160652" w:rsidRPr="00654EAF" w:rsidRDefault="00160652" w:rsidP="00160652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834FC" w14:textId="401BB298" w:rsidR="00160652" w:rsidRPr="00654EAF" w:rsidRDefault="00160652" w:rsidP="00160652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</w:t>
            </w:r>
            <w:r w:rsidR="00D2334E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84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(0.</w:t>
            </w:r>
            <w:r w:rsidR="00D2334E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5</w:t>
            </w:r>
            <w:r w:rsidR="004C547A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2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, 1.</w:t>
            </w:r>
            <w:r w:rsidR="004C547A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3</w:t>
            </w:r>
            <w:r w:rsidR="00D2334E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5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569A1" w14:textId="46D74A55" w:rsidR="00160652" w:rsidRPr="00654EAF" w:rsidRDefault="00160652" w:rsidP="00160652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9</w:t>
            </w:r>
            <w:r w:rsidR="004C547A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5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(0.</w:t>
            </w:r>
            <w:r w:rsidR="00D2334E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57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, 1.</w:t>
            </w:r>
            <w:r w:rsidR="00D2334E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5</w:t>
            </w:r>
            <w:r w:rsidR="004C547A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6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24DA2" w14:textId="0B39B122" w:rsidR="00160652" w:rsidRPr="00654EAF" w:rsidRDefault="00160652" w:rsidP="00160652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</w:t>
            </w:r>
            <w:r w:rsidR="00D2334E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7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91B58" w14:textId="77777777" w:rsidR="00160652" w:rsidRPr="00654EAF" w:rsidRDefault="00160652" w:rsidP="00160652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AAA21" w14:textId="59E4B98F" w:rsidR="00160652" w:rsidRPr="00654EAF" w:rsidRDefault="00892534" w:rsidP="00160652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0.</w:t>
            </w:r>
            <w:r w:rsidR="00046DE1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8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3</w:t>
            </w:r>
            <w:r w:rsidR="00160652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(0.</w:t>
            </w:r>
            <w:r w:rsidR="00046DE1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53</w:t>
            </w:r>
            <w:r w:rsidR="00160652"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,</w:t>
            </w:r>
            <w:r w:rsidR="00160652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1.</w:t>
            </w:r>
            <w:r w:rsidR="00046DE1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30</w:t>
            </w:r>
            <w:r w:rsidR="00160652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D7F70" w14:textId="337646FB" w:rsidR="00160652" w:rsidRPr="00654EAF" w:rsidRDefault="00892534" w:rsidP="00160652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1.</w:t>
            </w:r>
            <w:r w:rsidR="00046DE1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49</w:t>
            </w:r>
            <w:r w:rsidR="00160652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(0.</w:t>
            </w:r>
            <w:r w:rsidR="00046DE1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95</w:t>
            </w:r>
            <w:r w:rsidR="00160652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, 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2.</w:t>
            </w:r>
            <w:r w:rsidR="00046DE1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33</w:t>
            </w:r>
            <w:r w:rsidR="00160652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EE884" w14:textId="3B23971C" w:rsidR="00160652" w:rsidRPr="00654EAF" w:rsidRDefault="00160652" w:rsidP="00160652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</w:t>
            </w:r>
            <w:r w:rsidR="00892534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  <w:r w:rsidR="00046DE1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54</w:t>
            </w:r>
          </w:p>
        </w:tc>
      </w:tr>
      <w:tr w:rsidR="00654EAF" w:rsidRPr="00654EAF" w14:paraId="15F3A1B1" w14:textId="77777777" w:rsidTr="004623C8">
        <w:trPr>
          <w:trHeight w:val="407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E79E2" w14:textId="77777777" w:rsidR="007D3B98" w:rsidRPr="00654EAF" w:rsidRDefault="007D3B98" w:rsidP="007D3B98">
            <w:pPr>
              <w:spacing w:before="0" w:after="0"/>
              <w:ind w:firstLineChars="50" w:firstLine="100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M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odel C + FM + CRP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6BDE0" w14:textId="77777777" w:rsidR="007D3B98" w:rsidRPr="00654EAF" w:rsidRDefault="007D3B98" w:rsidP="007D3B98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F0DFE" w14:textId="5B09668A" w:rsidR="007D3B98" w:rsidRPr="00654EAF" w:rsidRDefault="007D3B98" w:rsidP="007D3B98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</w:t>
            </w:r>
            <w:r w:rsidR="00557FF7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12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(0.</w:t>
            </w:r>
            <w:r w:rsidR="00557FF7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59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, 2.</w:t>
            </w:r>
            <w:r w:rsidR="00557FF7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14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8BE64" w14:textId="79A7289F" w:rsidR="007D3B98" w:rsidRPr="00654EAF" w:rsidRDefault="007D3B98" w:rsidP="007D3B98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</w:t>
            </w:r>
            <w:r w:rsidR="00557FF7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52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(0.</w:t>
            </w:r>
            <w:r w:rsidR="00557FF7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77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, </w:t>
            </w:r>
            <w:r w:rsidR="00557FF7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3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</w:t>
            </w:r>
            <w:r w:rsidR="00557FF7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CB234" w14:textId="55035C9A" w:rsidR="007D3B98" w:rsidRPr="00654EAF" w:rsidRDefault="007D3B98" w:rsidP="007D3B98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</w:t>
            </w:r>
            <w:r w:rsidR="00557FF7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4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D77B8" w14:textId="77777777" w:rsidR="007D3B98" w:rsidRPr="00654EAF" w:rsidRDefault="007D3B98" w:rsidP="007D3B98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68703" w14:textId="7E5FF834" w:rsidR="007D3B98" w:rsidRPr="00654EAF" w:rsidRDefault="00A11818" w:rsidP="007D3B98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0.</w:t>
            </w:r>
            <w:r w:rsidR="00BB7257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73</w:t>
            </w:r>
            <w:r w:rsidR="007D3B98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(0.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3</w:t>
            </w:r>
            <w:r w:rsidR="00BB7257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8</w:t>
            </w:r>
            <w:r w:rsidR="007D3B98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, 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1.</w:t>
            </w:r>
            <w:r w:rsidR="00BB7257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40</w:t>
            </w:r>
            <w:r w:rsidR="007D3B98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66EA1" w14:textId="72C2C5C3" w:rsidR="007D3B98" w:rsidRPr="00654EAF" w:rsidRDefault="00A11818" w:rsidP="007D3B98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1.</w:t>
            </w:r>
            <w:r w:rsidR="00BB7257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72</w:t>
            </w:r>
            <w:r w:rsidR="007D3B98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(0.</w:t>
            </w:r>
            <w:r w:rsidR="00BB7257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92</w:t>
            </w:r>
            <w:r w:rsidR="007D3B98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, 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2.4</w:t>
            </w:r>
            <w:r w:rsidR="00BB7257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1</w:t>
            </w:r>
            <w:r w:rsidR="007D3B98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F0FF2" w14:textId="4FC30B87" w:rsidR="007D3B98" w:rsidRPr="00654EAF" w:rsidRDefault="007D3B98" w:rsidP="007D3B98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0</w:t>
            </w:r>
            <w:r w:rsidR="00BB7257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49</w:t>
            </w:r>
          </w:p>
        </w:tc>
      </w:tr>
      <w:tr w:rsidR="00654EAF" w:rsidRPr="00654EAF" w14:paraId="088F7FEE" w14:textId="77777777" w:rsidTr="004623C8">
        <w:trPr>
          <w:trHeight w:val="407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A36F7" w14:textId="16B80DC7" w:rsidR="00B717DF" w:rsidRPr="00654EAF" w:rsidRDefault="00B717DF" w:rsidP="007D3B98">
            <w:pPr>
              <w:spacing w:before="0" w:after="0"/>
              <w:ind w:firstLineChars="50" w:firstLine="100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M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odel C + PBF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B6578" w14:textId="07D0B8C4" w:rsidR="00B717DF" w:rsidRPr="00654EAF" w:rsidRDefault="0069117F" w:rsidP="007D3B98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0735E" w14:textId="65BA22B3" w:rsidR="00B717DF" w:rsidRPr="00654EAF" w:rsidRDefault="0069117F" w:rsidP="007D3B98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</w:t>
            </w:r>
            <w:r w:rsidR="00022984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82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(0.</w:t>
            </w:r>
            <w:r w:rsidR="00022984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51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, 1.3</w:t>
            </w:r>
            <w:r w:rsidR="00022984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2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692E9" w14:textId="798DA2B2" w:rsidR="00B717DF" w:rsidRPr="00654EAF" w:rsidRDefault="0069117F" w:rsidP="007D3B98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</w:t>
            </w:r>
            <w:r w:rsidR="00022984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88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(0.</w:t>
            </w:r>
            <w:r w:rsidR="00022984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54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, 1.4</w:t>
            </w:r>
            <w:r w:rsidR="00022984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3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EC7DA" w14:textId="43EFAE5C" w:rsidR="00B717DF" w:rsidRPr="00654EAF" w:rsidRDefault="0069117F" w:rsidP="007D3B98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</w:t>
            </w:r>
            <w:r w:rsidR="00022984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7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5E3AA" w14:textId="5B7214A1" w:rsidR="00B717DF" w:rsidRPr="00654EAF" w:rsidRDefault="004623C8" w:rsidP="007D3B98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BD921" w14:textId="0210861A" w:rsidR="00B717DF" w:rsidRPr="00654EAF" w:rsidRDefault="0069117F" w:rsidP="007D3B98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</w:t>
            </w:r>
            <w:r w:rsidR="00022984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8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4 (0.</w:t>
            </w:r>
            <w:r w:rsidR="00022984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54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, 1.</w:t>
            </w:r>
            <w:r w:rsidR="00022984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31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5C82A" w14:textId="238C5A99" w:rsidR="00B717DF" w:rsidRPr="00654EAF" w:rsidRDefault="0069117F" w:rsidP="007D3B98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</w:t>
            </w:r>
            <w:r w:rsidR="00022984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53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(0.9</w:t>
            </w:r>
            <w:r w:rsidR="00022984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9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, 2.</w:t>
            </w:r>
            <w:r w:rsidR="00022984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3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6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CD2CA" w14:textId="347DD7C5" w:rsidR="00B717DF" w:rsidRPr="00654EAF" w:rsidRDefault="0069117F" w:rsidP="007D3B98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0</w:t>
            </w:r>
            <w:r w:rsidR="00022984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42</w:t>
            </w:r>
          </w:p>
        </w:tc>
      </w:tr>
      <w:tr w:rsidR="00654EAF" w:rsidRPr="00654EAF" w14:paraId="1EF4E714" w14:textId="77777777" w:rsidTr="004623C8">
        <w:trPr>
          <w:trHeight w:val="407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B7A32" w14:textId="5768C933" w:rsidR="00864D90" w:rsidRPr="00654EAF" w:rsidRDefault="00864D90" w:rsidP="00864D90">
            <w:pPr>
              <w:spacing w:before="0" w:after="0"/>
              <w:ind w:firstLineChars="50" w:firstLine="100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M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odel C + PBF + CRP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B9480" w14:textId="58A4618A" w:rsidR="00864D90" w:rsidRPr="00654EAF" w:rsidRDefault="00864D90" w:rsidP="00864D9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CBF27" w14:textId="5315D9A1" w:rsidR="00864D90" w:rsidRPr="00654EAF" w:rsidRDefault="00864D90" w:rsidP="00864D9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</w:t>
            </w:r>
            <w:r w:rsidR="00662D91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08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(0.</w:t>
            </w:r>
            <w:r w:rsidR="00662D91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56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, 2.</w:t>
            </w:r>
            <w:r w:rsidR="00662D91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06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E0E0A" w14:textId="4A19479D" w:rsidR="00864D90" w:rsidRPr="00654EAF" w:rsidRDefault="00864D90" w:rsidP="00864D9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</w:t>
            </w:r>
            <w:r w:rsidR="00662D91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38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(0.</w:t>
            </w:r>
            <w:r w:rsidR="00662D91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7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1, 2.</w:t>
            </w:r>
            <w:r w:rsidR="00662D91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69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D6B6D" w14:textId="4AB520B5" w:rsidR="00864D90" w:rsidRPr="00654EAF" w:rsidRDefault="00864D90" w:rsidP="00864D9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</w:t>
            </w:r>
            <w:r w:rsidR="00662D91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5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F0D9D" w14:textId="428E5D1F" w:rsidR="00864D90" w:rsidRPr="00654EAF" w:rsidRDefault="004623C8" w:rsidP="00864D9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A11C8" w14:textId="510DBF6A" w:rsidR="00864D90" w:rsidRPr="00654EAF" w:rsidRDefault="00864D90" w:rsidP="00864D9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</w:t>
            </w:r>
            <w:r w:rsidR="00662D91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73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(0.3</w:t>
            </w:r>
            <w:r w:rsidR="00662D91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8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, 1.</w:t>
            </w:r>
            <w:r w:rsidR="00662D91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39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90604" w14:textId="5C280882" w:rsidR="00864D90" w:rsidRPr="00654EAF" w:rsidRDefault="00864D90" w:rsidP="00864D9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</w:t>
            </w:r>
            <w:r w:rsidR="00662D91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76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(0.</w:t>
            </w:r>
            <w:r w:rsidR="00662D91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97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, </w:t>
            </w:r>
            <w:r w:rsidR="00662D91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3.2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8918F" w14:textId="2F242656" w:rsidR="00864D90" w:rsidRPr="00654EAF" w:rsidRDefault="00864D90" w:rsidP="00864D9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0</w:t>
            </w:r>
            <w:r w:rsidR="00662D91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38</w:t>
            </w:r>
          </w:p>
        </w:tc>
      </w:tr>
      <w:tr w:rsidR="00654EAF" w:rsidRPr="00654EAF" w14:paraId="0B5B7924" w14:textId="77777777" w:rsidTr="004623C8">
        <w:trPr>
          <w:trHeight w:val="418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EB0A2" w14:textId="77777777" w:rsidR="00864D90" w:rsidRPr="00654EAF" w:rsidRDefault="00864D90" w:rsidP="00864D90">
            <w:pPr>
              <w:spacing w:before="0" w:after="0"/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  <w:t xml:space="preserve">Male 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B0C93" w14:textId="77777777" w:rsidR="00864D90" w:rsidRPr="00654EAF" w:rsidRDefault="00864D90" w:rsidP="00864D9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E0F16" w14:textId="77777777" w:rsidR="00864D90" w:rsidRPr="00654EAF" w:rsidRDefault="00864D90" w:rsidP="00864D9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594DC" w14:textId="77777777" w:rsidR="00864D90" w:rsidRPr="00654EAF" w:rsidRDefault="00864D90" w:rsidP="00864D9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CB2E8" w14:textId="77777777" w:rsidR="00864D90" w:rsidRPr="00654EAF" w:rsidRDefault="00864D90" w:rsidP="00864D9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85935" w14:textId="77777777" w:rsidR="00864D90" w:rsidRPr="00654EAF" w:rsidRDefault="00864D90" w:rsidP="00864D9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30173" w14:textId="77777777" w:rsidR="00864D90" w:rsidRPr="00654EAF" w:rsidRDefault="00864D90" w:rsidP="00864D9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B5F49" w14:textId="77777777" w:rsidR="00864D90" w:rsidRPr="00654EAF" w:rsidRDefault="00864D90" w:rsidP="00864D9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34A6F" w14:textId="77777777" w:rsidR="00864D90" w:rsidRPr="00654EAF" w:rsidRDefault="00864D90" w:rsidP="00864D9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</w:tr>
      <w:tr w:rsidR="00654EAF" w:rsidRPr="00654EAF" w14:paraId="79185F27" w14:textId="77777777" w:rsidTr="004623C8">
        <w:trPr>
          <w:trHeight w:val="418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31472" w14:textId="77777777" w:rsidR="00BA5067" w:rsidRPr="00654EAF" w:rsidRDefault="00BA5067" w:rsidP="00BA5067">
            <w:pPr>
              <w:spacing w:before="0" w:after="0"/>
              <w:ind w:firstLineChars="50" w:firstLine="100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M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odel C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4465C" w14:textId="77777777" w:rsidR="00BA5067" w:rsidRPr="00654EAF" w:rsidRDefault="00BA5067" w:rsidP="00BA5067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C154F" w14:textId="067FE6D6" w:rsidR="00BA5067" w:rsidRPr="00654EAF" w:rsidRDefault="00BA5067" w:rsidP="00BA5067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.11 (0.66, 1.87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A4207" w14:textId="73C75D68" w:rsidR="00BA5067" w:rsidRPr="00654EAF" w:rsidRDefault="00BA5067" w:rsidP="00BA5067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.62 (0.94, 2.7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3E792" w14:textId="42574B6D" w:rsidR="00BA5067" w:rsidRPr="00654EAF" w:rsidRDefault="00BA5067" w:rsidP="00BA5067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1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7D4DC" w14:textId="77777777" w:rsidR="00BA5067" w:rsidRPr="00654EAF" w:rsidRDefault="00BA5067" w:rsidP="00BA5067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DC979" w14:textId="29F57D20" w:rsidR="00BA5067" w:rsidRPr="00654EAF" w:rsidRDefault="00BA5067" w:rsidP="00BA5067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1.03 (0.73, 1.46)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700BA" w14:textId="49CDF703" w:rsidR="00BA5067" w:rsidRPr="00654EAF" w:rsidRDefault="00BA5067" w:rsidP="00BA5067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88 (0.61, 1.26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383E9" w14:textId="7D8A0561" w:rsidR="00BA5067" w:rsidRPr="00654EAF" w:rsidRDefault="00BA5067" w:rsidP="00BA5067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680</w:t>
            </w:r>
          </w:p>
        </w:tc>
      </w:tr>
      <w:tr w:rsidR="00654EAF" w:rsidRPr="00654EAF" w14:paraId="354873CC" w14:textId="77777777" w:rsidTr="004623C8">
        <w:trPr>
          <w:trHeight w:val="418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74F62" w14:textId="77777777" w:rsidR="00864D90" w:rsidRPr="00654EAF" w:rsidRDefault="00864D90" w:rsidP="00864D90">
            <w:pPr>
              <w:spacing w:before="0" w:after="0"/>
              <w:ind w:firstLineChars="50" w:firstLine="100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Model C + BMI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D31F4" w14:textId="77777777" w:rsidR="00864D90" w:rsidRPr="00654EAF" w:rsidRDefault="00864D90" w:rsidP="00864D9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21ED5" w14:textId="6EF6D231" w:rsidR="00864D90" w:rsidRPr="00654EAF" w:rsidRDefault="00864D90" w:rsidP="00864D9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1</w:t>
            </w:r>
            <w:r w:rsidR="004C2F6C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2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(0.</w:t>
            </w:r>
            <w:r w:rsidR="004C2F6C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66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, 1.</w:t>
            </w:r>
            <w:r w:rsidR="004C2F6C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9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585E7" w14:textId="7023C57B" w:rsidR="00864D90" w:rsidRPr="00654EAF" w:rsidRDefault="00864D90" w:rsidP="00864D9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1.</w:t>
            </w:r>
            <w:r w:rsidR="004C2F6C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58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(0.</w:t>
            </w:r>
            <w:r w:rsidR="004C2F6C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8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5, </w:t>
            </w:r>
            <w:r w:rsidR="004C2F6C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2.95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ED56B" w14:textId="73552BF0" w:rsidR="00864D90" w:rsidRPr="00654EAF" w:rsidRDefault="004C2F6C" w:rsidP="00864D9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0.2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E564B" w14:textId="77777777" w:rsidR="00864D90" w:rsidRPr="00654EAF" w:rsidRDefault="00864D90" w:rsidP="00864D9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14EB8" w14:textId="70A86B52" w:rsidR="00864D90" w:rsidRPr="00654EAF" w:rsidRDefault="00864D90" w:rsidP="00864D9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1.06 (0.76, 1.46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5A9A9" w14:textId="51065DC9" w:rsidR="00864D90" w:rsidRPr="00654EAF" w:rsidRDefault="00864D90" w:rsidP="00864D9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1.30 (0.89, 1.90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A7072" w14:textId="634596AA" w:rsidR="00864D90" w:rsidRPr="00654EAF" w:rsidRDefault="00864D90" w:rsidP="00864D9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360</w:t>
            </w:r>
          </w:p>
        </w:tc>
      </w:tr>
      <w:tr w:rsidR="00654EAF" w:rsidRPr="00654EAF" w14:paraId="2AE0C236" w14:textId="77777777" w:rsidTr="004623C8">
        <w:trPr>
          <w:trHeight w:val="418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F1D4C" w14:textId="77777777" w:rsidR="00864D90" w:rsidRPr="00654EAF" w:rsidRDefault="00864D90" w:rsidP="00864D90">
            <w:pPr>
              <w:spacing w:before="0" w:after="0"/>
              <w:ind w:firstLineChars="50" w:firstLine="100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Model C + BMI+ CRP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3AB54" w14:textId="77777777" w:rsidR="00864D90" w:rsidRPr="00654EAF" w:rsidRDefault="00864D90" w:rsidP="00864D9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06A43" w14:textId="1F39438A" w:rsidR="00864D90" w:rsidRPr="00654EAF" w:rsidRDefault="00864D90" w:rsidP="00864D9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0.8</w:t>
            </w:r>
            <w:r w:rsidR="00DD4D6F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9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(0.</w:t>
            </w:r>
            <w:r w:rsidR="00DD4D6F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46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, 1.</w:t>
            </w:r>
            <w:r w:rsidR="00DD4D6F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74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987BE" w14:textId="022E969C" w:rsidR="00864D90" w:rsidRPr="00654EAF" w:rsidRDefault="00864D90" w:rsidP="00864D9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0.</w:t>
            </w:r>
            <w:r w:rsidR="00DD4D6F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95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(0.4</w:t>
            </w:r>
            <w:r w:rsidR="00DD4D6F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5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, </w:t>
            </w:r>
            <w:r w:rsidR="00DD4D6F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2.01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98A85" w14:textId="5E2E1AA4" w:rsidR="00864D90" w:rsidRPr="00654EAF" w:rsidRDefault="00DD4D6F" w:rsidP="00864D9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0.9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3EBF5" w14:textId="77777777" w:rsidR="00864D90" w:rsidRPr="00654EAF" w:rsidRDefault="00864D90" w:rsidP="00864D9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FCF1A" w14:textId="4DE3B610" w:rsidR="00864D90" w:rsidRPr="00654EAF" w:rsidRDefault="004623C8" w:rsidP="00864D9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1.02</w:t>
            </w:r>
            <w:r w:rsidR="00864D90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(0.6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4</w:t>
            </w:r>
            <w:r w:rsidR="00864D90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, 1.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63</w:t>
            </w:r>
            <w:r w:rsidR="00864D90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8DBA8" w14:textId="423F3BC4" w:rsidR="00864D90" w:rsidRPr="00654EAF" w:rsidRDefault="004623C8" w:rsidP="00864D9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0.84</w:t>
            </w:r>
            <w:r w:rsidR="00864D90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(0.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49</w:t>
            </w:r>
            <w:r w:rsidR="00864D90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, 1.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44</w:t>
            </w:r>
            <w:r w:rsidR="00864D90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F933F" w14:textId="68E406C3" w:rsidR="00864D90" w:rsidRPr="00654EAF" w:rsidRDefault="00864D90" w:rsidP="00864D9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</w:t>
            </w:r>
            <w:r w:rsidR="004623C8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739</w:t>
            </w:r>
          </w:p>
        </w:tc>
      </w:tr>
      <w:tr w:rsidR="00654EAF" w:rsidRPr="00654EAF" w14:paraId="68103B7A" w14:textId="77777777" w:rsidTr="004623C8">
        <w:trPr>
          <w:trHeight w:val="418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761CB" w14:textId="77777777" w:rsidR="00864D90" w:rsidRPr="00654EAF" w:rsidRDefault="00864D90" w:rsidP="00864D90">
            <w:pPr>
              <w:spacing w:before="0" w:after="0"/>
              <w:ind w:firstLineChars="50" w:firstLine="100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M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odel C + FM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F69DB" w14:textId="77777777" w:rsidR="00864D90" w:rsidRPr="00654EAF" w:rsidRDefault="00864D90" w:rsidP="00864D9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CF0D8" w14:textId="2BE79397" w:rsidR="00864D90" w:rsidRPr="00654EAF" w:rsidRDefault="00864D90" w:rsidP="00864D9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1</w:t>
            </w:r>
            <w:r w:rsidR="00046DE1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3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(0.</w:t>
            </w:r>
            <w:r w:rsidR="00046DE1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68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, 1.</w:t>
            </w:r>
            <w:r w:rsidR="00046DE1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89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052BB" w14:textId="225C6BEB" w:rsidR="00864D90" w:rsidRPr="00654EAF" w:rsidRDefault="00864D90" w:rsidP="00864D9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</w:t>
            </w:r>
            <w:r w:rsidR="00046DE1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63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(0.</w:t>
            </w:r>
            <w:r w:rsidR="00046DE1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9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4, 2.</w:t>
            </w:r>
            <w:r w:rsidR="00046DE1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83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2959E" w14:textId="01136178" w:rsidR="00864D90" w:rsidRPr="00654EAF" w:rsidRDefault="00864D90" w:rsidP="00864D9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</w:t>
            </w:r>
            <w:r w:rsidR="00046DE1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1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2A564" w14:textId="77777777" w:rsidR="00864D90" w:rsidRPr="00654EAF" w:rsidRDefault="00864D90" w:rsidP="00864D9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FC2BF" w14:textId="2613B24F" w:rsidR="00864D90" w:rsidRPr="00654EAF" w:rsidRDefault="00557FF7" w:rsidP="00864D9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1.12</w:t>
            </w:r>
            <w:r w:rsidR="00864D90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(0.7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9</w:t>
            </w:r>
            <w:r w:rsidR="00864D90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, 1.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58</w:t>
            </w:r>
            <w:r w:rsidR="00864D90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EF5EC" w14:textId="0684D9D8" w:rsidR="00864D90" w:rsidRPr="00654EAF" w:rsidRDefault="00557FF7" w:rsidP="00864D9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0.95</w:t>
            </w:r>
            <w:r w:rsidR="00864D90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(0.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65</w:t>
            </w:r>
            <w:r w:rsidR="00864D90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, 1.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39</w:t>
            </w:r>
            <w:r w:rsidR="00864D90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D4516" w14:textId="39312F95" w:rsidR="00864D90" w:rsidRPr="00654EAF" w:rsidRDefault="00864D90" w:rsidP="00864D9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</w:t>
            </w:r>
            <w:r w:rsidR="00557FF7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696</w:t>
            </w:r>
          </w:p>
        </w:tc>
      </w:tr>
      <w:tr w:rsidR="00654EAF" w:rsidRPr="00654EAF" w14:paraId="4289D5C9" w14:textId="77777777" w:rsidTr="004623C8">
        <w:trPr>
          <w:trHeight w:val="323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69308" w14:textId="77777777" w:rsidR="00864D90" w:rsidRPr="00654EAF" w:rsidRDefault="00864D90" w:rsidP="00864D90">
            <w:pPr>
              <w:spacing w:before="0" w:after="0"/>
              <w:ind w:firstLineChars="50" w:firstLine="100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M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odel C + FM + CRP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38055" w14:textId="77777777" w:rsidR="00864D90" w:rsidRPr="00654EAF" w:rsidRDefault="00864D90" w:rsidP="00864D9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F2256" w14:textId="3595695E" w:rsidR="00864D90" w:rsidRPr="00654EAF" w:rsidRDefault="00557FF7" w:rsidP="00864D9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1.00</w:t>
            </w:r>
            <w:r w:rsidR="00864D90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(0.5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2</w:t>
            </w:r>
            <w:r w:rsidR="00864D90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, 1.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92</w:t>
            </w:r>
            <w:r w:rsidR="00864D90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4EE78" w14:textId="2A1FA85D" w:rsidR="00864D90" w:rsidRPr="00654EAF" w:rsidRDefault="00864D90" w:rsidP="00864D9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</w:t>
            </w:r>
            <w:r w:rsidR="00557FF7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2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(0.61, </w:t>
            </w:r>
            <w:r w:rsidR="00557FF7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2.34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D5864" w14:textId="35E17E95" w:rsidR="00864D90" w:rsidRPr="00654EAF" w:rsidRDefault="00864D90" w:rsidP="00864D9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</w:t>
            </w:r>
            <w:r w:rsidR="00557FF7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8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4FCA0" w14:textId="77777777" w:rsidR="00864D90" w:rsidRPr="00654EAF" w:rsidRDefault="00864D90" w:rsidP="00864D9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C4930" w14:textId="0D77ECE4" w:rsidR="00864D90" w:rsidRPr="00654EAF" w:rsidRDefault="00864D90" w:rsidP="00864D9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9</w:t>
            </w:r>
            <w:r w:rsidR="00662D91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9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(0.64, 1.</w:t>
            </w:r>
            <w:r w:rsidR="00662D91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56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07FB7" w14:textId="35EC13F2" w:rsidR="00864D90" w:rsidRPr="00654EAF" w:rsidRDefault="00864D90" w:rsidP="00864D9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</w:t>
            </w:r>
            <w:r w:rsidR="00662D91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8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(0.</w:t>
            </w:r>
            <w:r w:rsidR="00662D91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5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, 1.</w:t>
            </w:r>
            <w:r w:rsidR="00662D91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29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0820C" w14:textId="394E6380" w:rsidR="00864D90" w:rsidRPr="00654EAF" w:rsidRDefault="00864D90" w:rsidP="00864D9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</w:t>
            </w:r>
            <w:r w:rsidR="00662D91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608</w:t>
            </w:r>
          </w:p>
        </w:tc>
      </w:tr>
      <w:tr w:rsidR="00654EAF" w:rsidRPr="00654EAF" w14:paraId="774BDC85" w14:textId="77777777" w:rsidTr="004623C8">
        <w:trPr>
          <w:trHeight w:val="323"/>
          <w:jc w:val="center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70C84" w14:textId="593EBAA8" w:rsidR="00864D90" w:rsidRPr="00654EAF" w:rsidRDefault="00864D90" w:rsidP="00864D90">
            <w:pPr>
              <w:spacing w:before="0" w:after="0"/>
              <w:ind w:firstLineChars="50" w:firstLine="100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M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odel C + PBF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7E119" w14:textId="044C8D2D" w:rsidR="00864D90" w:rsidRPr="00654EAF" w:rsidRDefault="00864D90" w:rsidP="00864D9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337F3" w14:textId="64D59924" w:rsidR="00864D90" w:rsidRPr="00654EAF" w:rsidRDefault="00864D90" w:rsidP="00864D9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1</w:t>
            </w:r>
            <w:r w:rsidR="00022984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3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(0.</w:t>
            </w:r>
            <w:r w:rsidR="00022984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67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, 1.</w:t>
            </w:r>
            <w:r w:rsidR="00022984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8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9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64423" w14:textId="032C4BC1" w:rsidR="00864D90" w:rsidRPr="00654EAF" w:rsidRDefault="00864D90" w:rsidP="00864D9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</w:t>
            </w:r>
            <w:r w:rsidR="00022984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62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(0.</w:t>
            </w:r>
            <w:r w:rsidR="00022984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95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, 2.</w:t>
            </w:r>
            <w:r w:rsidR="00022984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78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0CAE8" w14:textId="59050E81" w:rsidR="00864D90" w:rsidRPr="00654EAF" w:rsidRDefault="00864D90" w:rsidP="00864D9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</w:t>
            </w:r>
            <w:r w:rsidR="00022984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1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4F81B" w14:textId="0552897F" w:rsidR="00864D90" w:rsidRPr="00654EAF" w:rsidRDefault="00864D90" w:rsidP="00864D9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EE4C6" w14:textId="286BBD4D" w:rsidR="00864D90" w:rsidRPr="00654EAF" w:rsidRDefault="006A0825" w:rsidP="00864D9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1.08</w:t>
            </w:r>
            <w:r w:rsidR="00864D90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(0.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76</w:t>
            </w:r>
            <w:r w:rsidR="00864D90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, 1.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52</w:t>
            </w:r>
            <w:r w:rsidR="00864D90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B45EB" w14:textId="4CE9D7AA" w:rsidR="00864D90" w:rsidRPr="00654EAF" w:rsidRDefault="006A0825" w:rsidP="00864D9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0.88</w:t>
            </w:r>
            <w:r w:rsidR="00864D90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(0.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61</w:t>
            </w:r>
            <w:r w:rsidR="00864D90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, 1.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27</w:t>
            </w:r>
            <w:r w:rsidR="00864D90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5EE82" w14:textId="5C12AFDA" w:rsidR="00864D90" w:rsidRPr="00654EAF" w:rsidRDefault="00864D90" w:rsidP="00864D9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</w:t>
            </w:r>
            <w:r w:rsidR="006A0825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585</w:t>
            </w:r>
          </w:p>
        </w:tc>
      </w:tr>
      <w:tr w:rsidR="00654EAF" w:rsidRPr="00654EAF" w14:paraId="5DEAF8C9" w14:textId="77777777" w:rsidTr="004623C8">
        <w:trPr>
          <w:trHeight w:val="323"/>
          <w:jc w:val="center"/>
        </w:trPr>
        <w:tc>
          <w:tcPr>
            <w:tcW w:w="2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B2CF90" w14:textId="568BAB87" w:rsidR="00864D90" w:rsidRPr="00654EAF" w:rsidRDefault="00864D90" w:rsidP="00864D90">
            <w:pPr>
              <w:spacing w:before="0" w:after="0"/>
              <w:ind w:firstLineChars="50" w:firstLine="100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M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odel C + PBF + CRP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D1B17D" w14:textId="21D7188B" w:rsidR="00864D90" w:rsidRPr="00654EAF" w:rsidRDefault="00864D90" w:rsidP="00864D9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92CAA5" w14:textId="2FE6A4F0" w:rsidR="00864D90" w:rsidRPr="00654EAF" w:rsidRDefault="00662D91" w:rsidP="00864D9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1.04</w:t>
            </w:r>
            <w:r w:rsidR="00864D90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(0.5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4</w:t>
            </w:r>
            <w:r w:rsidR="00864D90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, 1.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98</w:t>
            </w:r>
            <w:r w:rsidR="00864D90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750BA9" w14:textId="3B6B8CF2" w:rsidR="00864D90" w:rsidRPr="00654EAF" w:rsidRDefault="00864D90" w:rsidP="00864D9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</w:t>
            </w:r>
            <w:r w:rsidR="00662D91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28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(0.6</w:t>
            </w:r>
            <w:r w:rsidR="00662D91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6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, </w:t>
            </w:r>
            <w:r w:rsidR="00662D91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2.48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4D25A4" w14:textId="2FEC859B" w:rsidR="00864D90" w:rsidRPr="00654EAF" w:rsidRDefault="00864D90" w:rsidP="00864D9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</w:t>
            </w:r>
            <w:r w:rsidR="00662D91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6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A9D6D9" w14:textId="5CDF8086" w:rsidR="00864D90" w:rsidRPr="00654EAF" w:rsidRDefault="00864D90" w:rsidP="00864D9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A42D9B" w14:textId="585394F6" w:rsidR="00864D90" w:rsidRPr="00654EAF" w:rsidRDefault="0031158C" w:rsidP="00864D9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9</w:t>
            </w:r>
            <w:r w:rsidR="00022984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9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(0.6</w:t>
            </w:r>
            <w:r w:rsidR="00022984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4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, 1.</w:t>
            </w:r>
            <w:r w:rsidR="00022984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54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7666EE" w14:textId="661FA32F" w:rsidR="00864D90" w:rsidRPr="00654EAF" w:rsidRDefault="0031158C" w:rsidP="00864D9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</w:t>
            </w:r>
            <w:r w:rsidR="00022984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79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 xml:space="preserve"> (0.</w:t>
            </w:r>
            <w:r w:rsidR="00022984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5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, 1.</w:t>
            </w:r>
            <w:r w:rsidR="00022984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25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578735" w14:textId="2FE29183" w:rsidR="00864D90" w:rsidRPr="00654EAF" w:rsidRDefault="0031158C" w:rsidP="00864D9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</w:t>
            </w:r>
            <w:r w:rsidR="00022984"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561</w:t>
            </w:r>
          </w:p>
        </w:tc>
      </w:tr>
    </w:tbl>
    <w:p w14:paraId="3CDB482D" w14:textId="162ED589" w:rsidR="009F0B02" w:rsidRPr="00654EAF" w:rsidRDefault="009F0B02" w:rsidP="009F0B02">
      <w:pPr>
        <w:spacing w:before="0" w:after="0"/>
        <w:ind w:left="851"/>
        <w:jc w:val="both"/>
        <w:rPr>
          <w:rFonts w:eastAsia="SimSun" w:cs="Times New Roman"/>
          <w:bCs/>
          <w:kern w:val="2"/>
          <w:sz w:val="20"/>
          <w:szCs w:val="20"/>
          <w:lang w:eastAsia="zh-CN"/>
        </w:rPr>
      </w:pPr>
      <w:r w:rsidRPr="00654EAF">
        <w:rPr>
          <w:rFonts w:eastAsia="SimSun" w:cs="Times New Roman" w:hint="eastAsia"/>
          <w:bCs/>
          <w:kern w:val="2"/>
          <w:sz w:val="20"/>
          <w:szCs w:val="20"/>
          <w:lang w:eastAsia="zh-CN"/>
        </w:rPr>
        <w:t>B</w:t>
      </w:r>
      <w:r w:rsidRPr="00654EAF">
        <w:rPr>
          <w:rFonts w:eastAsia="SimSun" w:cs="Times New Roman"/>
          <w:bCs/>
          <w:kern w:val="2"/>
          <w:sz w:val="20"/>
          <w:szCs w:val="20"/>
          <w:lang w:eastAsia="zh-CN"/>
        </w:rPr>
        <w:t>MI: Body mass index; FM: Fat mass; CRP: C-reaction protein</w:t>
      </w:r>
      <w:r w:rsidR="00A02AB7" w:rsidRPr="00654EAF">
        <w:rPr>
          <w:rFonts w:eastAsia="SimSun" w:cs="Times New Roman"/>
          <w:bCs/>
          <w:kern w:val="2"/>
          <w:sz w:val="20"/>
          <w:szCs w:val="20"/>
          <w:lang w:eastAsia="zh-CN"/>
        </w:rPr>
        <w:t>;</w:t>
      </w:r>
    </w:p>
    <w:p w14:paraId="6C3AE324" w14:textId="77777777" w:rsidR="00A02AB7" w:rsidRPr="00654EAF" w:rsidRDefault="00A02AB7" w:rsidP="00A02AB7">
      <w:pPr>
        <w:spacing w:before="0" w:after="0"/>
        <w:ind w:left="709" w:right="523"/>
        <w:jc w:val="both"/>
        <w:rPr>
          <w:rFonts w:eastAsia="SimSun" w:cs="Times New Roman"/>
          <w:bCs/>
          <w:kern w:val="2"/>
          <w:sz w:val="20"/>
          <w:szCs w:val="20"/>
          <w:lang w:eastAsia="zh-CN"/>
        </w:rPr>
      </w:pPr>
      <w:r w:rsidRPr="00654EAF">
        <w:rPr>
          <w:rFonts w:eastAsia="SimSun" w:cs="Times New Roman" w:hint="eastAsia"/>
          <w:b/>
          <w:kern w:val="2"/>
          <w:sz w:val="20"/>
          <w:szCs w:val="20"/>
          <w:lang w:eastAsia="zh-CN"/>
        </w:rPr>
        <w:t>M</w:t>
      </w:r>
      <w:r w:rsidRPr="00654EAF">
        <w:rPr>
          <w:rFonts w:eastAsia="SimSun" w:cs="Times New Roman"/>
          <w:b/>
          <w:kern w:val="2"/>
          <w:sz w:val="20"/>
          <w:szCs w:val="20"/>
          <w:lang w:eastAsia="zh-CN"/>
        </w:rPr>
        <w:t>odel C:</w:t>
      </w:r>
      <w:r w:rsidRPr="00654EAF">
        <w:rPr>
          <w:rFonts w:eastAsia="SimSun" w:cs="Times New Roman"/>
          <w:bCs/>
          <w:kern w:val="2"/>
          <w:sz w:val="20"/>
          <w:szCs w:val="20"/>
          <w:lang w:eastAsia="zh-CN"/>
        </w:rPr>
        <w:t xml:space="preserve"> adjusted for age, education, smoking, alcohol, family history of cancer, version of Body Composition Analyzer, </w:t>
      </w:r>
      <w:proofErr w:type="spellStart"/>
      <w:r w:rsidRPr="00654EAF">
        <w:rPr>
          <w:rFonts w:eastAsia="SimSun" w:cs="Times New Roman"/>
          <w:bCs/>
          <w:kern w:val="2"/>
          <w:sz w:val="20"/>
          <w:szCs w:val="20"/>
          <w:lang w:eastAsia="zh-CN"/>
        </w:rPr>
        <w:t>Karnofsky</w:t>
      </w:r>
      <w:proofErr w:type="spellEnd"/>
      <w:r w:rsidRPr="00654EAF">
        <w:rPr>
          <w:rFonts w:eastAsia="SimSun" w:cs="Times New Roman"/>
          <w:bCs/>
          <w:kern w:val="2"/>
          <w:sz w:val="20"/>
          <w:szCs w:val="20"/>
          <w:lang w:eastAsia="zh-CN"/>
        </w:rPr>
        <w:t xml:space="preserve"> performance scores, duration of hospital stays, NRS 2002 score, nutrition support and handgrip strength, commodities, previous treatments, cancer types TNM stages, and quality of life.</w:t>
      </w:r>
    </w:p>
    <w:p w14:paraId="2A28D815" w14:textId="77777777" w:rsidR="00A02AB7" w:rsidRPr="00654EAF" w:rsidRDefault="00A02AB7" w:rsidP="00A02AB7">
      <w:pPr>
        <w:spacing w:before="240"/>
        <w:jc w:val="both"/>
        <w:rPr>
          <w:rFonts w:eastAsia="SimSun" w:cs="Times New Roman"/>
          <w:b/>
          <w:kern w:val="2"/>
          <w:sz w:val="20"/>
          <w:szCs w:val="20"/>
          <w:lang w:eastAsia="zh-CN"/>
        </w:rPr>
      </w:pPr>
    </w:p>
    <w:p w14:paraId="3D9FE86A" w14:textId="77777777" w:rsidR="009F0B02" w:rsidRPr="00654EAF" w:rsidRDefault="009F0B02" w:rsidP="009F0B02">
      <w:pPr>
        <w:spacing w:before="240"/>
        <w:jc w:val="both"/>
        <w:rPr>
          <w:rFonts w:eastAsia="SimSun" w:cs="Times New Roman"/>
          <w:b/>
          <w:kern w:val="2"/>
          <w:sz w:val="20"/>
          <w:szCs w:val="20"/>
          <w:lang w:eastAsia="zh-CN"/>
        </w:rPr>
      </w:pPr>
    </w:p>
    <w:p w14:paraId="4E5511A8" w14:textId="3A476C76" w:rsidR="006776E4" w:rsidRPr="00654EAF" w:rsidRDefault="006776E4" w:rsidP="006776E4">
      <w:pPr>
        <w:spacing w:before="240"/>
        <w:jc w:val="both"/>
        <w:rPr>
          <w:rFonts w:eastAsia="SimSun" w:cs="Times New Roman"/>
          <w:b/>
          <w:kern w:val="2"/>
          <w:sz w:val="20"/>
          <w:szCs w:val="20"/>
          <w:lang w:eastAsia="zh-CN"/>
        </w:rPr>
      </w:pPr>
      <w:r w:rsidRPr="00654EAF">
        <w:rPr>
          <w:rFonts w:cs="Times New Roman"/>
          <w:b/>
          <w:bCs/>
          <w:szCs w:val="24"/>
        </w:rPr>
        <w:t>Supplementary Table</w:t>
      </w:r>
      <w:r w:rsidR="006C7FEB" w:rsidRPr="00654EAF">
        <w:rPr>
          <w:rFonts w:cs="Times New Roman"/>
          <w:b/>
          <w:bCs/>
          <w:szCs w:val="24"/>
        </w:rPr>
        <w:t xml:space="preserve"> 8</w:t>
      </w:r>
      <w:r w:rsidRPr="00654EAF">
        <w:rPr>
          <w:rFonts w:cs="Times New Roman"/>
          <w:b/>
          <w:bCs/>
          <w:szCs w:val="24"/>
        </w:rPr>
        <w:t>.</w:t>
      </w:r>
      <w:r w:rsidRPr="00654EAF">
        <w:rPr>
          <w:rFonts w:eastAsia="SimSun" w:cs="Times New Roman"/>
          <w:b/>
          <w:kern w:val="2"/>
          <w:sz w:val="20"/>
          <w:szCs w:val="20"/>
          <w:lang w:eastAsia="zh-CN"/>
        </w:rPr>
        <w:t xml:space="preserve"> </w:t>
      </w:r>
      <w:r w:rsidRPr="00654EAF">
        <w:rPr>
          <w:rFonts w:eastAsia="SimSun" w:cs="Times New Roman" w:hint="eastAsia"/>
          <w:bCs/>
          <w:kern w:val="2"/>
          <w:sz w:val="20"/>
          <w:szCs w:val="20"/>
          <w:lang w:eastAsia="zh-CN"/>
        </w:rPr>
        <w:t>Sensitive</w:t>
      </w:r>
      <w:r w:rsidRPr="00654EAF">
        <w:rPr>
          <w:rFonts w:eastAsia="SimSun" w:cs="Times New Roman"/>
          <w:bCs/>
          <w:kern w:val="2"/>
          <w:sz w:val="20"/>
          <w:szCs w:val="20"/>
          <w:lang w:eastAsia="zh-CN"/>
        </w:rPr>
        <w:t xml:space="preserve"> analysis for fat mass to lean body mass ratio and all-cause mortality.</w:t>
      </w:r>
    </w:p>
    <w:tbl>
      <w:tblPr>
        <w:tblStyle w:val="110"/>
        <w:tblW w:w="12758" w:type="dxa"/>
        <w:jc w:val="center"/>
        <w:tblLayout w:type="fixed"/>
        <w:tblLook w:val="04A0" w:firstRow="1" w:lastRow="0" w:firstColumn="1" w:lastColumn="0" w:noHBand="0" w:noVBand="1"/>
      </w:tblPr>
      <w:tblGrid>
        <w:gridCol w:w="2777"/>
        <w:gridCol w:w="625"/>
        <w:gridCol w:w="1650"/>
        <w:gridCol w:w="1589"/>
        <w:gridCol w:w="1014"/>
        <w:gridCol w:w="567"/>
        <w:gridCol w:w="1559"/>
        <w:gridCol w:w="1701"/>
        <w:gridCol w:w="1276"/>
      </w:tblGrid>
      <w:tr w:rsidR="00654EAF" w:rsidRPr="00654EAF" w14:paraId="33BB808C" w14:textId="77777777" w:rsidTr="00BA4723">
        <w:trPr>
          <w:trHeight w:val="464"/>
          <w:jc w:val="center"/>
        </w:trPr>
        <w:tc>
          <w:tcPr>
            <w:tcW w:w="2777" w:type="dxa"/>
            <w:vMerge w:val="restart"/>
            <w:tcBorders>
              <w:left w:val="nil"/>
              <w:right w:val="nil"/>
            </w:tcBorders>
          </w:tcPr>
          <w:p w14:paraId="30934B06" w14:textId="77777777" w:rsidR="006776E4" w:rsidRPr="00654EAF" w:rsidRDefault="006776E4" w:rsidP="00BA4723">
            <w:pPr>
              <w:spacing w:before="0" w:after="0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8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B1FBB9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  <w:t>&lt;60 years</w:t>
            </w:r>
          </w:p>
        </w:tc>
        <w:tc>
          <w:tcPr>
            <w:tcW w:w="1014" w:type="dxa"/>
            <w:vMerge w:val="restart"/>
            <w:tcBorders>
              <w:left w:val="nil"/>
              <w:right w:val="nil"/>
            </w:tcBorders>
            <w:vAlign w:val="center"/>
          </w:tcPr>
          <w:p w14:paraId="5012BA2E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3827" w:type="dxa"/>
            <w:gridSpan w:val="3"/>
            <w:tcBorders>
              <w:left w:val="nil"/>
              <w:right w:val="nil"/>
            </w:tcBorders>
            <w:vAlign w:val="center"/>
          </w:tcPr>
          <w:p w14:paraId="797D459B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≥60 years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14:paraId="55E455C6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p</w:t>
            </w:r>
          </w:p>
        </w:tc>
      </w:tr>
      <w:tr w:rsidR="00654EAF" w:rsidRPr="00654EAF" w14:paraId="7C050ABF" w14:textId="77777777" w:rsidTr="00BA4723">
        <w:trPr>
          <w:trHeight w:val="464"/>
          <w:jc w:val="center"/>
        </w:trPr>
        <w:tc>
          <w:tcPr>
            <w:tcW w:w="277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B3F38C0" w14:textId="77777777" w:rsidR="006776E4" w:rsidRPr="00654EAF" w:rsidRDefault="006776E4" w:rsidP="00BA4723">
            <w:pPr>
              <w:spacing w:before="0" w:after="0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70F8F1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  <w:t>T1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0AEB34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  <w:t>T2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EDDF76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01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A2AD34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DB569E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  <w:t>T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96C41D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  <w:t>T2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EE68C5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363E69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</w:tr>
      <w:tr w:rsidR="00654EAF" w:rsidRPr="00654EAF" w14:paraId="1DCA01C9" w14:textId="77777777" w:rsidTr="00BA4723">
        <w:trPr>
          <w:trHeight w:val="464"/>
          <w:jc w:val="center"/>
        </w:trPr>
        <w:tc>
          <w:tcPr>
            <w:tcW w:w="27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7A41F6" w14:textId="77777777" w:rsidR="006776E4" w:rsidRPr="00654EAF" w:rsidRDefault="006776E4" w:rsidP="00BA4723">
            <w:pPr>
              <w:spacing w:before="0" w:after="0"/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  <w:t xml:space="preserve">Female 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416EE2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4798E3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C10C91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0BD0D1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56E055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E8E0C5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038869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94E961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</w:tr>
      <w:tr w:rsidR="00654EAF" w:rsidRPr="00654EAF" w14:paraId="7F00E50A" w14:textId="77777777" w:rsidTr="00BA4723">
        <w:trPr>
          <w:trHeight w:val="453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343CC" w14:textId="77777777" w:rsidR="005659D9" w:rsidRPr="00654EAF" w:rsidRDefault="005659D9" w:rsidP="005659D9">
            <w:pPr>
              <w:spacing w:before="0" w:after="0"/>
              <w:ind w:firstLineChars="50" w:firstLine="100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M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odel C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CE9C4" w14:textId="77777777" w:rsidR="005659D9" w:rsidRPr="00654EAF" w:rsidRDefault="005659D9" w:rsidP="005659D9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0B2F5" w14:textId="5B67FBC8" w:rsidR="005659D9" w:rsidRPr="00654EAF" w:rsidRDefault="005659D9" w:rsidP="005659D9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1.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4</w:t>
            </w:r>
            <w:r w:rsidRPr="00654EAF">
              <w:rPr>
                <w:rFonts w:eastAsia="SimSun" w:cs="Times New Roman"/>
                <w:sz w:val="20"/>
                <w:szCs w:val="20"/>
              </w:rPr>
              <w:t xml:space="preserve"> (0.6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6</w:t>
            </w:r>
            <w:r w:rsidRPr="00654EAF">
              <w:rPr>
                <w:rFonts w:eastAsia="SimSun" w:cs="Times New Roman"/>
                <w:sz w:val="20"/>
                <w:szCs w:val="20"/>
              </w:rPr>
              <w:t>, 1.</w:t>
            </w: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6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4</w:t>
            </w:r>
            <w:r w:rsidRPr="00654EAF">
              <w:rPr>
                <w:rFonts w:eastAsia="SimSun" w:cs="Times New Roman"/>
                <w:sz w:val="20"/>
                <w:szCs w:val="20"/>
              </w:rPr>
              <w:t>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E4807" w14:textId="21FB6040" w:rsidR="005659D9" w:rsidRPr="00654EAF" w:rsidRDefault="005659D9" w:rsidP="005659D9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.9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5</w:t>
            </w:r>
            <w:r w:rsidRPr="00654EAF">
              <w:rPr>
                <w:rFonts w:eastAsia="SimSun" w:cs="Times New Roman"/>
                <w:sz w:val="20"/>
                <w:szCs w:val="20"/>
              </w:rPr>
              <w:t xml:space="preserve"> (0.</w:t>
            </w: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5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7</w:t>
            </w:r>
            <w:r w:rsidRPr="00654EAF">
              <w:rPr>
                <w:rFonts w:eastAsia="SimSun" w:cs="Times New Roman"/>
                <w:sz w:val="20"/>
                <w:szCs w:val="20"/>
              </w:rPr>
              <w:t>, 1.</w:t>
            </w: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5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6</w:t>
            </w:r>
            <w:r w:rsidRPr="00654EAF">
              <w:rPr>
                <w:rFonts w:eastAsia="SimSun" w:cs="Times New Roman"/>
                <w:sz w:val="20"/>
                <w:szCs w:val="20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E2B62" w14:textId="2A419C48" w:rsidR="005659D9" w:rsidRPr="00654EAF" w:rsidRDefault="005659D9" w:rsidP="005659D9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</w:rPr>
              <w:t>0.</w:t>
            </w: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9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3055F" w14:textId="77777777" w:rsidR="005659D9" w:rsidRPr="00654EAF" w:rsidRDefault="005659D9" w:rsidP="005659D9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2053F" w14:textId="26555B68" w:rsidR="005659D9" w:rsidRPr="00654EAF" w:rsidRDefault="005659D9" w:rsidP="005659D9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</w:rPr>
              <w:t>0.84 (0.57, 1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025EB" w14:textId="2CDC05D1" w:rsidR="005659D9" w:rsidRPr="00654EAF" w:rsidRDefault="005659D9" w:rsidP="005659D9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</w:rPr>
              <w:t>0.74 (0.51, 1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B6EA7" w14:textId="6B790357" w:rsidR="005659D9" w:rsidRPr="00654EAF" w:rsidRDefault="005659D9" w:rsidP="005659D9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</w:rPr>
              <w:t>0.</w:t>
            </w: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282</w:t>
            </w:r>
          </w:p>
        </w:tc>
      </w:tr>
      <w:tr w:rsidR="00654EAF" w:rsidRPr="00654EAF" w14:paraId="3FB4FF38" w14:textId="77777777" w:rsidTr="00BA4723">
        <w:trPr>
          <w:trHeight w:val="453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FB1CF" w14:textId="77777777" w:rsidR="006776E4" w:rsidRPr="00654EAF" w:rsidRDefault="006776E4" w:rsidP="00BA4723">
            <w:pPr>
              <w:spacing w:before="0" w:after="0"/>
              <w:ind w:firstLineChars="50" w:firstLine="100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Model C + BMI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531BB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1C379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11 (0.73, 1.71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4F26A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33 (0.76, 2.30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4B735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6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538E9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4EF26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08 (0.68, 1.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780F6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98 (0.56, 1.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B3674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873</w:t>
            </w:r>
          </w:p>
        </w:tc>
      </w:tr>
      <w:tr w:rsidR="00654EAF" w:rsidRPr="00654EAF" w14:paraId="751353C5" w14:textId="77777777" w:rsidTr="00BA4723">
        <w:trPr>
          <w:trHeight w:val="453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FE395" w14:textId="77777777" w:rsidR="006776E4" w:rsidRPr="00654EAF" w:rsidRDefault="006776E4" w:rsidP="00BA4723">
            <w:pPr>
              <w:spacing w:before="0" w:after="0"/>
              <w:ind w:firstLineChars="50" w:firstLine="100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Model C + BMI+ CRP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A959B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A4A47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96 (0.55, 1.67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06016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81 (0.36, 1.78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2DAC0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8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EB869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58AFB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59 (0.84, 3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19C53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00 (0.45, 2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6C729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160</w:t>
            </w:r>
          </w:p>
        </w:tc>
      </w:tr>
      <w:tr w:rsidR="00654EAF" w:rsidRPr="00654EAF" w14:paraId="2105C37D" w14:textId="77777777" w:rsidTr="00BA4723">
        <w:trPr>
          <w:trHeight w:val="453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1B1A5" w14:textId="77777777" w:rsidR="006776E4" w:rsidRPr="00654EAF" w:rsidRDefault="006776E4" w:rsidP="00BA4723">
            <w:pPr>
              <w:spacing w:before="0" w:after="0"/>
              <w:ind w:firstLineChars="50" w:firstLine="100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M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odel C + LBM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8AAD4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E8773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02 (0.69, 1.51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EEC18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11 (0.73, 1.69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419BB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8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BE513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FECB2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16 (0.77, 1.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84248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11 (0.74, 1.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380EC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776</w:t>
            </w:r>
          </w:p>
        </w:tc>
      </w:tr>
      <w:tr w:rsidR="00654EAF" w:rsidRPr="00654EAF" w14:paraId="30AED0FF" w14:textId="77777777" w:rsidTr="00BA4723">
        <w:trPr>
          <w:trHeight w:val="441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95F82" w14:textId="77777777" w:rsidR="006776E4" w:rsidRPr="00654EAF" w:rsidRDefault="006776E4" w:rsidP="00BA4723">
            <w:pPr>
              <w:spacing w:before="0" w:after="0"/>
              <w:ind w:firstLineChars="50" w:firstLine="100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M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odel C + LBM + CRP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1FAE8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379B6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97 (0.58, 1.61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11662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82 (0.45, 1.49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46A38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8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BBE28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B003D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69 (0.94, 3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4F9CE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1.12 (0.60, 2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01EEA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150</w:t>
            </w:r>
          </w:p>
        </w:tc>
      </w:tr>
      <w:tr w:rsidR="00654EAF" w:rsidRPr="00654EAF" w14:paraId="361FF10E" w14:textId="77777777" w:rsidTr="00BA4723">
        <w:trPr>
          <w:trHeight w:val="453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4A63F" w14:textId="77777777" w:rsidR="006776E4" w:rsidRPr="00654EAF" w:rsidRDefault="006776E4" w:rsidP="00BA4723">
            <w:pPr>
              <w:spacing w:before="0" w:after="0"/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  <w:t xml:space="preserve">Male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A900A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4783F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5CD99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D2FB6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C3DBF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9A022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0E05E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C2979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</w:tr>
      <w:tr w:rsidR="00654EAF" w:rsidRPr="00654EAF" w14:paraId="717E560E" w14:textId="77777777" w:rsidTr="00BA4723">
        <w:trPr>
          <w:trHeight w:val="453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F87B9" w14:textId="77777777" w:rsidR="005659D9" w:rsidRPr="00654EAF" w:rsidRDefault="005659D9" w:rsidP="005659D9">
            <w:pPr>
              <w:spacing w:before="0" w:after="0"/>
              <w:ind w:firstLineChars="50" w:firstLine="100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M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odel C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66B53" w14:textId="77777777" w:rsidR="005659D9" w:rsidRPr="00654EAF" w:rsidRDefault="005659D9" w:rsidP="005659D9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FFB96" w14:textId="5E004AD6" w:rsidR="005659D9" w:rsidRPr="00654EAF" w:rsidRDefault="005659D9" w:rsidP="005659D9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</w:rPr>
              <w:t>0.8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</w:rPr>
              <w:t xml:space="preserve"> (0.5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 w:cs="Times New Roman"/>
                <w:sz w:val="20"/>
                <w:szCs w:val="20"/>
              </w:rPr>
              <w:t>, 1.2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7</w:t>
            </w:r>
            <w:r w:rsidRPr="00654EAF">
              <w:rPr>
                <w:rFonts w:eastAsia="SimSun" w:cs="Times New Roman"/>
                <w:sz w:val="20"/>
                <w:szCs w:val="20"/>
              </w:rPr>
              <w:t>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38F4F" w14:textId="61A84DFD" w:rsidR="005659D9" w:rsidRPr="00654EAF" w:rsidRDefault="005659D9" w:rsidP="005659D9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1.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</w:rPr>
              <w:t xml:space="preserve"> (0.6</w:t>
            </w: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4</w:t>
            </w:r>
            <w:r w:rsidRPr="00654EAF">
              <w:rPr>
                <w:rFonts w:eastAsia="SimSun" w:cs="Times New Roman"/>
                <w:sz w:val="20"/>
                <w:szCs w:val="20"/>
              </w:rPr>
              <w:t>, 1.</w:t>
            </w: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57</w:t>
            </w:r>
            <w:r w:rsidRPr="00654EAF">
              <w:rPr>
                <w:rFonts w:eastAsia="SimSun" w:cs="Times New Roman"/>
                <w:sz w:val="20"/>
                <w:szCs w:val="20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DB4EC" w14:textId="66AC61DE" w:rsidR="005659D9" w:rsidRPr="00654EAF" w:rsidRDefault="005659D9" w:rsidP="005659D9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</w:rPr>
              <w:t>0.</w:t>
            </w: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5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298CD" w14:textId="77777777" w:rsidR="005659D9" w:rsidRPr="00654EAF" w:rsidRDefault="005659D9" w:rsidP="005659D9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CCCDC" w14:textId="2C384A72" w:rsidR="005659D9" w:rsidRPr="00654EAF" w:rsidRDefault="005659D9" w:rsidP="005659D9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</w:rPr>
              <w:t>0.</w:t>
            </w: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6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5</w:t>
            </w:r>
            <w:r w:rsidRPr="00654EAF">
              <w:rPr>
                <w:rFonts w:eastAsia="SimSun" w:cs="Times New Roman"/>
                <w:sz w:val="20"/>
                <w:szCs w:val="20"/>
              </w:rPr>
              <w:t xml:space="preserve"> (0.4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5</w:t>
            </w:r>
            <w:r w:rsidRPr="00654EAF">
              <w:rPr>
                <w:rFonts w:eastAsia="SimSun" w:cs="Times New Roman"/>
                <w:sz w:val="20"/>
                <w:szCs w:val="20"/>
              </w:rPr>
              <w:t>, 0.</w:t>
            </w: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9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4</w:t>
            </w:r>
            <w:r w:rsidRPr="00654EAF">
              <w:rPr>
                <w:rFonts w:eastAsia="SimSu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BEC57" w14:textId="5E7073E5" w:rsidR="005659D9" w:rsidRPr="00654EAF" w:rsidRDefault="005659D9" w:rsidP="005659D9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bookmarkStart w:id="1" w:name="_Hlk103676142"/>
            <w:r w:rsidRPr="00654EAF">
              <w:rPr>
                <w:rFonts w:eastAsia="SimSun" w:cs="Times New Roman"/>
                <w:sz w:val="20"/>
                <w:szCs w:val="20"/>
              </w:rPr>
              <w:t>0.6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6</w:t>
            </w:r>
            <w:r w:rsidRPr="00654EAF">
              <w:rPr>
                <w:rFonts w:eastAsia="SimSun" w:cs="Times New Roman"/>
                <w:sz w:val="20"/>
                <w:szCs w:val="20"/>
              </w:rPr>
              <w:t xml:space="preserve"> (0.4</w:t>
            </w: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6</w:t>
            </w:r>
            <w:r w:rsidRPr="00654EAF">
              <w:rPr>
                <w:rFonts w:eastAsia="SimSun" w:cs="Times New Roman"/>
                <w:sz w:val="20"/>
                <w:szCs w:val="20"/>
              </w:rPr>
              <w:t>, 0.</w:t>
            </w: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95</w:t>
            </w:r>
            <w:r w:rsidRPr="00654EAF">
              <w:rPr>
                <w:rFonts w:eastAsia="SimSun" w:cs="Times New Roman"/>
                <w:sz w:val="20"/>
                <w:szCs w:val="20"/>
              </w:rPr>
              <w:t>)</w:t>
            </w:r>
            <w:bookmarkEnd w:id="1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685F8" w14:textId="74CC62AD" w:rsidR="005659D9" w:rsidRPr="00654EAF" w:rsidRDefault="005659D9" w:rsidP="005659D9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</w:rPr>
              <w:t>0.0</w:t>
            </w: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3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3</w:t>
            </w:r>
          </w:p>
        </w:tc>
      </w:tr>
      <w:tr w:rsidR="00654EAF" w:rsidRPr="00654EAF" w14:paraId="0C9BC97F" w14:textId="77777777" w:rsidTr="00BA4723">
        <w:trPr>
          <w:trHeight w:val="453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8448F" w14:textId="77777777" w:rsidR="006776E4" w:rsidRPr="00654EAF" w:rsidRDefault="006776E4" w:rsidP="00BA4723">
            <w:pPr>
              <w:spacing w:before="0" w:after="0"/>
              <w:ind w:firstLineChars="50" w:firstLine="100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Model C + BMI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AE3F6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82F2F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78 (0.52, 1.16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6D73E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74 (0.44, 1.2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C5610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3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E9D6C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A0A82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60 (0.42, 0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1E1A3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68 (0.45, 1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9FDD6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017</w:t>
            </w:r>
          </w:p>
        </w:tc>
      </w:tr>
      <w:tr w:rsidR="00654EAF" w:rsidRPr="00654EAF" w14:paraId="086BC63F" w14:textId="77777777" w:rsidTr="00BA4723">
        <w:trPr>
          <w:trHeight w:val="453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DBCF1" w14:textId="77777777" w:rsidR="006776E4" w:rsidRPr="00654EAF" w:rsidRDefault="006776E4" w:rsidP="00BA4723">
            <w:pPr>
              <w:spacing w:before="0" w:after="0"/>
              <w:ind w:firstLineChars="50" w:firstLine="100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Model C + BMI+ CRP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63F0C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D6C81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99 (0.60, 1.63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84CBC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87 (0.46, 1.66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480CA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8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DC3F1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2A016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67 (0.43, 1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433ED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0.82 (0.49, 1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8CCF6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172</w:t>
            </w:r>
          </w:p>
        </w:tc>
      </w:tr>
      <w:tr w:rsidR="00654EAF" w:rsidRPr="00654EAF" w14:paraId="771D1482" w14:textId="77777777" w:rsidTr="00BA4723">
        <w:trPr>
          <w:trHeight w:val="453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1204D" w14:textId="77777777" w:rsidR="006776E4" w:rsidRPr="00654EAF" w:rsidRDefault="006776E4" w:rsidP="00BA4723">
            <w:pPr>
              <w:spacing w:before="0" w:after="0"/>
              <w:ind w:firstLineChars="50" w:firstLine="100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M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odel C + LBM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0F368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6908F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85 (0.59, 1.24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48521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93 (0.63, 1.36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43241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7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8DDB3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E000F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57 (0.41, 0.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505BC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63 (0.46, 0.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9BF4F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001</w:t>
            </w:r>
          </w:p>
        </w:tc>
      </w:tr>
      <w:tr w:rsidR="00654EAF" w:rsidRPr="00654EAF" w14:paraId="2A510785" w14:textId="77777777" w:rsidTr="00BA4723">
        <w:trPr>
          <w:trHeight w:val="351"/>
          <w:jc w:val="center"/>
        </w:trPr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A8C520" w14:textId="77777777" w:rsidR="006776E4" w:rsidRPr="00654EAF" w:rsidRDefault="006776E4" w:rsidP="00BA4723">
            <w:pPr>
              <w:spacing w:before="0" w:after="0"/>
              <w:ind w:firstLineChars="50" w:firstLine="100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M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odel C + LBM + CRP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9F26E1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A35FCE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11 (0.69, 1.79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9F220C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20 (0.74, 1.96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EA19BF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7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EAAA19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8C68B6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64 (0.42, 0.9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99C99D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75 (0.50, 1.1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D8480D" w14:textId="77777777" w:rsidR="006776E4" w:rsidRPr="00654EAF" w:rsidRDefault="006776E4" w:rsidP="00BA4723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093</w:t>
            </w:r>
          </w:p>
        </w:tc>
      </w:tr>
    </w:tbl>
    <w:p w14:paraId="019A4945" w14:textId="77777777" w:rsidR="006776E4" w:rsidRPr="00654EAF" w:rsidRDefault="006776E4" w:rsidP="006776E4">
      <w:pPr>
        <w:spacing w:before="0" w:after="0"/>
        <w:ind w:left="851"/>
        <w:jc w:val="both"/>
        <w:rPr>
          <w:rFonts w:eastAsia="SimSun" w:cs="Times New Roman"/>
          <w:bCs/>
          <w:kern w:val="2"/>
          <w:sz w:val="20"/>
          <w:szCs w:val="20"/>
          <w:lang w:eastAsia="zh-CN"/>
        </w:rPr>
      </w:pPr>
      <w:r w:rsidRPr="00654EAF">
        <w:rPr>
          <w:rFonts w:eastAsia="SimSun" w:cs="Times New Roman" w:hint="eastAsia"/>
          <w:bCs/>
          <w:kern w:val="2"/>
          <w:sz w:val="20"/>
          <w:szCs w:val="20"/>
          <w:lang w:eastAsia="zh-CN"/>
        </w:rPr>
        <w:t>B</w:t>
      </w:r>
      <w:r w:rsidRPr="00654EAF">
        <w:rPr>
          <w:rFonts w:eastAsia="SimSun" w:cs="Times New Roman"/>
          <w:bCs/>
          <w:kern w:val="2"/>
          <w:sz w:val="20"/>
          <w:szCs w:val="20"/>
          <w:lang w:eastAsia="zh-CN"/>
        </w:rPr>
        <w:t>MI: Body mass index; FM: Fat mass; CRP: C-reaction protein</w:t>
      </w:r>
    </w:p>
    <w:p w14:paraId="16F98847" w14:textId="17AFFF07" w:rsidR="006776E4" w:rsidRPr="00654EAF" w:rsidRDefault="006776E4" w:rsidP="006776E4">
      <w:pPr>
        <w:spacing w:before="0" w:after="0"/>
        <w:ind w:left="851"/>
        <w:jc w:val="both"/>
        <w:rPr>
          <w:rFonts w:eastAsia="SimSun" w:cs="Times New Roman"/>
          <w:bCs/>
          <w:kern w:val="2"/>
          <w:sz w:val="20"/>
          <w:szCs w:val="20"/>
          <w:lang w:eastAsia="zh-CN"/>
        </w:rPr>
      </w:pPr>
      <w:r w:rsidRPr="00654EAF">
        <w:rPr>
          <w:rFonts w:eastAsia="SimSun" w:cs="Times New Roman" w:hint="eastAsia"/>
          <w:b/>
          <w:kern w:val="2"/>
          <w:sz w:val="20"/>
          <w:szCs w:val="20"/>
          <w:lang w:eastAsia="zh-CN"/>
        </w:rPr>
        <w:t>M</w:t>
      </w:r>
      <w:r w:rsidRPr="00654EAF">
        <w:rPr>
          <w:rFonts w:eastAsia="SimSun" w:cs="Times New Roman"/>
          <w:b/>
          <w:kern w:val="2"/>
          <w:sz w:val="20"/>
          <w:szCs w:val="20"/>
          <w:lang w:eastAsia="zh-CN"/>
        </w:rPr>
        <w:t>odel C:</w:t>
      </w:r>
      <w:r w:rsidRPr="00654EAF">
        <w:rPr>
          <w:rFonts w:eastAsia="SimSun" w:cs="Times New Roman"/>
          <w:bCs/>
          <w:kern w:val="2"/>
          <w:sz w:val="20"/>
          <w:szCs w:val="20"/>
          <w:lang w:eastAsia="zh-CN"/>
        </w:rPr>
        <w:t xml:space="preserve"> adjusted for age, education, smoking,</w:t>
      </w:r>
      <w:r w:rsidR="00A02AB7" w:rsidRPr="00654EAF">
        <w:rPr>
          <w:rFonts w:eastAsia="SimSun" w:cs="Times New Roman"/>
          <w:bCs/>
          <w:kern w:val="2"/>
          <w:sz w:val="20"/>
          <w:szCs w:val="20"/>
          <w:lang w:eastAsia="zh-CN"/>
        </w:rPr>
        <w:t xml:space="preserve"> alcohol,</w:t>
      </w:r>
      <w:r w:rsidRPr="00654EAF">
        <w:rPr>
          <w:rFonts w:eastAsia="SimSun" w:cs="Times New Roman"/>
          <w:bCs/>
          <w:kern w:val="2"/>
          <w:sz w:val="20"/>
          <w:szCs w:val="20"/>
          <w:lang w:eastAsia="zh-CN"/>
        </w:rPr>
        <w:t xml:space="preserve"> family history of cancer, version of Body Composition Analyzer, </w:t>
      </w:r>
      <w:proofErr w:type="spellStart"/>
      <w:r w:rsidRPr="00654EAF">
        <w:rPr>
          <w:rFonts w:eastAsia="SimSun" w:cs="Times New Roman"/>
          <w:bCs/>
          <w:kern w:val="2"/>
          <w:sz w:val="20"/>
          <w:szCs w:val="20"/>
          <w:lang w:eastAsia="zh-CN"/>
        </w:rPr>
        <w:t>Karnofsky</w:t>
      </w:r>
      <w:proofErr w:type="spellEnd"/>
      <w:r w:rsidRPr="00654EAF">
        <w:rPr>
          <w:rFonts w:eastAsia="SimSun" w:cs="Times New Roman"/>
          <w:bCs/>
          <w:kern w:val="2"/>
          <w:sz w:val="20"/>
          <w:szCs w:val="20"/>
          <w:lang w:eastAsia="zh-CN"/>
        </w:rPr>
        <w:t xml:space="preserve"> performance scores, </w:t>
      </w:r>
      <w:r w:rsidR="00A02AB7" w:rsidRPr="00654EAF">
        <w:rPr>
          <w:rFonts w:eastAsia="SimSun" w:cs="Times New Roman"/>
          <w:bCs/>
          <w:kern w:val="2"/>
          <w:sz w:val="20"/>
          <w:szCs w:val="20"/>
          <w:lang w:eastAsia="zh-CN"/>
        </w:rPr>
        <w:t xml:space="preserve">duration of hospital stays, </w:t>
      </w:r>
      <w:r w:rsidRPr="00654EAF">
        <w:rPr>
          <w:rFonts w:eastAsia="SimSun" w:cs="Times New Roman"/>
          <w:bCs/>
          <w:kern w:val="2"/>
          <w:sz w:val="20"/>
          <w:szCs w:val="20"/>
          <w:lang w:eastAsia="zh-CN"/>
        </w:rPr>
        <w:t>NRS 2002 score, nutrition support and handgrip strength, commodities, previous treatments, cancer types TNM stages, and quality of life.</w:t>
      </w:r>
    </w:p>
    <w:p w14:paraId="7DEDC5B6" w14:textId="77777777" w:rsidR="006776E4" w:rsidRPr="00654EAF" w:rsidRDefault="006776E4" w:rsidP="006776E4">
      <w:pPr>
        <w:spacing w:before="240"/>
        <w:jc w:val="both"/>
        <w:rPr>
          <w:rFonts w:eastAsia="SimSun" w:cs="Times New Roman"/>
          <w:b/>
          <w:kern w:val="2"/>
          <w:sz w:val="20"/>
          <w:szCs w:val="20"/>
          <w:lang w:eastAsia="zh-CN"/>
        </w:rPr>
      </w:pPr>
    </w:p>
    <w:p w14:paraId="7B92D52C" w14:textId="77777777" w:rsidR="00914A76" w:rsidRPr="00654EAF" w:rsidRDefault="00914A76" w:rsidP="00A751D6">
      <w:pPr>
        <w:spacing w:before="240"/>
        <w:ind w:left="567" w:right="523"/>
        <w:jc w:val="both"/>
        <w:rPr>
          <w:rFonts w:eastAsia="SimSun" w:cs="Times New Roman"/>
          <w:bCs/>
          <w:kern w:val="2"/>
          <w:sz w:val="20"/>
          <w:szCs w:val="20"/>
          <w:lang w:eastAsia="zh-CN"/>
        </w:rPr>
        <w:sectPr w:rsidR="00914A76" w:rsidRPr="00654EAF" w:rsidSect="002E33B3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2A1EE179" w14:textId="6118AC5A" w:rsidR="00914A76" w:rsidRPr="00654EAF" w:rsidRDefault="00914A76" w:rsidP="00914A76">
      <w:pPr>
        <w:spacing w:before="240"/>
        <w:jc w:val="both"/>
        <w:rPr>
          <w:rFonts w:eastAsia="SimSun" w:cs="Times New Roman"/>
          <w:b/>
          <w:kern w:val="2"/>
          <w:sz w:val="20"/>
          <w:szCs w:val="20"/>
          <w:lang w:eastAsia="zh-CN"/>
        </w:rPr>
      </w:pPr>
      <w:r w:rsidRPr="00654EAF">
        <w:rPr>
          <w:rFonts w:cs="Times New Roman"/>
          <w:b/>
          <w:bCs/>
          <w:szCs w:val="24"/>
        </w:rPr>
        <w:lastRenderedPageBreak/>
        <w:t xml:space="preserve">Supplementary Table </w:t>
      </w:r>
      <w:r w:rsidR="006C7FEB" w:rsidRPr="00654EAF">
        <w:rPr>
          <w:rFonts w:cs="Times New Roman"/>
          <w:b/>
          <w:bCs/>
          <w:szCs w:val="24"/>
        </w:rPr>
        <w:t>9</w:t>
      </w:r>
      <w:r w:rsidRPr="00654EAF">
        <w:rPr>
          <w:rFonts w:cs="Times New Roman"/>
          <w:b/>
          <w:bCs/>
          <w:szCs w:val="24"/>
        </w:rPr>
        <w:t>.</w:t>
      </w:r>
      <w:r w:rsidRPr="00654EAF">
        <w:rPr>
          <w:rFonts w:eastAsia="SimSun" w:cs="Times New Roman"/>
          <w:b/>
          <w:kern w:val="2"/>
          <w:sz w:val="20"/>
          <w:szCs w:val="20"/>
          <w:lang w:eastAsia="zh-CN"/>
        </w:rPr>
        <w:t xml:space="preserve"> </w:t>
      </w:r>
      <w:r w:rsidRPr="00654EAF">
        <w:rPr>
          <w:rFonts w:eastAsia="SimSun" w:cs="Times New Roman" w:hint="eastAsia"/>
          <w:bCs/>
          <w:kern w:val="2"/>
          <w:sz w:val="20"/>
          <w:szCs w:val="20"/>
          <w:lang w:eastAsia="zh-CN"/>
        </w:rPr>
        <w:t>Sensitive</w:t>
      </w:r>
      <w:r w:rsidRPr="00654EAF">
        <w:rPr>
          <w:rFonts w:eastAsia="SimSun" w:cs="Times New Roman"/>
          <w:bCs/>
          <w:kern w:val="2"/>
          <w:sz w:val="20"/>
          <w:szCs w:val="20"/>
          <w:lang w:eastAsia="zh-CN"/>
        </w:rPr>
        <w:t xml:space="preserve"> analysis for percentage of body fat and all-cause mortality.</w:t>
      </w:r>
    </w:p>
    <w:tbl>
      <w:tblPr>
        <w:tblStyle w:val="110"/>
        <w:tblW w:w="12758" w:type="dxa"/>
        <w:jc w:val="center"/>
        <w:tblLayout w:type="fixed"/>
        <w:tblLook w:val="04A0" w:firstRow="1" w:lastRow="0" w:firstColumn="1" w:lastColumn="0" w:noHBand="0" w:noVBand="1"/>
      </w:tblPr>
      <w:tblGrid>
        <w:gridCol w:w="2777"/>
        <w:gridCol w:w="625"/>
        <w:gridCol w:w="1650"/>
        <w:gridCol w:w="1589"/>
        <w:gridCol w:w="1014"/>
        <w:gridCol w:w="567"/>
        <w:gridCol w:w="1559"/>
        <w:gridCol w:w="1701"/>
        <w:gridCol w:w="1276"/>
      </w:tblGrid>
      <w:tr w:rsidR="00654EAF" w:rsidRPr="00654EAF" w14:paraId="6BA845A2" w14:textId="77777777" w:rsidTr="00524FE0">
        <w:trPr>
          <w:trHeight w:val="464"/>
          <w:jc w:val="center"/>
        </w:trPr>
        <w:tc>
          <w:tcPr>
            <w:tcW w:w="2777" w:type="dxa"/>
            <w:vMerge w:val="restart"/>
            <w:tcBorders>
              <w:left w:val="nil"/>
              <w:right w:val="nil"/>
            </w:tcBorders>
          </w:tcPr>
          <w:p w14:paraId="7DBCB918" w14:textId="77777777" w:rsidR="00914A76" w:rsidRPr="00654EAF" w:rsidRDefault="00914A76" w:rsidP="00524FE0">
            <w:pPr>
              <w:spacing w:before="0" w:after="0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8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15BB43" w14:textId="77777777" w:rsidR="00914A76" w:rsidRPr="00654EAF" w:rsidRDefault="00914A76" w:rsidP="00524FE0">
            <w:pPr>
              <w:spacing w:before="0" w:after="0"/>
              <w:jc w:val="center"/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  <w:t>&lt;60 years</w:t>
            </w:r>
          </w:p>
        </w:tc>
        <w:tc>
          <w:tcPr>
            <w:tcW w:w="1014" w:type="dxa"/>
            <w:vMerge w:val="restart"/>
            <w:tcBorders>
              <w:left w:val="nil"/>
              <w:right w:val="nil"/>
            </w:tcBorders>
            <w:vAlign w:val="center"/>
          </w:tcPr>
          <w:p w14:paraId="78BDE8C1" w14:textId="77777777" w:rsidR="00914A76" w:rsidRPr="00654EAF" w:rsidRDefault="00914A76" w:rsidP="00524FE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3827" w:type="dxa"/>
            <w:gridSpan w:val="3"/>
            <w:tcBorders>
              <w:left w:val="nil"/>
              <w:right w:val="nil"/>
            </w:tcBorders>
            <w:vAlign w:val="center"/>
          </w:tcPr>
          <w:p w14:paraId="28973824" w14:textId="77777777" w:rsidR="00914A76" w:rsidRPr="00654EAF" w:rsidRDefault="00914A76" w:rsidP="00524FE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≥60 years</w:t>
            </w:r>
          </w:p>
        </w:tc>
        <w:tc>
          <w:tcPr>
            <w:tcW w:w="1276" w:type="dxa"/>
            <w:vMerge w:val="restart"/>
            <w:tcBorders>
              <w:left w:val="nil"/>
              <w:right w:val="nil"/>
            </w:tcBorders>
            <w:vAlign w:val="center"/>
          </w:tcPr>
          <w:p w14:paraId="4C5172A7" w14:textId="77777777" w:rsidR="00914A76" w:rsidRPr="00654EAF" w:rsidRDefault="00914A76" w:rsidP="00524FE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p</w:t>
            </w:r>
          </w:p>
        </w:tc>
      </w:tr>
      <w:tr w:rsidR="00654EAF" w:rsidRPr="00654EAF" w14:paraId="12E68C8F" w14:textId="77777777" w:rsidTr="00524FE0">
        <w:trPr>
          <w:trHeight w:val="464"/>
          <w:jc w:val="center"/>
        </w:trPr>
        <w:tc>
          <w:tcPr>
            <w:tcW w:w="277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184574E" w14:textId="77777777" w:rsidR="00914A76" w:rsidRPr="00654EAF" w:rsidRDefault="00914A76" w:rsidP="00524FE0">
            <w:pPr>
              <w:spacing w:before="0" w:after="0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162420" w14:textId="77777777" w:rsidR="00914A76" w:rsidRPr="00654EAF" w:rsidRDefault="00914A76" w:rsidP="00524FE0">
            <w:pPr>
              <w:spacing w:before="0" w:after="0"/>
              <w:jc w:val="center"/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  <w:t>T1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74C2D5" w14:textId="77777777" w:rsidR="00914A76" w:rsidRPr="00654EAF" w:rsidRDefault="00914A76" w:rsidP="00524FE0">
            <w:pPr>
              <w:spacing w:before="0" w:after="0"/>
              <w:jc w:val="center"/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  <w:t>T2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632BBD" w14:textId="77777777" w:rsidR="00914A76" w:rsidRPr="00654EAF" w:rsidRDefault="00914A76" w:rsidP="00524FE0">
            <w:pPr>
              <w:spacing w:before="0" w:after="0"/>
              <w:jc w:val="center"/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01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91BAA3" w14:textId="77777777" w:rsidR="00914A76" w:rsidRPr="00654EAF" w:rsidRDefault="00914A76" w:rsidP="00524FE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B1FC44" w14:textId="77777777" w:rsidR="00914A76" w:rsidRPr="00654EAF" w:rsidRDefault="00914A76" w:rsidP="00524FE0">
            <w:pPr>
              <w:spacing w:before="0" w:after="0"/>
              <w:jc w:val="center"/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  <w:t>T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27C2F9" w14:textId="77777777" w:rsidR="00914A76" w:rsidRPr="00654EAF" w:rsidRDefault="00914A76" w:rsidP="00524FE0">
            <w:pPr>
              <w:spacing w:before="0" w:after="0"/>
              <w:jc w:val="center"/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  <w:t>T2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6FB77B" w14:textId="77777777" w:rsidR="00914A76" w:rsidRPr="00654EAF" w:rsidRDefault="00914A76" w:rsidP="00524FE0">
            <w:pPr>
              <w:spacing w:before="0" w:after="0"/>
              <w:jc w:val="center"/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DEA82C" w14:textId="77777777" w:rsidR="00914A76" w:rsidRPr="00654EAF" w:rsidRDefault="00914A76" w:rsidP="00524FE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</w:tr>
      <w:tr w:rsidR="00654EAF" w:rsidRPr="00654EAF" w14:paraId="553B76EA" w14:textId="77777777" w:rsidTr="00524FE0">
        <w:trPr>
          <w:trHeight w:val="464"/>
          <w:jc w:val="center"/>
        </w:trPr>
        <w:tc>
          <w:tcPr>
            <w:tcW w:w="27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AB04FE" w14:textId="77777777" w:rsidR="00914A76" w:rsidRPr="00654EAF" w:rsidRDefault="00914A76" w:rsidP="00524FE0">
            <w:pPr>
              <w:spacing w:before="0" w:after="0"/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  <w:t xml:space="preserve">Female 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EB6336" w14:textId="77777777" w:rsidR="00914A76" w:rsidRPr="00654EAF" w:rsidRDefault="00914A76" w:rsidP="00524FE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49C76A" w14:textId="77777777" w:rsidR="00914A76" w:rsidRPr="00654EAF" w:rsidRDefault="00914A76" w:rsidP="00524FE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73FB36" w14:textId="77777777" w:rsidR="00914A76" w:rsidRPr="00654EAF" w:rsidRDefault="00914A76" w:rsidP="00524FE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7907F5" w14:textId="77777777" w:rsidR="00914A76" w:rsidRPr="00654EAF" w:rsidRDefault="00914A76" w:rsidP="00524FE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330477" w14:textId="77777777" w:rsidR="00914A76" w:rsidRPr="00654EAF" w:rsidRDefault="00914A76" w:rsidP="00524FE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3F277E" w14:textId="77777777" w:rsidR="00914A76" w:rsidRPr="00654EAF" w:rsidRDefault="00914A76" w:rsidP="00524FE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DAD394" w14:textId="77777777" w:rsidR="00914A76" w:rsidRPr="00654EAF" w:rsidRDefault="00914A76" w:rsidP="00524FE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F3C78E" w14:textId="77777777" w:rsidR="00914A76" w:rsidRPr="00654EAF" w:rsidRDefault="00914A76" w:rsidP="00524FE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</w:tr>
      <w:tr w:rsidR="00654EAF" w:rsidRPr="00654EAF" w14:paraId="75BAE767" w14:textId="77777777" w:rsidTr="00524FE0">
        <w:trPr>
          <w:trHeight w:val="453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DD129" w14:textId="77777777" w:rsidR="00DC1550" w:rsidRPr="00654EAF" w:rsidRDefault="00DC1550" w:rsidP="00DC1550">
            <w:pPr>
              <w:spacing w:before="0" w:after="0"/>
              <w:ind w:firstLineChars="50" w:firstLine="100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M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odel C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E1025" w14:textId="77777777" w:rsidR="00DC1550" w:rsidRPr="00654EAF" w:rsidRDefault="00DC1550" w:rsidP="00DC155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E5E1E" w14:textId="115AF50B" w:rsidR="00DC1550" w:rsidRPr="00654EAF" w:rsidRDefault="00DC1550" w:rsidP="00DC155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1.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07</w:t>
            </w:r>
            <w:r w:rsidRPr="00654EAF">
              <w:rPr>
                <w:rFonts w:eastAsia="SimSun" w:cs="Times New Roman"/>
                <w:sz w:val="20"/>
                <w:szCs w:val="20"/>
              </w:rPr>
              <w:t xml:space="preserve"> (0.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68</w:t>
            </w:r>
            <w:r w:rsidRPr="00654EAF">
              <w:rPr>
                <w:rFonts w:eastAsia="SimSun" w:cs="Times New Roman"/>
                <w:sz w:val="20"/>
                <w:szCs w:val="20"/>
              </w:rPr>
              <w:t>, 1.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69</w:t>
            </w:r>
            <w:r w:rsidRPr="00654EAF">
              <w:rPr>
                <w:rFonts w:eastAsia="SimSun" w:cs="Times New Roman"/>
                <w:sz w:val="20"/>
                <w:szCs w:val="20"/>
              </w:rPr>
              <w:t>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D7659" w14:textId="26577D48" w:rsidR="00DC1550" w:rsidRPr="00654EAF" w:rsidRDefault="00DC1550" w:rsidP="00DC155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.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88</w:t>
            </w:r>
            <w:r w:rsidRPr="00654EAF">
              <w:rPr>
                <w:rFonts w:eastAsia="SimSun" w:cs="Times New Roman"/>
                <w:sz w:val="20"/>
                <w:szCs w:val="20"/>
              </w:rPr>
              <w:t xml:space="preserve"> (0.</w:t>
            </w: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5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3</w:t>
            </w:r>
            <w:r w:rsidRPr="00654EAF">
              <w:rPr>
                <w:rFonts w:eastAsia="SimSun" w:cs="Times New Roman"/>
                <w:sz w:val="20"/>
                <w:szCs w:val="20"/>
              </w:rPr>
              <w:t>, 1.</w:t>
            </w: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4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6</w:t>
            </w:r>
            <w:r w:rsidRPr="00654EAF">
              <w:rPr>
                <w:rFonts w:eastAsia="SimSun" w:cs="Times New Roman"/>
                <w:sz w:val="20"/>
                <w:szCs w:val="20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1F8D1" w14:textId="66ED4739" w:rsidR="00DC1550" w:rsidRPr="00654EAF" w:rsidRDefault="00DC1550" w:rsidP="00DC155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.7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34484" w14:textId="77777777" w:rsidR="00DC1550" w:rsidRPr="00654EAF" w:rsidRDefault="00DC1550" w:rsidP="00DC155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84694" w14:textId="27BA1227" w:rsidR="00DC1550" w:rsidRPr="00654EAF" w:rsidRDefault="00DC1550" w:rsidP="00DC155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</w:rPr>
              <w:t>1.</w:t>
            </w: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2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2</w:t>
            </w:r>
            <w:r w:rsidRPr="00654EAF">
              <w:rPr>
                <w:rFonts w:eastAsia="SimSun" w:cs="Times New Roman"/>
                <w:sz w:val="20"/>
                <w:szCs w:val="20"/>
              </w:rPr>
              <w:t xml:space="preserve"> (0.7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7</w:t>
            </w:r>
            <w:r w:rsidRPr="00654EAF">
              <w:rPr>
                <w:rFonts w:eastAsia="SimSun" w:cs="Times New Roman"/>
                <w:sz w:val="20"/>
                <w:szCs w:val="20"/>
              </w:rPr>
              <w:t>, 1.</w:t>
            </w: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9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3</w:t>
            </w:r>
            <w:r w:rsidRPr="00654EAF">
              <w:rPr>
                <w:rFonts w:eastAsia="SimSu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898AB" w14:textId="34867755" w:rsidR="00DC1550" w:rsidRPr="00654EAF" w:rsidRDefault="00DC1550" w:rsidP="00DC155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</w:rPr>
              <w:t>1.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7</w:t>
            </w:r>
            <w:r w:rsidRPr="00654EAF">
              <w:rPr>
                <w:rFonts w:eastAsia="SimSun" w:cs="Times New Roman"/>
                <w:sz w:val="20"/>
                <w:szCs w:val="20"/>
              </w:rPr>
              <w:t xml:space="preserve"> (0.6</w:t>
            </w: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7</w:t>
            </w:r>
            <w:r w:rsidRPr="00654EAF">
              <w:rPr>
                <w:rFonts w:eastAsia="SimSun" w:cs="Times New Roman"/>
                <w:sz w:val="20"/>
                <w:szCs w:val="20"/>
              </w:rPr>
              <w:t>, 1.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70</w:t>
            </w:r>
            <w:r w:rsidRPr="00654EAF">
              <w:rPr>
                <w:rFonts w:eastAsia="SimSu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5D074" w14:textId="0A99A35E" w:rsidR="00DC1550" w:rsidRPr="00654EAF" w:rsidRDefault="00DC1550" w:rsidP="00DC155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.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69</w:t>
            </w: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5</w:t>
            </w:r>
          </w:p>
        </w:tc>
      </w:tr>
      <w:tr w:rsidR="00654EAF" w:rsidRPr="00654EAF" w14:paraId="4AD67896" w14:textId="77777777" w:rsidTr="00524FE0">
        <w:trPr>
          <w:trHeight w:val="453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C3E99" w14:textId="77777777" w:rsidR="00CA6F9E" w:rsidRPr="00654EAF" w:rsidRDefault="00CA6F9E" w:rsidP="00CA6F9E">
            <w:pPr>
              <w:spacing w:before="0" w:after="0"/>
              <w:ind w:firstLineChars="50" w:firstLine="100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Model C + BMI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A47E0" w14:textId="77777777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4437B" w14:textId="14008F3D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14 (0.74, 1.73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D76C3" w14:textId="616A7211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24 (0.71, 2.16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1EFB4" w14:textId="46D5861E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7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5B691" w14:textId="77777777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99AFC" w14:textId="24251692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06 (0.67, 1.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BAC3B" w14:textId="60997414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97 (0.55, 1.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B48D9" w14:textId="488DC43D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898</w:t>
            </w:r>
          </w:p>
        </w:tc>
      </w:tr>
      <w:tr w:rsidR="00654EAF" w:rsidRPr="00654EAF" w14:paraId="3AB1D09F" w14:textId="77777777" w:rsidTr="00524FE0">
        <w:trPr>
          <w:trHeight w:val="453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CDE79" w14:textId="77777777" w:rsidR="00CA6F9E" w:rsidRPr="00654EAF" w:rsidRDefault="00CA6F9E" w:rsidP="00CA6F9E">
            <w:pPr>
              <w:spacing w:before="0" w:after="0"/>
              <w:ind w:firstLineChars="50" w:firstLine="100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Model C + BMI+ CRP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F827A" w14:textId="77777777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D56D8" w14:textId="42085D76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99 (0.57, 1.71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94BBF" w14:textId="6F90F044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75 (0.33, 1.67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BCFD4" w14:textId="48098D76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7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0D227" w14:textId="77777777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B0FB6" w14:textId="0C289E69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44 (0.76, 2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6A88A" w14:textId="2EAB723C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90 (0.41, 1.9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C6D81" w14:textId="55F60EC3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213</w:t>
            </w:r>
          </w:p>
        </w:tc>
      </w:tr>
      <w:tr w:rsidR="00654EAF" w:rsidRPr="00654EAF" w14:paraId="6B577287" w14:textId="77777777" w:rsidTr="00524FE0">
        <w:trPr>
          <w:trHeight w:val="453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D26AC" w14:textId="77777777" w:rsidR="00CA6F9E" w:rsidRPr="00654EAF" w:rsidRDefault="00CA6F9E" w:rsidP="00CA6F9E">
            <w:pPr>
              <w:spacing w:before="0" w:after="0"/>
              <w:ind w:firstLineChars="50" w:firstLine="100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M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odel C + LBM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17630" w14:textId="77777777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00A3E" w14:textId="64D3E330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06 (0.72, 1.56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5E1A3" w14:textId="660BD155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07 (0.70, 1.63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E0075" w14:textId="3D88FE82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9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464F7" w14:textId="77777777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2371E" w14:textId="37D0B69D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14 (0.75, 1.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93623" w14:textId="4C52272D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10 (0.73, 1.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EDE6A" w14:textId="587392F0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818</w:t>
            </w:r>
          </w:p>
        </w:tc>
      </w:tr>
      <w:tr w:rsidR="00654EAF" w:rsidRPr="00654EAF" w14:paraId="210C1136" w14:textId="77777777" w:rsidTr="00524FE0">
        <w:trPr>
          <w:trHeight w:val="441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1A613" w14:textId="77777777" w:rsidR="00CA6F9E" w:rsidRPr="00654EAF" w:rsidRDefault="00CA6F9E" w:rsidP="00CA6F9E">
            <w:pPr>
              <w:spacing w:before="0" w:after="0"/>
              <w:ind w:firstLineChars="50" w:firstLine="100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M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odel C + LBM + CRP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CD249" w14:textId="77777777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C1AE1" w14:textId="4EFB33C6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02 (0.62, 1.67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FF3D8" w14:textId="35C18EB0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78 (0.43, 1.43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A7198" w14:textId="314D1CD7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6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4C30A" w14:textId="77777777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B22FB" w14:textId="61F3A721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56 (0.88, 2.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9FAE9" w14:textId="1039A6C0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05 (0.57, 1.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B7CB6" w14:textId="4589222C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219</w:t>
            </w:r>
          </w:p>
        </w:tc>
      </w:tr>
      <w:tr w:rsidR="00654EAF" w:rsidRPr="00654EAF" w14:paraId="0A37C236" w14:textId="77777777" w:rsidTr="00524FE0">
        <w:trPr>
          <w:trHeight w:val="453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CF5D8" w14:textId="77777777" w:rsidR="00CA6F9E" w:rsidRPr="00654EAF" w:rsidRDefault="00CA6F9E" w:rsidP="00CA6F9E">
            <w:pPr>
              <w:spacing w:before="0" w:after="0"/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b/>
                <w:kern w:val="2"/>
                <w:sz w:val="20"/>
                <w:szCs w:val="20"/>
                <w:lang w:eastAsia="zh-CN"/>
              </w:rPr>
              <w:t xml:space="preserve">Male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04646" w14:textId="77777777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4A700" w14:textId="77777777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76DFD" w14:textId="77777777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3453A" w14:textId="77777777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36C08" w14:textId="77777777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43DF4" w14:textId="77777777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9ABAE" w14:textId="77777777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C1D95" w14:textId="77777777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</w:p>
        </w:tc>
      </w:tr>
      <w:tr w:rsidR="00654EAF" w:rsidRPr="00654EAF" w14:paraId="7271721B" w14:textId="77777777" w:rsidTr="00524FE0">
        <w:trPr>
          <w:trHeight w:val="453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24672" w14:textId="77777777" w:rsidR="00DC1550" w:rsidRPr="00654EAF" w:rsidRDefault="00DC1550" w:rsidP="00DC1550">
            <w:pPr>
              <w:spacing w:before="0" w:after="0"/>
              <w:ind w:firstLineChars="50" w:firstLine="100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M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odel C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5390F" w14:textId="77777777" w:rsidR="00DC1550" w:rsidRPr="00654EAF" w:rsidRDefault="00DC1550" w:rsidP="00DC155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AF6C0" w14:textId="1B01DD6E" w:rsidR="00DC1550" w:rsidRPr="00654EAF" w:rsidRDefault="00DC1550" w:rsidP="00DC155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</w:rPr>
              <w:t>0.</w:t>
            </w: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7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5</w:t>
            </w:r>
            <w:r w:rsidRPr="00654EAF">
              <w:rPr>
                <w:rFonts w:eastAsia="SimSun" w:cs="Times New Roman"/>
                <w:sz w:val="20"/>
                <w:szCs w:val="20"/>
              </w:rPr>
              <w:t xml:space="preserve"> (0.</w:t>
            </w: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4</w:t>
            </w:r>
            <w:r w:rsidRPr="00654EAF">
              <w:rPr>
                <w:rFonts w:eastAsia="SimSun" w:cs="Times New Roman"/>
                <w:sz w:val="20"/>
                <w:szCs w:val="20"/>
              </w:rPr>
              <w:t>8, 1.</w:t>
            </w: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8</w:t>
            </w:r>
            <w:r w:rsidRPr="00654EAF">
              <w:rPr>
                <w:rFonts w:eastAsia="SimSun" w:cs="Times New Roman"/>
                <w:sz w:val="20"/>
                <w:szCs w:val="20"/>
              </w:rPr>
              <w:t>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8F8CB" w14:textId="461C9B23" w:rsidR="00DC1550" w:rsidRPr="00654EAF" w:rsidRDefault="00DC1550" w:rsidP="00DC155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</w:rPr>
              <w:t>0.9</w:t>
            </w: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6</w:t>
            </w:r>
            <w:r w:rsidRPr="00654EAF">
              <w:rPr>
                <w:rFonts w:eastAsia="SimSun" w:cs="Times New Roman"/>
                <w:sz w:val="20"/>
                <w:szCs w:val="20"/>
              </w:rPr>
              <w:t xml:space="preserve"> (0.6</w:t>
            </w: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 w:cs="Times New Roman"/>
                <w:sz w:val="20"/>
                <w:szCs w:val="20"/>
              </w:rPr>
              <w:t>, 1.</w:t>
            </w: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50</w:t>
            </w:r>
            <w:r w:rsidRPr="00654EAF">
              <w:rPr>
                <w:rFonts w:eastAsia="SimSun" w:cs="Times New Roman"/>
                <w:sz w:val="20"/>
                <w:szCs w:val="20"/>
              </w:rPr>
              <w:t>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D63CF" w14:textId="70D8DC5E" w:rsidR="00DC1550" w:rsidRPr="00654EAF" w:rsidRDefault="00DC1550" w:rsidP="00DC155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</w:rPr>
              <w:t>0.</w:t>
            </w: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4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AAA6D" w14:textId="77777777" w:rsidR="00DC1550" w:rsidRPr="00654EAF" w:rsidRDefault="00DC1550" w:rsidP="00DC155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91A93" w14:textId="6907DF44" w:rsidR="00DC1550" w:rsidRPr="00654EAF" w:rsidRDefault="00DC1550" w:rsidP="00DC155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</w:rPr>
              <w:t>0.</w:t>
            </w: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7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</w:rPr>
              <w:t xml:space="preserve"> (0.4</w:t>
            </w: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9</w:t>
            </w:r>
            <w:r w:rsidRPr="00654EAF">
              <w:rPr>
                <w:rFonts w:eastAsia="SimSun" w:cs="Times New Roman"/>
                <w:sz w:val="20"/>
                <w:szCs w:val="20"/>
              </w:rPr>
              <w:t xml:space="preserve">, </w:t>
            </w: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1.01</w:t>
            </w:r>
            <w:r w:rsidRPr="00654EAF">
              <w:rPr>
                <w:rFonts w:eastAsia="SimSu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D405D" w14:textId="0690D661" w:rsidR="00DC1550" w:rsidRPr="00654EAF" w:rsidRDefault="00DC1550" w:rsidP="00DC155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</w:rPr>
              <w:t>0.</w:t>
            </w: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70</w:t>
            </w:r>
            <w:r w:rsidRPr="00654EAF">
              <w:rPr>
                <w:rFonts w:eastAsia="SimSun" w:cs="Times New Roman"/>
                <w:sz w:val="20"/>
                <w:szCs w:val="20"/>
              </w:rPr>
              <w:t xml:space="preserve"> (0.49, </w:t>
            </w: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1.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AE3C8" w14:textId="3CDF24D8" w:rsidR="00DC1550" w:rsidRPr="00654EAF" w:rsidRDefault="00DC1550" w:rsidP="00DC1550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</w:rPr>
              <w:t>0.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82</w:t>
            </w:r>
          </w:p>
        </w:tc>
      </w:tr>
      <w:tr w:rsidR="00654EAF" w:rsidRPr="00654EAF" w14:paraId="0A79AF24" w14:textId="77777777" w:rsidTr="00524FE0">
        <w:trPr>
          <w:trHeight w:val="453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358CB" w14:textId="77777777" w:rsidR="00CA6F9E" w:rsidRPr="00654EAF" w:rsidRDefault="00CA6F9E" w:rsidP="00CA6F9E">
            <w:pPr>
              <w:spacing w:before="0" w:after="0"/>
              <w:ind w:firstLineChars="50" w:firstLine="100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Model C + BMI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21547" w14:textId="77777777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6FABF" w14:textId="3B986D3E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75 (0.50, 1.12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E1C78" w14:textId="02A21B09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70 (0.42, 1.19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71272" w14:textId="7F449B46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3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B53CA" w14:textId="77777777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A44F2" w14:textId="5165EA5D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63 (0.44, 0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3EC94" w14:textId="590AD1F8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73 (0.48, 1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7BC90" w14:textId="4872FB32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028</w:t>
            </w:r>
          </w:p>
        </w:tc>
      </w:tr>
      <w:tr w:rsidR="00654EAF" w:rsidRPr="00654EAF" w14:paraId="262F9F3C" w14:textId="77777777" w:rsidTr="00524FE0">
        <w:trPr>
          <w:trHeight w:val="453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0AED9" w14:textId="77777777" w:rsidR="00CA6F9E" w:rsidRPr="00654EAF" w:rsidRDefault="00CA6F9E" w:rsidP="00CA6F9E">
            <w:pPr>
              <w:spacing w:before="0" w:after="0"/>
              <w:ind w:firstLineChars="50" w:firstLine="100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Model C + BMI+ CRP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0B291" w14:textId="77777777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F48B6" w14:textId="380A54A8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95 (0.58, 1.56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50E09" w14:textId="174F905D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85 (0.45, 1.63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857A6" w14:textId="24CBCD71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8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73B38" w14:textId="77777777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7AADD" w14:textId="062E5840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69 (0.45, 1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299C2" w14:textId="341DA88B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90 (0.54, 1.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1672B" w14:textId="439C67E1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179</w:t>
            </w:r>
          </w:p>
        </w:tc>
      </w:tr>
      <w:tr w:rsidR="00654EAF" w:rsidRPr="00654EAF" w14:paraId="7E75BB95" w14:textId="77777777" w:rsidTr="00524FE0">
        <w:trPr>
          <w:trHeight w:val="453"/>
          <w:jc w:val="center"/>
        </w:trPr>
        <w:tc>
          <w:tcPr>
            <w:tcW w:w="2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C86A2" w14:textId="77777777" w:rsidR="00CA6F9E" w:rsidRPr="00654EAF" w:rsidRDefault="00CA6F9E" w:rsidP="00CA6F9E">
            <w:pPr>
              <w:spacing w:before="0" w:after="0"/>
              <w:ind w:firstLineChars="50" w:firstLine="100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M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odel C + LBM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5B36A" w14:textId="77777777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0DD0C" w14:textId="36DD3019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83 (0.57, 1.20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CF2CC" w14:textId="599B19B4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90 (0.61, 1.32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B42FF" w14:textId="69221742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6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5DDAB" w14:textId="77777777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5C953" w14:textId="61EF5A92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59 (0.43, 0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97E0B" w14:textId="018C65B9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64 (0.47, 0.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566CE" w14:textId="384E3307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003</w:t>
            </w:r>
          </w:p>
        </w:tc>
      </w:tr>
      <w:tr w:rsidR="00654EAF" w:rsidRPr="00654EAF" w14:paraId="2573D5CB" w14:textId="77777777" w:rsidTr="00524FE0">
        <w:trPr>
          <w:trHeight w:val="351"/>
          <w:jc w:val="center"/>
        </w:trPr>
        <w:tc>
          <w:tcPr>
            <w:tcW w:w="27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AA3FAA" w14:textId="77777777" w:rsidR="00CA6F9E" w:rsidRPr="00654EAF" w:rsidRDefault="00CA6F9E" w:rsidP="00CA6F9E">
            <w:pPr>
              <w:spacing w:before="0" w:after="0"/>
              <w:ind w:firstLineChars="50" w:firstLine="100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M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odel C + LBM + CRP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590C09" w14:textId="77777777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2FA6B6" w14:textId="18860B78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07 (0.67, 1.72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1B6E42" w14:textId="0F679621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18 (0.72, 1.94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61A129" w14:textId="0E7A85D0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7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706ACE" w14:textId="77777777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BE0A32" w14:textId="0CD6B82B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65 (0.43, 0.9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9A0431" w14:textId="5DBF961A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78 (0.52, 1.1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9FB872" w14:textId="343E1D3B" w:rsidR="00CA6F9E" w:rsidRPr="00654EAF" w:rsidRDefault="00CA6F9E" w:rsidP="00CA6F9E">
            <w:pPr>
              <w:spacing w:before="0" w:after="0"/>
              <w:jc w:val="center"/>
              <w:rPr>
                <w:rFonts w:eastAsia="SimSu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hint="eastAsia"/>
                <w:kern w:val="2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/>
                <w:kern w:val="2"/>
                <w:sz w:val="20"/>
                <w:szCs w:val="20"/>
                <w:lang w:eastAsia="zh-CN"/>
              </w:rPr>
              <w:t>.121</w:t>
            </w:r>
          </w:p>
        </w:tc>
      </w:tr>
    </w:tbl>
    <w:p w14:paraId="67DD8132" w14:textId="77777777" w:rsidR="00914A76" w:rsidRPr="00654EAF" w:rsidRDefault="00914A76" w:rsidP="00914A76">
      <w:pPr>
        <w:spacing w:before="0" w:after="0"/>
        <w:ind w:left="851"/>
        <w:jc w:val="both"/>
        <w:rPr>
          <w:rFonts w:eastAsia="SimSun" w:cs="Times New Roman"/>
          <w:bCs/>
          <w:kern w:val="2"/>
          <w:sz w:val="20"/>
          <w:szCs w:val="20"/>
          <w:lang w:eastAsia="zh-CN"/>
        </w:rPr>
      </w:pPr>
      <w:r w:rsidRPr="00654EAF">
        <w:rPr>
          <w:rFonts w:eastAsia="SimSun" w:cs="Times New Roman" w:hint="eastAsia"/>
          <w:bCs/>
          <w:kern w:val="2"/>
          <w:sz w:val="20"/>
          <w:szCs w:val="20"/>
          <w:lang w:eastAsia="zh-CN"/>
        </w:rPr>
        <w:t>B</w:t>
      </w:r>
      <w:r w:rsidRPr="00654EAF">
        <w:rPr>
          <w:rFonts w:eastAsia="SimSun" w:cs="Times New Roman"/>
          <w:bCs/>
          <w:kern w:val="2"/>
          <w:sz w:val="20"/>
          <w:szCs w:val="20"/>
          <w:lang w:eastAsia="zh-CN"/>
        </w:rPr>
        <w:t>MI: Body mass index; FM: Fat mass; CRP: C-reaction protein</w:t>
      </w:r>
    </w:p>
    <w:p w14:paraId="37B23AB3" w14:textId="77777777" w:rsidR="00914A76" w:rsidRPr="00654EAF" w:rsidRDefault="00914A76" w:rsidP="00914A76">
      <w:pPr>
        <w:spacing w:before="0" w:after="0"/>
        <w:ind w:left="851"/>
        <w:jc w:val="both"/>
        <w:rPr>
          <w:rFonts w:eastAsia="SimSun" w:cs="Times New Roman"/>
          <w:bCs/>
          <w:kern w:val="2"/>
          <w:sz w:val="20"/>
          <w:szCs w:val="20"/>
          <w:lang w:eastAsia="zh-CN"/>
        </w:rPr>
      </w:pPr>
      <w:r w:rsidRPr="00654EAF">
        <w:rPr>
          <w:rFonts w:eastAsia="SimSun" w:cs="Times New Roman" w:hint="eastAsia"/>
          <w:b/>
          <w:kern w:val="2"/>
          <w:sz w:val="20"/>
          <w:szCs w:val="20"/>
          <w:lang w:eastAsia="zh-CN"/>
        </w:rPr>
        <w:t>M</w:t>
      </w:r>
      <w:r w:rsidRPr="00654EAF">
        <w:rPr>
          <w:rFonts w:eastAsia="SimSun" w:cs="Times New Roman"/>
          <w:b/>
          <w:kern w:val="2"/>
          <w:sz w:val="20"/>
          <w:szCs w:val="20"/>
          <w:lang w:eastAsia="zh-CN"/>
        </w:rPr>
        <w:t>odel C:</w:t>
      </w:r>
      <w:r w:rsidRPr="00654EAF">
        <w:rPr>
          <w:rFonts w:eastAsia="SimSun" w:cs="Times New Roman"/>
          <w:bCs/>
          <w:kern w:val="2"/>
          <w:sz w:val="20"/>
          <w:szCs w:val="20"/>
          <w:lang w:eastAsia="zh-CN"/>
        </w:rPr>
        <w:t xml:space="preserve"> adjusted for age, education, smoking, family history of cancer, version of Body Composition Analyzer, </w:t>
      </w:r>
      <w:proofErr w:type="spellStart"/>
      <w:r w:rsidRPr="00654EAF">
        <w:rPr>
          <w:rFonts w:eastAsia="SimSun" w:cs="Times New Roman"/>
          <w:bCs/>
          <w:kern w:val="2"/>
          <w:sz w:val="20"/>
          <w:szCs w:val="20"/>
          <w:lang w:eastAsia="zh-CN"/>
        </w:rPr>
        <w:t>Karnofsky</w:t>
      </w:r>
      <w:proofErr w:type="spellEnd"/>
      <w:r w:rsidRPr="00654EAF">
        <w:rPr>
          <w:rFonts w:eastAsia="SimSun" w:cs="Times New Roman"/>
          <w:bCs/>
          <w:kern w:val="2"/>
          <w:sz w:val="20"/>
          <w:szCs w:val="20"/>
          <w:lang w:eastAsia="zh-CN"/>
        </w:rPr>
        <w:t xml:space="preserve"> performance scores, NRS 2002 score, nutrition support and handgrip strength, commodities, previous treatments, cancer types TNM stages, and quality of life.</w:t>
      </w:r>
    </w:p>
    <w:p w14:paraId="28793E3A" w14:textId="5A7B896B" w:rsidR="006776E4" w:rsidRPr="00654EAF" w:rsidRDefault="006776E4" w:rsidP="00A751D6">
      <w:pPr>
        <w:spacing w:before="240"/>
        <w:ind w:left="567" w:right="523"/>
        <w:jc w:val="both"/>
        <w:rPr>
          <w:rFonts w:eastAsia="SimSun" w:cs="Times New Roman"/>
          <w:bCs/>
          <w:kern w:val="2"/>
          <w:sz w:val="20"/>
          <w:szCs w:val="20"/>
          <w:lang w:eastAsia="zh-CN"/>
        </w:rPr>
      </w:pPr>
    </w:p>
    <w:p w14:paraId="5053C4EE" w14:textId="38B6D05A" w:rsidR="00E07E70" w:rsidRPr="00654EAF" w:rsidRDefault="00E07E70" w:rsidP="00A751D6">
      <w:pPr>
        <w:spacing w:before="240"/>
        <w:ind w:left="567" w:right="523"/>
        <w:jc w:val="both"/>
        <w:rPr>
          <w:rFonts w:eastAsia="SimSun" w:cs="Times New Roman"/>
          <w:bCs/>
          <w:kern w:val="2"/>
          <w:sz w:val="20"/>
          <w:szCs w:val="20"/>
          <w:lang w:eastAsia="zh-CN"/>
        </w:rPr>
      </w:pPr>
    </w:p>
    <w:p w14:paraId="5863EA21" w14:textId="0C19E13D" w:rsidR="00E07E70" w:rsidRPr="00654EAF" w:rsidRDefault="00E07E70" w:rsidP="00A751D6">
      <w:pPr>
        <w:spacing w:before="240"/>
        <w:ind w:left="567" w:right="523"/>
        <w:jc w:val="both"/>
        <w:rPr>
          <w:rFonts w:eastAsia="SimSun" w:cs="Times New Roman"/>
          <w:bCs/>
          <w:kern w:val="2"/>
          <w:sz w:val="20"/>
          <w:szCs w:val="20"/>
          <w:lang w:eastAsia="zh-CN"/>
        </w:rPr>
      </w:pPr>
    </w:p>
    <w:p w14:paraId="2975CE03" w14:textId="28273186" w:rsidR="00E07E70" w:rsidRPr="00654EAF" w:rsidRDefault="00E07E70" w:rsidP="00E07E70">
      <w:pPr>
        <w:widowControl w:val="0"/>
        <w:spacing w:before="0" w:after="0"/>
        <w:jc w:val="both"/>
        <w:rPr>
          <w:rFonts w:eastAsia="DengXian" w:cs="Times New Roman"/>
          <w:kern w:val="2"/>
          <w:sz w:val="21"/>
          <w:lang w:eastAsia="zh-CN"/>
        </w:rPr>
      </w:pPr>
      <w:r w:rsidRPr="00654EAF">
        <w:rPr>
          <w:rFonts w:cs="Times New Roman"/>
          <w:b/>
          <w:bCs/>
          <w:szCs w:val="24"/>
        </w:rPr>
        <w:lastRenderedPageBreak/>
        <w:t xml:space="preserve">Supplementary Table </w:t>
      </w:r>
      <w:r w:rsidR="006C7FEB" w:rsidRPr="00654EAF">
        <w:rPr>
          <w:rFonts w:cs="Times New Roman"/>
          <w:b/>
          <w:bCs/>
          <w:szCs w:val="24"/>
        </w:rPr>
        <w:t>10</w:t>
      </w:r>
      <w:r w:rsidRPr="00654EAF">
        <w:rPr>
          <w:rFonts w:cs="Times New Roman"/>
          <w:b/>
          <w:bCs/>
          <w:szCs w:val="24"/>
        </w:rPr>
        <w:t>.</w:t>
      </w:r>
      <w:r w:rsidRPr="00654EAF">
        <w:rPr>
          <w:rFonts w:eastAsia="DengXian" w:cs="Times New Roman"/>
          <w:kern w:val="2"/>
          <w:sz w:val="21"/>
          <w:lang w:eastAsia="zh-CN"/>
        </w:rPr>
        <w:t xml:space="preserve"> Association between fat mass to lean body mass ratio and </w:t>
      </w:r>
      <w:r w:rsidRPr="00654EAF">
        <w:rPr>
          <w:rFonts w:eastAsia="DengXian" w:cs="Times New Roman" w:hint="eastAsia"/>
          <w:kern w:val="2"/>
          <w:sz w:val="21"/>
          <w:lang w:eastAsia="zh-CN"/>
        </w:rPr>
        <w:t xml:space="preserve">all-cause </w:t>
      </w:r>
      <w:r w:rsidRPr="00654EAF">
        <w:rPr>
          <w:rFonts w:eastAsia="DengXian" w:cs="Times New Roman"/>
          <w:kern w:val="2"/>
          <w:sz w:val="21"/>
          <w:lang w:eastAsia="zh-CN"/>
        </w:rPr>
        <w:t>mortality among patients with BMI &gt;30 kg/m</w:t>
      </w:r>
      <w:r w:rsidRPr="00654EAF">
        <w:rPr>
          <w:rFonts w:eastAsia="DengXian" w:cs="Times New Roman"/>
          <w:kern w:val="2"/>
          <w:sz w:val="21"/>
          <w:vertAlign w:val="superscript"/>
          <w:lang w:eastAsia="zh-CN"/>
        </w:rPr>
        <w:t>2</w:t>
      </w:r>
      <w:r w:rsidRPr="00654EAF">
        <w:rPr>
          <w:rFonts w:eastAsia="DengXian" w:cs="Times New Roman"/>
          <w:kern w:val="2"/>
          <w:sz w:val="21"/>
          <w:lang w:eastAsia="zh-CN"/>
        </w:rPr>
        <w:t xml:space="preserve"> using Cox proportional hazard regression</w:t>
      </w:r>
      <w:r w:rsidRPr="00654EAF">
        <w:rPr>
          <w:rFonts w:eastAsia="DengXian" w:cs="Times New Roman" w:hint="eastAsia"/>
          <w:kern w:val="2"/>
          <w:sz w:val="21"/>
          <w:lang w:eastAsia="zh-CN"/>
        </w:rPr>
        <w:t xml:space="preserve"> </w:t>
      </w:r>
      <w:r w:rsidRPr="00654EAF">
        <w:rPr>
          <w:rFonts w:eastAsia="DengXian" w:cs="Times New Roman"/>
          <w:kern w:val="2"/>
          <w:sz w:val="21"/>
          <w:vertAlign w:val="superscript"/>
          <w:lang w:eastAsia="zh-CN"/>
        </w:rPr>
        <w:t>a</w:t>
      </w:r>
    </w:p>
    <w:tbl>
      <w:tblPr>
        <w:tblStyle w:val="13"/>
        <w:tblW w:w="12611" w:type="dxa"/>
        <w:jc w:val="center"/>
        <w:tblLayout w:type="fixed"/>
        <w:tblLook w:val="04A0" w:firstRow="1" w:lastRow="0" w:firstColumn="1" w:lastColumn="0" w:noHBand="0" w:noVBand="1"/>
      </w:tblPr>
      <w:tblGrid>
        <w:gridCol w:w="2019"/>
        <w:gridCol w:w="804"/>
        <w:gridCol w:w="1806"/>
        <w:gridCol w:w="1754"/>
        <w:gridCol w:w="788"/>
        <w:gridCol w:w="799"/>
        <w:gridCol w:w="1760"/>
        <w:gridCol w:w="1923"/>
        <w:gridCol w:w="958"/>
      </w:tblGrid>
      <w:tr w:rsidR="00654EAF" w:rsidRPr="00654EAF" w14:paraId="30A09464" w14:textId="77777777" w:rsidTr="00524FE0">
        <w:trPr>
          <w:trHeight w:val="440"/>
          <w:jc w:val="center"/>
        </w:trPr>
        <w:tc>
          <w:tcPr>
            <w:tcW w:w="2019" w:type="dxa"/>
            <w:vMerge w:val="restart"/>
            <w:tcBorders>
              <w:left w:val="nil"/>
              <w:right w:val="nil"/>
            </w:tcBorders>
          </w:tcPr>
          <w:p w14:paraId="276D0542" w14:textId="77777777" w:rsidR="00E07E70" w:rsidRPr="00654EAF" w:rsidRDefault="00E07E70" w:rsidP="00524FE0">
            <w:pPr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3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6F8959" w14:textId="77777777" w:rsidR="00E07E70" w:rsidRPr="00654EAF" w:rsidRDefault="00E07E70" w:rsidP="00524FE0">
            <w:pPr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/>
                <w:sz w:val="20"/>
                <w:szCs w:val="20"/>
                <w:lang w:eastAsia="zh-CN"/>
              </w:rPr>
              <w:t>&lt;60 years</w:t>
            </w:r>
          </w:p>
        </w:tc>
        <w:tc>
          <w:tcPr>
            <w:tcW w:w="788" w:type="dxa"/>
            <w:vMerge w:val="restart"/>
            <w:tcBorders>
              <w:left w:val="nil"/>
              <w:right w:val="nil"/>
            </w:tcBorders>
            <w:vAlign w:val="center"/>
          </w:tcPr>
          <w:p w14:paraId="7DF4E309" w14:textId="77777777" w:rsidR="00E07E70" w:rsidRPr="00654EAF" w:rsidRDefault="00E07E70" w:rsidP="00524FE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P</w:t>
            </w: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 for trend</w:t>
            </w:r>
          </w:p>
        </w:tc>
        <w:tc>
          <w:tcPr>
            <w:tcW w:w="4482" w:type="dxa"/>
            <w:gridSpan w:val="3"/>
            <w:tcBorders>
              <w:left w:val="nil"/>
              <w:right w:val="nil"/>
            </w:tcBorders>
            <w:vAlign w:val="center"/>
          </w:tcPr>
          <w:p w14:paraId="36B6C9F4" w14:textId="77777777" w:rsidR="00E07E70" w:rsidRPr="00654EAF" w:rsidRDefault="00E07E70" w:rsidP="00524FE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≥60 years</w:t>
            </w:r>
            <w:r w:rsidRPr="00654EAF">
              <w:rPr>
                <w:rFonts w:eastAsia="SimSun" w:cs="Times New Roman"/>
                <w:sz w:val="20"/>
                <w:szCs w:val="20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958" w:type="dxa"/>
            <w:vMerge w:val="restart"/>
            <w:tcBorders>
              <w:left w:val="nil"/>
              <w:right w:val="nil"/>
            </w:tcBorders>
            <w:vAlign w:val="center"/>
          </w:tcPr>
          <w:p w14:paraId="1D6E6EE2" w14:textId="77777777" w:rsidR="00E07E70" w:rsidRPr="00654EAF" w:rsidRDefault="00E07E70" w:rsidP="00524FE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P for trend</w:t>
            </w:r>
          </w:p>
        </w:tc>
      </w:tr>
      <w:tr w:rsidR="00654EAF" w:rsidRPr="00654EAF" w14:paraId="30F9C4F7" w14:textId="77777777" w:rsidTr="00524FE0">
        <w:trPr>
          <w:trHeight w:val="440"/>
          <w:jc w:val="center"/>
        </w:trPr>
        <w:tc>
          <w:tcPr>
            <w:tcW w:w="201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B699453" w14:textId="77777777" w:rsidR="00E07E70" w:rsidRPr="00654EAF" w:rsidRDefault="00E07E70" w:rsidP="00524FE0">
            <w:pPr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6BFF62" w14:textId="77777777" w:rsidR="00E07E70" w:rsidRPr="00654EAF" w:rsidRDefault="00E07E70" w:rsidP="00524FE0">
            <w:pPr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/>
                <w:sz w:val="20"/>
                <w:szCs w:val="20"/>
                <w:lang w:eastAsia="zh-CN"/>
              </w:rPr>
              <w:t>T1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31142B" w14:textId="77777777" w:rsidR="00E07E70" w:rsidRPr="00654EAF" w:rsidRDefault="00E07E70" w:rsidP="00524FE0">
            <w:pPr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/>
                <w:sz w:val="20"/>
                <w:szCs w:val="20"/>
                <w:lang w:eastAsia="zh-CN"/>
              </w:rPr>
              <w:t>T2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DF669F" w14:textId="77777777" w:rsidR="00E07E70" w:rsidRPr="00654EAF" w:rsidRDefault="00E07E70" w:rsidP="00524FE0">
            <w:pPr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78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70DA05" w14:textId="77777777" w:rsidR="00E07E70" w:rsidRPr="00654EAF" w:rsidRDefault="00E07E70" w:rsidP="00524FE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68E02F" w14:textId="77777777" w:rsidR="00E07E70" w:rsidRPr="00654EAF" w:rsidRDefault="00E07E70" w:rsidP="00524FE0">
            <w:pPr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/>
                <w:sz w:val="20"/>
                <w:szCs w:val="20"/>
                <w:lang w:eastAsia="zh-CN"/>
              </w:rPr>
              <w:t>T1</w:t>
            </w:r>
          </w:p>
        </w:tc>
        <w:tc>
          <w:tcPr>
            <w:tcW w:w="17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6D5A46" w14:textId="77777777" w:rsidR="00E07E70" w:rsidRPr="00654EAF" w:rsidRDefault="00E07E70" w:rsidP="00524FE0">
            <w:pPr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/>
                <w:sz w:val="20"/>
                <w:szCs w:val="20"/>
                <w:lang w:eastAsia="zh-CN"/>
              </w:rPr>
              <w:t>T2</w:t>
            </w:r>
          </w:p>
        </w:tc>
        <w:tc>
          <w:tcPr>
            <w:tcW w:w="19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2CD1D3" w14:textId="77777777" w:rsidR="00E07E70" w:rsidRPr="00654EAF" w:rsidRDefault="00E07E70" w:rsidP="00524FE0">
            <w:pPr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95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7A4D72" w14:textId="77777777" w:rsidR="00E07E70" w:rsidRPr="00654EAF" w:rsidRDefault="00E07E70" w:rsidP="00524FE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654EAF" w:rsidRPr="00654EAF" w14:paraId="309C2559" w14:textId="77777777" w:rsidTr="00524FE0">
        <w:trPr>
          <w:trHeight w:val="440"/>
          <w:jc w:val="center"/>
        </w:trPr>
        <w:tc>
          <w:tcPr>
            <w:tcW w:w="20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05F432" w14:textId="77777777" w:rsidR="00E07E70" w:rsidRPr="00654EAF" w:rsidRDefault="00E07E70" w:rsidP="00524FE0">
            <w:pPr>
              <w:spacing w:before="0" w:after="0"/>
              <w:rPr>
                <w:rFonts w:eastAsia="SimSun" w:cs="Times New Roman"/>
                <w:b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/>
                <w:sz w:val="20"/>
                <w:szCs w:val="20"/>
                <w:lang w:eastAsia="zh-CN"/>
              </w:rPr>
              <w:t xml:space="preserve">Female 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761267" w14:textId="77777777" w:rsidR="00E07E70" w:rsidRPr="00654EAF" w:rsidRDefault="00E07E70" w:rsidP="00524FE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ACFD84" w14:textId="77777777" w:rsidR="00E07E70" w:rsidRPr="00654EAF" w:rsidRDefault="00E07E70" w:rsidP="00524FE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8693C9" w14:textId="77777777" w:rsidR="00E07E70" w:rsidRPr="00654EAF" w:rsidRDefault="00E07E70" w:rsidP="00524FE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E04FF9" w14:textId="77777777" w:rsidR="00E07E70" w:rsidRPr="00654EAF" w:rsidRDefault="00E07E70" w:rsidP="00524FE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68E802" w14:textId="77777777" w:rsidR="00E07E70" w:rsidRPr="00654EAF" w:rsidRDefault="00E07E70" w:rsidP="00524FE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998BC9" w14:textId="77777777" w:rsidR="00E07E70" w:rsidRPr="00654EAF" w:rsidRDefault="00E07E70" w:rsidP="00524FE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948FFB" w14:textId="77777777" w:rsidR="00E07E70" w:rsidRPr="00654EAF" w:rsidRDefault="00E07E70" w:rsidP="00524FE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649B06" w14:textId="77777777" w:rsidR="00E07E70" w:rsidRPr="00654EAF" w:rsidRDefault="00E07E70" w:rsidP="00524FE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654EAF" w:rsidRPr="00654EAF" w14:paraId="59B47BA4" w14:textId="77777777" w:rsidTr="00524FE0">
        <w:trPr>
          <w:trHeight w:val="440"/>
          <w:jc w:val="center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19DF2" w14:textId="77777777" w:rsidR="00E07E70" w:rsidRPr="00654EAF" w:rsidRDefault="00E07E70" w:rsidP="00524FE0">
            <w:pPr>
              <w:spacing w:before="0" w:after="0"/>
              <w:ind w:firstLineChars="50" w:firstLine="10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Unadjusted model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54C37" w14:textId="77777777" w:rsidR="00E07E70" w:rsidRPr="00654EAF" w:rsidRDefault="00E07E70" w:rsidP="00524FE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9CB33" w14:textId="77777777" w:rsidR="00E07E70" w:rsidRPr="00654EAF" w:rsidRDefault="00E07E70" w:rsidP="00524FE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67 (0.11, 4.05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5289D" w14:textId="77777777" w:rsidR="00E07E70" w:rsidRPr="00654EAF" w:rsidRDefault="00E07E70" w:rsidP="00524FE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—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3D4A5" w14:textId="77777777" w:rsidR="00E07E70" w:rsidRPr="00654EAF" w:rsidRDefault="00E07E70" w:rsidP="00524FE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.9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18DF7" w14:textId="77777777" w:rsidR="00E07E70" w:rsidRPr="00654EAF" w:rsidRDefault="00E07E70" w:rsidP="00524FE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01645" w14:textId="77777777" w:rsidR="00E07E70" w:rsidRPr="00654EAF" w:rsidRDefault="00E07E70" w:rsidP="00524FE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46 (0.08, 2.78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3313B" w14:textId="77777777" w:rsidR="00E07E70" w:rsidRPr="00654EAF" w:rsidRDefault="00E07E70" w:rsidP="00524FE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71 (0.12, 4.28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467F1" w14:textId="77777777" w:rsidR="00E07E70" w:rsidRPr="00654EAF" w:rsidRDefault="00E07E70" w:rsidP="00524FE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699</w:t>
            </w:r>
          </w:p>
        </w:tc>
      </w:tr>
      <w:tr w:rsidR="00654EAF" w:rsidRPr="00654EAF" w14:paraId="05FCE45E" w14:textId="77777777" w:rsidTr="00524FE0">
        <w:trPr>
          <w:trHeight w:val="440"/>
          <w:jc w:val="center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81C6A" w14:textId="77777777" w:rsidR="00E07E70" w:rsidRPr="00654EAF" w:rsidRDefault="00E07E70" w:rsidP="00524FE0">
            <w:pPr>
              <w:spacing w:before="0" w:after="0"/>
              <w:ind w:firstLineChars="50" w:firstLine="10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Model A</w:t>
            </w:r>
            <w:r w:rsidRPr="00654EAF">
              <w:rPr>
                <w:rFonts w:eastAsia="SimSun" w:cs="Times New Roman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7068A" w14:textId="77777777" w:rsidR="00E07E70" w:rsidRPr="00654EAF" w:rsidRDefault="00E07E70" w:rsidP="00524FE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34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2DC0A" w14:textId="77777777" w:rsidR="00E07E70" w:rsidRPr="00654EAF" w:rsidRDefault="00E07E70" w:rsidP="00524FE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Convergence was not attained in 25 iteration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02183" w14:textId="77777777" w:rsidR="00E07E70" w:rsidRPr="00654EAF" w:rsidRDefault="00E07E70" w:rsidP="00524FE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242B4" w14:textId="77777777" w:rsidR="00E07E70" w:rsidRPr="00654EAF" w:rsidRDefault="00E07E70" w:rsidP="00524FE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3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41 (0.03, 346.53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5E25C" w14:textId="77777777" w:rsidR="00E07E70" w:rsidRPr="00654EAF" w:rsidRDefault="00E07E70" w:rsidP="00524FE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3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36 (0.12, 97.86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9BDA2" w14:textId="77777777" w:rsidR="00E07E70" w:rsidRPr="00654EAF" w:rsidRDefault="00E07E70" w:rsidP="00524FE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741</w:t>
            </w:r>
          </w:p>
        </w:tc>
      </w:tr>
      <w:tr w:rsidR="00654EAF" w:rsidRPr="00654EAF" w14:paraId="779B9D27" w14:textId="77777777" w:rsidTr="00524FE0">
        <w:trPr>
          <w:trHeight w:val="440"/>
          <w:jc w:val="center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1AF02" w14:textId="77777777" w:rsidR="00E07E70" w:rsidRPr="00654EAF" w:rsidRDefault="00E07E70" w:rsidP="00524FE0">
            <w:pPr>
              <w:spacing w:before="0" w:after="0"/>
              <w:rPr>
                <w:rFonts w:eastAsia="SimSun" w:cs="Times New Roman"/>
                <w:b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/>
                <w:sz w:val="20"/>
                <w:szCs w:val="20"/>
                <w:lang w:eastAsia="zh-CN"/>
              </w:rPr>
              <w:t xml:space="preserve">Male 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3B6CA" w14:textId="77777777" w:rsidR="00E07E70" w:rsidRPr="00654EAF" w:rsidRDefault="00E07E70" w:rsidP="00524FE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86621" w14:textId="77777777" w:rsidR="00E07E70" w:rsidRPr="00654EAF" w:rsidRDefault="00E07E70" w:rsidP="00524FE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2FED8" w14:textId="77777777" w:rsidR="00E07E70" w:rsidRPr="00654EAF" w:rsidRDefault="00E07E70" w:rsidP="00524FE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76BE0" w14:textId="77777777" w:rsidR="00E07E70" w:rsidRPr="00654EAF" w:rsidRDefault="00E07E70" w:rsidP="00524FE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24E2F" w14:textId="77777777" w:rsidR="00E07E70" w:rsidRPr="00654EAF" w:rsidRDefault="00E07E70" w:rsidP="00524FE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E4ACC" w14:textId="77777777" w:rsidR="00E07E70" w:rsidRPr="00654EAF" w:rsidRDefault="00E07E70" w:rsidP="00524FE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85943" w14:textId="77777777" w:rsidR="00E07E70" w:rsidRPr="00654EAF" w:rsidRDefault="00E07E70" w:rsidP="00524FE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5416C" w14:textId="77777777" w:rsidR="00E07E70" w:rsidRPr="00654EAF" w:rsidRDefault="00E07E70" w:rsidP="00524FE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654EAF" w:rsidRPr="00654EAF" w14:paraId="335FDE76" w14:textId="77777777" w:rsidTr="00524FE0">
        <w:trPr>
          <w:trHeight w:val="440"/>
          <w:jc w:val="center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8E7F7" w14:textId="77777777" w:rsidR="00E07E70" w:rsidRPr="00654EAF" w:rsidRDefault="00E07E70" w:rsidP="00524FE0">
            <w:pPr>
              <w:spacing w:before="0" w:after="0"/>
              <w:ind w:firstLineChars="50" w:firstLine="10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Unadjusted model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7BFE1" w14:textId="77777777" w:rsidR="00E07E70" w:rsidRPr="00654EAF" w:rsidRDefault="00E07E70" w:rsidP="00524FE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8E9B7" w14:textId="77777777" w:rsidR="00E07E70" w:rsidRPr="00654EAF" w:rsidRDefault="00E07E70" w:rsidP="00524FE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78 (0.07, 8.97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AD630" w14:textId="77777777" w:rsidR="00E07E70" w:rsidRPr="00654EAF" w:rsidRDefault="00E07E70" w:rsidP="00524FE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41 (0.26, 7.81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7DEEE" w14:textId="77777777" w:rsidR="00E07E70" w:rsidRPr="00654EAF" w:rsidRDefault="00E07E70" w:rsidP="00524FE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84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04C19" w14:textId="77777777" w:rsidR="00E07E70" w:rsidRPr="00654EAF" w:rsidRDefault="00E07E70" w:rsidP="00524FE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40378" w14:textId="77777777" w:rsidR="00E07E70" w:rsidRPr="00654EAF" w:rsidRDefault="00E07E70" w:rsidP="00524FE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33 (0.04, 3.23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5E8C2" w14:textId="77777777" w:rsidR="00E07E70" w:rsidRPr="00654EAF" w:rsidRDefault="00E07E70" w:rsidP="00524FE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44 (0.05, 4.22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F5655" w14:textId="77777777" w:rsidR="00E07E70" w:rsidRPr="00654EAF" w:rsidRDefault="00E07E70" w:rsidP="00524FE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566</w:t>
            </w:r>
          </w:p>
        </w:tc>
      </w:tr>
      <w:tr w:rsidR="00654EAF" w:rsidRPr="00654EAF" w14:paraId="6E3F1219" w14:textId="77777777" w:rsidTr="00524FE0">
        <w:trPr>
          <w:trHeight w:val="440"/>
          <w:jc w:val="center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617B3" w14:textId="77777777" w:rsidR="00E07E70" w:rsidRPr="00654EAF" w:rsidRDefault="00E07E70" w:rsidP="00524FE0">
            <w:pPr>
              <w:spacing w:before="0" w:after="0"/>
              <w:ind w:firstLineChars="50" w:firstLine="10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Model A</w:t>
            </w:r>
            <w:r w:rsidRPr="00654EAF">
              <w:rPr>
                <w:rFonts w:eastAsia="SimSun" w:cs="Times New Roman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82F21" w14:textId="77777777" w:rsidR="00E07E70" w:rsidRPr="00654EAF" w:rsidRDefault="00E07E70" w:rsidP="00524FE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4DDA1" w14:textId="77777777" w:rsidR="00E07E70" w:rsidRPr="00654EAF" w:rsidRDefault="00E07E70" w:rsidP="00524FE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13 (0.08, 17.02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73EC2" w14:textId="77777777" w:rsidR="00E07E70" w:rsidRPr="00654EAF" w:rsidRDefault="00E07E70" w:rsidP="00524FE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68 (0.23, 12.08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F6713" w14:textId="77777777" w:rsidR="00E07E70" w:rsidRPr="00654EAF" w:rsidRDefault="00E07E70" w:rsidP="00524FE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85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2327F" w14:textId="77777777" w:rsidR="00E07E70" w:rsidRPr="00654EAF" w:rsidRDefault="00E07E70" w:rsidP="00524FE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80FE0" w14:textId="77777777" w:rsidR="00E07E70" w:rsidRPr="00654EAF" w:rsidRDefault="00E07E70" w:rsidP="00524FE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15 (0.01, 1.87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5C0C4" w14:textId="77777777" w:rsidR="00E07E70" w:rsidRPr="00654EAF" w:rsidRDefault="00E07E70" w:rsidP="00524FE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19 (0.01, 4.31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1087B" w14:textId="77777777" w:rsidR="00E07E70" w:rsidRPr="00654EAF" w:rsidRDefault="00E07E70" w:rsidP="00524FE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251</w:t>
            </w:r>
          </w:p>
        </w:tc>
      </w:tr>
      <w:tr w:rsidR="00654EAF" w:rsidRPr="00654EAF" w14:paraId="14768CF0" w14:textId="77777777" w:rsidTr="00524FE0">
        <w:trPr>
          <w:trHeight w:val="440"/>
          <w:jc w:val="center"/>
        </w:trPr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A64ADD" w14:textId="77777777" w:rsidR="00E07E70" w:rsidRPr="00654EAF" w:rsidRDefault="00E07E70" w:rsidP="00524FE0">
            <w:pPr>
              <w:spacing w:before="0" w:after="0"/>
              <w:ind w:firstLineChars="50" w:firstLine="10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Model B</w:t>
            </w:r>
            <w:r w:rsidRPr="00654EAF">
              <w:rPr>
                <w:rFonts w:eastAsia="SimSun" w:cs="Times New Roman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92B003" w14:textId="77777777" w:rsidR="00E07E70" w:rsidRPr="00654EAF" w:rsidRDefault="00E07E70" w:rsidP="00524FE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3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7757FA" w14:textId="77777777" w:rsidR="00E07E70" w:rsidRPr="00654EAF" w:rsidRDefault="00E07E70" w:rsidP="00524FE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Convergence was not attained in 25 iteration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76F972" w14:textId="77777777" w:rsidR="00E07E70" w:rsidRPr="00654EAF" w:rsidRDefault="00E07E70" w:rsidP="00524FE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</w:rPr>
              <w:t>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4C6C46" w14:textId="77777777" w:rsidR="00E07E70" w:rsidRPr="00654EAF" w:rsidRDefault="00E07E70" w:rsidP="00524FE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44 (0.01, 16.89)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E27573" w14:textId="77777777" w:rsidR="00E07E70" w:rsidRPr="00654EAF" w:rsidRDefault="00E07E70" w:rsidP="00524FE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2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36 (0.01, 688.54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C08337" w14:textId="77777777" w:rsidR="00E07E70" w:rsidRPr="00654EAF" w:rsidRDefault="00E07E70" w:rsidP="00524FE0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729</w:t>
            </w:r>
          </w:p>
        </w:tc>
      </w:tr>
    </w:tbl>
    <w:p w14:paraId="23098278" w14:textId="77777777" w:rsidR="00E07E70" w:rsidRPr="00654EAF" w:rsidRDefault="00E07E70" w:rsidP="00E07E70">
      <w:pPr>
        <w:spacing w:before="240"/>
        <w:ind w:left="567" w:right="523"/>
        <w:jc w:val="both"/>
        <w:rPr>
          <w:rFonts w:eastAsia="SimSun" w:cs="Times New Roman"/>
          <w:bCs/>
          <w:kern w:val="2"/>
          <w:sz w:val="20"/>
          <w:szCs w:val="20"/>
          <w:lang w:eastAsia="zh-CN"/>
        </w:rPr>
      </w:pPr>
      <w:r w:rsidRPr="00654EAF">
        <w:rPr>
          <w:rFonts w:eastAsia="SimSun" w:cs="Times New Roman"/>
          <w:bCs/>
          <w:kern w:val="2"/>
          <w:sz w:val="20"/>
          <w:szCs w:val="20"/>
          <w:vertAlign w:val="superscript"/>
          <w:lang w:eastAsia="zh-CN"/>
        </w:rPr>
        <w:t>a</w:t>
      </w:r>
      <w:r w:rsidRPr="00654EAF">
        <w:rPr>
          <w:rFonts w:eastAsia="SimSun" w:cs="Times New Roman"/>
          <w:bCs/>
          <w:kern w:val="2"/>
          <w:sz w:val="20"/>
          <w:szCs w:val="20"/>
          <w:lang w:eastAsia="zh-CN"/>
        </w:rPr>
        <w:t xml:space="preserve"> Values are models adjusted HR and 95% confidence interval, ranges for </w:t>
      </w:r>
      <w:proofErr w:type="spellStart"/>
      <w:r w:rsidRPr="00654EAF">
        <w:rPr>
          <w:rFonts w:eastAsia="SimSun" w:cs="Times New Roman"/>
          <w:bCs/>
          <w:kern w:val="2"/>
          <w:sz w:val="20"/>
          <w:szCs w:val="20"/>
          <w:lang w:eastAsia="zh-CN"/>
        </w:rPr>
        <w:t>tertiles</w:t>
      </w:r>
      <w:proofErr w:type="spellEnd"/>
      <w:r w:rsidRPr="00654EAF">
        <w:rPr>
          <w:rFonts w:eastAsia="SimSun" w:cs="Times New Roman"/>
          <w:bCs/>
          <w:kern w:val="2"/>
          <w:sz w:val="20"/>
          <w:szCs w:val="20"/>
          <w:lang w:eastAsia="zh-CN"/>
        </w:rPr>
        <w:t xml:space="preserve"> (T) 1 through 3. Linear trends (p for trend) were obtained with ratio of fat mass to fat-free mass as continuous variables. </w:t>
      </w:r>
    </w:p>
    <w:p w14:paraId="3EDF00AC" w14:textId="77777777" w:rsidR="00E07E70" w:rsidRPr="00654EAF" w:rsidRDefault="00E07E70" w:rsidP="00E07E70">
      <w:pPr>
        <w:spacing w:before="240"/>
        <w:ind w:left="567" w:right="523"/>
        <w:jc w:val="both"/>
        <w:rPr>
          <w:rFonts w:eastAsia="SimSun" w:cs="Times New Roman"/>
          <w:bCs/>
          <w:kern w:val="2"/>
          <w:sz w:val="20"/>
          <w:szCs w:val="20"/>
          <w:lang w:eastAsia="zh-CN"/>
        </w:rPr>
      </w:pPr>
      <w:r w:rsidRPr="00654EAF">
        <w:rPr>
          <w:rFonts w:eastAsia="SimSun" w:cs="Times New Roman"/>
          <w:bCs/>
          <w:kern w:val="2"/>
          <w:sz w:val="20"/>
          <w:szCs w:val="20"/>
          <w:vertAlign w:val="superscript"/>
          <w:lang w:eastAsia="zh-CN"/>
        </w:rPr>
        <w:t>b</w:t>
      </w:r>
      <w:r w:rsidRPr="00654EAF">
        <w:rPr>
          <w:rFonts w:eastAsia="SimSun" w:cs="Times New Roman"/>
          <w:bCs/>
          <w:kern w:val="2"/>
          <w:sz w:val="20"/>
          <w:szCs w:val="20"/>
          <w:lang w:eastAsia="zh-CN"/>
        </w:rPr>
        <w:t xml:space="preserve"> Model A: adjusted for age, education, smoking, family history of cancer, version of Body Composition Analyzer; </w:t>
      </w:r>
      <w:r w:rsidRPr="00654EAF">
        <w:rPr>
          <w:rFonts w:eastAsia="Times New Roman" w:cs="Times New Roman"/>
          <w:sz w:val="18"/>
          <w:lang w:eastAsia="de-DE" w:bidi="en-US"/>
        </w:rPr>
        <w:t xml:space="preserve">Model B: as model A and additionally adjusted for </w:t>
      </w:r>
      <w:proofErr w:type="spellStart"/>
      <w:r w:rsidRPr="00654EAF">
        <w:rPr>
          <w:rFonts w:eastAsia="Times New Roman" w:cs="Times New Roman"/>
          <w:sz w:val="18"/>
          <w:lang w:eastAsia="de-DE" w:bidi="en-US"/>
        </w:rPr>
        <w:t>Karnofsky</w:t>
      </w:r>
      <w:proofErr w:type="spellEnd"/>
      <w:r w:rsidRPr="00654EAF">
        <w:rPr>
          <w:rFonts w:eastAsia="Times New Roman" w:cs="Times New Roman"/>
          <w:sz w:val="18"/>
          <w:lang w:eastAsia="de-DE" w:bidi="en-US"/>
        </w:rPr>
        <w:t xml:space="preserve"> performance scores, </w:t>
      </w:r>
      <w:r w:rsidRPr="00654EAF">
        <w:rPr>
          <w:rFonts w:eastAsia="Times New Roman" w:cs="Times New Roman" w:hint="eastAsia"/>
          <w:sz w:val="18"/>
          <w:lang w:eastAsia="de-DE" w:bidi="en-US"/>
        </w:rPr>
        <w:t>NRS 2002 score</w:t>
      </w:r>
      <w:r w:rsidRPr="00654EAF">
        <w:rPr>
          <w:rFonts w:eastAsia="Times New Roman" w:cs="Times New Roman"/>
          <w:sz w:val="18"/>
          <w:lang w:eastAsia="de-DE" w:bidi="en-US"/>
        </w:rPr>
        <w:t>, nutrition support and handgrip strength;</w:t>
      </w:r>
    </w:p>
    <w:p w14:paraId="082A995E" w14:textId="77777777" w:rsidR="000741D3" w:rsidRPr="00654EAF" w:rsidRDefault="000741D3" w:rsidP="00A751D6">
      <w:pPr>
        <w:spacing w:before="240"/>
        <w:ind w:left="567" w:right="523"/>
        <w:jc w:val="both"/>
        <w:rPr>
          <w:rFonts w:eastAsia="SimSun" w:cs="Times New Roman"/>
          <w:bCs/>
          <w:kern w:val="2"/>
          <w:sz w:val="20"/>
          <w:szCs w:val="20"/>
          <w:lang w:eastAsia="zh-CN"/>
        </w:rPr>
        <w:sectPr w:rsidR="000741D3" w:rsidRPr="00654EAF" w:rsidSect="002E33B3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654A6704" w14:textId="68FA42C1" w:rsidR="000741D3" w:rsidRPr="00654EAF" w:rsidRDefault="000741D3" w:rsidP="000741D3">
      <w:pPr>
        <w:widowControl w:val="0"/>
        <w:spacing w:before="0" w:after="0"/>
        <w:jc w:val="both"/>
        <w:rPr>
          <w:rFonts w:eastAsia="DengXian" w:cs="Times New Roman"/>
          <w:kern w:val="2"/>
          <w:sz w:val="21"/>
          <w:lang w:eastAsia="zh-CN"/>
        </w:rPr>
      </w:pPr>
      <w:r w:rsidRPr="00654EAF">
        <w:rPr>
          <w:rFonts w:cs="Times New Roman"/>
          <w:b/>
          <w:bCs/>
          <w:szCs w:val="24"/>
        </w:rPr>
        <w:lastRenderedPageBreak/>
        <w:t xml:space="preserve">Supplementary Table </w:t>
      </w:r>
      <w:r w:rsidR="006C7FEB" w:rsidRPr="00654EAF">
        <w:rPr>
          <w:rFonts w:cs="Times New Roman"/>
          <w:b/>
          <w:bCs/>
          <w:szCs w:val="24"/>
        </w:rPr>
        <w:t>1</w:t>
      </w:r>
      <w:r w:rsidR="006C7FEB" w:rsidRPr="00654EAF">
        <w:rPr>
          <w:rFonts w:cs="Times New Roman"/>
          <w:b/>
          <w:bCs/>
          <w:szCs w:val="24"/>
          <w:lang w:eastAsia="zh-CN"/>
        </w:rPr>
        <w:t>1</w:t>
      </w:r>
      <w:r w:rsidRPr="00654EAF">
        <w:rPr>
          <w:rFonts w:cs="Times New Roman"/>
          <w:b/>
          <w:bCs/>
          <w:szCs w:val="24"/>
        </w:rPr>
        <w:t>.</w:t>
      </w:r>
      <w:r w:rsidRPr="00654EAF">
        <w:rPr>
          <w:rFonts w:eastAsia="DengXian" w:cs="Times New Roman"/>
          <w:kern w:val="2"/>
          <w:sz w:val="21"/>
          <w:lang w:eastAsia="zh-CN"/>
        </w:rPr>
        <w:t xml:space="preserve"> Association between fat mass to lean body mass ratio and </w:t>
      </w:r>
      <w:r w:rsidRPr="00654EAF">
        <w:rPr>
          <w:rFonts w:eastAsia="DengXian" w:cs="Times New Roman" w:hint="eastAsia"/>
          <w:kern w:val="2"/>
          <w:sz w:val="21"/>
          <w:lang w:eastAsia="zh-CN"/>
        </w:rPr>
        <w:t xml:space="preserve">all-cause </w:t>
      </w:r>
      <w:r w:rsidRPr="00654EAF">
        <w:rPr>
          <w:rFonts w:eastAsia="DengXian" w:cs="Times New Roman"/>
          <w:kern w:val="2"/>
          <w:sz w:val="21"/>
          <w:lang w:eastAsia="zh-CN"/>
        </w:rPr>
        <w:t>mortality among patients with</w:t>
      </w:r>
      <w:r w:rsidRPr="00BA7CBB">
        <w:rPr>
          <w:rFonts w:eastAsia="DengXian" w:cs="Times New Roman"/>
          <w:kern w:val="2"/>
          <w:sz w:val="21"/>
          <w:lang w:eastAsia="zh-CN"/>
        </w:rPr>
        <w:t xml:space="preserve"> </w:t>
      </w:r>
      <w:r w:rsidR="00D277F1" w:rsidRPr="00BA7CBB">
        <w:rPr>
          <w:rFonts w:eastAsia="DengXian" w:cs="Times New Roman"/>
          <w:kern w:val="2"/>
          <w:sz w:val="21"/>
          <w:lang w:eastAsia="zh-CN"/>
        </w:rPr>
        <w:t>normal weight</w:t>
      </w:r>
      <w:r w:rsidR="00D277F1">
        <w:rPr>
          <w:rFonts w:eastAsia="DengXian" w:cs="Times New Roman"/>
          <w:kern w:val="2"/>
          <w:sz w:val="21"/>
          <w:lang w:eastAsia="zh-CN"/>
        </w:rPr>
        <w:t xml:space="preserve"> </w:t>
      </w:r>
      <w:r w:rsidRPr="00654EAF">
        <w:rPr>
          <w:rFonts w:eastAsia="DengXian" w:cs="Times New Roman"/>
          <w:kern w:val="2"/>
          <w:sz w:val="21"/>
          <w:lang w:eastAsia="zh-CN"/>
        </w:rPr>
        <w:t>using Cox proportional hazard regression</w:t>
      </w:r>
      <w:r w:rsidRPr="00654EAF">
        <w:rPr>
          <w:rFonts w:eastAsia="DengXian" w:cs="Times New Roman" w:hint="eastAsia"/>
          <w:kern w:val="2"/>
          <w:sz w:val="21"/>
          <w:lang w:eastAsia="zh-CN"/>
        </w:rPr>
        <w:t xml:space="preserve"> </w:t>
      </w:r>
      <w:r w:rsidRPr="00654EAF">
        <w:rPr>
          <w:rFonts w:eastAsia="DengXian" w:cs="Times New Roman"/>
          <w:kern w:val="2"/>
          <w:sz w:val="21"/>
          <w:vertAlign w:val="superscript"/>
          <w:lang w:eastAsia="zh-CN"/>
        </w:rPr>
        <w:t>a</w:t>
      </w:r>
    </w:p>
    <w:tbl>
      <w:tblPr>
        <w:tblStyle w:val="13"/>
        <w:tblW w:w="14576" w:type="dxa"/>
        <w:jc w:val="center"/>
        <w:tblLayout w:type="fixed"/>
        <w:tblLook w:val="04A0" w:firstRow="1" w:lastRow="0" w:firstColumn="1" w:lastColumn="0" w:noHBand="0" w:noVBand="1"/>
      </w:tblPr>
      <w:tblGrid>
        <w:gridCol w:w="2012"/>
        <w:gridCol w:w="873"/>
        <w:gridCol w:w="1965"/>
        <w:gridCol w:w="1910"/>
        <w:gridCol w:w="857"/>
        <w:gridCol w:w="868"/>
        <w:gridCol w:w="1914"/>
        <w:gridCol w:w="2095"/>
        <w:gridCol w:w="1041"/>
        <w:gridCol w:w="1041"/>
      </w:tblGrid>
      <w:tr w:rsidR="005C7B4D" w:rsidRPr="00654EAF" w14:paraId="4B78BB8A" w14:textId="1708EBCE" w:rsidTr="005C7B4D">
        <w:trPr>
          <w:trHeight w:val="439"/>
          <w:jc w:val="center"/>
        </w:trPr>
        <w:tc>
          <w:tcPr>
            <w:tcW w:w="2012" w:type="dxa"/>
            <w:vMerge w:val="restart"/>
            <w:tcBorders>
              <w:left w:val="nil"/>
              <w:right w:val="nil"/>
            </w:tcBorders>
          </w:tcPr>
          <w:p w14:paraId="39E67CD8" w14:textId="77777777" w:rsidR="005C7B4D" w:rsidRPr="00654EAF" w:rsidRDefault="005C7B4D" w:rsidP="002F1CAC">
            <w:pPr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7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504189" w14:textId="7777777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/>
                <w:sz w:val="20"/>
                <w:szCs w:val="20"/>
                <w:lang w:eastAsia="zh-CN"/>
              </w:rPr>
              <w:t>&lt;60 years</w:t>
            </w:r>
          </w:p>
        </w:tc>
        <w:tc>
          <w:tcPr>
            <w:tcW w:w="857" w:type="dxa"/>
            <w:vMerge w:val="restart"/>
            <w:tcBorders>
              <w:left w:val="nil"/>
              <w:right w:val="nil"/>
            </w:tcBorders>
            <w:vAlign w:val="center"/>
          </w:tcPr>
          <w:p w14:paraId="53EF0128" w14:textId="7777777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P</w:t>
            </w: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 xml:space="preserve"> for trend</w:t>
            </w:r>
          </w:p>
        </w:tc>
        <w:tc>
          <w:tcPr>
            <w:tcW w:w="4877" w:type="dxa"/>
            <w:gridSpan w:val="3"/>
            <w:tcBorders>
              <w:left w:val="nil"/>
              <w:right w:val="nil"/>
            </w:tcBorders>
            <w:vAlign w:val="center"/>
          </w:tcPr>
          <w:p w14:paraId="130C33F3" w14:textId="7777777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≥60 years</w:t>
            </w:r>
            <w:r w:rsidRPr="00654EAF">
              <w:rPr>
                <w:rFonts w:eastAsia="SimSun" w:cs="Times New Roman"/>
                <w:sz w:val="20"/>
                <w:szCs w:val="20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1041" w:type="dxa"/>
            <w:vMerge w:val="restart"/>
            <w:tcBorders>
              <w:left w:val="nil"/>
              <w:right w:val="nil"/>
            </w:tcBorders>
            <w:vAlign w:val="center"/>
          </w:tcPr>
          <w:p w14:paraId="5631B1A4" w14:textId="7777777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P for trend</w:t>
            </w:r>
          </w:p>
        </w:tc>
        <w:tc>
          <w:tcPr>
            <w:tcW w:w="1041" w:type="dxa"/>
            <w:tcBorders>
              <w:left w:val="nil"/>
              <w:right w:val="nil"/>
            </w:tcBorders>
          </w:tcPr>
          <w:p w14:paraId="4C4AF8A7" w14:textId="7777777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5C7B4D" w:rsidRPr="00654EAF" w14:paraId="31E30B36" w14:textId="73320F0F" w:rsidTr="005C7B4D">
        <w:trPr>
          <w:trHeight w:val="439"/>
          <w:jc w:val="center"/>
        </w:trPr>
        <w:tc>
          <w:tcPr>
            <w:tcW w:w="201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1BF8A9A" w14:textId="77777777" w:rsidR="005C7B4D" w:rsidRPr="00654EAF" w:rsidRDefault="005C7B4D" w:rsidP="002F1CAC">
            <w:pPr>
              <w:spacing w:before="0" w:after="0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351E3E" w14:textId="7777777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/>
                <w:sz w:val="20"/>
                <w:szCs w:val="20"/>
                <w:lang w:eastAsia="zh-CN"/>
              </w:rPr>
              <w:t>T1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D62ABA" w14:textId="7777777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/>
                <w:sz w:val="20"/>
                <w:szCs w:val="20"/>
                <w:lang w:eastAsia="zh-CN"/>
              </w:rPr>
              <w:t>T2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322B97" w14:textId="7777777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85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BF09D0" w14:textId="7777777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E82EC0" w14:textId="7777777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/>
                <w:sz w:val="20"/>
                <w:szCs w:val="20"/>
                <w:lang w:eastAsia="zh-CN"/>
              </w:rPr>
              <w:t>T1</w:t>
            </w:r>
          </w:p>
        </w:tc>
        <w:tc>
          <w:tcPr>
            <w:tcW w:w="19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5672D0" w14:textId="7777777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/>
                <w:sz w:val="20"/>
                <w:szCs w:val="20"/>
                <w:lang w:eastAsia="zh-CN"/>
              </w:rPr>
              <w:t>T2</w:t>
            </w:r>
          </w:p>
        </w:tc>
        <w:tc>
          <w:tcPr>
            <w:tcW w:w="20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7F7817" w14:textId="7777777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b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104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2F0518" w14:textId="7777777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1" w:type="dxa"/>
            <w:tcBorders>
              <w:left w:val="nil"/>
              <w:bottom w:val="single" w:sz="4" w:space="0" w:color="auto"/>
              <w:right w:val="nil"/>
            </w:tcBorders>
          </w:tcPr>
          <w:p w14:paraId="62789DF8" w14:textId="7777777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5C7B4D" w:rsidRPr="00654EAF" w14:paraId="100A1D5F" w14:textId="4851261C" w:rsidTr="005C7B4D">
        <w:trPr>
          <w:trHeight w:val="439"/>
          <w:jc w:val="center"/>
        </w:trPr>
        <w:tc>
          <w:tcPr>
            <w:tcW w:w="20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31F7DF" w14:textId="77777777" w:rsidR="005C7B4D" w:rsidRPr="00654EAF" w:rsidRDefault="005C7B4D" w:rsidP="002F1CAC">
            <w:pPr>
              <w:spacing w:before="0" w:after="0"/>
              <w:rPr>
                <w:rFonts w:eastAsia="SimSun" w:cs="Times New Roman"/>
                <w:b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/>
                <w:sz w:val="20"/>
                <w:szCs w:val="20"/>
                <w:lang w:eastAsia="zh-CN"/>
              </w:rPr>
              <w:t xml:space="preserve">Female 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FF1D60" w14:textId="7777777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16ACFE" w14:textId="7777777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F739D4" w14:textId="7777777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7264A3" w14:textId="7777777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8BAD56" w14:textId="7777777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859A47" w14:textId="7777777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7C6E10" w14:textId="7777777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970E3C" w14:textId="7777777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2FD30A" w14:textId="7777777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5C7B4D" w:rsidRPr="00654EAF" w14:paraId="4706283F" w14:textId="01C022CB" w:rsidTr="005C7B4D">
        <w:trPr>
          <w:trHeight w:val="439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57C95" w14:textId="77777777" w:rsidR="005C7B4D" w:rsidRPr="00654EAF" w:rsidRDefault="005C7B4D" w:rsidP="002F1CAC">
            <w:pPr>
              <w:spacing w:before="0" w:after="0"/>
              <w:ind w:firstLineChars="50" w:firstLine="10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Unadjusted model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94D60" w14:textId="7777777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A2F6B" w14:textId="3B62BCF9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92 (0.59, 1.41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A0A03" w14:textId="45A18381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43 (0.82, 2.49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F15BD" w14:textId="54AE3756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3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1EF38" w14:textId="7777777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</w:rPr>
              <w:t>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2FEFA" w14:textId="5BEE31E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72 (0.45, 1.16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C892C" w14:textId="44F9E9B2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00 (0.60, 1.66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73A59" w14:textId="051F8E23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34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3037879" w14:textId="7777777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5C7B4D" w:rsidRPr="00654EAF" w14:paraId="702EE330" w14:textId="773192AC" w:rsidTr="005C7B4D">
        <w:trPr>
          <w:trHeight w:val="439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2D067" w14:textId="77777777" w:rsidR="005C7B4D" w:rsidRPr="00654EAF" w:rsidRDefault="005C7B4D" w:rsidP="002F1CAC">
            <w:pPr>
              <w:spacing w:before="0" w:after="0"/>
              <w:ind w:firstLineChars="50" w:firstLine="10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Model A</w:t>
            </w:r>
            <w:r w:rsidRPr="00654EAF">
              <w:rPr>
                <w:rFonts w:eastAsia="SimSun" w:cs="Times New Roman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1DF40" w14:textId="7777777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E804D" w14:textId="2618364C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93 (0.60, 1.44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CF2F3" w14:textId="7EE0D776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42 (0.81, 2.48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11A1D" w14:textId="2751275B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35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3891A" w14:textId="7777777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</w:rPr>
              <w:t>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F77A0" w14:textId="2D25945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75 (0.46, 1.22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D030D" w14:textId="3894094F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01 (0.60, 1.70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ADFF7" w14:textId="6030A719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42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3D4C3B9" w14:textId="7777777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5C7B4D" w:rsidRPr="00654EAF" w14:paraId="74BB978D" w14:textId="54657822" w:rsidTr="005C7B4D">
        <w:trPr>
          <w:trHeight w:val="439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EAE2F" w14:textId="77777777" w:rsidR="005C7B4D" w:rsidRPr="00654EAF" w:rsidRDefault="005C7B4D" w:rsidP="002F1CAC">
            <w:pPr>
              <w:spacing w:before="0" w:after="0"/>
              <w:ind w:firstLineChars="50" w:firstLine="10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Model B</w:t>
            </w:r>
            <w:r w:rsidRPr="00654EAF">
              <w:rPr>
                <w:rFonts w:eastAsia="SimSun" w:cs="Times New Roman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D23C2" w14:textId="7777777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1856C" w14:textId="2E2AB95C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15 (0.73, 1.80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83FB2" w14:textId="45427B48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61 (0.90, 2.88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09599" w14:textId="092602E1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273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7EF78" w14:textId="7777777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</w:rPr>
              <w:t>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A7CC0" w14:textId="0CFC7B45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75 (0.46, 1.22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0A766" w14:textId="5673000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06 (0.62, 1.82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298C5" w14:textId="77343BE6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36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3BE87B8" w14:textId="7777777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5C7B4D" w:rsidRPr="00654EAF" w14:paraId="36FFA24A" w14:textId="4F696FBD" w:rsidTr="005C7B4D">
        <w:trPr>
          <w:trHeight w:val="439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20231" w14:textId="77777777" w:rsidR="005C7B4D" w:rsidRPr="00654EAF" w:rsidRDefault="005C7B4D" w:rsidP="002F1CAC">
            <w:pPr>
              <w:spacing w:before="0" w:after="0"/>
              <w:ind w:firstLineChars="50" w:firstLine="10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 xml:space="preserve">Model </w:t>
            </w:r>
            <w:proofErr w:type="spellStart"/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C</w:t>
            </w:r>
            <w:r w:rsidRPr="00654EAF">
              <w:rPr>
                <w:rFonts w:eastAsia="SimSun" w:cs="Times New Roman"/>
                <w:sz w:val="20"/>
                <w:szCs w:val="20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B094F" w14:textId="7777777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11109" w14:textId="074D7EAD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09 (0.63, 1.89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77157" w14:textId="486AA6F1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2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04 (0.94, 4.39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4061A" w14:textId="1C596AAB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19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AD1B5" w14:textId="7777777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</w:rPr>
              <w:t>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C0AC9" w14:textId="35E8848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01 (0.58, 1.78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68894" w14:textId="2BCBAB78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95 (0.50, 1.79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25B27" w14:textId="4BBBF285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98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AF093F5" w14:textId="7777777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5C7B4D" w:rsidRPr="00654EAF" w14:paraId="6EB1CE23" w14:textId="1A68DFDE" w:rsidTr="005C7B4D">
        <w:trPr>
          <w:trHeight w:val="439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1B06D" w14:textId="77777777" w:rsidR="005C7B4D" w:rsidRPr="00654EAF" w:rsidRDefault="005C7B4D" w:rsidP="002F1CAC">
            <w:pPr>
              <w:spacing w:before="0" w:after="0"/>
              <w:ind w:firstLineChars="50" w:firstLine="10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Model D</w:t>
            </w:r>
            <w:r w:rsidRPr="00654EAF">
              <w:rPr>
                <w:rFonts w:eastAsia="SimSun" w:cs="Times New Roman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9FA46" w14:textId="7777777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31D82" w14:textId="72A684BC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85 (0.42, 1.71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FC20B" w14:textId="58201B11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84 (0.62, 5.41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3F437" w14:textId="05AF1F06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39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CC21E" w14:textId="7777777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</w:rPr>
              <w:t>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FAE18" w14:textId="169DE2F5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48 (0.66, 3.33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6CD93" w14:textId="3D5E958D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88 (0.35, 2.19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947BB" w14:textId="632E722C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48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4611486" w14:textId="7777777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5C7B4D" w:rsidRPr="00654EAF" w14:paraId="5B111538" w14:textId="5B5D4074" w:rsidTr="005C7B4D">
        <w:trPr>
          <w:trHeight w:val="439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E02A3" w14:textId="77777777" w:rsidR="005C7B4D" w:rsidRPr="00654EAF" w:rsidRDefault="005C7B4D" w:rsidP="002F1CAC">
            <w:pPr>
              <w:spacing w:before="0" w:after="0"/>
              <w:rPr>
                <w:rFonts w:eastAsia="SimSun" w:cs="Times New Roman"/>
                <w:b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/>
                <w:sz w:val="20"/>
                <w:szCs w:val="20"/>
                <w:lang w:eastAsia="zh-CN"/>
              </w:rPr>
              <w:t xml:space="preserve">Male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7ECAD" w14:textId="7777777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F6AEF" w14:textId="7777777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6349A" w14:textId="7777777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CF9B9" w14:textId="7777777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4F8C4" w14:textId="7777777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8206B" w14:textId="7777777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05899" w14:textId="7777777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3DA79" w14:textId="7777777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37E91F0" w14:textId="7777777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5C7B4D" w:rsidRPr="00654EAF" w14:paraId="53C9FDB2" w14:textId="49B157F6" w:rsidTr="005C7B4D">
        <w:trPr>
          <w:trHeight w:val="439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7E733" w14:textId="77777777" w:rsidR="005C7B4D" w:rsidRPr="00654EAF" w:rsidRDefault="005C7B4D" w:rsidP="002F1CAC">
            <w:pPr>
              <w:spacing w:before="0" w:after="0"/>
              <w:ind w:firstLineChars="50" w:firstLine="10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Unadjusted model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D71E8" w14:textId="7777777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7BE14" w14:textId="6A82FEEF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80 (0.54, 1.18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3D537" w14:textId="6511DA5B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 xml:space="preserve">.73 (0.41, 1.28)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7718C" w14:textId="63A7114A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38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C0E82" w14:textId="7777777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</w:rPr>
              <w:t>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55471" w14:textId="12D23002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59 (0.42, 0.84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523E8" w14:textId="4339041E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78 (0.55, 1.12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F3F3F" w14:textId="412BA48C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0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38865EA" w14:textId="7777777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5C7B4D" w:rsidRPr="00654EAF" w14:paraId="18D5BD31" w14:textId="12BA8AEB" w:rsidTr="005C7B4D">
        <w:trPr>
          <w:trHeight w:val="439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67D25" w14:textId="77777777" w:rsidR="005C7B4D" w:rsidRPr="00654EAF" w:rsidRDefault="005C7B4D" w:rsidP="002F1CAC">
            <w:pPr>
              <w:spacing w:before="0" w:after="0"/>
              <w:ind w:firstLineChars="50" w:firstLine="10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Model A</w:t>
            </w:r>
            <w:r w:rsidRPr="00654EAF">
              <w:rPr>
                <w:rFonts w:eastAsia="SimSun" w:cs="Times New Roman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BA200" w14:textId="7777777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29E43" w14:textId="0D3A3143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81 (0.54, 1.19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E3606" w14:textId="6220222E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74 (0.42, 1.32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B5B2B" w14:textId="18AD1AC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42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57C66" w14:textId="7777777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</w:rPr>
              <w:t>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257F4" w14:textId="4E216E8D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59 (0.42, 0.83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511FF" w14:textId="21DA5B3D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73 (0.50, 1.06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01BC3" w14:textId="7C877DC5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01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97002BC" w14:textId="7777777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5C7B4D" w:rsidRPr="00654EAF" w14:paraId="6036B336" w14:textId="7925A3F6" w:rsidTr="005C7B4D">
        <w:trPr>
          <w:trHeight w:val="439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7C0DD" w14:textId="77777777" w:rsidR="005C7B4D" w:rsidRPr="00654EAF" w:rsidRDefault="005C7B4D" w:rsidP="002F1CAC">
            <w:pPr>
              <w:spacing w:before="0" w:after="0"/>
              <w:ind w:firstLineChars="50" w:firstLine="10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Model B</w:t>
            </w:r>
            <w:r w:rsidRPr="00654EAF">
              <w:rPr>
                <w:rFonts w:eastAsia="SimSun" w:cs="Times New Roman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EC3BD" w14:textId="7777777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80140" w14:textId="507EFF2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76 (0.51, 1.13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4DB0D" w14:textId="760B5951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79 (0.44, 1.40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463A7" w14:textId="648E7876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36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FE705" w14:textId="7777777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</w:rPr>
              <w:t>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E6D21" w14:textId="71EFC509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57 (0.40, 0.81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D5B50" w14:textId="1DAB2AE3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71 (0.49, 1.03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4DB1D" w14:textId="66885B6E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00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4100104" w14:textId="7777777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tr w:rsidR="005C7B4D" w:rsidRPr="00654EAF" w14:paraId="1BFB874D" w14:textId="6503B89D" w:rsidTr="005C7B4D">
        <w:trPr>
          <w:trHeight w:val="196"/>
          <w:jc w:val="center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609FE" w14:textId="77777777" w:rsidR="005C7B4D" w:rsidRPr="00654EAF" w:rsidRDefault="005C7B4D" w:rsidP="002F1CAC">
            <w:pPr>
              <w:spacing w:before="0" w:after="0"/>
              <w:ind w:firstLineChars="50" w:firstLine="100"/>
              <w:rPr>
                <w:rFonts w:eastAsia="SimSun" w:cs="Times New Roman"/>
                <w:sz w:val="20"/>
                <w:szCs w:val="20"/>
                <w:lang w:eastAsia="zh-CN"/>
              </w:rPr>
            </w:pPr>
            <w:bookmarkStart w:id="2" w:name="_Hlk103612411"/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 xml:space="preserve">Model </w:t>
            </w:r>
            <w:proofErr w:type="spellStart"/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C</w:t>
            </w:r>
            <w:r w:rsidRPr="00654EAF">
              <w:rPr>
                <w:rFonts w:eastAsia="SimSun" w:cs="Times New Roman"/>
                <w:sz w:val="20"/>
                <w:szCs w:val="20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A13EB" w14:textId="7777777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ACC26" w14:textId="596F3AC6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71 (0.42, 1.19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6CD56" w14:textId="45222FBE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59 (0.29, 1.23)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015B7" w14:textId="460B6F96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24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DCD2C" w14:textId="7777777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</w:rPr>
              <w:t>1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4D39A" w14:textId="79E7173F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64 (0.43, 0.96)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6716C" w14:textId="6ACC0CF3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70 (0.45, 1.08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9F1BB" w14:textId="18FECB11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04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ACE47C9" w14:textId="7777777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  <w:bookmarkEnd w:id="2"/>
      <w:tr w:rsidR="005C7B4D" w:rsidRPr="00654EAF" w14:paraId="72847B00" w14:textId="36A4C150" w:rsidTr="005C7B4D">
        <w:trPr>
          <w:trHeight w:val="551"/>
          <w:jc w:val="center"/>
        </w:trPr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824BE6" w14:textId="77777777" w:rsidR="005C7B4D" w:rsidRPr="00654EAF" w:rsidRDefault="005C7B4D" w:rsidP="002F1CAC">
            <w:pPr>
              <w:spacing w:before="0" w:after="0"/>
              <w:ind w:firstLineChars="50" w:firstLine="100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Model D</w:t>
            </w:r>
            <w:r w:rsidRPr="00654EAF">
              <w:rPr>
                <w:rFonts w:eastAsia="SimSun" w:cs="Times New Roman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A66F7F" w14:textId="7777777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105D23" w14:textId="31961F6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1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00 (0.51, 1.98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D1E73F" w14:textId="70D43DBD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84 (0.33, 2.13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A14C6E" w14:textId="027129F8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924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FDEB0E" w14:textId="7777777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sz w:val="20"/>
                <w:szCs w:val="20"/>
              </w:rPr>
              <w:t>1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2F62C9" w14:textId="135875FD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72 (0.42, 1.23)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ED85AB" w14:textId="107B8D3F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90 (0.51, 1.58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2DEA5A" w14:textId="0C727CAD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 w:hint="eastAsia"/>
                <w:sz w:val="20"/>
                <w:szCs w:val="20"/>
                <w:lang w:eastAsia="zh-CN"/>
              </w:rPr>
              <w:t>0</w:t>
            </w:r>
            <w:r w:rsidRPr="00654EAF">
              <w:rPr>
                <w:rFonts w:eastAsia="SimSun" w:cs="Times New Roman"/>
                <w:sz w:val="20"/>
                <w:szCs w:val="20"/>
                <w:lang w:eastAsia="zh-CN"/>
              </w:rPr>
              <w:t>.47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8E4FD" w14:textId="77777777" w:rsidR="005C7B4D" w:rsidRPr="00654EAF" w:rsidRDefault="005C7B4D" w:rsidP="002F1CAC">
            <w:pPr>
              <w:spacing w:before="0" w:after="0"/>
              <w:jc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</w:p>
        </w:tc>
      </w:tr>
    </w:tbl>
    <w:p w14:paraId="7367E64B" w14:textId="7D26867B" w:rsidR="00725B31" w:rsidRPr="002812AB" w:rsidRDefault="00725B31" w:rsidP="00725B31">
      <w:pPr>
        <w:adjustRightInd w:val="0"/>
        <w:snapToGrid w:val="0"/>
        <w:spacing w:before="0" w:after="0" w:line="228" w:lineRule="auto"/>
        <w:ind w:rightChars="-18" w:right="-43"/>
        <w:jc w:val="both"/>
        <w:rPr>
          <w:rFonts w:eastAsia="Times New Roman" w:cs="Times New Roman"/>
          <w:sz w:val="18"/>
          <w:lang w:eastAsia="de-DE" w:bidi="en-US"/>
        </w:rPr>
      </w:pPr>
      <w:r w:rsidRPr="00654EAF">
        <w:rPr>
          <w:rFonts w:eastAsia="Times New Roman" w:cs="Times New Roman"/>
          <w:sz w:val="18"/>
          <w:vertAlign w:val="superscript"/>
          <w:lang w:eastAsia="de-DE" w:bidi="en-US"/>
        </w:rPr>
        <w:t>a</w:t>
      </w:r>
      <w:r w:rsidRPr="00654EAF">
        <w:rPr>
          <w:rFonts w:eastAsia="Times New Roman" w:cs="Times New Roman"/>
          <w:sz w:val="18"/>
          <w:lang w:eastAsia="de-DE" w:bidi="en-US"/>
        </w:rPr>
        <w:t xml:space="preserve"> Values are models adjusted HR and 95% confidence interval, ranges for </w:t>
      </w:r>
      <w:proofErr w:type="spellStart"/>
      <w:r w:rsidRPr="00654EAF">
        <w:rPr>
          <w:rFonts w:eastAsia="Times New Roman" w:cs="Times New Roman"/>
          <w:sz w:val="18"/>
          <w:lang w:eastAsia="de-DE" w:bidi="en-US"/>
        </w:rPr>
        <w:t>tertiles</w:t>
      </w:r>
      <w:proofErr w:type="spellEnd"/>
      <w:r w:rsidRPr="00654EAF">
        <w:rPr>
          <w:rFonts w:eastAsia="Times New Roman" w:cs="Times New Roman"/>
          <w:sz w:val="18"/>
          <w:lang w:eastAsia="de-DE" w:bidi="en-US"/>
        </w:rPr>
        <w:t xml:space="preserve"> (T) 1 through 3. Linear trends (p for trend) were obtained with ratio of fat mass to fat-free mass as continuous variables. </w:t>
      </w:r>
      <w:r w:rsidR="00AD76E9" w:rsidRPr="00D277F1">
        <w:rPr>
          <w:rFonts w:eastAsia="Times New Roman" w:cs="Times New Roman"/>
          <w:color w:val="FF0000"/>
          <w:sz w:val="18"/>
          <w:lang w:eastAsia="de-DE" w:bidi="en-US"/>
        </w:rPr>
        <w:t xml:space="preserve">Normal weight: </w:t>
      </w:r>
      <w:r w:rsidR="002812AB" w:rsidRPr="00D277F1">
        <w:rPr>
          <w:rFonts w:eastAsia="DengXian" w:cs="Times New Roman"/>
          <w:color w:val="FF0000"/>
          <w:kern w:val="2"/>
          <w:sz w:val="21"/>
          <w:lang w:eastAsia="zh-CN"/>
        </w:rPr>
        <w:t>body mass index</w:t>
      </w:r>
      <w:r w:rsidR="00AD76E9" w:rsidRPr="00D277F1">
        <w:rPr>
          <w:rFonts w:eastAsia="DengXian" w:cs="Times New Roman"/>
          <w:color w:val="FF0000"/>
          <w:kern w:val="2"/>
          <w:sz w:val="21"/>
          <w:lang w:eastAsia="zh-CN"/>
        </w:rPr>
        <w:t xml:space="preserve"> 25-&lt;30 kg/m</w:t>
      </w:r>
      <w:r w:rsidR="00AD76E9" w:rsidRPr="00D277F1">
        <w:rPr>
          <w:rFonts w:eastAsia="DengXian" w:cs="Times New Roman"/>
          <w:color w:val="FF0000"/>
          <w:kern w:val="2"/>
          <w:sz w:val="21"/>
          <w:vertAlign w:val="superscript"/>
          <w:lang w:eastAsia="zh-CN"/>
        </w:rPr>
        <w:t>2</w:t>
      </w:r>
      <w:r w:rsidR="002812AB" w:rsidRPr="00D277F1">
        <w:rPr>
          <w:rFonts w:eastAsia="DengXian" w:cs="Times New Roman"/>
          <w:color w:val="FF0000"/>
          <w:kern w:val="2"/>
          <w:sz w:val="21"/>
          <w:lang w:eastAsia="zh-CN"/>
        </w:rPr>
        <w:t>.</w:t>
      </w:r>
    </w:p>
    <w:p w14:paraId="73FAC12E" w14:textId="77777777" w:rsidR="00725B31" w:rsidRPr="00654EAF" w:rsidRDefault="00725B31" w:rsidP="00725B31">
      <w:pPr>
        <w:adjustRightInd w:val="0"/>
        <w:snapToGrid w:val="0"/>
        <w:spacing w:before="0" w:after="0" w:line="228" w:lineRule="auto"/>
        <w:ind w:left="2" w:rightChars="-18" w:right="-43" w:hangingChars="1" w:hanging="2"/>
        <w:jc w:val="both"/>
        <w:rPr>
          <w:rFonts w:eastAsia="Times New Roman" w:cs="Times New Roman"/>
          <w:sz w:val="18"/>
          <w:lang w:eastAsia="de-DE" w:bidi="en-US"/>
        </w:rPr>
      </w:pPr>
      <w:r w:rsidRPr="00654EAF">
        <w:rPr>
          <w:rFonts w:eastAsia="Times New Roman" w:cs="Times New Roman"/>
          <w:sz w:val="18"/>
          <w:vertAlign w:val="superscript"/>
          <w:lang w:eastAsia="de-DE" w:bidi="en-US"/>
        </w:rPr>
        <w:t>b</w:t>
      </w:r>
      <w:r w:rsidRPr="00654EAF">
        <w:rPr>
          <w:rFonts w:eastAsia="Times New Roman" w:cs="Times New Roman"/>
          <w:sz w:val="18"/>
          <w:lang w:eastAsia="de-DE" w:bidi="en-US"/>
        </w:rPr>
        <w:t xml:space="preserve"> Model A: adjusted for age, education, smoking, alcohol drinking, family history of cancer, version of Body Composition Analyzer; Model B: as model A and additionally adjusted for </w:t>
      </w:r>
      <w:proofErr w:type="spellStart"/>
      <w:r w:rsidRPr="00654EAF">
        <w:rPr>
          <w:rFonts w:eastAsia="Times New Roman" w:cs="Times New Roman"/>
          <w:sz w:val="18"/>
          <w:lang w:eastAsia="de-DE" w:bidi="en-US"/>
        </w:rPr>
        <w:t>Karnofsky</w:t>
      </w:r>
      <w:proofErr w:type="spellEnd"/>
      <w:r w:rsidRPr="00654EAF">
        <w:rPr>
          <w:rFonts w:eastAsia="Times New Roman" w:cs="Times New Roman"/>
          <w:sz w:val="18"/>
          <w:lang w:eastAsia="de-DE" w:bidi="en-US"/>
        </w:rPr>
        <w:t xml:space="preserve"> performance scores, duration of hospital stays, </w:t>
      </w:r>
      <w:r w:rsidRPr="00654EAF">
        <w:rPr>
          <w:rFonts w:eastAsia="Times New Roman" w:cs="Times New Roman" w:hint="eastAsia"/>
          <w:sz w:val="18"/>
          <w:lang w:eastAsia="de-DE" w:bidi="en-US"/>
        </w:rPr>
        <w:t>NRS 2002 score</w:t>
      </w:r>
      <w:r w:rsidRPr="00654EAF">
        <w:rPr>
          <w:rFonts w:eastAsia="Times New Roman" w:cs="Times New Roman"/>
          <w:sz w:val="18"/>
          <w:lang w:eastAsia="de-DE" w:bidi="en-US"/>
        </w:rPr>
        <w:t>, nutrition support and handgrip strength; Model C: as Model B and additionally adjusted for commodities, previous treatments, cancer types</w:t>
      </w:r>
      <w:r w:rsidRPr="00654EAF">
        <w:rPr>
          <w:rFonts w:eastAsia="SimSun" w:cs="Times New Roman" w:hint="eastAsia"/>
          <w:sz w:val="18"/>
          <w:lang w:eastAsia="zh-CN" w:bidi="en-US"/>
        </w:rPr>
        <w:t>,</w:t>
      </w:r>
      <w:r w:rsidRPr="00654EAF">
        <w:rPr>
          <w:rFonts w:eastAsia="Times New Roman" w:cs="Times New Roman"/>
          <w:sz w:val="18"/>
          <w:lang w:eastAsia="de-DE" w:bidi="en-US"/>
        </w:rPr>
        <w:t xml:space="preserve"> TNM stages</w:t>
      </w:r>
      <w:r w:rsidRPr="00654EAF">
        <w:rPr>
          <w:rFonts w:eastAsia="SimSun" w:cs="Times New Roman" w:hint="eastAsia"/>
          <w:sz w:val="18"/>
          <w:lang w:eastAsia="zh-CN" w:bidi="en-US"/>
        </w:rPr>
        <w:t>, and quality of life</w:t>
      </w:r>
      <w:r w:rsidRPr="00654EAF">
        <w:rPr>
          <w:rFonts w:eastAsia="Times New Roman" w:cs="Times New Roman"/>
          <w:sz w:val="18"/>
          <w:lang w:eastAsia="de-DE" w:bidi="en-US"/>
        </w:rPr>
        <w:t>; Model D: as Model C and additionally adjusted C-reaction protein.</w:t>
      </w:r>
    </w:p>
    <w:p w14:paraId="57E28E31" w14:textId="1BE56763" w:rsidR="00E07E70" w:rsidRDefault="00E07E70" w:rsidP="00725B31">
      <w:pPr>
        <w:spacing w:before="0" w:after="0"/>
        <w:ind w:left="567" w:right="523"/>
        <w:jc w:val="both"/>
        <w:rPr>
          <w:rFonts w:eastAsia="SimSun" w:cs="Times New Roman"/>
          <w:bCs/>
          <w:kern w:val="2"/>
          <w:sz w:val="20"/>
          <w:szCs w:val="20"/>
          <w:lang w:eastAsia="zh-CN"/>
        </w:rPr>
      </w:pPr>
    </w:p>
    <w:p w14:paraId="21901E42" w14:textId="77777777" w:rsidR="00497F52" w:rsidRDefault="00497F52" w:rsidP="00725B31">
      <w:pPr>
        <w:spacing w:before="0" w:after="0"/>
        <w:ind w:left="567" w:right="523"/>
        <w:jc w:val="both"/>
        <w:rPr>
          <w:rFonts w:eastAsia="SimSun" w:cs="Times New Roman"/>
          <w:bCs/>
          <w:kern w:val="2"/>
          <w:sz w:val="20"/>
          <w:szCs w:val="20"/>
          <w:lang w:eastAsia="zh-CN"/>
        </w:rPr>
        <w:sectPr w:rsidR="00497F52" w:rsidSect="002E33B3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7269FEFB" w14:textId="0775E6EB" w:rsidR="00497F52" w:rsidRPr="007B5CA8" w:rsidRDefault="00497F52" w:rsidP="00725B31">
      <w:pPr>
        <w:spacing w:before="0" w:after="0"/>
        <w:ind w:left="567" w:right="523"/>
        <w:jc w:val="both"/>
        <w:rPr>
          <w:rFonts w:eastAsia="SimSun" w:cs="Times New Roman"/>
          <w:bCs/>
          <w:color w:val="FF0000"/>
          <w:kern w:val="2"/>
          <w:sz w:val="21"/>
          <w:szCs w:val="21"/>
          <w:lang w:eastAsia="zh-CN"/>
        </w:rPr>
      </w:pPr>
      <w:r w:rsidRPr="007B5CA8">
        <w:rPr>
          <w:rFonts w:cs="Times New Roman"/>
          <w:b/>
          <w:bCs/>
          <w:color w:val="FF0000"/>
          <w:szCs w:val="24"/>
        </w:rPr>
        <w:lastRenderedPageBreak/>
        <w:t>Supplementary Table 1</w:t>
      </w:r>
      <w:r w:rsidR="007B5CA8" w:rsidRPr="007B5CA8">
        <w:rPr>
          <w:rFonts w:cs="Times New Roman"/>
          <w:b/>
          <w:bCs/>
          <w:color w:val="FF0000"/>
          <w:szCs w:val="24"/>
        </w:rPr>
        <w:t>2</w:t>
      </w:r>
      <w:r w:rsidRPr="007B5CA8">
        <w:rPr>
          <w:rFonts w:cs="Times New Roman"/>
          <w:b/>
          <w:bCs/>
          <w:color w:val="FF0000"/>
          <w:szCs w:val="24"/>
        </w:rPr>
        <w:t>.</w:t>
      </w:r>
      <w:r w:rsidRPr="007B5CA8">
        <w:rPr>
          <w:rFonts w:cs="Times New Roman"/>
          <w:b/>
          <w:bCs/>
          <w:color w:val="FF0000"/>
          <w:sz w:val="28"/>
          <w:szCs w:val="28"/>
        </w:rPr>
        <w:t xml:space="preserve"> </w:t>
      </w:r>
      <w:r w:rsidR="009A6471" w:rsidRPr="007B5CA8">
        <w:rPr>
          <w:rFonts w:eastAsia="SimSun" w:cs="Times New Roman"/>
          <w:bCs/>
          <w:color w:val="FF0000"/>
          <w:kern w:val="2"/>
          <w:sz w:val="21"/>
          <w:szCs w:val="21"/>
          <w:lang w:eastAsia="zh-CN"/>
        </w:rPr>
        <w:t>Baseline characteristics of the current participants with those to follow-up.</w:t>
      </w:r>
    </w:p>
    <w:p w14:paraId="14E127D9" w14:textId="1CC27239" w:rsidR="00AD2AAB" w:rsidRDefault="00AD2AAB" w:rsidP="00725B31">
      <w:pPr>
        <w:spacing w:before="0" w:after="0"/>
        <w:ind w:left="567" w:right="523"/>
        <w:jc w:val="both"/>
        <w:rPr>
          <w:rFonts w:eastAsia="SimSun" w:cs="Times New Roman"/>
          <w:bCs/>
          <w:kern w:val="2"/>
          <w:sz w:val="21"/>
          <w:szCs w:val="21"/>
          <w:lang w:eastAsia="zh-CN"/>
        </w:rPr>
      </w:pPr>
    </w:p>
    <w:tbl>
      <w:tblPr>
        <w:tblStyle w:val="13"/>
        <w:tblW w:w="8671" w:type="dxa"/>
        <w:jc w:val="center"/>
        <w:tblLook w:val="04A0" w:firstRow="1" w:lastRow="0" w:firstColumn="1" w:lastColumn="0" w:noHBand="0" w:noVBand="1"/>
      </w:tblPr>
      <w:tblGrid>
        <w:gridCol w:w="2977"/>
        <w:gridCol w:w="2410"/>
        <w:gridCol w:w="1905"/>
        <w:gridCol w:w="1379"/>
      </w:tblGrid>
      <w:tr w:rsidR="00AD2AAB" w:rsidRPr="00E06DED" w14:paraId="1C10E851" w14:textId="77777777" w:rsidTr="00433EE6">
        <w:trPr>
          <w:trHeight w:val="532"/>
          <w:jc w:val="center"/>
        </w:trPr>
        <w:tc>
          <w:tcPr>
            <w:tcW w:w="29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95C554" w14:textId="77777777" w:rsidR="00AD2AAB" w:rsidRPr="00214F8E" w:rsidRDefault="00AD2AAB" w:rsidP="00AD2AAB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11F5C0" w14:textId="3603CF71" w:rsidR="00285609" w:rsidRPr="00214F8E" w:rsidRDefault="009357B1" w:rsidP="00285609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C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 xml:space="preserve">urrent </w:t>
            </w:r>
            <w:r w:rsidR="00C95337" w:rsidRPr="00214F8E">
              <w:rPr>
                <w:rFonts w:eastAsia="SimSun" w:cs="Times New Roman"/>
                <w:sz w:val="18"/>
                <w:szCs w:val="18"/>
                <w:lang w:eastAsia="zh-CN"/>
              </w:rPr>
              <w:t>participants</w:t>
            </w:r>
          </w:p>
        </w:tc>
        <w:tc>
          <w:tcPr>
            <w:tcW w:w="19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4358E7" w14:textId="529D8D85" w:rsidR="00AD2AAB" w:rsidRPr="00214F8E" w:rsidRDefault="00C95337" w:rsidP="00AD2AAB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Participants losing to follow-up</w:t>
            </w:r>
          </w:p>
        </w:tc>
        <w:tc>
          <w:tcPr>
            <w:tcW w:w="137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20F2D6" w14:textId="57E99699" w:rsidR="00AD2AAB" w:rsidRPr="00214F8E" w:rsidRDefault="00AD2AAB" w:rsidP="00AD2AAB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p</w:t>
            </w:r>
          </w:p>
        </w:tc>
      </w:tr>
      <w:tr w:rsidR="00AD2AAB" w:rsidRPr="00E06DED" w14:paraId="59324B6D" w14:textId="77777777" w:rsidTr="008330AA">
        <w:trPr>
          <w:trHeight w:val="131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0548AC" w14:textId="77172F96" w:rsidR="00AD2AAB" w:rsidRPr="00214F8E" w:rsidRDefault="00AD2AAB" w:rsidP="00834327">
            <w:pPr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862E6C" w14:textId="4BAD5887" w:rsidR="00AD2AAB" w:rsidRPr="00214F8E" w:rsidRDefault="00285609" w:rsidP="008330A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3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201</w:t>
            </w:r>
          </w:p>
        </w:tc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FBB7F3" w14:textId="24ED1D11" w:rsidR="00AD2AAB" w:rsidRPr="00214F8E" w:rsidRDefault="00285609" w:rsidP="008330A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1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267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E221AB" w14:textId="1F187281" w:rsidR="00AD2AAB" w:rsidRPr="00214F8E" w:rsidRDefault="00AD2AAB" w:rsidP="008330A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AD2AAB" w:rsidRPr="00E06DED" w14:paraId="621E6C87" w14:textId="77777777" w:rsidTr="008330AA">
        <w:trPr>
          <w:trHeight w:val="13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4782D" w14:textId="77777777" w:rsidR="00AD2AAB" w:rsidRPr="00214F8E" w:rsidRDefault="00AD2AAB" w:rsidP="00834327">
            <w:pPr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Female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AA2C9" w14:textId="4BE8FD54" w:rsidR="00AD2AAB" w:rsidRPr="00214F8E" w:rsidRDefault="002C22AF" w:rsidP="008330A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1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6</w:t>
            </w:r>
            <w:r w:rsidR="00E1752D" w:rsidRPr="00214F8E">
              <w:rPr>
                <w:rFonts w:eastAsia="SimSun" w:cs="Times New Roman"/>
                <w:sz w:val="18"/>
                <w:szCs w:val="18"/>
                <w:lang w:eastAsia="zh-CN"/>
              </w:rPr>
              <w:t>90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 xml:space="preserve"> (</w:t>
            </w:r>
            <w:r w:rsidR="006727F3" w:rsidRPr="00214F8E">
              <w:rPr>
                <w:rFonts w:eastAsia="SimSun" w:cs="Times New Roman"/>
                <w:sz w:val="18"/>
                <w:szCs w:val="18"/>
                <w:lang w:eastAsia="zh-CN"/>
              </w:rPr>
              <w:t>52.</w:t>
            </w:r>
            <w:r w:rsidR="00E1752D" w:rsidRPr="00214F8E">
              <w:rPr>
                <w:rFonts w:eastAsia="SimSun" w:cs="Times New Roman"/>
                <w:sz w:val="18"/>
                <w:szCs w:val="18"/>
                <w:lang w:eastAsia="zh-CN"/>
              </w:rPr>
              <w:t>80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1F0C8" w14:textId="1D6DD8B1" w:rsidR="00AD2AAB" w:rsidRPr="00214F8E" w:rsidRDefault="002C00C8" w:rsidP="008330A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726</w:t>
            </w:r>
            <w:r w:rsidR="006727F3" w:rsidRPr="00214F8E">
              <w:rPr>
                <w:rFonts w:eastAsia="SimSun" w:cs="Times New Roman"/>
                <w:sz w:val="18"/>
                <w:szCs w:val="18"/>
                <w:lang w:eastAsia="zh-CN"/>
              </w:rPr>
              <w:t xml:space="preserve"> (57.3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0</w:t>
            </w:r>
            <w:r w:rsidR="006727F3" w:rsidRPr="00214F8E">
              <w:rPr>
                <w:rFonts w:eastAsia="SimSu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EE61C" w14:textId="7C62ED78" w:rsidR="00AD2AAB" w:rsidRPr="00214F8E" w:rsidRDefault="002C22AF" w:rsidP="008330A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0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.005</w:t>
            </w:r>
          </w:p>
        </w:tc>
      </w:tr>
      <w:tr w:rsidR="00AD2AAB" w:rsidRPr="00E06DED" w14:paraId="01FE4FE5" w14:textId="77777777" w:rsidTr="008330AA">
        <w:trPr>
          <w:trHeight w:val="13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66544" w14:textId="77777777" w:rsidR="00AD2AAB" w:rsidRPr="00214F8E" w:rsidRDefault="00AD2AAB" w:rsidP="00834327">
            <w:pPr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Age (</w:t>
            </w:r>
            <w:proofErr w:type="spellStart"/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yrs</w:t>
            </w:r>
            <w:proofErr w:type="spellEnd"/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86DB7" w14:textId="71937149" w:rsidR="00AD2AAB" w:rsidRPr="00214F8E" w:rsidRDefault="00AE204F" w:rsidP="008330A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5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9.49 (52.54, 65.61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6ADBC" w14:textId="315000F9" w:rsidR="00AD2AAB" w:rsidRPr="00214F8E" w:rsidRDefault="00AE204F" w:rsidP="008330A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6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2.44 (58.69, 66.61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DC869" w14:textId="6C453074" w:rsidR="00AD2AAB" w:rsidRPr="00214F8E" w:rsidRDefault="00AE204F" w:rsidP="008330A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0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.057</w:t>
            </w:r>
          </w:p>
        </w:tc>
      </w:tr>
      <w:tr w:rsidR="00AD2AAB" w:rsidRPr="00E06DED" w14:paraId="19BF4BD0" w14:textId="77777777" w:rsidTr="008330AA">
        <w:trPr>
          <w:trHeight w:val="13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A3E5D" w14:textId="77777777" w:rsidR="00AD2AAB" w:rsidRPr="00214F8E" w:rsidRDefault="00AD2AAB" w:rsidP="00834327">
            <w:pPr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Quality of lif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D5977" w14:textId="27D62C1C" w:rsidR="00AD2AAB" w:rsidRPr="00214F8E" w:rsidRDefault="005A7A37" w:rsidP="008330A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4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6 (42, 52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ED12E" w14:textId="5C6C54F3" w:rsidR="00AD2AAB" w:rsidRPr="00214F8E" w:rsidRDefault="00D75BA1" w:rsidP="008330A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4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7 (43, 57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864CA" w14:textId="2A96C374" w:rsidR="00AD2AAB" w:rsidRPr="00214F8E" w:rsidRDefault="002C22AF" w:rsidP="008330A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0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.278</w:t>
            </w:r>
          </w:p>
        </w:tc>
      </w:tr>
      <w:tr w:rsidR="00AD2AAB" w:rsidRPr="00E06DED" w14:paraId="211DC792" w14:textId="77777777" w:rsidTr="008330AA">
        <w:trPr>
          <w:trHeight w:val="13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C2767" w14:textId="77777777" w:rsidR="00AD2AAB" w:rsidRPr="00214F8E" w:rsidRDefault="00AD2AAB" w:rsidP="00834327">
            <w:pPr>
              <w:spacing w:before="0" w:after="0"/>
              <w:rPr>
                <w:rFonts w:eastAsia="SimSun" w:cs="Times New Roman"/>
                <w:b/>
                <w:bCs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/>
                <w:b/>
                <w:bCs/>
                <w:sz w:val="18"/>
                <w:szCs w:val="18"/>
                <w:lang w:eastAsia="zh-CN"/>
              </w:rPr>
              <w:t>Nutritional indic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4C25B" w14:textId="77777777" w:rsidR="00AD2AAB" w:rsidRPr="00214F8E" w:rsidRDefault="00AD2AAB" w:rsidP="008330A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15235" w14:textId="432E10BC" w:rsidR="00AD2AAB" w:rsidRPr="00214F8E" w:rsidRDefault="00AD2AAB" w:rsidP="008330A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803FC" w14:textId="7F1BBDE7" w:rsidR="00AD2AAB" w:rsidRPr="00214F8E" w:rsidRDefault="00AD2AAB" w:rsidP="008330A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AD2AAB" w:rsidRPr="00E06DED" w14:paraId="3A793D75" w14:textId="77777777" w:rsidTr="008330AA">
        <w:trPr>
          <w:trHeight w:val="13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DEA88" w14:textId="77777777" w:rsidR="00AD2AAB" w:rsidRPr="00214F8E" w:rsidRDefault="00AD2AAB" w:rsidP="00834327">
            <w:pPr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Percentage of body fat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85237" w14:textId="382C2CD8" w:rsidR="00AD2AAB" w:rsidRPr="00214F8E" w:rsidRDefault="008330AA" w:rsidP="008330A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2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6.45 (20.30, 33.10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05EE8" w14:textId="5E2C8F86" w:rsidR="00AD2AAB" w:rsidRPr="00214F8E" w:rsidRDefault="005A7A37" w:rsidP="008330A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2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5.10 (19.20, 30.50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190B4" w14:textId="2F73ED66" w:rsidR="00AD2AAB" w:rsidRPr="00214F8E" w:rsidRDefault="002C22AF" w:rsidP="008330A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0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.577</w:t>
            </w:r>
          </w:p>
        </w:tc>
      </w:tr>
      <w:tr w:rsidR="00AD2AAB" w:rsidRPr="00E06DED" w14:paraId="2EB361FA" w14:textId="77777777" w:rsidTr="008330AA">
        <w:trPr>
          <w:trHeight w:val="13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772EA" w14:textId="77777777" w:rsidR="00AD2AAB" w:rsidRPr="00214F8E" w:rsidRDefault="00AD2AAB" w:rsidP="00834327">
            <w:pPr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Fat mass (k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11CDB" w14:textId="359C9A83" w:rsidR="00AD2AAB" w:rsidRPr="00214F8E" w:rsidRDefault="008330AA" w:rsidP="008330A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1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6.52 (12.17, 21.11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5AAD3" w14:textId="28773AB4" w:rsidR="00AD2AAB" w:rsidRPr="00214F8E" w:rsidRDefault="005A7A37" w:rsidP="008330A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1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5.12 (11.74, 19.71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B373F" w14:textId="7A842113" w:rsidR="00AD2AAB" w:rsidRPr="00214F8E" w:rsidRDefault="002C22AF" w:rsidP="008330A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0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.466</w:t>
            </w:r>
          </w:p>
        </w:tc>
      </w:tr>
      <w:tr w:rsidR="00AD2AAB" w:rsidRPr="00E06DED" w14:paraId="172CF1A5" w14:textId="77777777" w:rsidTr="008330AA">
        <w:trPr>
          <w:trHeight w:val="30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2717D" w14:textId="77777777" w:rsidR="00AD2AAB" w:rsidRPr="00214F8E" w:rsidRDefault="00AD2AAB" w:rsidP="00834327">
            <w:pPr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Lean body mass(k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1390A" w14:textId="49C6E4B2" w:rsidR="00AD2AAB" w:rsidRPr="00214F8E" w:rsidRDefault="008330AA" w:rsidP="008330A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4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2.20 (37.20, 48.70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C840A" w14:textId="462C3934" w:rsidR="00AD2AAB" w:rsidRPr="00214F8E" w:rsidRDefault="005A7A37" w:rsidP="008330A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4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0.70 (37.40, 46.90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CA1ED" w14:textId="2D2D554C" w:rsidR="00AD2AAB" w:rsidRPr="00214F8E" w:rsidRDefault="002C22AF" w:rsidP="008330A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0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.869</w:t>
            </w:r>
          </w:p>
        </w:tc>
      </w:tr>
      <w:tr w:rsidR="008330AA" w:rsidRPr="00E06DED" w14:paraId="23D4EECB" w14:textId="77777777" w:rsidTr="008330AA">
        <w:trPr>
          <w:trHeight w:val="30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118F9" w14:textId="496586EE" w:rsidR="008330AA" w:rsidRPr="00214F8E" w:rsidRDefault="008330AA" w:rsidP="00834327">
            <w:pPr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R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F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7CD77" w14:textId="6067A4E5" w:rsidR="008330AA" w:rsidRPr="00214F8E" w:rsidRDefault="007B5CA8" w:rsidP="008330A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0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.38 (0.27, 0.53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2333B" w14:textId="3EAD66E4" w:rsidR="008330AA" w:rsidRPr="00214F8E" w:rsidRDefault="005A7A37" w:rsidP="008330A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0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.</w:t>
            </w:r>
            <w:r w:rsidR="008C2984" w:rsidRPr="00214F8E">
              <w:rPr>
                <w:rFonts w:eastAsia="SimSun" w:cs="Times New Roman"/>
                <w:sz w:val="18"/>
                <w:szCs w:val="18"/>
                <w:lang w:eastAsia="zh-CN"/>
              </w:rPr>
              <w:t>4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4 (0.</w:t>
            </w:r>
            <w:r w:rsidR="008C2984" w:rsidRPr="00214F8E">
              <w:rPr>
                <w:rFonts w:eastAsia="SimSun" w:cs="Times New Roman"/>
                <w:sz w:val="18"/>
                <w:szCs w:val="18"/>
                <w:lang w:eastAsia="zh-CN"/>
              </w:rPr>
              <w:t>3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6, 0.</w:t>
            </w:r>
            <w:r w:rsidR="008C2984" w:rsidRPr="00214F8E">
              <w:rPr>
                <w:rFonts w:eastAsia="SimSun" w:cs="Times New Roman"/>
                <w:sz w:val="18"/>
                <w:szCs w:val="18"/>
                <w:lang w:eastAsia="zh-CN"/>
              </w:rPr>
              <w:t>6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0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458F1" w14:textId="3F0A95E3" w:rsidR="008330AA" w:rsidRPr="00214F8E" w:rsidRDefault="008C2984" w:rsidP="008330A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0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.068</w:t>
            </w:r>
          </w:p>
        </w:tc>
      </w:tr>
      <w:tr w:rsidR="00AD2AAB" w:rsidRPr="00E06DED" w14:paraId="1E235E4D" w14:textId="77777777" w:rsidTr="008330AA">
        <w:trPr>
          <w:trHeight w:val="13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EF3D3" w14:textId="77777777" w:rsidR="00AD2AAB" w:rsidRPr="00214F8E" w:rsidRDefault="00AD2AAB" w:rsidP="00834327">
            <w:pPr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Body mass index (kg/m</w:t>
            </w:r>
            <w:r w:rsidRPr="00214F8E">
              <w:rPr>
                <w:rFonts w:eastAsia="SimSun" w:cs="Times New Roman"/>
                <w:sz w:val="18"/>
                <w:szCs w:val="18"/>
                <w:vertAlign w:val="superscript"/>
                <w:lang w:eastAsia="zh-CN"/>
              </w:rPr>
              <w:t>2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DD198" w14:textId="26DF8FCB" w:rsidR="00AD2AAB" w:rsidRPr="00214F8E" w:rsidRDefault="007B5CA8" w:rsidP="008330A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2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3.21 (20.96, 25.24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62DEC" w14:textId="084E9FA2" w:rsidR="00AD2AAB" w:rsidRPr="00214F8E" w:rsidRDefault="005A7A37" w:rsidP="008330A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2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3.8</w:t>
            </w:r>
            <w:r w:rsidR="00D75BA1" w:rsidRPr="00214F8E">
              <w:rPr>
                <w:rFonts w:eastAsia="SimSun" w:cs="Times New Roman"/>
                <w:sz w:val="18"/>
                <w:szCs w:val="18"/>
                <w:lang w:eastAsia="zh-CN"/>
              </w:rPr>
              <w:t>8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 xml:space="preserve"> (</w:t>
            </w:r>
            <w:r w:rsidR="00D75BA1" w:rsidRPr="00214F8E">
              <w:rPr>
                <w:rFonts w:eastAsia="SimSun" w:cs="Times New Roman"/>
                <w:sz w:val="18"/>
                <w:szCs w:val="18"/>
                <w:lang w:eastAsia="zh-CN"/>
              </w:rPr>
              <w:t>20.66, 24.86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5C495" w14:textId="748DE744" w:rsidR="00AD2AAB" w:rsidRPr="00214F8E" w:rsidRDefault="002C22AF" w:rsidP="008330A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0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.836</w:t>
            </w:r>
          </w:p>
        </w:tc>
      </w:tr>
      <w:tr w:rsidR="00AD2AAB" w:rsidRPr="00E06DED" w14:paraId="4206BBC9" w14:textId="77777777" w:rsidTr="008330AA">
        <w:trPr>
          <w:trHeight w:val="13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55F1A" w14:textId="77777777" w:rsidR="00AD2AAB" w:rsidRPr="00214F8E" w:rsidRDefault="00AD2AAB" w:rsidP="00834327">
            <w:pPr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Handgrip strengt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83D50" w14:textId="658EADB3" w:rsidR="00AD2AAB" w:rsidRPr="00214F8E" w:rsidRDefault="007B5CA8" w:rsidP="008330A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2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3.22 (17.80, 30.75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F24F0" w14:textId="01B67214" w:rsidR="00AD2AAB" w:rsidRPr="00214F8E" w:rsidRDefault="00D53917" w:rsidP="008330A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2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3.</w:t>
            </w:r>
            <w:r>
              <w:rPr>
                <w:rFonts w:eastAsia="SimSun" w:cs="Times New Roman"/>
                <w:sz w:val="18"/>
                <w:szCs w:val="18"/>
                <w:lang w:eastAsia="zh-CN"/>
              </w:rPr>
              <w:t>93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eastAsia="SimSun" w:cs="Times New Roman"/>
                <w:sz w:val="18"/>
                <w:szCs w:val="18"/>
                <w:lang w:eastAsia="zh-CN"/>
              </w:rPr>
              <w:t>18.54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 xml:space="preserve">, </w:t>
            </w:r>
            <w:r w:rsidR="00813074">
              <w:rPr>
                <w:rFonts w:eastAsia="SimSun" w:cs="Times New Roman"/>
                <w:sz w:val="18"/>
                <w:szCs w:val="18"/>
                <w:lang w:eastAsia="zh-CN"/>
              </w:rPr>
              <w:t>31.83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D90D" w14:textId="24349F2A" w:rsidR="00AD2AAB" w:rsidRPr="00214F8E" w:rsidRDefault="00813074" w:rsidP="008330A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eastAsia="SimSun" w:cs="Times New Roman"/>
                <w:sz w:val="18"/>
                <w:szCs w:val="18"/>
                <w:lang w:eastAsia="zh-CN"/>
              </w:rPr>
              <w:t>.713</w:t>
            </w:r>
          </w:p>
        </w:tc>
      </w:tr>
      <w:tr w:rsidR="00AD2AAB" w:rsidRPr="00E06DED" w14:paraId="4052C846" w14:textId="77777777" w:rsidTr="008330AA">
        <w:trPr>
          <w:trHeight w:val="13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EF5CC" w14:textId="77777777" w:rsidR="00AD2AAB" w:rsidRPr="00214F8E" w:rsidRDefault="00AD2AAB" w:rsidP="00834327">
            <w:pPr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C-reactive prote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774F0" w14:textId="54150B08" w:rsidR="00AD2AAB" w:rsidRPr="00214F8E" w:rsidRDefault="005A7A37" w:rsidP="008330A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3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.39 (2.99, 15.30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1ECF6" w14:textId="619071CE" w:rsidR="00AD2AAB" w:rsidRPr="00214F8E" w:rsidRDefault="00D75BA1" w:rsidP="008330A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3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.23 (0.98, 3.30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597F1" w14:textId="04EB6CB3" w:rsidR="00AD2AAB" w:rsidRPr="00214F8E" w:rsidRDefault="002C22AF" w:rsidP="008330A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0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.115</w:t>
            </w:r>
          </w:p>
        </w:tc>
      </w:tr>
      <w:tr w:rsidR="00AD2AAB" w:rsidRPr="00E06DED" w14:paraId="54DD7F29" w14:textId="77777777" w:rsidTr="008330AA">
        <w:trPr>
          <w:trHeight w:val="13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A0976" w14:textId="77777777" w:rsidR="00AD2AAB" w:rsidRPr="00214F8E" w:rsidRDefault="00AD2AAB" w:rsidP="00834327">
            <w:pPr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PG‐SG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AFB18" w14:textId="77777777" w:rsidR="00AD2AAB" w:rsidRPr="00214F8E" w:rsidRDefault="00AD2AAB" w:rsidP="008330A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C1E1A" w14:textId="0FFDD257" w:rsidR="00AD2AAB" w:rsidRPr="00214F8E" w:rsidRDefault="00AD2AAB" w:rsidP="008330A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4E336" w14:textId="16BC6785" w:rsidR="00AD2AAB" w:rsidRPr="00214F8E" w:rsidRDefault="00AD2AAB" w:rsidP="008330A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AD2AAB" w:rsidRPr="00E06DED" w14:paraId="1976404A" w14:textId="77777777" w:rsidTr="008330AA">
        <w:trPr>
          <w:trHeight w:val="13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41B24" w14:textId="77777777" w:rsidR="00AD2AAB" w:rsidRPr="00214F8E" w:rsidRDefault="00AD2AAB" w:rsidP="00834327">
            <w:pPr>
              <w:spacing w:before="0" w:after="0"/>
              <w:ind w:firstLineChars="100" w:firstLine="18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0-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06EDB" w14:textId="12602C1A" w:rsidR="00AD2AAB" w:rsidRPr="00214F8E" w:rsidRDefault="00E1752D" w:rsidP="008330A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1507</w:t>
            </w:r>
            <w:r w:rsidR="003027F5" w:rsidRPr="00214F8E">
              <w:rPr>
                <w:rFonts w:eastAsia="SimSun" w:cs="Times New Roman"/>
                <w:sz w:val="18"/>
                <w:szCs w:val="18"/>
                <w:lang w:eastAsia="zh-CN"/>
              </w:rPr>
              <w:t xml:space="preserve"> (4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7.08</w:t>
            </w:r>
            <w:r w:rsidR="003027F5" w:rsidRPr="00214F8E">
              <w:rPr>
                <w:rFonts w:eastAsia="SimSu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B0400" w14:textId="733D41D4" w:rsidR="00AD2AAB" w:rsidRPr="00214F8E" w:rsidRDefault="003027F5" w:rsidP="008330A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5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9 (62.11)</w:t>
            </w:r>
          </w:p>
        </w:tc>
        <w:tc>
          <w:tcPr>
            <w:tcW w:w="13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C74B5" w14:textId="4B47B91F" w:rsidR="00AD2AAB" w:rsidRPr="00214F8E" w:rsidRDefault="003027F5" w:rsidP="008330A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0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.004</w:t>
            </w:r>
          </w:p>
        </w:tc>
      </w:tr>
      <w:tr w:rsidR="00AD2AAB" w:rsidRPr="00E06DED" w14:paraId="4BB3796A" w14:textId="77777777" w:rsidTr="008330AA">
        <w:trPr>
          <w:trHeight w:val="13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D0629" w14:textId="77777777" w:rsidR="00AD2AAB" w:rsidRPr="00214F8E" w:rsidRDefault="00AD2AAB" w:rsidP="00834327">
            <w:pPr>
              <w:spacing w:before="0" w:after="0"/>
              <w:ind w:firstLineChars="100" w:firstLine="18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2-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7EECE" w14:textId="01A8E6F8" w:rsidR="00AD2AAB" w:rsidRPr="00214F8E" w:rsidRDefault="003027F5" w:rsidP="008330A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1</w:t>
            </w:r>
            <w:r w:rsidR="00D86C83" w:rsidRPr="00214F8E">
              <w:rPr>
                <w:rFonts w:eastAsia="SimSun" w:cs="Times New Roman"/>
                <w:sz w:val="18"/>
                <w:szCs w:val="18"/>
                <w:lang w:eastAsia="zh-CN"/>
              </w:rPr>
              <w:t>42</w:t>
            </w:r>
            <w:r w:rsidR="00E1752D" w:rsidRPr="00214F8E">
              <w:rPr>
                <w:rFonts w:eastAsia="SimSun" w:cs="Times New Roman"/>
                <w:sz w:val="18"/>
                <w:szCs w:val="18"/>
                <w:lang w:eastAsia="zh-CN"/>
              </w:rPr>
              <w:t>0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 xml:space="preserve"> (44.</w:t>
            </w:r>
            <w:r w:rsidR="00E1752D" w:rsidRPr="00214F8E">
              <w:rPr>
                <w:rFonts w:eastAsia="SimSun" w:cs="Times New Roman"/>
                <w:sz w:val="18"/>
                <w:szCs w:val="18"/>
                <w:lang w:eastAsia="zh-CN"/>
              </w:rPr>
              <w:t>36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2C3BD" w14:textId="38DC1FD7" w:rsidR="00AD2AAB" w:rsidRPr="00214F8E" w:rsidRDefault="003027F5" w:rsidP="008330A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3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4 (35.79)</w:t>
            </w:r>
          </w:p>
        </w:tc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5AB24" w14:textId="71A57267" w:rsidR="00AD2AAB" w:rsidRPr="00214F8E" w:rsidRDefault="00AD2AAB" w:rsidP="008330A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AD2AAB" w:rsidRPr="00E06DED" w14:paraId="3CC306C6" w14:textId="77777777" w:rsidTr="008330AA">
        <w:trPr>
          <w:trHeight w:val="13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5C295" w14:textId="77777777" w:rsidR="00AD2AAB" w:rsidRPr="00214F8E" w:rsidRDefault="00AD2AAB" w:rsidP="00834327">
            <w:pPr>
              <w:spacing w:before="0" w:after="0"/>
              <w:ind w:firstLineChars="100" w:firstLine="18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≥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8B095" w14:textId="7B8FBC2F" w:rsidR="00AD2AAB" w:rsidRPr="00214F8E" w:rsidRDefault="00E1752D" w:rsidP="008330A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274</w:t>
            </w:r>
            <w:r w:rsidR="003027F5" w:rsidRPr="00214F8E">
              <w:rPr>
                <w:rFonts w:eastAsia="SimSun" w:cs="Times New Roman"/>
                <w:sz w:val="18"/>
                <w:szCs w:val="18"/>
                <w:lang w:eastAsia="zh-CN"/>
              </w:rPr>
              <w:t xml:space="preserve"> (8.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5</w:t>
            </w:r>
            <w:r w:rsidR="00D86C83" w:rsidRPr="00214F8E">
              <w:rPr>
                <w:rFonts w:eastAsia="SimSun" w:cs="Times New Roman"/>
                <w:sz w:val="18"/>
                <w:szCs w:val="18"/>
                <w:lang w:eastAsia="zh-CN"/>
              </w:rPr>
              <w:t>6</w:t>
            </w:r>
            <w:r w:rsidR="003027F5" w:rsidRPr="00214F8E">
              <w:rPr>
                <w:rFonts w:eastAsia="SimSu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EE596" w14:textId="5379EF8A" w:rsidR="00AD2AAB" w:rsidRPr="00214F8E" w:rsidRDefault="003027F5" w:rsidP="008330A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2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 xml:space="preserve"> (2.11)</w:t>
            </w:r>
          </w:p>
        </w:tc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94618" w14:textId="17BC2046" w:rsidR="00AD2AAB" w:rsidRPr="00214F8E" w:rsidRDefault="00AD2AAB" w:rsidP="008330A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AD2AAB" w:rsidRPr="00E06DED" w14:paraId="799DA1C7" w14:textId="77777777" w:rsidTr="008330AA">
        <w:trPr>
          <w:trHeight w:val="13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79DBE" w14:textId="77777777" w:rsidR="00AD2AAB" w:rsidRPr="00214F8E" w:rsidRDefault="00AD2AAB" w:rsidP="00834327">
            <w:pPr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NRS 2002 scores (≥3, 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150FB" w14:textId="6827DEED" w:rsidR="00AD2AAB" w:rsidRPr="00214F8E" w:rsidRDefault="00781696" w:rsidP="008330A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4</w:t>
            </w:r>
            <w:r w:rsidR="00D809B1" w:rsidRPr="00214F8E">
              <w:rPr>
                <w:rFonts w:eastAsia="SimSun" w:cs="Times New Roman"/>
                <w:sz w:val="18"/>
                <w:szCs w:val="18"/>
                <w:lang w:eastAsia="zh-CN"/>
              </w:rPr>
              <w:t>7</w:t>
            </w:r>
            <w:r w:rsidR="00E92774" w:rsidRPr="00214F8E">
              <w:rPr>
                <w:rFonts w:eastAsia="SimSun" w:cs="Times New Roman"/>
                <w:sz w:val="18"/>
                <w:szCs w:val="18"/>
                <w:lang w:eastAsia="zh-CN"/>
              </w:rPr>
              <w:t>2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 xml:space="preserve"> (14.</w:t>
            </w:r>
            <w:r w:rsidR="00E92774" w:rsidRPr="00214F8E">
              <w:rPr>
                <w:rFonts w:eastAsia="SimSun" w:cs="Times New Roman"/>
                <w:sz w:val="18"/>
                <w:szCs w:val="18"/>
                <w:lang w:eastAsia="zh-CN"/>
              </w:rPr>
              <w:t>75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404DA" w14:textId="622D03DF" w:rsidR="00AD2AAB" w:rsidRPr="00214F8E" w:rsidRDefault="00781696" w:rsidP="008330A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7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 xml:space="preserve"> (7.37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DDEEA" w14:textId="5A5D3EE7" w:rsidR="00AD2AAB" w:rsidRPr="00214F8E" w:rsidRDefault="00781696" w:rsidP="008330A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0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.040</w:t>
            </w:r>
          </w:p>
        </w:tc>
      </w:tr>
      <w:tr w:rsidR="00AD2AAB" w:rsidRPr="00E06DED" w14:paraId="35FC3AC5" w14:textId="77777777" w:rsidTr="008330AA">
        <w:trPr>
          <w:trHeight w:val="13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4495A" w14:textId="77777777" w:rsidR="00AD2AAB" w:rsidRPr="00214F8E" w:rsidRDefault="00AD2AAB" w:rsidP="00834327">
            <w:pPr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 xml:space="preserve">KPS score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28077" w14:textId="3DFCA102" w:rsidR="00AD2AAB" w:rsidRPr="00214F8E" w:rsidRDefault="005A7A37" w:rsidP="008330A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9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0 (90, 90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265F2" w14:textId="0E5B64F3" w:rsidR="00AD2AAB" w:rsidRPr="00214F8E" w:rsidRDefault="00D75BA1" w:rsidP="008330A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9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0 (90, 100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CA254" w14:textId="79FBB563" w:rsidR="00AD2AAB" w:rsidRPr="00214F8E" w:rsidRDefault="002C22AF" w:rsidP="008330A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0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.980</w:t>
            </w:r>
          </w:p>
        </w:tc>
      </w:tr>
      <w:tr w:rsidR="00781696" w:rsidRPr="00E06DED" w14:paraId="124B1B02" w14:textId="77777777" w:rsidTr="008330AA">
        <w:trPr>
          <w:trHeight w:val="13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771A2" w14:textId="39C45DA0" w:rsidR="00781696" w:rsidRPr="00214F8E" w:rsidRDefault="00781696" w:rsidP="00781696">
            <w:pPr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bookmarkStart w:id="3" w:name="OLE_LINK5"/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Nutrition support</w:t>
            </w:r>
            <w:bookmarkEnd w:id="3"/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 xml:space="preserve"> </w:t>
            </w:r>
            <w:r w:rsidRPr="00214F8E">
              <w:rPr>
                <w:rFonts w:eastAsia="SimSun" w:cs="Times New Roman"/>
                <w:sz w:val="18"/>
                <w:szCs w:val="18"/>
                <w:vertAlign w:val="superscript"/>
                <w:lang w:eastAsia="zh-CN"/>
              </w:rPr>
              <w:t>b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 xml:space="preserve"> (yes, 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6D049" w14:textId="576B6D9D" w:rsidR="00781696" w:rsidRPr="00214F8E" w:rsidRDefault="00E92774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600</w:t>
            </w:r>
            <w:r w:rsidR="00781696" w:rsidRPr="00214F8E">
              <w:rPr>
                <w:rFonts w:eastAsia="SimSun" w:cs="Times New Roman"/>
                <w:sz w:val="18"/>
                <w:szCs w:val="18"/>
                <w:lang w:eastAsia="zh-CN"/>
              </w:rPr>
              <w:t xml:space="preserve"> (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18.74</w:t>
            </w:r>
            <w:r w:rsidR="00781696" w:rsidRPr="00214F8E">
              <w:rPr>
                <w:rFonts w:eastAsia="SimSu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91989" w14:textId="20A61163" w:rsidR="00781696" w:rsidRPr="00214F8E" w:rsidRDefault="00781696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2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0 (80.00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B42B5" w14:textId="1DF5D2FE" w:rsidR="00781696" w:rsidRPr="00214F8E" w:rsidRDefault="00781696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0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.902</w:t>
            </w:r>
          </w:p>
        </w:tc>
      </w:tr>
      <w:tr w:rsidR="00781696" w:rsidRPr="00E06DED" w14:paraId="3611663E" w14:textId="77777777" w:rsidTr="008330AA">
        <w:trPr>
          <w:trHeight w:val="13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7DBF0" w14:textId="77777777" w:rsidR="00781696" w:rsidRPr="00214F8E" w:rsidRDefault="00781696" w:rsidP="00781696">
            <w:pPr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/>
                <w:b/>
                <w:bCs/>
                <w:sz w:val="18"/>
                <w:szCs w:val="18"/>
                <w:lang w:eastAsia="zh-CN"/>
              </w:rPr>
              <w:t>Cancer typ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783FC" w14:textId="402433D7" w:rsidR="00781696" w:rsidRPr="00214F8E" w:rsidRDefault="00781696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28668" w14:textId="09E8B995" w:rsidR="00781696" w:rsidRPr="00214F8E" w:rsidRDefault="00781696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168E1" w14:textId="3B60C169" w:rsidR="00781696" w:rsidRPr="00214F8E" w:rsidRDefault="00781696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781696" w:rsidRPr="00E06DED" w14:paraId="46E3E1E0" w14:textId="77777777" w:rsidTr="008330AA">
        <w:trPr>
          <w:trHeight w:val="13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C1E95" w14:textId="77777777" w:rsidR="00781696" w:rsidRPr="00214F8E" w:rsidRDefault="00781696" w:rsidP="00781696">
            <w:pPr>
              <w:spacing w:before="0" w:after="0"/>
              <w:ind w:firstLineChars="100" w:firstLine="18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Lung canc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C6B81" w14:textId="7CD818C9" w:rsidR="00781696" w:rsidRPr="00214F8E" w:rsidRDefault="00043BA0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1088</w:t>
            </w:r>
            <w:r w:rsidR="00781696" w:rsidRPr="00214F8E">
              <w:rPr>
                <w:rFonts w:eastAsia="SimSun" w:cs="Times New Roman"/>
                <w:sz w:val="18"/>
                <w:szCs w:val="18"/>
                <w:lang w:eastAsia="zh-CN"/>
              </w:rPr>
              <w:t xml:space="preserve"> (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33.99</w:t>
            </w:r>
            <w:r w:rsidR="00781696" w:rsidRPr="00214F8E">
              <w:rPr>
                <w:rFonts w:eastAsia="SimSu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B77E5" w14:textId="173CF22F" w:rsidR="00781696" w:rsidRPr="00214F8E" w:rsidRDefault="00781696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3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0 (31.58)</w:t>
            </w:r>
          </w:p>
        </w:tc>
        <w:tc>
          <w:tcPr>
            <w:tcW w:w="137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B4EBE35" w14:textId="2CC6D590" w:rsidR="00781696" w:rsidRPr="00214F8E" w:rsidRDefault="00781696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&lt;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0.0001</w:t>
            </w:r>
          </w:p>
        </w:tc>
      </w:tr>
      <w:tr w:rsidR="00781696" w:rsidRPr="00E06DED" w14:paraId="6DFC5917" w14:textId="77777777" w:rsidTr="008330AA">
        <w:trPr>
          <w:trHeight w:val="13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D3A7F" w14:textId="194AAB44" w:rsidR="00781696" w:rsidRPr="00214F8E" w:rsidRDefault="00781696" w:rsidP="00781696">
            <w:pPr>
              <w:spacing w:before="0" w:after="0"/>
              <w:ind w:firstLineChars="100" w:firstLine="180"/>
              <w:rPr>
                <w:rFonts w:eastAsia="SimSun" w:cs="Times New Roman"/>
                <w:sz w:val="18"/>
                <w:szCs w:val="18"/>
                <w:lang w:eastAsia="zh-CN"/>
              </w:rPr>
            </w:pPr>
            <w:bookmarkStart w:id="4" w:name="_Hlk88659845"/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Breast cancer</w:t>
            </w:r>
            <w:bookmarkEnd w:id="4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BF547" w14:textId="0E1DEBC0" w:rsidR="00781696" w:rsidRPr="00214F8E" w:rsidRDefault="00781696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6</w:t>
            </w:r>
            <w:r w:rsidR="00043BA0" w:rsidRPr="00214F8E">
              <w:rPr>
                <w:rFonts w:eastAsia="SimSun" w:cs="Times New Roman"/>
                <w:sz w:val="18"/>
                <w:szCs w:val="18"/>
                <w:lang w:eastAsia="zh-CN"/>
              </w:rPr>
              <w:t>79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 xml:space="preserve"> (</w:t>
            </w:r>
            <w:r w:rsidR="00043BA0" w:rsidRPr="00214F8E">
              <w:rPr>
                <w:rFonts w:eastAsia="SimSun" w:cs="Times New Roman"/>
                <w:sz w:val="18"/>
                <w:szCs w:val="18"/>
                <w:lang w:eastAsia="zh-CN"/>
              </w:rPr>
              <w:t>21.21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42B88" w14:textId="7ED887A9" w:rsidR="00781696" w:rsidRPr="00214F8E" w:rsidRDefault="00781696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4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2 (44.21)</w:t>
            </w:r>
          </w:p>
        </w:tc>
        <w:tc>
          <w:tcPr>
            <w:tcW w:w="1379" w:type="dxa"/>
            <w:vMerge/>
            <w:tcBorders>
              <w:left w:val="nil"/>
              <w:right w:val="nil"/>
            </w:tcBorders>
            <w:vAlign w:val="center"/>
          </w:tcPr>
          <w:p w14:paraId="623D8AA2" w14:textId="0C833FD3" w:rsidR="00781696" w:rsidRPr="00214F8E" w:rsidRDefault="00781696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781696" w:rsidRPr="00E06DED" w14:paraId="5977A115" w14:textId="77777777" w:rsidTr="008330AA">
        <w:trPr>
          <w:trHeight w:val="13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2CB4F" w14:textId="4E672747" w:rsidR="00781696" w:rsidRPr="00214F8E" w:rsidRDefault="00781696" w:rsidP="00781696">
            <w:pPr>
              <w:spacing w:before="0" w:after="0"/>
              <w:ind w:firstLineChars="100" w:firstLine="180"/>
              <w:rPr>
                <w:rFonts w:eastAsia="SimSun" w:cs="Times New Roman"/>
                <w:sz w:val="18"/>
                <w:szCs w:val="18"/>
                <w:lang w:eastAsia="zh-CN"/>
              </w:rPr>
            </w:pPr>
            <w:bookmarkStart w:id="5" w:name="_Hlk88659861"/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Colorectal cancer</w:t>
            </w:r>
            <w:bookmarkEnd w:id="5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41EBA" w14:textId="6D82BF98" w:rsidR="00781696" w:rsidRPr="00214F8E" w:rsidRDefault="00781696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4</w:t>
            </w:r>
            <w:r w:rsidR="00043BA0" w:rsidRPr="00214F8E">
              <w:rPr>
                <w:rFonts w:eastAsia="SimSun" w:cs="Times New Roman"/>
                <w:sz w:val="18"/>
                <w:szCs w:val="18"/>
                <w:lang w:eastAsia="zh-CN"/>
              </w:rPr>
              <w:t>44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 xml:space="preserve"> (</w:t>
            </w:r>
            <w:r w:rsidR="00043BA0" w:rsidRPr="00214F8E">
              <w:rPr>
                <w:rFonts w:eastAsia="SimSun" w:cs="Times New Roman"/>
                <w:sz w:val="18"/>
                <w:szCs w:val="18"/>
                <w:lang w:eastAsia="zh-CN"/>
              </w:rPr>
              <w:t>13.87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CE18D" w14:textId="451541E0" w:rsidR="00781696" w:rsidRPr="00214F8E" w:rsidRDefault="00781696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1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1 (11.58)</w:t>
            </w:r>
          </w:p>
        </w:tc>
        <w:tc>
          <w:tcPr>
            <w:tcW w:w="1379" w:type="dxa"/>
            <w:vMerge/>
            <w:tcBorders>
              <w:left w:val="nil"/>
              <w:right w:val="nil"/>
            </w:tcBorders>
            <w:vAlign w:val="center"/>
          </w:tcPr>
          <w:p w14:paraId="48EA2419" w14:textId="4676B93B" w:rsidR="00781696" w:rsidRPr="00214F8E" w:rsidRDefault="00781696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781696" w:rsidRPr="00E06DED" w14:paraId="16DB3B81" w14:textId="77777777" w:rsidTr="008330AA">
        <w:trPr>
          <w:trHeight w:val="13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B7FD7" w14:textId="22287CD9" w:rsidR="00781696" w:rsidRPr="00214F8E" w:rsidRDefault="00781696" w:rsidP="00781696">
            <w:pPr>
              <w:spacing w:before="0" w:after="0"/>
              <w:ind w:firstLineChars="100" w:firstLine="180"/>
              <w:rPr>
                <w:rFonts w:eastAsia="SimSun" w:cs="Times New Roman"/>
                <w:sz w:val="18"/>
                <w:szCs w:val="18"/>
                <w:lang w:eastAsia="zh-CN"/>
              </w:rPr>
            </w:pPr>
            <w:bookmarkStart w:id="6" w:name="_Hlk88659878"/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Esophageal cancer</w:t>
            </w:r>
            <w:bookmarkEnd w:id="6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B4247" w14:textId="60960DD1" w:rsidR="00781696" w:rsidRPr="00214F8E" w:rsidRDefault="00781696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7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7 (</w:t>
            </w:r>
            <w:r w:rsidR="00043BA0" w:rsidRPr="00214F8E">
              <w:rPr>
                <w:rFonts w:eastAsia="SimSun" w:cs="Times New Roman"/>
                <w:sz w:val="18"/>
                <w:szCs w:val="18"/>
                <w:lang w:eastAsia="zh-CN"/>
              </w:rPr>
              <w:t>2.41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CF8B9" w14:textId="61B0FF27" w:rsidR="00781696" w:rsidRPr="00214F8E" w:rsidRDefault="00781696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379" w:type="dxa"/>
            <w:vMerge/>
            <w:tcBorders>
              <w:left w:val="nil"/>
              <w:right w:val="nil"/>
            </w:tcBorders>
            <w:vAlign w:val="center"/>
          </w:tcPr>
          <w:p w14:paraId="596F1DE8" w14:textId="2A55C540" w:rsidR="00781696" w:rsidRPr="00214F8E" w:rsidRDefault="00781696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781696" w:rsidRPr="00E06DED" w14:paraId="4776847D" w14:textId="77777777" w:rsidTr="008330AA">
        <w:trPr>
          <w:trHeight w:val="13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67EC1" w14:textId="48404476" w:rsidR="00781696" w:rsidRPr="00214F8E" w:rsidRDefault="00781696" w:rsidP="00781696">
            <w:pPr>
              <w:spacing w:before="0" w:after="0"/>
              <w:ind w:firstLineChars="100" w:firstLine="180"/>
              <w:rPr>
                <w:rFonts w:eastAsia="SimSun" w:cs="Times New Roman"/>
                <w:sz w:val="18"/>
                <w:szCs w:val="18"/>
                <w:lang w:eastAsia="zh-CN"/>
              </w:rPr>
            </w:pPr>
            <w:bookmarkStart w:id="7" w:name="_Hlk88659892"/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Gastric cancer</w:t>
            </w:r>
            <w:bookmarkEnd w:id="7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E1546" w14:textId="0B34FCD0" w:rsidR="00781696" w:rsidRPr="00214F8E" w:rsidRDefault="00781696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1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18 (</w:t>
            </w:r>
            <w:r w:rsidR="00043BA0" w:rsidRPr="00214F8E">
              <w:rPr>
                <w:rFonts w:eastAsia="SimSun" w:cs="Times New Roman"/>
                <w:sz w:val="18"/>
                <w:szCs w:val="18"/>
                <w:lang w:eastAsia="zh-CN"/>
              </w:rPr>
              <w:t>3.69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D7799" w14:textId="339D8B0E" w:rsidR="00781696" w:rsidRPr="00214F8E" w:rsidRDefault="00781696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379" w:type="dxa"/>
            <w:vMerge/>
            <w:tcBorders>
              <w:left w:val="nil"/>
              <w:right w:val="nil"/>
            </w:tcBorders>
            <w:vAlign w:val="center"/>
          </w:tcPr>
          <w:p w14:paraId="47F97125" w14:textId="505EAE31" w:rsidR="00781696" w:rsidRPr="00214F8E" w:rsidRDefault="00781696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781696" w:rsidRPr="00E06DED" w14:paraId="775ED68C" w14:textId="77777777" w:rsidTr="008330AA">
        <w:trPr>
          <w:trHeight w:val="13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58667" w14:textId="77777777" w:rsidR="00781696" w:rsidRPr="00214F8E" w:rsidRDefault="00781696" w:rsidP="00781696">
            <w:pPr>
              <w:spacing w:before="0" w:after="0"/>
              <w:ind w:firstLineChars="100" w:firstLine="18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Othe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05CD7" w14:textId="13CC58D8" w:rsidR="00781696" w:rsidRPr="00214F8E" w:rsidRDefault="00781696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7</w:t>
            </w:r>
            <w:r w:rsidR="00E1752D" w:rsidRPr="00214F8E">
              <w:rPr>
                <w:rFonts w:eastAsia="SimSun" w:cs="Times New Roman"/>
                <w:sz w:val="18"/>
                <w:szCs w:val="18"/>
                <w:lang w:eastAsia="zh-CN"/>
              </w:rPr>
              <w:t>95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 xml:space="preserve"> (</w:t>
            </w:r>
            <w:r w:rsidR="00043BA0" w:rsidRPr="00214F8E">
              <w:rPr>
                <w:rFonts w:eastAsia="SimSun" w:cs="Times New Roman"/>
                <w:sz w:val="18"/>
                <w:szCs w:val="18"/>
                <w:lang w:eastAsia="zh-CN"/>
              </w:rPr>
              <w:t>24.84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11B59" w14:textId="4068C7D6" w:rsidR="00781696" w:rsidRPr="00214F8E" w:rsidRDefault="00781696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1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2 (12.63)</w:t>
            </w:r>
          </w:p>
        </w:tc>
        <w:tc>
          <w:tcPr>
            <w:tcW w:w="137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FF22414" w14:textId="45F214B4" w:rsidR="00781696" w:rsidRPr="00214F8E" w:rsidRDefault="00781696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781696" w:rsidRPr="00E06DED" w14:paraId="770008C2" w14:textId="77777777" w:rsidTr="008330AA">
        <w:trPr>
          <w:trHeight w:val="13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9BD69" w14:textId="77777777" w:rsidR="00781696" w:rsidRPr="00214F8E" w:rsidRDefault="00781696" w:rsidP="00781696">
            <w:pPr>
              <w:spacing w:before="0" w:after="0"/>
              <w:rPr>
                <w:rFonts w:eastAsia="SimSun" w:cs="Times New Roman"/>
                <w:b/>
                <w:bCs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/>
                <w:b/>
                <w:bCs/>
                <w:sz w:val="18"/>
                <w:szCs w:val="18"/>
                <w:lang w:eastAsia="zh-CN"/>
              </w:rPr>
              <w:t>TNM stag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45746" w14:textId="77777777" w:rsidR="00781696" w:rsidRPr="00214F8E" w:rsidRDefault="00781696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C1942" w14:textId="673694B8" w:rsidR="00781696" w:rsidRPr="00214F8E" w:rsidRDefault="00781696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6F05D" w14:textId="72531CFD" w:rsidR="00781696" w:rsidRPr="00214F8E" w:rsidRDefault="00781696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781696" w:rsidRPr="00E06DED" w14:paraId="632E024A" w14:textId="77777777" w:rsidTr="008330AA">
        <w:trPr>
          <w:trHeight w:val="13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CE6BF" w14:textId="77777777" w:rsidR="00781696" w:rsidRPr="00214F8E" w:rsidRDefault="00781696" w:rsidP="00781696">
            <w:pPr>
              <w:spacing w:before="0" w:after="0"/>
              <w:ind w:firstLineChars="100" w:firstLine="18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Ⅰ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7FEF7" w14:textId="7B4C4C88" w:rsidR="00781696" w:rsidRPr="00214F8E" w:rsidRDefault="00781696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3</w:t>
            </w:r>
            <w:r w:rsidR="00505B9F" w:rsidRPr="00214F8E">
              <w:rPr>
                <w:rFonts w:eastAsia="SimSun" w:cs="Times New Roman"/>
                <w:sz w:val="18"/>
                <w:szCs w:val="18"/>
                <w:lang w:eastAsia="zh-CN"/>
              </w:rPr>
              <w:t>10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 xml:space="preserve"> (</w:t>
            </w:r>
            <w:r w:rsidR="00505B9F" w:rsidRPr="00214F8E">
              <w:rPr>
                <w:rFonts w:eastAsia="SimSun" w:cs="Times New Roman"/>
                <w:sz w:val="18"/>
                <w:szCs w:val="18"/>
                <w:lang w:eastAsia="zh-CN"/>
              </w:rPr>
              <w:t>9.68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891FF" w14:textId="68A06523" w:rsidR="00781696" w:rsidRPr="00214F8E" w:rsidRDefault="00781696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9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 xml:space="preserve"> (12.33)</w:t>
            </w:r>
          </w:p>
        </w:tc>
        <w:tc>
          <w:tcPr>
            <w:tcW w:w="13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580E0" w14:textId="2A263341" w:rsidR="00781696" w:rsidRPr="00214F8E" w:rsidRDefault="00781696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0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.318</w:t>
            </w:r>
          </w:p>
        </w:tc>
      </w:tr>
      <w:tr w:rsidR="00781696" w:rsidRPr="00E06DED" w14:paraId="15FA833F" w14:textId="77777777" w:rsidTr="008330AA">
        <w:trPr>
          <w:trHeight w:val="13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AC6E4" w14:textId="77777777" w:rsidR="00781696" w:rsidRPr="00214F8E" w:rsidRDefault="00781696" w:rsidP="00781696">
            <w:pPr>
              <w:spacing w:before="0" w:after="0"/>
              <w:ind w:firstLineChars="100" w:firstLine="18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Ⅱ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7B9AC" w14:textId="206DEECC" w:rsidR="00781696" w:rsidRPr="00214F8E" w:rsidRDefault="00781696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4</w:t>
            </w:r>
            <w:r w:rsidR="00505B9F" w:rsidRPr="00214F8E">
              <w:rPr>
                <w:rFonts w:eastAsia="SimSun" w:cs="Times New Roman"/>
                <w:sz w:val="18"/>
                <w:szCs w:val="18"/>
                <w:lang w:eastAsia="zh-CN"/>
              </w:rPr>
              <w:t>46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 xml:space="preserve"> (1</w:t>
            </w:r>
            <w:r w:rsidR="00505B9F" w:rsidRPr="00214F8E">
              <w:rPr>
                <w:rFonts w:eastAsia="SimSun" w:cs="Times New Roman"/>
                <w:sz w:val="18"/>
                <w:szCs w:val="18"/>
                <w:lang w:eastAsia="zh-CN"/>
              </w:rPr>
              <w:t>3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.</w:t>
            </w:r>
            <w:r w:rsidR="00505B9F" w:rsidRPr="00214F8E">
              <w:rPr>
                <w:rFonts w:eastAsia="SimSun" w:cs="Times New Roman"/>
                <w:sz w:val="18"/>
                <w:szCs w:val="18"/>
                <w:lang w:eastAsia="zh-CN"/>
              </w:rPr>
              <w:t>93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E16F7" w14:textId="2609E6F7" w:rsidR="00781696" w:rsidRPr="00214F8E" w:rsidRDefault="00781696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7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 xml:space="preserve"> (9.59)</w:t>
            </w:r>
          </w:p>
        </w:tc>
        <w:tc>
          <w:tcPr>
            <w:tcW w:w="137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C334568" w14:textId="35E5C472" w:rsidR="00781696" w:rsidRPr="00214F8E" w:rsidRDefault="00781696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781696" w:rsidRPr="00E06DED" w14:paraId="343C0D2E" w14:textId="77777777" w:rsidTr="008330AA">
        <w:trPr>
          <w:trHeight w:val="13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9C0E8" w14:textId="77777777" w:rsidR="00781696" w:rsidRPr="00214F8E" w:rsidRDefault="00781696" w:rsidP="00781696">
            <w:pPr>
              <w:spacing w:before="0" w:after="0"/>
              <w:ind w:firstLineChars="100" w:firstLine="18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Ⅲ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9F2EB" w14:textId="5D5C4886" w:rsidR="00781696" w:rsidRPr="00214F8E" w:rsidRDefault="00781696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6</w:t>
            </w:r>
            <w:r w:rsidR="00505B9F" w:rsidRPr="00214F8E">
              <w:rPr>
                <w:rFonts w:eastAsia="SimSun" w:cs="Times New Roman"/>
                <w:sz w:val="18"/>
                <w:szCs w:val="18"/>
                <w:lang w:eastAsia="zh-CN"/>
              </w:rPr>
              <w:t>50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 xml:space="preserve"> (2</w:t>
            </w:r>
            <w:r w:rsidR="00505B9F" w:rsidRPr="00214F8E">
              <w:rPr>
                <w:rFonts w:eastAsia="SimSun" w:cs="Times New Roman"/>
                <w:sz w:val="18"/>
                <w:szCs w:val="18"/>
                <w:lang w:eastAsia="zh-CN"/>
              </w:rPr>
              <w:t>0.31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861D6" w14:textId="51B3FC73" w:rsidR="00781696" w:rsidRPr="00214F8E" w:rsidRDefault="00781696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2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5 (34.25)</w:t>
            </w:r>
          </w:p>
        </w:tc>
        <w:tc>
          <w:tcPr>
            <w:tcW w:w="137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DC6F1EE" w14:textId="13B3DB7F" w:rsidR="00781696" w:rsidRPr="00214F8E" w:rsidRDefault="00781696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781696" w:rsidRPr="00E06DED" w14:paraId="01E9606C" w14:textId="77777777" w:rsidTr="008330AA">
        <w:trPr>
          <w:trHeight w:val="13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26FC1" w14:textId="77777777" w:rsidR="00781696" w:rsidRPr="00214F8E" w:rsidRDefault="00781696" w:rsidP="00781696">
            <w:pPr>
              <w:spacing w:before="0" w:after="0"/>
              <w:ind w:firstLineChars="100" w:firstLine="18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Ⅳ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ADF76" w14:textId="5D869B14" w:rsidR="00781696" w:rsidRPr="00214F8E" w:rsidRDefault="00505B9F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871</w:t>
            </w:r>
            <w:r w:rsidR="00781696" w:rsidRPr="00214F8E">
              <w:rPr>
                <w:rFonts w:eastAsia="SimSun" w:cs="Times New Roman"/>
                <w:sz w:val="18"/>
                <w:szCs w:val="18"/>
                <w:lang w:eastAsia="zh-CN"/>
              </w:rPr>
              <w:t xml:space="preserve"> (2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7.21</w:t>
            </w:r>
            <w:r w:rsidR="00781696" w:rsidRPr="00214F8E">
              <w:rPr>
                <w:rFonts w:eastAsia="SimSu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44541" w14:textId="6EE1DEF0" w:rsidR="00781696" w:rsidRPr="00214F8E" w:rsidRDefault="00781696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1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2 (16.44)</w:t>
            </w:r>
          </w:p>
        </w:tc>
        <w:tc>
          <w:tcPr>
            <w:tcW w:w="137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396F95D" w14:textId="54CE529D" w:rsidR="00781696" w:rsidRPr="00214F8E" w:rsidRDefault="00781696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781696" w:rsidRPr="00E06DED" w14:paraId="45C7AFCC" w14:textId="77777777" w:rsidTr="008330AA">
        <w:trPr>
          <w:trHeight w:val="13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4B79E" w14:textId="131747DC" w:rsidR="00781696" w:rsidRPr="00214F8E" w:rsidRDefault="00781696" w:rsidP="00781696">
            <w:pPr>
              <w:spacing w:before="0" w:after="0"/>
              <w:rPr>
                <w:rFonts w:eastAsia="SimSun" w:cs="Times New Roman"/>
                <w:sz w:val="18"/>
                <w:szCs w:val="18"/>
                <w:lang w:eastAsia="zh-CN"/>
              </w:rPr>
            </w:pPr>
            <w:bookmarkStart w:id="8" w:name="OLE_LINK6"/>
            <w:r w:rsidRPr="00214F8E">
              <w:rPr>
                <w:rFonts w:eastAsia="SimSun" w:cs="Times New Roman"/>
                <w:b/>
                <w:bCs/>
                <w:sz w:val="18"/>
                <w:szCs w:val="18"/>
                <w:lang w:eastAsia="zh-CN"/>
              </w:rPr>
              <w:t>Treatments</w:t>
            </w:r>
            <w:bookmarkEnd w:id="8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E96C3" w14:textId="77777777" w:rsidR="00781696" w:rsidRPr="00214F8E" w:rsidRDefault="00781696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33043" w14:textId="078E2028" w:rsidR="00781696" w:rsidRPr="00214F8E" w:rsidRDefault="00781696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962FF" w14:textId="78217785" w:rsidR="00781696" w:rsidRPr="00214F8E" w:rsidRDefault="00781696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781696" w:rsidRPr="00E06DED" w14:paraId="22F91921" w14:textId="77777777" w:rsidTr="008330AA">
        <w:trPr>
          <w:trHeight w:val="13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FF2D0" w14:textId="77777777" w:rsidR="00781696" w:rsidRPr="00214F8E" w:rsidRDefault="00781696" w:rsidP="00781696">
            <w:pPr>
              <w:spacing w:before="0" w:after="0"/>
              <w:ind w:firstLineChars="100" w:firstLine="18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Surge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2E412" w14:textId="1CFF9535" w:rsidR="00781696" w:rsidRPr="00214F8E" w:rsidRDefault="00631732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572</w:t>
            </w:r>
            <w:r w:rsidR="00781696" w:rsidRPr="00214F8E">
              <w:rPr>
                <w:rFonts w:eastAsia="SimSun" w:cs="Times New Roman"/>
                <w:sz w:val="18"/>
                <w:szCs w:val="18"/>
                <w:lang w:eastAsia="zh-CN"/>
              </w:rPr>
              <w:t xml:space="preserve"> (</w:t>
            </w:r>
            <w:r w:rsidR="002A5126" w:rsidRPr="00214F8E">
              <w:rPr>
                <w:rFonts w:eastAsia="SimSun" w:cs="Times New Roman"/>
                <w:sz w:val="18"/>
                <w:szCs w:val="18"/>
                <w:lang w:eastAsia="zh-CN"/>
              </w:rPr>
              <w:t>17.87</w:t>
            </w:r>
            <w:r w:rsidR="00781696" w:rsidRPr="00214F8E">
              <w:rPr>
                <w:rFonts w:eastAsia="SimSu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67154" w14:textId="7DAAFE43" w:rsidR="00781696" w:rsidRPr="00214F8E" w:rsidRDefault="00781696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1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6 (16.84)</w:t>
            </w:r>
          </w:p>
        </w:tc>
        <w:tc>
          <w:tcPr>
            <w:tcW w:w="137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5AEEE50" w14:textId="5BD2C7D2" w:rsidR="00781696" w:rsidRPr="00214F8E" w:rsidRDefault="00781696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0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.076</w:t>
            </w:r>
          </w:p>
        </w:tc>
      </w:tr>
      <w:tr w:rsidR="00781696" w:rsidRPr="00E06DED" w14:paraId="73A79012" w14:textId="77777777" w:rsidTr="008330AA">
        <w:trPr>
          <w:trHeight w:val="13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5C4F4" w14:textId="77777777" w:rsidR="00781696" w:rsidRPr="00214F8E" w:rsidRDefault="00781696" w:rsidP="00781696">
            <w:pPr>
              <w:spacing w:before="0" w:after="0"/>
              <w:ind w:firstLineChars="100" w:firstLine="18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Chemotherap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4B95B" w14:textId="7AC9B716" w:rsidR="00781696" w:rsidRPr="00214F8E" w:rsidRDefault="00631732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1905</w:t>
            </w:r>
            <w:r w:rsidR="00781696" w:rsidRPr="00214F8E">
              <w:rPr>
                <w:rFonts w:eastAsia="SimSun" w:cs="Times New Roman"/>
                <w:sz w:val="18"/>
                <w:szCs w:val="18"/>
                <w:lang w:eastAsia="zh-CN"/>
              </w:rPr>
              <w:t xml:space="preserve"> (</w:t>
            </w:r>
            <w:r w:rsidR="002A5126" w:rsidRPr="00214F8E">
              <w:rPr>
                <w:rFonts w:eastAsia="SimSun" w:cs="Times New Roman"/>
                <w:sz w:val="18"/>
                <w:szCs w:val="18"/>
                <w:lang w:eastAsia="zh-CN"/>
              </w:rPr>
              <w:t>59.51</w:t>
            </w:r>
            <w:r w:rsidR="00781696" w:rsidRPr="00214F8E">
              <w:rPr>
                <w:rFonts w:eastAsia="SimSu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5BEB2" w14:textId="58A40A9D" w:rsidR="00781696" w:rsidRPr="00214F8E" w:rsidRDefault="00781696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1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5 (15.79)</w:t>
            </w:r>
          </w:p>
        </w:tc>
        <w:tc>
          <w:tcPr>
            <w:tcW w:w="1379" w:type="dxa"/>
            <w:vMerge/>
            <w:tcBorders>
              <w:left w:val="nil"/>
              <w:right w:val="nil"/>
            </w:tcBorders>
            <w:vAlign w:val="center"/>
          </w:tcPr>
          <w:p w14:paraId="529D3282" w14:textId="6D168F56" w:rsidR="00781696" w:rsidRPr="00214F8E" w:rsidRDefault="00781696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781696" w:rsidRPr="00E06DED" w14:paraId="4B94CB8A" w14:textId="77777777" w:rsidTr="008330AA">
        <w:trPr>
          <w:trHeight w:val="13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F037D" w14:textId="77777777" w:rsidR="00781696" w:rsidRPr="00214F8E" w:rsidRDefault="00781696" w:rsidP="00781696">
            <w:pPr>
              <w:spacing w:before="0" w:after="0"/>
              <w:ind w:firstLineChars="100" w:firstLine="18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Radiotherap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5A800" w14:textId="18659222" w:rsidR="00781696" w:rsidRPr="00214F8E" w:rsidRDefault="002A5126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78</w:t>
            </w:r>
            <w:r w:rsidR="00781696" w:rsidRPr="00214F8E">
              <w:rPr>
                <w:rFonts w:eastAsia="SimSun" w:cs="Times New Roman"/>
                <w:sz w:val="18"/>
                <w:szCs w:val="18"/>
                <w:lang w:eastAsia="zh-CN"/>
              </w:rPr>
              <w:t xml:space="preserve"> (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2.44</w:t>
            </w:r>
            <w:r w:rsidR="00781696" w:rsidRPr="00214F8E">
              <w:rPr>
                <w:rFonts w:eastAsia="SimSu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EB6C9" w14:textId="5CFF6E46" w:rsidR="00781696" w:rsidRPr="00214F8E" w:rsidRDefault="00781696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5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8 (61.05)</w:t>
            </w:r>
          </w:p>
        </w:tc>
        <w:tc>
          <w:tcPr>
            <w:tcW w:w="1379" w:type="dxa"/>
            <w:vMerge/>
            <w:tcBorders>
              <w:left w:val="nil"/>
              <w:right w:val="nil"/>
            </w:tcBorders>
            <w:vAlign w:val="center"/>
          </w:tcPr>
          <w:p w14:paraId="438B2199" w14:textId="46F16E3B" w:rsidR="00781696" w:rsidRPr="00214F8E" w:rsidRDefault="00781696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781696" w:rsidRPr="00E06DED" w14:paraId="35C14578" w14:textId="77777777" w:rsidTr="008330AA">
        <w:trPr>
          <w:trHeight w:val="13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1489F" w14:textId="77777777" w:rsidR="00781696" w:rsidRPr="00214F8E" w:rsidRDefault="00781696" w:rsidP="00781696">
            <w:pPr>
              <w:spacing w:before="0" w:after="0"/>
              <w:ind w:firstLineChars="100" w:firstLine="18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Othe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FF793" w14:textId="08E1618F" w:rsidR="00781696" w:rsidRPr="00214F8E" w:rsidRDefault="002A5126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646</w:t>
            </w:r>
            <w:r w:rsidR="00781696" w:rsidRPr="00214F8E">
              <w:rPr>
                <w:rFonts w:eastAsia="SimSun" w:cs="Times New Roman"/>
                <w:sz w:val="18"/>
                <w:szCs w:val="18"/>
                <w:lang w:eastAsia="zh-CN"/>
              </w:rPr>
              <w:t xml:space="preserve"> (2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0.18</w:t>
            </w:r>
            <w:r w:rsidR="00781696" w:rsidRPr="00214F8E">
              <w:rPr>
                <w:rFonts w:eastAsia="SimSu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E3034" w14:textId="79905E7C" w:rsidR="00781696" w:rsidRPr="00214F8E" w:rsidRDefault="00781696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6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 xml:space="preserve"> (6.32)</w:t>
            </w:r>
          </w:p>
        </w:tc>
        <w:tc>
          <w:tcPr>
            <w:tcW w:w="137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1AFF119" w14:textId="3056FF55" w:rsidR="00781696" w:rsidRPr="00214F8E" w:rsidRDefault="00781696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781696" w:rsidRPr="00E06DED" w14:paraId="073B7D66" w14:textId="77777777" w:rsidTr="008330AA">
        <w:trPr>
          <w:trHeight w:val="13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2C9F6" w14:textId="60DD6300" w:rsidR="00781696" w:rsidRPr="00214F8E" w:rsidRDefault="00781696" w:rsidP="00781696">
            <w:pPr>
              <w:spacing w:before="0" w:after="0"/>
              <w:rPr>
                <w:rFonts w:eastAsia="SimSun" w:cs="Times New Roman"/>
                <w:b/>
                <w:bCs/>
                <w:sz w:val="18"/>
                <w:szCs w:val="18"/>
                <w:lang w:eastAsia="zh-CN"/>
              </w:rPr>
            </w:pPr>
            <w:bookmarkStart w:id="9" w:name="OLE_LINK4"/>
            <w:r w:rsidRPr="00214F8E">
              <w:rPr>
                <w:rFonts w:eastAsia="SimSun" w:cs="Times New Roman"/>
                <w:b/>
                <w:bCs/>
                <w:sz w:val="18"/>
                <w:szCs w:val="18"/>
                <w:lang w:eastAsia="zh-CN"/>
              </w:rPr>
              <w:t>Duration of hospital stays (days)</w:t>
            </w:r>
            <w:bookmarkEnd w:id="9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6F6CE" w14:textId="3378CAD5" w:rsidR="00781696" w:rsidRPr="00214F8E" w:rsidRDefault="00781696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1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1 (7, 18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62E3A" w14:textId="0E218ADC" w:rsidR="00781696" w:rsidRPr="00214F8E" w:rsidRDefault="00781696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1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1 (7, 18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9681A" w14:textId="65A36564" w:rsidR="00781696" w:rsidRPr="00214F8E" w:rsidRDefault="00781696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0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.928</w:t>
            </w:r>
          </w:p>
        </w:tc>
      </w:tr>
      <w:tr w:rsidR="00781696" w:rsidRPr="00E06DED" w14:paraId="3CC87A23" w14:textId="77777777" w:rsidTr="008330AA">
        <w:trPr>
          <w:trHeight w:val="13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65E44" w14:textId="77777777" w:rsidR="00781696" w:rsidRPr="00214F8E" w:rsidRDefault="00781696" w:rsidP="00781696">
            <w:pPr>
              <w:spacing w:before="0" w:after="0"/>
              <w:rPr>
                <w:rFonts w:eastAsia="SimSun" w:cs="Times New Roman"/>
                <w:b/>
                <w:bCs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/>
                <w:b/>
                <w:bCs/>
                <w:sz w:val="18"/>
                <w:szCs w:val="18"/>
                <w:lang w:eastAsia="zh-CN"/>
              </w:rPr>
              <w:t>Socio-demographic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851E6" w14:textId="77777777" w:rsidR="00781696" w:rsidRPr="00214F8E" w:rsidRDefault="00781696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F9E21" w14:textId="679741E8" w:rsidR="00781696" w:rsidRPr="00214F8E" w:rsidRDefault="00781696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54FEF" w14:textId="69D85271" w:rsidR="00781696" w:rsidRPr="00214F8E" w:rsidRDefault="00781696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</w:p>
        </w:tc>
      </w:tr>
      <w:tr w:rsidR="00781696" w:rsidRPr="00E06DED" w14:paraId="0A9C6BDB" w14:textId="77777777" w:rsidTr="008330AA">
        <w:trPr>
          <w:trHeight w:val="13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2635C" w14:textId="77777777" w:rsidR="00781696" w:rsidRPr="00214F8E" w:rsidRDefault="00781696" w:rsidP="00781696">
            <w:pPr>
              <w:spacing w:before="0" w:after="0"/>
              <w:ind w:firstLineChars="100" w:firstLine="18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 xml:space="preserve">High education level </w:t>
            </w:r>
            <w:r w:rsidRPr="00214F8E">
              <w:rPr>
                <w:rFonts w:eastAsia="SimSun" w:cs="Times New Roman"/>
                <w:sz w:val="18"/>
                <w:szCs w:val="18"/>
                <w:vertAlign w:val="superscript"/>
                <w:lang w:eastAsia="zh-CN"/>
              </w:rPr>
              <w:t>c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 xml:space="preserve">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F99FA" w14:textId="43C9F8FE" w:rsidR="00781696" w:rsidRPr="00214F8E" w:rsidRDefault="001B3366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2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3</w:t>
            </w:r>
            <w:r w:rsidR="000E3004" w:rsidRPr="00214F8E">
              <w:rPr>
                <w:rFonts w:eastAsia="SimSun" w:cs="Times New Roman"/>
                <w:sz w:val="18"/>
                <w:szCs w:val="18"/>
                <w:lang w:eastAsia="zh-CN"/>
              </w:rPr>
              <w:t>88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 xml:space="preserve"> (74.</w:t>
            </w:r>
            <w:r w:rsidR="000E3004" w:rsidRPr="00214F8E">
              <w:rPr>
                <w:rFonts w:eastAsia="SimSun" w:cs="Times New Roman"/>
                <w:sz w:val="18"/>
                <w:szCs w:val="18"/>
                <w:lang w:eastAsia="zh-CN"/>
              </w:rPr>
              <w:t>60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F417D" w14:textId="0125ECC7" w:rsidR="00781696" w:rsidRPr="00214F8E" w:rsidRDefault="00750FAF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854</w:t>
            </w:r>
            <w:r w:rsidR="001B3366" w:rsidRPr="00214F8E">
              <w:rPr>
                <w:rFonts w:eastAsia="SimSun" w:cs="Times New Roman"/>
                <w:sz w:val="18"/>
                <w:szCs w:val="18"/>
                <w:lang w:eastAsia="zh-CN"/>
              </w:rPr>
              <w:t xml:space="preserve"> (67.37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87EFB" w14:textId="5E9A0919" w:rsidR="00781696" w:rsidRPr="00214F8E" w:rsidRDefault="001B3366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0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.100</w:t>
            </w:r>
          </w:p>
        </w:tc>
      </w:tr>
      <w:tr w:rsidR="00781696" w:rsidRPr="00E06DED" w14:paraId="2070FE5F" w14:textId="77777777" w:rsidTr="008330AA">
        <w:trPr>
          <w:trHeight w:val="13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27006" w14:textId="77777777" w:rsidR="00781696" w:rsidRPr="00214F8E" w:rsidRDefault="00781696" w:rsidP="00781696">
            <w:pPr>
              <w:spacing w:before="0" w:after="0"/>
              <w:ind w:firstLineChars="100" w:firstLine="18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Smoking (Current, 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5CC2E" w14:textId="0CC6BB50" w:rsidR="00781696" w:rsidRPr="00214F8E" w:rsidRDefault="000E3004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818</w:t>
            </w:r>
            <w:r w:rsidR="00C45364" w:rsidRPr="00214F8E">
              <w:rPr>
                <w:rFonts w:eastAsia="SimSun" w:cs="Times New Roman"/>
                <w:sz w:val="18"/>
                <w:szCs w:val="18"/>
                <w:lang w:eastAsia="zh-CN"/>
              </w:rPr>
              <w:t xml:space="preserve"> (25.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55</w:t>
            </w:r>
            <w:r w:rsidR="00C45364" w:rsidRPr="00214F8E">
              <w:rPr>
                <w:rFonts w:eastAsia="SimSu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32831" w14:textId="58B55702" w:rsidR="00781696" w:rsidRPr="00214F8E" w:rsidRDefault="00750FAF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5</w:t>
            </w:r>
            <w:r w:rsidR="00C45364"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1</w:t>
            </w:r>
            <w:r w:rsidR="00C45364" w:rsidRPr="00214F8E">
              <w:rPr>
                <w:rFonts w:eastAsia="SimSun" w:cs="Times New Roman"/>
                <w:sz w:val="18"/>
                <w:szCs w:val="18"/>
                <w:lang w:eastAsia="zh-CN"/>
              </w:rPr>
              <w:t xml:space="preserve"> (4.0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3</w:t>
            </w:r>
            <w:r w:rsidR="00C45364" w:rsidRPr="00214F8E">
              <w:rPr>
                <w:rFonts w:eastAsia="SimSu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E3416" w14:textId="4BBEF5F5" w:rsidR="00781696" w:rsidRPr="00214F8E" w:rsidRDefault="00C45364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0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.010</w:t>
            </w:r>
          </w:p>
        </w:tc>
      </w:tr>
      <w:tr w:rsidR="00781696" w:rsidRPr="00E06DED" w14:paraId="771C3669" w14:textId="77777777" w:rsidTr="008330AA">
        <w:trPr>
          <w:trHeight w:val="13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B35D7" w14:textId="77777777" w:rsidR="00781696" w:rsidRPr="00214F8E" w:rsidRDefault="00781696" w:rsidP="00781696">
            <w:pPr>
              <w:spacing w:before="0" w:after="0"/>
              <w:ind w:firstLineChars="100" w:firstLine="18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Alcohol drinking (yes, 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92D3B" w14:textId="1279768E" w:rsidR="00781696" w:rsidRPr="00214F8E" w:rsidRDefault="00C45364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5</w:t>
            </w:r>
            <w:r w:rsidR="000E3004" w:rsidRPr="00214F8E">
              <w:rPr>
                <w:rFonts w:eastAsia="SimSun" w:cs="Times New Roman"/>
                <w:sz w:val="18"/>
                <w:szCs w:val="18"/>
                <w:lang w:eastAsia="zh-CN"/>
              </w:rPr>
              <w:t>91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 xml:space="preserve"> (18.</w:t>
            </w:r>
            <w:r w:rsidR="000E3004" w:rsidRPr="00214F8E">
              <w:rPr>
                <w:rFonts w:eastAsia="SimSun" w:cs="Times New Roman"/>
                <w:sz w:val="18"/>
                <w:szCs w:val="18"/>
                <w:lang w:eastAsia="zh-CN"/>
              </w:rPr>
              <w:t>46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E37AF" w14:textId="3E679717" w:rsidR="00781696" w:rsidRPr="00214F8E" w:rsidRDefault="00750FAF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253</w:t>
            </w:r>
            <w:r w:rsidR="00C45364" w:rsidRPr="00214F8E">
              <w:rPr>
                <w:rFonts w:eastAsia="SimSun" w:cs="Times New Roman"/>
                <w:sz w:val="18"/>
                <w:szCs w:val="18"/>
                <w:lang w:eastAsia="zh-CN"/>
              </w:rPr>
              <w:t xml:space="preserve"> (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19.97</w:t>
            </w:r>
            <w:r w:rsidR="00C45364" w:rsidRPr="00214F8E">
              <w:rPr>
                <w:rFonts w:eastAsia="SimSu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27E82" w14:textId="4342BCCE" w:rsidR="00781696" w:rsidRPr="00214F8E" w:rsidRDefault="00C45364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0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.859</w:t>
            </w:r>
          </w:p>
        </w:tc>
      </w:tr>
      <w:tr w:rsidR="00781696" w:rsidRPr="00E06DED" w14:paraId="429E2C86" w14:textId="77777777" w:rsidTr="008330AA">
        <w:trPr>
          <w:trHeight w:val="13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05DA6" w14:textId="77777777" w:rsidR="00781696" w:rsidRPr="00214F8E" w:rsidRDefault="00781696" w:rsidP="00781696">
            <w:pPr>
              <w:spacing w:before="0" w:after="0"/>
              <w:ind w:firstLineChars="100" w:firstLine="18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Tea (yes, 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1FD76" w14:textId="28756B1F" w:rsidR="00781696" w:rsidRPr="00214F8E" w:rsidRDefault="001B3366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5</w:t>
            </w:r>
            <w:r w:rsidR="000E3004" w:rsidRPr="00214F8E">
              <w:rPr>
                <w:rFonts w:eastAsia="SimSun" w:cs="Times New Roman"/>
                <w:sz w:val="18"/>
                <w:szCs w:val="18"/>
                <w:lang w:eastAsia="zh-CN"/>
              </w:rPr>
              <w:t>97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 xml:space="preserve"> (</w:t>
            </w:r>
            <w:r w:rsidR="000E3004" w:rsidRPr="00214F8E">
              <w:rPr>
                <w:rFonts w:eastAsia="SimSun" w:cs="Times New Roman"/>
                <w:sz w:val="18"/>
                <w:szCs w:val="18"/>
                <w:lang w:eastAsia="zh-CN"/>
              </w:rPr>
              <w:t>18.65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92B7C" w14:textId="15330802" w:rsidR="00781696" w:rsidRPr="00214F8E" w:rsidRDefault="00750FAF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304</w:t>
            </w:r>
            <w:r w:rsidR="001B3366" w:rsidRPr="00214F8E">
              <w:rPr>
                <w:rFonts w:eastAsia="SimSun" w:cs="Times New Roman"/>
                <w:sz w:val="18"/>
                <w:szCs w:val="18"/>
                <w:lang w:eastAsia="zh-CN"/>
              </w:rPr>
              <w:t xml:space="preserve"> (2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3.99</w:t>
            </w:r>
            <w:r w:rsidR="001B3366" w:rsidRPr="00214F8E">
              <w:rPr>
                <w:rFonts w:eastAsia="SimSu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934DF" w14:textId="4E64F176" w:rsidR="00781696" w:rsidRPr="00214F8E" w:rsidRDefault="001B3366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0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.497</w:t>
            </w:r>
          </w:p>
        </w:tc>
      </w:tr>
      <w:tr w:rsidR="00781696" w:rsidRPr="00E06DED" w14:paraId="2EB0ED1B" w14:textId="77777777" w:rsidTr="008330AA">
        <w:trPr>
          <w:trHeight w:val="131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EDE88" w14:textId="77777777" w:rsidR="00781696" w:rsidRPr="00214F8E" w:rsidRDefault="00781696" w:rsidP="00781696">
            <w:pPr>
              <w:spacing w:before="0" w:after="0"/>
              <w:ind w:firstLineChars="100" w:firstLine="18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Family history of cancer (yes, 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3A96B" w14:textId="37CD512F" w:rsidR="00781696" w:rsidRPr="00214F8E" w:rsidRDefault="001B3366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5</w:t>
            </w:r>
            <w:r w:rsidR="000E3004" w:rsidRPr="00214F8E">
              <w:rPr>
                <w:rFonts w:eastAsia="SimSun" w:cs="Times New Roman"/>
                <w:sz w:val="18"/>
                <w:szCs w:val="18"/>
                <w:lang w:eastAsia="zh-CN"/>
              </w:rPr>
              <w:t>73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 xml:space="preserve"> (17.</w:t>
            </w:r>
            <w:r w:rsidR="000E3004" w:rsidRPr="00214F8E">
              <w:rPr>
                <w:rFonts w:eastAsia="SimSun" w:cs="Times New Roman"/>
                <w:sz w:val="18"/>
                <w:szCs w:val="18"/>
                <w:lang w:eastAsia="zh-CN"/>
              </w:rPr>
              <w:t>90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B1D46" w14:textId="5B113B45" w:rsidR="00781696" w:rsidRPr="00214F8E" w:rsidRDefault="00750FAF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152</w:t>
            </w:r>
            <w:r w:rsidR="001B3366" w:rsidRPr="00214F8E">
              <w:rPr>
                <w:rFonts w:eastAsia="SimSun" w:cs="Times New Roman"/>
                <w:sz w:val="18"/>
                <w:szCs w:val="18"/>
                <w:lang w:eastAsia="zh-CN"/>
              </w:rPr>
              <w:t xml:space="preserve"> (12.00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6AD3E" w14:textId="710B4727" w:rsidR="00781696" w:rsidRPr="00214F8E" w:rsidRDefault="001B3366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0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.447</w:t>
            </w:r>
          </w:p>
        </w:tc>
      </w:tr>
      <w:tr w:rsidR="00781696" w:rsidRPr="00E06DED" w14:paraId="71B174CF" w14:textId="77777777" w:rsidTr="008330AA">
        <w:trPr>
          <w:trHeight w:val="131"/>
          <w:jc w:val="center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84E685" w14:textId="77777777" w:rsidR="00781696" w:rsidRPr="00214F8E" w:rsidRDefault="00781696" w:rsidP="00781696">
            <w:pPr>
              <w:spacing w:before="0" w:after="0"/>
              <w:ind w:firstLineChars="100" w:firstLine="180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Comorbidity (yes, 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C63AE6" w14:textId="0CC6DED6" w:rsidR="00781696" w:rsidRPr="00214F8E" w:rsidRDefault="000E3004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987</w:t>
            </w:r>
            <w:r w:rsidR="00781696" w:rsidRPr="00214F8E">
              <w:rPr>
                <w:rFonts w:eastAsia="SimSun" w:cs="Times New Roman"/>
                <w:sz w:val="18"/>
                <w:szCs w:val="18"/>
                <w:lang w:eastAsia="zh-CN"/>
              </w:rPr>
              <w:t xml:space="preserve"> (3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0.83</w:t>
            </w:r>
            <w:r w:rsidR="00781696" w:rsidRPr="00214F8E">
              <w:rPr>
                <w:rFonts w:eastAsia="SimSun" w:cs="Times New Roman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402962" w14:textId="3905BEA4" w:rsidR="00781696" w:rsidRPr="00214F8E" w:rsidRDefault="00750FAF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>368</w:t>
            </w:r>
            <w:r w:rsidR="00781696" w:rsidRPr="00214F8E">
              <w:rPr>
                <w:rFonts w:eastAsia="SimSun" w:cs="Times New Roman"/>
                <w:sz w:val="18"/>
                <w:szCs w:val="18"/>
                <w:lang w:eastAsia="zh-CN"/>
              </w:rPr>
              <w:t xml:space="preserve"> (32.00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CE1969" w14:textId="10181C32" w:rsidR="00781696" w:rsidRPr="00214F8E" w:rsidRDefault="00781696" w:rsidP="0078169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  <w:lang w:eastAsia="zh-CN"/>
              </w:rPr>
            </w:pPr>
            <w:r w:rsidRPr="00214F8E">
              <w:rPr>
                <w:rFonts w:eastAsia="SimSun" w:cs="Times New Roman" w:hint="eastAsia"/>
                <w:sz w:val="18"/>
                <w:szCs w:val="18"/>
                <w:lang w:eastAsia="zh-CN"/>
              </w:rPr>
              <w:t>0</w:t>
            </w:r>
            <w:r w:rsidRPr="00214F8E">
              <w:rPr>
                <w:rFonts w:eastAsia="SimSun" w:cs="Times New Roman"/>
                <w:sz w:val="18"/>
                <w:szCs w:val="18"/>
                <w:lang w:eastAsia="zh-CN"/>
              </w:rPr>
              <w:t xml:space="preserve">.940 </w:t>
            </w:r>
          </w:p>
        </w:tc>
      </w:tr>
    </w:tbl>
    <w:p w14:paraId="1248D778" w14:textId="77777777" w:rsidR="00214F8E" w:rsidRPr="00214F8E" w:rsidRDefault="00214F8E" w:rsidP="00214F8E">
      <w:pPr>
        <w:spacing w:before="0" w:after="0"/>
        <w:ind w:left="567" w:right="523"/>
        <w:jc w:val="both"/>
        <w:rPr>
          <w:rFonts w:eastAsia="SimSun" w:cs="Times New Roman"/>
          <w:bCs/>
          <w:kern w:val="2"/>
          <w:sz w:val="21"/>
          <w:szCs w:val="21"/>
          <w:lang w:eastAsia="zh-CN"/>
        </w:rPr>
      </w:pPr>
      <w:r w:rsidRPr="00214F8E">
        <w:rPr>
          <w:rFonts w:eastAsia="SimSun" w:cs="Times New Roman"/>
          <w:bCs/>
          <w:kern w:val="2"/>
          <w:sz w:val="21"/>
          <w:szCs w:val="21"/>
          <w:lang w:eastAsia="zh-CN"/>
        </w:rPr>
        <w:t xml:space="preserve">NOTE: PG-SGA, patient-generated subjective nutrition assessment; NRS 2002, nutrition risk screening 2002; KPS, </w:t>
      </w:r>
      <w:proofErr w:type="spellStart"/>
      <w:r w:rsidRPr="00214F8E">
        <w:rPr>
          <w:rFonts w:eastAsia="SimSun" w:cs="Times New Roman"/>
          <w:bCs/>
          <w:kern w:val="2"/>
          <w:sz w:val="21"/>
          <w:szCs w:val="21"/>
          <w:lang w:eastAsia="zh-CN"/>
        </w:rPr>
        <w:t>karnofsky</w:t>
      </w:r>
      <w:proofErr w:type="spellEnd"/>
      <w:r w:rsidRPr="00214F8E">
        <w:rPr>
          <w:rFonts w:eastAsia="SimSun" w:cs="Times New Roman"/>
          <w:bCs/>
          <w:kern w:val="2"/>
          <w:sz w:val="21"/>
          <w:szCs w:val="21"/>
          <w:lang w:eastAsia="zh-CN"/>
        </w:rPr>
        <w:t xml:space="preserve"> performance scores; RFL: Ratio of fat mass to lean body mass. </w:t>
      </w:r>
    </w:p>
    <w:p w14:paraId="0F7EC221" w14:textId="77777777" w:rsidR="00214F8E" w:rsidRPr="00214F8E" w:rsidRDefault="00214F8E" w:rsidP="00214F8E">
      <w:pPr>
        <w:spacing w:before="0" w:after="0"/>
        <w:ind w:left="567" w:right="523"/>
        <w:jc w:val="both"/>
        <w:rPr>
          <w:rFonts w:eastAsia="SimSun" w:cs="Times New Roman"/>
          <w:bCs/>
          <w:kern w:val="2"/>
          <w:sz w:val="21"/>
          <w:szCs w:val="21"/>
          <w:lang w:eastAsia="zh-CN"/>
        </w:rPr>
      </w:pPr>
      <w:r w:rsidRPr="003A73FD">
        <w:rPr>
          <w:rFonts w:eastAsia="SimSun" w:cs="Times New Roman"/>
          <w:bCs/>
          <w:kern w:val="2"/>
          <w:sz w:val="21"/>
          <w:szCs w:val="21"/>
          <w:vertAlign w:val="superscript"/>
          <w:lang w:eastAsia="zh-CN"/>
        </w:rPr>
        <w:t>a</w:t>
      </w:r>
      <w:r w:rsidRPr="00214F8E">
        <w:rPr>
          <w:rFonts w:eastAsia="SimSun" w:cs="Times New Roman"/>
          <w:bCs/>
          <w:kern w:val="2"/>
          <w:sz w:val="21"/>
          <w:szCs w:val="21"/>
          <w:lang w:eastAsia="zh-CN"/>
        </w:rPr>
        <w:t xml:space="preserve"> Values are medians (Q1, Q3) or frequencies. Test for difference between </w:t>
      </w:r>
      <w:proofErr w:type="spellStart"/>
      <w:r w:rsidRPr="00214F8E">
        <w:rPr>
          <w:rFonts w:eastAsia="SimSun" w:cs="Times New Roman"/>
          <w:bCs/>
          <w:kern w:val="2"/>
          <w:sz w:val="21"/>
          <w:szCs w:val="21"/>
          <w:lang w:eastAsia="zh-CN"/>
        </w:rPr>
        <w:t>tertiles</w:t>
      </w:r>
      <w:proofErr w:type="spellEnd"/>
      <w:r w:rsidRPr="00214F8E">
        <w:rPr>
          <w:rFonts w:eastAsia="SimSun" w:cs="Times New Roman"/>
          <w:bCs/>
          <w:kern w:val="2"/>
          <w:sz w:val="21"/>
          <w:szCs w:val="21"/>
          <w:lang w:eastAsia="zh-CN"/>
        </w:rPr>
        <w:t xml:space="preserve"> of fat mass to lean body mass ratio was performed by using Kruskal-Wallis tests for non-normally distributed continuous variables and chi-square test for categorical variables. </w:t>
      </w:r>
    </w:p>
    <w:p w14:paraId="0CEA33EC" w14:textId="77777777" w:rsidR="00214F8E" w:rsidRPr="00214F8E" w:rsidRDefault="00214F8E" w:rsidP="00214F8E">
      <w:pPr>
        <w:spacing w:before="0" w:after="0"/>
        <w:ind w:left="567" w:right="523"/>
        <w:jc w:val="both"/>
        <w:rPr>
          <w:rFonts w:eastAsia="SimSun" w:cs="Times New Roman"/>
          <w:bCs/>
          <w:kern w:val="2"/>
          <w:sz w:val="21"/>
          <w:szCs w:val="21"/>
          <w:lang w:eastAsia="zh-CN"/>
        </w:rPr>
      </w:pPr>
      <w:r w:rsidRPr="003A73FD">
        <w:rPr>
          <w:rFonts w:eastAsia="SimSun" w:cs="Times New Roman"/>
          <w:bCs/>
          <w:kern w:val="2"/>
          <w:sz w:val="21"/>
          <w:szCs w:val="21"/>
          <w:vertAlign w:val="superscript"/>
          <w:lang w:eastAsia="zh-CN"/>
        </w:rPr>
        <w:t>b</w:t>
      </w:r>
      <w:r w:rsidRPr="00214F8E">
        <w:rPr>
          <w:rFonts w:eastAsia="SimSun" w:cs="Times New Roman"/>
          <w:bCs/>
          <w:kern w:val="2"/>
          <w:sz w:val="21"/>
          <w:szCs w:val="21"/>
          <w:lang w:eastAsia="zh-CN"/>
        </w:rPr>
        <w:t xml:space="preserve"> Receive enteral nutrition or parenteral nutrition. </w:t>
      </w:r>
    </w:p>
    <w:p w14:paraId="6AA4A5A2" w14:textId="0FD6A69A" w:rsidR="00AD2AAB" w:rsidRDefault="00214F8E" w:rsidP="00214F8E">
      <w:pPr>
        <w:spacing w:before="0" w:after="0"/>
        <w:ind w:left="567" w:right="523"/>
        <w:jc w:val="both"/>
        <w:rPr>
          <w:rFonts w:eastAsia="SimSun" w:cs="Times New Roman"/>
          <w:bCs/>
          <w:kern w:val="2"/>
          <w:sz w:val="21"/>
          <w:szCs w:val="21"/>
          <w:lang w:eastAsia="zh-CN"/>
        </w:rPr>
      </w:pPr>
      <w:r w:rsidRPr="003A73FD">
        <w:rPr>
          <w:rFonts w:eastAsia="SimSun" w:cs="Times New Roman" w:hint="eastAsia"/>
          <w:bCs/>
          <w:kern w:val="2"/>
          <w:sz w:val="21"/>
          <w:szCs w:val="21"/>
          <w:vertAlign w:val="superscript"/>
          <w:lang w:eastAsia="zh-CN"/>
        </w:rPr>
        <w:t>c</w:t>
      </w:r>
      <w:r w:rsidRPr="00214F8E">
        <w:rPr>
          <w:rFonts w:eastAsia="SimSun" w:cs="Times New Roman" w:hint="eastAsia"/>
          <w:bCs/>
          <w:kern w:val="2"/>
          <w:sz w:val="21"/>
          <w:szCs w:val="21"/>
          <w:lang w:eastAsia="zh-CN"/>
        </w:rPr>
        <w:t xml:space="preserve"> School years </w:t>
      </w:r>
      <w:r w:rsidRPr="003A73FD">
        <w:rPr>
          <w:rFonts w:eastAsia="SimSun" w:cs="Times New Roman"/>
          <w:bCs/>
          <w:kern w:val="2"/>
          <w:sz w:val="21"/>
          <w:szCs w:val="21"/>
          <w:lang w:eastAsia="zh-CN"/>
        </w:rPr>
        <w:t>≥</w:t>
      </w:r>
      <w:r w:rsidRPr="00214F8E">
        <w:rPr>
          <w:rFonts w:eastAsia="SimSun" w:cs="Times New Roman" w:hint="eastAsia"/>
          <w:bCs/>
          <w:kern w:val="2"/>
          <w:sz w:val="21"/>
          <w:szCs w:val="21"/>
          <w:lang w:eastAsia="zh-CN"/>
        </w:rPr>
        <w:t>12 years.</w:t>
      </w:r>
    </w:p>
    <w:p w14:paraId="24085A6E" w14:textId="77777777" w:rsidR="000C4A49" w:rsidRDefault="000C4A49" w:rsidP="00725B31">
      <w:pPr>
        <w:spacing w:before="0" w:after="0"/>
        <w:ind w:left="567" w:right="523"/>
        <w:jc w:val="both"/>
        <w:rPr>
          <w:rFonts w:eastAsia="SimSun" w:cs="Times New Roman"/>
          <w:bCs/>
          <w:kern w:val="2"/>
          <w:sz w:val="20"/>
          <w:szCs w:val="20"/>
          <w:lang w:eastAsia="zh-CN"/>
        </w:rPr>
        <w:sectPr w:rsidR="000C4A49" w:rsidSect="00AD2AAB">
          <w:pgSz w:w="12240" w:h="15840"/>
          <w:pgMar w:top="1138" w:right="1282" w:bottom="1138" w:left="1181" w:header="720" w:footer="720" w:gutter="0"/>
          <w:cols w:space="720"/>
          <w:titlePg/>
          <w:docGrid w:linePitch="360"/>
        </w:sectPr>
      </w:pPr>
    </w:p>
    <w:p w14:paraId="7FF6A6C8" w14:textId="77777777" w:rsidR="006D35DC" w:rsidRPr="003E0220" w:rsidRDefault="000C4A49" w:rsidP="006D35DC">
      <w:pPr>
        <w:widowControl w:val="0"/>
        <w:spacing w:before="0" w:after="0"/>
        <w:ind w:leftChars="304" w:left="730"/>
        <w:jc w:val="both"/>
        <w:rPr>
          <w:rFonts w:eastAsia="SimSun" w:cs="Times New Roman"/>
          <w:color w:val="FF0000"/>
          <w:kern w:val="2"/>
          <w:sz w:val="20"/>
          <w:szCs w:val="20"/>
          <w:lang w:eastAsia="zh-CN"/>
        </w:rPr>
      </w:pPr>
      <w:r w:rsidRPr="003E0220">
        <w:rPr>
          <w:rFonts w:cs="Times New Roman"/>
          <w:b/>
          <w:bCs/>
          <w:color w:val="FF0000"/>
          <w:szCs w:val="24"/>
        </w:rPr>
        <w:lastRenderedPageBreak/>
        <w:t xml:space="preserve">Supplementary Table </w:t>
      </w:r>
      <w:r w:rsidR="00702C83" w:rsidRPr="003E0220">
        <w:rPr>
          <w:rFonts w:cs="Times New Roman"/>
          <w:b/>
          <w:bCs/>
          <w:color w:val="FF0000"/>
          <w:szCs w:val="24"/>
        </w:rPr>
        <w:t>1</w:t>
      </w:r>
      <w:r w:rsidRPr="003E0220">
        <w:rPr>
          <w:rFonts w:cs="Times New Roman"/>
          <w:b/>
          <w:bCs/>
          <w:color w:val="FF0000"/>
          <w:szCs w:val="24"/>
        </w:rPr>
        <w:t>3</w:t>
      </w:r>
      <w:r w:rsidRPr="003E0220">
        <w:rPr>
          <w:rFonts w:cs="Times New Roman" w:hint="eastAsia"/>
          <w:b/>
          <w:bCs/>
          <w:color w:val="FF0000"/>
          <w:szCs w:val="24"/>
        </w:rPr>
        <w:t>.</w:t>
      </w:r>
      <w:r w:rsidRPr="003E0220">
        <w:rPr>
          <w:rFonts w:cs="Times New Roman"/>
          <w:b/>
          <w:bCs/>
          <w:color w:val="FF0000"/>
          <w:szCs w:val="24"/>
        </w:rPr>
        <w:t xml:space="preserve"> </w:t>
      </w:r>
      <w:r w:rsidR="006D35DC" w:rsidRPr="003E0220">
        <w:rPr>
          <w:rFonts w:eastAsia="SimSun" w:cs="Times New Roman"/>
          <w:color w:val="FF0000"/>
          <w:kern w:val="2"/>
          <w:sz w:val="20"/>
          <w:szCs w:val="20"/>
          <w:lang w:eastAsia="zh-CN"/>
        </w:rPr>
        <w:t xml:space="preserve">Association between </w:t>
      </w:r>
      <w:r w:rsidR="006D35DC" w:rsidRPr="003E0220">
        <w:rPr>
          <w:rFonts w:eastAsia="SimSun" w:cs="Times New Roman" w:hint="eastAsia"/>
          <w:color w:val="FF0000"/>
          <w:kern w:val="2"/>
          <w:sz w:val="20"/>
          <w:szCs w:val="20"/>
          <w:lang w:eastAsia="zh-CN"/>
        </w:rPr>
        <w:t>fat</w:t>
      </w:r>
      <w:r w:rsidR="006D35DC" w:rsidRPr="003E0220">
        <w:rPr>
          <w:rFonts w:eastAsia="SimSun" w:cs="Times New Roman"/>
          <w:color w:val="FF0000"/>
          <w:kern w:val="2"/>
          <w:sz w:val="20"/>
          <w:szCs w:val="20"/>
          <w:lang w:eastAsia="zh-CN"/>
        </w:rPr>
        <w:t xml:space="preserve"> mass to lean body mass ratio and all-cause mortality among participants with BMI &lt; 23.21 kg/m</w:t>
      </w:r>
      <w:r w:rsidR="006D35DC" w:rsidRPr="003E0220">
        <w:rPr>
          <w:rFonts w:eastAsia="SimSun" w:cs="Times New Roman"/>
          <w:color w:val="FF0000"/>
          <w:kern w:val="2"/>
          <w:sz w:val="20"/>
          <w:szCs w:val="20"/>
          <w:vertAlign w:val="superscript"/>
          <w:lang w:eastAsia="zh-CN"/>
        </w:rPr>
        <w:t>2</w:t>
      </w:r>
      <w:r w:rsidR="006D35DC" w:rsidRPr="003E0220">
        <w:rPr>
          <w:rFonts w:eastAsia="SimSun" w:cs="Times New Roman"/>
          <w:color w:val="FF0000"/>
          <w:kern w:val="2"/>
          <w:sz w:val="20"/>
          <w:szCs w:val="20"/>
          <w:lang w:eastAsia="zh-CN"/>
        </w:rPr>
        <w:t xml:space="preserve"> using Cox proportional hazard regression</w:t>
      </w:r>
    </w:p>
    <w:p w14:paraId="6A62480F" w14:textId="34694297" w:rsidR="000C4A49" w:rsidRPr="003E0220" w:rsidRDefault="000C4A49" w:rsidP="000C4A49">
      <w:pPr>
        <w:widowControl w:val="0"/>
        <w:spacing w:before="0" w:after="0"/>
        <w:ind w:leftChars="304" w:left="730"/>
        <w:jc w:val="both"/>
        <w:rPr>
          <w:rFonts w:eastAsia="SimSun" w:cs="Times New Roman"/>
          <w:color w:val="FF0000"/>
          <w:kern w:val="2"/>
          <w:sz w:val="20"/>
          <w:szCs w:val="20"/>
          <w:lang w:eastAsia="zh-CN"/>
        </w:rPr>
      </w:pPr>
    </w:p>
    <w:tbl>
      <w:tblPr>
        <w:tblStyle w:val="13"/>
        <w:tblW w:w="11199" w:type="dxa"/>
        <w:jc w:val="center"/>
        <w:tblLook w:val="04A0" w:firstRow="1" w:lastRow="0" w:firstColumn="1" w:lastColumn="0" w:noHBand="0" w:noVBand="1"/>
      </w:tblPr>
      <w:tblGrid>
        <w:gridCol w:w="1985"/>
        <w:gridCol w:w="567"/>
        <w:gridCol w:w="1701"/>
        <w:gridCol w:w="1559"/>
        <w:gridCol w:w="709"/>
        <w:gridCol w:w="451"/>
        <w:gridCol w:w="1675"/>
        <w:gridCol w:w="1701"/>
        <w:gridCol w:w="851"/>
      </w:tblGrid>
      <w:tr w:rsidR="000C4A49" w:rsidRPr="00654EAF" w14:paraId="4E9898DB" w14:textId="77777777" w:rsidTr="00834327">
        <w:trPr>
          <w:trHeight w:val="482"/>
          <w:jc w:val="center"/>
        </w:trPr>
        <w:tc>
          <w:tcPr>
            <w:tcW w:w="1985" w:type="dxa"/>
            <w:vMerge w:val="restart"/>
            <w:tcBorders>
              <w:left w:val="nil"/>
              <w:right w:val="nil"/>
            </w:tcBorders>
          </w:tcPr>
          <w:p w14:paraId="57735C1D" w14:textId="77777777" w:rsidR="000C4A49" w:rsidRPr="00654EAF" w:rsidRDefault="000C4A49" w:rsidP="00834327">
            <w:pPr>
              <w:spacing w:before="0" w:after="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A19741" w14:textId="77777777" w:rsidR="000C4A49" w:rsidRPr="00654EAF" w:rsidRDefault="000C4A49" w:rsidP="00834327">
            <w:pPr>
              <w:spacing w:before="0" w:after="0"/>
              <w:jc w:val="center"/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  <w:t>&lt;60 years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14:paraId="753486D4" w14:textId="77777777" w:rsidR="000C4A49" w:rsidRPr="00654EAF" w:rsidRDefault="000C4A49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3827" w:type="dxa"/>
            <w:gridSpan w:val="3"/>
            <w:tcBorders>
              <w:left w:val="nil"/>
              <w:right w:val="nil"/>
            </w:tcBorders>
            <w:vAlign w:val="center"/>
          </w:tcPr>
          <w:p w14:paraId="7B257AB5" w14:textId="77777777" w:rsidR="000C4A49" w:rsidRPr="00654EAF" w:rsidRDefault="000C4A49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≥60 years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14:paraId="67E17028" w14:textId="77777777" w:rsidR="000C4A49" w:rsidRPr="00654EAF" w:rsidRDefault="000C4A49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p</w:t>
            </w:r>
          </w:p>
        </w:tc>
      </w:tr>
      <w:tr w:rsidR="000C4A49" w:rsidRPr="00654EAF" w14:paraId="016F92E5" w14:textId="77777777" w:rsidTr="00834327">
        <w:trPr>
          <w:trHeight w:val="482"/>
          <w:jc w:val="center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F2CD9BB" w14:textId="77777777" w:rsidR="000C4A49" w:rsidRPr="00654EAF" w:rsidRDefault="000C4A49" w:rsidP="00834327">
            <w:pPr>
              <w:spacing w:before="0" w:after="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A9C26A" w14:textId="77777777" w:rsidR="000C4A49" w:rsidRPr="00654EAF" w:rsidRDefault="000C4A49" w:rsidP="00834327">
            <w:pPr>
              <w:spacing w:before="0" w:after="0"/>
              <w:jc w:val="center"/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  <w:t>T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940A11" w14:textId="77777777" w:rsidR="000C4A49" w:rsidRPr="00654EAF" w:rsidRDefault="000C4A49" w:rsidP="00834327">
            <w:pPr>
              <w:spacing w:before="0" w:after="0"/>
              <w:jc w:val="center"/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  <w:t>T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52F26F" w14:textId="77777777" w:rsidR="000C4A49" w:rsidRPr="00654EAF" w:rsidRDefault="000C4A49" w:rsidP="00834327">
            <w:pPr>
              <w:spacing w:before="0" w:after="0"/>
              <w:jc w:val="center"/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2B785F" w14:textId="77777777" w:rsidR="000C4A49" w:rsidRPr="00654EAF" w:rsidRDefault="000C4A49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B5ABA8" w14:textId="77777777" w:rsidR="000C4A49" w:rsidRPr="00654EAF" w:rsidRDefault="000C4A49" w:rsidP="00834327">
            <w:pPr>
              <w:spacing w:before="0" w:after="0"/>
              <w:jc w:val="center"/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  <w:t>T1</w:t>
            </w:r>
          </w:p>
        </w:tc>
        <w:tc>
          <w:tcPr>
            <w:tcW w:w="16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870906" w14:textId="77777777" w:rsidR="000C4A49" w:rsidRPr="00654EAF" w:rsidRDefault="000C4A49" w:rsidP="00834327">
            <w:pPr>
              <w:spacing w:before="0" w:after="0"/>
              <w:jc w:val="center"/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  <w:t>T2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71FF79" w14:textId="77777777" w:rsidR="000C4A49" w:rsidRPr="00654EAF" w:rsidRDefault="000C4A49" w:rsidP="00834327">
            <w:pPr>
              <w:spacing w:before="0" w:after="0"/>
              <w:jc w:val="center"/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62AC0F" w14:textId="77777777" w:rsidR="000C4A49" w:rsidRPr="00654EAF" w:rsidRDefault="000C4A49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0C4A49" w:rsidRPr="00654EAF" w14:paraId="05FD739D" w14:textId="77777777" w:rsidTr="00834327">
        <w:trPr>
          <w:trHeight w:val="482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630DB2" w14:textId="77777777" w:rsidR="000C4A49" w:rsidRPr="00654EAF" w:rsidRDefault="000C4A49" w:rsidP="00834327">
            <w:pPr>
              <w:spacing w:before="0" w:after="0"/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  <w:t xml:space="preserve">Female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112979" w14:textId="77777777" w:rsidR="000C4A49" w:rsidRPr="00654EAF" w:rsidRDefault="000C4A49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70FB0F" w14:textId="77777777" w:rsidR="000C4A49" w:rsidRPr="00654EAF" w:rsidRDefault="000C4A49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5C466B" w14:textId="77777777" w:rsidR="000C4A49" w:rsidRPr="00654EAF" w:rsidRDefault="000C4A49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0633C9" w14:textId="77777777" w:rsidR="000C4A49" w:rsidRPr="00654EAF" w:rsidRDefault="000C4A49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FD99B6" w14:textId="77777777" w:rsidR="000C4A49" w:rsidRPr="00654EAF" w:rsidRDefault="000C4A49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FE9FFA" w14:textId="77777777" w:rsidR="000C4A49" w:rsidRPr="00654EAF" w:rsidRDefault="000C4A49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4C10E3" w14:textId="77777777" w:rsidR="000C4A49" w:rsidRPr="00654EAF" w:rsidRDefault="000C4A49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30B0DA" w14:textId="77777777" w:rsidR="000C4A49" w:rsidRPr="00654EAF" w:rsidRDefault="000C4A49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0C4A49" w:rsidRPr="00654EAF" w14:paraId="3CAB8E99" w14:textId="77777777" w:rsidTr="00834327">
        <w:trPr>
          <w:trHeight w:val="4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90E66" w14:textId="77777777" w:rsidR="000C4A49" w:rsidRPr="00654EAF" w:rsidRDefault="000C4A49" w:rsidP="00834327">
            <w:pPr>
              <w:spacing w:before="0" w:after="0"/>
              <w:ind w:firstLineChars="50" w:firstLine="10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Unadjusted mode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A3A04" w14:textId="77777777" w:rsidR="000C4A49" w:rsidRPr="00654EAF" w:rsidRDefault="000C4A49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098ED" w14:textId="2A173F24" w:rsidR="000C4A49" w:rsidRPr="00654EAF" w:rsidRDefault="00233794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9</w:t>
            </w:r>
            <w:r w:rsidR="00AE6076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9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(0.</w:t>
            </w:r>
            <w:r w:rsidR="00AE6076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61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, 1.</w:t>
            </w:r>
            <w:r w:rsidR="00AE6076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6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77E1B" w14:textId="3ACEF570" w:rsidR="000C4A49" w:rsidRPr="00654EAF" w:rsidRDefault="00233794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</w:t>
            </w:r>
            <w:r w:rsidR="00AE6076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97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(0.3</w:t>
            </w:r>
            <w:r w:rsidR="00AE6076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5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, </w:t>
            </w:r>
            <w:r w:rsidR="00AE6076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2.69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DD2FD" w14:textId="239FABBF" w:rsidR="000C4A49" w:rsidRPr="00654EAF" w:rsidRDefault="00233794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</w:t>
            </w:r>
            <w:r w:rsidR="00AE6076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99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3ED14" w14:textId="77777777" w:rsidR="000C4A49" w:rsidRPr="00654EAF" w:rsidRDefault="000C4A49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B08CE" w14:textId="291E9942" w:rsidR="000C4A49" w:rsidRPr="00654EAF" w:rsidRDefault="00233794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6</w:t>
            </w:r>
            <w:r w:rsidR="00AE6076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7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(0.40, 1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DCBD6" w14:textId="0A03F19D" w:rsidR="000C4A49" w:rsidRPr="00654EAF" w:rsidRDefault="00AE6076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.14</w:t>
            </w:r>
            <w:r w:rsidR="00233794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(0.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57</w:t>
            </w:r>
            <w:r w:rsidR="00233794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2.25</w:t>
            </w:r>
            <w:r w:rsidR="00233794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1941B" w14:textId="54DED73E" w:rsidR="000C4A49" w:rsidRPr="00654EAF" w:rsidRDefault="00233794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2</w:t>
            </w:r>
            <w:r w:rsidR="00AE6076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26</w:t>
            </w:r>
          </w:p>
        </w:tc>
      </w:tr>
      <w:tr w:rsidR="000C4A49" w:rsidRPr="00654EAF" w14:paraId="466F802B" w14:textId="77777777" w:rsidTr="00834327">
        <w:trPr>
          <w:trHeight w:val="45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A65AA" w14:textId="77777777" w:rsidR="000C4A49" w:rsidRPr="00654EAF" w:rsidRDefault="000C4A49" w:rsidP="00834327">
            <w:pPr>
              <w:spacing w:before="0" w:after="0"/>
              <w:ind w:firstLineChars="50" w:firstLine="10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Model A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AFBAF" w14:textId="77777777" w:rsidR="000C4A49" w:rsidRPr="00654EAF" w:rsidRDefault="000C4A49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622A5" w14:textId="51C7E930" w:rsidR="000C4A49" w:rsidRPr="00654EAF" w:rsidRDefault="00233794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.06 (0.65, </w:t>
            </w:r>
            <w:r w:rsidR="00AE6076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.73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BE503" w14:textId="65176349" w:rsidR="000C4A49" w:rsidRPr="00654EAF" w:rsidRDefault="00AE6076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05 (0.38, 2.9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D9275" w14:textId="0B2DF301" w:rsidR="000C4A49" w:rsidRPr="00654EAF" w:rsidRDefault="00AE6076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97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881C5" w14:textId="77777777" w:rsidR="000C4A49" w:rsidRPr="00654EAF" w:rsidRDefault="000C4A49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758BA" w14:textId="5A53C25D" w:rsidR="000C4A49" w:rsidRPr="00654EAF" w:rsidRDefault="00CF6A97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69 (0.41, 1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3C2A5" w14:textId="35508F20" w:rsidR="000C4A49" w:rsidRPr="00654EAF" w:rsidRDefault="00CF6A97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16 (0.58, 2.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EFD13" w14:textId="2067B0D5" w:rsidR="000C4A49" w:rsidRPr="00654EAF" w:rsidRDefault="00CF6A97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281</w:t>
            </w:r>
          </w:p>
        </w:tc>
      </w:tr>
      <w:tr w:rsidR="000C4A49" w:rsidRPr="00654EAF" w14:paraId="6AA5D669" w14:textId="77777777" w:rsidTr="00834327">
        <w:trPr>
          <w:trHeight w:val="4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4C94A" w14:textId="77777777" w:rsidR="000C4A49" w:rsidRPr="00654EAF" w:rsidRDefault="000C4A49" w:rsidP="00834327">
            <w:pPr>
              <w:spacing w:before="0" w:after="0"/>
              <w:ind w:firstLineChars="50" w:firstLine="10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Model B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AE349" w14:textId="77777777" w:rsidR="000C4A49" w:rsidRPr="00654EAF" w:rsidRDefault="000C4A49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E6BB1" w14:textId="788D2491" w:rsidR="000C4A49" w:rsidRPr="00654EAF" w:rsidRDefault="00CF6A97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29 (0.77, 2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64F07" w14:textId="63C2645F" w:rsidR="000C4A49" w:rsidRPr="00654EAF" w:rsidRDefault="00CF6A97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14 (0.40, 3.2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27E69" w14:textId="195B3892" w:rsidR="000C4A49" w:rsidRPr="00654EAF" w:rsidRDefault="00CF6A97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626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844D5" w14:textId="77777777" w:rsidR="000C4A49" w:rsidRPr="00654EAF" w:rsidRDefault="000C4A49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56C2E" w14:textId="6C75E21B" w:rsidR="000C4A49" w:rsidRPr="00654EAF" w:rsidRDefault="00484315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72 (0.42, 1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40186" w14:textId="185B278F" w:rsidR="000C4A49" w:rsidRPr="00654EAF" w:rsidRDefault="00484315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19 (0.58, 2.4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B18DF" w14:textId="2C5C0838" w:rsidR="000C4A49" w:rsidRPr="00654EAF" w:rsidRDefault="00484315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339</w:t>
            </w:r>
          </w:p>
        </w:tc>
      </w:tr>
      <w:tr w:rsidR="000C4A49" w:rsidRPr="00654EAF" w14:paraId="1345921A" w14:textId="77777777" w:rsidTr="00834327">
        <w:trPr>
          <w:trHeight w:val="4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F6B35" w14:textId="77777777" w:rsidR="000C4A49" w:rsidRPr="00654EAF" w:rsidRDefault="000C4A49" w:rsidP="00834327">
            <w:pPr>
              <w:spacing w:before="0" w:after="0"/>
              <w:ind w:firstLineChars="50" w:firstLine="10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Model </w:t>
            </w:r>
            <w:proofErr w:type="spellStart"/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C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0D422" w14:textId="77777777" w:rsidR="000C4A49" w:rsidRPr="00654EAF" w:rsidRDefault="000C4A49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6C3D7" w14:textId="1DAB46F8" w:rsidR="000C4A49" w:rsidRPr="00654EAF" w:rsidRDefault="00484315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18 (0.59, 2.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3DE62" w14:textId="6B17AF98" w:rsidR="000C4A49" w:rsidRPr="00654EAF" w:rsidRDefault="00484315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2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00 (0.61, 6.5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70FD3" w14:textId="740DD70E" w:rsidR="000C4A49" w:rsidRPr="00654EAF" w:rsidRDefault="00484315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497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6CA4C" w14:textId="77777777" w:rsidR="000C4A49" w:rsidRPr="00654EAF" w:rsidRDefault="000C4A49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BABBD" w14:textId="2FEF8539" w:rsidR="000C4A49" w:rsidRPr="00654EAF" w:rsidRDefault="00484315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80 (</w:t>
            </w:r>
            <w:r w:rsidR="004B6C70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43, 1.48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83B3E" w14:textId="06579235" w:rsidR="000C4A49" w:rsidRPr="00654EAF" w:rsidRDefault="004B6C70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01 (0.41, 2.5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57B3B" w14:textId="7D8F7EE5" w:rsidR="000C4A49" w:rsidRPr="00654EAF" w:rsidRDefault="004B6C70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754</w:t>
            </w:r>
          </w:p>
        </w:tc>
      </w:tr>
      <w:tr w:rsidR="000C4A49" w:rsidRPr="00654EAF" w14:paraId="2AD2325F" w14:textId="77777777" w:rsidTr="00834327">
        <w:trPr>
          <w:trHeight w:val="4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2B919" w14:textId="77777777" w:rsidR="000C4A49" w:rsidRPr="00654EAF" w:rsidRDefault="000C4A49" w:rsidP="00834327">
            <w:pPr>
              <w:spacing w:before="0" w:after="0"/>
              <w:ind w:firstLineChars="50" w:firstLine="10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Model D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3E320" w14:textId="77777777" w:rsidR="000C4A49" w:rsidRPr="00654EAF" w:rsidRDefault="000C4A49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D23F6" w14:textId="7008DB0C" w:rsidR="000C4A49" w:rsidRPr="00654EAF" w:rsidRDefault="004B6C70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74 (0.27, 2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945F8" w14:textId="39FA1A96" w:rsidR="000C4A49" w:rsidRPr="00654EAF" w:rsidRDefault="004B6C70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9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13 (1.22, 68.3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E1E60" w14:textId="45AB022B" w:rsidR="000C4A49" w:rsidRPr="00654EAF" w:rsidRDefault="004B6C70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077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01633" w14:textId="77777777" w:rsidR="000C4A49" w:rsidRPr="00654EAF" w:rsidRDefault="000C4A49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08DC0" w14:textId="1ADA5A50" w:rsidR="000C4A49" w:rsidRPr="00654EAF" w:rsidRDefault="004B6C70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65 (0.27, 1.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AD5E4" w14:textId="58BD65E2" w:rsidR="000C4A49" w:rsidRPr="00654EAF" w:rsidRDefault="004B6C70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49 (0.10, 2.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C6F2F" w14:textId="3B113B3E" w:rsidR="000C4A49" w:rsidRPr="00654EAF" w:rsidRDefault="004B6C70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453</w:t>
            </w:r>
          </w:p>
        </w:tc>
      </w:tr>
      <w:tr w:rsidR="000C4A49" w:rsidRPr="00654EAF" w14:paraId="0EE9E3A5" w14:textId="77777777" w:rsidTr="00834327">
        <w:trPr>
          <w:trHeight w:val="4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32740" w14:textId="77777777" w:rsidR="000C4A49" w:rsidRPr="00654EAF" w:rsidRDefault="000C4A49" w:rsidP="00834327">
            <w:pPr>
              <w:spacing w:before="0" w:after="0"/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  <w:t xml:space="preserve">Male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599B2" w14:textId="77777777" w:rsidR="000C4A49" w:rsidRPr="00654EAF" w:rsidRDefault="000C4A49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5F42B" w14:textId="77777777" w:rsidR="000C4A49" w:rsidRPr="00654EAF" w:rsidRDefault="000C4A49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4D96F" w14:textId="77777777" w:rsidR="000C4A49" w:rsidRPr="00654EAF" w:rsidRDefault="000C4A49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63990" w14:textId="77777777" w:rsidR="000C4A49" w:rsidRPr="00654EAF" w:rsidRDefault="000C4A49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B29AC" w14:textId="77777777" w:rsidR="000C4A49" w:rsidRPr="00654EAF" w:rsidRDefault="000C4A49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A7596" w14:textId="77777777" w:rsidR="000C4A49" w:rsidRPr="00654EAF" w:rsidRDefault="000C4A49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DEDFC" w14:textId="77777777" w:rsidR="000C4A49" w:rsidRPr="00654EAF" w:rsidRDefault="000C4A49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FA500" w14:textId="77777777" w:rsidR="000C4A49" w:rsidRPr="00654EAF" w:rsidRDefault="000C4A49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0C4A49" w:rsidRPr="00654EAF" w14:paraId="72B44A4C" w14:textId="77777777" w:rsidTr="00834327">
        <w:trPr>
          <w:trHeight w:val="4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EE11F" w14:textId="77777777" w:rsidR="000C4A49" w:rsidRPr="00654EAF" w:rsidRDefault="000C4A49" w:rsidP="00834327">
            <w:pPr>
              <w:spacing w:before="0" w:after="0"/>
              <w:ind w:firstLineChars="50" w:firstLine="10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Unadjusted mode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F343C" w14:textId="77777777" w:rsidR="000C4A49" w:rsidRPr="00654EAF" w:rsidRDefault="000C4A49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3B0B3" w14:textId="0C885F79" w:rsidR="000C4A49" w:rsidRPr="00654EAF" w:rsidRDefault="00233794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86 (0.54, 1.3</w:t>
            </w:r>
            <w:r w:rsidR="00AE6076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7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E80C4" w14:textId="0EEF195B" w:rsidR="000C4A49" w:rsidRPr="00654EAF" w:rsidRDefault="00233794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</w:t>
            </w:r>
            <w:r w:rsidR="00AE6076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42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(0.</w:t>
            </w:r>
            <w:r w:rsidR="00AE6076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3, 1.</w:t>
            </w:r>
            <w:r w:rsidR="00AE6076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33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ED2D0" w14:textId="0BA52B08" w:rsidR="000C4A49" w:rsidRPr="00654EAF" w:rsidRDefault="00233794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</w:t>
            </w:r>
            <w:r w:rsidR="00AE6076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30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A802D" w14:textId="77777777" w:rsidR="000C4A49" w:rsidRPr="00654EAF" w:rsidRDefault="000C4A49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4400D" w14:textId="6A7B2024" w:rsidR="000C4A49" w:rsidRPr="00654EAF" w:rsidRDefault="00233794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62 (0.43, 0.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9F662" w14:textId="7C8040FC" w:rsidR="000C4A49" w:rsidRPr="00654EAF" w:rsidRDefault="00233794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</w:t>
            </w:r>
            <w:r w:rsidR="00AE6076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87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(0.5</w:t>
            </w:r>
            <w:r w:rsidR="00AE6076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7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, 1.</w:t>
            </w:r>
            <w:r w:rsidR="00AE6076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33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DE843" w14:textId="73ECF7B1" w:rsidR="000C4A49" w:rsidRPr="00654EAF" w:rsidRDefault="00233794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0</w:t>
            </w:r>
            <w:r w:rsidR="00AE6076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43</w:t>
            </w:r>
          </w:p>
        </w:tc>
      </w:tr>
      <w:tr w:rsidR="000C4A49" w:rsidRPr="00654EAF" w14:paraId="1406D0C8" w14:textId="77777777" w:rsidTr="00834327">
        <w:trPr>
          <w:trHeight w:val="4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33E66" w14:textId="77777777" w:rsidR="000C4A49" w:rsidRPr="00654EAF" w:rsidRDefault="000C4A49" w:rsidP="00834327">
            <w:pPr>
              <w:spacing w:before="0" w:after="0"/>
              <w:ind w:firstLineChars="50" w:firstLine="10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Model A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D7B09" w14:textId="77777777" w:rsidR="000C4A49" w:rsidRPr="00654EAF" w:rsidRDefault="000C4A49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5FA03" w14:textId="6850CD76" w:rsidR="000C4A49" w:rsidRPr="00654EAF" w:rsidRDefault="00AE6076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86 (0.54, 1.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514BE" w14:textId="4D4CB6AD" w:rsidR="000C4A49" w:rsidRPr="00654EAF" w:rsidRDefault="00AE6076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42 (0.13, 1.3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973B9" w14:textId="436DF349" w:rsidR="000C4A49" w:rsidRPr="00654EAF" w:rsidRDefault="00AE6076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32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94A9D" w14:textId="77777777" w:rsidR="000C4A49" w:rsidRPr="00654EAF" w:rsidRDefault="000C4A49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02AAC" w14:textId="633E1550" w:rsidR="000C4A49" w:rsidRPr="00654EAF" w:rsidRDefault="00CF6A97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62 (0.42, 0.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1E6D2" w14:textId="625170C9" w:rsidR="000C4A49" w:rsidRPr="00654EAF" w:rsidRDefault="00CF6A97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79 (0.51, 1.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0EB11" w14:textId="49445E08" w:rsidR="000C4A49" w:rsidRPr="00654EAF" w:rsidRDefault="00CF6A97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039</w:t>
            </w:r>
          </w:p>
        </w:tc>
      </w:tr>
      <w:tr w:rsidR="000C4A49" w:rsidRPr="00654EAF" w14:paraId="614A7B71" w14:textId="77777777" w:rsidTr="00834327">
        <w:trPr>
          <w:trHeight w:val="4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447D2" w14:textId="77777777" w:rsidR="000C4A49" w:rsidRPr="00654EAF" w:rsidRDefault="000C4A49" w:rsidP="00834327">
            <w:pPr>
              <w:spacing w:before="0" w:after="0"/>
              <w:ind w:firstLineChars="50" w:firstLine="10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Model B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421D9" w14:textId="77777777" w:rsidR="000C4A49" w:rsidRPr="00654EAF" w:rsidRDefault="000C4A49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36484" w14:textId="5B527322" w:rsidR="000C4A49" w:rsidRPr="00654EAF" w:rsidRDefault="00CF6A97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82 (0.50, 1.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3D7E5" w14:textId="1A23F289" w:rsidR="000C4A49" w:rsidRPr="00654EAF" w:rsidRDefault="00CF6A97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50 (0.15, 1.6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E5205" w14:textId="097F4792" w:rsidR="000C4A49" w:rsidRPr="00654EAF" w:rsidRDefault="00484315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419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D5DE3" w14:textId="77777777" w:rsidR="000C4A49" w:rsidRPr="00654EAF" w:rsidRDefault="000C4A49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79FA9" w14:textId="7405C7B9" w:rsidR="000C4A49" w:rsidRPr="00654EAF" w:rsidRDefault="00484315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61 (0.42, 0.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4FA33" w14:textId="6436C900" w:rsidR="000C4A49" w:rsidRPr="00654EAF" w:rsidRDefault="00484315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76 (0.48, 1.2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F4E45" w14:textId="74446CBB" w:rsidR="000C4A49" w:rsidRPr="00654EAF" w:rsidRDefault="00484315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036</w:t>
            </w:r>
          </w:p>
        </w:tc>
      </w:tr>
      <w:tr w:rsidR="000C4A49" w:rsidRPr="00654EAF" w14:paraId="29DC34CA" w14:textId="77777777" w:rsidTr="00834327">
        <w:trPr>
          <w:trHeight w:val="4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E77BE" w14:textId="77777777" w:rsidR="000C4A49" w:rsidRPr="00654EAF" w:rsidRDefault="000C4A49" w:rsidP="00834327">
            <w:pPr>
              <w:spacing w:before="0" w:after="0"/>
              <w:ind w:firstLineChars="50" w:firstLine="10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Model </w:t>
            </w:r>
            <w:proofErr w:type="spellStart"/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C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477C3" w14:textId="77777777" w:rsidR="000C4A49" w:rsidRPr="00654EAF" w:rsidRDefault="000C4A49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32F1D" w14:textId="0E8014B5" w:rsidR="000C4A49" w:rsidRPr="00654EAF" w:rsidRDefault="00484315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81 (0.41, 1.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31E26" w14:textId="38D64E3D" w:rsidR="000C4A49" w:rsidRPr="00654EAF" w:rsidRDefault="00484315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63 (0.18, 2.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84B44" w14:textId="51073BF0" w:rsidR="000C4A49" w:rsidRPr="00654EAF" w:rsidRDefault="00484315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66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C22E1" w14:textId="77777777" w:rsidR="000C4A49" w:rsidRPr="00654EAF" w:rsidRDefault="000C4A49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2EDE6" w14:textId="1520569A" w:rsidR="000C4A49" w:rsidRPr="00654EAF" w:rsidRDefault="004B6C70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63 (0.41, 0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D85E5" w14:textId="21241B5D" w:rsidR="000C4A49" w:rsidRPr="00654EAF" w:rsidRDefault="004B6C70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73 (0.42, 1.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6670E" w14:textId="7C6551DD" w:rsidR="000C4A49" w:rsidRPr="00654EAF" w:rsidRDefault="004B6C70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112</w:t>
            </w:r>
          </w:p>
        </w:tc>
      </w:tr>
      <w:tr w:rsidR="000C4A49" w:rsidRPr="00654EAF" w14:paraId="573A5FF8" w14:textId="77777777" w:rsidTr="00834327">
        <w:trPr>
          <w:trHeight w:val="261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E205C4" w14:textId="77777777" w:rsidR="000C4A49" w:rsidRPr="00654EAF" w:rsidRDefault="000C4A49" w:rsidP="00834327">
            <w:pPr>
              <w:spacing w:before="0" w:after="0"/>
              <w:ind w:firstLineChars="50" w:firstLine="10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Model D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042EFC" w14:textId="77777777" w:rsidR="000C4A49" w:rsidRPr="00654EAF" w:rsidRDefault="000C4A49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8B39E9" w14:textId="5FB2DD50" w:rsidR="000C4A49" w:rsidRPr="00654EAF" w:rsidRDefault="004B6C70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83 (0.32, 2.1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397A9C" w14:textId="681125F1" w:rsidR="000C4A49" w:rsidRPr="00654EAF" w:rsidRDefault="004B6C70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2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26 (0.52, 9.8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2179C8" w14:textId="6DD8FA5E" w:rsidR="000C4A49" w:rsidRPr="00654EAF" w:rsidRDefault="004B6C70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452</w:t>
            </w: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49AF99" w14:textId="77777777" w:rsidR="000C4A49" w:rsidRPr="00654EAF" w:rsidRDefault="000C4A49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E22E10" w14:textId="6B10FBD2" w:rsidR="000C4A49" w:rsidRPr="00654EAF" w:rsidRDefault="004B6C70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71 (0.39, 1.2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0DFF78" w14:textId="5F7D355D" w:rsidR="000C4A49" w:rsidRPr="00654EAF" w:rsidRDefault="004B6C70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09 (0.51, 2.2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0E7F67" w14:textId="52AA89AB" w:rsidR="000C4A49" w:rsidRPr="00654EAF" w:rsidRDefault="004B6C70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429</w:t>
            </w:r>
          </w:p>
        </w:tc>
      </w:tr>
    </w:tbl>
    <w:p w14:paraId="758086DB" w14:textId="77777777" w:rsidR="000C4A49" w:rsidRPr="00654EAF" w:rsidRDefault="000C4A49" w:rsidP="000C4A49">
      <w:pPr>
        <w:pStyle w:val="MDPI43tablefooter"/>
        <w:ind w:leftChars="-97" w:left="-233" w:rightChars="-126" w:right="-302" w:firstLineChars="7" w:firstLine="13"/>
        <w:jc w:val="both"/>
        <w:rPr>
          <w:rFonts w:ascii="Times New Roman" w:hAnsi="Times New Roman" w:cs="Times New Roman"/>
          <w:color w:val="auto"/>
        </w:rPr>
      </w:pPr>
      <w:r w:rsidRPr="00654EAF">
        <w:rPr>
          <w:rFonts w:ascii="Times New Roman" w:hAnsi="Times New Roman" w:cs="Times New Roman"/>
          <w:color w:val="auto"/>
          <w:vertAlign w:val="superscript"/>
        </w:rPr>
        <w:t>a</w:t>
      </w:r>
      <w:r w:rsidRPr="00654EAF">
        <w:rPr>
          <w:rFonts w:ascii="Times New Roman" w:hAnsi="Times New Roman" w:cs="Times New Roman"/>
          <w:color w:val="auto"/>
        </w:rPr>
        <w:t xml:space="preserve"> Values are models adjusted HR and 95% confidence interval, ranges for </w:t>
      </w:r>
      <w:proofErr w:type="spellStart"/>
      <w:r w:rsidRPr="00654EAF">
        <w:rPr>
          <w:rFonts w:ascii="Times New Roman" w:hAnsi="Times New Roman" w:cs="Times New Roman"/>
          <w:color w:val="auto"/>
        </w:rPr>
        <w:t>tertiles</w:t>
      </w:r>
      <w:proofErr w:type="spellEnd"/>
      <w:r w:rsidRPr="00654EAF">
        <w:rPr>
          <w:rFonts w:ascii="Times New Roman" w:hAnsi="Times New Roman" w:cs="Times New Roman"/>
          <w:color w:val="auto"/>
        </w:rPr>
        <w:t xml:space="preserve"> (T) 1 through 3. Linear trends (p for trend) were obtained with lean body mass as continuous variables. </w:t>
      </w:r>
    </w:p>
    <w:p w14:paraId="5EC270A0" w14:textId="77777777" w:rsidR="000C4A49" w:rsidRPr="00654EAF" w:rsidRDefault="000C4A49" w:rsidP="000C4A49">
      <w:pPr>
        <w:pStyle w:val="MDPI43tablefooter"/>
        <w:ind w:leftChars="-97" w:left="-233" w:rightChars="-126" w:right="-302" w:firstLineChars="7" w:firstLine="13"/>
        <w:jc w:val="both"/>
        <w:rPr>
          <w:rFonts w:ascii="Times New Roman" w:hAnsi="Times New Roman" w:cs="Times New Roman"/>
          <w:color w:val="auto"/>
        </w:rPr>
      </w:pPr>
      <w:r w:rsidRPr="00654EAF">
        <w:rPr>
          <w:rFonts w:ascii="Times New Roman" w:hAnsi="Times New Roman" w:cs="Times New Roman"/>
          <w:color w:val="auto"/>
          <w:vertAlign w:val="superscript"/>
        </w:rPr>
        <w:t>b</w:t>
      </w:r>
      <w:r w:rsidRPr="00654EAF">
        <w:rPr>
          <w:rFonts w:ascii="Times New Roman" w:hAnsi="Times New Roman" w:cs="Times New Roman"/>
          <w:color w:val="auto"/>
        </w:rPr>
        <w:t xml:space="preserve"> Model A: adjusted for age, education, smoking, alcohol, family history of cancer, version of Body Composition Analyzer; Model B: as model A and additionally adjusted for </w:t>
      </w:r>
      <w:proofErr w:type="spellStart"/>
      <w:r w:rsidRPr="00654EAF">
        <w:rPr>
          <w:rFonts w:ascii="Times New Roman" w:hAnsi="Times New Roman" w:cs="Times New Roman"/>
          <w:color w:val="auto"/>
        </w:rPr>
        <w:t>Karnofsky</w:t>
      </w:r>
      <w:proofErr w:type="spellEnd"/>
      <w:r w:rsidRPr="00654EAF">
        <w:rPr>
          <w:rFonts w:ascii="Times New Roman" w:hAnsi="Times New Roman" w:cs="Times New Roman"/>
          <w:color w:val="auto"/>
        </w:rPr>
        <w:t xml:space="preserve"> performance scores, duration of hospital stays, </w:t>
      </w:r>
      <w:r w:rsidRPr="00654EAF">
        <w:rPr>
          <w:rFonts w:ascii="Times New Roman" w:eastAsia="SimSun" w:hAnsi="Times New Roman" w:cs="Times New Roman" w:hint="eastAsia"/>
          <w:color w:val="auto"/>
          <w:lang w:eastAsia="zh-CN"/>
        </w:rPr>
        <w:t>NRS 2002 score</w:t>
      </w:r>
      <w:r w:rsidRPr="00654EAF">
        <w:rPr>
          <w:rFonts w:ascii="Times New Roman" w:hAnsi="Times New Roman" w:cs="Times New Roman"/>
          <w:color w:val="auto"/>
        </w:rPr>
        <w:t>, nutrition support and handgrip strength; Model C: as Model B and additionally adjusted for commodities, previous treatments, cancer types TNM stages</w:t>
      </w:r>
      <w:r w:rsidRPr="00654EAF">
        <w:rPr>
          <w:rFonts w:ascii="Times New Roman" w:eastAsia="SimSun" w:hAnsi="Times New Roman" w:cs="Times New Roman" w:hint="eastAsia"/>
          <w:color w:val="auto"/>
          <w:lang w:eastAsia="zh-CN"/>
        </w:rPr>
        <w:t xml:space="preserve">, </w:t>
      </w:r>
      <w:r w:rsidRPr="00654EAF">
        <w:rPr>
          <w:rFonts w:ascii="Times New Roman" w:hAnsi="Times New Roman" w:cs="Times New Roman"/>
          <w:color w:val="auto"/>
        </w:rPr>
        <w:t xml:space="preserve">and </w:t>
      </w:r>
      <w:r w:rsidRPr="00654EAF">
        <w:rPr>
          <w:rFonts w:ascii="Times New Roman" w:eastAsia="SimSun" w:hAnsi="Times New Roman" w:cs="Times New Roman" w:hint="eastAsia"/>
          <w:color w:val="auto"/>
          <w:lang w:eastAsia="zh-CN"/>
        </w:rPr>
        <w:t>quality of life</w:t>
      </w:r>
      <w:r w:rsidRPr="00654EAF">
        <w:rPr>
          <w:rFonts w:ascii="Times New Roman" w:hAnsi="Times New Roman" w:cs="Times New Roman"/>
          <w:color w:val="auto"/>
        </w:rPr>
        <w:t>; Model D: as Model C and additionally adjusted C-reaction protein.</w:t>
      </w:r>
    </w:p>
    <w:p w14:paraId="0BAE6F87" w14:textId="599EE027" w:rsidR="00497F52" w:rsidRDefault="00497F52" w:rsidP="00725B31">
      <w:pPr>
        <w:spacing w:before="0" w:after="0"/>
        <w:ind w:left="567" w:right="523"/>
        <w:jc w:val="both"/>
        <w:rPr>
          <w:rFonts w:eastAsia="SimSun" w:cs="Times New Roman"/>
          <w:bCs/>
          <w:kern w:val="2"/>
          <w:sz w:val="20"/>
          <w:szCs w:val="20"/>
          <w:lang w:eastAsia="zh-CN"/>
        </w:rPr>
      </w:pPr>
    </w:p>
    <w:p w14:paraId="3F0A1FCB" w14:textId="0272909B" w:rsidR="00702C83" w:rsidRDefault="00702C83" w:rsidP="00725B31">
      <w:pPr>
        <w:spacing w:before="0" w:after="0"/>
        <w:ind w:left="567" w:right="523"/>
        <w:jc w:val="both"/>
        <w:rPr>
          <w:rFonts w:eastAsia="SimSun" w:cs="Times New Roman"/>
          <w:bCs/>
          <w:kern w:val="2"/>
          <w:sz w:val="20"/>
          <w:szCs w:val="20"/>
          <w:lang w:eastAsia="zh-CN"/>
        </w:rPr>
      </w:pPr>
    </w:p>
    <w:p w14:paraId="6B367150" w14:textId="77777777" w:rsidR="00702C83" w:rsidRDefault="00702C83" w:rsidP="00725B31">
      <w:pPr>
        <w:spacing w:before="0" w:after="0"/>
        <w:ind w:left="567" w:right="523"/>
        <w:jc w:val="both"/>
        <w:rPr>
          <w:rFonts w:eastAsia="SimSun" w:cs="Times New Roman"/>
          <w:bCs/>
          <w:kern w:val="2"/>
          <w:sz w:val="20"/>
          <w:szCs w:val="20"/>
          <w:lang w:eastAsia="zh-CN"/>
        </w:rPr>
        <w:sectPr w:rsidR="00702C83" w:rsidSect="00AD2AAB">
          <w:pgSz w:w="12240" w:h="15840"/>
          <w:pgMar w:top="1138" w:right="1282" w:bottom="1138" w:left="1181" w:header="720" w:footer="720" w:gutter="0"/>
          <w:cols w:space="720"/>
          <w:titlePg/>
          <w:docGrid w:linePitch="360"/>
        </w:sectPr>
      </w:pPr>
    </w:p>
    <w:p w14:paraId="6EF9A8A5" w14:textId="0F339DF0" w:rsidR="00702C83" w:rsidRPr="003E0220" w:rsidRDefault="00702C83" w:rsidP="00702C83">
      <w:pPr>
        <w:widowControl w:val="0"/>
        <w:spacing w:before="0" w:after="0"/>
        <w:ind w:leftChars="304" w:left="730"/>
        <w:jc w:val="both"/>
        <w:rPr>
          <w:rFonts w:eastAsia="SimSun" w:cs="Times New Roman"/>
          <w:color w:val="FF0000"/>
          <w:kern w:val="2"/>
          <w:sz w:val="20"/>
          <w:szCs w:val="20"/>
          <w:lang w:eastAsia="zh-CN"/>
        </w:rPr>
      </w:pPr>
      <w:r w:rsidRPr="003E0220">
        <w:rPr>
          <w:rFonts w:cs="Times New Roman"/>
          <w:b/>
          <w:bCs/>
          <w:color w:val="FF0000"/>
          <w:szCs w:val="24"/>
        </w:rPr>
        <w:lastRenderedPageBreak/>
        <w:t>Supplementary Table 14</w:t>
      </w:r>
      <w:r w:rsidRPr="003E0220">
        <w:rPr>
          <w:rFonts w:cs="Times New Roman" w:hint="eastAsia"/>
          <w:b/>
          <w:bCs/>
          <w:color w:val="FF0000"/>
          <w:szCs w:val="24"/>
        </w:rPr>
        <w:t>.</w:t>
      </w:r>
      <w:r w:rsidRPr="003E0220">
        <w:rPr>
          <w:rFonts w:cs="Times New Roman"/>
          <w:b/>
          <w:bCs/>
          <w:color w:val="FF0000"/>
          <w:szCs w:val="24"/>
        </w:rPr>
        <w:t xml:space="preserve"> </w:t>
      </w:r>
      <w:r w:rsidRPr="003E0220">
        <w:rPr>
          <w:rFonts w:eastAsia="SimSun" w:cs="Times New Roman"/>
          <w:color w:val="FF0000"/>
          <w:kern w:val="2"/>
          <w:sz w:val="20"/>
          <w:szCs w:val="20"/>
          <w:lang w:eastAsia="zh-CN"/>
        </w:rPr>
        <w:t xml:space="preserve">Association between </w:t>
      </w:r>
      <w:r w:rsidRPr="003E0220">
        <w:rPr>
          <w:rFonts w:eastAsia="SimSun" w:cs="Times New Roman" w:hint="eastAsia"/>
          <w:color w:val="FF0000"/>
          <w:kern w:val="2"/>
          <w:sz w:val="20"/>
          <w:szCs w:val="20"/>
          <w:lang w:eastAsia="zh-CN"/>
        </w:rPr>
        <w:t>fat</w:t>
      </w:r>
      <w:r w:rsidRPr="003E0220">
        <w:rPr>
          <w:rFonts w:eastAsia="SimSun" w:cs="Times New Roman"/>
          <w:color w:val="FF0000"/>
          <w:kern w:val="2"/>
          <w:sz w:val="20"/>
          <w:szCs w:val="20"/>
          <w:lang w:eastAsia="zh-CN"/>
        </w:rPr>
        <w:t xml:space="preserve"> mass to lean body mass ratio and all-cause mortality among participants with BMI </w:t>
      </w:r>
      <w:r w:rsidR="006D35DC" w:rsidRPr="003E0220">
        <w:rPr>
          <w:rFonts w:eastAsia="SimSun" w:cs="Times New Roman"/>
          <w:color w:val="FF0000"/>
          <w:kern w:val="2"/>
          <w:sz w:val="20"/>
          <w:szCs w:val="20"/>
          <w:lang w:eastAsia="zh-CN"/>
        </w:rPr>
        <w:t>≥</w:t>
      </w:r>
      <w:r w:rsidRPr="003E0220">
        <w:rPr>
          <w:rFonts w:eastAsia="SimSun" w:cs="Times New Roman"/>
          <w:color w:val="FF0000"/>
          <w:kern w:val="2"/>
          <w:sz w:val="20"/>
          <w:szCs w:val="20"/>
          <w:lang w:eastAsia="zh-CN"/>
        </w:rPr>
        <w:t xml:space="preserve"> </w:t>
      </w:r>
      <w:r w:rsidR="006D35DC" w:rsidRPr="003E0220">
        <w:rPr>
          <w:rFonts w:eastAsia="SimSun" w:cs="Times New Roman"/>
          <w:color w:val="FF0000"/>
          <w:kern w:val="2"/>
          <w:sz w:val="20"/>
          <w:szCs w:val="20"/>
          <w:lang w:eastAsia="zh-CN"/>
        </w:rPr>
        <w:t>23.21 kg/m</w:t>
      </w:r>
      <w:r w:rsidR="006D35DC" w:rsidRPr="003E0220">
        <w:rPr>
          <w:rFonts w:eastAsia="SimSun" w:cs="Times New Roman"/>
          <w:color w:val="FF0000"/>
          <w:kern w:val="2"/>
          <w:sz w:val="20"/>
          <w:szCs w:val="20"/>
          <w:vertAlign w:val="superscript"/>
          <w:lang w:eastAsia="zh-CN"/>
        </w:rPr>
        <w:t>2</w:t>
      </w:r>
      <w:r w:rsidR="006D35DC" w:rsidRPr="003E0220">
        <w:rPr>
          <w:rFonts w:eastAsia="SimSun" w:cs="Times New Roman"/>
          <w:color w:val="FF0000"/>
          <w:kern w:val="2"/>
          <w:sz w:val="20"/>
          <w:szCs w:val="20"/>
          <w:lang w:eastAsia="zh-CN"/>
        </w:rPr>
        <w:t xml:space="preserve"> </w:t>
      </w:r>
      <w:r w:rsidRPr="003E0220">
        <w:rPr>
          <w:rFonts w:eastAsia="SimSun" w:cs="Times New Roman"/>
          <w:color w:val="FF0000"/>
          <w:kern w:val="2"/>
          <w:sz w:val="20"/>
          <w:szCs w:val="20"/>
          <w:lang w:eastAsia="zh-CN"/>
        </w:rPr>
        <w:t>using Cox proportional hazard regression</w:t>
      </w:r>
    </w:p>
    <w:tbl>
      <w:tblPr>
        <w:tblStyle w:val="13"/>
        <w:tblW w:w="11199" w:type="dxa"/>
        <w:jc w:val="center"/>
        <w:tblLook w:val="04A0" w:firstRow="1" w:lastRow="0" w:firstColumn="1" w:lastColumn="0" w:noHBand="0" w:noVBand="1"/>
      </w:tblPr>
      <w:tblGrid>
        <w:gridCol w:w="1985"/>
        <w:gridCol w:w="567"/>
        <w:gridCol w:w="1701"/>
        <w:gridCol w:w="1559"/>
        <w:gridCol w:w="709"/>
        <w:gridCol w:w="451"/>
        <w:gridCol w:w="1675"/>
        <w:gridCol w:w="1701"/>
        <w:gridCol w:w="851"/>
      </w:tblGrid>
      <w:tr w:rsidR="00702C83" w:rsidRPr="00654EAF" w14:paraId="07ECAE75" w14:textId="77777777" w:rsidTr="00834327">
        <w:trPr>
          <w:trHeight w:val="482"/>
          <w:jc w:val="center"/>
        </w:trPr>
        <w:tc>
          <w:tcPr>
            <w:tcW w:w="1985" w:type="dxa"/>
            <w:vMerge w:val="restart"/>
            <w:tcBorders>
              <w:left w:val="nil"/>
              <w:right w:val="nil"/>
            </w:tcBorders>
          </w:tcPr>
          <w:p w14:paraId="7AC7A8D1" w14:textId="77777777" w:rsidR="00702C83" w:rsidRPr="00654EAF" w:rsidRDefault="00702C83" w:rsidP="00834327">
            <w:pPr>
              <w:spacing w:before="0" w:after="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A442E6" w14:textId="77777777" w:rsidR="00702C83" w:rsidRPr="00654EAF" w:rsidRDefault="00702C83" w:rsidP="00834327">
            <w:pPr>
              <w:spacing w:before="0" w:after="0"/>
              <w:jc w:val="center"/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  <w:t>&lt;60 years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14:paraId="30A75DD4" w14:textId="77777777" w:rsidR="00702C83" w:rsidRPr="00654EAF" w:rsidRDefault="00702C83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3827" w:type="dxa"/>
            <w:gridSpan w:val="3"/>
            <w:tcBorders>
              <w:left w:val="nil"/>
              <w:right w:val="nil"/>
            </w:tcBorders>
            <w:vAlign w:val="center"/>
          </w:tcPr>
          <w:p w14:paraId="1FC7538D" w14:textId="77777777" w:rsidR="00702C83" w:rsidRPr="00654EAF" w:rsidRDefault="00702C83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≥60 years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14:paraId="3CDD1147" w14:textId="77777777" w:rsidR="00702C83" w:rsidRPr="00654EAF" w:rsidRDefault="00702C83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p</w:t>
            </w:r>
          </w:p>
        </w:tc>
      </w:tr>
      <w:tr w:rsidR="00702C83" w:rsidRPr="00654EAF" w14:paraId="36B89FF7" w14:textId="77777777" w:rsidTr="00834327">
        <w:trPr>
          <w:trHeight w:val="482"/>
          <w:jc w:val="center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DED73EE" w14:textId="77777777" w:rsidR="00702C83" w:rsidRPr="00654EAF" w:rsidRDefault="00702C83" w:rsidP="00834327">
            <w:pPr>
              <w:spacing w:before="0" w:after="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85387E" w14:textId="77777777" w:rsidR="00702C83" w:rsidRPr="00654EAF" w:rsidRDefault="00702C83" w:rsidP="00834327">
            <w:pPr>
              <w:spacing w:before="0" w:after="0"/>
              <w:jc w:val="center"/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  <w:t>T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D51B1B" w14:textId="77777777" w:rsidR="00702C83" w:rsidRPr="00654EAF" w:rsidRDefault="00702C83" w:rsidP="00834327">
            <w:pPr>
              <w:spacing w:before="0" w:after="0"/>
              <w:jc w:val="center"/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  <w:t>T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7DB2C5" w14:textId="77777777" w:rsidR="00702C83" w:rsidRPr="00654EAF" w:rsidRDefault="00702C83" w:rsidP="00834327">
            <w:pPr>
              <w:spacing w:before="0" w:after="0"/>
              <w:jc w:val="center"/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403937" w14:textId="77777777" w:rsidR="00702C83" w:rsidRPr="00654EAF" w:rsidRDefault="00702C83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DF9A04" w14:textId="77777777" w:rsidR="00702C83" w:rsidRPr="00654EAF" w:rsidRDefault="00702C83" w:rsidP="00834327">
            <w:pPr>
              <w:spacing w:before="0" w:after="0"/>
              <w:jc w:val="center"/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  <w:t>T1</w:t>
            </w:r>
          </w:p>
        </w:tc>
        <w:tc>
          <w:tcPr>
            <w:tcW w:w="16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247DA5" w14:textId="77777777" w:rsidR="00702C83" w:rsidRPr="00654EAF" w:rsidRDefault="00702C83" w:rsidP="00834327">
            <w:pPr>
              <w:spacing w:before="0" w:after="0"/>
              <w:jc w:val="center"/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  <w:t>T2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F4F5E3" w14:textId="77777777" w:rsidR="00702C83" w:rsidRPr="00654EAF" w:rsidRDefault="00702C83" w:rsidP="00834327">
            <w:pPr>
              <w:spacing w:before="0" w:after="0"/>
              <w:jc w:val="center"/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89E23B" w14:textId="77777777" w:rsidR="00702C83" w:rsidRPr="00654EAF" w:rsidRDefault="00702C83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702C83" w:rsidRPr="00654EAF" w14:paraId="710326FF" w14:textId="77777777" w:rsidTr="00834327">
        <w:trPr>
          <w:trHeight w:val="482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DD98DA" w14:textId="77777777" w:rsidR="00702C83" w:rsidRPr="00654EAF" w:rsidRDefault="00702C83" w:rsidP="00834327">
            <w:pPr>
              <w:spacing w:before="0" w:after="0"/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  <w:t xml:space="preserve">Female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3DC008" w14:textId="77777777" w:rsidR="00702C83" w:rsidRPr="00654EAF" w:rsidRDefault="00702C83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FCCEC5" w14:textId="77777777" w:rsidR="00702C83" w:rsidRPr="00654EAF" w:rsidRDefault="00702C83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952991" w14:textId="77777777" w:rsidR="00702C83" w:rsidRPr="00654EAF" w:rsidRDefault="00702C83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687CE3" w14:textId="77777777" w:rsidR="00702C83" w:rsidRPr="00654EAF" w:rsidRDefault="00702C83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8BE8CF" w14:textId="77777777" w:rsidR="00702C83" w:rsidRPr="00654EAF" w:rsidRDefault="00702C83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6F0698" w14:textId="77777777" w:rsidR="00702C83" w:rsidRPr="00654EAF" w:rsidRDefault="00702C83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5CD44D" w14:textId="77777777" w:rsidR="00702C83" w:rsidRPr="00654EAF" w:rsidRDefault="00702C83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497B11" w14:textId="77777777" w:rsidR="00702C83" w:rsidRPr="00654EAF" w:rsidRDefault="00702C83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702C83" w:rsidRPr="00654EAF" w14:paraId="3BBE3CD9" w14:textId="77777777" w:rsidTr="00834327">
        <w:trPr>
          <w:trHeight w:val="4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BED2A" w14:textId="77777777" w:rsidR="00702C83" w:rsidRPr="00654EAF" w:rsidRDefault="00702C83" w:rsidP="00834327">
            <w:pPr>
              <w:spacing w:before="0" w:after="0"/>
              <w:ind w:firstLineChars="50" w:firstLine="10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Unadjusted mode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626B7" w14:textId="77777777" w:rsidR="00702C83" w:rsidRPr="00654EAF" w:rsidRDefault="00702C83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83F1A" w14:textId="7D162FEB" w:rsidR="00702C83" w:rsidRPr="00654EAF" w:rsidRDefault="00AE5BA5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75 (0.38, 1.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9B5C4" w14:textId="2C76665C" w:rsidR="00702C83" w:rsidRPr="00654EAF" w:rsidRDefault="00AE5BA5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84 (0.45, 1.5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EFAA3" w14:textId="268DFDC2" w:rsidR="00702C83" w:rsidRPr="00654EAF" w:rsidRDefault="00AE5BA5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705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248A2" w14:textId="77777777" w:rsidR="00702C83" w:rsidRPr="00654EAF" w:rsidRDefault="00702C83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94DC9" w14:textId="5514B8C2" w:rsidR="00702C83" w:rsidRPr="00654EAF" w:rsidRDefault="00AE5BA5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64 (0.58, 4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9F72E" w14:textId="708E406D" w:rsidR="00702C83" w:rsidRPr="00654EAF" w:rsidRDefault="00AE5BA5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17 (0.42, 3.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C6D6A" w14:textId="5000D2F1" w:rsidR="00702C83" w:rsidRPr="00654EAF" w:rsidRDefault="00AE5BA5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295</w:t>
            </w:r>
          </w:p>
        </w:tc>
      </w:tr>
      <w:tr w:rsidR="00702C83" w:rsidRPr="00654EAF" w14:paraId="3B6A3979" w14:textId="77777777" w:rsidTr="00834327">
        <w:trPr>
          <w:trHeight w:val="45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1134C" w14:textId="77777777" w:rsidR="00702C83" w:rsidRPr="00654EAF" w:rsidRDefault="00702C83" w:rsidP="00834327">
            <w:pPr>
              <w:spacing w:before="0" w:after="0"/>
              <w:ind w:firstLineChars="50" w:firstLine="10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Model A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E0281" w14:textId="77777777" w:rsidR="00702C83" w:rsidRPr="00654EAF" w:rsidRDefault="00702C83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2FC0A" w14:textId="652F80A6" w:rsidR="00702C83" w:rsidRPr="00654EAF" w:rsidRDefault="00AE5BA5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80 (0.40, 1.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BB1B3" w14:textId="30327C6D" w:rsidR="00702C83" w:rsidRPr="00654EAF" w:rsidRDefault="00AE5BA5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81 (0.43, 1.5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CDDFF" w14:textId="2A2F6BC4" w:rsidR="00702C83" w:rsidRPr="00654EAF" w:rsidRDefault="00AE5BA5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773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D46EF" w14:textId="77777777" w:rsidR="00702C83" w:rsidRPr="00654EAF" w:rsidRDefault="00702C83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6FF01" w14:textId="528B39A2" w:rsidR="00702C83" w:rsidRPr="00654EAF" w:rsidRDefault="00AE5BA5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2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02 (0.69, 5.9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17FBA" w14:textId="4D1C8236" w:rsidR="00702C83" w:rsidRPr="00654EAF" w:rsidRDefault="00AE5BA5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31 (0.46, 3.7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DC0CC" w14:textId="27521A89" w:rsidR="00702C83" w:rsidRPr="00654EAF" w:rsidRDefault="00AE5BA5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150</w:t>
            </w:r>
          </w:p>
        </w:tc>
      </w:tr>
      <w:tr w:rsidR="00702C83" w:rsidRPr="00654EAF" w14:paraId="7DD1889C" w14:textId="77777777" w:rsidTr="00834327">
        <w:trPr>
          <w:trHeight w:val="4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BB391" w14:textId="77777777" w:rsidR="00702C83" w:rsidRPr="00654EAF" w:rsidRDefault="00702C83" w:rsidP="00834327">
            <w:pPr>
              <w:spacing w:before="0" w:after="0"/>
              <w:ind w:firstLineChars="50" w:firstLine="10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Model B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4AEFF" w14:textId="77777777" w:rsidR="00702C83" w:rsidRPr="00654EAF" w:rsidRDefault="00702C83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A4713" w14:textId="59E754B5" w:rsidR="00702C83" w:rsidRPr="00654EAF" w:rsidRDefault="000234CC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91 (0.46, 1.8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586F6" w14:textId="761A9C15" w:rsidR="00702C83" w:rsidRPr="00654EAF" w:rsidRDefault="000234CC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87 (0.46, 1.6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743F0" w14:textId="56848018" w:rsidR="00702C83" w:rsidRPr="00654EAF" w:rsidRDefault="000234CC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919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62D58" w14:textId="77777777" w:rsidR="00702C83" w:rsidRPr="00654EAF" w:rsidRDefault="00702C83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67D09" w14:textId="205411E1" w:rsidR="00702C83" w:rsidRPr="00654EAF" w:rsidRDefault="000234CC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78 (0.60, 5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7839C" w14:textId="698A58E3" w:rsidR="00702C83" w:rsidRPr="00654EAF" w:rsidRDefault="000234CC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15 (0.40, 3.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0BA22" w14:textId="7B39677D" w:rsidR="00702C83" w:rsidRPr="00654EAF" w:rsidRDefault="000234CC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174</w:t>
            </w:r>
          </w:p>
        </w:tc>
      </w:tr>
      <w:tr w:rsidR="00702C83" w:rsidRPr="00654EAF" w14:paraId="45BDB200" w14:textId="77777777" w:rsidTr="00834327">
        <w:trPr>
          <w:trHeight w:val="4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2B5D7" w14:textId="77777777" w:rsidR="00702C83" w:rsidRPr="00654EAF" w:rsidRDefault="00702C83" w:rsidP="00834327">
            <w:pPr>
              <w:spacing w:before="0" w:after="0"/>
              <w:ind w:firstLineChars="50" w:firstLine="10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Model </w:t>
            </w:r>
            <w:proofErr w:type="spellStart"/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C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6EBF8" w14:textId="77777777" w:rsidR="00702C83" w:rsidRPr="00654EAF" w:rsidRDefault="00702C83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77463" w14:textId="629AD148" w:rsidR="00702C83" w:rsidRPr="00654EAF" w:rsidRDefault="006861CA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94 (0.40, 2.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8FE5D" w14:textId="25F10127" w:rsidR="00702C83" w:rsidRPr="00654EAF" w:rsidRDefault="006861CA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92 (0.42, 2.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30E20" w14:textId="72BDEB2B" w:rsidR="00702C83" w:rsidRPr="00654EAF" w:rsidRDefault="006861CA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978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1C162" w14:textId="77777777" w:rsidR="00702C83" w:rsidRPr="00654EAF" w:rsidRDefault="00702C83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4ABAF" w14:textId="78A692D9" w:rsidR="00702C83" w:rsidRPr="00654EAF" w:rsidRDefault="006861CA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69 (0.51, 5.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B45AB" w14:textId="40420572" w:rsidR="00702C83" w:rsidRPr="00654EAF" w:rsidRDefault="006861CA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13 (0.34, 3.7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C9CF1" w14:textId="5B5FF001" w:rsidR="00702C83" w:rsidRPr="00654EAF" w:rsidRDefault="00237BEE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306</w:t>
            </w:r>
          </w:p>
        </w:tc>
      </w:tr>
      <w:tr w:rsidR="00702C83" w:rsidRPr="00654EAF" w14:paraId="5017A713" w14:textId="77777777" w:rsidTr="00834327">
        <w:trPr>
          <w:trHeight w:val="4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28BC9" w14:textId="77777777" w:rsidR="00702C83" w:rsidRPr="00654EAF" w:rsidRDefault="00702C83" w:rsidP="00834327">
            <w:pPr>
              <w:spacing w:before="0" w:after="0"/>
              <w:ind w:firstLineChars="50" w:firstLine="10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Model D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95311" w14:textId="77777777" w:rsidR="00702C83" w:rsidRPr="00654EAF" w:rsidRDefault="00702C83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4A418" w14:textId="33312AD1" w:rsidR="00702C83" w:rsidRPr="00654EAF" w:rsidRDefault="00237BEE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13 (0.26, 4.9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7FC5E" w14:textId="4A110BF5" w:rsidR="00702C83" w:rsidRPr="00654EAF" w:rsidRDefault="00237BEE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42 (0.11, 1.6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97F36" w14:textId="7A0BCF69" w:rsidR="00702C83" w:rsidRPr="00654EAF" w:rsidRDefault="00237BEE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164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20505" w14:textId="77777777" w:rsidR="00702C83" w:rsidRPr="00654EAF" w:rsidRDefault="00702C83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778D0" w14:textId="1CBA337D" w:rsidR="00702C83" w:rsidRPr="00654EAF" w:rsidRDefault="00237BEE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7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.82 (3.35, 1541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2C843" w14:textId="11A913B9" w:rsidR="00702C83" w:rsidRPr="00654EAF" w:rsidRDefault="00237BEE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8.38 (0.84, 403.5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98031" w14:textId="31C38955" w:rsidR="00702C83" w:rsidRPr="00654EAF" w:rsidRDefault="00237BEE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001</w:t>
            </w:r>
          </w:p>
        </w:tc>
      </w:tr>
      <w:tr w:rsidR="00702C83" w:rsidRPr="00654EAF" w14:paraId="405B1713" w14:textId="77777777" w:rsidTr="00834327">
        <w:trPr>
          <w:trHeight w:val="4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1647C" w14:textId="77777777" w:rsidR="00702C83" w:rsidRPr="00654EAF" w:rsidRDefault="00702C83" w:rsidP="00834327">
            <w:pPr>
              <w:spacing w:before="0" w:after="0"/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  <w:t xml:space="preserve">Male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8C80F" w14:textId="77777777" w:rsidR="00702C83" w:rsidRPr="00654EAF" w:rsidRDefault="00702C83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FA737" w14:textId="77777777" w:rsidR="00702C83" w:rsidRPr="00654EAF" w:rsidRDefault="00702C83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EB28F" w14:textId="77777777" w:rsidR="00702C83" w:rsidRPr="00654EAF" w:rsidRDefault="00702C83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50006" w14:textId="77777777" w:rsidR="00702C83" w:rsidRPr="00654EAF" w:rsidRDefault="00702C83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ECB7B" w14:textId="77777777" w:rsidR="00702C83" w:rsidRPr="00654EAF" w:rsidRDefault="00702C83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11DB3" w14:textId="77777777" w:rsidR="00702C83" w:rsidRPr="00654EAF" w:rsidRDefault="00702C83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D4B24" w14:textId="77777777" w:rsidR="00702C83" w:rsidRPr="00654EAF" w:rsidRDefault="00702C83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8B2AA" w14:textId="77777777" w:rsidR="00702C83" w:rsidRPr="00654EAF" w:rsidRDefault="00702C83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702C83" w:rsidRPr="00654EAF" w14:paraId="1D7606EB" w14:textId="77777777" w:rsidTr="00834327">
        <w:trPr>
          <w:trHeight w:val="4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0FC5D" w14:textId="77777777" w:rsidR="00702C83" w:rsidRPr="00654EAF" w:rsidRDefault="00702C83" w:rsidP="00834327">
            <w:pPr>
              <w:spacing w:before="0" w:after="0"/>
              <w:ind w:firstLineChars="50" w:firstLine="10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Unadjusted mode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E21B3" w14:textId="77777777" w:rsidR="00702C83" w:rsidRPr="00654EAF" w:rsidRDefault="00702C83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FA66C" w14:textId="4CB35ECE" w:rsidR="00702C83" w:rsidRPr="00654EAF" w:rsidRDefault="00AE5BA5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81 (0.42, 1.5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04CC5" w14:textId="7B4BB614" w:rsidR="00702C83" w:rsidRPr="00654EAF" w:rsidRDefault="00AE5BA5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92 (0.50, 1.7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E075C" w14:textId="1229BBE8" w:rsidR="00702C83" w:rsidRPr="00654EAF" w:rsidRDefault="00AE5BA5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77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D11EF" w14:textId="77777777" w:rsidR="00702C83" w:rsidRPr="00654EAF" w:rsidRDefault="00702C83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602E5" w14:textId="7CA23D06" w:rsidR="00702C83" w:rsidRPr="00654EAF" w:rsidRDefault="00AE5BA5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36 (0.17, 0.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9FBD0" w14:textId="1624E7A5" w:rsidR="00702C83" w:rsidRPr="00654EAF" w:rsidRDefault="00AE5BA5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40 (0.20, 0.8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E0E44" w14:textId="16D13F04" w:rsidR="00702C83" w:rsidRPr="00654EAF" w:rsidRDefault="00AE5BA5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024</w:t>
            </w:r>
          </w:p>
        </w:tc>
      </w:tr>
      <w:tr w:rsidR="00702C83" w:rsidRPr="00654EAF" w14:paraId="63EC8C9E" w14:textId="77777777" w:rsidTr="00834327">
        <w:trPr>
          <w:trHeight w:val="4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43266" w14:textId="77777777" w:rsidR="00702C83" w:rsidRPr="00654EAF" w:rsidRDefault="00702C83" w:rsidP="00834327">
            <w:pPr>
              <w:spacing w:before="0" w:after="0"/>
              <w:ind w:firstLineChars="50" w:firstLine="10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Model A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E4267" w14:textId="77777777" w:rsidR="00702C83" w:rsidRPr="00654EAF" w:rsidRDefault="00702C83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650F9" w14:textId="55E62F77" w:rsidR="00702C83" w:rsidRPr="00654EAF" w:rsidRDefault="00AE5BA5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72 (0.37, 1.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D14FC" w14:textId="30998C01" w:rsidR="00702C83" w:rsidRPr="00654EAF" w:rsidRDefault="00AE5BA5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83 (0.44, 1.5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AC7B0" w14:textId="1BBFDF05" w:rsidR="00702C83" w:rsidRPr="00654EAF" w:rsidRDefault="00AE5BA5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613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B70FF" w14:textId="77777777" w:rsidR="00702C83" w:rsidRPr="00654EAF" w:rsidRDefault="00702C83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ABA1B" w14:textId="68FA74E6" w:rsidR="00702C83" w:rsidRPr="00654EAF" w:rsidRDefault="00AE5BA5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36 (0.17, 0.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284FC" w14:textId="6931513F" w:rsidR="00702C83" w:rsidRPr="00654EAF" w:rsidRDefault="000234CC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38 (0.18, 0.7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49609" w14:textId="7DFBE410" w:rsidR="00702C83" w:rsidRPr="00654EAF" w:rsidRDefault="000234CC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025</w:t>
            </w:r>
          </w:p>
        </w:tc>
      </w:tr>
      <w:tr w:rsidR="00702C83" w:rsidRPr="00654EAF" w14:paraId="1D2841B1" w14:textId="77777777" w:rsidTr="00834327">
        <w:trPr>
          <w:trHeight w:val="4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B6FD4" w14:textId="77777777" w:rsidR="00702C83" w:rsidRPr="00654EAF" w:rsidRDefault="00702C83" w:rsidP="00834327">
            <w:pPr>
              <w:spacing w:before="0" w:after="0"/>
              <w:ind w:firstLineChars="50" w:firstLine="10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Model B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DD71A" w14:textId="77777777" w:rsidR="00702C83" w:rsidRPr="00654EAF" w:rsidRDefault="00702C83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1FE67" w14:textId="604AF780" w:rsidR="00702C83" w:rsidRPr="00654EAF" w:rsidRDefault="000234CC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77 (0.39, 1.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975EF" w14:textId="268E9C68" w:rsidR="00702C83" w:rsidRPr="00654EAF" w:rsidRDefault="000234CC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78 (0.41, 1.5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E145C" w14:textId="6EF8AA25" w:rsidR="00702C83" w:rsidRPr="00654EAF" w:rsidRDefault="000234CC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72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FF2A6" w14:textId="77777777" w:rsidR="00702C83" w:rsidRPr="00654EAF" w:rsidRDefault="00702C83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CB36E" w14:textId="1072C65E" w:rsidR="00702C83" w:rsidRPr="00654EAF" w:rsidRDefault="000234CC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34 (0.15, 0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C56BC" w14:textId="134DF5D3" w:rsidR="00702C83" w:rsidRPr="00654EAF" w:rsidRDefault="000234CC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36 (0.17, 0.7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8209F" w14:textId="1E43E58E" w:rsidR="00702C83" w:rsidRPr="00654EAF" w:rsidRDefault="000234CC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017</w:t>
            </w:r>
          </w:p>
        </w:tc>
      </w:tr>
      <w:tr w:rsidR="00702C83" w:rsidRPr="00654EAF" w14:paraId="6B00DC64" w14:textId="77777777" w:rsidTr="00834327">
        <w:trPr>
          <w:trHeight w:val="4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CD32E" w14:textId="77777777" w:rsidR="00702C83" w:rsidRPr="00654EAF" w:rsidRDefault="00702C83" w:rsidP="00834327">
            <w:pPr>
              <w:spacing w:before="0" w:after="0"/>
              <w:ind w:firstLineChars="50" w:firstLine="10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Model </w:t>
            </w:r>
            <w:proofErr w:type="spellStart"/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C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E682C" w14:textId="77777777" w:rsidR="00702C83" w:rsidRPr="00654EAF" w:rsidRDefault="00702C83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F3F5F" w14:textId="2E566AF2" w:rsidR="00702C83" w:rsidRPr="00654EAF" w:rsidRDefault="006861CA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74 (0.31, 1.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EDBC0" w14:textId="09982814" w:rsidR="00702C83" w:rsidRPr="00654EAF" w:rsidRDefault="006861CA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82 (0.37, 1.8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15673" w14:textId="3AAFCF9D" w:rsidR="00702C83" w:rsidRPr="00654EAF" w:rsidRDefault="006861CA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79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E63CD" w14:textId="77777777" w:rsidR="00702C83" w:rsidRPr="00654EAF" w:rsidRDefault="00702C83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78A24" w14:textId="074A46C2" w:rsidR="00702C83" w:rsidRPr="00654EAF" w:rsidRDefault="00237BEE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43 (0.15, 1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B3250" w14:textId="20C04C1B" w:rsidR="00702C83" w:rsidRPr="00654EAF" w:rsidRDefault="00237BEE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50 (0.18, 1.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5F97B" w14:textId="31123888" w:rsidR="00702C83" w:rsidRPr="00654EAF" w:rsidRDefault="00237BEE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288</w:t>
            </w:r>
          </w:p>
        </w:tc>
      </w:tr>
      <w:tr w:rsidR="00702C83" w:rsidRPr="00654EAF" w14:paraId="0CC722CC" w14:textId="77777777" w:rsidTr="00834327">
        <w:trPr>
          <w:trHeight w:val="261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13DA12" w14:textId="77777777" w:rsidR="00702C83" w:rsidRPr="00654EAF" w:rsidRDefault="00702C83" w:rsidP="00834327">
            <w:pPr>
              <w:spacing w:before="0" w:after="0"/>
              <w:ind w:firstLineChars="50" w:firstLine="10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Model D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A1B430" w14:textId="77777777" w:rsidR="00702C83" w:rsidRPr="00654EAF" w:rsidRDefault="00702C83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8A727F" w14:textId="3946DFF7" w:rsidR="00702C83" w:rsidRPr="00654EAF" w:rsidRDefault="00237BEE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84 (0.29, 2.4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5762E7" w14:textId="75136A54" w:rsidR="00702C83" w:rsidRPr="00654EAF" w:rsidRDefault="00237BEE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81 (0.31, 2.1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7A1FEB" w14:textId="15C18101" w:rsidR="00702C83" w:rsidRPr="00654EAF" w:rsidRDefault="00237BEE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912</w:t>
            </w: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2758B5" w14:textId="77777777" w:rsidR="00702C83" w:rsidRPr="00654EAF" w:rsidRDefault="00702C83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82E587" w14:textId="4EE31D7D" w:rsidR="00702C83" w:rsidRPr="00654EAF" w:rsidRDefault="00BA1729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33 (0.10, 1.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AC5AB7" w14:textId="2F79AE0E" w:rsidR="00702C83" w:rsidRPr="00654EAF" w:rsidRDefault="00BA1729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61 (0.20, 1.8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20DCE5" w14:textId="1F9D4C45" w:rsidR="00702C83" w:rsidRPr="00654EAF" w:rsidRDefault="00BA1729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115</w:t>
            </w:r>
          </w:p>
        </w:tc>
      </w:tr>
    </w:tbl>
    <w:p w14:paraId="4E8EAB46" w14:textId="77777777" w:rsidR="00702C83" w:rsidRPr="00654EAF" w:rsidRDefault="00702C83" w:rsidP="00702C83">
      <w:pPr>
        <w:pStyle w:val="MDPI43tablefooter"/>
        <w:ind w:leftChars="-97" w:left="-233" w:rightChars="-126" w:right="-302" w:firstLineChars="7" w:firstLine="13"/>
        <w:jc w:val="both"/>
        <w:rPr>
          <w:rFonts w:ascii="Times New Roman" w:hAnsi="Times New Roman" w:cs="Times New Roman"/>
          <w:color w:val="auto"/>
        </w:rPr>
      </w:pPr>
      <w:r w:rsidRPr="00654EAF">
        <w:rPr>
          <w:rFonts w:ascii="Times New Roman" w:hAnsi="Times New Roman" w:cs="Times New Roman"/>
          <w:color w:val="auto"/>
          <w:vertAlign w:val="superscript"/>
        </w:rPr>
        <w:t>a</w:t>
      </w:r>
      <w:r w:rsidRPr="00654EAF">
        <w:rPr>
          <w:rFonts w:ascii="Times New Roman" w:hAnsi="Times New Roman" w:cs="Times New Roman"/>
          <w:color w:val="auto"/>
        </w:rPr>
        <w:t xml:space="preserve"> Values are models adjusted HR and 95% confidence interval, ranges for </w:t>
      </w:r>
      <w:proofErr w:type="spellStart"/>
      <w:r w:rsidRPr="00654EAF">
        <w:rPr>
          <w:rFonts w:ascii="Times New Roman" w:hAnsi="Times New Roman" w:cs="Times New Roman"/>
          <w:color w:val="auto"/>
        </w:rPr>
        <w:t>tertiles</w:t>
      </w:r>
      <w:proofErr w:type="spellEnd"/>
      <w:r w:rsidRPr="00654EAF">
        <w:rPr>
          <w:rFonts w:ascii="Times New Roman" w:hAnsi="Times New Roman" w:cs="Times New Roman"/>
          <w:color w:val="auto"/>
        </w:rPr>
        <w:t xml:space="preserve"> (T) 1 through 3. Linear trends (p for trend) were obtained with lean body mass as continuous variables. </w:t>
      </w:r>
    </w:p>
    <w:p w14:paraId="524D7AFD" w14:textId="77777777" w:rsidR="00702C83" w:rsidRPr="00654EAF" w:rsidRDefault="00702C83" w:rsidP="00702C83">
      <w:pPr>
        <w:pStyle w:val="MDPI43tablefooter"/>
        <w:ind w:leftChars="-97" w:left="-233" w:rightChars="-126" w:right="-302" w:firstLineChars="7" w:firstLine="13"/>
        <w:jc w:val="both"/>
        <w:rPr>
          <w:rFonts w:ascii="Times New Roman" w:hAnsi="Times New Roman" w:cs="Times New Roman"/>
          <w:color w:val="auto"/>
        </w:rPr>
      </w:pPr>
      <w:r w:rsidRPr="00654EAF">
        <w:rPr>
          <w:rFonts w:ascii="Times New Roman" w:hAnsi="Times New Roman" w:cs="Times New Roman"/>
          <w:color w:val="auto"/>
          <w:vertAlign w:val="superscript"/>
        </w:rPr>
        <w:t>b</w:t>
      </w:r>
      <w:r w:rsidRPr="00654EAF">
        <w:rPr>
          <w:rFonts w:ascii="Times New Roman" w:hAnsi="Times New Roman" w:cs="Times New Roman"/>
          <w:color w:val="auto"/>
        </w:rPr>
        <w:t xml:space="preserve"> Model A: adjusted for age, education, smoking, alcohol, family history of cancer, version of Body Composition Analyzer; Model B: as model A and additionally adjusted for </w:t>
      </w:r>
      <w:proofErr w:type="spellStart"/>
      <w:r w:rsidRPr="00654EAF">
        <w:rPr>
          <w:rFonts w:ascii="Times New Roman" w:hAnsi="Times New Roman" w:cs="Times New Roman"/>
          <w:color w:val="auto"/>
        </w:rPr>
        <w:t>Karnofsky</w:t>
      </w:r>
      <w:proofErr w:type="spellEnd"/>
      <w:r w:rsidRPr="00654EAF">
        <w:rPr>
          <w:rFonts w:ascii="Times New Roman" w:hAnsi="Times New Roman" w:cs="Times New Roman"/>
          <w:color w:val="auto"/>
        </w:rPr>
        <w:t xml:space="preserve"> performance scores, duration of hospital stays, </w:t>
      </w:r>
      <w:r w:rsidRPr="00654EAF">
        <w:rPr>
          <w:rFonts w:ascii="Times New Roman" w:eastAsia="SimSun" w:hAnsi="Times New Roman" w:cs="Times New Roman" w:hint="eastAsia"/>
          <w:color w:val="auto"/>
          <w:lang w:eastAsia="zh-CN"/>
        </w:rPr>
        <w:t>NRS 2002 score</w:t>
      </w:r>
      <w:r w:rsidRPr="00654EAF">
        <w:rPr>
          <w:rFonts w:ascii="Times New Roman" w:hAnsi="Times New Roman" w:cs="Times New Roman"/>
          <w:color w:val="auto"/>
        </w:rPr>
        <w:t>, nutrition support and handgrip strength; Model C: as Model B and additionally adjusted for commodities, previous treatments, cancer types TNM stages</w:t>
      </w:r>
      <w:r w:rsidRPr="00654EAF">
        <w:rPr>
          <w:rFonts w:ascii="Times New Roman" w:eastAsia="SimSun" w:hAnsi="Times New Roman" w:cs="Times New Roman" w:hint="eastAsia"/>
          <w:color w:val="auto"/>
          <w:lang w:eastAsia="zh-CN"/>
        </w:rPr>
        <w:t xml:space="preserve">, </w:t>
      </w:r>
      <w:r w:rsidRPr="00654EAF">
        <w:rPr>
          <w:rFonts w:ascii="Times New Roman" w:hAnsi="Times New Roman" w:cs="Times New Roman"/>
          <w:color w:val="auto"/>
        </w:rPr>
        <w:t xml:space="preserve">and </w:t>
      </w:r>
      <w:r w:rsidRPr="00654EAF">
        <w:rPr>
          <w:rFonts w:ascii="Times New Roman" w:eastAsia="SimSun" w:hAnsi="Times New Roman" w:cs="Times New Roman" w:hint="eastAsia"/>
          <w:color w:val="auto"/>
          <w:lang w:eastAsia="zh-CN"/>
        </w:rPr>
        <w:t>quality of life</w:t>
      </w:r>
      <w:r w:rsidRPr="00654EAF">
        <w:rPr>
          <w:rFonts w:ascii="Times New Roman" w:hAnsi="Times New Roman" w:cs="Times New Roman"/>
          <w:color w:val="auto"/>
        </w:rPr>
        <w:t>; Model D: as Model C and additionally adjusted C-reaction protein.</w:t>
      </w:r>
    </w:p>
    <w:p w14:paraId="01741E98" w14:textId="77777777" w:rsidR="00702C83" w:rsidRDefault="00702C83" w:rsidP="00702C83">
      <w:pPr>
        <w:spacing w:before="0" w:after="0"/>
        <w:ind w:left="567" w:right="523"/>
        <w:jc w:val="both"/>
        <w:rPr>
          <w:rFonts w:eastAsia="SimSun" w:cs="Times New Roman"/>
          <w:bCs/>
          <w:kern w:val="2"/>
          <w:sz w:val="20"/>
          <w:szCs w:val="20"/>
          <w:lang w:eastAsia="zh-CN"/>
        </w:rPr>
      </w:pPr>
    </w:p>
    <w:p w14:paraId="5EC66929" w14:textId="77777777" w:rsidR="00702C83" w:rsidRDefault="00702C83" w:rsidP="00702C83">
      <w:pPr>
        <w:spacing w:before="0" w:after="0"/>
        <w:ind w:left="567" w:right="523"/>
        <w:jc w:val="both"/>
        <w:rPr>
          <w:rFonts w:eastAsia="SimSun" w:cs="Times New Roman"/>
          <w:bCs/>
          <w:kern w:val="2"/>
          <w:sz w:val="20"/>
          <w:szCs w:val="20"/>
          <w:lang w:eastAsia="zh-CN"/>
        </w:rPr>
      </w:pPr>
    </w:p>
    <w:p w14:paraId="579FFE04" w14:textId="77777777" w:rsidR="00F3600A" w:rsidRDefault="00F3600A" w:rsidP="00725B31">
      <w:pPr>
        <w:spacing w:before="0" w:after="0"/>
        <w:ind w:left="567" w:right="523"/>
        <w:jc w:val="both"/>
        <w:rPr>
          <w:rFonts w:eastAsia="SimSun" w:cs="Times New Roman"/>
          <w:bCs/>
          <w:kern w:val="2"/>
          <w:sz w:val="20"/>
          <w:szCs w:val="20"/>
          <w:lang w:eastAsia="zh-CN"/>
        </w:rPr>
        <w:sectPr w:rsidR="00F3600A" w:rsidSect="00AD2AAB">
          <w:pgSz w:w="12240" w:h="15840"/>
          <w:pgMar w:top="1138" w:right="1282" w:bottom="1138" w:left="1181" w:header="720" w:footer="720" w:gutter="0"/>
          <w:cols w:space="720"/>
          <w:titlePg/>
          <w:docGrid w:linePitch="360"/>
        </w:sectPr>
      </w:pPr>
    </w:p>
    <w:p w14:paraId="74CCB6EE" w14:textId="20FCECC5" w:rsidR="00F3600A" w:rsidRPr="003E0220" w:rsidRDefault="00F3600A" w:rsidP="00F3600A">
      <w:pPr>
        <w:widowControl w:val="0"/>
        <w:spacing w:before="0" w:after="0"/>
        <w:ind w:leftChars="304" w:left="730"/>
        <w:jc w:val="both"/>
        <w:rPr>
          <w:rFonts w:eastAsia="SimSun" w:cs="Times New Roman"/>
          <w:color w:val="FF0000"/>
          <w:kern w:val="2"/>
          <w:sz w:val="20"/>
          <w:szCs w:val="20"/>
          <w:lang w:eastAsia="zh-CN"/>
        </w:rPr>
      </w:pPr>
      <w:r w:rsidRPr="003E0220">
        <w:rPr>
          <w:rFonts w:cs="Times New Roman"/>
          <w:b/>
          <w:bCs/>
          <w:color w:val="FF0000"/>
          <w:szCs w:val="24"/>
        </w:rPr>
        <w:lastRenderedPageBreak/>
        <w:t>Supplementary Table 1</w:t>
      </w:r>
      <w:r>
        <w:rPr>
          <w:rFonts w:cs="Times New Roman"/>
          <w:b/>
          <w:bCs/>
          <w:color w:val="FF0000"/>
          <w:szCs w:val="24"/>
        </w:rPr>
        <w:t>5</w:t>
      </w:r>
      <w:r w:rsidRPr="003E0220">
        <w:rPr>
          <w:rFonts w:cs="Times New Roman" w:hint="eastAsia"/>
          <w:b/>
          <w:bCs/>
          <w:color w:val="FF0000"/>
          <w:szCs w:val="24"/>
        </w:rPr>
        <w:t>.</w:t>
      </w:r>
      <w:r w:rsidRPr="003E0220">
        <w:rPr>
          <w:rFonts w:cs="Times New Roman"/>
          <w:b/>
          <w:bCs/>
          <w:color w:val="FF0000"/>
          <w:szCs w:val="24"/>
        </w:rPr>
        <w:t xml:space="preserve"> </w:t>
      </w:r>
      <w:r w:rsidRPr="003E0220">
        <w:rPr>
          <w:rFonts w:eastAsia="SimSun" w:cs="Times New Roman"/>
          <w:color w:val="FF0000"/>
          <w:kern w:val="2"/>
          <w:sz w:val="20"/>
          <w:szCs w:val="20"/>
          <w:lang w:eastAsia="zh-CN"/>
        </w:rPr>
        <w:t xml:space="preserve">Association between </w:t>
      </w:r>
      <w:r w:rsidRPr="003E0220">
        <w:rPr>
          <w:rFonts w:eastAsia="SimSun" w:cs="Times New Roman" w:hint="eastAsia"/>
          <w:color w:val="FF0000"/>
          <w:kern w:val="2"/>
          <w:sz w:val="20"/>
          <w:szCs w:val="20"/>
          <w:lang w:eastAsia="zh-CN"/>
        </w:rPr>
        <w:t>fat</w:t>
      </w:r>
      <w:r w:rsidRPr="003E0220">
        <w:rPr>
          <w:rFonts w:eastAsia="SimSun" w:cs="Times New Roman"/>
          <w:color w:val="FF0000"/>
          <w:kern w:val="2"/>
          <w:sz w:val="20"/>
          <w:szCs w:val="20"/>
          <w:lang w:eastAsia="zh-CN"/>
        </w:rPr>
        <w:t xml:space="preserve"> mass to lean body mass ratio and all-cause mortality using Cox proportional hazard regression</w:t>
      </w:r>
      <w:r w:rsidR="004C360C">
        <w:rPr>
          <w:rFonts w:eastAsia="SimSun" w:cs="Times New Roman"/>
          <w:color w:val="FF0000"/>
          <w:kern w:val="2"/>
          <w:sz w:val="20"/>
          <w:szCs w:val="20"/>
          <w:lang w:eastAsia="zh-CN"/>
        </w:rPr>
        <w:t xml:space="preserve"> (n=3358)</w:t>
      </w:r>
    </w:p>
    <w:tbl>
      <w:tblPr>
        <w:tblStyle w:val="13"/>
        <w:tblW w:w="11199" w:type="dxa"/>
        <w:jc w:val="center"/>
        <w:tblLook w:val="04A0" w:firstRow="1" w:lastRow="0" w:firstColumn="1" w:lastColumn="0" w:noHBand="0" w:noVBand="1"/>
      </w:tblPr>
      <w:tblGrid>
        <w:gridCol w:w="1985"/>
        <w:gridCol w:w="567"/>
        <w:gridCol w:w="1701"/>
        <w:gridCol w:w="1559"/>
        <w:gridCol w:w="709"/>
        <w:gridCol w:w="451"/>
        <w:gridCol w:w="1675"/>
        <w:gridCol w:w="1701"/>
        <w:gridCol w:w="851"/>
      </w:tblGrid>
      <w:tr w:rsidR="00F3600A" w:rsidRPr="00654EAF" w14:paraId="22AECC04" w14:textId="77777777" w:rsidTr="00834327">
        <w:trPr>
          <w:trHeight w:val="482"/>
          <w:jc w:val="center"/>
        </w:trPr>
        <w:tc>
          <w:tcPr>
            <w:tcW w:w="1985" w:type="dxa"/>
            <w:vMerge w:val="restart"/>
            <w:tcBorders>
              <w:left w:val="nil"/>
              <w:right w:val="nil"/>
            </w:tcBorders>
          </w:tcPr>
          <w:p w14:paraId="6C92B062" w14:textId="77777777" w:rsidR="00F3600A" w:rsidRPr="00654EAF" w:rsidRDefault="00F3600A" w:rsidP="00834327">
            <w:pPr>
              <w:spacing w:before="0" w:after="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859D68" w14:textId="77777777" w:rsidR="00F3600A" w:rsidRPr="00654EAF" w:rsidRDefault="00F3600A" w:rsidP="00834327">
            <w:pPr>
              <w:spacing w:before="0" w:after="0"/>
              <w:jc w:val="center"/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  <w:t>&lt;60 years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14:paraId="6AF477B8" w14:textId="77777777" w:rsidR="00F3600A" w:rsidRPr="00654EAF" w:rsidRDefault="00F3600A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3827" w:type="dxa"/>
            <w:gridSpan w:val="3"/>
            <w:tcBorders>
              <w:left w:val="nil"/>
              <w:right w:val="nil"/>
            </w:tcBorders>
            <w:vAlign w:val="center"/>
          </w:tcPr>
          <w:p w14:paraId="3FA1BEFC" w14:textId="77777777" w:rsidR="00F3600A" w:rsidRPr="00654EAF" w:rsidRDefault="00F3600A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≥60 years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14:paraId="3B28AE2D" w14:textId="77777777" w:rsidR="00F3600A" w:rsidRPr="00654EAF" w:rsidRDefault="00F3600A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p</w:t>
            </w:r>
          </w:p>
        </w:tc>
      </w:tr>
      <w:tr w:rsidR="00F3600A" w:rsidRPr="00654EAF" w14:paraId="4FC21729" w14:textId="77777777" w:rsidTr="00834327">
        <w:trPr>
          <w:trHeight w:val="482"/>
          <w:jc w:val="center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6D57CDD" w14:textId="77777777" w:rsidR="00F3600A" w:rsidRPr="00654EAF" w:rsidRDefault="00F3600A" w:rsidP="00834327">
            <w:pPr>
              <w:spacing w:before="0" w:after="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23E1BB" w14:textId="77777777" w:rsidR="00F3600A" w:rsidRPr="00654EAF" w:rsidRDefault="00F3600A" w:rsidP="00834327">
            <w:pPr>
              <w:spacing w:before="0" w:after="0"/>
              <w:jc w:val="center"/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  <w:t>T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97ACA8" w14:textId="77777777" w:rsidR="00F3600A" w:rsidRPr="00654EAF" w:rsidRDefault="00F3600A" w:rsidP="00834327">
            <w:pPr>
              <w:spacing w:before="0" w:after="0"/>
              <w:jc w:val="center"/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  <w:t>T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C78E2F" w14:textId="77777777" w:rsidR="00F3600A" w:rsidRPr="00654EAF" w:rsidRDefault="00F3600A" w:rsidP="00834327">
            <w:pPr>
              <w:spacing w:before="0" w:after="0"/>
              <w:jc w:val="center"/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A68327" w14:textId="77777777" w:rsidR="00F3600A" w:rsidRPr="00654EAF" w:rsidRDefault="00F3600A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026675" w14:textId="77777777" w:rsidR="00F3600A" w:rsidRPr="00654EAF" w:rsidRDefault="00F3600A" w:rsidP="00834327">
            <w:pPr>
              <w:spacing w:before="0" w:after="0"/>
              <w:jc w:val="center"/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  <w:t>T1</w:t>
            </w:r>
          </w:p>
        </w:tc>
        <w:tc>
          <w:tcPr>
            <w:tcW w:w="16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215092" w14:textId="77777777" w:rsidR="00F3600A" w:rsidRPr="00654EAF" w:rsidRDefault="00F3600A" w:rsidP="00834327">
            <w:pPr>
              <w:spacing w:before="0" w:after="0"/>
              <w:jc w:val="center"/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  <w:t>T2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1CE879" w14:textId="77777777" w:rsidR="00F3600A" w:rsidRPr="00654EAF" w:rsidRDefault="00F3600A" w:rsidP="00834327">
            <w:pPr>
              <w:spacing w:before="0" w:after="0"/>
              <w:jc w:val="center"/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0F587B" w14:textId="77777777" w:rsidR="00F3600A" w:rsidRPr="00654EAF" w:rsidRDefault="00F3600A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3600A" w:rsidRPr="00654EAF" w14:paraId="0628973D" w14:textId="77777777" w:rsidTr="00834327">
        <w:trPr>
          <w:trHeight w:val="482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FF6DBD" w14:textId="77777777" w:rsidR="00F3600A" w:rsidRPr="00654EAF" w:rsidRDefault="00F3600A" w:rsidP="00834327">
            <w:pPr>
              <w:spacing w:before="0" w:after="0"/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  <w:t xml:space="preserve">Female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21D070" w14:textId="77777777" w:rsidR="00F3600A" w:rsidRPr="00654EAF" w:rsidRDefault="00F3600A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463E4B" w14:textId="77777777" w:rsidR="00F3600A" w:rsidRPr="00654EAF" w:rsidRDefault="00F3600A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D08268" w14:textId="77777777" w:rsidR="00F3600A" w:rsidRPr="00654EAF" w:rsidRDefault="00F3600A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27D4B5" w14:textId="77777777" w:rsidR="00F3600A" w:rsidRPr="00654EAF" w:rsidRDefault="00F3600A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17EB9C" w14:textId="77777777" w:rsidR="00F3600A" w:rsidRPr="00654EAF" w:rsidRDefault="00F3600A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B6A0EE" w14:textId="77777777" w:rsidR="00F3600A" w:rsidRPr="00654EAF" w:rsidRDefault="00F3600A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489B75" w14:textId="77777777" w:rsidR="00F3600A" w:rsidRPr="00654EAF" w:rsidRDefault="00F3600A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80BEE8" w14:textId="77777777" w:rsidR="00F3600A" w:rsidRPr="00654EAF" w:rsidRDefault="00F3600A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3600A" w:rsidRPr="00654EAF" w14:paraId="3C031B5E" w14:textId="77777777" w:rsidTr="00834327">
        <w:trPr>
          <w:trHeight w:val="4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EA12D" w14:textId="77777777" w:rsidR="00F3600A" w:rsidRPr="00654EAF" w:rsidRDefault="00F3600A" w:rsidP="00834327">
            <w:pPr>
              <w:spacing w:before="0" w:after="0"/>
              <w:ind w:firstLineChars="50" w:firstLine="10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Unadjusted mode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A2706" w14:textId="77777777" w:rsidR="00F3600A" w:rsidRPr="00654EAF" w:rsidRDefault="00F3600A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7C555" w14:textId="3B99375E" w:rsidR="00F3600A" w:rsidRPr="00654EAF" w:rsidRDefault="000C2845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731 (0.50, 1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A118B" w14:textId="799D88C2" w:rsidR="00F3600A" w:rsidRPr="00654EAF" w:rsidRDefault="000C2845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66 (0.45, 0.9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FB5CC" w14:textId="22CB25AE" w:rsidR="00F3600A" w:rsidRPr="00654EAF" w:rsidRDefault="000C2845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077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E24B6" w14:textId="77777777" w:rsidR="00F3600A" w:rsidRPr="00654EAF" w:rsidRDefault="00F3600A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3062C" w14:textId="1E64A0A7" w:rsidR="00F3600A" w:rsidRPr="00654EAF" w:rsidRDefault="000C2845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8</w:t>
            </w:r>
            <w:r w:rsidR="00F01993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2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(0.5</w:t>
            </w:r>
            <w:r w:rsidR="00F01993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5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, 1.</w:t>
            </w:r>
            <w:r w:rsidR="00F01993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22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0BEB3" w14:textId="5C81563C" w:rsidR="00F3600A" w:rsidRPr="00654EAF" w:rsidRDefault="000C2845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</w:t>
            </w:r>
            <w:r w:rsidR="00F01993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77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 (0.5</w:t>
            </w:r>
            <w:r w:rsidR="00F01993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3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, 1.</w:t>
            </w:r>
            <w:r w:rsidR="00F01993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1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07E1E" w14:textId="5161031A" w:rsidR="00F3600A" w:rsidRPr="00654EAF" w:rsidRDefault="000C2845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</w:t>
            </w:r>
            <w:r w:rsidR="00F01993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363</w:t>
            </w:r>
          </w:p>
        </w:tc>
      </w:tr>
      <w:tr w:rsidR="00F3600A" w:rsidRPr="00654EAF" w14:paraId="625E683B" w14:textId="77777777" w:rsidTr="00834327">
        <w:trPr>
          <w:trHeight w:val="458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DB026" w14:textId="77777777" w:rsidR="00F3600A" w:rsidRPr="00654EAF" w:rsidRDefault="00F3600A" w:rsidP="00834327">
            <w:pPr>
              <w:spacing w:before="0" w:after="0"/>
              <w:ind w:firstLineChars="50" w:firstLine="10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Model A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B9B2F" w14:textId="77777777" w:rsidR="00F3600A" w:rsidRPr="00654EAF" w:rsidRDefault="00F3600A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D642C" w14:textId="70FE095E" w:rsidR="00F3600A" w:rsidRPr="00654EAF" w:rsidRDefault="00F50154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75 (0.52, 1.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89679" w14:textId="32825E75" w:rsidR="00F3600A" w:rsidRPr="00654EAF" w:rsidRDefault="00F50154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63 (0.43, 0.9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1530E" w14:textId="4323C48D" w:rsidR="00F3600A" w:rsidRPr="00654EAF" w:rsidRDefault="00F50154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06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C3BA4" w14:textId="77777777" w:rsidR="00F3600A" w:rsidRPr="00654EAF" w:rsidRDefault="00F3600A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8F093" w14:textId="5C9AF8F5" w:rsidR="00F3600A" w:rsidRPr="00654EAF" w:rsidRDefault="00D14BCD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94 (0.62, 1.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203C2" w14:textId="44CAC33F" w:rsidR="00F3600A" w:rsidRPr="00654EAF" w:rsidRDefault="00D14BCD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86 (0.59, 1.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6E079" w14:textId="5EA5D73A" w:rsidR="00F3600A" w:rsidRPr="00654EAF" w:rsidRDefault="00D14BCD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743</w:t>
            </w:r>
          </w:p>
        </w:tc>
      </w:tr>
      <w:tr w:rsidR="00F3600A" w:rsidRPr="00654EAF" w14:paraId="0A57C4D4" w14:textId="77777777" w:rsidTr="00834327">
        <w:trPr>
          <w:trHeight w:val="4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19D50" w14:textId="77777777" w:rsidR="00F3600A" w:rsidRPr="00654EAF" w:rsidRDefault="00F3600A" w:rsidP="00834327">
            <w:pPr>
              <w:spacing w:before="0" w:after="0"/>
              <w:ind w:firstLineChars="50" w:firstLine="10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Model B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CE5E6" w14:textId="77777777" w:rsidR="00F3600A" w:rsidRPr="00654EAF" w:rsidRDefault="00F3600A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C683E" w14:textId="0FFFF4B7" w:rsidR="00F3600A" w:rsidRPr="00654EAF" w:rsidRDefault="00E70821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94 (0.64, 1.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7FB80" w14:textId="233B054A" w:rsidR="00F3600A" w:rsidRPr="00654EAF" w:rsidRDefault="00E70821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74 (0.49, 1.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82355" w14:textId="7A4A01CA" w:rsidR="00F3600A" w:rsidRPr="00654EAF" w:rsidRDefault="00E70821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322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058D0" w14:textId="77777777" w:rsidR="00F3600A" w:rsidRPr="00654EAF" w:rsidRDefault="00F3600A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BCA60" w14:textId="1C44DAF2" w:rsidR="00F3600A" w:rsidRPr="00654EAF" w:rsidRDefault="00E70821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06 (0.70, 1.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FA22A" w14:textId="02D9DA0C" w:rsidR="00F3600A" w:rsidRPr="00654EAF" w:rsidRDefault="00E70821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98 (0.65, 1.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CF535" w14:textId="049E5B46" w:rsidR="00F3600A" w:rsidRPr="00654EAF" w:rsidRDefault="00E70821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915</w:t>
            </w:r>
          </w:p>
        </w:tc>
      </w:tr>
      <w:tr w:rsidR="00F3600A" w:rsidRPr="00654EAF" w14:paraId="6D2C0F15" w14:textId="77777777" w:rsidTr="00834327">
        <w:trPr>
          <w:trHeight w:val="4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6B2EF" w14:textId="77777777" w:rsidR="00F3600A" w:rsidRPr="00654EAF" w:rsidRDefault="00F3600A" w:rsidP="00834327">
            <w:pPr>
              <w:spacing w:before="0" w:after="0"/>
              <w:ind w:firstLineChars="50" w:firstLine="10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Model </w:t>
            </w:r>
            <w:proofErr w:type="spellStart"/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C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B6453" w14:textId="77777777" w:rsidR="00F3600A" w:rsidRPr="00654EAF" w:rsidRDefault="00F3600A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49467" w14:textId="3A77AA85" w:rsidR="00F3600A" w:rsidRPr="00654EAF" w:rsidRDefault="00D51D7F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05 (0.66, 1.6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DFB80" w14:textId="08D9A047" w:rsidR="00F3600A" w:rsidRPr="00654EAF" w:rsidRDefault="00D51D7F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82 (0.49, 1.3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62D4C" w14:textId="22191AB1" w:rsidR="00F3600A" w:rsidRPr="00654EAF" w:rsidRDefault="00FD77E9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632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4A79C" w14:textId="77777777" w:rsidR="00F3600A" w:rsidRPr="00654EAF" w:rsidRDefault="00F3600A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ECDD6" w14:textId="28A6B47F" w:rsidR="00F3600A" w:rsidRPr="00654EAF" w:rsidRDefault="00FD77E9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30 (0.81, 2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B4D21" w14:textId="13E9B3C3" w:rsidR="00F3600A" w:rsidRPr="00654EAF" w:rsidRDefault="00FD77E9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14 (0.71, 1.8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AC247" w14:textId="5A85D39E" w:rsidR="00F3600A" w:rsidRPr="00654EAF" w:rsidRDefault="00FD77E9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555</w:t>
            </w:r>
          </w:p>
        </w:tc>
      </w:tr>
      <w:tr w:rsidR="00F3600A" w:rsidRPr="00654EAF" w14:paraId="3C0F5B01" w14:textId="77777777" w:rsidTr="00834327">
        <w:trPr>
          <w:trHeight w:val="4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B8B0B" w14:textId="77777777" w:rsidR="00F3600A" w:rsidRPr="00654EAF" w:rsidRDefault="00F3600A" w:rsidP="00834327">
            <w:pPr>
              <w:spacing w:before="0" w:after="0"/>
              <w:ind w:firstLineChars="50" w:firstLine="10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Model D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20CEC" w14:textId="77777777" w:rsidR="00F3600A" w:rsidRPr="00654EAF" w:rsidRDefault="00F3600A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6911B" w14:textId="20B4DB63" w:rsidR="00F3600A" w:rsidRPr="00654EAF" w:rsidRDefault="00BA46AD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85 (0.47, 1.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96457" w14:textId="2C8B3712" w:rsidR="00F3600A" w:rsidRPr="00654EAF" w:rsidRDefault="00BA46AD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60 (0.30, 1.2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B4BE7" w14:textId="5769D711" w:rsidR="00F3600A" w:rsidRPr="00654EAF" w:rsidRDefault="00BA46AD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354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B9EC7" w14:textId="77777777" w:rsidR="00F3600A" w:rsidRPr="00654EAF" w:rsidRDefault="00F3600A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72B89" w14:textId="4EAAF5C1" w:rsidR="00F3600A" w:rsidRPr="00654EAF" w:rsidRDefault="00BA46AD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2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19 (1.10, 4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DE82F" w14:textId="6EDA6FCF" w:rsidR="00F3600A" w:rsidRPr="00654EAF" w:rsidRDefault="00BA46AD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02 (0.50, 2.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11C81" w14:textId="2F5A38BA" w:rsidR="00F3600A" w:rsidRPr="00654EAF" w:rsidRDefault="00BA46AD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026</w:t>
            </w:r>
          </w:p>
        </w:tc>
      </w:tr>
      <w:tr w:rsidR="00694908" w:rsidRPr="00654EAF" w14:paraId="1C37AE78" w14:textId="77777777" w:rsidTr="00834327">
        <w:trPr>
          <w:trHeight w:val="4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877C8" w14:textId="68A86B33" w:rsidR="00694908" w:rsidRPr="00654EAF" w:rsidRDefault="00694908" w:rsidP="00694908">
            <w:pPr>
              <w:spacing w:before="0" w:after="0"/>
              <w:ind w:firstLineChars="50" w:firstLine="10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M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odel C+BM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8397A" w14:textId="2AD93B2B" w:rsidR="00694908" w:rsidRPr="00654EAF" w:rsidRDefault="00694908" w:rsidP="0069490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1E70B" w14:textId="688A9C70" w:rsidR="00694908" w:rsidRDefault="00694908" w:rsidP="0069490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22 (0.75, 2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97627" w14:textId="66AFAFD1" w:rsidR="00694908" w:rsidRDefault="00694908" w:rsidP="0069490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19 (0.62, 2.2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671E3" w14:textId="3A0F016F" w:rsidR="00694908" w:rsidRDefault="00694908" w:rsidP="0069490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723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BE263" w14:textId="77777777" w:rsidR="00694908" w:rsidRPr="00654EAF" w:rsidRDefault="00694908" w:rsidP="0069490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8D065" w14:textId="066BBD26" w:rsidR="00694908" w:rsidRDefault="00694908" w:rsidP="0069490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17 (0.70, 1.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FAA21" w14:textId="2DC890A1" w:rsidR="00694908" w:rsidRDefault="00694908" w:rsidP="0069490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93 (0.50, 1.7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E7BFE" w14:textId="0EE917F6" w:rsidR="00694908" w:rsidRDefault="00694908" w:rsidP="0069490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585</w:t>
            </w:r>
          </w:p>
        </w:tc>
      </w:tr>
      <w:tr w:rsidR="00694908" w:rsidRPr="00654EAF" w14:paraId="06756FBB" w14:textId="77777777" w:rsidTr="00834327">
        <w:trPr>
          <w:trHeight w:val="4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9B58E" w14:textId="57CBAAAB" w:rsidR="00694908" w:rsidRPr="00654EAF" w:rsidRDefault="00694908" w:rsidP="00694908">
            <w:pPr>
              <w:spacing w:before="0" w:after="0"/>
              <w:ind w:firstLineChars="50" w:firstLine="10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M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odel C+BMI+CR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6F2D6" w14:textId="77777777" w:rsidR="00694908" w:rsidRPr="00654EAF" w:rsidRDefault="00694908" w:rsidP="0069490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EC518" w14:textId="0D85833F" w:rsidR="00694908" w:rsidRDefault="00694908" w:rsidP="0069490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94 (0.48, 1.8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C2340" w14:textId="119518A4" w:rsidR="00694908" w:rsidRDefault="00694908" w:rsidP="0069490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74 (0.29, 1.8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14011" w14:textId="7BCD023F" w:rsidR="00694908" w:rsidRDefault="00694908" w:rsidP="0069490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811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3A2B8" w14:textId="77777777" w:rsidR="00694908" w:rsidRPr="00654EAF" w:rsidRDefault="00694908" w:rsidP="0069490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63ED2" w14:textId="44470806" w:rsidR="00694908" w:rsidRDefault="0013165F" w:rsidP="0069490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85 (0.89, 3.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4A6D3" w14:textId="41319484" w:rsidR="00694908" w:rsidRDefault="0013165F" w:rsidP="0069490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73 (0.30, 1.7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0D0C1" w14:textId="4A02312C" w:rsidR="00694908" w:rsidRDefault="0013165F" w:rsidP="0069490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018</w:t>
            </w:r>
          </w:p>
        </w:tc>
      </w:tr>
      <w:tr w:rsidR="00F3600A" w:rsidRPr="00654EAF" w14:paraId="1C98179B" w14:textId="77777777" w:rsidTr="00834327">
        <w:trPr>
          <w:trHeight w:val="4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2FC8C" w14:textId="77777777" w:rsidR="00F3600A" w:rsidRPr="00654EAF" w:rsidRDefault="00F3600A" w:rsidP="00834327">
            <w:pPr>
              <w:spacing w:before="0" w:after="0"/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b/>
                <w:kern w:val="2"/>
                <w:sz w:val="20"/>
                <w:szCs w:val="20"/>
                <w:lang w:eastAsia="zh-CN"/>
              </w:rPr>
              <w:t xml:space="preserve">Male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F4FC4" w14:textId="77777777" w:rsidR="00F3600A" w:rsidRPr="00654EAF" w:rsidRDefault="00F3600A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3E1ED" w14:textId="77777777" w:rsidR="00F3600A" w:rsidRPr="00654EAF" w:rsidRDefault="00F3600A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F2522" w14:textId="77777777" w:rsidR="00F3600A" w:rsidRPr="00654EAF" w:rsidRDefault="00F3600A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02946" w14:textId="77777777" w:rsidR="00F3600A" w:rsidRPr="00654EAF" w:rsidRDefault="00F3600A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C2470" w14:textId="77777777" w:rsidR="00F3600A" w:rsidRPr="00654EAF" w:rsidRDefault="00F3600A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EE954" w14:textId="77777777" w:rsidR="00F3600A" w:rsidRPr="00654EAF" w:rsidRDefault="00F3600A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A131B" w14:textId="77777777" w:rsidR="00F3600A" w:rsidRPr="00654EAF" w:rsidRDefault="00F3600A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BD99D" w14:textId="77777777" w:rsidR="00F3600A" w:rsidRPr="00654EAF" w:rsidRDefault="00F3600A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 w:rsidR="00F3600A" w:rsidRPr="00654EAF" w14:paraId="4BAFAB08" w14:textId="77777777" w:rsidTr="00834327">
        <w:trPr>
          <w:trHeight w:val="4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E584C" w14:textId="77777777" w:rsidR="00F3600A" w:rsidRPr="00654EAF" w:rsidRDefault="00F3600A" w:rsidP="00834327">
            <w:pPr>
              <w:spacing w:before="0" w:after="0"/>
              <w:ind w:firstLineChars="50" w:firstLine="10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Unadjusted mode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E1DEC" w14:textId="77777777" w:rsidR="00F3600A" w:rsidRPr="00654EAF" w:rsidRDefault="00F3600A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EB710" w14:textId="479C271E" w:rsidR="00F3600A" w:rsidRPr="00654EAF" w:rsidRDefault="000C2845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80 (0.56, 1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1897F" w14:textId="64DCF6D0" w:rsidR="00F3600A" w:rsidRPr="00654EAF" w:rsidRDefault="000C2845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79 (0.56, 1.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4BF2E" w14:textId="4F2A4DB9" w:rsidR="00F3600A" w:rsidRPr="00654EAF" w:rsidRDefault="000C2845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339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723CC" w14:textId="77777777" w:rsidR="00F3600A" w:rsidRPr="00654EAF" w:rsidRDefault="00F3600A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52C05" w14:textId="2A1DE0DF" w:rsidR="00F3600A" w:rsidRPr="00654EAF" w:rsidRDefault="00F01993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59 (0.43, 0.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6664C" w14:textId="44BD2E8E" w:rsidR="00F3600A" w:rsidRPr="00654EAF" w:rsidRDefault="00F01993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57 (0.43, 0.7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F716F" w14:textId="1E459B8C" w:rsidR="00F3600A" w:rsidRPr="00654EAF" w:rsidRDefault="00F01993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000</w:t>
            </w:r>
          </w:p>
        </w:tc>
      </w:tr>
      <w:tr w:rsidR="00F3600A" w:rsidRPr="00654EAF" w14:paraId="625D5201" w14:textId="77777777" w:rsidTr="00834327">
        <w:trPr>
          <w:trHeight w:val="4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1278D" w14:textId="77777777" w:rsidR="00F3600A" w:rsidRPr="00654EAF" w:rsidRDefault="00F3600A" w:rsidP="00834327">
            <w:pPr>
              <w:spacing w:before="0" w:after="0"/>
              <w:ind w:firstLineChars="50" w:firstLine="10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Model A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7174D" w14:textId="77777777" w:rsidR="00F3600A" w:rsidRPr="00654EAF" w:rsidRDefault="00F3600A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5BEF6" w14:textId="42C28E74" w:rsidR="00F3600A" w:rsidRPr="00654EAF" w:rsidRDefault="00F50154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81 (0.56, 1.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BC2F9" w14:textId="28062D06" w:rsidR="00F3600A" w:rsidRPr="00654EAF" w:rsidRDefault="00F50154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82 (0.57, 1.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3C1F8" w14:textId="33BD07D1" w:rsidR="00F3600A" w:rsidRPr="00654EAF" w:rsidRDefault="00F50154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429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51626" w14:textId="77777777" w:rsidR="00F3600A" w:rsidRPr="00654EAF" w:rsidRDefault="00F3600A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F551F" w14:textId="736E6CD2" w:rsidR="00F3600A" w:rsidRPr="00654EAF" w:rsidRDefault="00D14BCD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60 (0.44, 0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14B46" w14:textId="5B5C4E5C" w:rsidR="00F3600A" w:rsidRPr="00654EAF" w:rsidRDefault="00E70821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56 (0.42, 0.7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19210" w14:textId="2C947B49" w:rsidR="00F3600A" w:rsidRPr="00654EAF" w:rsidRDefault="00E70821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000</w:t>
            </w:r>
          </w:p>
        </w:tc>
      </w:tr>
      <w:tr w:rsidR="00F3600A" w:rsidRPr="00654EAF" w14:paraId="46153FB3" w14:textId="77777777" w:rsidTr="00834327">
        <w:trPr>
          <w:trHeight w:val="4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FDEF5" w14:textId="77777777" w:rsidR="00F3600A" w:rsidRPr="00654EAF" w:rsidRDefault="00F3600A" w:rsidP="00834327">
            <w:pPr>
              <w:spacing w:before="0" w:after="0"/>
              <w:ind w:firstLineChars="50" w:firstLine="10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Model B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93ABE" w14:textId="77777777" w:rsidR="00F3600A" w:rsidRPr="00654EAF" w:rsidRDefault="00F3600A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F476B" w14:textId="64DFE355" w:rsidR="00F3600A" w:rsidRPr="00654EAF" w:rsidRDefault="00E70821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82 (0.57, 1.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396C8" w14:textId="4F65C3EC" w:rsidR="00F3600A" w:rsidRPr="00654EAF" w:rsidRDefault="00E70821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92 (0.63, 1.3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C585C" w14:textId="36BEDC14" w:rsidR="00F3600A" w:rsidRPr="00654EAF" w:rsidRDefault="00E70821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589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6BC3B" w14:textId="77777777" w:rsidR="00F3600A" w:rsidRPr="00654EAF" w:rsidRDefault="00F3600A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FF22E" w14:textId="0EE8D03A" w:rsidR="00F3600A" w:rsidRPr="00654EAF" w:rsidRDefault="00E70821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59 (0.43, 0.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ACB3E" w14:textId="31A2EB2E" w:rsidR="00F3600A" w:rsidRPr="00654EAF" w:rsidRDefault="00E70821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56 (0.42, 0.7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3DF2C" w14:textId="2EF7801C" w:rsidR="00F3600A" w:rsidRPr="00654EAF" w:rsidRDefault="00E70821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000</w:t>
            </w:r>
          </w:p>
        </w:tc>
      </w:tr>
      <w:tr w:rsidR="00F3600A" w:rsidRPr="00654EAF" w14:paraId="1A66FD07" w14:textId="77777777" w:rsidTr="00834327">
        <w:trPr>
          <w:trHeight w:val="47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99004" w14:textId="77777777" w:rsidR="00F3600A" w:rsidRPr="00654EAF" w:rsidRDefault="00F3600A" w:rsidP="00834327">
            <w:pPr>
              <w:spacing w:before="0" w:after="0"/>
              <w:ind w:firstLineChars="50" w:firstLine="10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 xml:space="preserve">Model </w:t>
            </w:r>
            <w:proofErr w:type="spellStart"/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C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6C911" w14:textId="77777777" w:rsidR="00F3600A" w:rsidRPr="00654EAF" w:rsidRDefault="00F3600A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C3BF7" w14:textId="1E3BD099" w:rsidR="00F3600A" w:rsidRPr="00654EAF" w:rsidRDefault="00FD77E9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81 (0.50, 1.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51B57" w14:textId="2457C9F7" w:rsidR="00F3600A" w:rsidRPr="00654EAF" w:rsidRDefault="00FD77E9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95 (0.61, 1.4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6C3AD" w14:textId="69FEE383" w:rsidR="00F3600A" w:rsidRPr="00654EAF" w:rsidRDefault="00FD77E9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665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DB357" w14:textId="77777777" w:rsidR="00F3600A" w:rsidRPr="00654EAF" w:rsidRDefault="00F3600A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5F53D" w14:textId="5D82A5AA" w:rsidR="00F3600A" w:rsidRPr="00654EAF" w:rsidRDefault="00FD77E9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65 (0.45, 0.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DD676" w14:textId="5140BEF7" w:rsidR="00F3600A" w:rsidRPr="00654EAF" w:rsidRDefault="00FD77E9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65 (0.45, 0.9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95AA2" w14:textId="54D79314" w:rsidR="00F3600A" w:rsidRPr="00654EAF" w:rsidRDefault="00FD77E9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028</w:t>
            </w:r>
          </w:p>
        </w:tc>
      </w:tr>
      <w:tr w:rsidR="00F3600A" w:rsidRPr="00654EAF" w14:paraId="348792CF" w14:textId="77777777" w:rsidTr="00694908">
        <w:trPr>
          <w:trHeight w:val="26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5B8E6" w14:textId="77777777" w:rsidR="00F3600A" w:rsidRPr="00654EAF" w:rsidRDefault="00F3600A" w:rsidP="00834327">
            <w:pPr>
              <w:spacing w:before="0" w:after="0"/>
              <w:ind w:firstLineChars="50" w:firstLine="10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Model D</w:t>
            </w:r>
            <w:r w:rsidRPr="00654EAF">
              <w:rPr>
                <w:rFonts w:eastAsia="SimSun" w:cs="Times New Roman"/>
                <w:kern w:val="2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35B13" w14:textId="77777777" w:rsidR="00F3600A" w:rsidRPr="00654EAF" w:rsidRDefault="00F3600A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9A3C5" w14:textId="64C7C80F" w:rsidR="00F3600A" w:rsidRPr="00654EAF" w:rsidRDefault="00BA46AD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932 (0.50, 1.7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C9B6D" w14:textId="1B66AB8C" w:rsidR="00F3600A" w:rsidRPr="00654EAF" w:rsidRDefault="00BA46AD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1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18 (0.68, 2.0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393CB" w14:textId="019E6785" w:rsidR="00F3600A" w:rsidRPr="00654EAF" w:rsidRDefault="00BA46AD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720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99B80" w14:textId="77777777" w:rsidR="00F3600A" w:rsidRPr="00654EAF" w:rsidRDefault="00F3600A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 w:rsidRPr="00654EAF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F65A6" w14:textId="388E9072" w:rsidR="00F3600A" w:rsidRPr="00654EAF" w:rsidRDefault="00BA46AD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76 (0.47, 1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B7DBA" w14:textId="30AD4ED5" w:rsidR="00F3600A" w:rsidRPr="00654EAF" w:rsidRDefault="00BA46AD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80 (</w:t>
            </w:r>
            <w:r w:rsidR="005A457B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.51, 1.26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31C0B" w14:textId="18413796" w:rsidR="00F3600A" w:rsidRPr="00654EAF" w:rsidRDefault="005A457B" w:rsidP="00834327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486</w:t>
            </w:r>
          </w:p>
        </w:tc>
      </w:tr>
      <w:tr w:rsidR="00694908" w:rsidRPr="00654EAF" w14:paraId="6D298561" w14:textId="77777777" w:rsidTr="00694908">
        <w:trPr>
          <w:trHeight w:val="26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CE723" w14:textId="6A14F3FD" w:rsidR="00694908" w:rsidRPr="00654EAF" w:rsidRDefault="00694908" w:rsidP="00694908">
            <w:pPr>
              <w:spacing w:before="0" w:after="0"/>
              <w:ind w:firstLineChars="50" w:firstLine="10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M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odel C+BM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BED13" w14:textId="170C9AE7" w:rsidR="00694908" w:rsidRPr="00654EAF" w:rsidRDefault="00694908" w:rsidP="0069490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2D70E" w14:textId="64BCD2C9" w:rsidR="00694908" w:rsidRDefault="00694908" w:rsidP="0069490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74 (0.45, 1.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1162B" w14:textId="03F83ECF" w:rsidR="00694908" w:rsidRDefault="00694908" w:rsidP="0069490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75 (0.40, 1.3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C408B" w14:textId="2087807A" w:rsidR="00694908" w:rsidRDefault="00694908" w:rsidP="0069490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463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4F4ED" w14:textId="77777777" w:rsidR="00694908" w:rsidRPr="00654EAF" w:rsidRDefault="00694908" w:rsidP="0069490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51F89" w14:textId="78804E7A" w:rsidR="00694908" w:rsidRDefault="00694908" w:rsidP="0069490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69 (0.46, 1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792C6" w14:textId="4AC3391C" w:rsidR="00694908" w:rsidRDefault="00694908" w:rsidP="0069490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71 (0.45, 1.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6A520" w14:textId="6115F2B7" w:rsidR="00694908" w:rsidRDefault="00694908" w:rsidP="0069490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16</w:t>
            </w:r>
            <w:r w:rsidR="00D95C6C"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</w:tr>
      <w:tr w:rsidR="00694908" w:rsidRPr="00654EAF" w14:paraId="6977EC27" w14:textId="77777777" w:rsidTr="00834327">
        <w:trPr>
          <w:trHeight w:val="261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3B29D7" w14:textId="40E11C6F" w:rsidR="00694908" w:rsidRPr="00654EAF" w:rsidRDefault="00694908" w:rsidP="00694908">
            <w:pPr>
              <w:spacing w:before="0" w:after="0"/>
              <w:ind w:firstLineChars="50" w:firstLine="100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M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odel C+BMI+CR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C0E9D4" w14:textId="61377A45" w:rsidR="00694908" w:rsidRPr="00654EAF" w:rsidRDefault="0013165F" w:rsidP="0069490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D76A37" w14:textId="48B1FEDD" w:rsidR="00694908" w:rsidRDefault="0013165F" w:rsidP="0069490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86 (0.45, 1.6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12B818" w14:textId="67213A18" w:rsidR="00694908" w:rsidRDefault="0013165F" w:rsidP="0069490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92 (0.44, 1.9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2D2AB8" w14:textId="5A498F6A" w:rsidR="00694908" w:rsidRDefault="0013165F" w:rsidP="0069490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900</w:t>
            </w:r>
          </w:p>
        </w:tc>
        <w:tc>
          <w:tcPr>
            <w:tcW w:w="4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CC7896" w14:textId="77777777" w:rsidR="00694908" w:rsidRPr="00654EAF" w:rsidRDefault="00694908" w:rsidP="0069490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3ADE9E" w14:textId="1B5C02C3" w:rsidR="00694908" w:rsidRDefault="0013165F" w:rsidP="0069490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78 (0.47, 1.3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7B4238" w14:textId="5B6F6708" w:rsidR="00694908" w:rsidRDefault="0013165F" w:rsidP="0069490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85 (0.48, 1.5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A82A9F" w14:textId="7CCEBE80" w:rsidR="00694908" w:rsidRDefault="0013165F" w:rsidP="00694908">
            <w:pPr>
              <w:spacing w:before="0" w:after="0"/>
              <w:jc w:val="center"/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eastAsia="SimSun" w:cs="Times New Roman" w:hint="eastAsia"/>
                <w:kern w:val="2"/>
                <w:sz w:val="20"/>
                <w:szCs w:val="20"/>
                <w:lang w:eastAsia="zh-CN"/>
              </w:rPr>
              <w:t>0</w:t>
            </w:r>
            <w:r>
              <w:rPr>
                <w:rFonts w:eastAsia="SimSun" w:cs="Times New Roman"/>
                <w:kern w:val="2"/>
                <w:sz w:val="20"/>
                <w:szCs w:val="20"/>
                <w:lang w:eastAsia="zh-CN"/>
              </w:rPr>
              <w:t>.645</w:t>
            </w:r>
          </w:p>
        </w:tc>
      </w:tr>
    </w:tbl>
    <w:p w14:paraId="5017ED9C" w14:textId="77777777" w:rsidR="00F3600A" w:rsidRPr="00654EAF" w:rsidRDefault="00F3600A" w:rsidP="00F3600A">
      <w:pPr>
        <w:pStyle w:val="MDPI43tablefooter"/>
        <w:ind w:leftChars="-97" w:left="-233" w:rightChars="-126" w:right="-302" w:firstLineChars="7" w:firstLine="13"/>
        <w:jc w:val="both"/>
        <w:rPr>
          <w:rFonts w:ascii="Times New Roman" w:hAnsi="Times New Roman" w:cs="Times New Roman"/>
          <w:color w:val="auto"/>
        </w:rPr>
      </w:pPr>
      <w:r w:rsidRPr="00654EAF">
        <w:rPr>
          <w:rFonts w:ascii="Times New Roman" w:hAnsi="Times New Roman" w:cs="Times New Roman"/>
          <w:color w:val="auto"/>
          <w:vertAlign w:val="superscript"/>
        </w:rPr>
        <w:t>a</w:t>
      </w:r>
      <w:r w:rsidRPr="00654EAF">
        <w:rPr>
          <w:rFonts w:ascii="Times New Roman" w:hAnsi="Times New Roman" w:cs="Times New Roman"/>
          <w:color w:val="auto"/>
        </w:rPr>
        <w:t xml:space="preserve"> Values are models adjusted HR and 95% confidence interval, ranges for </w:t>
      </w:r>
      <w:proofErr w:type="spellStart"/>
      <w:r w:rsidRPr="00654EAF">
        <w:rPr>
          <w:rFonts w:ascii="Times New Roman" w:hAnsi="Times New Roman" w:cs="Times New Roman"/>
          <w:color w:val="auto"/>
        </w:rPr>
        <w:t>tertiles</w:t>
      </w:r>
      <w:proofErr w:type="spellEnd"/>
      <w:r w:rsidRPr="00654EAF">
        <w:rPr>
          <w:rFonts w:ascii="Times New Roman" w:hAnsi="Times New Roman" w:cs="Times New Roman"/>
          <w:color w:val="auto"/>
        </w:rPr>
        <w:t xml:space="preserve"> (T) 1 through 3. Linear trends (p for trend) were obtained with lean body mass as continuous variables. </w:t>
      </w:r>
    </w:p>
    <w:p w14:paraId="41034E6B" w14:textId="77777777" w:rsidR="00F3600A" w:rsidRPr="00654EAF" w:rsidRDefault="00F3600A" w:rsidP="00F3600A">
      <w:pPr>
        <w:pStyle w:val="MDPI43tablefooter"/>
        <w:ind w:leftChars="-97" w:left="-233" w:rightChars="-126" w:right="-302" w:firstLineChars="7" w:firstLine="13"/>
        <w:jc w:val="both"/>
        <w:rPr>
          <w:rFonts w:ascii="Times New Roman" w:hAnsi="Times New Roman" w:cs="Times New Roman"/>
          <w:color w:val="auto"/>
        </w:rPr>
      </w:pPr>
      <w:r w:rsidRPr="00654EAF">
        <w:rPr>
          <w:rFonts w:ascii="Times New Roman" w:hAnsi="Times New Roman" w:cs="Times New Roman"/>
          <w:color w:val="auto"/>
          <w:vertAlign w:val="superscript"/>
        </w:rPr>
        <w:t>b</w:t>
      </w:r>
      <w:r w:rsidRPr="00654EAF">
        <w:rPr>
          <w:rFonts w:ascii="Times New Roman" w:hAnsi="Times New Roman" w:cs="Times New Roman"/>
          <w:color w:val="auto"/>
        </w:rPr>
        <w:t xml:space="preserve"> Model A: adjusted for age, education, smoking, alcohol, family history of cancer, version of Body Composition Analyzer; Model B: as model A and additionally adjusted for </w:t>
      </w:r>
      <w:proofErr w:type="spellStart"/>
      <w:r w:rsidRPr="00654EAF">
        <w:rPr>
          <w:rFonts w:ascii="Times New Roman" w:hAnsi="Times New Roman" w:cs="Times New Roman"/>
          <w:color w:val="auto"/>
        </w:rPr>
        <w:t>Karnofsky</w:t>
      </w:r>
      <w:proofErr w:type="spellEnd"/>
      <w:r w:rsidRPr="00654EAF">
        <w:rPr>
          <w:rFonts w:ascii="Times New Roman" w:hAnsi="Times New Roman" w:cs="Times New Roman"/>
          <w:color w:val="auto"/>
        </w:rPr>
        <w:t xml:space="preserve"> performance scores, duration of hospital stays, </w:t>
      </w:r>
      <w:r w:rsidRPr="00654EAF">
        <w:rPr>
          <w:rFonts w:ascii="Times New Roman" w:eastAsia="SimSun" w:hAnsi="Times New Roman" w:cs="Times New Roman" w:hint="eastAsia"/>
          <w:color w:val="auto"/>
          <w:lang w:eastAsia="zh-CN"/>
        </w:rPr>
        <w:t>NRS 2002 score</w:t>
      </w:r>
      <w:r w:rsidRPr="00654EAF">
        <w:rPr>
          <w:rFonts w:ascii="Times New Roman" w:hAnsi="Times New Roman" w:cs="Times New Roman"/>
          <w:color w:val="auto"/>
        </w:rPr>
        <w:t>, nutrition support and handgrip strength; Model C: as Model B and additionally adjusted for commodities, previous treatments, cancer types TNM stages</w:t>
      </w:r>
      <w:r w:rsidRPr="00654EAF">
        <w:rPr>
          <w:rFonts w:ascii="Times New Roman" w:eastAsia="SimSun" w:hAnsi="Times New Roman" w:cs="Times New Roman" w:hint="eastAsia"/>
          <w:color w:val="auto"/>
          <w:lang w:eastAsia="zh-CN"/>
        </w:rPr>
        <w:t xml:space="preserve">, </w:t>
      </w:r>
      <w:r w:rsidRPr="00654EAF">
        <w:rPr>
          <w:rFonts w:ascii="Times New Roman" w:hAnsi="Times New Roman" w:cs="Times New Roman"/>
          <w:color w:val="auto"/>
        </w:rPr>
        <w:t xml:space="preserve">and </w:t>
      </w:r>
      <w:r w:rsidRPr="00654EAF">
        <w:rPr>
          <w:rFonts w:ascii="Times New Roman" w:eastAsia="SimSun" w:hAnsi="Times New Roman" w:cs="Times New Roman" w:hint="eastAsia"/>
          <w:color w:val="auto"/>
          <w:lang w:eastAsia="zh-CN"/>
        </w:rPr>
        <w:t>quality of life</w:t>
      </w:r>
      <w:r w:rsidRPr="00654EAF">
        <w:rPr>
          <w:rFonts w:ascii="Times New Roman" w:hAnsi="Times New Roman" w:cs="Times New Roman"/>
          <w:color w:val="auto"/>
        </w:rPr>
        <w:t>; Model D: as Model C and additionally adjusted C-reaction protein.</w:t>
      </w:r>
    </w:p>
    <w:p w14:paraId="36E4230F" w14:textId="77777777" w:rsidR="00F3600A" w:rsidRDefault="00F3600A" w:rsidP="00F3600A">
      <w:pPr>
        <w:spacing w:before="0" w:after="0"/>
        <w:ind w:left="567" w:right="523"/>
        <w:jc w:val="both"/>
        <w:rPr>
          <w:rFonts w:eastAsia="SimSun" w:cs="Times New Roman"/>
          <w:bCs/>
          <w:kern w:val="2"/>
          <w:sz w:val="20"/>
          <w:szCs w:val="20"/>
          <w:lang w:eastAsia="zh-CN"/>
        </w:rPr>
      </w:pPr>
    </w:p>
    <w:p w14:paraId="00224655" w14:textId="3DF0CAF3" w:rsidR="00702C83" w:rsidRPr="00F3600A" w:rsidRDefault="00702C83" w:rsidP="00725B31">
      <w:pPr>
        <w:spacing w:before="0" w:after="0"/>
        <w:ind w:left="567" w:right="523"/>
        <w:jc w:val="both"/>
        <w:rPr>
          <w:rFonts w:eastAsia="SimSun" w:cs="Times New Roman"/>
          <w:bCs/>
          <w:kern w:val="2"/>
          <w:sz w:val="20"/>
          <w:szCs w:val="20"/>
          <w:lang w:eastAsia="zh-CN"/>
        </w:rPr>
      </w:pPr>
    </w:p>
    <w:p w14:paraId="59A6B339" w14:textId="77777777" w:rsidR="00702C83" w:rsidRPr="000C4A49" w:rsidRDefault="00702C83" w:rsidP="00725B31">
      <w:pPr>
        <w:spacing w:before="0" w:after="0"/>
        <w:ind w:left="567" w:right="523"/>
        <w:jc w:val="both"/>
        <w:rPr>
          <w:rFonts w:eastAsia="SimSun" w:cs="Times New Roman"/>
          <w:bCs/>
          <w:kern w:val="2"/>
          <w:sz w:val="20"/>
          <w:szCs w:val="20"/>
          <w:lang w:eastAsia="zh-CN"/>
        </w:rPr>
      </w:pPr>
    </w:p>
    <w:sectPr w:rsidR="00702C83" w:rsidRPr="000C4A49" w:rsidSect="00AD2AAB">
      <w:pgSz w:w="12240" w:h="15840"/>
      <w:pgMar w:top="1138" w:right="1282" w:bottom="1138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DDAD38" w14:textId="77777777" w:rsidR="00C9281E" w:rsidRDefault="00C9281E">
      <w:r>
        <w:separator/>
      </w:r>
    </w:p>
  </w:endnote>
  <w:endnote w:type="continuationSeparator" w:id="0">
    <w:p w14:paraId="76385E14" w14:textId="77777777" w:rsidR="00C9281E" w:rsidRDefault="00C928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BDA357" w14:textId="77777777" w:rsidR="00D50C35" w:rsidRDefault="005211F8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8AE8B05" wp14:editId="0B183BB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72E2B34" w14:textId="77777777" w:rsidR="00D50C35" w:rsidRDefault="005211F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8AE8B0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272E2B34" w14:textId="77777777" w:rsidR="00D50C35" w:rsidRDefault="005211F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202859" w14:textId="77777777" w:rsidR="00D50C35" w:rsidRDefault="005211F8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BB7FA2E" wp14:editId="1C05859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9E878C1" w14:textId="77777777" w:rsidR="00D50C35" w:rsidRDefault="005211F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BB7FA2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19E878C1" w14:textId="77777777" w:rsidR="00D50C35" w:rsidRDefault="005211F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070E06" w14:textId="77777777" w:rsidR="00C9281E" w:rsidRDefault="00C9281E">
      <w:pPr>
        <w:spacing w:before="0" w:after="0"/>
      </w:pPr>
      <w:r>
        <w:separator/>
      </w:r>
    </w:p>
  </w:footnote>
  <w:footnote w:type="continuationSeparator" w:id="0">
    <w:p w14:paraId="3F49FC8D" w14:textId="77777777" w:rsidR="00C9281E" w:rsidRDefault="00C9281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E6380B" w14:textId="77777777" w:rsidR="00D50C35" w:rsidRDefault="005211F8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8FD7E6" w14:textId="77777777" w:rsidR="00D50C35" w:rsidRDefault="005211F8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AE395C7" wp14:editId="27F5C08C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215002944">
    <w:abstractNumId w:val="0"/>
  </w:num>
  <w:num w:numId="2" w16cid:durableId="12037838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WQ5NWYxMTgwMDZmY2RkYzI5MDdlYzYyZjk4ZWZiMDYifQ=="/>
  </w:docVars>
  <w:rsids>
    <w:rsidRoot w:val="00ED20B5"/>
    <w:rsid w:val="00001063"/>
    <w:rsid w:val="00006CC5"/>
    <w:rsid w:val="00012445"/>
    <w:rsid w:val="00013181"/>
    <w:rsid w:val="0001436A"/>
    <w:rsid w:val="00020739"/>
    <w:rsid w:val="00021092"/>
    <w:rsid w:val="00022984"/>
    <w:rsid w:val="000234CC"/>
    <w:rsid w:val="000305FC"/>
    <w:rsid w:val="000322C4"/>
    <w:rsid w:val="00034304"/>
    <w:rsid w:val="00035434"/>
    <w:rsid w:val="000379E1"/>
    <w:rsid w:val="00043BA0"/>
    <w:rsid w:val="00046DE1"/>
    <w:rsid w:val="00047F3E"/>
    <w:rsid w:val="00052A14"/>
    <w:rsid w:val="00060955"/>
    <w:rsid w:val="00061A6E"/>
    <w:rsid w:val="00066A21"/>
    <w:rsid w:val="000741D3"/>
    <w:rsid w:val="00077D53"/>
    <w:rsid w:val="000806A5"/>
    <w:rsid w:val="000867F3"/>
    <w:rsid w:val="00092FC9"/>
    <w:rsid w:val="00094FBB"/>
    <w:rsid w:val="000A032C"/>
    <w:rsid w:val="000B54BC"/>
    <w:rsid w:val="000C2845"/>
    <w:rsid w:val="000C4A49"/>
    <w:rsid w:val="000D0E4D"/>
    <w:rsid w:val="000D1C08"/>
    <w:rsid w:val="000D6201"/>
    <w:rsid w:val="000E3004"/>
    <w:rsid w:val="000E57A6"/>
    <w:rsid w:val="000F01A3"/>
    <w:rsid w:val="000F16BD"/>
    <w:rsid w:val="000F2711"/>
    <w:rsid w:val="00105FD9"/>
    <w:rsid w:val="001134FA"/>
    <w:rsid w:val="00113557"/>
    <w:rsid w:val="00117666"/>
    <w:rsid w:val="0013165F"/>
    <w:rsid w:val="001323F7"/>
    <w:rsid w:val="001361EE"/>
    <w:rsid w:val="00142A25"/>
    <w:rsid w:val="001549D3"/>
    <w:rsid w:val="00157A4C"/>
    <w:rsid w:val="00160065"/>
    <w:rsid w:val="0016064D"/>
    <w:rsid w:val="00160652"/>
    <w:rsid w:val="00160FBA"/>
    <w:rsid w:val="001672A8"/>
    <w:rsid w:val="00177D84"/>
    <w:rsid w:val="001811B5"/>
    <w:rsid w:val="00182ECA"/>
    <w:rsid w:val="00185FFF"/>
    <w:rsid w:val="001A798C"/>
    <w:rsid w:val="001B0B94"/>
    <w:rsid w:val="001B181D"/>
    <w:rsid w:val="001B3366"/>
    <w:rsid w:val="001C6341"/>
    <w:rsid w:val="001D48DA"/>
    <w:rsid w:val="001D62D4"/>
    <w:rsid w:val="001F0A9D"/>
    <w:rsid w:val="001F180B"/>
    <w:rsid w:val="0020092B"/>
    <w:rsid w:val="002147DF"/>
    <w:rsid w:val="00214F8E"/>
    <w:rsid w:val="00215C96"/>
    <w:rsid w:val="002162FA"/>
    <w:rsid w:val="00222545"/>
    <w:rsid w:val="00223069"/>
    <w:rsid w:val="00223CE0"/>
    <w:rsid w:val="002309B5"/>
    <w:rsid w:val="002335EA"/>
    <w:rsid w:val="00233794"/>
    <w:rsid w:val="00237BEE"/>
    <w:rsid w:val="002434CC"/>
    <w:rsid w:val="00257EA8"/>
    <w:rsid w:val="002623E1"/>
    <w:rsid w:val="00263180"/>
    <w:rsid w:val="002662A6"/>
    <w:rsid w:val="00266BA1"/>
    <w:rsid w:val="00267D18"/>
    <w:rsid w:val="002717CE"/>
    <w:rsid w:val="00274347"/>
    <w:rsid w:val="002812AB"/>
    <w:rsid w:val="002814E1"/>
    <w:rsid w:val="00285609"/>
    <w:rsid w:val="002868E2"/>
    <w:rsid w:val="002869C3"/>
    <w:rsid w:val="002936E4"/>
    <w:rsid w:val="00294AD4"/>
    <w:rsid w:val="00297F03"/>
    <w:rsid w:val="002A217F"/>
    <w:rsid w:val="002A5126"/>
    <w:rsid w:val="002B4A57"/>
    <w:rsid w:val="002C00C8"/>
    <w:rsid w:val="002C22AF"/>
    <w:rsid w:val="002C3281"/>
    <w:rsid w:val="002C52F2"/>
    <w:rsid w:val="002C74CA"/>
    <w:rsid w:val="002E08ED"/>
    <w:rsid w:val="002E33B3"/>
    <w:rsid w:val="002E3BCC"/>
    <w:rsid w:val="002E7163"/>
    <w:rsid w:val="002E7D48"/>
    <w:rsid w:val="002F0B0A"/>
    <w:rsid w:val="002F1036"/>
    <w:rsid w:val="002F1521"/>
    <w:rsid w:val="002F5C37"/>
    <w:rsid w:val="003027F5"/>
    <w:rsid w:val="00305D8C"/>
    <w:rsid w:val="00310013"/>
    <w:rsid w:val="0031158C"/>
    <w:rsid w:val="003123F4"/>
    <w:rsid w:val="0032221D"/>
    <w:rsid w:val="00327392"/>
    <w:rsid w:val="00337286"/>
    <w:rsid w:val="00344959"/>
    <w:rsid w:val="003526B6"/>
    <w:rsid w:val="003544FB"/>
    <w:rsid w:val="00365C0B"/>
    <w:rsid w:val="00367CDC"/>
    <w:rsid w:val="00374524"/>
    <w:rsid w:val="00375CA8"/>
    <w:rsid w:val="00385A66"/>
    <w:rsid w:val="00397F6F"/>
    <w:rsid w:val="003A73FD"/>
    <w:rsid w:val="003B409E"/>
    <w:rsid w:val="003B6100"/>
    <w:rsid w:val="003D1C5B"/>
    <w:rsid w:val="003D237C"/>
    <w:rsid w:val="003D2F2D"/>
    <w:rsid w:val="003D503B"/>
    <w:rsid w:val="003D7058"/>
    <w:rsid w:val="003E0220"/>
    <w:rsid w:val="003E7008"/>
    <w:rsid w:val="00401590"/>
    <w:rsid w:val="0041220F"/>
    <w:rsid w:val="004211A9"/>
    <w:rsid w:val="00423A5D"/>
    <w:rsid w:val="00423CBC"/>
    <w:rsid w:val="00423E44"/>
    <w:rsid w:val="004318C4"/>
    <w:rsid w:val="004333A1"/>
    <w:rsid w:val="00433EE6"/>
    <w:rsid w:val="00437BE8"/>
    <w:rsid w:val="004405AF"/>
    <w:rsid w:val="00444C75"/>
    <w:rsid w:val="00445C9B"/>
    <w:rsid w:val="00447801"/>
    <w:rsid w:val="00451416"/>
    <w:rsid w:val="00452E9C"/>
    <w:rsid w:val="00453323"/>
    <w:rsid w:val="004560EC"/>
    <w:rsid w:val="004623C8"/>
    <w:rsid w:val="00465949"/>
    <w:rsid w:val="00466647"/>
    <w:rsid w:val="00470C9A"/>
    <w:rsid w:val="004735C8"/>
    <w:rsid w:val="00473F9F"/>
    <w:rsid w:val="00484315"/>
    <w:rsid w:val="004906A5"/>
    <w:rsid w:val="00492087"/>
    <w:rsid w:val="00493400"/>
    <w:rsid w:val="004947A6"/>
    <w:rsid w:val="004961FF"/>
    <w:rsid w:val="00496FC7"/>
    <w:rsid w:val="00497F52"/>
    <w:rsid w:val="004A2BD9"/>
    <w:rsid w:val="004A35F7"/>
    <w:rsid w:val="004B68DD"/>
    <w:rsid w:val="004B6C70"/>
    <w:rsid w:val="004C0AB4"/>
    <w:rsid w:val="004C2334"/>
    <w:rsid w:val="004C2F6C"/>
    <w:rsid w:val="004C360C"/>
    <w:rsid w:val="004C547A"/>
    <w:rsid w:val="004C5A45"/>
    <w:rsid w:val="004D01A1"/>
    <w:rsid w:val="004D340D"/>
    <w:rsid w:val="004D572B"/>
    <w:rsid w:val="004D5BDD"/>
    <w:rsid w:val="004D7CB4"/>
    <w:rsid w:val="004E0951"/>
    <w:rsid w:val="004E1032"/>
    <w:rsid w:val="004E7166"/>
    <w:rsid w:val="004E7B57"/>
    <w:rsid w:val="004F3885"/>
    <w:rsid w:val="005035FA"/>
    <w:rsid w:val="00505B9F"/>
    <w:rsid w:val="005108F5"/>
    <w:rsid w:val="00513AED"/>
    <w:rsid w:val="00517A89"/>
    <w:rsid w:val="005203F8"/>
    <w:rsid w:val="005211F8"/>
    <w:rsid w:val="00521847"/>
    <w:rsid w:val="005250F2"/>
    <w:rsid w:val="005400A3"/>
    <w:rsid w:val="00543923"/>
    <w:rsid w:val="00546EA7"/>
    <w:rsid w:val="00557FF7"/>
    <w:rsid w:val="005647B5"/>
    <w:rsid w:val="005659D9"/>
    <w:rsid w:val="00580324"/>
    <w:rsid w:val="00593EEA"/>
    <w:rsid w:val="005A457B"/>
    <w:rsid w:val="005A5EEE"/>
    <w:rsid w:val="005A7473"/>
    <w:rsid w:val="005A7A37"/>
    <w:rsid w:val="005C0027"/>
    <w:rsid w:val="005C777E"/>
    <w:rsid w:val="005C7B4D"/>
    <w:rsid w:val="005D068F"/>
    <w:rsid w:val="005D7890"/>
    <w:rsid w:val="005F1A1B"/>
    <w:rsid w:val="005F60AB"/>
    <w:rsid w:val="00605F6F"/>
    <w:rsid w:val="00624FA3"/>
    <w:rsid w:val="00625AF9"/>
    <w:rsid w:val="00630A09"/>
    <w:rsid w:val="00631732"/>
    <w:rsid w:val="006317E9"/>
    <w:rsid w:val="00631B21"/>
    <w:rsid w:val="006375C7"/>
    <w:rsid w:val="0064484E"/>
    <w:rsid w:val="00654E8F"/>
    <w:rsid w:val="00654EAF"/>
    <w:rsid w:val="00660D05"/>
    <w:rsid w:val="00662D91"/>
    <w:rsid w:val="0067193E"/>
    <w:rsid w:val="006727F3"/>
    <w:rsid w:val="00675AE5"/>
    <w:rsid w:val="006776E4"/>
    <w:rsid w:val="006820B1"/>
    <w:rsid w:val="006861CA"/>
    <w:rsid w:val="0069117F"/>
    <w:rsid w:val="00691568"/>
    <w:rsid w:val="00691BBA"/>
    <w:rsid w:val="00693445"/>
    <w:rsid w:val="00694908"/>
    <w:rsid w:val="006A0825"/>
    <w:rsid w:val="006B65EA"/>
    <w:rsid w:val="006B7B7D"/>
    <w:rsid w:val="006B7D14"/>
    <w:rsid w:val="006C12BE"/>
    <w:rsid w:val="006C7FEB"/>
    <w:rsid w:val="006D14C9"/>
    <w:rsid w:val="006D32D9"/>
    <w:rsid w:val="006D35DC"/>
    <w:rsid w:val="006D408B"/>
    <w:rsid w:val="006D7024"/>
    <w:rsid w:val="006D78BE"/>
    <w:rsid w:val="006E1B66"/>
    <w:rsid w:val="006E3D78"/>
    <w:rsid w:val="006F0F54"/>
    <w:rsid w:val="00700173"/>
    <w:rsid w:val="00701727"/>
    <w:rsid w:val="00702C83"/>
    <w:rsid w:val="0070566C"/>
    <w:rsid w:val="00714772"/>
    <w:rsid w:val="00714C50"/>
    <w:rsid w:val="007160E1"/>
    <w:rsid w:val="00717E38"/>
    <w:rsid w:val="00723F7A"/>
    <w:rsid w:val="00725A7D"/>
    <w:rsid w:val="00725B31"/>
    <w:rsid w:val="0073650A"/>
    <w:rsid w:val="00736D6F"/>
    <w:rsid w:val="007375D4"/>
    <w:rsid w:val="00737674"/>
    <w:rsid w:val="007501BE"/>
    <w:rsid w:val="00750FAF"/>
    <w:rsid w:val="0075780B"/>
    <w:rsid w:val="00760E01"/>
    <w:rsid w:val="00762CB3"/>
    <w:rsid w:val="007679FF"/>
    <w:rsid w:val="00781696"/>
    <w:rsid w:val="00786024"/>
    <w:rsid w:val="00790BB3"/>
    <w:rsid w:val="007B5CA8"/>
    <w:rsid w:val="007C0BAD"/>
    <w:rsid w:val="007C206C"/>
    <w:rsid w:val="007D0452"/>
    <w:rsid w:val="007D0F30"/>
    <w:rsid w:val="007D3B98"/>
    <w:rsid w:val="007E7A24"/>
    <w:rsid w:val="007F76E3"/>
    <w:rsid w:val="0080237E"/>
    <w:rsid w:val="008023E9"/>
    <w:rsid w:val="0080669B"/>
    <w:rsid w:val="00813074"/>
    <w:rsid w:val="00817DD6"/>
    <w:rsid w:val="00822CC3"/>
    <w:rsid w:val="008330AA"/>
    <w:rsid w:val="008344E8"/>
    <w:rsid w:val="0083759F"/>
    <w:rsid w:val="00841407"/>
    <w:rsid w:val="00846DA5"/>
    <w:rsid w:val="008631F7"/>
    <w:rsid w:val="00863ED8"/>
    <w:rsid w:val="00864D90"/>
    <w:rsid w:val="00866E66"/>
    <w:rsid w:val="00885156"/>
    <w:rsid w:val="00892534"/>
    <w:rsid w:val="008A3384"/>
    <w:rsid w:val="008C0992"/>
    <w:rsid w:val="008C0F51"/>
    <w:rsid w:val="008C2984"/>
    <w:rsid w:val="008C3C9B"/>
    <w:rsid w:val="008C5948"/>
    <w:rsid w:val="008D0B07"/>
    <w:rsid w:val="008D4BC2"/>
    <w:rsid w:val="008E48E5"/>
    <w:rsid w:val="008E4C8B"/>
    <w:rsid w:val="008E79CA"/>
    <w:rsid w:val="008F43E8"/>
    <w:rsid w:val="00910DB4"/>
    <w:rsid w:val="00914A76"/>
    <w:rsid w:val="009151AA"/>
    <w:rsid w:val="00915CF1"/>
    <w:rsid w:val="00926D50"/>
    <w:rsid w:val="00927562"/>
    <w:rsid w:val="0093429D"/>
    <w:rsid w:val="009357B1"/>
    <w:rsid w:val="00937DB0"/>
    <w:rsid w:val="00943573"/>
    <w:rsid w:val="00946BD1"/>
    <w:rsid w:val="00951FBA"/>
    <w:rsid w:val="0095548D"/>
    <w:rsid w:val="00963083"/>
    <w:rsid w:val="00964134"/>
    <w:rsid w:val="00970F7D"/>
    <w:rsid w:val="009731E7"/>
    <w:rsid w:val="00982816"/>
    <w:rsid w:val="00994A3D"/>
    <w:rsid w:val="00995305"/>
    <w:rsid w:val="009A524F"/>
    <w:rsid w:val="009A6471"/>
    <w:rsid w:val="009B1F90"/>
    <w:rsid w:val="009C2B12"/>
    <w:rsid w:val="009D452D"/>
    <w:rsid w:val="009D4560"/>
    <w:rsid w:val="009D47B7"/>
    <w:rsid w:val="009D6DF3"/>
    <w:rsid w:val="009E4B85"/>
    <w:rsid w:val="009F0B02"/>
    <w:rsid w:val="009F3D63"/>
    <w:rsid w:val="00A01068"/>
    <w:rsid w:val="00A02AB7"/>
    <w:rsid w:val="00A11818"/>
    <w:rsid w:val="00A13EEE"/>
    <w:rsid w:val="00A174D9"/>
    <w:rsid w:val="00A27ED6"/>
    <w:rsid w:val="00A4353D"/>
    <w:rsid w:val="00A455C1"/>
    <w:rsid w:val="00A565FA"/>
    <w:rsid w:val="00A56603"/>
    <w:rsid w:val="00A658BA"/>
    <w:rsid w:val="00A751D6"/>
    <w:rsid w:val="00A8187A"/>
    <w:rsid w:val="00A87F88"/>
    <w:rsid w:val="00AA1C2B"/>
    <w:rsid w:val="00AA2A66"/>
    <w:rsid w:val="00AA4D24"/>
    <w:rsid w:val="00AB0440"/>
    <w:rsid w:val="00AB1A74"/>
    <w:rsid w:val="00AB6715"/>
    <w:rsid w:val="00AB67A3"/>
    <w:rsid w:val="00AC0AA7"/>
    <w:rsid w:val="00AD2AAB"/>
    <w:rsid w:val="00AD76E9"/>
    <w:rsid w:val="00AE0D13"/>
    <w:rsid w:val="00AE17C5"/>
    <w:rsid w:val="00AE204F"/>
    <w:rsid w:val="00AE5BA5"/>
    <w:rsid w:val="00AE6076"/>
    <w:rsid w:val="00AF4AD4"/>
    <w:rsid w:val="00B1671E"/>
    <w:rsid w:val="00B16D68"/>
    <w:rsid w:val="00B25EB8"/>
    <w:rsid w:val="00B27CCC"/>
    <w:rsid w:val="00B27D60"/>
    <w:rsid w:val="00B31401"/>
    <w:rsid w:val="00B31FD5"/>
    <w:rsid w:val="00B3539F"/>
    <w:rsid w:val="00B37F4D"/>
    <w:rsid w:val="00B4599F"/>
    <w:rsid w:val="00B52BFB"/>
    <w:rsid w:val="00B53080"/>
    <w:rsid w:val="00B546E1"/>
    <w:rsid w:val="00B61C77"/>
    <w:rsid w:val="00B67E93"/>
    <w:rsid w:val="00B717DF"/>
    <w:rsid w:val="00B72BEE"/>
    <w:rsid w:val="00B839C2"/>
    <w:rsid w:val="00B95DA8"/>
    <w:rsid w:val="00BA1729"/>
    <w:rsid w:val="00BA46AD"/>
    <w:rsid w:val="00BA5067"/>
    <w:rsid w:val="00BA7CBB"/>
    <w:rsid w:val="00BB0295"/>
    <w:rsid w:val="00BB550F"/>
    <w:rsid w:val="00BB7257"/>
    <w:rsid w:val="00BB7A7F"/>
    <w:rsid w:val="00BC0585"/>
    <w:rsid w:val="00BC51C7"/>
    <w:rsid w:val="00BD0C2F"/>
    <w:rsid w:val="00BE1388"/>
    <w:rsid w:val="00BE3999"/>
    <w:rsid w:val="00BE6617"/>
    <w:rsid w:val="00BF0162"/>
    <w:rsid w:val="00BF13DB"/>
    <w:rsid w:val="00BF1EF1"/>
    <w:rsid w:val="00BF5FDC"/>
    <w:rsid w:val="00C07211"/>
    <w:rsid w:val="00C1235D"/>
    <w:rsid w:val="00C16711"/>
    <w:rsid w:val="00C43483"/>
    <w:rsid w:val="00C45364"/>
    <w:rsid w:val="00C46517"/>
    <w:rsid w:val="00C52A7B"/>
    <w:rsid w:val="00C56BAF"/>
    <w:rsid w:val="00C577F5"/>
    <w:rsid w:val="00C679AA"/>
    <w:rsid w:val="00C70277"/>
    <w:rsid w:val="00C71ACC"/>
    <w:rsid w:val="00C75972"/>
    <w:rsid w:val="00C77001"/>
    <w:rsid w:val="00C84DA9"/>
    <w:rsid w:val="00C9281E"/>
    <w:rsid w:val="00C95337"/>
    <w:rsid w:val="00CA5392"/>
    <w:rsid w:val="00CA6F9E"/>
    <w:rsid w:val="00CC2F77"/>
    <w:rsid w:val="00CD066B"/>
    <w:rsid w:val="00CD6C2C"/>
    <w:rsid w:val="00CE4FEE"/>
    <w:rsid w:val="00CF236D"/>
    <w:rsid w:val="00CF55C6"/>
    <w:rsid w:val="00CF6A97"/>
    <w:rsid w:val="00D060CF"/>
    <w:rsid w:val="00D14BCD"/>
    <w:rsid w:val="00D154A8"/>
    <w:rsid w:val="00D1770B"/>
    <w:rsid w:val="00D17B15"/>
    <w:rsid w:val="00D2334E"/>
    <w:rsid w:val="00D26532"/>
    <w:rsid w:val="00D277F1"/>
    <w:rsid w:val="00D50C35"/>
    <w:rsid w:val="00D5172E"/>
    <w:rsid w:val="00D51D7F"/>
    <w:rsid w:val="00D531F2"/>
    <w:rsid w:val="00D53917"/>
    <w:rsid w:val="00D614EE"/>
    <w:rsid w:val="00D62B6E"/>
    <w:rsid w:val="00D66B31"/>
    <w:rsid w:val="00D67E99"/>
    <w:rsid w:val="00D7146E"/>
    <w:rsid w:val="00D72228"/>
    <w:rsid w:val="00D75BA1"/>
    <w:rsid w:val="00D75F2A"/>
    <w:rsid w:val="00D77085"/>
    <w:rsid w:val="00D809B1"/>
    <w:rsid w:val="00D86C83"/>
    <w:rsid w:val="00D86E41"/>
    <w:rsid w:val="00D95C6C"/>
    <w:rsid w:val="00DA2BEE"/>
    <w:rsid w:val="00DA6006"/>
    <w:rsid w:val="00DB4849"/>
    <w:rsid w:val="00DB59C3"/>
    <w:rsid w:val="00DC1550"/>
    <w:rsid w:val="00DC1F90"/>
    <w:rsid w:val="00DC259A"/>
    <w:rsid w:val="00DD4D6F"/>
    <w:rsid w:val="00DE0802"/>
    <w:rsid w:val="00DE23E8"/>
    <w:rsid w:val="00DE2EDF"/>
    <w:rsid w:val="00DF5172"/>
    <w:rsid w:val="00DF7882"/>
    <w:rsid w:val="00E010E1"/>
    <w:rsid w:val="00E07E70"/>
    <w:rsid w:val="00E10171"/>
    <w:rsid w:val="00E1752D"/>
    <w:rsid w:val="00E254B8"/>
    <w:rsid w:val="00E27BD9"/>
    <w:rsid w:val="00E33116"/>
    <w:rsid w:val="00E47531"/>
    <w:rsid w:val="00E52377"/>
    <w:rsid w:val="00E537AD"/>
    <w:rsid w:val="00E62065"/>
    <w:rsid w:val="00E64E17"/>
    <w:rsid w:val="00E70821"/>
    <w:rsid w:val="00E74463"/>
    <w:rsid w:val="00E8666E"/>
    <w:rsid w:val="00E866C9"/>
    <w:rsid w:val="00E91744"/>
    <w:rsid w:val="00E92774"/>
    <w:rsid w:val="00EA0097"/>
    <w:rsid w:val="00EA0400"/>
    <w:rsid w:val="00EA16C4"/>
    <w:rsid w:val="00EA3D3C"/>
    <w:rsid w:val="00EA4664"/>
    <w:rsid w:val="00EC090A"/>
    <w:rsid w:val="00EC162F"/>
    <w:rsid w:val="00EC2EB9"/>
    <w:rsid w:val="00ED20B5"/>
    <w:rsid w:val="00EE42D5"/>
    <w:rsid w:val="00EF563B"/>
    <w:rsid w:val="00EF5F04"/>
    <w:rsid w:val="00F01993"/>
    <w:rsid w:val="00F120EF"/>
    <w:rsid w:val="00F22ECA"/>
    <w:rsid w:val="00F247B9"/>
    <w:rsid w:val="00F3600A"/>
    <w:rsid w:val="00F36555"/>
    <w:rsid w:val="00F371CC"/>
    <w:rsid w:val="00F429AA"/>
    <w:rsid w:val="00F43586"/>
    <w:rsid w:val="00F46900"/>
    <w:rsid w:val="00F50154"/>
    <w:rsid w:val="00F61D89"/>
    <w:rsid w:val="00F63EEE"/>
    <w:rsid w:val="00F766B8"/>
    <w:rsid w:val="00F82B99"/>
    <w:rsid w:val="00F839DC"/>
    <w:rsid w:val="00F917C8"/>
    <w:rsid w:val="00F96F1D"/>
    <w:rsid w:val="00FB33A5"/>
    <w:rsid w:val="00FC6BDF"/>
    <w:rsid w:val="00FD1F9F"/>
    <w:rsid w:val="00FD65C0"/>
    <w:rsid w:val="00FD77E9"/>
    <w:rsid w:val="00FE56A6"/>
    <w:rsid w:val="00FF3946"/>
    <w:rsid w:val="00FF46A4"/>
    <w:rsid w:val="01CC7CF9"/>
    <w:rsid w:val="02272B3C"/>
    <w:rsid w:val="0A104D31"/>
    <w:rsid w:val="0C825B1D"/>
    <w:rsid w:val="0F601A19"/>
    <w:rsid w:val="12342661"/>
    <w:rsid w:val="13EA3568"/>
    <w:rsid w:val="1C3C46FD"/>
    <w:rsid w:val="22B926BB"/>
    <w:rsid w:val="2795367E"/>
    <w:rsid w:val="28A87F25"/>
    <w:rsid w:val="302A6F6F"/>
    <w:rsid w:val="30C43819"/>
    <w:rsid w:val="3BB222F2"/>
    <w:rsid w:val="3EF97E6A"/>
    <w:rsid w:val="421B1505"/>
    <w:rsid w:val="4DEB3C81"/>
    <w:rsid w:val="4E191136"/>
    <w:rsid w:val="537D3F15"/>
    <w:rsid w:val="54230548"/>
    <w:rsid w:val="5A6B17AE"/>
    <w:rsid w:val="69A53532"/>
    <w:rsid w:val="6C53360D"/>
    <w:rsid w:val="734B379A"/>
    <w:rsid w:val="746B4BA6"/>
    <w:rsid w:val="7A1627D7"/>
    <w:rsid w:val="7E5A7B0C"/>
    <w:rsid w:val="7FA51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1E041D"/>
  <w15:docId w15:val="{BCC75B49-C533-41E6-85DA-66C4B4C94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00A"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table" w:customStyle="1" w:styleId="13">
    <w:name w:val="网格型1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3tablefooter">
    <w:name w:val="MDPI_4.3_table_footer"/>
    <w:next w:val="Normal"/>
    <w:qFormat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table" w:customStyle="1" w:styleId="110">
    <w:name w:val="网格型11"/>
    <w:basedOn w:val="TableNormal"/>
    <w:qFormat/>
    <w:rsid w:val="00C1671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96F1D"/>
    <w:rPr>
      <w:rFonts w:ascii="Times New Roman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image" Target="media/image4.png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9</Pages>
  <Words>4059</Words>
  <Characters>23142</Characters>
  <Application>Microsoft Office Word</Application>
  <DocSecurity>0</DocSecurity>
  <Lines>192</Lines>
  <Paragraphs>54</Paragraphs>
  <ScaleCrop>false</ScaleCrop>
  <Company/>
  <LinksUpToDate>false</LinksUpToDate>
  <CharactersWithSpaces>27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bigail Rassette</cp:lastModifiedBy>
  <cp:revision>2</cp:revision>
  <cp:lastPrinted>2013-10-03T12:51:00Z</cp:lastPrinted>
  <dcterms:created xsi:type="dcterms:W3CDTF">2022-05-23T10:05:00Z</dcterms:created>
  <dcterms:modified xsi:type="dcterms:W3CDTF">2022-05-23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D48333D5D33A4BC98B358B7FB6C60D49</vt:lpwstr>
  </property>
</Properties>
</file>